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37937" w14:textId="77777777" w:rsidR="00D87453" w:rsidRPr="00266B07" w:rsidRDefault="00D87453" w:rsidP="00D87453">
      <w:pPr>
        <w:rPr>
          <w:rFonts w:ascii="Times New Roman" w:hAnsi="Times New Roman" w:cs="Times New Roman"/>
          <w:b/>
          <w:sz w:val="28"/>
        </w:rPr>
      </w:pPr>
      <w:r w:rsidRPr="00266B07">
        <w:rPr>
          <w:rFonts w:ascii="Times New Roman" w:hAnsi="Times New Roman" w:cs="Times New Roman"/>
          <w:b/>
          <w:sz w:val="28"/>
        </w:rPr>
        <w:t>Supplementary Information</w:t>
      </w:r>
    </w:p>
    <w:p w14:paraId="4CEE07B9" w14:textId="77777777" w:rsidR="00D87453" w:rsidRDefault="00D87453" w:rsidP="00D87453">
      <w:r w:rsidRPr="00266B07">
        <w:rPr>
          <w:noProof/>
        </w:rPr>
        <w:drawing>
          <wp:anchor distT="0" distB="0" distL="114300" distR="114300" simplePos="0" relativeHeight="251659264" behindDoc="0" locked="0" layoutInCell="1" allowOverlap="1" wp14:anchorId="781134CE" wp14:editId="4723C3F0">
            <wp:simplePos x="0" y="0"/>
            <wp:positionH relativeFrom="column">
              <wp:posOffset>-285750</wp:posOffset>
            </wp:positionH>
            <wp:positionV relativeFrom="paragraph">
              <wp:posOffset>289560</wp:posOffset>
            </wp:positionV>
            <wp:extent cx="4316514" cy="6243847"/>
            <wp:effectExtent l="0" t="0" r="8255" b="5080"/>
            <wp:wrapSquare wrapText="bothSides"/>
            <wp:docPr id="25" name="Picture 15">
              <a:extLst xmlns:a="http://schemas.openxmlformats.org/drawingml/2006/main">
                <a:ext uri="{FF2B5EF4-FFF2-40B4-BE49-F238E27FC236}">
                  <a16:creationId xmlns:a16="http://schemas.microsoft.com/office/drawing/2014/main" id="{93393FDE-E712-4D40-A970-59499E9AF4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>
                      <a:extLst>
                        <a:ext uri="{FF2B5EF4-FFF2-40B4-BE49-F238E27FC236}">
                          <a16:creationId xmlns:a16="http://schemas.microsoft.com/office/drawing/2014/main" id="{93393FDE-E712-4D40-A970-59499E9AF4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6514" cy="62438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AB2EC1" w14:textId="0BDE98A2" w:rsidR="00D87453" w:rsidRDefault="00195899" w:rsidP="00D87453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BB8C278" wp14:editId="6199734F">
                <wp:simplePos x="0" y="0"/>
                <wp:positionH relativeFrom="column">
                  <wp:posOffset>487680</wp:posOffset>
                </wp:positionH>
                <wp:positionV relativeFrom="paragraph">
                  <wp:posOffset>232410</wp:posOffset>
                </wp:positionV>
                <wp:extent cx="375139" cy="416169"/>
                <wp:effectExtent l="0" t="0" r="6350" b="31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139" cy="416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4A2152" w14:textId="77777777" w:rsidR="00A4453F" w:rsidRPr="009C6380" w:rsidRDefault="00A4453F" w:rsidP="00195899">
                            <w:pPr>
                              <w:rPr>
                                <w:rFonts w:ascii="Times New Roman" w:hAnsi="Times New Roman" w:cs="Times New Roman"/>
                                <w:sz w:val="48"/>
                              </w:rPr>
                            </w:pPr>
                            <w:r w:rsidRPr="009C6380">
                              <w:rPr>
                                <w:rFonts w:ascii="Times New Roman" w:hAnsi="Times New Roman" w:cs="Times New Roman"/>
                                <w:sz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B8C27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8.4pt;margin-top:18.3pt;width:29.55pt;height:32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" fillcolor="white [3201]" stroked="f" strokeweight=".5pt">
                <v:textbox>
                  <w:txbxContent>
                    <w:p w14:paraId="314A2152" w14:textId="77777777" w:rsidR="00A4453F" w:rsidRPr="009C6380" w:rsidRDefault="00A4453F" w:rsidP="00195899">
                      <w:pPr>
                        <w:rPr>
                          <w:rFonts w:ascii="Times New Roman" w:hAnsi="Times New Roman" w:cs="Times New Roman"/>
                          <w:sz w:val="48"/>
                        </w:rPr>
                      </w:pPr>
                      <w:r w:rsidRPr="009C6380">
                        <w:rPr>
                          <w:rFonts w:ascii="Times New Roman" w:hAnsi="Times New Roman" w:cs="Times New Roman"/>
                          <w:sz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C2D8731" w14:textId="75922C55" w:rsidR="00D87453" w:rsidRDefault="00195899" w:rsidP="00D87453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22D00B8" wp14:editId="51DEA966">
                <wp:simplePos x="0" y="0"/>
                <wp:positionH relativeFrom="column">
                  <wp:posOffset>487680</wp:posOffset>
                </wp:positionH>
                <wp:positionV relativeFrom="paragraph">
                  <wp:posOffset>2680335</wp:posOffset>
                </wp:positionV>
                <wp:extent cx="375139" cy="416169"/>
                <wp:effectExtent l="0" t="0" r="6350" b="31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139" cy="416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E3F183" w14:textId="4F70FDB9" w:rsidR="00A4453F" w:rsidRPr="009C6380" w:rsidRDefault="00A4453F" w:rsidP="00195899">
                            <w:pPr>
                              <w:rPr>
                                <w:rFonts w:ascii="Times New Roman" w:hAnsi="Times New Roman" w:cs="Times New Roman"/>
                                <w:sz w:val="4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2D00B8" id="Text Box 2" o:spid="_x0000_s1027" type="#_x0000_t202" style="position:absolute;margin-left:38.4pt;margin-top:211.05pt;width:29.55pt;height:32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" fillcolor="white [3201]" stroked="f" strokeweight=".5pt">
                <v:textbox>
                  <w:txbxContent>
                    <w:p w14:paraId="42E3F183" w14:textId="4F70FDB9" w:rsidR="00A4453F" w:rsidRPr="009C6380" w:rsidRDefault="00A4453F" w:rsidP="00195899">
                      <w:pPr>
                        <w:rPr>
                          <w:rFonts w:ascii="Times New Roman" w:hAnsi="Times New Roman" w:cs="Times New Roman"/>
                          <w:sz w:val="4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87453" w:rsidRPr="00266B0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20A6D4" wp14:editId="79ACE848">
                <wp:simplePos x="0" y="0"/>
                <wp:positionH relativeFrom="column">
                  <wp:posOffset>-190500</wp:posOffset>
                </wp:positionH>
                <wp:positionV relativeFrom="paragraph">
                  <wp:posOffset>5959475</wp:posOffset>
                </wp:positionV>
                <wp:extent cx="5371817" cy="923330"/>
                <wp:effectExtent l="0" t="0" r="0" b="0"/>
                <wp:wrapNone/>
                <wp:docPr id="26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1817" cy="923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A91B9A" w14:textId="77777777" w:rsidR="00A4453F" w:rsidRPr="00266B07" w:rsidRDefault="00A4453F" w:rsidP="00D8745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 w:rsidRPr="00266B07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Figure S1: A) The mean temperature and B) the mean light intensity for each treatment over the four-</w:t>
                            </w:r>
                            <w:proofErr w:type="gramStart"/>
                            <w:r w:rsidRPr="00266B07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week  experiment</w:t>
                            </w:r>
                            <w:proofErr w:type="gramEnd"/>
                            <w:r w:rsidRPr="00266B07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20A6D4" id="TextBox 11" o:spid="_x0000_s1028" type="#_x0000_t202" style="position:absolute;margin-left:-15pt;margin-top:469.25pt;width:423pt;height:72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" filled="f" stroked="f">
                <v:textbox style="mso-fit-shape-to-text:t">
                  <w:txbxContent>
                    <w:p w14:paraId="2CA91B9A" w14:textId="77777777" w:rsidR="00A4453F" w:rsidRPr="00266B07" w:rsidRDefault="00A4453F" w:rsidP="00D87453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 w:rsidRPr="00266B07">
                        <w:rPr>
                          <w:color w:val="000000" w:themeColor="text1"/>
                          <w:kern w:val="24"/>
                          <w:szCs w:val="36"/>
                        </w:rPr>
                        <w:t>Figure S1: A) The mean temperature and B) the mean light intensity for each treatment over the four-</w:t>
                      </w:r>
                      <w:proofErr w:type="gramStart"/>
                      <w:r w:rsidRPr="00266B07">
                        <w:rPr>
                          <w:color w:val="000000" w:themeColor="text1"/>
                          <w:kern w:val="24"/>
                          <w:szCs w:val="36"/>
                        </w:rPr>
                        <w:t>week  experiment</w:t>
                      </w:r>
                      <w:proofErr w:type="gramEnd"/>
                      <w:r w:rsidRPr="00266B07">
                        <w:rPr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D87453">
        <w:br w:type="page"/>
      </w:r>
    </w:p>
    <w:p w14:paraId="59A83DEA" w14:textId="77777777" w:rsidR="00D87453" w:rsidRDefault="00D87453" w:rsidP="00D87453">
      <w:pPr>
        <w:sectPr w:rsidR="00D8745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5C0F0E" w14:textId="77777777" w:rsidR="00D87453" w:rsidRDefault="00D87453" w:rsidP="00D87453">
      <w:r w:rsidRPr="00266B07"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7958071E" wp14:editId="4115F891">
            <wp:simplePos x="0" y="0"/>
            <wp:positionH relativeFrom="column">
              <wp:posOffset>-800100</wp:posOffset>
            </wp:positionH>
            <wp:positionV relativeFrom="paragraph">
              <wp:posOffset>-857250</wp:posOffset>
            </wp:positionV>
            <wp:extent cx="9639300" cy="7277100"/>
            <wp:effectExtent l="0" t="0" r="0" b="0"/>
            <wp:wrapNone/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id="{30F9AD38-CE19-4AC3-98A9-6A5D716208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66B07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EDB775" wp14:editId="74A3C2BE">
                <wp:simplePos x="0" y="0"/>
                <wp:positionH relativeFrom="column">
                  <wp:posOffset>1009650</wp:posOffset>
                </wp:positionH>
                <wp:positionV relativeFrom="paragraph">
                  <wp:posOffset>6305550</wp:posOffset>
                </wp:positionV>
                <wp:extent cx="6076950" cy="1477328"/>
                <wp:effectExtent l="0" t="0" r="0" b="0"/>
                <wp:wrapNone/>
                <wp:docPr id="28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6950" cy="147732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5B5365" w14:textId="56E984E0" w:rsidR="00A4453F" w:rsidRPr="00266B07" w:rsidRDefault="00A4453F" w:rsidP="00D8745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 w:rsidRPr="00266B07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Figure S2: DNA Metabarcoding results to the family level for the 16S gene for prokaryotes collected at the end of the four-week experiment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EDB775" id="TextBox 5" o:spid="_x0000_s1029" type="#_x0000_t202" style="position:absolute;margin-left:79.5pt;margin-top:496.5pt;width:478.5pt;height:116.3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" filled="f" stroked="f">
                <v:textbox style="mso-fit-shape-to-text:t">
                  <w:txbxContent>
                    <w:p w14:paraId="565B5365" w14:textId="56E984E0" w:rsidR="00A4453F" w:rsidRPr="00266B07" w:rsidRDefault="00A4453F" w:rsidP="00D87453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 w:rsidRPr="00266B07">
                        <w:rPr>
                          <w:color w:val="000000" w:themeColor="text1"/>
                          <w:kern w:val="24"/>
                          <w:szCs w:val="36"/>
                        </w:rPr>
                        <w:t xml:space="preserve">Figure S2: DNA Metabarcoding results to the family level for the 16S gene for prokaryotes collected at the end of the four-week experiment  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34BA45C8" w14:textId="77777777" w:rsidR="00D87453" w:rsidRDefault="00D87453" w:rsidP="00D87453">
      <w:pPr>
        <w:sectPr w:rsidR="00D87453" w:rsidSect="008646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13DE40" w14:textId="77777777" w:rsidR="00D87453" w:rsidRDefault="00D87453" w:rsidP="00D87453">
      <w:r w:rsidRPr="006C647F"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4972D88E" wp14:editId="55EA8EC9">
            <wp:simplePos x="0" y="0"/>
            <wp:positionH relativeFrom="column">
              <wp:posOffset>-876300</wp:posOffset>
            </wp:positionH>
            <wp:positionV relativeFrom="paragraph">
              <wp:posOffset>-876300</wp:posOffset>
            </wp:positionV>
            <wp:extent cx="9563100" cy="7334250"/>
            <wp:effectExtent l="0" t="0" r="0" b="0"/>
            <wp:wrapNone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708F3BDE-8807-401C-913D-112B4E448F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4219DD" w14:textId="77777777" w:rsidR="00D87453" w:rsidRDefault="00D87453" w:rsidP="00D87453">
      <w:r w:rsidRPr="006C647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748EA3" wp14:editId="6C90BFFB">
                <wp:simplePos x="0" y="0"/>
                <wp:positionH relativeFrom="column">
                  <wp:posOffset>781050</wp:posOffset>
                </wp:positionH>
                <wp:positionV relativeFrom="paragraph">
                  <wp:posOffset>6019800</wp:posOffset>
                </wp:positionV>
                <wp:extent cx="6667500" cy="666750"/>
                <wp:effectExtent l="0" t="0" r="0" b="0"/>
                <wp:wrapNone/>
                <wp:docPr id="30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0" cy="6667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274DA0" w14:textId="77777777" w:rsidR="00A4453F" w:rsidRPr="006C647F" w:rsidRDefault="00A4453F" w:rsidP="00D8745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 w:rsidRPr="006C647F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Figure S3: DNA Metabarcoding results to the family level for the 18S gene for eukaryotes collected at the end of the four-week experiment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748EA3" id="TextBox 4" o:spid="_x0000_s1030" type="#_x0000_t202" style="position:absolute;margin-left:61.5pt;margin-top:474pt;width:525pt;height:5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" filled="f" stroked="f">
                <v:textbox>
                  <w:txbxContent>
                    <w:p w14:paraId="45274DA0" w14:textId="77777777" w:rsidR="00A4453F" w:rsidRPr="006C647F" w:rsidRDefault="00A4453F" w:rsidP="00D87453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 w:rsidRPr="006C647F">
                        <w:rPr>
                          <w:color w:val="000000" w:themeColor="text1"/>
                          <w:kern w:val="24"/>
                          <w:szCs w:val="36"/>
                        </w:rPr>
                        <w:t xml:space="preserve">Figure S3: DNA Metabarcoding results to the family level for the 18S gene for eukaryotes collected at the end of the four-week experiment  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14E6FA3F" w14:textId="77777777" w:rsidR="00D87453" w:rsidRDefault="00D87453" w:rsidP="00D87453">
      <w:pPr>
        <w:sectPr w:rsidR="00D87453" w:rsidSect="008646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C1AF6E2" w14:textId="49BD78E4" w:rsidR="00D87453" w:rsidRDefault="007D1384" w:rsidP="00D87453">
      <w:r w:rsidRPr="00C14875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EE1BBF" wp14:editId="3E95C9E0">
                <wp:simplePos x="0" y="0"/>
                <wp:positionH relativeFrom="column">
                  <wp:posOffset>-335915</wp:posOffset>
                </wp:positionH>
                <wp:positionV relativeFrom="paragraph">
                  <wp:posOffset>4164965</wp:posOffset>
                </wp:positionV>
                <wp:extent cx="8891905" cy="876300"/>
                <wp:effectExtent l="0" t="0" r="0" b="0"/>
                <wp:wrapNone/>
                <wp:docPr id="47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1905" cy="8763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19AAA4" w14:textId="77777777" w:rsidR="00A4453F" w:rsidRPr="00C14875" w:rsidRDefault="00A4453F" w:rsidP="00D87453">
                            <w:pPr>
                              <w:pStyle w:val="NormalWeb"/>
                              <w:spacing w:before="0" w:beforeAutospacing="0" w:after="0" w:afterAutospacing="0" w:line="276" w:lineRule="auto"/>
                              <w:rPr>
                                <w:sz w:val="18"/>
                              </w:rPr>
                            </w:pPr>
                            <w:r w:rsidRPr="00C14875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Figure S4: PCA biplot of A) 16S to phylum level and B) 18S to order level (due to the dominance of the SAR supergroup) showing both samples and species. T1_CF = </w:t>
                            </w:r>
                            <w:proofErr w:type="spellStart"/>
                            <w:r w:rsidRPr="00C14875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Oligotrophic_Control</w:t>
                            </w:r>
                            <w:proofErr w:type="spellEnd"/>
                            <w:r w:rsidRPr="00C14875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, T1_22F = Oligotrophic_M11_22, T1_26F = Oligotrophic_M11_26, T2_CF = </w:t>
                            </w:r>
                            <w:proofErr w:type="spellStart"/>
                            <w:r w:rsidRPr="00C14875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Eutrophic_Control</w:t>
                            </w:r>
                            <w:proofErr w:type="spellEnd"/>
                            <w:r w:rsidRPr="00C14875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, T2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_</w:t>
                            </w:r>
                            <w:r w:rsidRPr="00C14875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22F = Eutrophic_M11_22, T2_26F = Eutrophic_M11_26, T3_CF = </w:t>
                            </w:r>
                            <w:proofErr w:type="spellStart"/>
                            <w:r w:rsidRPr="00C14875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Bentophos_Control</w:t>
                            </w:r>
                            <w:proofErr w:type="spellEnd"/>
                            <w:r w:rsidRPr="00C14875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, T3_22F = Bentophos_M11_22, T3_26F = Bentophos_M11_26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EE1BBF" id="TextBox 12" o:spid="_x0000_s1031" type="#_x0000_t202" style="position:absolute;margin-left:-26.45pt;margin-top:327.95pt;width:700.15pt;height:6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" filled="f" stroked="f">
                <v:textbox>
                  <w:txbxContent>
                    <w:p w14:paraId="7C19AAA4" w14:textId="77777777" w:rsidR="00A4453F" w:rsidRPr="00C14875" w:rsidRDefault="00A4453F" w:rsidP="00D87453">
                      <w:pPr>
                        <w:pStyle w:val="NormalWeb"/>
                        <w:spacing w:before="0" w:beforeAutospacing="0" w:after="0" w:afterAutospacing="0" w:line="276" w:lineRule="auto"/>
                        <w:rPr>
                          <w:sz w:val="18"/>
                        </w:rPr>
                      </w:pPr>
                      <w:r w:rsidRPr="00C14875">
                        <w:rPr>
                          <w:color w:val="000000" w:themeColor="text1"/>
                          <w:kern w:val="24"/>
                          <w:szCs w:val="36"/>
                        </w:rPr>
                        <w:t xml:space="preserve">Figure S4: PCA biplot of A) 16S to phylum level and B) 18S to order level (due to the dominance of the SAR supergroup) showing both samples and species. T1_CF = </w:t>
                      </w:r>
                      <w:proofErr w:type="spellStart"/>
                      <w:r w:rsidRPr="00C14875">
                        <w:rPr>
                          <w:color w:val="000000" w:themeColor="text1"/>
                          <w:kern w:val="24"/>
                          <w:szCs w:val="36"/>
                        </w:rPr>
                        <w:t>Oligotrophic_Control</w:t>
                      </w:r>
                      <w:proofErr w:type="spellEnd"/>
                      <w:r w:rsidRPr="00C14875">
                        <w:rPr>
                          <w:color w:val="000000" w:themeColor="text1"/>
                          <w:kern w:val="24"/>
                          <w:szCs w:val="36"/>
                        </w:rPr>
                        <w:t xml:space="preserve">, T1_22F = Oligotrophic_M11_22, T1_26F = Oligotrophic_M11_26, T2_CF = </w:t>
                      </w:r>
                      <w:proofErr w:type="spellStart"/>
                      <w:r w:rsidRPr="00C14875">
                        <w:rPr>
                          <w:color w:val="000000" w:themeColor="text1"/>
                          <w:kern w:val="24"/>
                          <w:szCs w:val="36"/>
                        </w:rPr>
                        <w:t>Eutrophic_Control</w:t>
                      </w:r>
                      <w:proofErr w:type="spellEnd"/>
                      <w:r w:rsidRPr="00C14875">
                        <w:rPr>
                          <w:color w:val="000000" w:themeColor="text1"/>
                          <w:kern w:val="24"/>
                          <w:szCs w:val="36"/>
                        </w:rPr>
                        <w:t>, T2</w:t>
                      </w:r>
                      <w:r>
                        <w:rPr>
                          <w:color w:val="000000" w:themeColor="text1"/>
                          <w:kern w:val="24"/>
                          <w:szCs w:val="36"/>
                        </w:rPr>
                        <w:t>_</w:t>
                      </w:r>
                      <w:r w:rsidRPr="00C14875">
                        <w:rPr>
                          <w:color w:val="000000" w:themeColor="text1"/>
                          <w:kern w:val="24"/>
                          <w:szCs w:val="36"/>
                        </w:rPr>
                        <w:t xml:space="preserve">22F = Eutrophic_M11_22, T2_26F = Eutrophic_M11_26, T3_CF = </w:t>
                      </w:r>
                      <w:proofErr w:type="spellStart"/>
                      <w:r w:rsidRPr="00C14875">
                        <w:rPr>
                          <w:color w:val="000000" w:themeColor="text1"/>
                          <w:kern w:val="24"/>
                          <w:szCs w:val="36"/>
                        </w:rPr>
                        <w:t>Bentophos_Control</w:t>
                      </w:r>
                      <w:proofErr w:type="spellEnd"/>
                      <w:r w:rsidRPr="00C14875">
                        <w:rPr>
                          <w:color w:val="000000" w:themeColor="text1"/>
                          <w:kern w:val="24"/>
                          <w:szCs w:val="36"/>
                        </w:rPr>
                        <w:t>, T3_22F = Bentophos_M11_22, T3_26F = Bentophos_M11_26</w:t>
                      </w:r>
                    </w:p>
                  </w:txbxContent>
                </v:textbox>
              </v:shape>
            </w:pict>
          </mc:Fallback>
        </mc:AlternateContent>
      </w:r>
      <w:r w:rsidR="00D87453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21E5F1" wp14:editId="177EF571">
                <wp:simplePos x="0" y="0"/>
                <wp:positionH relativeFrom="column">
                  <wp:posOffset>4748237</wp:posOffset>
                </wp:positionH>
                <wp:positionV relativeFrom="paragraph">
                  <wp:posOffset>140237</wp:posOffset>
                </wp:positionV>
                <wp:extent cx="375139" cy="416169"/>
                <wp:effectExtent l="0" t="0" r="6350" b="317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139" cy="416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A419DE" w14:textId="77777777" w:rsidR="00A4453F" w:rsidRPr="009C6380" w:rsidRDefault="00A4453F" w:rsidP="00D87453">
                            <w:pPr>
                              <w:rPr>
                                <w:rFonts w:ascii="Times New Roman" w:hAnsi="Times New Roman" w:cs="Times New Roman"/>
                                <w:sz w:val="4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21E5F1" id="Text Box 31" o:spid="_x0000_s1032" type="#_x0000_t202" style="position:absolute;margin-left:373.9pt;margin-top:11.05pt;width:29.55pt;height:32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" fillcolor="white [3201]" stroked="f" strokeweight=".5pt">
                <v:textbox>
                  <w:txbxContent>
                    <w:p w14:paraId="33A419DE" w14:textId="77777777" w:rsidR="00A4453F" w:rsidRPr="009C6380" w:rsidRDefault="00A4453F" w:rsidP="00D87453">
                      <w:pPr>
                        <w:rPr>
                          <w:rFonts w:ascii="Times New Roman" w:hAnsi="Times New Roman" w:cs="Times New Roman"/>
                          <w:sz w:val="4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87453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C9AADF0" wp14:editId="4791B9A0">
                <wp:simplePos x="0" y="0"/>
                <wp:positionH relativeFrom="column">
                  <wp:posOffset>-269875</wp:posOffset>
                </wp:positionH>
                <wp:positionV relativeFrom="paragraph">
                  <wp:posOffset>134376</wp:posOffset>
                </wp:positionV>
                <wp:extent cx="375139" cy="416169"/>
                <wp:effectExtent l="0" t="0" r="6350" b="31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139" cy="4161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653954" w14:textId="77777777" w:rsidR="00A4453F" w:rsidRPr="009C6380" w:rsidRDefault="00A4453F" w:rsidP="00D87453">
                            <w:pPr>
                              <w:rPr>
                                <w:rFonts w:ascii="Times New Roman" w:hAnsi="Times New Roman" w:cs="Times New Roman"/>
                                <w:sz w:val="48"/>
                              </w:rPr>
                            </w:pPr>
                            <w:r w:rsidRPr="009C6380">
                              <w:rPr>
                                <w:rFonts w:ascii="Times New Roman" w:hAnsi="Times New Roman" w:cs="Times New Roman"/>
                                <w:sz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9AADF0" id="Text Box 3" o:spid="_x0000_s1033" type="#_x0000_t202" style="position:absolute;margin-left:-21.25pt;margin-top:10.6pt;width:29.55pt;height:32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" fillcolor="white [3201]" stroked="f" strokeweight=".5pt">
                <v:textbox>
                  <w:txbxContent>
                    <w:p w14:paraId="29653954" w14:textId="77777777" w:rsidR="00A4453F" w:rsidRPr="009C6380" w:rsidRDefault="00A4453F" w:rsidP="00D87453">
                      <w:pPr>
                        <w:rPr>
                          <w:rFonts w:ascii="Times New Roman" w:hAnsi="Times New Roman" w:cs="Times New Roman"/>
                          <w:sz w:val="48"/>
                        </w:rPr>
                      </w:pPr>
                      <w:r w:rsidRPr="009C6380">
                        <w:rPr>
                          <w:rFonts w:ascii="Times New Roman" w:hAnsi="Times New Roman" w:cs="Times New Roman"/>
                          <w:sz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87453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5A7B17" wp14:editId="08312143">
                <wp:simplePos x="0" y="0"/>
                <wp:positionH relativeFrom="column">
                  <wp:posOffset>5810250</wp:posOffset>
                </wp:positionH>
                <wp:positionV relativeFrom="paragraph">
                  <wp:posOffset>3909695</wp:posOffset>
                </wp:positionV>
                <wp:extent cx="1625361" cy="264142"/>
                <wp:effectExtent l="0" t="0" r="0" b="0"/>
                <wp:wrapNone/>
                <wp:docPr id="4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5361" cy="26414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B326BF" w14:textId="77777777" w:rsidR="00A4453F" w:rsidRPr="00C14875" w:rsidRDefault="00A4453F" w:rsidP="00D8745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 w:rsidRPr="00C1487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PCA1 –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</w:rPr>
                              <w:t>41.61</w:t>
                            </w:r>
                            <w:r w:rsidRPr="00C1487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Cs w:val="36"/>
                              </w:rPr>
                              <w:t>%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5A7B17" id="_x0000_s1034" type="#_x0000_t202" style="position:absolute;margin-left:457.5pt;margin-top:307.85pt;width:128pt;height:20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" filled="f" stroked="f">
                <v:textbox>
                  <w:txbxContent>
                    <w:p w14:paraId="44B326BF" w14:textId="77777777" w:rsidR="00A4453F" w:rsidRPr="00C14875" w:rsidRDefault="00A4453F" w:rsidP="00D87453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 w:rsidRPr="00C14875"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</w:rPr>
                        <w:t xml:space="preserve">PCA1 –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</w:rPr>
                        <w:t>41.61</w:t>
                      </w:r>
                      <w:r w:rsidRPr="00C14875">
                        <w:rPr>
                          <w:rFonts w:ascii="Arial" w:hAnsi="Arial" w:cs="Arial"/>
                          <w:color w:val="000000" w:themeColor="text1"/>
                          <w:kern w:val="24"/>
                          <w:szCs w:val="3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D87453" w:rsidRPr="00C14875">
        <w:rPr>
          <w:noProof/>
        </w:rPr>
        <w:drawing>
          <wp:anchor distT="0" distB="0" distL="114300" distR="114300" simplePos="0" relativeHeight="251666432" behindDoc="0" locked="0" layoutInCell="1" allowOverlap="1" wp14:anchorId="5FD5BD36" wp14:editId="25C8B176">
            <wp:simplePos x="0" y="0"/>
            <wp:positionH relativeFrom="column">
              <wp:posOffset>4000500</wp:posOffset>
            </wp:positionH>
            <wp:positionV relativeFrom="paragraph">
              <wp:posOffset>0</wp:posOffset>
            </wp:positionV>
            <wp:extent cx="5048250" cy="4230370"/>
            <wp:effectExtent l="0" t="0" r="0" b="0"/>
            <wp:wrapSquare wrapText="bothSides"/>
            <wp:docPr id="44" name="Picture 15">
              <a:extLst xmlns:a="http://schemas.openxmlformats.org/drawingml/2006/main">
                <a:ext uri="{FF2B5EF4-FFF2-40B4-BE49-F238E27FC236}">
                  <a16:creationId xmlns:a16="http://schemas.microsoft.com/office/drawing/2014/main" id="{BF768F97-7D24-40E9-90AD-82E5143E07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>
                      <a:extLst>
                        <a:ext uri="{FF2B5EF4-FFF2-40B4-BE49-F238E27FC236}">
                          <a16:creationId xmlns:a16="http://schemas.microsoft.com/office/drawing/2014/main" id="{BF768F97-7D24-40E9-90AD-82E5143E072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4230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87453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4CC47A" wp14:editId="5F1A302B">
                <wp:simplePos x="0" y="0"/>
                <wp:positionH relativeFrom="column">
                  <wp:posOffset>3210402</wp:posOffset>
                </wp:positionH>
                <wp:positionV relativeFrom="paragraph">
                  <wp:posOffset>1704497</wp:posOffset>
                </wp:positionV>
                <wp:extent cx="1495858" cy="389575"/>
                <wp:effectExtent l="0" t="0" r="0" b="0"/>
                <wp:wrapNone/>
                <wp:docPr id="45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95858" cy="3895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93B992" w14:textId="77777777" w:rsidR="00A4453F" w:rsidRPr="00C14875" w:rsidRDefault="00A4453F" w:rsidP="00D8745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C1487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 xml:space="preserve">PCA2 –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21.12</w:t>
                            </w:r>
                            <w:r w:rsidRPr="00C1487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%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4CC47A" id="TextBox 6" o:spid="_x0000_s1035" type="#_x0000_t202" style="position:absolute;margin-left:252.8pt;margin-top:134.2pt;width:117.8pt;height:30.7pt;rotation:-90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" filled="f" stroked="f">
                <v:textbox>
                  <w:txbxContent>
                    <w:p w14:paraId="3093B992" w14:textId="77777777" w:rsidR="00A4453F" w:rsidRPr="00C14875" w:rsidRDefault="00A4453F" w:rsidP="00D87453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C14875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36"/>
                        </w:rPr>
                        <w:t xml:space="preserve">PCA2 –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36"/>
                        </w:rPr>
                        <w:t>21.12</w:t>
                      </w:r>
                      <w:r w:rsidRPr="00C14875"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36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D87453" w:rsidRPr="00C14875"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AB6D623" wp14:editId="2341C180">
                <wp:simplePos x="0" y="0"/>
                <wp:positionH relativeFrom="column">
                  <wp:posOffset>-647700</wp:posOffset>
                </wp:positionH>
                <wp:positionV relativeFrom="paragraph">
                  <wp:posOffset>0</wp:posOffset>
                </wp:positionV>
                <wp:extent cx="4495800" cy="4164965"/>
                <wp:effectExtent l="0" t="0" r="0" b="0"/>
                <wp:wrapSquare wrapText="bothSides"/>
                <wp:docPr id="40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5800" cy="4164965"/>
                          <a:chOff x="-7052" y="0"/>
                          <a:chExt cx="5870265" cy="5868099"/>
                        </a:xfrm>
                      </wpg:grpSpPr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63213" cy="58680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2" name="TextBox 5"/>
                        <wps:cNvSpPr txBox="1"/>
                        <wps:spPr>
                          <a:xfrm>
                            <a:off x="2103292" y="5438739"/>
                            <a:ext cx="2122270" cy="3721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8CCF5D" w14:textId="77777777" w:rsidR="00A4453F" w:rsidRPr="00C14875" w:rsidRDefault="00A4453F" w:rsidP="00D8745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 w:rsidRPr="00C1487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36"/>
                                </w:rPr>
                                <w:t>PCA1 – 65.24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3" name="TextBox 6"/>
                        <wps:cNvSpPr txBox="1"/>
                        <wps:spPr>
                          <a:xfrm rot="16200000">
                            <a:off x="-869201" y="2255532"/>
                            <a:ext cx="2107543" cy="3832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E3431B" w14:textId="77777777" w:rsidR="00A4453F" w:rsidRPr="00C14875" w:rsidRDefault="00A4453F" w:rsidP="00D87453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r w:rsidRPr="00C14875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36"/>
                                </w:rPr>
                                <w:t>PCA2 – 15.89%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AB6D623" id="Group 7" o:spid="_x0000_s1036" style="position:absolute;margin-left:-51pt;margin-top:0;width:354pt;height:327.95pt;z-index:251665408;mso-width-relative:margin;mso-height-relative:margin" coordorigin="-70" coordsize="58702,5868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1" o:spid="_x0000_s1037" type="#_x0000_t75" style="position:absolute;width:58632;height:586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">
                  <v:imagedata r:id="rId9" o:title=""/>
                </v:shape>
                <v:shape id="_x0000_s1038" type="#_x0000_t202" style="position:absolute;left:21032;top:54387;width:21223;height:37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<v:textbox>
                    <w:txbxContent>
                      <w:p w14:paraId="548CCF5D" w14:textId="77777777" w:rsidR="00A4453F" w:rsidRPr="00C14875" w:rsidRDefault="00A4453F" w:rsidP="00D87453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r w:rsidRPr="00C1487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36"/>
                          </w:rPr>
                          <w:t>PCA1 – 65.24%</w:t>
                        </w:r>
                      </w:p>
                    </w:txbxContent>
                  </v:textbox>
                </v:shape>
                <v:shape id="_x0000_s1039" type="#_x0000_t202" style="position:absolute;left:-8692;top:22555;width:21076;height:383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" filled="f" stroked="f">
                  <v:textbox>
                    <w:txbxContent>
                      <w:p w14:paraId="37E3431B" w14:textId="77777777" w:rsidR="00A4453F" w:rsidRPr="00C14875" w:rsidRDefault="00A4453F" w:rsidP="00D87453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r w:rsidRPr="00C14875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36"/>
                          </w:rPr>
                          <w:t>PCA2 – 15.89%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317E3E8E" w14:textId="77777777" w:rsidR="00D87453" w:rsidRDefault="00D87453" w:rsidP="00D87453">
      <w:r>
        <w:br w:type="page"/>
      </w:r>
    </w:p>
    <w:p w14:paraId="53328A34" w14:textId="77777777" w:rsidR="00D87453" w:rsidRDefault="00D87453" w:rsidP="00D87453">
      <w:pPr>
        <w:sectPr w:rsidR="00D87453" w:rsidSect="008646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16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7453" w:rsidRPr="00CE60E8" w14:paraId="1A43291A" w14:textId="77777777" w:rsidTr="0086466E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ECC4B5" w14:textId="77777777" w:rsidR="00D87453" w:rsidRPr="00A02493" w:rsidRDefault="00D87453" w:rsidP="0086466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249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A02493">
              <w:rPr>
                <w:rFonts w:ascii="Times New Roman" w:hAnsi="Times New Roman" w:cs="Times New Roman"/>
                <w:i/>
                <w:sz w:val="24"/>
                <w:szCs w:val="24"/>
              </w:rPr>
              <w:t>: Nitrite (</w:t>
            </w:r>
            <w:bookmarkStart w:id="0" w:name="_Hlk92368507"/>
            <w:r w:rsidRPr="00A02493">
              <w:rPr>
                <w:rFonts w:ascii="Times New Roman" w:hAnsi="Times New Roman" w:cs="Times New Roman"/>
                <w:i/>
                <w:sz w:val="24"/>
                <w:szCs w:val="24"/>
              </w:rPr>
              <w:t>NO</w:t>
            </w:r>
            <w:r w:rsidRPr="00A0249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</w:t>
            </w:r>
            <w:r w:rsidRPr="00A02493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bookmarkEnd w:id="0"/>
            <w:r w:rsidRPr="00A02493">
              <w:rPr>
                <w:rFonts w:ascii="Times New Roman" w:hAnsi="Times New Roman" w:cs="Times New Roman"/>
                <w:i/>
                <w:sz w:val="24"/>
                <w:szCs w:val="24"/>
              </w:rPr>
              <w:t>, silicate (SiO</w:t>
            </w:r>
            <w:r w:rsidRPr="00A0249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</w:t>
            </w:r>
            <w:r w:rsidRPr="00A02493">
              <w:rPr>
                <w:rFonts w:ascii="Times New Roman" w:hAnsi="Times New Roman" w:cs="Times New Roman"/>
                <w:i/>
                <w:sz w:val="24"/>
                <w:szCs w:val="24"/>
              </w:rPr>
              <w:t>), particulate phosphorus (PO</w:t>
            </w:r>
            <w:r w:rsidRPr="00A0249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4</w:t>
            </w:r>
            <w:r w:rsidRPr="00A02493">
              <w:rPr>
                <w:rFonts w:ascii="Times New Roman" w:hAnsi="Times New Roman" w:cs="Times New Roman"/>
                <w:i/>
                <w:sz w:val="24"/>
                <w:szCs w:val="24"/>
              </w:rPr>
              <w:t>-P), nitrate (</w:t>
            </w:r>
            <w:bookmarkStart w:id="1" w:name="_Hlk92368517"/>
            <w:r w:rsidRPr="00A02493">
              <w:rPr>
                <w:rFonts w:ascii="Times New Roman" w:hAnsi="Times New Roman" w:cs="Times New Roman"/>
                <w:i/>
                <w:sz w:val="24"/>
                <w:szCs w:val="24"/>
              </w:rPr>
              <w:t>NO</w:t>
            </w:r>
            <w:r w:rsidRPr="00A0249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</w:t>
            </w:r>
            <w:r w:rsidRPr="00A0249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A02493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  <w:bookmarkEnd w:id="1"/>
            <w:r w:rsidRPr="00A0249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A02493">
              <w:rPr>
                <w:rFonts w:ascii="Times New Roman" w:hAnsi="Times New Roman" w:cs="Times New Roman"/>
                <w:i/>
                <w:sz w:val="24"/>
                <w:szCs w:val="24"/>
              </w:rPr>
              <w:t>and total phosphorus (TP) concentrations collected at the end of the four-week experiment for all treatments</w:t>
            </w:r>
          </w:p>
        </w:tc>
      </w:tr>
      <w:tr w:rsidR="00D87453" w:rsidRPr="00CE60E8" w14:paraId="49D235A7" w14:textId="77777777" w:rsidTr="0086466E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1D8C79A7" w14:textId="77777777" w:rsidR="00D87453" w:rsidRPr="003D58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8E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123BFC7" w14:textId="77777777" w:rsidR="00D87453" w:rsidRPr="003D58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8E8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3811367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Concentration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g L</w:t>
            </w:r>
            <w:r w:rsidRPr="00A146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E6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87453" w:rsidRPr="00CE60E8" w14:paraId="2CD4D526" w14:textId="77777777" w:rsidTr="0086466E">
        <w:tc>
          <w:tcPr>
            <w:tcW w:w="3116" w:type="dxa"/>
            <w:tcBorders>
              <w:top w:val="single" w:sz="4" w:space="0" w:color="auto"/>
            </w:tcBorders>
          </w:tcPr>
          <w:p w14:paraId="20611C57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Oligotrophic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888F2D2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CE60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8D84B7D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</w:p>
        </w:tc>
      </w:tr>
      <w:tr w:rsidR="00D87453" w:rsidRPr="00CE60E8" w14:paraId="53084F52" w14:textId="77777777" w:rsidTr="0086466E">
        <w:tc>
          <w:tcPr>
            <w:tcW w:w="3116" w:type="dxa"/>
            <w:shd w:val="clear" w:color="auto" w:fill="F2F2F2" w:themeFill="background1" w:themeFillShade="F2"/>
          </w:tcPr>
          <w:p w14:paraId="7C01EB5E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Oligotrophic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70AF69CF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SiO</w:t>
            </w:r>
            <w:r w:rsidRPr="00CE60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147B235C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21.14</w:t>
            </w:r>
          </w:p>
        </w:tc>
      </w:tr>
      <w:tr w:rsidR="00D87453" w:rsidRPr="00CE60E8" w14:paraId="309C2C10" w14:textId="77777777" w:rsidTr="0086466E">
        <w:tc>
          <w:tcPr>
            <w:tcW w:w="3116" w:type="dxa"/>
          </w:tcPr>
          <w:p w14:paraId="00D7E0E6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Oligotrophic</w:t>
            </w:r>
          </w:p>
        </w:tc>
        <w:tc>
          <w:tcPr>
            <w:tcW w:w="3117" w:type="dxa"/>
          </w:tcPr>
          <w:p w14:paraId="74DB7E71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CE60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</w:p>
        </w:tc>
        <w:tc>
          <w:tcPr>
            <w:tcW w:w="3117" w:type="dxa"/>
          </w:tcPr>
          <w:p w14:paraId="238E994F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D87453" w:rsidRPr="00CE60E8" w14:paraId="488870D9" w14:textId="77777777" w:rsidTr="0086466E">
        <w:tc>
          <w:tcPr>
            <w:tcW w:w="3116" w:type="dxa"/>
            <w:shd w:val="clear" w:color="auto" w:fill="F2F2F2" w:themeFill="background1" w:themeFillShade="F2"/>
          </w:tcPr>
          <w:p w14:paraId="72533CC6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Oligotrophic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7E4F6565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CE60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7653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46F1E26E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298.23</w:t>
            </w:r>
          </w:p>
        </w:tc>
      </w:tr>
      <w:tr w:rsidR="00D87453" w:rsidRPr="00CE60E8" w14:paraId="319ED761" w14:textId="77777777" w:rsidTr="0086466E">
        <w:tc>
          <w:tcPr>
            <w:tcW w:w="3116" w:type="dxa"/>
            <w:tcBorders>
              <w:bottom w:val="single" w:sz="4" w:space="0" w:color="auto"/>
            </w:tcBorders>
          </w:tcPr>
          <w:p w14:paraId="355E1B56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Oligotrophic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64B784C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852F571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10.77</w:t>
            </w:r>
          </w:p>
        </w:tc>
      </w:tr>
      <w:tr w:rsidR="00D87453" w:rsidRPr="00CE60E8" w14:paraId="3DC94C42" w14:textId="77777777" w:rsidTr="0086466E">
        <w:tc>
          <w:tcPr>
            <w:tcW w:w="311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5B96A39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 xml:space="preserve">Eutrophic 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2CD936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CE60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495B18D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14.41</w:t>
            </w:r>
          </w:p>
        </w:tc>
      </w:tr>
      <w:tr w:rsidR="00D87453" w:rsidRPr="00CE60E8" w14:paraId="0AD8904C" w14:textId="77777777" w:rsidTr="0086466E">
        <w:tc>
          <w:tcPr>
            <w:tcW w:w="3116" w:type="dxa"/>
          </w:tcPr>
          <w:p w14:paraId="6E7F583D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Eutrophic</w:t>
            </w:r>
          </w:p>
        </w:tc>
        <w:tc>
          <w:tcPr>
            <w:tcW w:w="3117" w:type="dxa"/>
          </w:tcPr>
          <w:p w14:paraId="26691B51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SiO</w:t>
            </w:r>
            <w:r w:rsidRPr="00CE60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17" w:type="dxa"/>
          </w:tcPr>
          <w:p w14:paraId="2949AF58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79.71</w:t>
            </w:r>
          </w:p>
        </w:tc>
      </w:tr>
      <w:tr w:rsidR="00D87453" w:rsidRPr="00CE60E8" w14:paraId="38B71E13" w14:textId="77777777" w:rsidTr="0086466E">
        <w:tc>
          <w:tcPr>
            <w:tcW w:w="3116" w:type="dxa"/>
            <w:shd w:val="clear" w:color="auto" w:fill="F2F2F2" w:themeFill="background1" w:themeFillShade="F2"/>
          </w:tcPr>
          <w:p w14:paraId="31247878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Eutrophic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5F2E6AA9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CE60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12BEB1C9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</w:tr>
      <w:tr w:rsidR="00D87453" w:rsidRPr="00CE60E8" w14:paraId="34F1225F" w14:textId="77777777" w:rsidTr="0086466E">
        <w:tc>
          <w:tcPr>
            <w:tcW w:w="3116" w:type="dxa"/>
          </w:tcPr>
          <w:p w14:paraId="64097F44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Eutrophic</w:t>
            </w:r>
          </w:p>
        </w:tc>
        <w:tc>
          <w:tcPr>
            <w:tcW w:w="3117" w:type="dxa"/>
          </w:tcPr>
          <w:p w14:paraId="5B642EAA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CE60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17" w:type="dxa"/>
          </w:tcPr>
          <w:p w14:paraId="2D5F1D3B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677.61</w:t>
            </w:r>
          </w:p>
        </w:tc>
      </w:tr>
      <w:tr w:rsidR="00D87453" w:rsidRPr="00CE60E8" w14:paraId="210AAD37" w14:textId="77777777" w:rsidTr="0086466E">
        <w:tc>
          <w:tcPr>
            <w:tcW w:w="311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C06A5C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Eutrophic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BD08B6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041E4A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35.41</w:t>
            </w:r>
          </w:p>
        </w:tc>
      </w:tr>
      <w:tr w:rsidR="00D87453" w:rsidRPr="00CE60E8" w14:paraId="2A1FF876" w14:textId="77777777" w:rsidTr="0086466E">
        <w:tc>
          <w:tcPr>
            <w:tcW w:w="3116" w:type="dxa"/>
            <w:tcBorders>
              <w:top w:val="single" w:sz="4" w:space="0" w:color="auto"/>
            </w:tcBorders>
          </w:tcPr>
          <w:p w14:paraId="31A3D087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Eutrophic+Bentophos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48391B3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CE60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67964E1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16.55</w:t>
            </w:r>
          </w:p>
        </w:tc>
      </w:tr>
      <w:tr w:rsidR="00D87453" w:rsidRPr="00CE60E8" w14:paraId="3FDD99B7" w14:textId="77777777" w:rsidTr="0086466E">
        <w:tc>
          <w:tcPr>
            <w:tcW w:w="3116" w:type="dxa"/>
            <w:shd w:val="clear" w:color="auto" w:fill="F2F2F2" w:themeFill="background1" w:themeFillShade="F2"/>
          </w:tcPr>
          <w:p w14:paraId="278B8FED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Eutrophic+Bentophos</w:t>
            </w:r>
            <w:proofErr w:type="spellEnd"/>
          </w:p>
        </w:tc>
        <w:tc>
          <w:tcPr>
            <w:tcW w:w="3117" w:type="dxa"/>
            <w:shd w:val="clear" w:color="auto" w:fill="F2F2F2" w:themeFill="background1" w:themeFillShade="F2"/>
          </w:tcPr>
          <w:p w14:paraId="301D2E65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SiO</w:t>
            </w:r>
            <w:r w:rsidRPr="00CE60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6A89B47A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97.49</w:t>
            </w:r>
          </w:p>
        </w:tc>
      </w:tr>
      <w:tr w:rsidR="00D87453" w:rsidRPr="00CE60E8" w14:paraId="58C4E87A" w14:textId="77777777" w:rsidTr="0086466E">
        <w:tc>
          <w:tcPr>
            <w:tcW w:w="3116" w:type="dxa"/>
          </w:tcPr>
          <w:p w14:paraId="335EE2D0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Eutrophic+Bentophos</w:t>
            </w:r>
            <w:proofErr w:type="spellEnd"/>
          </w:p>
        </w:tc>
        <w:tc>
          <w:tcPr>
            <w:tcW w:w="3117" w:type="dxa"/>
          </w:tcPr>
          <w:p w14:paraId="5A301D87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CE60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</w:p>
        </w:tc>
        <w:tc>
          <w:tcPr>
            <w:tcW w:w="3117" w:type="dxa"/>
          </w:tcPr>
          <w:p w14:paraId="02E9A754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</w:tr>
      <w:tr w:rsidR="00D87453" w:rsidRPr="00CE60E8" w14:paraId="31F701E1" w14:textId="77777777" w:rsidTr="0086466E">
        <w:tc>
          <w:tcPr>
            <w:tcW w:w="3116" w:type="dxa"/>
            <w:shd w:val="clear" w:color="auto" w:fill="F2F2F2" w:themeFill="background1" w:themeFillShade="F2"/>
          </w:tcPr>
          <w:p w14:paraId="15177B8C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Eutrophic+Bentophos</w:t>
            </w:r>
            <w:proofErr w:type="spellEnd"/>
          </w:p>
        </w:tc>
        <w:tc>
          <w:tcPr>
            <w:tcW w:w="3117" w:type="dxa"/>
            <w:shd w:val="clear" w:color="auto" w:fill="F2F2F2" w:themeFill="background1" w:themeFillShade="F2"/>
          </w:tcPr>
          <w:p w14:paraId="40EB7191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CE60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17" w:type="dxa"/>
            <w:shd w:val="clear" w:color="auto" w:fill="F2F2F2" w:themeFill="background1" w:themeFillShade="F2"/>
          </w:tcPr>
          <w:p w14:paraId="23709B00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732.01</w:t>
            </w:r>
          </w:p>
        </w:tc>
      </w:tr>
      <w:tr w:rsidR="00D87453" w:rsidRPr="00CE60E8" w14:paraId="14388F39" w14:textId="77777777" w:rsidTr="0086466E">
        <w:tc>
          <w:tcPr>
            <w:tcW w:w="3116" w:type="dxa"/>
            <w:tcBorders>
              <w:bottom w:val="single" w:sz="4" w:space="0" w:color="auto"/>
            </w:tcBorders>
          </w:tcPr>
          <w:p w14:paraId="6C0FD506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Eutrophic+Bentophos</w:t>
            </w:r>
            <w:proofErr w:type="spellEnd"/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66C418A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21B166F" w14:textId="77777777" w:rsidR="00D87453" w:rsidRPr="00CE60E8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60E8">
              <w:rPr>
                <w:rFonts w:ascii="Times New Roman" w:hAnsi="Times New Roman" w:cs="Times New Roman"/>
                <w:sz w:val="24"/>
                <w:szCs w:val="24"/>
              </w:rPr>
              <w:t>19.18</w:t>
            </w:r>
          </w:p>
        </w:tc>
      </w:tr>
    </w:tbl>
    <w:p w14:paraId="58DB2A97" w14:textId="77777777" w:rsidR="00D87453" w:rsidRDefault="00D87453" w:rsidP="00D8745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0"/>
        <w:gridCol w:w="2931"/>
        <w:gridCol w:w="3159"/>
      </w:tblGrid>
      <w:tr w:rsidR="00D87453" w:rsidRPr="00873CED" w14:paraId="221A7766" w14:textId="77777777" w:rsidTr="0086466E">
        <w:tc>
          <w:tcPr>
            <w:tcW w:w="93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DB520" w14:textId="4168495F" w:rsidR="00D87453" w:rsidRPr="00031201" w:rsidRDefault="00D87453" w:rsidP="0086466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1201">
              <w:rPr>
                <w:rFonts w:ascii="Times New Roman" w:hAnsi="Times New Roman" w:cs="Times New Roman"/>
                <w:i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03120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r w:rsidR="00543E2B">
              <w:rPr>
                <w:rFonts w:ascii="Times New Roman" w:hAnsi="Times New Roman" w:cs="Times New Roman"/>
                <w:i/>
                <w:sz w:val="24"/>
                <w:szCs w:val="24"/>
              </w:rPr>
              <w:t>Repeated measures</w:t>
            </w:r>
            <w:r w:rsidRPr="0003120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OVA results including the F value, P value and the degrees of freedom based on the chlorophyll a </w:t>
            </w:r>
            <w:proofErr w:type="gramStart"/>
            <w:r w:rsidRPr="00031201">
              <w:rPr>
                <w:rFonts w:ascii="Times New Roman" w:hAnsi="Times New Roman" w:cs="Times New Roman"/>
                <w:i/>
                <w:sz w:val="24"/>
                <w:szCs w:val="24"/>
              </w:rPr>
              <w:t>concentra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gramEnd"/>
            <w:r w:rsidRPr="0003120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</w:p>
        </w:tc>
      </w:tr>
      <w:tr w:rsidR="00D87453" w:rsidRPr="00873CED" w14:paraId="26C64873" w14:textId="77777777" w:rsidTr="0086466E"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C6357BF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Group Comparison</w:t>
            </w:r>
          </w:p>
        </w:tc>
        <w:tc>
          <w:tcPr>
            <w:tcW w:w="2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A2A3678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3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0786BA5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D87453" w:rsidRPr="00873CED" w14:paraId="1BC3A6D4" w14:textId="77777777" w:rsidTr="0086466E"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61D67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Eutrophic~Oligotrophic</w:t>
            </w:r>
            <w:proofErr w:type="spellEnd"/>
            <w:r w:rsidRPr="00873C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2AB2E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31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DF317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F=202.9, DF=2</w:t>
            </w:r>
          </w:p>
        </w:tc>
      </w:tr>
      <w:tr w:rsidR="00D87453" w:rsidRPr="00873CED" w14:paraId="73150331" w14:textId="77777777" w:rsidTr="0086466E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E3D4F4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Bentophos~Oligotrophic</w:t>
            </w:r>
            <w:proofErr w:type="spellEnd"/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6D687D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4E40B4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453" w:rsidRPr="00873CED" w14:paraId="11B1B5E7" w14:textId="77777777" w:rsidTr="0086466E"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86BC9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Bentophos~Eutrophic</w:t>
            </w:r>
            <w:proofErr w:type="spellEnd"/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BB099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2A85C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453" w:rsidRPr="00873CED" w14:paraId="0D608BCC" w14:textId="77777777" w:rsidTr="0086466E"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C28A5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Week2~Week1</w:t>
            </w:r>
          </w:p>
        </w:tc>
        <w:tc>
          <w:tcPr>
            <w:tcW w:w="2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037F5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0.014*</w:t>
            </w:r>
          </w:p>
        </w:tc>
        <w:tc>
          <w:tcPr>
            <w:tcW w:w="31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F68B4" w14:textId="6D7ED1ED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F=16.67, DF=3</w:t>
            </w:r>
          </w:p>
        </w:tc>
      </w:tr>
      <w:tr w:rsidR="00D87453" w:rsidRPr="00873CED" w14:paraId="221A78DB" w14:textId="77777777" w:rsidTr="0086466E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DFD2BF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Week 3~Week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A4C7B8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8ED1FC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453" w:rsidRPr="00873CED" w14:paraId="5C8B220C" w14:textId="77777777" w:rsidTr="0086466E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C9B27E6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Week4~Week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17568131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A6F829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453" w:rsidRPr="00873CED" w14:paraId="68FF2B4E" w14:textId="77777777" w:rsidTr="0086466E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A60897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Week3~Week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A467B7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2BAFAC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453" w:rsidRPr="00873CED" w14:paraId="1CF995FB" w14:textId="77777777" w:rsidTr="0086466E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02D36AA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Week4~Week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14:paraId="0196DDBF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C58E87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453" w:rsidRPr="00873CED" w14:paraId="3A211E62" w14:textId="77777777" w:rsidTr="0086466E"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FB815C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Week4~Week3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49E66F9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137A8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453" w:rsidRPr="00873CED" w14:paraId="0C1DD2C4" w14:textId="77777777" w:rsidTr="0086466E"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75884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M11_22~Control</w:t>
            </w:r>
          </w:p>
        </w:tc>
        <w:tc>
          <w:tcPr>
            <w:tcW w:w="2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B7B4D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31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5E70E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F=0.182, DF=2</w:t>
            </w:r>
          </w:p>
        </w:tc>
      </w:tr>
      <w:tr w:rsidR="00D87453" w:rsidRPr="00873CED" w14:paraId="12BFA537" w14:textId="77777777" w:rsidTr="0086466E"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2B606C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 xml:space="preserve">M11_26~Control 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1F0A6A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F7606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453" w:rsidRPr="00873CED" w14:paraId="3EC91734" w14:textId="77777777" w:rsidTr="0086466E"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1EB12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M11_26~M11_22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4054D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CED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31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C4D2A" w14:textId="77777777" w:rsidR="00D87453" w:rsidRPr="00873CED" w:rsidRDefault="00D87453" w:rsidP="008646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8C02A7" w14:textId="77777777" w:rsidR="00D87453" w:rsidRDefault="00D87453" w:rsidP="00D87453">
      <w:r>
        <w:br w:type="page"/>
      </w:r>
    </w:p>
    <w:p w14:paraId="00B44C23" w14:textId="77777777" w:rsidR="00D87453" w:rsidRDefault="00D87453" w:rsidP="00D87453">
      <w:pPr>
        <w:sectPr w:rsidR="00D87453" w:rsidSect="0086466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95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710"/>
        <w:gridCol w:w="1080"/>
        <w:gridCol w:w="1260"/>
        <w:gridCol w:w="1260"/>
        <w:gridCol w:w="1530"/>
        <w:gridCol w:w="1260"/>
        <w:gridCol w:w="1710"/>
        <w:gridCol w:w="1440"/>
        <w:gridCol w:w="1260"/>
        <w:gridCol w:w="1440"/>
      </w:tblGrid>
      <w:tr w:rsidR="00F94601" w:rsidRPr="00AD5430" w14:paraId="2C668E2E" w14:textId="77777777" w:rsidTr="005B77BC">
        <w:trPr>
          <w:tblHeader/>
        </w:trPr>
        <w:tc>
          <w:tcPr>
            <w:tcW w:w="13950" w:type="dxa"/>
            <w:gridSpan w:val="10"/>
            <w:vAlign w:val="bottom"/>
          </w:tcPr>
          <w:p w14:paraId="5E8EEEA8" w14:textId="772AAECC" w:rsidR="00F94601" w:rsidRPr="005B77BC" w:rsidRDefault="00F94601" w:rsidP="008646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Table S3: </w:t>
            </w:r>
            <w:r w:rsidRPr="005B77B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NA Metabarcoding results to the family level for the 16S gene for prokaryotes collected at the end of the four-week experiment</w:t>
            </w:r>
            <w:r w:rsidR="008525E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. </w:t>
            </w:r>
            <w:ins w:id="2" w:author="Bogdan Druga" w:date="2022-08-25T10:56:00Z">
              <w:r w:rsidR="008525E8">
                <w:rPr>
                  <w:rFonts w:ascii="Times New Roman" w:hAnsi="Times New Roman" w:cs="Times New Roman"/>
                  <w:color w:val="000000" w:themeColor="text1"/>
                  <w:kern w:val="24"/>
                  <w:sz w:val="16"/>
                  <w:szCs w:val="16"/>
                </w:rPr>
                <w:t>The numbers represent the percentage of each family in the total pool.</w:t>
              </w:r>
            </w:ins>
          </w:p>
        </w:tc>
      </w:tr>
      <w:tr w:rsidR="00F94601" w:rsidRPr="00AD5430" w14:paraId="1BC1B94A" w14:textId="77777777" w:rsidTr="004F54FD">
        <w:trPr>
          <w:tblHeader/>
        </w:trPr>
        <w:tc>
          <w:tcPr>
            <w:tcW w:w="1710" w:type="dxa"/>
            <w:vAlign w:val="bottom"/>
          </w:tcPr>
          <w:p w14:paraId="75694ACE" w14:textId="77777777" w:rsidR="00F94601" w:rsidRPr="005B77BC" w:rsidRDefault="00F94601" w:rsidP="008646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080" w:type="dxa"/>
            <w:vAlign w:val="center"/>
          </w:tcPr>
          <w:p w14:paraId="6367C7B4" w14:textId="77777777" w:rsidR="00F94601" w:rsidRPr="005B77BC" w:rsidRDefault="00F94601" w:rsidP="004F54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trophic_M11_22</w:t>
            </w:r>
          </w:p>
        </w:tc>
        <w:tc>
          <w:tcPr>
            <w:tcW w:w="1260" w:type="dxa"/>
            <w:vAlign w:val="center"/>
          </w:tcPr>
          <w:p w14:paraId="1F6542CC" w14:textId="77777777" w:rsidR="00F94601" w:rsidRPr="005B77BC" w:rsidRDefault="00F94601" w:rsidP="004F54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trophic_M11_26</w:t>
            </w:r>
          </w:p>
        </w:tc>
        <w:tc>
          <w:tcPr>
            <w:tcW w:w="1260" w:type="dxa"/>
            <w:vAlign w:val="center"/>
          </w:tcPr>
          <w:p w14:paraId="0AC04FFF" w14:textId="77777777" w:rsidR="00F94601" w:rsidRPr="005B77BC" w:rsidRDefault="00F94601" w:rsidP="004F54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trophic_Control</w:t>
            </w:r>
            <w:proofErr w:type="spellEnd"/>
          </w:p>
        </w:tc>
        <w:tc>
          <w:tcPr>
            <w:tcW w:w="1530" w:type="dxa"/>
            <w:vAlign w:val="center"/>
          </w:tcPr>
          <w:p w14:paraId="0EC9B2D8" w14:textId="77777777" w:rsidR="00F94601" w:rsidRPr="005B77BC" w:rsidRDefault="00F94601" w:rsidP="004F54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ophos_M11_22</w:t>
            </w:r>
          </w:p>
        </w:tc>
        <w:tc>
          <w:tcPr>
            <w:tcW w:w="1260" w:type="dxa"/>
            <w:vAlign w:val="center"/>
          </w:tcPr>
          <w:p w14:paraId="6ADECDB3" w14:textId="77777777" w:rsidR="00F94601" w:rsidRPr="005B77BC" w:rsidRDefault="00F94601" w:rsidP="004F54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ophos_M11_26</w:t>
            </w:r>
          </w:p>
        </w:tc>
        <w:tc>
          <w:tcPr>
            <w:tcW w:w="1710" w:type="dxa"/>
            <w:vAlign w:val="center"/>
          </w:tcPr>
          <w:p w14:paraId="008645F1" w14:textId="6B01701A" w:rsidR="00F94601" w:rsidRPr="005B77BC" w:rsidRDefault="00F94601" w:rsidP="004F54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ophos_Control</w:t>
            </w:r>
            <w:proofErr w:type="spellEnd"/>
          </w:p>
        </w:tc>
        <w:tc>
          <w:tcPr>
            <w:tcW w:w="1440" w:type="dxa"/>
            <w:vAlign w:val="center"/>
          </w:tcPr>
          <w:p w14:paraId="3A35D00B" w14:textId="77777777" w:rsidR="00F94601" w:rsidRPr="005B77BC" w:rsidRDefault="00F94601" w:rsidP="004F54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trophic_M11_22</w:t>
            </w:r>
          </w:p>
        </w:tc>
        <w:tc>
          <w:tcPr>
            <w:tcW w:w="1260" w:type="dxa"/>
            <w:vAlign w:val="center"/>
          </w:tcPr>
          <w:p w14:paraId="3D7B1741" w14:textId="77777777" w:rsidR="00F94601" w:rsidRPr="005B77BC" w:rsidRDefault="00F94601" w:rsidP="004F54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trophic_M11_26</w:t>
            </w:r>
          </w:p>
        </w:tc>
        <w:tc>
          <w:tcPr>
            <w:tcW w:w="1440" w:type="dxa"/>
            <w:vAlign w:val="center"/>
          </w:tcPr>
          <w:p w14:paraId="3637F513" w14:textId="31369174" w:rsidR="00F94601" w:rsidRPr="005B77BC" w:rsidRDefault="00F94601" w:rsidP="004F54F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trophic_Control</w:t>
            </w:r>
            <w:proofErr w:type="spellEnd"/>
          </w:p>
        </w:tc>
      </w:tr>
      <w:tr w:rsidR="00A4453F" w:rsidRPr="00AD5430" w14:paraId="42A6C305" w14:textId="77777777" w:rsidTr="00870F0B">
        <w:tc>
          <w:tcPr>
            <w:tcW w:w="1710" w:type="dxa"/>
            <w:vAlign w:val="bottom"/>
          </w:tcPr>
          <w:p w14:paraId="71EE081F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bacteraceae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vAlign w:val="bottom"/>
          </w:tcPr>
          <w:p w14:paraId="53BA8EF6" w14:textId="061A7EA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370B5D64" w14:textId="131B48A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A0A9FFE" w14:textId="5F3E00A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30" w:type="dxa"/>
            <w:vAlign w:val="bottom"/>
          </w:tcPr>
          <w:p w14:paraId="14A8A4E0" w14:textId="2F44D47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24C9D16F" w14:textId="4A9BDAE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6D7461AB" w14:textId="639E771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24D3CEDD" w14:textId="0A9FE5A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6CB3C3EE" w14:textId="012D05A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477084E3" w14:textId="0F2EF37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A4453F" w:rsidRPr="00AD5430" w14:paraId="63BA55E6" w14:textId="77777777" w:rsidTr="00870F0B">
        <w:tc>
          <w:tcPr>
            <w:tcW w:w="1710" w:type="dxa"/>
            <w:vAlign w:val="bottom"/>
          </w:tcPr>
          <w:p w14:paraId="12946665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umatobacteraceae</w:t>
            </w:r>
            <w:proofErr w:type="spellEnd"/>
          </w:p>
        </w:tc>
        <w:tc>
          <w:tcPr>
            <w:tcW w:w="1080" w:type="dxa"/>
            <w:vAlign w:val="bottom"/>
          </w:tcPr>
          <w:p w14:paraId="6228E06B" w14:textId="422858A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5365DC2" w14:textId="258F6CA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1B7C31B" w14:textId="12178CB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21C49E4E" w14:textId="0D95E19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EF9D25B" w14:textId="4CB1C14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2107B37E" w14:textId="38B77DC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3F7DB8B9" w14:textId="120CE42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52463C7" w14:textId="1C6AAFE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7014A993" w14:textId="0C55A7B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AD5430" w14:paraId="24F32338" w14:textId="77777777" w:rsidTr="00870F0B">
        <w:tc>
          <w:tcPr>
            <w:tcW w:w="1710" w:type="dxa"/>
            <w:vAlign w:val="bottom"/>
          </w:tcPr>
          <w:p w14:paraId="7E7E4F2A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cobacteriaceae</w:t>
            </w:r>
            <w:proofErr w:type="spellEnd"/>
          </w:p>
        </w:tc>
        <w:tc>
          <w:tcPr>
            <w:tcW w:w="1080" w:type="dxa"/>
            <w:vAlign w:val="bottom"/>
          </w:tcPr>
          <w:p w14:paraId="4EAFECB4" w14:textId="0711770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4E188557" w14:textId="3798D86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1DC02D2E" w14:textId="4621298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7091F7A1" w14:textId="2ABFC96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2AD5C4FD" w14:textId="18CA61E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10" w:type="dxa"/>
            <w:vAlign w:val="bottom"/>
          </w:tcPr>
          <w:p w14:paraId="65F2EE28" w14:textId="2D1C7D8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vAlign w:val="bottom"/>
          </w:tcPr>
          <w:p w14:paraId="33A762FA" w14:textId="11139F6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78CE09F" w14:textId="3D82736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bottom"/>
          </w:tcPr>
          <w:p w14:paraId="3291F866" w14:textId="19DAE32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AD5430" w14:paraId="3408528C" w14:textId="77777777" w:rsidTr="00870F0B">
        <w:tc>
          <w:tcPr>
            <w:tcW w:w="1710" w:type="dxa"/>
            <w:vAlign w:val="bottom"/>
          </w:tcPr>
          <w:p w14:paraId="1E9ADDBC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orichthyaceae</w:t>
            </w:r>
            <w:proofErr w:type="spellEnd"/>
          </w:p>
        </w:tc>
        <w:tc>
          <w:tcPr>
            <w:tcW w:w="1080" w:type="dxa"/>
            <w:vAlign w:val="bottom"/>
          </w:tcPr>
          <w:p w14:paraId="3639263A" w14:textId="03E9397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260" w:type="dxa"/>
            <w:vAlign w:val="bottom"/>
          </w:tcPr>
          <w:p w14:paraId="497C4A00" w14:textId="62720E9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1260" w:type="dxa"/>
            <w:vAlign w:val="bottom"/>
          </w:tcPr>
          <w:p w14:paraId="402FAE0D" w14:textId="1804C07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530" w:type="dxa"/>
            <w:vAlign w:val="bottom"/>
          </w:tcPr>
          <w:p w14:paraId="00351094" w14:textId="7324A37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260" w:type="dxa"/>
            <w:vAlign w:val="bottom"/>
          </w:tcPr>
          <w:p w14:paraId="0EC9A7CE" w14:textId="4505610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710" w:type="dxa"/>
            <w:vAlign w:val="bottom"/>
          </w:tcPr>
          <w:p w14:paraId="6937397D" w14:textId="70E6E3D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440" w:type="dxa"/>
            <w:vAlign w:val="bottom"/>
          </w:tcPr>
          <w:p w14:paraId="06A56CB4" w14:textId="2FDF28F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14:paraId="1347D77C" w14:textId="6774AB6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440" w:type="dxa"/>
            <w:vAlign w:val="bottom"/>
          </w:tcPr>
          <w:p w14:paraId="46227C53" w14:textId="13BCDAD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A4453F" w:rsidRPr="00AD5430" w14:paraId="731B7E9D" w14:textId="77777777" w:rsidTr="00870F0B">
        <w:tc>
          <w:tcPr>
            <w:tcW w:w="1710" w:type="dxa"/>
            <w:vAlign w:val="bottom"/>
          </w:tcPr>
          <w:p w14:paraId="3E5388E5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nkiales_Uncultered</w:t>
            </w:r>
            <w:proofErr w:type="spellEnd"/>
          </w:p>
        </w:tc>
        <w:tc>
          <w:tcPr>
            <w:tcW w:w="1080" w:type="dxa"/>
            <w:vAlign w:val="bottom"/>
          </w:tcPr>
          <w:p w14:paraId="25B79056" w14:textId="1F68BBF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E28F03D" w14:textId="7F084FC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3950217" w14:textId="3770DE8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167E1376" w14:textId="7BFD593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DBD46F1" w14:textId="5BF9F50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61578AC7" w14:textId="1C5A496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7673DE9D" w14:textId="6715721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6302392" w14:textId="247AFEB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0FD17FAB" w14:textId="085E599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AD5430" w14:paraId="5520DBA9" w14:textId="77777777" w:rsidTr="00870F0B">
        <w:tc>
          <w:tcPr>
            <w:tcW w:w="1710" w:type="dxa"/>
            <w:vAlign w:val="bottom"/>
          </w:tcPr>
          <w:p w14:paraId="00D52F6C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nkiales_Other</w:t>
            </w:r>
            <w:proofErr w:type="spellEnd"/>
          </w:p>
        </w:tc>
        <w:tc>
          <w:tcPr>
            <w:tcW w:w="1080" w:type="dxa"/>
            <w:vAlign w:val="bottom"/>
          </w:tcPr>
          <w:p w14:paraId="0D88E262" w14:textId="32612FF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7617A28" w14:textId="4B01DBA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1982A7B" w14:textId="2A6CB00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55A2A007" w14:textId="0785309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AE2033C" w14:textId="58FB531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2BA2F4B5" w14:textId="3A9112D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25928A6A" w14:textId="573DB85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1D4C301" w14:textId="7F2658F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5A499D35" w14:textId="3A39140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AD5430" w14:paraId="5E69947D" w14:textId="77777777" w:rsidTr="00870F0B">
        <w:tc>
          <w:tcPr>
            <w:tcW w:w="1710" w:type="dxa"/>
            <w:vAlign w:val="bottom"/>
          </w:tcPr>
          <w:p w14:paraId="6897D854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bacteriaceae</w:t>
            </w:r>
            <w:proofErr w:type="spellEnd"/>
          </w:p>
        </w:tc>
        <w:tc>
          <w:tcPr>
            <w:tcW w:w="1080" w:type="dxa"/>
            <w:vAlign w:val="bottom"/>
          </w:tcPr>
          <w:p w14:paraId="24530AF9" w14:textId="2F1B498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bottom"/>
          </w:tcPr>
          <w:p w14:paraId="20D8C0FC" w14:textId="134F444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260" w:type="dxa"/>
            <w:vAlign w:val="bottom"/>
          </w:tcPr>
          <w:p w14:paraId="367044CF" w14:textId="00BF237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30" w:type="dxa"/>
            <w:vAlign w:val="bottom"/>
          </w:tcPr>
          <w:p w14:paraId="0C0C9B0F" w14:textId="59C4056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5AA54A77" w14:textId="064D2E9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10" w:type="dxa"/>
            <w:vAlign w:val="bottom"/>
          </w:tcPr>
          <w:p w14:paraId="1226A408" w14:textId="158ED91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40" w:type="dxa"/>
            <w:vAlign w:val="bottom"/>
          </w:tcPr>
          <w:p w14:paraId="6F6F707D" w14:textId="4EB553E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213B6459" w14:textId="0E4FA71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40" w:type="dxa"/>
            <w:vAlign w:val="bottom"/>
          </w:tcPr>
          <w:p w14:paraId="7E856466" w14:textId="04782D2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A4453F" w:rsidRPr="00AD5430" w14:paraId="6FDF4A84" w14:textId="77777777" w:rsidTr="00870F0B">
        <w:tc>
          <w:tcPr>
            <w:tcW w:w="1710" w:type="dxa"/>
            <w:vAlign w:val="bottom"/>
          </w:tcPr>
          <w:p w14:paraId="13726DEF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M15_uncultured_bacterium</w:t>
            </w:r>
          </w:p>
        </w:tc>
        <w:tc>
          <w:tcPr>
            <w:tcW w:w="1080" w:type="dxa"/>
            <w:vAlign w:val="bottom"/>
          </w:tcPr>
          <w:p w14:paraId="27F01A3B" w14:textId="7EA5904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12B09F2" w14:textId="266530A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2B2971D1" w14:textId="54FF16D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70001DCA" w14:textId="12B3B6D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F83B76F" w14:textId="702CE7E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0B20EA47" w14:textId="2B65944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08C86E2D" w14:textId="627EC5E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C3779A9" w14:textId="76BFB36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4742FC8B" w14:textId="21D0E29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AD5430" w14:paraId="458450A1" w14:textId="77777777" w:rsidTr="00870F0B">
        <w:tc>
          <w:tcPr>
            <w:tcW w:w="1710" w:type="dxa"/>
            <w:vAlign w:val="bottom"/>
          </w:tcPr>
          <w:p w14:paraId="643AAAFA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cardioidaceae</w:t>
            </w:r>
            <w:proofErr w:type="spellEnd"/>
          </w:p>
        </w:tc>
        <w:tc>
          <w:tcPr>
            <w:tcW w:w="1080" w:type="dxa"/>
            <w:vAlign w:val="bottom"/>
          </w:tcPr>
          <w:p w14:paraId="39BE30EE" w14:textId="73DB3C5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067FAD1" w14:textId="3D5DFBF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00E1465" w14:textId="114D79B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773132D1" w14:textId="5B59AAD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5776ABF" w14:textId="63E9453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4146EDBD" w14:textId="31F9FB4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591B4905" w14:textId="107774B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6CD2B19" w14:textId="3876C77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07FB0F3D" w14:textId="0539553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AD5430" w14:paraId="58CA7FB3" w14:textId="77777777" w:rsidTr="00870F0B">
        <w:tc>
          <w:tcPr>
            <w:tcW w:w="1710" w:type="dxa"/>
            <w:vAlign w:val="bottom"/>
          </w:tcPr>
          <w:p w14:paraId="0016168B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matimonadaceae</w:t>
            </w:r>
            <w:proofErr w:type="spellEnd"/>
          </w:p>
        </w:tc>
        <w:tc>
          <w:tcPr>
            <w:tcW w:w="1080" w:type="dxa"/>
            <w:vAlign w:val="bottom"/>
          </w:tcPr>
          <w:p w14:paraId="6A6B951B" w14:textId="067011A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3C441902" w14:textId="17B754D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1B802DEE" w14:textId="24B37E4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30" w:type="dxa"/>
            <w:vAlign w:val="bottom"/>
          </w:tcPr>
          <w:p w14:paraId="1F6ED2E3" w14:textId="40E2AC9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799D169E" w14:textId="35D73E0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1A79A888" w14:textId="1DD62E2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48432A12" w14:textId="05EDE3F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53B1C503" w14:textId="2D9C8A6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65DFE113" w14:textId="636F920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A4453F" w:rsidRPr="00AD5430" w14:paraId="05656873" w14:textId="77777777" w:rsidTr="00870F0B">
        <w:tc>
          <w:tcPr>
            <w:tcW w:w="1710" w:type="dxa"/>
            <w:vAlign w:val="bottom"/>
          </w:tcPr>
          <w:p w14:paraId="6B91E226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mbriimonadaceae</w:t>
            </w:r>
            <w:proofErr w:type="spellEnd"/>
          </w:p>
        </w:tc>
        <w:tc>
          <w:tcPr>
            <w:tcW w:w="1080" w:type="dxa"/>
            <w:vAlign w:val="bottom"/>
          </w:tcPr>
          <w:p w14:paraId="569DA9C4" w14:textId="4B26124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60" w:type="dxa"/>
            <w:vAlign w:val="bottom"/>
          </w:tcPr>
          <w:p w14:paraId="798695A6" w14:textId="1B585CB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260" w:type="dxa"/>
            <w:vAlign w:val="bottom"/>
          </w:tcPr>
          <w:p w14:paraId="3B27EC27" w14:textId="367CB68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530" w:type="dxa"/>
            <w:vAlign w:val="bottom"/>
          </w:tcPr>
          <w:p w14:paraId="059B6EE9" w14:textId="7EFBCD3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60" w:type="dxa"/>
            <w:vAlign w:val="bottom"/>
          </w:tcPr>
          <w:p w14:paraId="36FA92D9" w14:textId="4CCF196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710" w:type="dxa"/>
            <w:vAlign w:val="bottom"/>
          </w:tcPr>
          <w:p w14:paraId="45E05D22" w14:textId="6D466D5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440" w:type="dxa"/>
            <w:vAlign w:val="bottom"/>
          </w:tcPr>
          <w:p w14:paraId="4B61B412" w14:textId="045917E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260" w:type="dxa"/>
            <w:vAlign w:val="bottom"/>
          </w:tcPr>
          <w:p w14:paraId="7E4604C1" w14:textId="782737F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40" w:type="dxa"/>
            <w:vAlign w:val="bottom"/>
          </w:tcPr>
          <w:p w14:paraId="5F3167BB" w14:textId="3BC2CD8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4453F" w:rsidRPr="00AD5430" w14:paraId="7F6D7D58" w14:textId="77777777" w:rsidTr="00870F0B">
        <w:tc>
          <w:tcPr>
            <w:tcW w:w="1710" w:type="dxa"/>
            <w:vAlign w:val="bottom"/>
          </w:tcPr>
          <w:p w14:paraId="1E64AC64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C1</w:t>
            </w:r>
          </w:p>
        </w:tc>
        <w:tc>
          <w:tcPr>
            <w:tcW w:w="1080" w:type="dxa"/>
            <w:vAlign w:val="bottom"/>
          </w:tcPr>
          <w:p w14:paraId="17363D0A" w14:textId="21BBB65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16D071C4" w14:textId="44EF4AE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55A92A78" w14:textId="196F800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55CF1542" w14:textId="303390D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046F72C0" w14:textId="7C4B558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4291E732" w14:textId="74868A3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725F52E3" w14:textId="54354A9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DFBB39E" w14:textId="3DD4E02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4C2696A1" w14:textId="30B8EA6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A4453F" w:rsidRPr="00AD5430" w14:paraId="57C38E09" w14:textId="77777777" w:rsidTr="00870F0B">
        <w:tc>
          <w:tcPr>
            <w:tcW w:w="1710" w:type="dxa"/>
            <w:vAlign w:val="bottom"/>
          </w:tcPr>
          <w:p w14:paraId="266E9786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iramulus_spp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080" w:type="dxa"/>
            <w:vAlign w:val="bottom"/>
          </w:tcPr>
          <w:p w14:paraId="7BB7C193" w14:textId="2663FEB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38A12B2" w14:textId="4E34B05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2FC1EE3" w14:textId="19497C6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4D39DDB4" w14:textId="65CE0D7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FFB2A51" w14:textId="21D57C3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21933CCB" w14:textId="45D150C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289009A5" w14:textId="72BA280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8CEC6E0" w14:textId="78A501B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FB0413C" w14:textId="4A8F5B2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AD5430" w14:paraId="4C3CB87A" w14:textId="77777777" w:rsidTr="00870F0B">
        <w:tc>
          <w:tcPr>
            <w:tcW w:w="1710" w:type="dxa"/>
            <w:vAlign w:val="bottom"/>
          </w:tcPr>
          <w:p w14:paraId="042CD733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C1_1</w:t>
            </w:r>
          </w:p>
        </w:tc>
        <w:tc>
          <w:tcPr>
            <w:tcW w:w="1080" w:type="dxa"/>
            <w:vAlign w:val="bottom"/>
          </w:tcPr>
          <w:p w14:paraId="47487088" w14:textId="173C0D4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111E34E" w14:textId="4D4A2A0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649EF44" w14:textId="5C71017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3D6CEBEE" w14:textId="2CC6B32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6A3D657" w14:textId="264978D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26628905" w14:textId="2D2AB69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2D2F4E3F" w14:textId="6F36A65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AD9A107" w14:textId="7442CED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5A0350B9" w14:textId="5638615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AD5430" w14:paraId="2007E0E7" w14:textId="77777777" w:rsidTr="00870F0B">
        <w:tc>
          <w:tcPr>
            <w:tcW w:w="1710" w:type="dxa"/>
            <w:vAlign w:val="bottom"/>
          </w:tcPr>
          <w:p w14:paraId="507DF00B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C1_2</w:t>
            </w:r>
          </w:p>
        </w:tc>
        <w:tc>
          <w:tcPr>
            <w:tcW w:w="1080" w:type="dxa"/>
            <w:vAlign w:val="bottom"/>
          </w:tcPr>
          <w:p w14:paraId="0A6EBA07" w14:textId="6E1DC81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54E364D3" w14:textId="0F41E16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329FDB07" w14:textId="06D5540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39A2765B" w14:textId="0453EB5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28A36098" w14:textId="1EC1C0A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1EBD7166" w14:textId="0E4664B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64B42926" w14:textId="593ABF4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6E9B8180" w14:textId="6679DB2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5EC3FE83" w14:textId="0558612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AD5430" w14:paraId="76A90150" w14:textId="77777777" w:rsidTr="00870F0B">
        <w:tc>
          <w:tcPr>
            <w:tcW w:w="1710" w:type="dxa"/>
            <w:vAlign w:val="bottom"/>
          </w:tcPr>
          <w:p w14:paraId="694BB450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enarcaniphilales</w:t>
            </w:r>
            <w:proofErr w:type="spellEnd"/>
          </w:p>
        </w:tc>
        <w:tc>
          <w:tcPr>
            <w:tcW w:w="1080" w:type="dxa"/>
            <w:vAlign w:val="bottom"/>
          </w:tcPr>
          <w:p w14:paraId="18515C53" w14:textId="15D5552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044F87EA" w14:textId="648AEB9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7A1DD27A" w14:textId="03BD68D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6520948B" w14:textId="03CC61A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DEF8D03" w14:textId="7C0616F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5A0170DF" w14:textId="13931BF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0454117A" w14:textId="103B64E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82F2F77" w14:textId="3FF404A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353CC046" w14:textId="1F44185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AD5430" w14:paraId="276F79D7" w14:textId="77777777" w:rsidTr="00870F0B">
        <w:tc>
          <w:tcPr>
            <w:tcW w:w="1710" w:type="dxa"/>
            <w:vAlign w:val="bottom"/>
          </w:tcPr>
          <w:p w14:paraId="4CA449A1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enarcaniphilales_uncultured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acterium</w:t>
            </w:r>
          </w:p>
        </w:tc>
        <w:tc>
          <w:tcPr>
            <w:tcW w:w="1080" w:type="dxa"/>
            <w:vAlign w:val="bottom"/>
          </w:tcPr>
          <w:p w14:paraId="55A99129" w14:textId="70194B6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532AC68" w14:textId="6217042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40CFBCE" w14:textId="5C37CC0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6124E87F" w14:textId="4A2AB8A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FF84818" w14:textId="042BB97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52F2B981" w14:textId="378BCDF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44C35C36" w14:textId="2F7D47E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5B54EFF" w14:textId="44085E9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7A45C22" w14:textId="1198565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AD5430" w14:paraId="1424954E" w14:textId="77777777" w:rsidTr="00870F0B">
        <w:tc>
          <w:tcPr>
            <w:tcW w:w="1710" w:type="dxa"/>
            <w:vAlign w:val="bottom"/>
          </w:tcPr>
          <w:p w14:paraId="7AA1FFC0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bscuribacterales_uncultured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acterium</w:t>
            </w:r>
          </w:p>
        </w:tc>
        <w:tc>
          <w:tcPr>
            <w:tcW w:w="1080" w:type="dxa"/>
            <w:vAlign w:val="bottom"/>
          </w:tcPr>
          <w:p w14:paraId="33DD5001" w14:textId="6310F14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C52F587" w14:textId="1E833C8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5A21A9B" w14:textId="7B924EF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56E368A0" w14:textId="4E7B114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D31A46E" w14:textId="422B199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247DF5CA" w14:textId="7C4042D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0F4B1A88" w14:textId="7AE4DE2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F458635" w14:textId="7DA61BA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393A7EF0" w14:textId="7E27D47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AD5430" w14:paraId="4B7FAE11" w14:textId="77777777" w:rsidTr="00870F0B">
        <w:tc>
          <w:tcPr>
            <w:tcW w:w="1710" w:type="dxa"/>
            <w:vAlign w:val="bottom"/>
          </w:tcPr>
          <w:p w14:paraId="5A809C30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mpirovibrionales</w:t>
            </w:r>
            <w:proofErr w:type="spellEnd"/>
          </w:p>
        </w:tc>
        <w:tc>
          <w:tcPr>
            <w:tcW w:w="1080" w:type="dxa"/>
            <w:vAlign w:val="bottom"/>
          </w:tcPr>
          <w:p w14:paraId="12F4C8E3" w14:textId="54D378A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53CB7213" w14:textId="69C6C0F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EE412ED" w14:textId="7301C95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4EB6E7A3" w14:textId="51FCF0C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9E13460" w14:textId="67E35C5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2FA330C0" w14:textId="6EABFF0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2292027B" w14:textId="03F2906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675DC29" w14:textId="2FC05EF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028BE292" w14:textId="6B37FAD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AD5430" w14:paraId="386E05DB" w14:textId="77777777" w:rsidTr="00870F0B">
        <w:tc>
          <w:tcPr>
            <w:tcW w:w="1710" w:type="dxa"/>
            <w:vAlign w:val="bottom"/>
          </w:tcPr>
          <w:p w14:paraId="7C459066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ptolyngbyaceae</w:t>
            </w:r>
            <w:proofErr w:type="spellEnd"/>
          </w:p>
        </w:tc>
        <w:tc>
          <w:tcPr>
            <w:tcW w:w="1080" w:type="dxa"/>
            <w:vAlign w:val="bottom"/>
          </w:tcPr>
          <w:p w14:paraId="13C1A22D" w14:textId="5650B3E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6775B6A" w14:textId="03F6886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BFA946D" w14:textId="3D96896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471CE5CD" w14:textId="31D8F75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AA8B8E6" w14:textId="6E01EFF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75CA17B5" w14:textId="0A7FB5A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4FC77E2" w14:textId="0F32937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4900021" w14:textId="079F109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361C276" w14:textId="7E0992A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A4453F" w:rsidRPr="00AD5430" w14:paraId="5918A9FB" w14:textId="77777777" w:rsidTr="00870F0B">
        <w:tc>
          <w:tcPr>
            <w:tcW w:w="1710" w:type="dxa"/>
            <w:vAlign w:val="bottom"/>
          </w:tcPr>
          <w:p w14:paraId="6FE365FE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ococcidiopsaceae</w:t>
            </w:r>
            <w:proofErr w:type="spellEnd"/>
          </w:p>
        </w:tc>
        <w:tc>
          <w:tcPr>
            <w:tcW w:w="1080" w:type="dxa"/>
            <w:vAlign w:val="bottom"/>
          </w:tcPr>
          <w:p w14:paraId="01CCAD66" w14:textId="737A22F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424D9BA" w14:textId="0826395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4C18CD7" w14:textId="5C66A46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0044DD8A" w14:textId="36F1CE5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CF3AAE8" w14:textId="0BA56D6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5AF073D4" w14:textId="60D41BF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5598634E" w14:textId="28019DA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22698A0" w14:textId="41F7053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2DBA248B" w14:textId="7ADA6FD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AD5430" w14:paraId="676832E2" w14:textId="77777777" w:rsidTr="00870F0B">
        <w:tc>
          <w:tcPr>
            <w:tcW w:w="1710" w:type="dxa"/>
            <w:vAlign w:val="bottom"/>
          </w:tcPr>
          <w:p w14:paraId="223DF8F2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cystaceae</w:t>
            </w:r>
            <w:proofErr w:type="spellEnd"/>
          </w:p>
        </w:tc>
        <w:tc>
          <w:tcPr>
            <w:tcW w:w="1080" w:type="dxa"/>
            <w:vAlign w:val="bottom"/>
          </w:tcPr>
          <w:p w14:paraId="3E8431EF" w14:textId="16A98D4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07C6561" w14:textId="4608209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F4A25FC" w14:textId="34624B2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0AA0162F" w14:textId="70FA9A2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A7FB043" w14:textId="510168C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4F99D41A" w14:textId="1DE2D45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5B6ADA83" w14:textId="0E34558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D4DB11A" w14:textId="094F4C0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1890004C" w14:textId="043F07C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AD5430" w14:paraId="1031043D" w14:textId="77777777" w:rsidTr="00870F0B">
        <w:tc>
          <w:tcPr>
            <w:tcW w:w="1710" w:type="dxa"/>
            <w:vAlign w:val="bottom"/>
          </w:tcPr>
          <w:p w14:paraId="2374E8B0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stocaceae</w:t>
            </w:r>
            <w:proofErr w:type="spellEnd"/>
          </w:p>
        </w:tc>
        <w:tc>
          <w:tcPr>
            <w:tcW w:w="1080" w:type="dxa"/>
            <w:vAlign w:val="bottom"/>
          </w:tcPr>
          <w:p w14:paraId="570F6095" w14:textId="666B7D6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3F91A43" w14:textId="225F66B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6711F8F" w14:textId="55E0AC3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3CD472A9" w14:textId="4DD7C31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D3FA2B3" w14:textId="65AC67F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4D5176AE" w14:textId="4F24060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4942E041" w14:textId="585BAE2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25A1FECC" w14:textId="1D726FD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52B8A223" w14:textId="7DE9893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AD5430" w14:paraId="1305BF08" w14:textId="77777777" w:rsidTr="00870F0B">
        <w:tc>
          <w:tcPr>
            <w:tcW w:w="1710" w:type="dxa"/>
            <w:vAlign w:val="bottom"/>
          </w:tcPr>
          <w:p w14:paraId="437C64BD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xyphotobacteria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ertae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dis</w:t>
            </w:r>
            <w:proofErr w:type="spellEnd"/>
          </w:p>
        </w:tc>
        <w:tc>
          <w:tcPr>
            <w:tcW w:w="1080" w:type="dxa"/>
            <w:vAlign w:val="bottom"/>
          </w:tcPr>
          <w:p w14:paraId="16317291" w14:textId="04A6817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204D83B" w14:textId="3EFD620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EE801B7" w14:textId="00E6FBD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75967863" w14:textId="41D6A2B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8955392" w14:textId="75A5B95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03B3C735" w14:textId="04088E8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22EDF474" w14:textId="36E46D2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1DC7C276" w14:textId="750617D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137BE4D0" w14:textId="2F980E3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A4453F" w:rsidRPr="00AD5430" w14:paraId="64A22A72" w14:textId="77777777" w:rsidTr="00870F0B">
        <w:tc>
          <w:tcPr>
            <w:tcW w:w="1710" w:type="dxa"/>
            <w:vAlign w:val="bottom"/>
          </w:tcPr>
          <w:p w14:paraId="5E7E439C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eudanabaenaceae</w:t>
            </w:r>
            <w:proofErr w:type="spellEnd"/>
          </w:p>
        </w:tc>
        <w:tc>
          <w:tcPr>
            <w:tcW w:w="1080" w:type="dxa"/>
            <w:vAlign w:val="bottom"/>
          </w:tcPr>
          <w:p w14:paraId="2CF4B03C" w14:textId="7A87375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60" w:type="dxa"/>
            <w:vAlign w:val="bottom"/>
          </w:tcPr>
          <w:p w14:paraId="4219AB3D" w14:textId="42B8F02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14:paraId="6DCB1AE6" w14:textId="2768257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530" w:type="dxa"/>
            <w:vAlign w:val="bottom"/>
          </w:tcPr>
          <w:p w14:paraId="23D3DE4C" w14:textId="1B94686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260" w:type="dxa"/>
            <w:vAlign w:val="bottom"/>
          </w:tcPr>
          <w:p w14:paraId="1203BD17" w14:textId="130085E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710" w:type="dxa"/>
            <w:vAlign w:val="bottom"/>
          </w:tcPr>
          <w:p w14:paraId="3479C6AA" w14:textId="3768627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3EC74126" w14:textId="317874F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260" w:type="dxa"/>
            <w:vAlign w:val="bottom"/>
          </w:tcPr>
          <w:p w14:paraId="7D1B1D07" w14:textId="49E8368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40" w:type="dxa"/>
            <w:vAlign w:val="bottom"/>
          </w:tcPr>
          <w:p w14:paraId="143587A9" w14:textId="780BEA0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A4453F" w:rsidRPr="00AD5430" w14:paraId="22539F8A" w14:textId="77777777" w:rsidTr="00870F0B">
        <w:tc>
          <w:tcPr>
            <w:tcW w:w="1710" w:type="dxa"/>
            <w:vAlign w:val="bottom"/>
          </w:tcPr>
          <w:p w14:paraId="3C433F44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abdogloea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ithii</w:t>
            </w:r>
            <w:proofErr w:type="spellEnd"/>
          </w:p>
        </w:tc>
        <w:tc>
          <w:tcPr>
            <w:tcW w:w="1080" w:type="dxa"/>
            <w:vAlign w:val="bottom"/>
          </w:tcPr>
          <w:p w14:paraId="7ADEE419" w14:textId="488A922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3E18F76" w14:textId="6FB68FD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F498FCA" w14:textId="06CCC5A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141DFDC5" w14:textId="13CDD74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D9D29AF" w14:textId="3C3DC4F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71550479" w14:textId="1E567EC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599975B" w14:textId="1AD3886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0507292" w14:textId="062B0DE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39483630" w14:textId="5503530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AD5430" w14:paraId="5DC81A1C" w14:textId="77777777" w:rsidTr="00870F0B">
        <w:tc>
          <w:tcPr>
            <w:tcW w:w="1710" w:type="dxa"/>
            <w:vAlign w:val="bottom"/>
          </w:tcPr>
          <w:p w14:paraId="7D1C2B46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anobiaceae</w:t>
            </w:r>
            <w:proofErr w:type="spellEnd"/>
          </w:p>
        </w:tc>
        <w:tc>
          <w:tcPr>
            <w:tcW w:w="1080" w:type="dxa"/>
            <w:vAlign w:val="bottom"/>
          </w:tcPr>
          <w:p w14:paraId="3CB51AD6" w14:textId="79107CD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260" w:type="dxa"/>
            <w:vAlign w:val="bottom"/>
          </w:tcPr>
          <w:p w14:paraId="0AD347B5" w14:textId="6FC34BE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260" w:type="dxa"/>
            <w:vAlign w:val="bottom"/>
          </w:tcPr>
          <w:p w14:paraId="66729490" w14:textId="5BF1CD2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30" w:type="dxa"/>
            <w:vAlign w:val="bottom"/>
          </w:tcPr>
          <w:p w14:paraId="54BA3FCA" w14:textId="49F0555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vAlign w:val="bottom"/>
          </w:tcPr>
          <w:p w14:paraId="082DFC4E" w14:textId="0FB10DF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710" w:type="dxa"/>
            <w:vAlign w:val="bottom"/>
          </w:tcPr>
          <w:p w14:paraId="67350098" w14:textId="742A3A3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440" w:type="dxa"/>
            <w:vAlign w:val="bottom"/>
          </w:tcPr>
          <w:p w14:paraId="7764B343" w14:textId="330F6CF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bottom"/>
          </w:tcPr>
          <w:p w14:paraId="6D3E0EB1" w14:textId="0860594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440" w:type="dxa"/>
            <w:vAlign w:val="bottom"/>
          </w:tcPr>
          <w:p w14:paraId="00C69829" w14:textId="1EF7C34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A4453F" w:rsidRPr="00AD5430" w14:paraId="38854E11" w14:textId="77777777" w:rsidTr="00870F0B">
        <w:tc>
          <w:tcPr>
            <w:tcW w:w="1710" w:type="dxa"/>
            <w:vAlign w:val="bottom"/>
          </w:tcPr>
          <w:p w14:paraId="609E8D5F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080" w:type="dxa"/>
            <w:vAlign w:val="bottom"/>
          </w:tcPr>
          <w:p w14:paraId="3DA25BB7" w14:textId="534BA6B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18A54C08" w14:textId="30AA058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18628C80" w14:textId="2A0253F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30" w:type="dxa"/>
            <w:vAlign w:val="bottom"/>
          </w:tcPr>
          <w:p w14:paraId="17B4C9D1" w14:textId="0C90FA5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0DAF1D10" w14:textId="31AFEC5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710" w:type="dxa"/>
            <w:vAlign w:val="bottom"/>
          </w:tcPr>
          <w:p w14:paraId="11FAA2E4" w14:textId="6FE26BC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40" w:type="dxa"/>
            <w:vAlign w:val="bottom"/>
          </w:tcPr>
          <w:p w14:paraId="5747C185" w14:textId="1535A90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76D7EA19" w14:textId="4D4F004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40" w:type="dxa"/>
            <w:vAlign w:val="bottom"/>
          </w:tcPr>
          <w:p w14:paraId="543CB8AB" w14:textId="4C43B9B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A4453F" w:rsidRPr="00AD5430" w14:paraId="506002DA" w14:textId="77777777" w:rsidTr="00870F0B">
        <w:tc>
          <w:tcPr>
            <w:tcW w:w="1710" w:type="dxa"/>
            <w:vAlign w:val="bottom"/>
          </w:tcPr>
          <w:p w14:paraId="6D10A2C3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tinophagaceae</w:t>
            </w:r>
            <w:proofErr w:type="spellEnd"/>
          </w:p>
        </w:tc>
        <w:tc>
          <w:tcPr>
            <w:tcW w:w="1080" w:type="dxa"/>
            <w:vAlign w:val="bottom"/>
          </w:tcPr>
          <w:p w14:paraId="324102B5" w14:textId="39754B5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0311BAF1" w14:textId="6E1158C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5A3D5337" w14:textId="24288E6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30" w:type="dxa"/>
            <w:vAlign w:val="bottom"/>
          </w:tcPr>
          <w:p w14:paraId="7DAE5080" w14:textId="10ACC7D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23534872" w14:textId="73690C4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10" w:type="dxa"/>
            <w:vAlign w:val="bottom"/>
          </w:tcPr>
          <w:p w14:paraId="4D0F0053" w14:textId="78760C5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vAlign w:val="bottom"/>
          </w:tcPr>
          <w:p w14:paraId="538C51DC" w14:textId="577E007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492D395E" w14:textId="22C24FB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bottom"/>
          </w:tcPr>
          <w:p w14:paraId="66FE99D2" w14:textId="28AD2F2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A4453F" w:rsidRPr="00AD5430" w14:paraId="503AA582" w14:textId="77777777" w:rsidTr="00870F0B">
        <w:tc>
          <w:tcPr>
            <w:tcW w:w="1710" w:type="dxa"/>
            <w:vAlign w:val="bottom"/>
          </w:tcPr>
          <w:p w14:paraId="0E5A3ED0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prospiraceae</w:t>
            </w:r>
            <w:proofErr w:type="spellEnd"/>
          </w:p>
        </w:tc>
        <w:tc>
          <w:tcPr>
            <w:tcW w:w="1080" w:type="dxa"/>
            <w:vAlign w:val="bottom"/>
          </w:tcPr>
          <w:p w14:paraId="37286E55" w14:textId="1272609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260" w:type="dxa"/>
            <w:vAlign w:val="bottom"/>
          </w:tcPr>
          <w:p w14:paraId="251D7245" w14:textId="54E8F9A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60" w:type="dxa"/>
            <w:vAlign w:val="bottom"/>
          </w:tcPr>
          <w:p w14:paraId="75B58E2A" w14:textId="24B90D4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530" w:type="dxa"/>
            <w:vAlign w:val="bottom"/>
          </w:tcPr>
          <w:p w14:paraId="511BDDF0" w14:textId="36D51DC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260" w:type="dxa"/>
            <w:vAlign w:val="bottom"/>
          </w:tcPr>
          <w:p w14:paraId="351E239E" w14:textId="72FA7B6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710" w:type="dxa"/>
            <w:vAlign w:val="bottom"/>
          </w:tcPr>
          <w:p w14:paraId="60493FA9" w14:textId="3DBBD37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440" w:type="dxa"/>
            <w:vAlign w:val="bottom"/>
          </w:tcPr>
          <w:p w14:paraId="751C195F" w14:textId="735A53B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260" w:type="dxa"/>
            <w:vAlign w:val="bottom"/>
          </w:tcPr>
          <w:p w14:paraId="52064FB1" w14:textId="03F3E6A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440" w:type="dxa"/>
            <w:vAlign w:val="bottom"/>
          </w:tcPr>
          <w:p w14:paraId="572C0EA5" w14:textId="561B0BD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</w:tr>
      <w:tr w:rsidR="00A4453F" w:rsidRPr="00AD5430" w14:paraId="57AD5A2C" w14:textId="77777777" w:rsidTr="00870F0B">
        <w:tc>
          <w:tcPr>
            <w:tcW w:w="1710" w:type="dxa"/>
            <w:vAlign w:val="bottom"/>
          </w:tcPr>
          <w:p w14:paraId="74EC56B2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tinophagale_uncultured</w:t>
            </w:r>
            <w:proofErr w:type="spellEnd"/>
          </w:p>
        </w:tc>
        <w:tc>
          <w:tcPr>
            <w:tcW w:w="1080" w:type="dxa"/>
            <w:vAlign w:val="bottom"/>
          </w:tcPr>
          <w:p w14:paraId="29C6EF24" w14:textId="6FFE41C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FD0F0F3" w14:textId="750E543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1DB86EF3" w14:textId="2384CD7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47851D7E" w14:textId="7B4AA92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8C953F9" w14:textId="56609A1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3EA75232" w14:textId="6939A32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340920BB" w14:textId="6DEA520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D39743B" w14:textId="2A88B4B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002CF486" w14:textId="71C1E94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AD5430" w14:paraId="27D5CC6C" w14:textId="77777777" w:rsidTr="00870F0B">
        <w:tc>
          <w:tcPr>
            <w:tcW w:w="1710" w:type="dxa"/>
            <w:vAlign w:val="bottom"/>
          </w:tcPr>
          <w:p w14:paraId="30692B3E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clobacteriaceae</w:t>
            </w:r>
            <w:proofErr w:type="spellEnd"/>
          </w:p>
        </w:tc>
        <w:tc>
          <w:tcPr>
            <w:tcW w:w="1080" w:type="dxa"/>
            <w:vAlign w:val="bottom"/>
          </w:tcPr>
          <w:p w14:paraId="4DACC8E8" w14:textId="1EF654D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8A44EE2" w14:textId="64F1AB1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27335CD" w14:textId="2D8E335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28E3E37F" w14:textId="7193A99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99B59CD" w14:textId="0023E0B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67D0DF11" w14:textId="211E42E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530A87F6" w14:textId="182723D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60EBAB6" w14:textId="29F734E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0E1DC9DD" w14:textId="4B1A4A4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AD5430" w14:paraId="3FA5713B" w14:textId="77777777" w:rsidTr="00870F0B">
        <w:tc>
          <w:tcPr>
            <w:tcW w:w="1710" w:type="dxa"/>
            <w:vAlign w:val="bottom"/>
          </w:tcPr>
          <w:p w14:paraId="50101A5C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tophagaceae</w:t>
            </w:r>
            <w:proofErr w:type="spellEnd"/>
          </w:p>
        </w:tc>
        <w:tc>
          <w:tcPr>
            <w:tcW w:w="1080" w:type="dxa"/>
            <w:vAlign w:val="bottom"/>
          </w:tcPr>
          <w:p w14:paraId="14D00E12" w14:textId="0B80967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CB8896E" w14:textId="61BAF60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E7CFFFA" w14:textId="617B060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3C74EA72" w14:textId="4C4DB8A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C52DBF9" w14:textId="0B27BCA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41CDC104" w14:textId="6A98AB2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0D727D1D" w14:textId="65FC900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C368006" w14:textId="06B3007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51DA52C0" w14:textId="6767948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AD5430" w14:paraId="6DBA0129" w14:textId="77777777" w:rsidTr="00870F0B">
        <w:tc>
          <w:tcPr>
            <w:tcW w:w="1710" w:type="dxa"/>
            <w:vAlign w:val="bottom"/>
          </w:tcPr>
          <w:p w14:paraId="48F5CA56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scillaceae</w:t>
            </w:r>
            <w:proofErr w:type="spellEnd"/>
          </w:p>
        </w:tc>
        <w:tc>
          <w:tcPr>
            <w:tcW w:w="1080" w:type="dxa"/>
            <w:vAlign w:val="bottom"/>
          </w:tcPr>
          <w:p w14:paraId="18602048" w14:textId="5C3936D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3AC3383B" w14:textId="1BB45F0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6E51139C" w14:textId="3A07EA5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30" w:type="dxa"/>
            <w:vAlign w:val="bottom"/>
          </w:tcPr>
          <w:p w14:paraId="376A4241" w14:textId="3CCAA6D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027C97C0" w14:textId="7CD7E6F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00D655F4" w14:textId="72BC8EE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bottom"/>
          </w:tcPr>
          <w:p w14:paraId="39AC23C5" w14:textId="4C56F39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1BE51AE6" w14:textId="56077E2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3F45A439" w14:textId="75CE825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A4453F" w:rsidRPr="00AD5430" w14:paraId="6C47E16F" w14:textId="77777777" w:rsidTr="00870F0B">
        <w:tc>
          <w:tcPr>
            <w:tcW w:w="1710" w:type="dxa"/>
            <w:vAlign w:val="bottom"/>
          </w:tcPr>
          <w:p w14:paraId="13CB75A9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rosomaceae</w:t>
            </w:r>
            <w:proofErr w:type="spellEnd"/>
          </w:p>
        </w:tc>
        <w:tc>
          <w:tcPr>
            <w:tcW w:w="1080" w:type="dxa"/>
            <w:vAlign w:val="bottom"/>
          </w:tcPr>
          <w:p w14:paraId="7F6DA04B" w14:textId="67E6D16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260" w:type="dxa"/>
            <w:vAlign w:val="bottom"/>
          </w:tcPr>
          <w:p w14:paraId="2BAB5D86" w14:textId="0A12175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60" w:type="dxa"/>
            <w:vAlign w:val="bottom"/>
          </w:tcPr>
          <w:p w14:paraId="682FB651" w14:textId="530E4E8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530" w:type="dxa"/>
            <w:vAlign w:val="bottom"/>
          </w:tcPr>
          <w:p w14:paraId="09723D10" w14:textId="0196071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260" w:type="dxa"/>
            <w:vAlign w:val="bottom"/>
          </w:tcPr>
          <w:p w14:paraId="7E9D370C" w14:textId="3575835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710" w:type="dxa"/>
            <w:vAlign w:val="bottom"/>
          </w:tcPr>
          <w:p w14:paraId="7055B5F3" w14:textId="18FA1F5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440" w:type="dxa"/>
            <w:vAlign w:val="bottom"/>
          </w:tcPr>
          <w:p w14:paraId="23322F61" w14:textId="4226752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60" w:type="dxa"/>
            <w:vAlign w:val="bottom"/>
          </w:tcPr>
          <w:p w14:paraId="575058B4" w14:textId="6B62F8B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440" w:type="dxa"/>
            <w:vAlign w:val="bottom"/>
          </w:tcPr>
          <w:p w14:paraId="4067E1A2" w14:textId="76401DC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A4453F" w:rsidRPr="00AD5430" w14:paraId="4BCF52DF" w14:textId="77777777" w:rsidTr="00870F0B">
        <w:tc>
          <w:tcPr>
            <w:tcW w:w="1710" w:type="dxa"/>
            <w:vAlign w:val="bottom"/>
          </w:tcPr>
          <w:p w14:paraId="1CA05A82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cinitomicaceae</w:t>
            </w:r>
            <w:proofErr w:type="spellEnd"/>
          </w:p>
        </w:tc>
        <w:tc>
          <w:tcPr>
            <w:tcW w:w="1080" w:type="dxa"/>
            <w:vAlign w:val="bottom"/>
          </w:tcPr>
          <w:p w14:paraId="4EBCF861" w14:textId="1EDA56B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2918232" w14:textId="598AC70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633C93A6" w14:textId="11E9898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530" w:type="dxa"/>
            <w:vAlign w:val="bottom"/>
          </w:tcPr>
          <w:p w14:paraId="25F93F31" w14:textId="2C0F695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65FA0640" w14:textId="26412B9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10" w:type="dxa"/>
            <w:vAlign w:val="bottom"/>
          </w:tcPr>
          <w:p w14:paraId="43CEC215" w14:textId="4C54140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6DF86AA1" w14:textId="7EE84A6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14:paraId="6E1F9BDF" w14:textId="73CF03B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4DAB9DBE" w14:textId="61ED47C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A4453F" w:rsidRPr="00AD5430" w14:paraId="2917BBED" w14:textId="77777777" w:rsidTr="00870F0B">
        <w:tc>
          <w:tcPr>
            <w:tcW w:w="1710" w:type="dxa"/>
            <w:vAlign w:val="bottom"/>
          </w:tcPr>
          <w:p w14:paraId="6BAB0E79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avobacteriaceae</w:t>
            </w:r>
            <w:proofErr w:type="spellEnd"/>
          </w:p>
        </w:tc>
        <w:tc>
          <w:tcPr>
            <w:tcW w:w="1080" w:type="dxa"/>
            <w:vAlign w:val="bottom"/>
          </w:tcPr>
          <w:p w14:paraId="1C573384" w14:textId="446B300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260" w:type="dxa"/>
            <w:vAlign w:val="bottom"/>
          </w:tcPr>
          <w:p w14:paraId="586016A9" w14:textId="0E25DED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260" w:type="dxa"/>
            <w:vAlign w:val="bottom"/>
          </w:tcPr>
          <w:p w14:paraId="795224B6" w14:textId="5A6D567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vAlign w:val="bottom"/>
          </w:tcPr>
          <w:p w14:paraId="5F5759B8" w14:textId="796E17E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260" w:type="dxa"/>
            <w:vAlign w:val="bottom"/>
          </w:tcPr>
          <w:p w14:paraId="3519CE92" w14:textId="62C7649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710" w:type="dxa"/>
            <w:vAlign w:val="bottom"/>
          </w:tcPr>
          <w:p w14:paraId="3A169201" w14:textId="32E8DB9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40" w:type="dxa"/>
            <w:vAlign w:val="bottom"/>
          </w:tcPr>
          <w:p w14:paraId="0EEBF779" w14:textId="64A07D4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60" w:type="dxa"/>
            <w:vAlign w:val="bottom"/>
          </w:tcPr>
          <w:p w14:paraId="0D819EE6" w14:textId="383D6DA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440" w:type="dxa"/>
            <w:vAlign w:val="bottom"/>
          </w:tcPr>
          <w:p w14:paraId="40B98B09" w14:textId="0F6E67F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4453F" w:rsidRPr="00AD5430" w14:paraId="01FBAF31" w14:textId="77777777" w:rsidTr="00870F0B">
        <w:tc>
          <w:tcPr>
            <w:tcW w:w="1710" w:type="dxa"/>
            <w:vAlign w:val="bottom"/>
          </w:tcPr>
          <w:p w14:paraId="0E913CE8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9 marine group</w:t>
            </w:r>
          </w:p>
        </w:tc>
        <w:tc>
          <w:tcPr>
            <w:tcW w:w="1080" w:type="dxa"/>
            <w:vAlign w:val="bottom"/>
          </w:tcPr>
          <w:p w14:paraId="74DA4088" w14:textId="30704DE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3EAA0B5" w14:textId="748067C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B2430F9" w14:textId="6708896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30" w:type="dxa"/>
            <w:vAlign w:val="bottom"/>
          </w:tcPr>
          <w:p w14:paraId="0677859F" w14:textId="73AC1DF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24DCAFA" w14:textId="699F808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6D70A4B8" w14:textId="0EA456C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156C2720" w14:textId="20457F5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7125A8E6" w14:textId="4151BF6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4CCD7B30" w14:textId="2EFF98B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A4453F" w:rsidRPr="00AD5430" w14:paraId="08E2A5E7" w14:textId="77777777" w:rsidTr="00870F0B">
        <w:tc>
          <w:tcPr>
            <w:tcW w:w="1710" w:type="dxa"/>
            <w:vAlign w:val="bottom"/>
          </w:tcPr>
          <w:p w14:paraId="2F7C9A9B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Weeksellaceae</w:t>
            </w:r>
            <w:proofErr w:type="spellEnd"/>
          </w:p>
        </w:tc>
        <w:tc>
          <w:tcPr>
            <w:tcW w:w="1080" w:type="dxa"/>
            <w:vAlign w:val="bottom"/>
          </w:tcPr>
          <w:p w14:paraId="5A4401CE" w14:textId="7310B7F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E060FFA" w14:textId="19713FF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99FE959" w14:textId="26400F1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16C7DB2B" w14:textId="5DE926E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C2FC050" w14:textId="1F5C8F2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1EF17FAD" w14:textId="5B5B283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31BBD5AF" w14:textId="071FDDB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E015925" w14:textId="6A4801D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4C58741" w14:textId="6789631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AD5430" w14:paraId="2B1FF989" w14:textId="77777777" w:rsidTr="00870F0B">
        <w:tc>
          <w:tcPr>
            <w:tcW w:w="1710" w:type="dxa"/>
            <w:vAlign w:val="bottom"/>
          </w:tcPr>
          <w:p w14:paraId="7A0347DC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080" w:type="dxa"/>
            <w:vAlign w:val="bottom"/>
          </w:tcPr>
          <w:p w14:paraId="6AE8C4EC" w14:textId="5BF95BC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7ED77144" w14:textId="05A13B8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2A212E52" w14:textId="66AAE17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30" w:type="dxa"/>
            <w:vAlign w:val="bottom"/>
          </w:tcPr>
          <w:p w14:paraId="55FAD9ED" w14:textId="52BFC22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38746A5" w14:textId="7C1F07A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47ADF0D9" w14:textId="3B8800B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76FD848D" w14:textId="46911B7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76D31F9D" w14:textId="59E5B3B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1C70B6C2" w14:textId="3732839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A4453F" w:rsidRPr="00AD5430" w14:paraId="5C7AA2CD" w14:textId="77777777" w:rsidTr="00870F0B">
        <w:tc>
          <w:tcPr>
            <w:tcW w:w="1710" w:type="dxa"/>
            <w:vAlign w:val="bottom"/>
          </w:tcPr>
          <w:p w14:paraId="04B4B412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bacteriales</w:t>
            </w:r>
            <w:proofErr w:type="spellEnd"/>
          </w:p>
        </w:tc>
        <w:tc>
          <w:tcPr>
            <w:tcW w:w="1080" w:type="dxa"/>
            <w:vAlign w:val="bottom"/>
          </w:tcPr>
          <w:p w14:paraId="236CCBF7" w14:textId="3FE7B14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1FD989C4" w14:textId="5A48792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7786DF2B" w14:textId="45035D0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0C2C72F4" w14:textId="714D5A2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2042B7B6" w14:textId="0F29B99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3A8E7604" w14:textId="208E186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06525A70" w14:textId="76146F9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0642C24" w14:textId="5D8019A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3DFE366C" w14:textId="32F8C0C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AD5430" w14:paraId="281A83F0" w14:textId="77777777" w:rsidTr="00870F0B">
        <w:tc>
          <w:tcPr>
            <w:tcW w:w="1710" w:type="dxa"/>
            <w:vAlign w:val="bottom"/>
          </w:tcPr>
          <w:p w14:paraId="67C47CF2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bacteriales_KD3-93</w:t>
            </w:r>
          </w:p>
        </w:tc>
        <w:tc>
          <w:tcPr>
            <w:tcW w:w="1080" w:type="dxa"/>
            <w:vAlign w:val="bottom"/>
          </w:tcPr>
          <w:p w14:paraId="77FA2E05" w14:textId="5604C52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3C47B6A" w14:textId="556D2F5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3BF6641" w14:textId="78BB735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50C28FCC" w14:textId="65EA689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3136A30" w14:textId="411ACC8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2ADD8E8D" w14:textId="1E2CBD0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10B28C45" w14:textId="2A9C309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CBBECC3" w14:textId="34BE714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4076C96F" w14:textId="4E5822F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F94601" w14:paraId="039FB742" w14:textId="77777777" w:rsidTr="00870F0B">
        <w:tc>
          <w:tcPr>
            <w:tcW w:w="1710" w:type="dxa"/>
            <w:vAlign w:val="bottom"/>
          </w:tcPr>
          <w:p w14:paraId="1C445526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bacteriales_LiUU-11-161</w:t>
            </w:r>
          </w:p>
        </w:tc>
        <w:tc>
          <w:tcPr>
            <w:tcW w:w="1080" w:type="dxa"/>
            <w:vAlign w:val="bottom"/>
          </w:tcPr>
          <w:p w14:paraId="048346CF" w14:textId="449FAE6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3B4028EC" w14:textId="440D935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276EC8A4" w14:textId="5D83349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530" w:type="dxa"/>
            <w:vAlign w:val="bottom"/>
          </w:tcPr>
          <w:p w14:paraId="60140C6D" w14:textId="364852F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7C2D8B0F" w14:textId="0AEC0A9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10" w:type="dxa"/>
            <w:vAlign w:val="bottom"/>
          </w:tcPr>
          <w:p w14:paraId="7A3CBA01" w14:textId="1B9FC6B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06B8A670" w14:textId="5DD13FF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74D5C3B7" w14:textId="6C84392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vAlign w:val="bottom"/>
          </w:tcPr>
          <w:p w14:paraId="47C24A0D" w14:textId="6E5D4EB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A4453F" w:rsidRPr="00F94601" w14:paraId="45DB1BBF" w14:textId="77777777" w:rsidTr="00870F0B">
        <w:tc>
          <w:tcPr>
            <w:tcW w:w="1710" w:type="dxa"/>
            <w:vAlign w:val="bottom"/>
          </w:tcPr>
          <w:p w14:paraId="21460CFC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bacteriales_NS11-12 marine group</w:t>
            </w:r>
          </w:p>
        </w:tc>
        <w:tc>
          <w:tcPr>
            <w:tcW w:w="1080" w:type="dxa"/>
            <w:vAlign w:val="bottom"/>
          </w:tcPr>
          <w:p w14:paraId="176CE742" w14:textId="5A23363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60" w:type="dxa"/>
            <w:vAlign w:val="bottom"/>
          </w:tcPr>
          <w:p w14:paraId="47F07BEF" w14:textId="103BF4D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260" w:type="dxa"/>
            <w:vAlign w:val="bottom"/>
          </w:tcPr>
          <w:p w14:paraId="6FCF5910" w14:textId="376CCC2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530" w:type="dxa"/>
            <w:vAlign w:val="bottom"/>
          </w:tcPr>
          <w:p w14:paraId="0098A178" w14:textId="6FDF877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260" w:type="dxa"/>
            <w:vAlign w:val="bottom"/>
          </w:tcPr>
          <w:p w14:paraId="7A77265F" w14:textId="192478A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710" w:type="dxa"/>
            <w:vAlign w:val="bottom"/>
          </w:tcPr>
          <w:p w14:paraId="48080A0A" w14:textId="6089D9F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40" w:type="dxa"/>
            <w:vAlign w:val="bottom"/>
          </w:tcPr>
          <w:p w14:paraId="77760CDA" w14:textId="62CAC8A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60" w:type="dxa"/>
            <w:vAlign w:val="bottom"/>
          </w:tcPr>
          <w:p w14:paraId="06D804A1" w14:textId="11336C4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28364AAA" w14:textId="52E55F5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A4453F" w:rsidRPr="00F94601" w14:paraId="415FE667" w14:textId="77777777" w:rsidTr="00870F0B">
        <w:tc>
          <w:tcPr>
            <w:tcW w:w="1710" w:type="dxa"/>
            <w:vAlign w:val="bottom"/>
          </w:tcPr>
          <w:p w14:paraId="01C44CE0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bacteriaceae</w:t>
            </w:r>
            <w:proofErr w:type="spellEnd"/>
          </w:p>
        </w:tc>
        <w:tc>
          <w:tcPr>
            <w:tcW w:w="1080" w:type="dxa"/>
            <w:vAlign w:val="bottom"/>
          </w:tcPr>
          <w:p w14:paraId="62C5E2B9" w14:textId="2FFDF16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5C97B9A3" w14:textId="1B6662F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3B9784F" w14:textId="338A50A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3D493D39" w14:textId="7F9D205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DBE9B55" w14:textId="6B80E50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710" w:type="dxa"/>
            <w:vAlign w:val="bottom"/>
          </w:tcPr>
          <w:p w14:paraId="5459EDBC" w14:textId="7CB636F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190227AE" w14:textId="7D527A1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2B904A6" w14:textId="0D770B5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0EF3FDE5" w14:textId="68F2B52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4607EB88" w14:textId="77777777" w:rsidTr="00870F0B">
        <w:tc>
          <w:tcPr>
            <w:tcW w:w="1710" w:type="dxa"/>
            <w:vAlign w:val="bottom"/>
          </w:tcPr>
          <w:p w14:paraId="1716CE58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bacteriales_env.OPS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1080" w:type="dxa"/>
            <w:vAlign w:val="bottom"/>
          </w:tcPr>
          <w:p w14:paraId="60F6C009" w14:textId="699FFFA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53210B4" w14:textId="700610A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CB7B7C3" w14:textId="0E4981C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30" w:type="dxa"/>
            <w:vAlign w:val="bottom"/>
          </w:tcPr>
          <w:p w14:paraId="4F117CBF" w14:textId="316309F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CEB7B1C" w14:textId="2AA9EF8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20DEC534" w14:textId="4DAD66B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1D402240" w14:textId="382020D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06EBA3B" w14:textId="3F5A6FA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72EB401F" w14:textId="583981A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A4453F" w:rsidRPr="00F94601" w14:paraId="0F285D40" w14:textId="77777777" w:rsidTr="00870F0B">
        <w:tc>
          <w:tcPr>
            <w:tcW w:w="1710" w:type="dxa"/>
            <w:vAlign w:val="bottom"/>
          </w:tcPr>
          <w:p w14:paraId="38E3AD6D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navibacteria</w:t>
            </w:r>
            <w:proofErr w:type="spellEnd"/>
          </w:p>
        </w:tc>
        <w:tc>
          <w:tcPr>
            <w:tcW w:w="1080" w:type="dxa"/>
            <w:vAlign w:val="bottom"/>
          </w:tcPr>
          <w:p w14:paraId="11811374" w14:textId="14AD5A8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1FD40F5A" w14:textId="4C234C3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255DAABE" w14:textId="156FD46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156BF399" w14:textId="4670EE4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696CED60" w14:textId="2D5D796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12DB6FF1" w14:textId="7AAAA4F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076231E4" w14:textId="779B94E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5D20BA4A" w14:textId="4AE77F2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4B978724" w14:textId="0E482CD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A4453F" w:rsidRPr="00F94601" w14:paraId="47DDB72C" w14:textId="77777777" w:rsidTr="00870F0B">
        <w:tc>
          <w:tcPr>
            <w:tcW w:w="1710" w:type="dxa"/>
            <w:vAlign w:val="bottom"/>
          </w:tcPr>
          <w:p w14:paraId="1A8E2CAE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achlamydiaceae</w:t>
            </w:r>
            <w:proofErr w:type="spellEnd"/>
          </w:p>
        </w:tc>
        <w:tc>
          <w:tcPr>
            <w:tcW w:w="1080" w:type="dxa"/>
            <w:vAlign w:val="bottom"/>
          </w:tcPr>
          <w:p w14:paraId="5B54CD2D" w14:textId="5C4B358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F501981" w14:textId="7702935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EEF41C2" w14:textId="776C806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5BBA656C" w14:textId="67BDB60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8D1D80C" w14:textId="5C985D3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455A08D8" w14:textId="4F8591E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2A12210F" w14:textId="5E2733C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48B0715" w14:textId="59943FE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349B60CF" w14:textId="74CEEDF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078877C7" w14:textId="77777777" w:rsidTr="00870F0B">
        <w:tc>
          <w:tcPr>
            <w:tcW w:w="1710" w:type="dxa"/>
            <w:vAlign w:val="bottom"/>
          </w:tcPr>
          <w:p w14:paraId="1FC8E1E3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mkaniaceae</w:t>
            </w:r>
            <w:proofErr w:type="spellEnd"/>
          </w:p>
        </w:tc>
        <w:tc>
          <w:tcPr>
            <w:tcW w:w="1080" w:type="dxa"/>
            <w:vAlign w:val="bottom"/>
          </w:tcPr>
          <w:p w14:paraId="788E7F34" w14:textId="29B42A8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DB2E182" w14:textId="064619A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281F632" w14:textId="3FA8C85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6ECE97F4" w14:textId="1864BD1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6A869E6" w14:textId="7C8940B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05F35295" w14:textId="6BBE000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2B3D02E" w14:textId="491E99E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7465B71" w14:textId="1D6EFF8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512EB2A6" w14:textId="50EA5F4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19DA74D3" w14:textId="77777777" w:rsidTr="00870F0B">
        <w:tc>
          <w:tcPr>
            <w:tcW w:w="1710" w:type="dxa"/>
            <w:vAlign w:val="bottom"/>
          </w:tcPr>
          <w:p w14:paraId="1967CF3C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eiflexaceae</w:t>
            </w:r>
            <w:proofErr w:type="spellEnd"/>
          </w:p>
        </w:tc>
        <w:tc>
          <w:tcPr>
            <w:tcW w:w="1080" w:type="dxa"/>
            <w:vAlign w:val="bottom"/>
          </w:tcPr>
          <w:p w14:paraId="3E85DE47" w14:textId="7A366F1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30AD2D73" w14:textId="3980613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7EB55E94" w14:textId="4C9509A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0EFA50C0" w14:textId="27A6AB3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33F88854" w14:textId="42C8A96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vAlign w:val="bottom"/>
          </w:tcPr>
          <w:p w14:paraId="6092C94B" w14:textId="2B914C4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7A4126B9" w14:textId="2112637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077774D" w14:textId="13642C0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40" w:type="dxa"/>
            <w:vAlign w:val="bottom"/>
          </w:tcPr>
          <w:p w14:paraId="7228949E" w14:textId="220D039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195AC6A5" w14:textId="77777777" w:rsidTr="00870F0B">
        <w:tc>
          <w:tcPr>
            <w:tcW w:w="1710" w:type="dxa"/>
            <w:vAlign w:val="bottom"/>
          </w:tcPr>
          <w:p w14:paraId="6CC08D34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miphilaceae</w:t>
            </w:r>
            <w:proofErr w:type="spellEnd"/>
          </w:p>
        </w:tc>
        <w:tc>
          <w:tcPr>
            <w:tcW w:w="1080" w:type="dxa"/>
            <w:vAlign w:val="bottom"/>
          </w:tcPr>
          <w:p w14:paraId="31F5F9D4" w14:textId="43AB548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47E1042" w14:textId="4BFBBCF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3429070" w14:textId="072D431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1BABF813" w14:textId="39755F9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2F58AD25" w14:textId="67AC940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77F73FC7" w14:textId="5C7502A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63569F3D" w14:textId="1831DA8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D27E15F" w14:textId="671DED7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4DFDB6CD" w14:textId="03B046C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51CB07DD" w14:textId="77777777" w:rsidTr="00870F0B">
        <w:tc>
          <w:tcPr>
            <w:tcW w:w="1710" w:type="dxa"/>
            <w:vAlign w:val="bottom"/>
          </w:tcPr>
          <w:p w14:paraId="4A835832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illales</w:t>
            </w:r>
            <w:proofErr w:type="spellEnd"/>
          </w:p>
        </w:tc>
        <w:tc>
          <w:tcPr>
            <w:tcW w:w="1080" w:type="dxa"/>
            <w:vAlign w:val="bottom"/>
          </w:tcPr>
          <w:p w14:paraId="2BDB4F1B" w14:textId="701E3B6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7768997" w14:textId="75D0525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98923F9" w14:textId="6A65808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5D35D12F" w14:textId="0B314A5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4A6EE15" w14:textId="0A44F9F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43089F0E" w14:textId="7E33C78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3CCAA6A4" w14:textId="576D591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567B127" w14:textId="4184C00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3603FB43" w14:textId="15403D9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7DBFE4A1" w14:textId="77777777" w:rsidTr="00870F0B">
        <w:tc>
          <w:tcPr>
            <w:tcW w:w="1710" w:type="dxa"/>
            <w:vAlign w:val="bottom"/>
          </w:tcPr>
          <w:p w14:paraId="74F990E8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mmatimonadaceae</w:t>
            </w:r>
            <w:proofErr w:type="spellEnd"/>
          </w:p>
        </w:tc>
        <w:tc>
          <w:tcPr>
            <w:tcW w:w="1080" w:type="dxa"/>
            <w:vAlign w:val="bottom"/>
          </w:tcPr>
          <w:p w14:paraId="25391C81" w14:textId="4D402F5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B073D09" w14:textId="08635C9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FBD3046" w14:textId="445FF33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17F1DB81" w14:textId="71A7099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47E90E5" w14:textId="021CA86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76898165" w14:textId="28F5813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14360897" w14:textId="38760E0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7F436EF" w14:textId="77B6212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EEC63DC" w14:textId="516EA31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06A9DA3F" w14:textId="77777777" w:rsidTr="00870F0B">
        <w:tc>
          <w:tcPr>
            <w:tcW w:w="1710" w:type="dxa"/>
            <w:vAlign w:val="bottom"/>
          </w:tcPr>
          <w:p w14:paraId="45B3027A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genedensaceae</w:t>
            </w:r>
            <w:proofErr w:type="spellEnd"/>
          </w:p>
        </w:tc>
        <w:tc>
          <w:tcPr>
            <w:tcW w:w="1080" w:type="dxa"/>
            <w:vAlign w:val="bottom"/>
          </w:tcPr>
          <w:p w14:paraId="7F72E43F" w14:textId="28267B6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5AB5499" w14:textId="610CAA8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8D95A68" w14:textId="42FA3E2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556E261D" w14:textId="2737E68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DB91AAC" w14:textId="28A07BE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41412727" w14:textId="38E847A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7B87E7F1" w14:textId="2955168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7DA1485" w14:textId="328A376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7451F17A" w14:textId="6C13A9F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77A396A9" w14:textId="77777777" w:rsidTr="00870F0B">
        <w:tc>
          <w:tcPr>
            <w:tcW w:w="1710" w:type="dxa"/>
            <w:vAlign w:val="bottom"/>
          </w:tcPr>
          <w:p w14:paraId="3D265F5B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gasanikbacteria</w:t>
            </w:r>
            <w:proofErr w:type="spellEnd"/>
          </w:p>
        </w:tc>
        <w:tc>
          <w:tcPr>
            <w:tcW w:w="1080" w:type="dxa"/>
            <w:vAlign w:val="bottom"/>
          </w:tcPr>
          <w:p w14:paraId="0424EFF1" w14:textId="575FC28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815A7C7" w14:textId="53D4604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1D22BC0" w14:textId="2C39BD4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46E52FE7" w14:textId="2C27F67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616B91E0" w14:textId="2B663BE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76C819DC" w14:textId="0C38242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759504CE" w14:textId="2535987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0E644A6" w14:textId="350AFD3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4CE49136" w14:textId="35BB5B2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0E0AA94B" w14:textId="77777777" w:rsidTr="00870F0B">
        <w:tc>
          <w:tcPr>
            <w:tcW w:w="1710" w:type="dxa"/>
            <w:vAlign w:val="bottom"/>
          </w:tcPr>
          <w:p w14:paraId="59D7CDA0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didatus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egrinibacteria</w:t>
            </w:r>
            <w:proofErr w:type="spellEnd"/>
          </w:p>
        </w:tc>
        <w:tc>
          <w:tcPr>
            <w:tcW w:w="1080" w:type="dxa"/>
            <w:vAlign w:val="bottom"/>
          </w:tcPr>
          <w:p w14:paraId="46F85342" w14:textId="06D3782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260" w:type="dxa"/>
            <w:vAlign w:val="bottom"/>
          </w:tcPr>
          <w:p w14:paraId="3F9EE68A" w14:textId="170D9D3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bottom"/>
          </w:tcPr>
          <w:p w14:paraId="4DFF149F" w14:textId="50ACF62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530" w:type="dxa"/>
            <w:vAlign w:val="bottom"/>
          </w:tcPr>
          <w:p w14:paraId="4DC70575" w14:textId="476D624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bottom"/>
          </w:tcPr>
          <w:p w14:paraId="67293058" w14:textId="74CDABD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710" w:type="dxa"/>
            <w:vAlign w:val="bottom"/>
          </w:tcPr>
          <w:p w14:paraId="32308DD1" w14:textId="534DFAE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bottom"/>
          </w:tcPr>
          <w:p w14:paraId="0BBD4958" w14:textId="12D2BF6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14:paraId="77B37435" w14:textId="1B4BC43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40" w:type="dxa"/>
            <w:vAlign w:val="bottom"/>
          </w:tcPr>
          <w:p w14:paraId="3A7DFAC8" w14:textId="20925D2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A4453F" w:rsidRPr="00F94601" w14:paraId="58A46B03" w14:textId="77777777" w:rsidTr="00870F0B">
        <w:tc>
          <w:tcPr>
            <w:tcW w:w="1710" w:type="dxa"/>
            <w:vAlign w:val="bottom"/>
          </w:tcPr>
          <w:p w14:paraId="4A0D6588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didatus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egrinibacteria_Other</w:t>
            </w:r>
            <w:proofErr w:type="spellEnd"/>
          </w:p>
        </w:tc>
        <w:tc>
          <w:tcPr>
            <w:tcW w:w="1080" w:type="dxa"/>
            <w:vAlign w:val="bottom"/>
          </w:tcPr>
          <w:p w14:paraId="7EFCF096" w14:textId="5360BE5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8A6B70F" w14:textId="63FBDBA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3EC98AFF" w14:textId="57DF19C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54E63C97" w14:textId="0A43B16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1FAF5289" w14:textId="336FB91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23FE17E8" w14:textId="623369A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5E7D35B" w14:textId="6262D0A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9A42D1E" w14:textId="0496C62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7A639051" w14:textId="0079984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F94601" w14:paraId="11042523" w14:textId="77777777" w:rsidTr="00870F0B">
        <w:tc>
          <w:tcPr>
            <w:tcW w:w="1710" w:type="dxa"/>
            <w:vAlign w:val="bottom"/>
          </w:tcPr>
          <w:p w14:paraId="36AA2809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didatus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iserbacteria</w:t>
            </w:r>
            <w:proofErr w:type="spellEnd"/>
          </w:p>
        </w:tc>
        <w:tc>
          <w:tcPr>
            <w:tcW w:w="1080" w:type="dxa"/>
            <w:vAlign w:val="bottom"/>
          </w:tcPr>
          <w:p w14:paraId="38CEA1DC" w14:textId="7E02817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6A243E6D" w14:textId="12E669B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0B7BBCB5" w14:textId="1AC29F9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25032ED1" w14:textId="20DCB21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627D136" w14:textId="53DD1E7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4091AA75" w14:textId="5631C38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2F4519EE" w14:textId="333D093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900879F" w14:textId="0601408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745F8F2A" w14:textId="578AE04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7E88B82C" w14:textId="77777777" w:rsidTr="00870F0B">
        <w:tc>
          <w:tcPr>
            <w:tcW w:w="1710" w:type="dxa"/>
            <w:vAlign w:val="bottom"/>
          </w:tcPr>
          <w:p w14:paraId="67117253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didatus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iserbacteria_Other</w:t>
            </w:r>
            <w:proofErr w:type="spellEnd"/>
          </w:p>
        </w:tc>
        <w:tc>
          <w:tcPr>
            <w:tcW w:w="1080" w:type="dxa"/>
            <w:vAlign w:val="bottom"/>
          </w:tcPr>
          <w:p w14:paraId="235BC65A" w14:textId="2E8341B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12D52943" w14:textId="3F87F34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169CBC85" w14:textId="659AD2C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15F8F13E" w14:textId="2C86478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60" w:type="dxa"/>
            <w:vAlign w:val="bottom"/>
          </w:tcPr>
          <w:p w14:paraId="0A4B9079" w14:textId="1716F0B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vAlign w:val="bottom"/>
          </w:tcPr>
          <w:p w14:paraId="0FF2273C" w14:textId="19FC6CA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40" w:type="dxa"/>
            <w:vAlign w:val="bottom"/>
          </w:tcPr>
          <w:p w14:paraId="57D7E1E4" w14:textId="5DD8B3A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001D168" w14:textId="4489F55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30CB33A3" w14:textId="473D6C7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18649DAF" w14:textId="77777777" w:rsidTr="00870F0B">
        <w:tc>
          <w:tcPr>
            <w:tcW w:w="1710" w:type="dxa"/>
            <w:vAlign w:val="bottom"/>
          </w:tcPr>
          <w:p w14:paraId="5E0E6685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didatus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murabacteria</w:t>
            </w:r>
            <w:proofErr w:type="spellEnd"/>
          </w:p>
        </w:tc>
        <w:tc>
          <w:tcPr>
            <w:tcW w:w="1080" w:type="dxa"/>
            <w:vAlign w:val="bottom"/>
          </w:tcPr>
          <w:p w14:paraId="697FE3F1" w14:textId="51CDFCD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6A587668" w14:textId="0BD7B21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5EC35629" w14:textId="0FC24FD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06CD4FB2" w14:textId="4E834AF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D770941" w14:textId="3D9F881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2AAAAED3" w14:textId="72862BD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71018E92" w14:textId="488F147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3C76089" w14:textId="260B600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bottom"/>
          </w:tcPr>
          <w:p w14:paraId="72CF5E61" w14:textId="46AC623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F94601" w14:paraId="0BF28B60" w14:textId="77777777" w:rsidTr="00870F0B">
        <w:tc>
          <w:tcPr>
            <w:tcW w:w="1710" w:type="dxa"/>
            <w:vAlign w:val="bottom"/>
          </w:tcPr>
          <w:p w14:paraId="67021285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didatus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onathbacteria</w:t>
            </w:r>
            <w:proofErr w:type="spellEnd"/>
          </w:p>
        </w:tc>
        <w:tc>
          <w:tcPr>
            <w:tcW w:w="1080" w:type="dxa"/>
            <w:vAlign w:val="bottom"/>
          </w:tcPr>
          <w:p w14:paraId="558D7140" w14:textId="12CD881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E3E8489" w14:textId="2D2793F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F6F3EE8" w14:textId="25D921D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59CD1A87" w14:textId="6F2238A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C7F9B7D" w14:textId="0C071BF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367CDA36" w14:textId="0DAF7C9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ECC0E40" w14:textId="24D0341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54B95C7" w14:textId="4092D47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5FBDB5C1" w14:textId="52CEBA0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7BFF2EA4" w14:textId="77777777" w:rsidTr="00870F0B">
        <w:tc>
          <w:tcPr>
            <w:tcW w:w="1710" w:type="dxa"/>
            <w:vAlign w:val="bottom"/>
          </w:tcPr>
          <w:p w14:paraId="72D9A8AE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cubacteria</w:t>
            </w:r>
            <w:proofErr w:type="spellEnd"/>
          </w:p>
        </w:tc>
        <w:tc>
          <w:tcPr>
            <w:tcW w:w="1080" w:type="dxa"/>
            <w:vAlign w:val="bottom"/>
          </w:tcPr>
          <w:p w14:paraId="23290E01" w14:textId="0B63EC6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90AFA53" w14:textId="45AEA3C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5324AAC" w14:textId="3846779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30" w:type="dxa"/>
            <w:vAlign w:val="bottom"/>
          </w:tcPr>
          <w:p w14:paraId="65678086" w14:textId="450B587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EBA7EED" w14:textId="29C2B29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63A439AA" w14:textId="6BF076A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2E451A5B" w14:textId="5D2ED02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14:paraId="2C10E89B" w14:textId="2CF7C0C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1FB84A18" w14:textId="2568A1B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A4453F" w:rsidRPr="00F94601" w14:paraId="20DC7E7C" w14:textId="77777777" w:rsidTr="00870F0B">
        <w:tc>
          <w:tcPr>
            <w:tcW w:w="1710" w:type="dxa"/>
            <w:vAlign w:val="bottom"/>
          </w:tcPr>
          <w:p w14:paraId="07AD4510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cubacteria_Other</w:t>
            </w:r>
            <w:proofErr w:type="spellEnd"/>
          </w:p>
        </w:tc>
        <w:tc>
          <w:tcPr>
            <w:tcW w:w="1080" w:type="dxa"/>
            <w:vAlign w:val="bottom"/>
          </w:tcPr>
          <w:p w14:paraId="1D3F377A" w14:textId="3DCF14F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1D4013CC" w14:textId="16C4B32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E442FBC" w14:textId="789753F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58E802BB" w14:textId="352B3D8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7BDAC0E" w14:textId="2A55A8A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227E730C" w14:textId="6E03400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81064A8" w14:textId="63E8793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7F25DF1" w14:textId="757365D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080AC963" w14:textId="1E3F525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7DCBA808" w14:textId="77777777" w:rsidTr="00870F0B">
        <w:tc>
          <w:tcPr>
            <w:tcW w:w="1710" w:type="dxa"/>
            <w:vAlign w:val="bottom"/>
          </w:tcPr>
          <w:p w14:paraId="45ED1245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nctomycetes</w:t>
            </w:r>
          </w:p>
        </w:tc>
        <w:tc>
          <w:tcPr>
            <w:tcW w:w="1080" w:type="dxa"/>
            <w:vAlign w:val="bottom"/>
          </w:tcPr>
          <w:p w14:paraId="32E2B5E3" w14:textId="11ED3AE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3E68909E" w14:textId="06D2CA5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C80DE5B" w14:textId="26850CA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30" w:type="dxa"/>
            <w:vAlign w:val="bottom"/>
          </w:tcPr>
          <w:p w14:paraId="06DF248D" w14:textId="7C79295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3989E062" w14:textId="0F7E1C1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710" w:type="dxa"/>
            <w:vAlign w:val="bottom"/>
          </w:tcPr>
          <w:p w14:paraId="7971DB0D" w14:textId="09364B7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40" w:type="dxa"/>
            <w:vAlign w:val="bottom"/>
          </w:tcPr>
          <w:p w14:paraId="1FED7E8E" w14:textId="25ADD32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751CD8BC" w14:textId="7B4C67C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bottom"/>
          </w:tcPr>
          <w:p w14:paraId="6EB3AB9D" w14:textId="0B2929F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A4453F" w:rsidRPr="00F94601" w14:paraId="1023D573" w14:textId="77777777" w:rsidTr="00870F0B">
        <w:tc>
          <w:tcPr>
            <w:tcW w:w="1710" w:type="dxa"/>
            <w:vAlign w:val="bottom"/>
          </w:tcPr>
          <w:p w14:paraId="08FA40CF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cisphaeraceae</w:t>
            </w:r>
            <w:proofErr w:type="spellEnd"/>
          </w:p>
        </w:tc>
        <w:tc>
          <w:tcPr>
            <w:tcW w:w="1080" w:type="dxa"/>
            <w:vAlign w:val="bottom"/>
          </w:tcPr>
          <w:p w14:paraId="0394E918" w14:textId="772CAA4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60" w:type="dxa"/>
            <w:vAlign w:val="bottom"/>
          </w:tcPr>
          <w:p w14:paraId="02BEF16C" w14:textId="02CF1BA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60" w:type="dxa"/>
            <w:vAlign w:val="bottom"/>
          </w:tcPr>
          <w:p w14:paraId="72407C72" w14:textId="3E9B20B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530" w:type="dxa"/>
            <w:vAlign w:val="bottom"/>
          </w:tcPr>
          <w:p w14:paraId="2EF314CF" w14:textId="56331CA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260" w:type="dxa"/>
            <w:vAlign w:val="bottom"/>
          </w:tcPr>
          <w:p w14:paraId="3E720943" w14:textId="6E587C8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710" w:type="dxa"/>
            <w:vAlign w:val="bottom"/>
          </w:tcPr>
          <w:p w14:paraId="37DA34CB" w14:textId="5442AB0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40" w:type="dxa"/>
            <w:vAlign w:val="bottom"/>
          </w:tcPr>
          <w:p w14:paraId="49282756" w14:textId="2596016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60" w:type="dxa"/>
            <w:vAlign w:val="bottom"/>
          </w:tcPr>
          <w:p w14:paraId="2479F50C" w14:textId="114AA5E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40" w:type="dxa"/>
            <w:vAlign w:val="bottom"/>
          </w:tcPr>
          <w:p w14:paraId="75BA88ED" w14:textId="5FEC65F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A4453F" w:rsidRPr="00F94601" w14:paraId="31771EA6" w14:textId="77777777" w:rsidTr="00870F0B">
        <w:tc>
          <w:tcPr>
            <w:tcW w:w="1710" w:type="dxa"/>
            <w:vAlign w:val="bottom"/>
          </w:tcPr>
          <w:p w14:paraId="49C05F3D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pidisphaerales</w:t>
            </w:r>
            <w:proofErr w:type="spellEnd"/>
          </w:p>
        </w:tc>
        <w:tc>
          <w:tcPr>
            <w:tcW w:w="1080" w:type="dxa"/>
            <w:vAlign w:val="bottom"/>
          </w:tcPr>
          <w:p w14:paraId="7412856B" w14:textId="14F54BD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0595470C" w14:textId="08108F9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4AD33D7F" w14:textId="7408E46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24EB1C70" w14:textId="7FD8770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6AAEAC5B" w14:textId="11E4810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10" w:type="dxa"/>
            <w:vAlign w:val="bottom"/>
          </w:tcPr>
          <w:p w14:paraId="4A171DB0" w14:textId="5743B5C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bottom"/>
          </w:tcPr>
          <w:p w14:paraId="73DAC1BA" w14:textId="7DB651F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2A46DFC7" w14:textId="3C04723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7C039BA6" w14:textId="68543E2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A4453F" w:rsidRPr="00F94601" w14:paraId="77667A09" w14:textId="77777777" w:rsidTr="00870F0B">
        <w:tc>
          <w:tcPr>
            <w:tcW w:w="1710" w:type="dxa"/>
            <w:vAlign w:val="bottom"/>
          </w:tcPr>
          <w:p w14:paraId="41DF9D26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mmataceae</w:t>
            </w:r>
            <w:proofErr w:type="spellEnd"/>
          </w:p>
        </w:tc>
        <w:tc>
          <w:tcPr>
            <w:tcW w:w="1080" w:type="dxa"/>
            <w:vAlign w:val="bottom"/>
          </w:tcPr>
          <w:p w14:paraId="3A9C8249" w14:textId="7BFEF87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260" w:type="dxa"/>
            <w:vAlign w:val="bottom"/>
          </w:tcPr>
          <w:p w14:paraId="213F0F4D" w14:textId="345843E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260" w:type="dxa"/>
            <w:vAlign w:val="bottom"/>
          </w:tcPr>
          <w:p w14:paraId="0B3ABC37" w14:textId="551855E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530" w:type="dxa"/>
            <w:vAlign w:val="bottom"/>
          </w:tcPr>
          <w:p w14:paraId="67534925" w14:textId="3C29B6E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60" w:type="dxa"/>
            <w:vAlign w:val="bottom"/>
          </w:tcPr>
          <w:p w14:paraId="0129EF01" w14:textId="597AC1C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710" w:type="dxa"/>
            <w:vAlign w:val="bottom"/>
          </w:tcPr>
          <w:p w14:paraId="40C2B5AE" w14:textId="3C97DDA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440" w:type="dxa"/>
            <w:vAlign w:val="bottom"/>
          </w:tcPr>
          <w:p w14:paraId="08C0B686" w14:textId="3871DD2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vAlign w:val="bottom"/>
          </w:tcPr>
          <w:p w14:paraId="6426D73E" w14:textId="1B2CE45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440" w:type="dxa"/>
            <w:vAlign w:val="bottom"/>
          </w:tcPr>
          <w:p w14:paraId="411C57F0" w14:textId="456D7FC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A4453F" w:rsidRPr="00F94601" w14:paraId="50343852" w14:textId="77777777" w:rsidTr="00870F0B">
        <w:tc>
          <w:tcPr>
            <w:tcW w:w="1710" w:type="dxa"/>
            <w:vAlign w:val="bottom"/>
          </w:tcPr>
          <w:p w14:paraId="3164A208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sphaeraceae</w:t>
            </w:r>
            <w:proofErr w:type="spellEnd"/>
          </w:p>
        </w:tc>
        <w:tc>
          <w:tcPr>
            <w:tcW w:w="1080" w:type="dxa"/>
            <w:vAlign w:val="bottom"/>
          </w:tcPr>
          <w:p w14:paraId="7CA8E2FF" w14:textId="59297D1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76194586" w14:textId="27539A2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428D0D4E" w14:textId="3C11936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30" w:type="dxa"/>
            <w:vAlign w:val="bottom"/>
          </w:tcPr>
          <w:p w14:paraId="38444B45" w14:textId="0CA5926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2F08590E" w14:textId="28938A4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710" w:type="dxa"/>
            <w:vAlign w:val="bottom"/>
          </w:tcPr>
          <w:p w14:paraId="6E4D3065" w14:textId="44BD351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vAlign w:val="bottom"/>
          </w:tcPr>
          <w:p w14:paraId="22468961" w14:textId="3D20952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07111D4B" w14:textId="1382FF2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40" w:type="dxa"/>
            <w:vAlign w:val="bottom"/>
          </w:tcPr>
          <w:p w14:paraId="369D6B90" w14:textId="7C19D0A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A4453F" w:rsidRPr="00F94601" w14:paraId="5C269D66" w14:textId="77777777" w:rsidTr="00870F0B">
        <w:tc>
          <w:tcPr>
            <w:tcW w:w="1710" w:type="dxa"/>
            <w:vAlign w:val="bottom"/>
          </w:tcPr>
          <w:p w14:paraId="7E6186CA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rellulaceae</w:t>
            </w:r>
            <w:proofErr w:type="spellEnd"/>
          </w:p>
        </w:tc>
        <w:tc>
          <w:tcPr>
            <w:tcW w:w="1080" w:type="dxa"/>
            <w:vAlign w:val="bottom"/>
          </w:tcPr>
          <w:p w14:paraId="7E7CEDE3" w14:textId="623A176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260" w:type="dxa"/>
            <w:vAlign w:val="bottom"/>
          </w:tcPr>
          <w:p w14:paraId="19BF1D12" w14:textId="39898C8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260" w:type="dxa"/>
            <w:vAlign w:val="bottom"/>
          </w:tcPr>
          <w:p w14:paraId="53CAFBE7" w14:textId="679D68D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530" w:type="dxa"/>
            <w:vAlign w:val="bottom"/>
          </w:tcPr>
          <w:p w14:paraId="2D2EA7E2" w14:textId="7C31956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vAlign w:val="bottom"/>
          </w:tcPr>
          <w:p w14:paraId="71EB5035" w14:textId="60642D0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710" w:type="dxa"/>
            <w:vAlign w:val="bottom"/>
          </w:tcPr>
          <w:p w14:paraId="6B70E98D" w14:textId="46210C8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bottom"/>
          </w:tcPr>
          <w:p w14:paraId="65BCC06E" w14:textId="22B5188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260" w:type="dxa"/>
            <w:vAlign w:val="bottom"/>
          </w:tcPr>
          <w:p w14:paraId="152F1FB2" w14:textId="29520CB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440" w:type="dxa"/>
            <w:vAlign w:val="bottom"/>
          </w:tcPr>
          <w:p w14:paraId="4BDF9A13" w14:textId="7E265D7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</w:tr>
      <w:tr w:rsidR="00A4453F" w:rsidRPr="00F94601" w14:paraId="7EE79BDD" w14:textId="77777777" w:rsidTr="00870F0B">
        <w:tc>
          <w:tcPr>
            <w:tcW w:w="1710" w:type="dxa"/>
            <w:vAlign w:val="bottom"/>
          </w:tcPr>
          <w:p w14:paraId="50712B5E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binisphaeraceae</w:t>
            </w:r>
            <w:proofErr w:type="spellEnd"/>
          </w:p>
        </w:tc>
        <w:tc>
          <w:tcPr>
            <w:tcW w:w="1080" w:type="dxa"/>
            <w:vAlign w:val="bottom"/>
          </w:tcPr>
          <w:p w14:paraId="2099A2C5" w14:textId="651FA9E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1062F71" w14:textId="5B27529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2556CDA8" w14:textId="5E8DB11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0E1C6413" w14:textId="3A86E8C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7237EFA9" w14:textId="1CB4FCB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710" w:type="dxa"/>
            <w:vAlign w:val="bottom"/>
          </w:tcPr>
          <w:p w14:paraId="66F22087" w14:textId="168DC9D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40" w:type="dxa"/>
            <w:vAlign w:val="bottom"/>
          </w:tcPr>
          <w:p w14:paraId="71D6B7E0" w14:textId="644F49D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55590E99" w14:textId="0377138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bottom"/>
          </w:tcPr>
          <w:p w14:paraId="5491F818" w14:textId="23DF8FC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A4453F" w:rsidRPr="00F94601" w14:paraId="4EC973DB" w14:textId="77777777" w:rsidTr="00870F0B">
        <w:tc>
          <w:tcPr>
            <w:tcW w:w="1710" w:type="dxa"/>
            <w:vAlign w:val="bottom"/>
          </w:tcPr>
          <w:p w14:paraId="165363C0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lesneriaceae</w:t>
            </w:r>
            <w:proofErr w:type="spellEnd"/>
          </w:p>
        </w:tc>
        <w:tc>
          <w:tcPr>
            <w:tcW w:w="1080" w:type="dxa"/>
            <w:vAlign w:val="bottom"/>
          </w:tcPr>
          <w:p w14:paraId="182676F9" w14:textId="5EBAE5C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60" w:type="dxa"/>
            <w:vAlign w:val="bottom"/>
          </w:tcPr>
          <w:p w14:paraId="16AEE71B" w14:textId="21DEB10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60" w:type="dxa"/>
            <w:vAlign w:val="bottom"/>
          </w:tcPr>
          <w:p w14:paraId="4EE4B692" w14:textId="697F362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530" w:type="dxa"/>
            <w:vAlign w:val="bottom"/>
          </w:tcPr>
          <w:p w14:paraId="373CEEFC" w14:textId="415F2A4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260" w:type="dxa"/>
            <w:vAlign w:val="bottom"/>
          </w:tcPr>
          <w:p w14:paraId="37A8FB43" w14:textId="4161622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710" w:type="dxa"/>
            <w:vAlign w:val="bottom"/>
          </w:tcPr>
          <w:p w14:paraId="68BBF847" w14:textId="6BD4DBD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0E30ABD0" w14:textId="00EDF93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260" w:type="dxa"/>
            <w:vAlign w:val="bottom"/>
          </w:tcPr>
          <w:p w14:paraId="7C3C133D" w14:textId="18B58EC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40" w:type="dxa"/>
            <w:vAlign w:val="bottom"/>
          </w:tcPr>
          <w:p w14:paraId="27BB12B5" w14:textId="1406376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A4453F" w:rsidRPr="00F94601" w14:paraId="27B54311" w14:textId="77777777" w:rsidTr="00870F0B">
        <w:tc>
          <w:tcPr>
            <w:tcW w:w="1710" w:type="dxa"/>
            <w:vAlign w:val="bottom"/>
          </w:tcPr>
          <w:p w14:paraId="216E8B0D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lanctomycetales</w:t>
            </w:r>
            <w:proofErr w:type="spellEnd"/>
          </w:p>
        </w:tc>
        <w:tc>
          <w:tcPr>
            <w:tcW w:w="1080" w:type="dxa"/>
            <w:vAlign w:val="bottom"/>
          </w:tcPr>
          <w:p w14:paraId="28D93A2E" w14:textId="56A8023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60" w:type="dxa"/>
            <w:vAlign w:val="bottom"/>
          </w:tcPr>
          <w:p w14:paraId="3099C2FD" w14:textId="164F5BF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260" w:type="dxa"/>
            <w:vAlign w:val="bottom"/>
          </w:tcPr>
          <w:p w14:paraId="15DA3A4E" w14:textId="79E0A1F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530" w:type="dxa"/>
            <w:vAlign w:val="bottom"/>
          </w:tcPr>
          <w:p w14:paraId="6FFB865E" w14:textId="146FEFE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14:paraId="1F5EC1A8" w14:textId="5F82B1A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710" w:type="dxa"/>
            <w:vAlign w:val="bottom"/>
          </w:tcPr>
          <w:p w14:paraId="1138071A" w14:textId="12F620F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440" w:type="dxa"/>
            <w:vAlign w:val="bottom"/>
          </w:tcPr>
          <w:p w14:paraId="2D752559" w14:textId="54F40C0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260" w:type="dxa"/>
            <w:vAlign w:val="bottom"/>
          </w:tcPr>
          <w:p w14:paraId="022683F4" w14:textId="4C48318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440" w:type="dxa"/>
            <w:vAlign w:val="bottom"/>
          </w:tcPr>
          <w:p w14:paraId="1AA0D919" w14:textId="2872204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</w:tr>
      <w:tr w:rsidR="00A4453F" w:rsidRPr="00F94601" w14:paraId="50136C8E" w14:textId="77777777" w:rsidTr="00870F0B">
        <w:tc>
          <w:tcPr>
            <w:tcW w:w="1710" w:type="dxa"/>
            <w:vAlign w:val="bottom"/>
          </w:tcPr>
          <w:p w14:paraId="6FDAA962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tobacteraceae</w:t>
            </w:r>
            <w:proofErr w:type="spellEnd"/>
          </w:p>
        </w:tc>
        <w:tc>
          <w:tcPr>
            <w:tcW w:w="1080" w:type="dxa"/>
            <w:vAlign w:val="bottom"/>
          </w:tcPr>
          <w:p w14:paraId="32A0F602" w14:textId="462B0F2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260" w:type="dxa"/>
            <w:vAlign w:val="bottom"/>
          </w:tcPr>
          <w:p w14:paraId="640A89A9" w14:textId="30F051B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60" w:type="dxa"/>
            <w:vAlign w:val="bottom"/>
          </w:tcPr>
          <w:p w14:paraId="034FF78F" w14:textId="583A0D4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530" w:type="dxa"/>
            <w:vAlign w:val="bottom"/>
          </w:tcPr>
          <w:p w14:paraId="2DD8D04A" w14:textId="63A8431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260" w:type="dxa"/>
            <w:vAlign w:val="bottom"/>
          </w:tcPr>
          <w:p w14:paraId="71BB6838" w14:textId="5F12A31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710" w:type="dxa"/>
            <w:vAlign w:val="bottom"/>
          </w:tcPr>
          <w:p w14:paraId="3D9A2C2C" w14:textId="7CF41C4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440" w:type="dxa"/>
            <w:vAlign w:val="bottom"/>
          </w:tcPr>
          <w:p w14:paraId="5E9D6953" w14:textId="29F8A1E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260" w:type="dxa"/>
            <w:vAlign w:val="bottom"/>
          </w:tcPr>
          <w:p w14:paraId="57DE9115" w14:textId="46EF910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40" w:type="dxa"/>
            <w:vAlign w:val="bottom"/>
          </w:tcPr>
          <w:p w14:paraId="1070BD1B" w14:textId="5B2DBD5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A4453F" w:rsidRPr="00F94601" w14:paraId="12991BFD" w14:textId="77777777" w:rsidTr="00870F0B">
        <w:tc>
          <w:tcPr>
            <w:tcW w:w="1710" w:type="dxa"/>
            <w:vAlign w:val="bottom"/>
          </w:tcPr>
          <w:p w14:paraId="143862D3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ospirillaceae</w:t>
            </w:r>
            <w:proofErr w:type="spellEnd"/>
          </w:p>
        </w:tc>
        <w:tc>
          <w:tcPr>
            <w:tcW w:w="1080" w:type="dxa"/>
            <w:vAlign w:val="bottom"/>
          </w:tcPr>
          <w:p w14:paraId="5233E6F5" w14:textId="18FA434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C302896" w14:textId="38BE7C8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E91C554" w14:textId="0146539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494C0241" w14:textId="7A7E1D0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3FF502F" w14:textId="6A39D31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74B3C302" w14:textId="38C4400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2F4D1CD0" w14:textId="108E8EC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3C571F6B" w14:textId="1D62F00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755D2D20" w14:textId="2ABABB5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F94601" w14:paraId="6785FF8F" w14:textId="77777777" w:rsidTr="00870F0B">
        <w:tc>
          <w:tcPr>
            <w:tcW w:w="1710" w:type="dxa"/>
            <w:vAlign w:val="bottom"/>
          </w:tcPr>
          <w:p w14:paraId="16D37A07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ulobacteraceae</w:t>
            </w:r>
            <w:proofErr w:type="spellEnd"/>
          </w:p>
        </w:tc>
        <w:tc>
          <w:tcPr>
            <w:tcW w:w="1080" w:type="dxa"/>
            <w:vAlign w:val="bottom"/>
          </w:tcPr>
          <w:p w14:paraId="49FD0C19" w14:textId="34DE1F6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260" w:type="dxa"/>
            <w:vAlign w:val="bottom"/>
          </w:tcPr>
          <w:p w14:paraId="0BC605B5" w14:textId="2D4D3F3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260" w:type="dxa"/>
            <w:vAlign w:val="bottom"/>
          </w:tcPr>
          <w:p w14:paraId="46D5B670" w14:textId="4D01F00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530" w:type="dxa"/>
            <w:vAlign w:val="bottom"/>
          </w:tcPr>
          <w:p w14:paraId="0FC4BDAF" w14:textId="038BCC4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260" w:type="dxa"/>
            <w:vAlign w:val="bottom"/>
          </w:tcPr>
          <w:p w14:paraId="09AD91A2" w14:textId="2EEBD42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710" w:type="dxa"/>
            <w:vAlign w:val="bottom"/>
          </w:tcPr>
          <w:p w14:paraId="62B8AA06" w14:textId="48105C3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440" w:type="dxa"/>
            <w:vAlign w:val="bottom"/>
          </w:tcPr>
          <w:p w14:paraId="615F8E88" w14:textId="0CA31F0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260" w:type="dxa"/>
            <w:vAlign w:val="bottom"/>
          </w:tcPr>
          <w:p w14:paraId="29EBD5E4" w14:textId="6F4CE47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40" w:type="dxa"/>
            <w:vAlign w:val="bottom"/>
          </w:tcPr>
          <w:p w14:paraId="5779678A" w14:textId="73E8D4B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A4453F" w:rsidRPr="00F94601" w14:paraId="26DA1103" w14:textId="77777777" w:rsidTr="00870F0B">
        <w:tc>
          <w:tcPr>
            <w:tcW w:w="1710" w:type="dxa"/>
            <w:vAlign w:val="bottom"/>
          </w:tcPr>
          <w:p w14:paraId="1AA9F668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homonadaceae</w:t>
            </w:r>
            <w:proofErr w:type="spellEnd"/>
          </w:p>
        </w:tc>
        <w:tc>
          <w:tcPr>
            <w:tcW w:w="1080" w:type="dxa"/>
            <w:vAlign w:val="bottom"/>
          </w:tcPr>
          <w:p w14:paraId="055EA503" w14:textId="5F8E71E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260" w:type="dxa"/>
            <w:vAlign w:val="bottom"/>
          </w:tcPr>
          <w:p w14:paraId="1AED2488" w14:textId="675B1CF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14:paraId="169F30FA" w14:textId="27DFE3D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0" w:type="dxa"/>
            <w:vAlign w:val="bottom"/>
          </w:tcPr>
          <w:p w14:paraId="7426A9CE" w14:textId="0F0691F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60" w:type="dxa"/>
            <w:vAlign w:val="bottom"/>
          </w:tcPr>
          <w:p w14:paraId="0A4D2C84" w14:textId="112C8B6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710" w:type="dxa"/>
            <w:vAlign w:val="bottom"/>
          </w:tcPr>
          <w:p w14:paraId="4DB16DFD" w14:textId="202350A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40" w:type="dxa"/>
            <w:vAlign w:val="bottom"/>
          </w:tcPr>
          <w:p w14:paraId="2AD558EE" w14:textId="2BF6F38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vAlign w:val="bottom"/>
          </w:tcPr>
          <w:p w14:paraId="55C16A04" w14:textId="7A2D5E3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40" w:type="dxa"/>
            <w:vAlign w:val="bottom"/>
          </w:tcPr>
          <w:p w14:paraId="780D0732" w14:textId="22CB617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A4453F" w:rsidRPr="00F94601" w14:paraId="26813AF5" w14:textId="77777777" w:rsidTr="00870F0B">
        <w:tc>
          <w:tcPr>
            <w:tcW w:w="1710" w:type="dxa"/>
            <w:vAlign w:val="bottom"/>
          </w:tcPr>
          <w:p w14:paraId="16CB5FB5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steraceae</w:t>
            </w:r>
            <w:proofErr w:type="spellEnd"/>
          </w:p>
        </w:tc>
        <w:tc>
          <w:tcPr>
            <w:tcW w:w="1080" w:type="dxa"/>
            <w:vAlign w:val="bottom"/>
          </w:tcPr>
          <w:p w14:paraId="13235E66" w14:textId="40F5862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vAlign w:val="bottom"/>
          </w:tcPr>
          <w:p w14:paraId="4EE93902" w14:textId="0DE2AAF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260" w:type="dxa"/>
            <w:vAlign w:val="bottom"/>
          </w:tcPr>
          <w:p w14:paraId="643CE647" w14:textId="4A91FB8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530" w:type="dxa"/>
            <w:vAlign w:val="bottom"/>
          </w:tcPr>
          <w:p w14:paraId="0F5B28DB" w14:textId="7D72FD9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260" w:type="dxa"/>
            <w:vAlign w:val="bottom"/>
          </w:tcPr>
          <w:p w14:paraId="373B2516" w14:textId="4C4D71D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710" w:type="dxa"/>
            <w:vAlign w:val="bottom"/>
          </w:tcPr>
          <w:p w14:paraId="730A9A6D" w14:textId="257E1C2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40" w:type="dxa"/>
            <w:vAlign w:val="bottom"/>
          </w:tcPr>
          <w:p w14:paraId="78D334D7" w14:textId="3BF8A6C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260" w:type="dxa"/>
            <w:vAlign w:val="bottom"/>
          </w:tcPr>
          <w:p w14:paraId="599F1603" w14:textId="65105F2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440" w:type="dxa"/>
            <w:vAlign w:val="bottom"/>
          </w:tcPr>
          <w:p w14:paraId="471C5F4F" w14:textId="6E73C89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A4453F" w:rsidRPr="00F94601" w14:paraId="4F6516B4" w14:textId="77777777" w:rsidTr="00870F0B">
        <w:tc>
          <w:tcPr>
            <w:tcW w:w="1710" w:type="dxa"/>
            <w:vAlign w:val="bottom"/>
          </w:tcPr>
          <w:p w14:paraId="46BF9A00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sterales</w:t>
            </w:r>
            <w:proofErr w:type="spellEnd"/>
          </w:p>
        </w:tc>
        <w:tc>
          <w:tcPr>
            <w:tcW w:w="1080" w:type="dxa"/>
            <w:vAlign w:val="bottom"/>
          </w:tcPr>
          <w:p w14:paraId="3F83D967" w14:textId="25D0E2C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038115F" w14:textId="36DE329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1FF31E5" w14:textId="50120AD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7629E37F" w14:textId="5FDBED3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0098004" w14:textId="0F82A24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4780DD1D" w14:textId="6D4CA92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35AF7C33" w14:textId="5CFC920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83C8220" w14:textId="1817606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3458D80C" w14:textId="5D013CE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F94601" w14:paraId="4BB8EBCB" w14:textId="77777777" w:rsidTr="00870F0B">
        <w:tc>
          <w:tcPr>
            <w:tcW w:w="1710" w:type="dxa"/>
            <w:vAlign w:val="bottom"/>
          </w:tcPr>
          <w:p w14:paraId="7424E921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losporaceae</w:t>
            </w:r>
            <w:proofErr w:type="spellEnd"/>
          </w:p>
        </w:tc>
        <w:tc>
          <w:tcPr>
            <w:tcW w:w="1080" w:type="dxa"/>
            <w:vAlign w:val="bottom"/>
          </w:tcPr>
          <w:p w14:paraId="47108CDA" w14:textId="48C3F4F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0F85665" w14:textId="3BC4B2F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2173A4F" w14:textId="3748FE6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4024A577" w14:textId="57DF988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8ECABFB" w14:textId="3BFBF94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0A8EAFA7" w14:textId="7E50511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1EF549A0" w14:textId="3410128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60" w:type="dxa"/>
            <w:vAlign w:val="bottom"/>
          </w:tcPr>
          <w:p w14:paraId="43163C31" w14:textId="010C294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470FFF10" w14:textId="3B9220F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F94601" w14:paraId="7AA58B58" w14:textId="77777777" w:rsidTr="00870F0B">
        <w:tc>
          <w:tcPr>
            <w:tcW w:w="1710" w:type="dxa"/>
            <w:vAlign w:val="bottom"/>
          </w:tcPr>
          <w:p w14:paraId="103AA291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avibrionaceae</w:t>
            </w:r>
            <w:proofErr w:type="spellEnd"/>
          </w:p>
        </w:tc>
        <w:tc>
          <w:tcPr>
            <w:tcW w:w="1080" w:type="dxa"/>
            <w:vAlign w:val="bottom"/>
          </w:tcPr>
          <w:p w14:paraId="347B43A8" w14:textId="4D206CF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77DF5999" w14:textId="1E576E6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E7D2D0E" w14:textId="7493315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30" w:type="dxa"/>
            <w:vAlign w:val="bottom"/>
          </w:tcPr>
          <w:p w14:paraId="33365046" w14:textId="6D01073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45B24D45" w14:textId="2F1A86A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10" w:type="dxa"/>
            <w:vAlign w:val="bottom"/>
          </w:tcPr>
          <w:p w14:paraId="644B209D" w14:textId="15CC0E2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40" w:type="dxa"/>
            <w:vAlign w:val="bottom"/>
          </w:tcPr>
          <w:p w14:paraId="312F0AFE" w14:textId="18FA29C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74C57196" w14:textId="18E7E11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bottom"/>
          </w:tcPr>
          <w:p w14:paraId="55A373FD" w14:textId="251F7DE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A4453F" w:rsidRPr="00F94601" w14:paraId="522C4497" w14:textId="77777777" w:rsidTr="00870F0B">
        <w:tc>
          <w:tcPr>
            <w:tcW w:w="1710" w:type="dxa"/>
            <w:vAlign w:val="bottom"/>
          </w:tcPr>
          <w:p w14:paraId="3BDFB863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avibrionales</w:t>
            </w:r>
            <w:proofErr w:type="spellEnd"/>
          </w:p>
        </w:tc>
        <w:tc>
          <w:tcPr>
            <w:tcW w:w="1080" w:type="dxa"/>
            <w:vAlign w:val="bottom"/>
          </w:tcPr>
          <w:p w14:paraId="10B18CE7" w14:textId="195FDE2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60" w:type="dxa"/>
            <w:vAlign w:val="bottom"/>
          </w:tcPr>
          <w:p w14:paraId="067732B8" w14:textId="7356977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60" w:type="dxa"/>
            <w:vAlign w:val="bottom"/>
          </w:tcPr>
          <w:p w14:paraId="25E1642F" w14:textId="06984E9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30" w:type="dxa"/>
            <w:vAlign w:val="bottom"/>
          </w:tcPr>
          <w:p w14:paraId="52CD2069" w14:textId="243F9AB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60" w:type="dxa"/>
            <w:vAlign w:val="bottom"/>
          </w:tcPr>
          <w:p w14:paraId="226144F9" w14:textId="6C68FF2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710" w:type="dxa"/>
            <w:vAlign w:val="bottom"/>
          </w:tcPr>
          <w:p w14:paraId="089FBC5B" w14:textId="37C9D39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7309B5DD" w14:textId="575880E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5692D213" w14:textId="0EDBB36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40" w:type="dxa"/>
            <w:vAlign w:val="bottom"/>
          </w:tcPr>
          <w:p w14:paraId="5992073B" w14:textId="36F31A5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A4453F" w:rsidRPr="00F94601" w14:paraId="75553DA1" w14:textId="77777777" w:rsidTr="00870F0B">
        <w:tc>
          <w:tcPr>
            <w:tcW w:w="1710" w:type="dxa"/>
            <w:vAlign w:val="bottom"/>
          </w:tcPr>
          <w:p w14:paraId="07502CC0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acaedibacteraceae</w:t>
            </w:r>
            <w:proofErr w:type="spellEnd"/>
          </w:p>
        </w:tc>
        <w:tc>
          <w:tcPr>
            <w:tcW w:w="1080" w:type="dxa"/>
            <w:vAlign w:val="bottom"/>
          </w:tcPr>
          <w:p w14:paraId="29D177B3" w14:textId="67A97AD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60" w:type="dxa"/>
            <w:vAlign w:val="bottom"/>
          </w:tcPr>
          <w:p w14:paraId="63E9DF79" w14:textId="24E83CF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bottom"/>
          </w:tcPr>
          <w:p w14:paraId="1E2F0FCF" w14:textId="3566AA7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0E7E2C6D" w14:textId="3E2E17C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bottom"/>
          </w:tcPr>
          <w:p w14:paraId="197B1C3B" w14:textId="7A91D95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10" w:type="dxa"/>
            <w:vAlign w:val="bottom"/>
          </w:tcPr>
          <w:p w14:paraId="22F6B39D" w14:textId="3DCD391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vAlign w:val="bottom"/>
          </w:tcPr>
          <w:p w14:paraId="6D556001" w14:textId="0F0E334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F50FB9F" w14:textId="31CA83B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40" w:type="dxa"/>
            <w:vAlign w:val="bottom"/>
          </w:tcPr>
          <w:p w14:paraId="60D20D4D" w14:textId="6CD37CF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32BA3488" w14:textId="77777777" w:rsidTr="00870F0B">
        <w:tc>
          <w:tcPr>
            <w:tcW w:w="1710" w:type="dxa"/>
            <w:vAlign w:val="bottom"/>
          </w:tcPr>
          <w:p w14:paraId="622A3096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yranellaceae</w:t>
            </w:r>
            <w:proofErr w:type="spellEnd"/>
          </w:p>
        </w:tc>
        <w:tc>
          <w:tcPr>
            <w:tcW w:w="1080" w:type="dxa"/>
            <w:vAlign w:val="bottom"/>
          </w:tcPr>
          <w:p w14:paraId="0796E84D" w14:textId="22DEF3F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35A8479" w14:textId="3A652FB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2990022" w14:textId="112F515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30" w:type="dxa"/>
            <w:vAlign w:val="bottom"/>
          </w:tcPr>
          <w:p w14:paraId="42A6DA97" w14:textId="4DEAD8C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61C9C37" w14:textId="0D4B099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62A1ADCA" w14:textId="2FCE14A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F9506FB" w14:textId="4BAA0A6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bottom"/>
          </w:tcPr>
          <w:p w14:paraId="4339BAE7" w14:textId="787CB8F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18C4032B" w14:textId="7121BBB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A4453F" w:rsidRPr="00F94601" w14:paraId="58678FBC" w14:textId="77777777" w:rsidTr="00870F0B">
        <w:tc>
          <w:tcPr>
            <w:tcW w:w="1710" w:type="dxa"/>
            <w:vAlign w:val="bottom"/>
          </w:tcPr>
          <w:p w14:paraId="2C7E09D1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izobiales</w:t>
            </w:r>
            <w:proofErr w:type="spellEnd"/>
          </w:p>
        </w:tc>
        <w:tc>
          <w:tcPr>
            <w:tcW w:w="1080" w:type="dxa"/>
            <w:vAlign w:val="bottom"/>
          </w:tcPr>
          <w:p w14:paraId="7A4B6A8B" w14:textId="3AD31E9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3A434B9C" w14:textId="2B87ED6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2B875EA" w14:textId="75EA39A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39906E78" w14:textId="0B9D6EB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74EAD0F9" w14:textId="355E5AB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6F5FE96C" w14:textId="293D8C9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4D8AD5EF" w14:textId="19899FD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623E1BD9" w14:textId="54D43B2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03BF2E80" w14:textId="15DCE9F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F94601" w14:paraId="647C1EF3" w14:textId="77777777" w:rsidTr="00870F0B">
        <w:tc>
          <w:tcPr>
            <w:tcW w:w="1710" w:type="dxa"/>
            <w:vAlign w:val="bottom"/>
          </w:tcPr>
          <w:p w14:paraId="1801F1B9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ijerinckiaceae</w:t>
            </w:r>
            <w:proofErr w:type="spellEnd"/>
          </w:p>
        </w:tc>
        <w:tc>
          <w:tcPr>
            <w:tcW w:w="1080" w:type="dxa"/>
            <w:vAlign w:val="bottom"/>
          </w:tcPr>
          <w:p w14:paraId="1DA2F231" w14:textId="7A47069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0F320D2F" w14:textId="12112FF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0E306D37" w14:textId="5FBE32C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530" w:type="dxa"/>
            <w:vAlign w:val="bottom"/>
          </w:tcPr>
          <w:p w14:paraId="72DA7FBD" w14:textId="2B4FB02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3636EAB" w14:textId="3DEFC70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58997D72" w14:textId="2E04C6C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136E6AC3" w14:textId="4D11791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260" w:type="dxa"/>
            <w:vAlign w:val="bottom"/>
          </w:tcPr>
          <w:p w14:paraId="0E028758" w14:textId="156D189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bottom"/>
          </w:tcPr>
          <w:p w14:paraId="120EFFE8" w14:textId="662C37D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A4453F" w:rsidRPr="00F94601" w14:paraId="41E346F8" w14:textId="77777777" w:rsidTr="00870F0B">
        <w:tc>
          <w:tcPr>
            <w:tcW w:w="1710" w:type="dxa"/>
            <w:vAlign w:val="bottom"/>
          </w:tcPr>
          <w:p w14:paraId="08BC4EE9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vosiaceae</w:t>
            </w:r>
            <w:proofErr w:type="spellEnd"/>
          </w:p>
        </w:tc>
        <w:tc>
          <w:tcPr>
            <w:tcW w:w="1080" w:type="dxa"/>
            <w:vAlign w:val="bottom"/>
          </w:tcPr>
          <w:p w14:paraId="3B2BF312" w14:textId="3484FD2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260" w:type="dxa"/>
            <w:vAlign w:val="bottom"/>
          </w:tcPr>
          <w:p w14:paraId="2018DCBF" w14:textId="13EB366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260" w:type="dxa"/>
            <w:vAlign w:val="bottom"/>
          </w:tcPr>
          <w:p w14:paraId="74D951BE" w14:textId="16DEC95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vAlign w:val="bottom"/>
          </w:tcPr>
          <w:p w14:paraId="5021D55E" w14:textId="4728760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260" w:type="dxa"/>
            <w:vAlign w:val="bottom"/>
          </w:tcPr>
          <w:p w14:paraId="3D034DFE" w14:textId="253A3C5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710" w:type="dxa"/>
            <w:vAlign w:val="bottom"/>
          </w:tcPr>
          <w:p w14:paraId="42D3D0C1" w14:textId="5E49FC1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440" w:type="dxa"/>
            <w:vAlign w:val="bottom"/>
          </w:tcPr>
          <w:p w14:paraId="52FC60E4" w14:textId="067C071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60" w:type="dxa"/>
            <w:vAlign w:val="bottom"/>
          </w:tcPr>
          <w:p w14:paraId="371DF06F" w14:textId="10D065C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440" w:type="dxa"/>
            <w:vAlign w:val="bottom"/>
          </w:tcPr>
          <w:p w14:paraId="129D917E" w14:textId="4FC264B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A4453F" w:rsidRPr="00F94601" w14:paraId="1D6D39CB" w14:textId="77777777" w:rsidTr="00870F0B">
        <w:tc>
          <w:tcPr>
            <w:tcW w:w="1710" w:type="dxa"/>
            <w:vAlign w:val="bottom"/>
          </w:tcPr>
          <w:p w14:paraId="47267AC6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homicrobiaceae</w:t>
            </w:r>
            <w:proofErr w:type="spellEnd"/>
          </w:p>
        </w:tc>
        <w:tc>
          <w:tcPr>
            <w:tcW w:w="1080" w:type="dxa"/>
            <w:vAlign w:val="bottom"/>
          </w:tcPr>
          <w:p w14:paraId="2A40E03D" w14:textId="4C4F650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15E743A1" w14:textId="7DB01FA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41A2531" w14:textId="1C68B0F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5A11C15C" w14:textId="45FD479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633CA39" w14:textId="23DC217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3BE1EAD0" w14:textId="2C0BCBB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4F9FC03" w14:textId="0CCA9BE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6545DFBF" w14:textId="3C5541C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44A5885D" w14:textId="17843A0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6EA87BA1" w14:textId="77777777" w:rsidTr="00870F0B">
        <w:tc>
          <w:tcPr>
            <w:tcW w:w="1710" w:type="dxa"/>
            <w:vAlign w:val="bottom"/>
          </w:tcPr>
          <w:p w14:paraId="024EEAB4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izobiaceae</w:t>
            </w:r>
            <w:proofErr w:type="spellEnd"/>
          </w:p>
        </w:tc>
        <w:tc>
          <w:tcPr>
            <w:tcW w:w="1080" w:type="dxa"/>
            <w:vAlign w:val="bottom"/>
          </w:tcPr>
          <w:p w14:paraId="288EB995" w14:textId="625E83A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bottom"/>
          </w:tcPr>
          <w:p w14:paraId="067259D5" w14:textId="61D60BB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bottom"/>
          </w:tcPr>
          <w:p w14:paraId="6BECFC8B" w14:textId="2C80E3C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530" w:type="dxa"/>
            <w:vAlign w:val="bottom"/>
          </w:tcPr>
          <w:p w14:paraId="7DA15B3A" w14:textId="5ECDF68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60" w:type="dxa"/>
            <w:vAlign w:val="bottom"/>
          </w:tcPr>
          <w:p w14:paraId="3235AE4A" w14:textId="79148F3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10" w:type="dxa"/>
            <w:vAlign w:val="bottom"/>
          </w:tcPr>
          <w:p w14:paraId="506C2E37" w14:textId="355BA79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40" w:type="dxa"/>
            <w:vAlign w:val="bottom"/>
          </w:tcPr>
          <w:p w14:paraId="6135CBF2" w14:textId="11BEF99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60" w:type="dxa"/>
            <w:vAlign w:val="bottom"/>
          </w:tcPr>
          <w:p w14:paraId="67DDE631" w14:textId="09B4FCE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40" w:type="dxa"/>
            <w:vAlign w:val="bottom"/>
          </w:tcPr>
          <w:p w14:paraId="46D4D97D" w14:textId="3B7F2DA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A4453F" w:rsidRPr="00F94601" w14:paraId="78A8913E" w14:textId="77777777" w:rsidTr="00870F0B">
        <w:tc>
          <w:tcPr>
            <w:tcW w:w="1710" w:type="dxa"/>
            <w:vAlign w:val="bottom"/>
          </w:tcPr>
          <w:p w14:paraId="509BCCEB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izobiales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ertae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dis</w:t>
            </w:r>
            <w:proofErr w:type="spellEnd"/>
          </w:p>
        </w:tc>
        <w:tc>
          <w:tcPr>
            <w:tcW w:w="1080" w:type="dxa"/>
            <w:vAlign w:val="bottom"/>
          </w:tcPr>
          <w:p w14:paraId="04112FE9" w14:textId="65F9C88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2267BDA3" w14:textId="0E3F1AD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00E2CE57" w14:textId="2D424B5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181294F5" w14:textId="49F410A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1BE93B12" w14:textId="783D4C6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5D8BEC21" w14:textId="011D0D0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5BEE943A" w14:textId="6204F3C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6AB95C52" w14:textId="230BF26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4179B2A" w14:textId="6D1B17C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F94601" w14:paraId="717868A7" w14:textId="77777777" w:rsidTr="00870F0B">
        <w:tc>
          <w:tcPr>
            <w:tcW w:w="1710" w:type="dxa"/>
            <w:vAlign w:val="bottom"/>
          </w:tcPr>
          <w:p w14:paraId="75D8E271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anthobacteraceae</w:t>
            </w:r>
            <w:proofErr w:type="spellEnd"/>
          </w:p>
        </w:tc>
        <w:tc>
          <w:tcPr>
            <w:tcW w:w="1080" w:type="dxa"/>
            <w:vAlign w:val="bottom"/>
          </w:tcPr>
          <w:p w14:paraId="1C74110C" w14:textId="0761EBB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BBEC6E9" w14:textId="021FD21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0E1B268" w14:textId="4FD8999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30" w:type="dxa"/>
            <w:vAlign w:val="bottom"/>
          </w:tcPr>
          <w:p w14:paraId="7D8630D8" w14:textId="7072F85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00CD258" w14:textId="109C867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26EE47D2" w14:textId="14FFC45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1E461291" w14:textId="75BA08A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0142FEE6" w14:textId="5C398E6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02397634" w14:textId="1408548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A4453F" w:rsidRPr="00F94601" w14:paraId="70BFBA3F" w14:textId="77777777" w:rsidTr="00870F0B">
        <w:tc>
          <w:tcPr>
            <w:tcW w:w="1710" w:type="dxa"/>
            <w:vAlign w:val="bottom"/>
          </w:tcPr>
          <w:p w14:paraId="3353CA1C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izobiales_Other</w:t>
            </w:r>
            <w:proofErr w:type="spellEnd"/>
          </w:p>
        </w:tc>
        <w:tc>
          <w:tcPr>
            <w:tcW w:w="1080" w:type="dxa"/>
            <w:vAlign w:val="bottom"/>
          </w:tcPr>
          <w:p w14:paraId="307D7402" w14:textId="5D53CD9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7D8306A" w14:textId="34D8241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BC63B7C" w14:textId="26E927E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1EE4C9E2" w14:textId="624E1EE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A21A1AB" w14:textId="701EB75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0743EA4D" w14:textId="2D08333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538042E5" w14:textId="7049B07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7A932A7F" w14:textId="0470717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7AD24C22" w14:textId="67B5F4E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F94601" w14:paraId="05DFDF79" w14:textId="77777777" w:rsidTr="00870F0B">
        <w:tc>
          <w:tcPr>
            <w:tcW w:w="1710" w:type="dxa"/>
            <w:vAlign w:val="bottom"/>
          </w:tcPr>
          <w:p w14:paraId="0658F382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080" w:type="dxa"/>
            <w:vAlign w:val="bottom"/>
          </w:tcPr>
          <w:p w14:paraId="1D827601" w14:textId="7FDAB1E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260" w:type="dxa"/>
            <w:vAlign w:val="bottom"/>
          </w:tcPr>
          <w:p w14:paraId="30F5CB8C" w14:textId="1182190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260" w:type="dxa"/>
            <w:vAlign w:val="bottom"/>
          </w:tcPr>
          <w:p w14:paraId="608E82C3" w14:textId="7A10724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0" w:type="dxa"/>
            <w:vAlign w:val="bottom"/>
          </w:tcPr>
          <w:p w14:paraId="563B68ED" w14:textId="553277E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260" w:type="dxa"/>
            <w:vAlign w:val="bottom"/>
          </w:tcPr>
          <w:p w14:paraId="40353021" w14:textId="1872A7B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710" w:type="dxa"/>
            <w:vAlign w:val="bottom"/>
          </w:tcPr>
          <w:p w14:paraId="53842845" w14:textId="619A1D8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440" w:type="dxa"/>
            <w:vAlign w:val="bottom"/>
          </w:tcPr>
          <w:p w14:paraId="1009C772" w14:textId="7FB0FC9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260" w:type="dxa"/>
            <w:vAlign w:val="bottom"/>
          </w:tcPr>
          <w:p w14:paraId="623514DD" w14:textId="4FE6054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440" w:type="dxa"/>
            <w:vAlign w:val="bottom"/>
          </w:tcPr>
          <w:p w14:paraId="296E41D2" w14:textId="18F8EE6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A4453F" w:rsidRPr="00F94601" w14:paraId="16269B1C" w14:textId="77777777" w:rsidTr="00870F0B">
        <w:tc>
          <w:tcPr>
            <w:tcW w:w="1710" w:type="dxa"/>
            <w:vAlign w:val="bottom"/>
          </w:tcPr>
          <w:p w14:paraId="788CD1B0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dospirillales</w:t>
            </w:r>
            <w:proofErr w:type="spellEnd"/>
          </w:p>
        </w:tc>
        <w:tc>
          <w:tcPr>
            <w:tcW w:w="1080" w:type="dxa"/>
            <w:vAlign w:val="bottom"/>
          </w:tcPr>
          <w:p w14:paraId="4D5537A3" w14:textId="34FBDD0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594434DE" w14:textId="7C13948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28ACFB85" w14:textId="54E6A2E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0F39F31D" w14:textId="7D83902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bottom"/>
          </w:tcPr>
          <w:p w14:paraId="3D305230" w14:textId="05A9867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10" w:type="dxa"/>
            <w:vAlign w:val="bottom"/>
          </w:tcPr>
          <w:p w14:paraId="01CDCD30" w14:textId="29D816A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40" w:type="dxa"/>
            <w:vAlign w:val="bottom"/>
          </w:tcPr>
          <w:p w14:paraId="4F45646E" w14:textId="6E3EDD5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342AC06F" w14:textId="28B2EC9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67251F17" w14:textId="704DB0F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F94601" w14:paraId="1C2C09F3" w14:textId="77777777" w:rsidTr="00870F0B">
        <w:tc>
          <w:tcPr>
            <w:tcW w:w="1710" w:type="dxa"/>
            <w:vAlign w:val="bottom"/>
          </w:tcPr>
          <w:p w14:paraId="62194E45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ichloriaceae</w:t>
            </w:r>
            <w:proofErr w:type="spellEnd"/>
          </w:p>
        </w:tc>
        <w:tc>
          <w:tcPr>
            <w:tcW w:w="1080" w:type="dxa"/>
            <w:vAlign w:val="bottom"/>
          </w:tcPr>
          <w:p w14:paraId="7FDCA9BE" w14:textId="38064DE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F68E7D1" w14:textId="4369E3A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6921844" w14:textId="3B87A57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2DB9AC4A" w14:textId="5C13C7B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7136694" w14:textId="7C7B1A2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4E53117C" w14:textId="6108894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3D29417" w14:textId="7AA5043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20883297" w14:textId="3EF1EE9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2409847A" w14:textId="682C7AE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A4453F" w:rsidRPr="00F94601" w14:paraId="338B071A" w14:textId="77777777" w:rsidTr="00870F0B">
        <w:tc>
          <w:tcPr>
            <w:tcW w:w="1710" w:type="dxa"/>
            <w:vAlign w:val="bottom"/>
          </w:tcPr>
          <w:p w14:paraId="608669A5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kettsiaceae</w:t>
            </w:r>
            <w:proofErr w:type="spellEnd"/>
          </w:p>
        </w:tc>
        <w:tc>
          <w:tcPr>
            <w:tcW w:w="1080" w:type="dxa"/>
            <w:vAlign w:val="bottom"/>
          </w:tcPr>
          <w:p w14:paraId="1F8FCBE4" w14:textId="19193A9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A8DA159" w14:textId="6468D1D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673C406" w14:textId="3BCD232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3233FB37" w14:textId="3AACC91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F392914" w14:textId="72B30FB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1EE98B4E" w14:textId="68A5240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0091FB2B" w14:textId="0E8719D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7B5D4D33" w14:textId="7DBC7D1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4567A0A7" w14:textId="135DACC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A4453F" w:rsidRPr="00F94601" w14:paraId="3E7E45DC" w14:textId="77777777" w:rsidTr="00870F0B">
        <w:tc>
          <w:tcPr>
            <w:tcW w:w="1710" w:type="dxa"/>
            <w:vAlign w:val="bottom"/>
          </w:tcPr>
          <w:p w14:paraId="779C4184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kettsiales</w:t>
            </w:r>
            <w:proofErr w:type="spellEnd"/>
          </w:p>
        </w:tc>
        <w:tc>
          <w:tcPr>
            <w:tcW w:w="1080" w:type="dxa"/>
            <w:vAlign w:val="bottom"/>
          </w:tcPr>
          <w:p w14:paraId="408A5353" w14:textId="0387E52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bottom"/>
          </w:tcPr>
          <w:p w14:paraId="15AB600F" w14:textId="24A14AA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60" w:type="dxa"/>
            <w:vAlign w:val="bottom"/>
          </w:tcPr>
          <w:p w14:paraId="6A90EF2C" w14:textId="79E4C50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530" w:type="dxa"/>
            <w:vAlign w:val="bottom"/>
          </w:tcPr>
          <w:p w14:paraId="55344F03" w14:textId="03D75A8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60" w:type="dxa"/>
            <w:vAlign w:val="bottom"/>
          </w:tcPr>
          <w:p w14:paraId="52C812BC" w14:textId="6FBC463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710" w:type="dxa"/>
            <w:vAlign w:val="bottom"/>
          </w:tcPr>
          <w:p w14:paraId="60839EAC" w14:textId="33D5DF4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40" w:type="dxa"/>
            <w:vAlign w:val="bottom"/>
          </w:tcPr>
          <w:p w14:paraId="346B074C" w14:textId="0DC44EA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260" w:type="dxa"/>
            <w:vAlign w:val="bottom"/>
          </w:tcPr>
          <w:p w14:paraId="0903CE26" w14:textId="0746FA7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40" w:type="dxa"/>
            <w:vAlign w:val="bottom"/>
          </w:tcPr>
          <w:p w14:paraId="72082B9E" w14:textId="33F7A5E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A4453F" w:rsidRPr="00F94601" w14:paraId="6EDCB143" w14:textId="77777777" w:rsidTr="00870F0B">
        <w:tc>
          <w:tcPr>
            <w:tcW w:w="1710" w:type="dxa"/>
            <w:vAlign w:val="bottom"/>
          </w:tcPr>
          <w:p w14:paraId="0D4ACD56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kettsiales_Other</w:t>
            </w:r>
            <w:proofErr w:type="spellEnd"/>
          </w:p>
        </w:tc>
        <w:tc>
          <w:tcPr>
            <w:tcW w:w="1080" w:type="dxa"/>
            <w:vAlign w:val="bottom"/>
          </w:tcPr>
          <w:p w14:paraId="09B40981" w14:textId="32EF147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ADD4240" w14:textId="7C5F8D4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543676A" w14:textId="7B9892A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35E3495D" w14:textId="5B77052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6B82585D" w14:textId="2C4ED7D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0284D0FD" w14:textId="79E49D2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3C522E49" w14:textId="655EC41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7C67F17" w14:textId="44478C0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5506544B" w14:textId="128A8A4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4AAB6827" w14:textId="77777777" w:rsidTr="00870F0B">
        <w:tc>
          <w:tcPr>
            <w:tcW w:w="1710" w:type="dxa"/>
            <w:vAlign w:val="bottom"/>
          </w:tcPr>
          <w:p w14:paraId="23894663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AR11 </w:t>
            </w: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de_Clade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II</w:t>
            </w:r>
          </w:p>
        </w:tc>
        <w:tc>
          <w:tcPr>
            <w:tcW w:w="1080" w:type="dxa"/>
            <w:vAlign w:val="bottom"/>
          </w:tcPr>
          <w:p w14:paraId="645DFEEE" w14:textId="1F19A71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0509EECB" w14:textId="749CA1D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260" w:type="dxa"/>
            <w:vAlign w:val="bottom"/>
          </w:tcPr>
          <w:p w14:paraId="691A9EA9" w14:textId="29EB99F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3D45AD16" w14:textId="4279BEC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50DE9DA" w14:textId="79AA5B3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71D12742" w14:textId="25691A9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7FDC11B9" w14:textId="1D7025B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8A0E510" w14:textId="61076D9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vAlign w:val="bottom"/>
          </w:tcPr>
          <w:p w14:paraId="0F805E39" w14:textId="4B460C9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F94601" w14:paraId="34099DE2" w14:textId="77777777" w:rsidTr="00870F0B">
        <w:tc>
          <w:tcPr>
            <w:tcW w:w="1710" w:type="dxa"/>
            <w:vAlign w:val="bottom"/>
          </w:tcPr>
          <w:p w14:paraId="2CC789E5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ingomonadaceae</w:t>
            </w:r>
            <w:proofErr w:type="spellEnd"/>
          </w:p>
        </w:tc>
        <w:tc>
          <w:tcPr>
            <w:tcW w:w="1080" w:type="dxa"/>
            <w:vAlign w:val="bottom"/>
          </w:tcPr>
          <w:p w14:paraId="7E01D4FA" w14:textId="79FD81A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260" w:type="dxa"/>
            <w:vAlign w:val="bottom"/>
          </w:tcPr>
          <w:p w14:paraId="27548344" w14:textId="49AB907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vAlign w:val="bottom"/>
          </w:tcPr>
          <w:p w14:paraId="703C98B3" w14:textId="7A0CC3D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vAlign w:val="bottom"/>
          </w:tcPr>
          <w:p w14:paraId="5FBAF26D" w14:textId="5CB280B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260" w:type="dxa"/>
            <w:vAlign w:val="bottom"/>
          </w:tcPr>
          <w:p w14:paraId="21F332EA" w14:textId="2CFD4EB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710" w:type="dxa"/>
            <w:vAlign w:val="bottom"/>
          </w:tcPr>
          <w:p w14:paraId="09F50364" w14:textId="6D09438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440" w:type="dxa"/>
            <w:vAlign w:val="bottom"/>
          </w:tcPr>
          <w:p w14:paraId="178FD8A4" w14:textId="7ADD349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260" w:type="dxa"/>
            <w:vAlign w:val="bottom"/>
          </w:tcPr>
          <w:p w14:paraId="0476BFBB" w14:textId="6F8944C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440" w:type="dxa"/>
            <w:vAlign w:val="bottom"/>
          </w:tcPr>
          <w:p w14:paraId="5AA62C98" w14:textId="72F5829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</w:tr>
      <w:tr w:rsidR="00A4453F" w:rsidRPr="00F94601" w14:paraId="3ECD4B2C" w14:textId="77777777" w:rsidTr="00870F0B">
        <w:tc>
          <w:tcPr>
            <w:tcW w:w="1710" w:type="dxa"/>
            <w:vAlign w:val="bottom"/>
          </w:tcPr>
          <w:p w14:paraId="6FFAB8B2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1080" w:type="dxa"/>
            <w:vAlign w:val="bottom"/>
          </w:tcPr>
          <w:p w14:paraId="008C7D74" w14:textId="6325581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8B57720" w14:textId="099BA0E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4A7D201" w14:textId="617AEAE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45304B5D" w14:textId="4AFB68A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8C80C98" w14:textId="4D6BE07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5D980CF1" w14:textId="3FB5C03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2D355EB5" w14:textId="62D0ADC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37F0178" w14:textId="23A9589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A684FE1" w14:textId="0CA74EA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06A6F383" w14:textId="77777777" w:rsidTr="00870F0B">
        <w:tc>
          <w:tcPr>
            <w:tcW w:w="1710" w:type="dxa"/>
            <w:vAlign w:val="bottom"/>
          </w:tcPr>
          <w:p w14:paraId="64C9A80E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haproteobacteria_Other</w:t>
            </w:r>
            <w:proofErr w:type="spellEnd"/>
          </w:p>
        </w:tc>
        <w:tc>
          <w:tcPr>
            <w:tcW w:w="1080" w:type="dxa"/>
            <w:vAlign w:val="bottom"/>
          </w:tcPr>
          <w:p w14:paraId="27410F75" w14:textId="1E790B7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05FAC457" w14:textId="5ED0D36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004AE000" w14:textId="2B72706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538021C9" w14:textId="4B7067B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59D084A" w14:textId="5F25CA2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2453F92B" w14:textId="35D5D34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448AAAE1" w14:textId="6D6F2A1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6CA65CA" w14:textId="54C2399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6DAFA702" w14:textId="29771C0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035637F1" w14:textId="77777777" w:rsidTr="00870F0B">
        <w:tc>
          <w:tcPr>
            <w:tcW w:w="1710" w:type="dxa"/>
            <w:vAlign w:val="bottom"/>
          </w:tcPr>
          <w:p w14:paraId="4DD89EC3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teriovoracaceae</w:t>
            </w:r>
            <w:proofErr w:type="spellEnd"/>
          </w:p>
        </w:tc>
        <w:tc>
          <w:tcPr>
            <w:tcW w:w="1080" w:type="dxa"/>
            <w:vAlign w:val="bottom"/>
          </w:tcPr>
          <w:p w14:paraId="0A4F8532" w14:textId="6500C2C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7B5874A" w14:textId="030536F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A13D73B" w14:textId="7B6FBF7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6634D8DC" w14:textId="5851D2B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4705574" w14:textId="125E177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348AFB56" w14:textId="17C9617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52D8F4EC" w14:textId="3DAC8BE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838E40A" w14:textId="119F17C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9913975" w14:textId="4EC2C1F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1697F45F" w14:textId="77777777" w:rsidTr="00870F0B">
        <w:tc>
          <w:tcPr>
            <w:tcW w:w="1710" w:type="dxa"/>
            <w:vAlign w:val="bottom"/>
          </w:tcPr>
          <w:p w14:paraId="1DACC463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ellovibrionaceae</w:t>
            </w:r>
            <w:proofErr w:type="spellEnd"/>
          </w:p>
        </w:tc>
        <w:tc>
          <w:tcPr>
            <w:tcW w:w="1080" w:type="dxa"/>
            <w:vAlign w:val="bottom"/>
          </w:tcPr>
          <w:p w14:paraId="07F6C769" w14:textId="179625D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214CB886" w14:textId="77CAB01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174FBB0F" w14:textId="72A626B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530" w:type="dxa"/>
            <w:vAlign w:val="bottom"/>
          </w:tcPr>
          <w:p w14:paraId="68C7E1C6" w14:textId="72FDE30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572D5307" w14:textId="49BE790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710" w:type="dxa"/>
            <w:vAlign w:val="bottom"/>
          </w:tcPr>
          <w:p w14:paraId="00D7152E" w14:textId="25C46AB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40" w:type="dxa"/>
            <w:vAlign w:val="bottom"/>
          </w:tcPr>
          <w:p w14:paraId="56542CD3" w14:textId="18994ED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60" w:type="dxa"/>
            <w:vAlign w:val="bottom"/>
          </w:tcPr>
          <w:p w14:paraId="76486D72" w14:textId="6B66CFA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40" w:type="dxa"/>
            <w:vAlign w:val="bottom"/>
          </w:tcPr>
          <w:p w14:paraId="539BAF11" w14:textId="59E0E8C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A4453F" w:rsidRPr="00F94601" w14:paraId="609B051A" w14:textId="77777777" w:rsidTr="00870F0B">
        <w:tc>
          <w:tcPr>
            <w:tcW w:w="1710" w:type="dxa"/>
            <w:vAlign w:val="bottom"/>
          </w:tcPr>
          <w:p w14:paraId="5E86A824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dymonadales</w:t>
            </w:r>
            <w:proofErr w:type="spellEnd"/>
          </w:p>
        </w:tc>
        <w:tc>
          <w:tcPr>
            <w:tcW w:w="1080" w:type="dxa"/>
            <w:vAlign w:val="bottom"/>
          </w:tcPr>
          <w:p w14:paraId="6EED5FCA" w14:textId="10D3D9F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2380CC1C" w14:textId="4ACB486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1F230E3D" w14:textId="583A305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30" w:type="dxa"/>
            <w:vAlign w:val="bottom"/>
          </w:tcPr>
          <w:p w14:paraId="1EE5F941" w14:textId="6DDFFF0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bottom"/>
          </w:tcPr>
          <w:p w14:paraId="7797E3D7" w14:textId="57F795E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190C95E9" w14:textId="0910235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12DFC737" w14:textId="6750D9F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2DEA4BF8" w14:textId="0450A7F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bottom"/>
          </w:tcPr>
          <w:p w14:paraId="10712B69" w14:textId="5BA8E79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A4453F" w:rsidRPr="00F94601" w14:paraId="04C262F7" w14:textId="77777777" w:rsidTr="00870F0B">
        <w:tc>
          <w:tcPr>
            <w:tcW w:w="1710" w:type="dxa"/>
            <w:vAlign w:val="bottom"/>
          </w:tcPr>
          <w:p w14:paraId="361FABDC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xococcales</w:t>
            </w:r>
            <w:proofErr w:type="spellEnd"/>
          </w:p>
        </w:tc>
        <w:tc>
          <w:tcPr>
            <w:tcW w:w="1080" w:type="dxa"/>
            <w:vAlign w:val="bottom"/>
          </w:tcPr>
          <w:p w14:paraId="7810E299" w14:textId="6A11175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AD1F2F4" w14:textId="6CF90E2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3625FB9" w14:textId="7476A17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0FFEF0F6" w14:textId="3123792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26EBC0C" w14:textId="2E98D98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2D30F86B" w14:textId="5F55461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4AB6F577" w14:textId="75BBB49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7F3B2D7" w14:textId="1419205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0B20CF6E" w14:textId="2787D1D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4956038E" w14:textId="77777777" w:rsidTr="00870F0B">
        <w:tc>
          <w:tcPr>
            <w:tcW w:w="1710" w:type="dxa"/>
            <w:vAlign w:val="bottom"/>
          </w:tcPr>
          <w:p w14:paraId="305B5375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aselicystidaceae</w:t>
            </w:r>
            <w:proofErr w:type="spellEnd"/>
          </w:p>
        </w:tc>
        <w:tc>
          <w:tcPr>
            <w:tcW w:w="1080" w:type="dxa"/>
            <w:vAlign w:val="bottom"/>
          </w:tcPr>
          <w:p w14:paraId="3A9D6C0C" w14:textId="44A7DE7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446D935" w14:textId="06F7859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D079FB7" w14:textId="08FD0CF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30" w:type="dxa"/>
            <w:vAlign w:val="bottom"/>
          </w:tcPr>
          <w:p w14:paraId="58872B09" w14:textId="25E6338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48AE657" w14:textId="23396BA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6FB36AEC" w14:textId="5BFC350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5119DF56" w14:textId="70F7EB6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6899CCF7" w14:textId="1CFC6D6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F59210E" w14:textId="78A9C28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F94601" w14:paraId="0D7659BD" w14:textId="77777777" w:rsidTr="00870F0B">
        <w:tc>
          <w:tcPr>
            <w:tcW w:w="1710" w:type="dxa"/>
            <w:vAlign w:val="bottom"/>
          </w:tcPr>
          <w:p w14:paraId="03D346F7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daracinaceae</w:t>
            </w:r>
            <w:proofErr w:type="spellEnd"/>
          </w:p>
        </w:tc>
        <w:tc>
          <w:tcPr>
            <w:tcW w:w="1080" w:type="dxa"/>
            <w:vAlign w:val="bottom"/>
          </w:tcPr>
          <w:p w14:paraId="5B56262E" w14:textId="5759B16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1303923F" w14:textId="2C0BBE5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B0E4512" w14:textId="3799AAB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3D7C7046" w14:textId="7768FB9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69EBF1C3" w14:textId="33D430E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1BA6B8DB" w14:textId="3DEE4FF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60E7C6D" w14:textId="4C13DBD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54C85DC1" w14:textId="19DD05A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25C18E21" w14:textId="3782D59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F94601" w14:paraId="73E8A6F8" w14:textId="77777777" w:rsidTr="00870F0B">
        <w:tc>
          <w:tcPr>
            <w:tcW w:w="1710" w:type="dxa"/>
            <w:vAlign w:val="bottom"/>
          </w:tcPr>
          <w:p w14:paraId="105D61A8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xococcales</w:t>
            </w:r>
            <w:proofErr w:type="spellEnd"/>
          </w:p>
        </w:tc>
        <w:tc>
          <w:tcPr>
            <w:tcW w:w="1080" w:type="dxa"/>
            <w:vAlign w:val="bottom"/>
          </w:tcPr>
          <w:p w14:paraId="69783422" w14:textId="30D0988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374EED8" w14:textId="44F52A6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77FB9CEC" w14:textId="3F635EB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30" w:type="dxa"/>
            <w:vAlign w:val="bottom"/>
          </w:tcPr>
          <w:p w14:paraId="0ABFFC61" w14:textId="3095DC0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0241C56C" w14:textId="49705DB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303F6BD8" w14:textId="1262FEE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0C190C60" w14:textId="7E1AC7E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37FC6D42" w14:textId="3D24DB6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bottom"/>
          </w:tcPr>
          <w:p w14:paraId="69F84129" w14:textId="5034BF0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A4453F" w:rsidRPr="00F94601" w14:paraId="0F8C6F45" w14:textId="77777777" w:rsidTr="00870F0B">
        <w:tc>
          <w:tcPr>
            <w:tcW w:w="1710" w:type="dxa"/>
            <w:vAlign w:val="bottom"/>
          </w:tcPr>
          <w:p w14:paraId="3F5A7992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flexales</w:t>
            </w:r>
            <w:proofErr w:type="spellEnd"/>
          </w:p>
        </w:tc>
        <w:tc>
          <w:tcPr>
            <w:tcW w:w="1080" w:type="dxa"/>
            <w:vAlign w:val="bottom"/>
          </w:tcPr>
          <w:p w14:paraId="0CF6AB16" w14:textId="455D948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E0E24AF" w14:textId="6B57E7E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FA24888" w14:textId="195D570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7FC56617" w14:textId="17C81D4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2EA74A5" w14:textId="7FD0F7D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0789B430" w14:textId="10F9E5E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48D24B89" w14:textId="3D5C244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6A8A627" w14:textId="2016AA3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4EFB08C6" w14:textId="5057867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F94601" w14:paraId="76595A2A" w14:textId="77777777" w:rsidTr="00870F0B">
        <w:tc>
          <w:tcPr>
            <w:tcW w:w="1710" w:type="dxa"/>
            <w:vAlign w:val="bottom"/>
          </w:tcPr>
          <w:p w14:paraId="19956DA8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flexaceae</w:t>
            </w:r>
            <w:proofErr w:type="spellEnd"/>
          </w:p>
        </w:tc>
        <w:tc>
          <w:tcPr>
            <w:tcW w:w="1080" w:type="dxa"/>
            <w:vAlign w:val="bottom"/>
          </w:tcPr>
          <w:p w14:paraId="149C735E" w14:textId="43564C9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60" w:type="dxa"/>
            <w:vAlign w:val="bottom"/>
          </w:tcPr>
          <w:p w14:paraId="51028C81" w14:textId="698D4D2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69D502E8" w14:textId="62D94F2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2BDD7A84" w14:textId="39F58D2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AB1D392" w14:textId="63152C7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430E7C07" w14:textId="36AEBFF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1DB8F947" w14:textId="4613ED3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C3FDF60" w14:textId="0A3DCA1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vAlign w:val="bottom"/>
          </w:tcPr>
          <w:p w14:paraId="196943C3" w14:textId="11B5151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A4453F" w:rsidRPr="00F94601" w14:paraId="77327998" w14:textId="77777777" w:rsidTr="00870F0B">
        <w:tc>
          <w:tcPr>
            <w:tcW w:w="1710" w:type="dxa"/>
            <w:vAlign w:val="bottom"/>
          </w:tcPr>
          <w:p w14:paraId="5CE504A7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Deltaproteobacteria_SAR324 clade</w:t>
            </w:r>
          </w:p>
        </w:tc>
        <w:tc>
          <w:tcPr>
            <w:tcW w:w="1080" w:type="dxa"/>
            <w:vAlign w:val="bottom"/>
          </w:tcPr>
          <w:p w14:paraId="58F05D33" w14:textId="11297C4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83441E6" w14:textId="7EB5862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7D0DC43" w14:textId="435EB32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129EC9AA" w14:textId="3241944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70AB31A2" w14:textId="3CEDFF2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729BFA80" w14:textId="00F746D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64E5FB01" w14:textId="3A3CE6C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5DB54F7" w14:textId="3511A58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2A576E62" w14:textId="07AEA13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6BD064FF" w14:textId="77777777" w:rsidTr="00870F0B">
        <w:tc>
          <w:tcPr>
            <w:tcW w:w="1710" w:type="dxa"/>
            <w:vAlign w:val="bottom"/>
          </w:tcPr>
          <w:p w14:paraId="666FADCF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kholderiaceae</w:t>
            </w:r>
            <w:proofErr w:type="spellEnd"/>
          </w:p>
        </w:tc>
        <w:tc>
          <w:tcPr>
            <w:tcW w:w="1080" w:type="dxa"/>
            <w:vAlign w:val="bottom"/>
          </w:tcPr>
          <w:p w14:paraId="656BC61F" w14:textId="1553279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260" w:type="dxa"/>
            <w:vAlign w:val="bottom"/>
          </w:tcPr>
          <w:p w14:paraId="729C90FD" w14:textId="10ACDEC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vAlign w:val="bottom"/>
          </w:tcPr>
          <w:p w14:paraId="7B73322B" w14:textId="2309559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530" w:type="dxa"/>
            <w:vAlign w:val="bottom"/>
          </w:tcPr>
          <w:p w14:paraId="0D5889FE" w14:textId="0ED38F7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260" w:type="dxa"/>
            <w:vAlign w:val="bottom"/>
          </w:tcPr>
          <w:p w14:paraId="18B29E2E" w14:textId="041D74E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710" w:type="dxa"/>
            <w:vAlign w:val="bottom"/>
          </w:tcPr>
          <w:p w14:paraId="176B1A70" w14:textId="208AF02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440" w:type="dxa"/>
            <w:vAlign w:val="bottom"/>
          </w:tcPr>
          <w:p w14:paraId="02E1F85C" w14:textId="12748A1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260" w:type="dxa"/>
            <w:vAlign w:val="bottom"/>
          </w:tcPr>
          <w:p w14:paraId="32018158" w14:textId="7D959C9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440" w:type="dxa"/>
            <w:vAlign w:val="bottom"/>
          </w:tcPr>
          <w:p w14:paraId="7ECBCEFB" w14:textId="4F0C8D5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</w:tr>
      <w:tr w:rsidR="00A4453F" w:rsidRPr="00F94601" w14:paraId="2F4F662A" w14:textId="77777777" w:rsidTr="00870F0B">
        <w:tc>
          <w:tcPr>
            <w:tcW w:w="1710" w:type="dxa"/>
            <w:vAlign w:val="bottom"/>
          </w:tcPr>
          <w:p w14:paraId="34BF878B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mobacteriaceae</w:t>
            </w:r>
            <w:proofErr w:type="spellEnd"/>
          </w:p>
        </w:tc>
        <w:tc>
          <w:tcPr>
            <w:tcW w:w="1080" w:type="dxa"/>
            <w:vAlign w:val="bottom"/>
          </w:tcPr>
          <w:p w14:paraId="32BFB18B" w14:textId="5E994F6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F0AF75C" w14:textId="39C6C83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62C08AC4" w14:textId="1347114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0F987545" w14:textId="5A72547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66D79967" w14:textId="2C3C044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10" w:type="dxa"/>
            <w:vAlign w:val="bottom"/>
          </w:tcPr>
          <w:p w14:paraId="7824ED3D" w14:textId="21FF22C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3BAE41C9" w14:textId="65596AC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271E82FA" w14:textId="776ECF9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58938B2F" w14:textId="667567B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55DFC9D8" w14:textId="77777777" w:rsidTr="00870F0B">
        <w:tc>
          <w:tcPr>
            <w:tcW w:w="1710" w:type="dxa"/>
            <w:vAlign w:val="bottom"/>
          </w:tcPr>
          <w:p w14:paraId="140F15CE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ophilaceae</w:t>
            </w:r>
            <w:proofErr w:type="spellEnd"/>
          </w:p>
        </w:tc>
        <w:tc>
          <w:tcPr>
            <w:tcW w:w="1080" w:type="dxa"/>
            <w:vAlign w:val="bottom"/>
          </w:tcPr>
          <w:p w14:paraId="21C42A53" w14:textId="7486BEA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bottom"/>
          </w:tcPr>
          <w:p w14:paraId="7D986540" w14:textId="6E9F082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bottom"/>
          </w:tcPr>
          <w:p w14:paraId="5A7143CE" w14:textId="6037693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30" w:type="dxa"/>
            <w:vAlign w:val="bottom"/>
          </w:tcPr>
          <w:p w14:paraId="464323E8" w14:textId="6AF923B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60" w:type="dxa"/>
            <w:vAlign w:val="bottom"/>
          </w:tcPr>
          <w:p w14:paraId="18C54E9B" w14:textId="5CEAD10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10" w:type="dxa"/>
            <w:vAlign w:val="bottom"/>
          </w:tcPr>
          <w:p w14:paraId="6465432F" w14:textId="43A2F27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40" w:type="dxa"/>
            <w:vAlign w:val="bottom"/>
          </w:tcPr>
          <w:p w14:paraId="1BCF48BA" w14:textId="060340D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7A25DB90" w14:textId="2EF157D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vAlign w:val="bottom"/>
          </w:tcPr>
          <w:p w14:paraId="196514E8" w14:textId="71AAC27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A4453F" w:rsidRPr="00F94601" w14:paraId="17116C56" w14:textId="77777777" w:rsidTr="00870F0B">
        <w:tc>
          <w:tcPr>
            <w:tcW w:w="1710" w:type="dxa"/>
            <w:vAlign w:val="bottom"/>
          </w:tcPr>
          <w:p w14:paraId="054F3AD7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aproteobacteriales</w:t>
            </w:r>
            <w:proofErr w:type="spellEnd"/>
          </w:p>
        </w:tc>
        <w:tc>
          <w:tcPr>
            <w:tcW w:w="1080" w:type="dxa"/>
            <w:vAlign w:val="bottom"/>
          </w:tcPr>
          <w:p w14:paraId="4B90F5A3" w14:textId="0447016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32C5C83" w14:textId="028F146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7E5CF74" w14:textId="23BBB01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36546205" w14:textId="2713F4C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E411B3A" w14:textId="31AFD76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02BE6FDE" w14:textId="0CA1012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5ED64B6C" w14:textId="1AB5ACA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E185BC8" w14:textId="0726D1D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6785E790" w14:textId="6302375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37CB1FAD" w14:textId="77777777" w:rsidTr="00870F0B">
        <w:tc>
          <w:tcPr>
            <w:tcW w:w="1710" w:type="dxa"/>
            <w:vAlign w:val="bottom"/>
          </w:tcPr>
          <w:p w14:paraId="1275DDBC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aproteobacteriales</w:t>
            </w:r>
            <w:proofErr w:type="spellEnd"/>
          </w:p>
        </w:tc>
        <w:tc>
          <w:tcPr>
            <w:tcW w:w="1080" w:type="dxa"/>
            <w:vAlign w:val="bottom"/>
          </w:tcPr>
          <w:p w14:paraId="4EC83B81" w14:textId="66CEBED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29FA544" w14:textId="4BCB814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19426FF" w14:textId="4ADF6D8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5BA90A3C" w14:textId="00837FC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EFA748A" w14:textId="2EEB0C1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6955BCAE" w14:textId="51C9D80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19344471" w14:textId="0957D07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53265BE" w14:textId="6659A38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7975D075" w14:textId="5E99134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F94601" w14:paraId="7CC39F4B" w14:textId="77777777" w:rsidTr="00870F0B">
        <w:tc>
          <w:tcPr>
            <w:tcW w:w="1710" w:type="dxa"/>
            <w:vAlign w:val="bottom"/>
          </w:tcPr>
          <w:p w14:paraId="068AFD67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vibrionaceae</w:t>
            </w:r>
            <w:proofErr w:type="spellEnd"/>
          </w:p>
        </w:tc>
        <w:tc>
          <w:tcPr>
            <w:tcW w:w="1080" w:type="dxa"/>
            <w:vAlign w:val="bottom"/>
          </w:tcPr>
          <w:p w14:paraId="1D280BD2" w14:textId="7020118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45A41FF" w14:textId="4E6AB39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5A28AC9" w14:textId="27BFA30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37B30EDF" w14:textId="2E2DAE7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B4E5049" w14:textId="2747901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366AE11A" w14:textId="00115C6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3D4A8188" w14:textId="1C978E3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E580523" w14:textId="633850B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41C9FB89" w14:textId="15C2B16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03F25EC7" w14:textId="77777777" w:rsidTr="00870F0B">
        <w:tc>
          <w:tcPr>
            <w:tcW w:w="1710" w:type="dxa"/>
            <w:vAlign w:val="bottom"/>
          </w:tcPr>
          <w:p w14:paraId="77C2E8FE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080" w:type="dxa"/>
            <w:vAlign w:val="bottom"/>
          </w:tcPr>
          <w:p w14:paraId="0B715615" w14:textId="08F1085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6001635" w14:textId="23545AF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C60BA09" w14:textId="181A82B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45CDA963" w14:textId="5FA656B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DE804B1" w14:textId="12C9279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4908F050" w14:textId="1ED1886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76F80A32" w14:textId="74A2E97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24AC17E7" w14:textId="48981C6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791DB695" w14:textId="4D23CBB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31878FC4" w14:textId="77777777" w:rsidTr="00870F0B">
        <w:tc>
          <w:tcPr>
            <w:tcW w:w="1710" w:type="dxa"/>
            <w:vAlign w:val="bottom"/>
          </w:tcPr>
          <w:p w14:paraId="042ABA75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ertae</w:t>
            </w:r>
            <w:proofErr w:type="spellEnd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dis</w:t>
            </w:r>
            <w:proofErr w:type="spellEnd"/>
          </w:p>
        </w:tc>
        <w:tc>
          <w:tcPr>
            <w:tcW w:w="1080" w:type="dxa"/>
            <w:vAlign w:val="bottom"/>
          </w:tcPr>
          <w:p w14:paraId="763FDCE3" w14:textId="3F078E6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B09EE20" w14:textId="114F54A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700E645" w14:textId="65092A9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188E91BA" w14:textId="4D1B2E9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307949F0" w14:textId="7FF680A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38164CF6" w14:textId="3C3083F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4A934BDD" w14:textId="4326BB0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FD2369A" w14:textId="047128A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0E857935" w14:textId="0A43516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327CEB38" w14:textId="77777777" w:rsidTr="00870F0B">
        <w:tc>
          <w:tcPr>
            <w:tcW w:w="1710" w:type="dxa"/>
            <w:vAlign w:val="bottom"/>
          </w:tcPr>
          <w:p w14:paraId="38A31DCE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gionellaceae</w:t>
            </w:r>
            <w:proofErr w:type="spellEnd"/>
          </w:p>
        </w:tc>
        <w:tc>
          <w:tcPr>
            <w:tcW w:w="1080" w:type="dxa"/>
            <w:vAlign w:val="bottom"/>
          </w:tcPr>
          <w:p w14:paraId="64BB4C3D" w14:textId="694AEAC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0068A94A" w14:textId="08DAE5C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A33294A" w14:textId="44F5E9A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27C3D893" w14:textId="47EFD49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1F58355A" w14:textId="040C342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16038F25" w14:textId="05782B8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bottom"/>
          </w:tcPr>
          <w:p w14:paraId="219742EE" w14:textId="7C17BF2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2EF58B0" w14:textId="3F00064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732A2290" w14:textId="66A540E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62FC1D58" w14:textId="77777777" w:rsidTr="00870F0B">
        <w:tc>
          <w:tcPr>
            <w:tcW w:w="1710" w:type="dxa"/>
            <w:vAlign w:val="bottom"/>
          </w:tcPr>
          <w:p w14:paraId="7D589563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axellaceae</w:t>
            </w:r>
            <w:proofErr w:type="spellEnd"/>
          </w:p>
        </w:tc>
        <w:tc>
          <w:tcPr>
            <w:tcW w:w="1080" w:type="dxa"/>
            <w:vAlign w:val="bottom"/>
          </w:tcPr>
          <w:p w14:paraId="4A67F332" w14:textId="4EEBD91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10E9A54D" w14:textId="038EDED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6E77302B" w14:textId="67D3B82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30" w:type="dxa"/>
            <w:vAlign w:val="bottom"/>
          </w:tcPr>
          <w:p w14:paraId="6D7FE079" w14:textId="47A9C6E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5DD36FBA" w14:textId="551DAAC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10" w:type="dxa"/>
            <w:vAlign w:val="bottom"/>
          </w:tcPr>
          <w:p w14:paraId="13721075" w14:textId="497D622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bottom"/>
          </w:tcPr>
          <w:p w14:paraId="19EE22D6" w14:textId="22255D4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5FBB2669" w14:textId="40AED9A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bottom"/>
          </w:tcPr>
          <w:p w14:paraId="29BD6C9A" w14:textId="3E3AF77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A4453F" w:rsidRPr="00F94601" w14:paraId="3D0663D8" w14:textId="77777777" w:rsidTr="00870F0B">
        <w:tc>
          <w:tcPr>
            <w:tcW w:w="1710" w:type="dxa"/>
            <w:vAlign w:val="bottom"/>
          </w:tcPr>
          <w:p w14:paraId="7CFEAB28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monadaceae</w:t>
            </w:r>
            <w:proofErr w:type="spellEnd"/>
          </w:p>
        </w:tc>
        <w:tc>
          <w:tcPr>
            <w:tcW w:w="1080" w:type="dxa"/>
            <w:vAlign w:val="bottom"/>
          </w:tcPr>
          <w:p w14:paraId="50F916D7" w14:textId="5B08603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7EEE12F0" w14:textId="4C28B7F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E59836B" w14:textId="2E3349D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30" w:type="dxa"/>
            <w:vAlign w:val="bottom"/>
          </w:tcPr>
          <w:p w14:paraId="1B1347A9" w14:textId="1FAD845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4DB0E32E" w14:textId="1557036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16082BD0" w14:textId="35B1FC6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528584B5" w14:textId="11EE0F9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6740EBCB" w14:textId="45E9405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40A2B4FF" w14:textId="5386F61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F94601" w14:paraId="4D18A67C" w14:textId="77777777" w:rsidTr="00870F0B">
        <w:tc>
          <w:tcPr>
            <w:tcW w:w="1710" w:type="dxa"/>
            <w:vAlign w:val="bottom"/>
          </w:tcPr>
          <w:p w14:paraId="39311AB4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danobacteraceae</w:t>
            </w:r>
            <w:proofErr w:type="spellEnd"/>
          </w:p>
        </w:tc>
        <w:tc>
          <w:tcPr>
            <w:tcW w:w="1080" w:type="dxa"/>
            <w:vAlign w:val="bottom"/>
          </w:tcPr>
          <w:p w14:paraId="2BDA3EF0" w14:textId="4ECC1E3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6EAD44F7" w14:textId="2181F23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083BB863" w14:textId="7A48378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0" w:type="dxa"/>
            <w:vAlign w:val="bottom"/>
          </w:tcPr>
          <w:p w14:paraId="761D5CCB" w14:textId="6F14507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5F7DC5BD" w14:textId="6BD568F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7717D65F" w14:textId="39C55A5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6887FE3C" w14:textId="7043C46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4312A39" w14:textId="75A20FA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2D2DB229" w14:textId="68E9C99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350CCCE5" w14:textId="77777777" w:rsidTr="00870F0B">
        <w:tc>
          <w:tcPr>
            <w:tcW w:w="1710" w:type="dxa"/>
            <w:vAlign w:val="bottom"/>
          </w:tcPr>
          <w:p w14:paraId="45B7C9D9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maproteobacteria_Other</w:t>
            </w:r>
            <w:proofErr w:type="spellEnd"/>
          </w:p>
        </w:tc>
        <w:tc>
          <w:tcPr>
            <w:tcW w:w="1080" w:type="dxa"/>
            <w:vAlign w:val="bottom"/>
          </w:tcPr>
          <w:p w14:paraId="36C76BC4" w14:textId="3D59AF2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1B7E0131" w14:textId="5497C37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C00771D" w14:textId="55DAE7F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48E663DC" w14:textId="3E3C7FF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bottom"/>
          </w:tcPr>
          <w:p w14:paraId="4991BDF9" w14:textId="1F63FC0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vAlign w:val="bottom"/>
          </w:tcPr>
          <w:p w14:paraId="7731C522" w14:textId="227E971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4B6494B9" w14:textId="3258258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6CAA6248" w14:textId="1693EB0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5F8965A1" w14:textId="5F5CCAD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A4453F" w:rsidRPr="00F94601" w14:paraId="6C77E0B3" w14:textId="77777777" w:rsidTr="00870F0B">
        <w:tc>
          <w:tcPr>
            <w:tcW w:w="1710" w:type="dxa"/>
            <w:vAlign w:val="bottom"/>
          </w:tcPr>
          <w:p w14:paraId="471D4D40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ptospiraceae</w:t>
            </w:r>
            <w:proofErr w:type="spellEnd"/>
          </w:p>
        </w:tc>
        <w:tc>
          <w:tcPr>
            <w:tcW w:w="1080" w:type="dxa"/>
            <w:vAlign w:val="bottom"/>
          </w:tcPr>
          <w:p w14:paraId="4A2964D8" w14:textId="254E67E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310E8F15" w14:textId="24D5E7D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1693DF97" w14:textId="5A856DB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41F557DB" w14:textId="0316C94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7C3848A4" w14:textId="15C647D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1647C4DA" w14:textId="204B94C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bottom"/>
          </w:tcPr>
          <w:p w14:paraId="5A5789AE" w14:textId="6A80804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6B49B1AC" w14:textId="63A468F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05320F0C" w14:textId="343D1D8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:rsidRPr="00F94601" w14:paraId="5AE455EE" w14:textId="77777777" w:rsidTr="00870F0B">
        <w:tc>
          <w:tcPr>
            <w:tcW w:w="1710" w:type="dxa"/>
            <w:vAlign w:val="bottom"/>
          </w:tcPr>
          <w:p w14:paraId="4DF42CB6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thoniobacteraceae</w:t>
            </w:r>
            <w:proofErr w:type="spellEnd"/>
          </w:p>
        </w:tc>
        <w:tc>
          <w:tcPr>
            <w:tcW w:w="1080" w:type="dxa"/>
            <w:vAlign w:val="bottom"/>
          </w:tcPr>
          <w:p w14:paraId="2B641B5C" w14:textId="4775A6D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bottom"/>
          </w:tcPr>
          <w:p w14:paraId="3A7A58B6" w14:textId="6B76973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60" w:type="dxa"/>
            <w:vAlign w:val="bottom"/>
          </w:tcPr>
          <w:p w14:paraId="02AA121E" w14:textId="25FA608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5185ADC3" w14:textId="2495ADD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1067F9C5" w14:textId="7998E8F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710" w:type="dxa"/>
            <w:vAlign w:val="bottom"/>
          </w:tcPr>
          <w:p w14:paraId="7FE5C292" w14:textId="6206496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40" w:type="dxa"/>
            <w:vAlign w:val="bottom"/>
          </w:tcPr>
          <w:p w14:paraId="2C664A3C" w14:textId="25A06B2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6B3AA88D" w14:textId="5BBF748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vAlign w:val="bottom"/>
          </w:tcPr>
          <w:p w14:paraId="44611160" w14:textId="31DDC1C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A4453F" w:rsidRPr="00F94601" w14:paraId="767B640A" w14:textId="77777777" w:rsidTr="00870F0B">
        <w:tc>
          <w:tcPr>
            <w:tcW w:w="1710" w:type="dxa"/>
            <w:vAlign w:val="bottom"/>
          </w:tcPr>
          <w:p w14:paraId="04C1854C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rimicrobiaceae</w:t>
            </w:r>
            <w:proofErr w:type="spellEnd"/>
          </w:p>
        </w:tc>
        <w:tc>
          <w:tcPr>
            <w:tcW w:w="1080" w:type="dxa"/>
            <w:vAlign w:val="bottom"/>
          </w:tcPr>
          <w:p w14:paraId="0F23756D" w14:textId="2B9A3BB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5E5C8EA4" w14:textId="77FE056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1FD924B0" w14:textId="14B484B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vAlign w:val="bottom"/>
          </w:tcPr>
          <w:p w14:paraId="6861381F" w14:textId="052362A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74B2E256" w14:textId="2FC52AE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0DA1FEB9" w14:textId="12E1BA8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40" w:type="dxa"/>
            <w:vAlign w:val="bottom"/>
          </w:tcPr>
          <w:p w14:paraId="1AB5ADE4" w14:textId="2221D67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46DCBD86" w14:textId="6B2D0B6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1D5F9247" w14:textId="3B21804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A4453F" w:rsidRPr="00F94601" w14:paraId="4FD5E4A5" w14:textId="77777777" w:rsidTr="00870F0B">
        <w:tc>
          <w:tcPr>
            <w:tcW w:w="1710" w:type="dxa"/>
            <w:vAlign w:val="bottom"/>
          </w:tcPr>
          <w:p w14:paraId="76B9C0F3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acidiphilaceae</w:t>
            </w:r>
            <w:proofErr w:type="spellEnd"/>
          </w:p>
        </w:tc>
        <w:tc>
          <w:tcPr>
            <w:tcW w:w="1080" w:type="dxa"/>
            <w:vAlign w:val="bottom"/>
          </w:tcPr>
          <w:p w14:paraId="4F2C2B14" w14:textId="0CAEE44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60" w:type="dxa"/>
            <w:vAlign w:val="bottom"/>
          </w:tcPr>
          <w:p w14:paraId="6C7D8165" w14:textId="16C802C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60" w:type="dxa"/>
            <w:vAlign w:val="bottom"/>
          </w:tcPr>
          <w:p w14:paraId="25D9E572" w14:textId="4AE5819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30" w:type="dxa"/>
            <w:vAlign w:val="bottom"/>
          </w:tcPr>
          <w:p w14:paraId="334413AB" w14:textId="1ACC107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55B34503" w14:textId="7CD9D82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10" w:type="dxa"/>
            <w:vAlign w:val="bottom"/>
          </w:tcPr>
          <w:p w14:paraId="596B5F47" w14:textId="24C17E2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bottom"/>
          </w:tcPr>
          <w:p w14:paraId="073302CF" w14:textId="74FE13C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4AFF74C6" w14:textId="06717C1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40" w:type="dxa"/>
            <w:vAlign w:val="bottom"/>
          </w:tcPr>
          <w:p w14:paraId="452FA4E6" w14:textId="10BE1FA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A4453F" w:rsidRPr="00F94601" w14:paraId="28A77CC7" w14:textId="77777777" w:rsidTr="00870F0B">
        <w:tc>
          <w:tcPr>
            <w:tcW w:w="1710" w:type="dxa"/>
            <w:vAlign w:val="bottom"/>
          </w:tcPr>
          <w:p w14:paraId="5BB166A8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itutaceae</w:t>
            </w:r>
            <w:proofErr w:type="spellEnd"/>
          </w:p>
        </w:tc>
        <w:tc>
          <w:tcPr>
            <w:tcW w:w="1080" w:type="dxa"/>
            <w:vAlign w:val="bottom"/>
          </w:tcPr>
          <w:p w14:paraId="3FBC1745" w14:textId="58F082F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2DD57C8C" w14:textId="4AA9767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60" w:type="dxa"/>
            <w:vAlign w:val="bottom"/>
          </w:tcPr>
          <w:p w14:paraId="7217CF76" w14:textId="6B88880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30" w:type="dxa"/>
            <w:vAlign w:val="bottom"/>
          </w:tcPr>
          <w:p w14:paraId="167EE272" w14:textId="3A27985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1CC1FD91" w14:textId="420E4C3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59296875" w14:textId="1C0394E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40" w:type="dxa"/>
            <w:vAlign w:val="bottom"/>
          </w:tcPr>
          <w:p w14:paraId="249946F8" w14:textId="1B5B172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60" w:type="dxa"/>
            <w:vAlign w:val="bottom"/>
          </w:tcPr>
          <w:p w14:paraId="2744523D" w14:textId="0A59547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0313C634" w14:textId="4E0F043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A4453F" w:rsidRPr="00F94601" w14:paraId="1084DD87" w14:textId="77777777" w:rsidTr="00870F0B">
        <w:tc>
          <w:tcPr>
            <w:tcW w:w="1710" w:type="dxa"/>
            <w:vAlign w:val="bottom"/>
          </w:tcPr>
          <w:p w14:paraId="3C6AA780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osphaeraceae</w:t>
            </w:r>
            <w:proofErr w:type="spellEnd"/>
          </w:p>
        </w:tc>
        <w:tc>
          <w:tcPr>
            <w:tcW w:w="1080" w:type="dxa"/>
            <w:vAlign w:val="bottom"/>
          </w:tcPr>
          <w:p w14:paraId="62A8B5BC" w14:textId="51535EA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7D50DE23" w14:textId="0D934EF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2266D3B0" w14:textId="27761F9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530" w:type="dxa"/>
            <w:vAlign w:val="bottom"/>
          </w:tcPr>
          <w:p w14:paraId="5DD3BADC" w14:textId="1F0FD4C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1EB48568" w14:textId="25ABC9E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0E6EA773" w14:textId="01EE66E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bottom"/>
          </w:tcPr>
          <w:p w14:paraId="461A90E3" w14:textId="0CA3DFA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60" w:type="dxa"/>
            <w:vAlign w:val="bottom"/>
          </w:tcPr>
          <w:p w14:paraId="04353174" w14:textId="46AACCB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vAlign w:val="bottom"/>
          </w:tcPr>
          <w:p w14:paraId="07B6F294" w14:textId="27D53BC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A4453F" w:rsidRPr="00F94601" w14:paraId="77B97F14" w14:textId="77777777" w:rsidTr="00870F0B">
        <w:tc>
          <w:tcPr>
            <w:tcW w:w="1710" w:type="dxa"/>
            <w:vAlign w:val="bottom"/>
          </w:tcPr>
          <w:p w14:paraId="54333BA4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rucomicrobiales</w:t>
            </w:r>
            <w:proofErr w:type="spellEnd"/>
          </w:p>
        </w:tc>
        <w:tc>
          <w:tcPr>
            <w:tcW w:w="1080" w:type="dxa"/>
            <w:vAlign w:val="bottom"/>
          </w:tcPr>
          <w:p w14:paraId="4C83D3E0" w14:textId="1A173E1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78641548" w14:textId="2C03BA8D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3291745A" w14:textId="126D841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530" w:type="dxa"/>
            <w:vAlign w:val="bottom"/>
          </w:tcPr>
          <w:p w14:paraId="11296AA7" w14:textId="231B7C0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60" w:type="dxa"/>
            <w:vAlign w:val="bottom"/>
          </w:tcPr>
          <w:p w14:paraId="7CED46DB" w14:textId="432C052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10" w:type="dxa"/>
            <w:vAlign w:val="bottom"/>
          </w:tcPr>
          <w:p w14:paraId="35C4369F" w14:textId="28100B4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43703D5D" w14:textId="6745540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43EEFD30" w14:textId="4ADF2BF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40" w:type="dxa"/>
            <w:vAlign w:val="bottom"/>
          </w:tcPr>
          <w:p w14:paraId="42740390" w14:textId="19A605A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A4453F" w:rsidRPr="00F94601" w14:paraId="64A68069" w14:textId="77777777" w:rsidTr="00870F0B">
        <w:tc>
          <w:tcPr>
            <w:tcW w:w="1710" w:type="dxa"/>
            <w:vAlign w:val="bottom"/>
          </w:tcPr>
          <w:p w14:paraId="224D2551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britaleaceae</w:t>
            </w:r>
            <w:proofErr w:type="spellEnd"/>
          </w:p>
        </w:tc>
        <w:tc>
          <w:tcPr>
            <w:tcW w:w="1080" w:type="dxa"/>
            <w:vAlign w:val="bottom"/>
          </w:tcPr>
          <w:p w14:paraId="049D626E" w14:textId="653920F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24D5CCCF" w14:textId="7F8FDDF8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60" w:type="dxa"/>
            <w:vAlign w:val="bottom"/>
          </w:tcPr>
          <w:p w14:paraId="391EF98A" w14:textId="30F86D5B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530" w:type="dxa"/>
            <w:vAlign w:val="bottom"/>
          </w:tcPr>
          <w:p w14:paraId="745802E3" w14:textId="0F109D8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6F73C3E9" w14:textId="6C18AAE1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710" w:type="dxa"/>
            <w:vAlign w:val="bottom"/>
          </w:tcPr>
          <w:p w14:paraId="472FAED1" w14:textId="513C320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vAlign w:val="bottom"/>
          </w:tcPr>
          <w:p w14:paraId="0B52546E" w14:textId="0249218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60" w:type="dxa"/>
            <w:vAlign w:val="bottom"/>
          </w:tcPr>
          <w:p w14:paraId="707DC4E4" w14:textId="304741E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40" w:type="dxa"/>
            <w:vAlign w:val="bottom"/>
          </w:tcPr>
          <w:p w14:paraId="23F7633A" w14:textId="6EFA13EC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A4453F" w:rsidRPr="00F94601" w14:paraId="67C3FAAE" w14:textId="77777777" w:rsidTr="00870F0B">
        <w:tc>
          <w:tcPr>
            <w:tcW w:w="1710" w:type="dxa"/>
            <w:vAlign w:val="bottom"/>
          </w:tcPr>
          <w:p w14:paraId="62991BE7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rucomicrobiaceae</w:t>
            </w:r>
            <w:proofErr w:type="spellEnd"/>
          </w:p>
        </w:tc>
        <w:tc>
          <w:tcPr>
            <w:tcW w:w="1080" w:type="dxa"/>
            <w:vAlign w:val="bottom"/>
          </w:tcPr>
          <w:p w14:paraId="26D04C01" w14:textId="18E4FD7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260" w:type="dxa"/>
            <w:vAlign w:val="bottom"/>
          </w:tcPr>
          <w:p w14:paraId="20008919" w14:textId="4D363D5E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260" w:type="dxa"/>
            <w:vAlign w:val="bottom"/>
          </w:tcPr>
          <w:p w14:paraId="4F98498A" w14:textId="2122D2F0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530" w:type="dxa"/>
            <w:vAlign w:val="bottom"/>
          </w:tcPr>
          <w:p w14:paraId="204A1B96" w14:textId="1F08F18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vAlign w:val="bottom"/>
          </w:tcPr>
          <w:p w14:paraId="561104E9" w14:textId="4F5B31C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710" w:type="dxa"/>
            <w:vAlign w:val="bottom"/>
          </w:tcPr>
          <w:p w14:paraId="65F63A0E" w14:textId="6597ADC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440" w:type="dxa"/>
            <w:vAlign w:val="bottom"/>
          </w:tcPr>
          <w:p w14:paraId="321E1C01" w14:textId="1DD69E76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260" w:type="dxa"/>
            <w:vAlign w:val="bottom"/>
          </w:tcPr>
          <w:p w14:paraId="482521F0" w14:textId="3C448DB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440" w:type="dxa"/>
            <w:vAlign w:val="bottom"/>
          </w:tcPr>
          <w:p w14:paraId="5393CA47" w14:textId="074E911F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</w:tr>
      <w:tr w:rsidR="00A4453F" w:rsidRPr="00F94601" w14:paraId="5145CE4A" w14:textId="77777777" w:rsidTr="00870F0B">
        <w:tc>
          <w:tcPr>
            <w:tcW w:w="1710" w:type="dxa"/>
            <w:vAlign w:val="bottom"/>
          </w:tcPr>
          <w:p w14:paraId="6474CCD6" w14:textId="77777777" w:rsidR="00A4453F" w:rsidRPr="005B77BC" w:rsidRDefault="00A4453F" w:rsidP="00A4453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77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1080" w:type="dxa"/>
            <w:vAlign w:val="bottom"/>
          </w:tcPr>
          <w:p w14:paraId="6FE30F99" w14:textId="6F238243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260" w:type="dxa"/>
            <w:vAlign w:val="bottom"/>
          </w:tcPr>
          <w:p w14:paraId="74DA42F6" w14:textId="54506BD5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vAlign w:val="bottom"/>
          </w:tcPr>
          <w:p w14:paraId="7447C43C" w14:textId="0574F8A2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530" w:type="dxa"/>
            <w:vAlign w:val="bottom"/>
          </w:tcPr>
          <w:p w14:paraId="00402F28" w14:textId="214DC9C9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260" w:type="dxa"/>
            <w:vAlign w:val="bottom"/>
          </w:tcPr>
          <w:p w14:paraId="395DC0A9" w14:textId="5F5D744A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710" w:type="dxa"/>
            <w:vAlign w:val="bottom"/>
          </w:tcPr>
          <w:p w14:paraId="5CB4F6E6" w14:textId="6EB4E9E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1440" w:type="dxa"/>
            <w:vAlign w:val="bottom"/>
          </w:tcPr>
          <w:p w14:paraId="2570C62D" w14:textId="4A69C54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260" w:type="dxa"/>
            <w:vAlign w:val="bottom"/>
          </w:tcPr>
          <w:p w14:paraId="726F600C" w14:textId="70F12967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440" w:type="dxa"/>
            <w:vAlign w:val="bottom"/>
          </w:tcPr>
          <w:p w14:paraId="35C492F0" w14:textId="7D79FEF4" w:rsidR="00A4453F" w:rsidRPr="00A4453F" w:rsidRDefault="00A4453F" w:rsidP="00A4453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</w:tbl>
    <w:p w14:paraId="536E0BBF" w14:textId="77777777" w:rsidR="00F94601" w:rsidRPr="00F94601" w:rsidRDefault="00F94601" w:rsidP="00F94601">
      <w:pPr>
        <w:rPr>
          <w:rFonts w:ascii="Times New Roman" w:hAnsi="Times New Roman" w:cs="Times New Roman"/>
          <w:sz w:val="12"/>
          <w:szCs w:val="12"/>
        </w:rPr>
      </w:pPr>
    </w:p>
    <w:p w14:paraId="3FC58DBB" w14:textId="77777777" w:rsidR="00F94601" w:rsidRDefault="00F94601" w:rsidP="00F94601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eGrid"/>
        <w:tblW w:w="0" w:type="auto"/>
        <w:tblInd w:w="-905" w:type="dxa"/>
        <w:tblLook w:val="04A0" w:firstRow="1" w:lastRow="0" w:firstColumn="1" w:lastColumn="0" w:noHBand="0" w:noVBand="1"/>
      </w:tblPr>
      <w:tblGrid>
        <w:gridCol w:w="2434"/>
        <w:gridCol w:w="1325"/>
        <w:gridCol w:w="1325"/>
        <w:gridCol w:w="1277"/>
        <w:gridCol w:w="1372"/>
        <w:gridCol w:w="1372"/>
        <w:gridCol w:w="1325"/>
        <w:gridCol w:w="1490"/>
        <w:gridCol w:w="1490"/>
        <w:gridCol w:w="1443"/>
      </w:tblGrid>
      <w:tr w:rsidR="00F94601" w14:paraId="27D97B09" w14:textId="77777777" w:rsidTr="0086466E">
        <w:trPr>
          <w:tblHeader/>
        </w:trPr>
        <w:tc>
          <w:tcPr>
            <w:tcW w:w="14853" w:type="dxa"/>
            <w:gridSpan w:val="10"/>
            <w:vAlign w:val="bottom"/>
          </w:tcPr>
          <w:p w14:paraId="18DB15A1" w14:textId="65BA8B03" w:rsidR="00F94601" w:rsidRPr="006038D2" w:rsidRDefault="00F94601" w:rsidP="0086466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Table S4: </w:t>
            </w:r>
            <w:r w:rsidRPr="00AD543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DNA Metabarcoding results to the family level for the 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8</w:t>
            </w:r>
            <w:r w:rsidRPr="00AD543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S gene for </w:t>
            </w:r>
            <w:r w:rsidR="00A4453F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eu</w:t>
            </w:r>
            <w:r w:rsidRPr="00AD543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karyotes collected at the end of the four-week experiment</w:t>
            </w:r>
            <w:r w:rsidR="008525E8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. </w:t>
            </w:r>
            <w:ins w:id="3" w:author="Bogdan Druga" w:date="2022-08-25T10:56:00Z">
              <w:r w:rsidR="008525E8">
                <w:rPr>
                  <w:rFonts w:ascii="Times New Roman" w:hAnsi="Times New Roman" w:cs="Times New Roman"/>
                  <w:color w:val="000000" w:themeColor="text1"/>
                  <w:kern w:val="24"/>
                  <w:sz w:val="16"/>
                  <w:szCs w:val="16"/>
                </w:rPr>
                <w:t>The numbers represent the percentage of each family in the total pool.</w:t>
              </w:r>
            </w:ins>
            <w:bookmarkStart w:id="4" w:name="_GoBack"/>
            <w:bookmarkEnd w:id="4"/>
          </w:p>
        </w:tc>
      </w:tr>
      <w:tr w:rsidR="00F94601" w14:paraId="6102E107" w14:textId="77777777" w:rsidTr="004F54FD">
        <w:trPr>
          <w:tblHeader/>
        </w:trPr>
        <w:tc>
          <w:tcPr>
            <w:tcW w:w="2434" w:type="dxa"/>
            <w:vAlign w:val="bottom"/>
          </w:tcPr>
          <w:p w14:paraId="5D51CEED" w14:textId="77777777" w:rsidR="00F94601" w:rsidRPr="006038D2" w:rsidRDefault="00F94601" w:rsidP="008646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38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325" w:type="dxa"/>
            <w:vAlign w:val="center"/>
          </w:tcPr>
          <w:p w14:paraId="267C3EF4" w14:textId="77777777" w:rsidR="00F94601" w:rsidRPr="006038D2" w:rsidRDefault="00F94601" w:rsidP="004F5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8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trophic_M11_22</w:t>
            </w:r>
          </w:p>
        </w:tc>
        <w:tc>
          <w:tcPr>
            <w:tcW w:w="1325" w:type="dxa"/>
            <w:vAlign w:val="center"/>
          </w:tcPr>
          <w:p w14:paraId="0787DCDA" w14:textId="77777777" w:rsidR="00F94601" w:rsidRPr="006038D2" w:rsidRDefault="00F94601" w:rsidP="004F5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8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trophic_M11_26</w:t>
            </w:r>
          </w:p>
        </w:tc>
        <w:tc>
          <w:tcPr>
            <w:tcW w:w="1277" w:type="dxa"/>
            <w:vAlign w:val="center"/>
          </w:tcPr>
          <w:p w14:paraId="0230523E" w14:textId="77777777" w:rsidR="00F94601" w:rsidRPr="006038D2" w:rsidRDefault="00F94601" w:rsidP="004F5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38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trophic_Control</w:t>
            </w:r>
            <w:proofErr w:type="spellEnd"/>
          </w:p>
        </w:tc>
        <w:tc>
          <w:tcPr>
            <w:tcW w:w="1372" w:type="dxa"/>
            <w:vAlign w:val="center"/>
          </w:tcPr>
          <w:p w14:paraId="12CFCD19" w14:textId="77777777" w:rsidR="00F94601" w:rsidRPr="006038D2" w:rsidRDefault="00F94601" w:rsidP="004F5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8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ophos_M11_22</w:t>
            </w:r>
          </w:p>
        </w:tc>
        <w:tc>
          <w:tcPr>
            <w:tcW w:w="1372" w:type="dxa"/>
            <w:vAlign w:val="center"/>
          </w:tcPr>
          <w:p w14:paraId="48FBF0E1" w14:textId="77777777" w:rsidR="00F94601" w:rsidRPr="006038D2" w:rsidRDefault="00F94601" w:rsidP="004F5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8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ophos_M11_26</w:t>
            </w:r>
          </w:p>
        </w:tc>
        <w:tc>
          <w:tcPr>
            <w:tcW w:w="1325" w:type="dxa"/>
            <w:vAlign w:val="center"/>
          </w:tcPr>
          <w:p w14:paraId="0454CC72" w14:textId="2B7640C4" w:rsidR="00F94601" w:rsidRPr="006038D2" w:rsidRDefault="00F94601" w:rsidP="004F5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38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tophos_Control</w:t>
            </w:r>
            <w:proofErr w:type="spellEnd"/>
          </w:p>
        </w:tc>
        <w:tc>
          <w:tcPr>
            <w:tcW w:w="1490" w:type="dxa"/>
            <w:vAlign w:val="center"/>
          </w:tcPr>
          <w:p w14:paraId="4433E9AF" w14:textId="77777777" w:rsidR="00F94601" w:rsidRPr="006038D2" w:rsidRDefault="00F94601" w:rsidP="004F5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8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trophic_M11_22</w:t>
            </w:r>
          </w:p>
        </w:tc>
        <w:tc>
          <w:tcPr>
            <w:tcW w:w="1490" w:type="dxa"/>
            <w:vAlign w:val="center"/>
          </w:tcPr>
          <w:p w14:paraId="1698C83A" w14:textId="77777777" w:rsidR="00F94601" w:rsidRPr="006038D2" w:rsidRDefault="00F94601" w:rsidP="004F5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8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trophic_M11_26</w:t>
            </w:r>
          </w:p>
        </w:tc>
        <w:tc>
          <w:tcPr>
            <w:tcW w:w="1443" w:type="dxa"/>
            <w:vAlign w:val="center"/>
          </w:tcPr>
          <w:p w14:paraId="7E4610E3" w14:textId="729F5A2B" w:rsidR="00F94601" w:rsidRPr="006038D2" w:rsidRDefault="00F94601" w:rsidP="004F54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038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trophic_Control</w:t>
            </w:r>
            <w:proofErr w:type="spellEnd"/>
          </w:p>
        </w:tc>
      </w:tr>
      <w:tr w:rsidR="00A4453F" w14:paraId="69163A6A" w14:textId="77777777" w:rsidTr="0086466E">
        <w:tc>
          <w:tcPr>
            <w:tcW w:w="2434" w:type="dxa"/>
            <w:vAlign w:val="bottom"/>
          </w:tcPr>
          <w:p w14:paraId="467FC074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cosea</w:t>
            </w:r>
            <w:proofErr w:type="spellEnd"/>
          </w:p>
        </w:tc>
        <w:tc>
          <w:tcPr>
            <w:tcW w:w="1325" w:type="dxa"/>
            <w:vAlign w:val="bottom"/>
          </w:tcPr>
          <w:p w14:paraId="2E070619" w14:textId="6D8A125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5" w:type="dxa"/>
            <w:vAlign w:val="bottom"/>
          </w:tcPr>
          <w:p w14:paraId="5E81AC65" w14:textId="2520F74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7" w:type="dxa"/>
            <w:vAlign w:val="bottom"/>
          </w:tcPr>
          <w:p w14:paraId="2FBF8B30" w14:textId="1295625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624B8AE0" w14:textId="486B60A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402</w:t>
            </w:r>
          </w:p>
        </w:tc>
        <w:tc>
          <w:tcPr>
            <w:tcW w:w="1372" w:type="dxa"/>
            <w:vAlign w:val="bottom"/>
          </w:tcPr>
          <w:p w14:paraId="071B966F" w14:textId="4690A4D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8</w:t>
            </w:r>
          </w:p>
        </w:tc>
        <w:tc>
          <w:tcPr>
            <w:tcW w:w="1325" w:type="dxa"/>
            <w:vAlign w:val="bottom"/>
          </w:tcPr>
          <w:p w14:paraId="4866D8BF" w14:textId="67EC5B8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169</w:t>
            </w:r>
          </w:p>
        </w:tc>
        <w:tc>
          <w:tcPr>
            <w:tcW w:w="1490" w:type="dxa"/>
            <w:vAlign w:val="bottom"/>
          </w:tcPr>
          <w:p w14:paraId="2C95E89C" w14:textId="500C2F9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0E097E9E" w14:textId="3399087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3" w:type="dxa"/>
            <w:vAlign w:val="bottom"/>
          </w:tcPr>
          <w:p w14:paraId="1D4B33FD" w14:textId="1A5861F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14:paraId="083F292C" w14:textId="77777777" w:rsidTr="0086466E">
        <w:tc>
          <w:tcPr>
            <w:tcW w:w="2434" w:type="dxa"/>
            <w:vAlign w:val="bottom"/>
          </w:tcPr>
          <w:p w14:paraId="14CBD59E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ophyta_Ambiguous_taxa</w:t>
            </w:r>
            <w:proofErr w:type="spellEnd"/>
          </w:p>
        </w:tc>
        <w:tc>
          <w:tcPr>
            <w:tcW w:w="1325" w:type="dxa"/>
            <w:vAlign w:val="bottom"/>
          </w:tcPr>
          <w:p w14:paraId="6ACED175" w14:textId="2755D4B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072</w:t>
            </w:r>
          </w:p>
        </w:tc>
        <w:tc>
          <w:tcPr>
            <w:tcW w:w="1325" w:type="dxa"/>
            <w:vAlign w:val="bottom"/>
          </w:tcPr>
          <w:p w14:paraId="1B466526" w14:textId="539D80D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9303</w:t>
            </w:r>
          </w:p>
        </w:tc>
        <w:tc>
          <w:tcPr>
            <w:tcW w:w="1277" w:type="dxa"/>
            <w:vAlign w:val="bottom"/>
          </w:tcPr>
          <w:p w14:paraId="76A32F27" w14:textId="30FC713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727</w:t>
            </w:r>
          </w:p>
        </w:tc>
        <w:tc>
          <w:tcPr>
            <w:tcW w:w="1372" w:type="dxa"/>
            <w:vAlign w:val="bottom"/>
          </w:tcPr>
          <w:p w14:paraId="6D54EEE4" w14:textId="14CD71F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9619</w:t>
            </w:r>
          </w:p>
        </w:tc>
        <w:tc>
          <w:tcPr>
            <w:tcW w:w="1372" w:type="dxa"/>
            <w:vAlign w:val="bottom"/>
          </w:tcPr>
          <w:p w14:paraId="6E5D8741" w14:textId="42954A4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168</w:t>
            </w:r>
          </w:p>
        </w:tc>
        <w:tc>
          <w:tcPr>
            <w:tcW w:w="1325" w:type="dxa"/>
            <w:vAlign w:val="bottom"/>
          </w:tcPr>
          <w:p w14:paraId="151AAE25" w14:textId="09ABCBB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53</w:t>
            </w:r>
          </w:p>
        </w:tc>
        <w:tc>
          <w:tcPr>
            <w:tcW w:w="1490" w:type="dxa"/>
            <w:vAlign w:val="bottom"/>
          </w:tcPr>
          <w:p w14:paraId="3B9779B7" w14:textId="3BDB8C9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867</w:t>
            </w:r>
          </w:p>
        </w:tc>
        <w:tc>
          <w:tcPr>
            <w:tcW w:w="1490" w:type="dxa"/>
            <w:vAlign w:val="bottom"/>
          </w:tcPr>
          <w:p w14:paraId="3D2524C4" w14:textId="5240627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9997</w:t>
            </w:r>
          </w:p>
        </w:tc>
        <w:tc>
          <w:tcPr>
            <w:tcW w:w="1443" w:type="dxa"/>
            <w:vAlign w:val="bottom"/>
          </w:tcPr>
          <w:p w14:paraId="55005163" w14:textId="16BDCE5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265</w:t>
            </w:r>
          </w:p>
        </w:tc>
      </w:tr>
      <w:tr w:rsidR="00A4453F" w14:paraId="5FC488FE" w14:textId="77777777" w:rsidTr="0086466E">
        <w:tc>
          <w:tcPr>
            <w:tcW w:w="2434" w:type="dxa"/>
            <w:vAlign w:val="bottom"/>
          </w:tcPr>
          <w:p w14:paraId="7A1B272A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gales</w:t>
            </w:r>
            <w:proofErr w:type="spellEnd"/>
          </w:p>
        </w:tc>
        <w:tc>
          <w:tcPr>
            <w:tcW w:w="1325" w:type="dxa"/>
            <w:vAlign w:val="bottom"/>
          </w:tcPr>
          <w:p w14:paraId="7EBA8092" w14:textId="23D6F27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5" w:type="dxa"/>
            <w:vAlign w:val="bottom"/>
          </w:tcPr>
          <w:p w14:paraId="53E36D3B" w14:textId="5BC70A8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1823</w:t>
            </w:r>
          </w:p>
        </w:tc>
        <w:tc>
          <w:tcPr>
            <w:tcW w:w="1277" w:type="dxa"/>
            <w:vAlign w:val="bottom"/>
          </w:tcPr>
          <w:p w14:paraId="56E24494" w14:textId="2F19D75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416DBAEE" w14:textId="3241F0A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29A91C25" w14:textId="2535913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75</w:t>
            </w:r>
          </w:p>
        </w:tc>
        <w:tc>
          <w:tcPr>
            <w:tcW w:w="1325" w:type="dxa"/>
            <w:vAlign w:val="bottom"/>
          </w:tcPr>
          <w:p w14:paraId="57A98F8E" w14:textId="3012120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1EF52BCE" w14:textId="6252E70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81</w:t>
            </w:r>
          </w:p>
        </w:tc>
        <w:tc>
          <w:tcPr>
            <w:tcW w:w="1490" w:type="dxa"/>
            <w:vAlign w:val="bottom"/>
          </w:tcPr>
          <w:p w14:paraId="3E9E42EC" w14:textId="3CB2938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3" w:type="dxa"/>
            <w:vAlign w:val="bottom"/>
          </w:tcPr>
          <w:p w14:paraId="587A1D57" w14:textId="7EFAA81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503</w:t>
            </w:r>
          </w:p>
        </w:tc>
      </w:tr>
      <w:tr w:rsidR="00A4453F" w14:paraId="30756BE9" w14:textId="77777777" w:rsidTr="0086466E">
        <w:tc>
          <w:tcPr>
            <w:tcW w:w="2434" w:type="dxa"/>
            <w:vAlign w:val="bottom"/>
          </w:tcPr>
          <w:p w14:paraId="11C851D1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ophyta_Other</w:t>
            </w:r>
            <w:proofErr w:type="spellEnd"/>
          </w:p>
        </w:tc>
        <w:tc>
          <w:tcPr>
            <w:tcW w:w="1325" w:type="dxa"/>
            <w:vAlign w:val="bottom"/>
          </w:tcPr>
          <w:p w14:paraId="4CF774B9" w14:textId="1CC37FC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81</w:t>
            </w:r>
          </w:p>
        </w:tc>
        <w:tc>
          <w:tcPr>
            <w:tcW w:w="1325" w:type="dxa"/>
            <w:vAlign w:val="bottom"/>
          </w:tcPr>
          <w:p w14:paraId="4C45C715" w14:textId="53DE585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7" w:type="dxa"/>
            <w:vAlign w:val="bottom"/>
          </w:tcPr>
          <w:p w14:paraId="2BF33D5B" w14:textId="0654E02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753</w:t>
            </w:r>
          </w:p>
        </w:tc>
        <w:tc>
          <w:tcPr>
            <w:tcW w:w="1372" w:type="dxa"/>
            <w:vAlign w:val="bottom"/>
          </w:tcPr>
          <w:p w14:paraId="2D85A5E6" w14:textId="2351C43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49</w:t>
            </w:r>
          </w:p>
        </w:tc>
        <w:tc>
          <w:tcPr>
            <w:tcW w:w="1372" w:type="dxa"/>
            <w:vAlign w:val="bottom"/>
          </w:tcPr>
          <w:p w14:paraId="7B3A3A39" w14:textId="55C2284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5" w:type="dxa"/>
            <w:vAlign w:val="bottom"/>
          </w:tcPr>
          <w:p w14:paraId="03D89C77" w14:textId="12D518D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27F7292B" w14:textId="189D9DC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641</w:t>
            </w:r>
          </w:p>
        </w:tc>
        <w:tc>
          <w:tcPr>
            <w:tcW w:w="1490" w:type="dxa"/>
            <w:vAlign w:val="bottom"/>
          </w:tcPr>
          <w:p w14:paraId="4FF32957" w14:textId="01C666F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35</w:t>
            </w:r>
          </w:p>
        </w:tc>
        <w:tc>
          <w:tcPr>
            <w:tcW w:w="1443" w:type="dxa"/>
            <w:vAlign w:val="bottom"/>
          </w:tcPr>
          <w:p w14:paraId="3E85DCD3" w14:textId="758AE18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8</w:t>
            </w:r>
          </w:p>
        </w:tc>
      </w:tr>
      <w:tr w:rsidR="00A4453F" w14:paraId="4A8458D5" w14:textId="77777777" w:rsidTr="0086466E">
        <w:tc>
          <w:tcPr>
            <w:tcW w:w="2434" w:type="dxa"/>
            <w:vAlign w:val="bottom"/>
          </w:tcPr>
          <w:p w14:paraId="23B99AA5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ophyta_Ambiguous_taxa</w:t>
            </w:r>
            <w:proofErr w:type="spellEnd"/>
          </w:p>
        </w:tc>
        <w:tc>
          <w:tcPr>
            <w:tcW w:w="1325" w:type="dxa"/>
            <w:vAlign w:val="bottom"/>
          </w:tcPr>
          <w:p w14:paraId="226E6CFB" w14:textId="212D3AA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5519</w:t>
            </w:r>
          </w:p>
        </w:tc>
        <w:tc>
          <w:tcPr>
            <w:tcW w:w="1325" w:type="dxa"/>
            <w:vAlign w:val="bottom"/>
          </w:tcPr>
          <w:p w14:paraId="0157A624" w14:textId="51C7053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4612</w:t>
            </w:r>
          </w:p>
        </w:tc>
        <w:tc>
          <w:tcPr>
            <w:tcW w:w="1277" w:type="dxa"/>
            <w:vAlign w:val="bottom"/>
          </w:tcPr>
          <w:p w14:paraId="1A8D5519" w14:textId="1330D60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7958</w:t>
            </w:r>
          </w:p>
        </w:tc>
        <w:tc>
          <w:tcPr>
            <w:tcW w:w="1372" w:type="dxa"/>
            <w:vAlign w:val="bottom"/>
          </w:tcPr>
          <w:p w14:paraId="3B066564" w14:textId="22974B6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0084</w:t>
            </w:r>
          </w:p>
        </w:tc>
        <w:tc>
          <w:tcPr>
            <w:tcW w:w="1372" w:type="dxa"/>
            <w:vAlign w:val="bottom"/>
          </w:tcPr>
          <w:p w14:paraId="7F6C9357" w14:textId="1F38928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1831</w:t>
            </w:r>
          </w:p>
        </w:tc>
        <w:tc>
          <w:tcPr>
            <w:tcW w:w="1325" w:type="dxa"/>
            <w:vAlign w:val="bottom"/>
          </w:tcPr>
          <w:p w14:paraId="035D693E" w14:textId="294DA4B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9154</w:t>
            </w:r>
          </w:p>
        </w:tc>
        <w:tc>
          <w:tcPr>
            <w:tcW w:w="1490" w:type="dxa"/>
            <w:vAlign w:val="bottom"/>
          </w:tcPr>
          <w:p w14:paraId="319B3416" w14:textId="07FE5FF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9233</w:t>
            </w:r>
          </w:p>
        </w:tc>
        <w:tc>
          <w:tcPr>
            <w:tcW w:w="1490" w:type="dxa"/>
            <w:vAlign w:val="bottom"/>
          </w:tcPr>
          <w:p w14:paraId="2A29EB30" w14:textId="5FABADD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2227</w:t>
            </w:r>
          </w:p>
        </w:tc>
        <w:tc>
          <w:tcPr>
            <w:tcW w:w="1443" w:type="dxa"/>
            <w:vAlign w:val="bottom"/>
          </w:tcPr>
          <w:p w14:paraId="253056F2" w14:textId="15FF8C9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3813</w:t>
            </w:r>
          </w:p>
        </w:tc>
      </w:tr>
      <w:tr w:rsidR="00A4453F" w14:paraId="292FE2CC" w14:textId="77777777" w:rsidTr="0086466E">
        <w:tc>
          <w:tcPr>
            <w:tcW w:w="2434" w:type="dxa"/>
            <w:vAlign w:val="bottom"/>
          </w:tcPr>
          <w:p w14:paraId="5250B1D4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ophyceae</w:t>
            </w:r>
          </w:p>
        </w:tc>
        <w:tc>
          <w:tcPr>
            <w:tcW w:w="1325" w:type="dxa"/>
            <w:vAlign w:val="bottom"/>
          </w:tcPr>
          <w:p w14:paraId="7CC2F2AB" w14:textId="3C146F3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8548</w:t>
            </w:r>
          </w:p>
        </w:tc>
        <w:tc>
          <w:tcPr>
            <w:tcW w:w="1325" w:type="dxa"/>
            <w:vAlign w:val="bottom"/>
          </w:tcPr>
          <w:p w14:paraId="5DE49676" w14:textId="054C076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7748</w:t>
            </w:r>
          </w:p>
        </w:tc>
        <w:tc>
          <w:tcPr>
            <w:tcW w:w="1277" w:type="dxa"/>
            <w:vAlign w:val="bottom"/>
          </w:tcPr>
          <w:p w14:paraId="256D0EF3" w14:textId="2B012EC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9664</w:t>
            </w:r>
          </w:p>
        </w:tc>
        <w:tc>
          <w:tcPr>
            <w:tcW w:w="1372" w:type="dxa"/>
            <w:vAlign w:val="bottom"/>
          </w:tcPr>
          <w:p w14:paraId="63E35133" w14:textId="4F4941E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26</w:t>
            </w:r>
          </w:p>
        </w:tc>
        <w:tc>
          <w:tcPr>
            <w:tcW w:w="1372" w:type="dxa"/>
            <w:vAlign w:val="bottom"/>
          </w:tcPr>
          <w:p w14:paraId="22AEF1F6" w14:textId="77DEE23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6932</w:t>
            </w:r>
          </w:p>
        </w:tc>
        <w:tc>
          <w:tcPr>
            <w:tcW w:w="1325" w:type="dxa"/>
            <w:vAlign w:val="bottom"/>
          </w:tcPr>
          <w:p w14:paraId="2C853B71" w14:textId="0BBAB27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8432</w:t>
            </w:r>
          </w:p>
        </w:tc>
        <w:tc>
          <w:tcPr>
            <w:tcW w:w="1490" w:type="dxa"/>
            <w:vAlign w:val="bottom"/>
          </w:tcPr>
          <w:p w14:paraId="0E46260F" w14:textId="30FCAAB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3879</w:t>
            </w:r>
          </w:p>
        </w:tc>
        <w:tc>
          <w:tcPr>
            <w:tcW w:w="1490" w:type="dxa"/>
            <w:vAlign w:val="bottom"/>
          </w:tcPr>
          <w:p w14:paraId="342ED648" w14:textId="5BA2CCE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6321</w:t>
            </w:r>
          </w:p>
        </w:tc>
        <w:tc>
          <w:tcPr>
            <w:tcW w:w="1443" w:type="dxa"/>
            <w:vAlign w:val="bottom"/>
          </w:tcPr>
          <w:p w14:paraId="03DF50EA" w14:textId="68B5359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3706</w:t>
            </w:r>
          </w:p>
        </w:tc>
      </w:tr>
      <w:tr w:rsidR="00A4453F" w14:paraId="726968DE" w14:textId="77777777" w:rsidTr="0086466E">
        <w:tc>
          <w:tcPr>
            <w:tcW w:w="2434" w:type="dxa"/>
            <w:vAlign w:val="bottom"/>
          </w:tcPr>
          <w:p w14:paraId="2D1C7205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amydomonadales</w:t>
            </w:r>
            <w:proofErr w:type="spellEnd"/>
          </w:p>
        </w:tc>
        <w:tc>
          <w:tcPr>
            <w:tcW w:w="1325" w:type="dxa"/>
            <w:vAlign w:val="bottom"/>
          </w:tcPr>
          <w:p w14:paraId="374EEF5A" w14:textId="468576B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888</w:t>
            </w:r>
          </w:p>
        </w:tc>
        <w:tc>
          <w:tcPr>
            <w:tcW w:w="1325" w:type="dxa"/>
            <w:vAlign w:val="bottom"/>
          </w:tcPr>
          <w:p w14:paraId="6A4118C0" w14:textId="53DDC98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654</w:t>
            </w:r>
          </w:p>
        </w:tc>
        <w:tc>
          <w:tcPr>
            <w:tcW w:w="1277" w:type="dxa"/>
            <w:vAlign w:val="bottom"/>
          </w:tcPr>
          <w:p w14:paraId="5E5F5B69" w14:textId="1DF52D6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402</w:t>
            </w:r>
          </w:p>
        </w:tc>
        <w:tc>
          <w:tcPr>
            <w:tcW w:w="1372" w:type="dxa"/>
            <w:vAlign w:val="bottom"/>
          </w:tcPr>
          <w:p w14:paraId="0B42A6EF" w14:textId="5D1E966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234</w:t>
            </w:r>
          </w:p>
        </w:tc>
        <w:tc>
          <w:tcPr>
            <w:tcW w:w="1372" w:type="dxa"/>
            <w:vAlign w:val="bottom"/>
          </w:tcPr>
          <w:p w14:paraId="170AE5DC" w14:textId="5E9FC1F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64</w:t>
            </w:r>
          </w:p>
        </w:tc>
        <w:tc>
          <w:tcPr>
            <w:tcW w:w="1325" w:type="dxa"/>
            <w:vAlign w:val="bottom"/>
          </w:tcPr>
          <w:p w14:paraId="1820E3E5" w14:textId="4338633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456</w:t>
            </w:r>
          </w:p>
        </w:tc>
        <w:tc>
          <w:tcPr>
            <w:tcW w:w="1490" w:type="dxa"/>
            <w:vAlign w:val="bottom"/>
          </w:tcPr>
          <w:p w14:paraId="40D379CB" w14:textId="07ED7EF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585</w:t>
            </w:r>
          </w:p>
        </w:tc>
        <w:tc>
          <w:tcPr>
            <w:tcW w:w="1490" w:type="dxa"/>
            <w:vAlign w:val="bottom"/>
          </w:tcPr>
          <w:p w14:paraId="0BF44408" w14:textId="0D56CC2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408</w:t>
            </w:r>
          </w:p>
        </w:tc>
        <w:tc>
          <w:tcPr>
            <w:tcW w:w="1443" w:type="dxa"/>
            <w:vAlign w:val="bottom"/>
          </w:tcPr>
          <w:p w14:paraId="34E28DDF" w14:textId="03603D2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503</w:t>
            </w:r>
          </w:p>
        </w:tc>
      </w:tr>
      <w:tr w:rsidR="00A4453F" w14:paraId="5EC91157" w14:textId="77777777" w:rsidTr="0086466E">
        <w:tc>
          <w:tcPr>
            <w:tcW w:w="2434" w:type="dxa"/>
            <w:vAlign w:val="bottom"/>
          </w:tcPr>
          <w:p w14:paraId="50E90A14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ellales</w:t>
            </w:r>
            <w:proofErr w:type="spellEnd"/>
          </w:p>
        </w:tc>
        <w:tc>
          <w:tcPr>
            <w:tcW w:w="1325" w:type="dxa"/>
            <w:vAlign w:val="bottom"/>
          </w:tcPr>
          <w:p w14:paraId="17347DCE" w14:textId="790BAC9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777</w:t>
            </w:r>
          </w:p>
        </w:tc>
        <w:tc>
          <w:tcPr>
            <w:tcW w:w="1325" w:type="dxa"/>
            <w:vAlign w:val="bottom"/>
          </w:tcPr>
          <w:p w14:paraId="53CB07D3" w14:textId="37471CA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592</w:t>
            </w:r>
          </w:p>
        </w:tc>
        <w:tc>
          <w:tcPr>
            <w:tcW w:w="1277" w:type="dxa"/>
            <w:vAlign w:val="bottom"/>
          </w:tcPr>
          <w:p w14:paraId="2EF80823" w14:textId="7AD8E68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701</w:t>
            </w:r>
          </w:p>
        </w:tc>
        <w:tc>
          <w:tcPr>
            <w:tcW w:w="1372" w:type="dxa"/>
            <w:vAlign w:val="bottom"/>
          </w:tcPr>
          <w:p w14:paraId="7C5D026C" w14:textId="4203618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916</w:t>
            </w:r>
          </w:p>
        </w:tc>
        <w:tc>
          <w:tcPr>
            <w:tcW w:w="1372" w:type="dxa"/>
            <w:vAlign w:val="bottom"/>
          </w:tcPr>
          <w:p w14:paraId="1732F607" w14:textId="68B271F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8</w:t>
            </w:r>
          </w:p>
        </w:tc>
        <w:tc>
          <w:tcPr>
            <w:tcW w:w="1325" w:type="dxa"/>
            <w:vAlign w:val="bottom"/>
          </w:tcPr>
          <w:p w14:paraId="191529B6" w14:textId="27B1C56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644</w:t>
            </w:r>
          </w:p>
        </w:tc>
        <w:tc>
          <w:tcPr>
            <w:tcW w:w="1490" w:type="dxa"/>
            <w:vAlign w:val="bottom"/>
          </w:tcPr>
          <w:p w14:paraId="5BEDE350" w14:textId="66D68AA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585</w:t>
            </w:r>
          </w:p>
        </w:tc>
        <w:tc>
          <w:tcPr>
            <w:tcW w:w="1490" w:type="dxa"/>
            <w:vAlign w:val="bottom"/>
          </w:tcPr>
          <w:p w14:paraId="503656BE" w14:textId="40E9FDE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51</w:t>
            </w:r>
          </w:p>
        </w:tc>
        <w:tc>
          <w:tcPr>
            <w:tcW w:w="1443" w:type="dxa"/>
            <w:vAlign w:val="bottom"/>
          </w:tcPr>
          <w:p w14:paraId="4FAA9954" w14:textId="2461B33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8</w:t>
            </w:r>
          </w:p>
        </w:tc>
      </w:tr>
      <w:tr w:rsidR="00A4453F" w14:paraId="11BA8DA0" w14:textId="77777777" w:rsidTr="0086466E">
        <w:tc>
          <w:tcPr>
            <w:tcW w:w="2434" w:type="dxa"/>
            <w:vAlign w:val="bottom"/>
          </w:tcPr>
          <w:p w14:paraId="62AB3109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haeropleales</w:t>
            </w:r>
            <w:proofErr w:type="spellEnd"/>
          </w:p>
        </w:tc>
        <w:tc>
          <w:tcPr>
            <w:tcW w:w="1325" w:type="dxa"/>
            <w:vAlign w:val="bottom"/>
          </w:tcPr>
          <w:p w14:paraId="5C851ED4" w14:textId="7483A3B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835</w:t>
            </w:r>
          </w:p>
        </w:tc>
        <w:tc>
          <w:tcPr>
            <w:tcW w:w="1325" w:type="dxa"/>
            <w:vAlign w:val="bottom"/>
          </w:tcPr>
          <w:p w14:paraId="79FC8ED1" w14:textId="2E70D30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7614</w:t>
            </w:r>
          </w:p>
        </w:tc>
        <w:tc>
          <w:tcPr>
            <w:tcW w:w="1277" w:type="dxa"/>
            <w:vAlign w:val="bottom"/>
          </w:tcPr>
          <w:p w14:paraId="68FFE607" w14:textId="5451C88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505</w:t>
            </w:r>
          </w:p>
        </w:tc>
        <w:tc>
          <w:tcPr>
            <w:tcW w:w="1372" w:type="dxa"/>
            <w:vAlign w:val="bottom"/>
          </w:tcPr>
          <w:p w14:paraId="3C288F5B" w14:textId="1909569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3563</w:t>
            </w:r>
          </w:p>
        </w:tc>
        <w:tc>
          <w:tcPr>
            <w:tcW w:w="1372" w:type="dxa"/>
            <w:vAlign w:val="bottom"/>
          </w:tcPr>
          <w:p w14:paraId="7B1076B6" w14:textId="764364E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6676</w:t>
            </w:r>
          </w:p>
        </w:tc>
        <w:tc>
          <w:tcPr>
            <w:tcW w:w="1325" w:type="dxa"/>
            <w:vAlign w:val="bottom"/>
          </w:tcPr>
          <w:p w14:paraId="41A73075" w14:textId="6C88949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2185</w:t>
            </w:r>
          </w:p>
        </w:tc>
        <w:tc>
          <w:tcPr>
            <w:tcW w:w="1490" w:type="dxa"/>
            <w:vAlign w:val="bottom"/>
          </w:tcPr>
          <w:p w14:paraId="45FADA96" w14:textId="4EF2EA1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98</w:t>
            </w:r>
          </w:p>
        </w:tc>
        <w:tc>
          <w:tcPr>
            <w:tcW w:w="1490" w:type="dxa"/>
            <w:vAlign w:val="bottom"/>
          </w:tcPr>
          <w:p w14:paraId="43A07D6A" w14:textId="4BB6F5C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468</w:t>
            </w:r>
          </w:p>
        </w:tc>
        <w:tc>
          <w:tcPr>
            <w:tcW w:w="1443" w:type="dxa"/>
            <w:vAlign w:val="bottom"/>
          </w:tcPr>
          <w:p w14:paraId="7EF82BF0" w14:textId="2838C01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281</w:t>
            </w:r>
          </w:p>
        </w:tc>
      </w:tr>
      <w:tr w:rsidR="00A4453F" w14:paraId="05E103D9" w14:textId="77777777" w:rsidTr="0086466E">
        <w:tc>
          <w:tcPr>
            <w:tcW w:w="2434" w:type="dxa"/>
            <w:vAlign w:val="bottom"/>
          </w:tcPr>
          <w:p w14:paraId="3CD7FB48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ophyto_Other</w:t>
            </w:r>
            <w:proofErr w:type="spellEnd"/>
          </w:p>
        </w:tc>
        <w:tc>
          <w:tcPr>
            <w:tcW w:w="1325" w:type="dxa"/>
            <w:vAlign w:val="bottom"/>
          </w:tcPr>
          <w:p w14:paraId="44CFCFEC" w14:textId="147FD86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5429</w:t>
            </w:r>
          </w:p>
        </w:tc>
        <w:tc>
          <w:tcPr>
            <w:tcW w:w="1325" w:type="dxa"/>
            <w:vAlign w:val="bottom"/>
          </w:tcPr>
          <w:p w14:paraId="7368779C" w14:textId="29E624E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42467</w:t>
            </w:r>
          </w:p>
        </w:tc>
        <w:tc>
          <w:tcPr>
            <w:tcW w:w="1277" w:type="dxa"/>
            <w:vAlign w:val="bottom"/>
          </w:tcPr>
          <w:p w14:paraId="09C18493" w14:textId="3A2E9D5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8128</w:t>
            </w:r>
          </w:p>
        </w:tc>
        <w:tc>
          <w:tcPr>
            <w:tcW w:w="1372" w:type="dxa"/>
            <w:vAlign w:val="bottom"/>
          </w:tcPr>
          <w:p w14:paraId="6007BA44" w14:textId="318CF5D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7514</w:t>
            </w:r>
          </w:p>
        </w:tc>
        <w:tc>
          <w:tcPr>
            <w:tcW w:w="1372" w:type="dxa"/>
            <w:vAlign w:val="bottom"/>
          </w:tcPr>
          <w:p w14:paraId="2381ABC1" w14:textId="6A81CF2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145</w:t>
            </w:r>
          </w:p>
        </w:tc>
        <w:tc>
          <w:tcPr>
            <w:tcW w:w="1325" w:type="dxa"/>
            <w:vAlign w:val="bottom"/>
          </w:tcPr>
          <w:p w14:paraId="40A6D7EA" w14:textId="437D5FB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3088</w:t>
            </w:r>
          </w:p>
        </w:tc>
        <w:tc>
          <w:tcPr>
            <w:tcW w:w="1490" w:type="dxa"/>
            <w:vAlign w:val="bottom"/>
          </w:tcPr>
          <w:p w14:paraId="5BB60CD0" w14:textId="5793097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3459</w:t>
            </w:r>
          </w:p>
        </w:tc>
        <w:tc>
          <w:tcPr>
            <w:tcW w:w="1490" w:type="dxa"/>
            <w:vAlign w:val="bottom"/>
          </w:tcPr>
          <w:p w14:paraId="72167B79" w14:textId="1701D58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9888</w:t>
            </w:r>
          </w:p>
        </w:tc>
        <w:tc>
          <w:tcPr>
            <w:tcW w:w="1443" w:type="dxa"/>
            <w:vAlign w:val="bottom"/>
          </w:tcPr>
          <w:p w14:paraId="638BD115" w14:textId="5E1755E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7436</w:t>
            </w:r>
          </w:p>
        </w:tc>
      </w:tr>
      <w:tr w:rsidR="00A4453F" w14:paraId="653B83AE" w14:textId="77777777" w:rsidTr="0086466E">
        <w:tc>
          <w:tcPr>
            <w:tcW w:w="2434" w:type="dxa"/>
            <w:vAlign w:val="bottom"/>
          </w:tcPr>
          <w:p w14:paraId="245D60EB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ohelida</w:t>
            </w:r>
            <w:proofErr w:type="spellEnd"/>
          </w:p>
        </w:tc>
        <w:tc>
          <w:tcPr>
            <w:tcW w:w="1325" w:type="dxa"/>
            <w:vAlign w:val="bottom"/>
          </w:tcPr>
          <w:p w14:paraId="2D5BDCFB" w14:textId="7839819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81</w:t>
            </w:r>
          </w:p>
        </w:tc>
        <w:tc>
          <w:tcPr>
            <w:tcW w:w="1325" w:type="dxa"/>
            <w:vAlign w:val="bottom"/>
          </w:tcPr>
          <w:p w14:paraId="38395935" w14:textId="39FBBFC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06</w:t>
            </w:r>
          </w:p>
        </w:tc>
        <w:tc>
          <w:tcPr>
            <w:tcW w:w="1277" w:type="dxa"/>
            <w:vAlign w:val="bottom"/>
          </w:tcPr>
          <w:p w14:paraId="0B201FCC" w14:textId="14165E7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8</w:t>
            </w:r>
          </w:p>
        </w:tc>
        <w:tc>
          <w:tcPr>
            <w:tcW w:w="1372" w:type="dxa"/>
            <w:vAlign w:val="bottom"/>
          </w:tcPr>
          <w:p w14:paraId="6A708AE8" w14:textId="772EDD1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7A8DD027" w14:textId="7F6FA85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8</w:t>
            </w:r>
          </w:p>
        </w:tc>
        <w:tc>
          <w:tcPr>
            <w:tcW w:w="1325" w:type="dxa"/>
            <w:vAlign w:val="bottom"/>
          </w:tcPr>
          <w:p w14:paraId="2D775B42" w14:textId="103DA64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6</w:t>
            </w:r>
          </w:p>
        </w:tc>
        <w:tc>
          <w:tcPr>
            <w:tcW w:w="1490" w:type="dxa"/>
            <w:vAlign w:val="bottom"/>
          </w:tcPr>
          <w:p w14:paraId="56F4CCD1" w14:textId="17F85B6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226</w:t>
            </w:r>
          </w:p>
        </w:tc>
        <w:tc>
          <w:tcPr>
            <w:tcW w:w="1490" w:type="dxa"/>
            <w:vAlign w:val="bottom"/>
          </w:tcPr>
          <w:p w14:paraId="08623F9A" w14:textId="0A9A886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04</w:t>
            </w:r>
          </w:p>
        </w:tc>
        <w:tc>
          <w:tcPr>
            <w:tcW w:w="1443" w:type="dxa"/>
            <w:vAlign w:val="bottom"/>
          </w:tcPr>
          <w:p w14:paraId="3C2EA9F9" w14:textId="22DA582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0146</w:t>
            </w:r>
          </w:p>
        </w:tc>
      </w:tr>
      <w:tr w:rsidR="00A4453F" w14:paraId="3DCB87F9" w14:textId="77777777" w:rsidTr="0086466E">
        <w:tc>
          <w:tcPr>
            <w:tcW w:w="2434" w:type="dxa"/>
            <w:vAlign w:val="bottom"/>
          </w:tcPr>
          <w:p w14:paraId="37379C54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erocystis_Other</w:t>
            </w:r>
            <w:proofErr w:type="spellEnd"/>
          </w:p>
        </w:tc>
        <w:tc>
          <w:tcPr>
            <w:tcW w:w="1325" w:type="dxa"/>
            <w:vAlign w:val="bottom"/>
          </w:tcPr>
          <w:p w14:paraId="6B750E7E" w14:textId="014055E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42</w:t>
            </w:r>
          </w:p>
        </w:tc>
        <w:tc>
          <w:tcPr>
            <w:tcW w:w="1325" w:type="dxa"/>
            <w:vAlign w:val="bottom"/>
          </w:tcPr>
          <w:p w14:paraId="04B9D8A9" w14:textId="42BEBB2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7" w:type="dxa"/>
            <w:vAlign w:val="bottom"/>
          </w:tcPr>
          <w:p w14:paraId="68B979A0" w14:textId="11D9548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026</w:t>
            </w:r>
          </w:p>
        </w:tc>
        <w:tc>
          <w:tcPr>
            <w:tcW w:w="1372" w:type="dxa"/>
            <w:vAlign w:val="bottom"/>
          </w:tcPr>
          <w:p w14:paraId="2E7BCBBD" w14:textId="0341D73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48</w:t>
            </w:r>
          </w:p>
        </w:tc>
        <w:tc>
          <w:tcPr>
            <w:tcW w:w="1372" w:type="dxa"/>
            <w:vAlign w:val="bottom"/>
          </w:tcPr>
          <w:p w14:paraId="5E43D89E" w14:textId="2DCAE1F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883</w:t>
            </w:r>
          </w:p>
        </w:tc>
        <w:tc>
          <w:tcPr>
            <w:tcW w:w="1325" w:type="dxa"/>
            <w:vAlign w:val="bottom"/>
          </w:tcPr>
          <w:p w14:paraId="6BD9FFC2" w14:textId="06FB628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743</w:t>
            </w:r>
          </w:p>
        </w:tc>
        <w:tc>
          <w:tcPr>
            <w:tcW w:w="1490" w:type="dxa"/>
            <w:vAlign w:val="bottom"/>
          </w:tcPr>
          <w:p w14:paraId="2535B7EE" w14:textId="35011A5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18DDE215" w14:textId="304C840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69</w:t>
            </w:r>
          </w:p>
        </w:tc>
        <w:tc>
          <w:tcPr>
            <w:tcW w:w="1443" w:type="dxa"/>
            <w:vAlign w:val="bottom"/>
          </w:tcPr>
          <w:p w14:paraId="1336F116" w14:textId="659CEA3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5</w:t>
            </w:r>
          </w:p>
        </w:tc>
      </w:tr>
      <w:tr w:rsidR="00A4453F" w14:paraId="18D9FF8D" w14:textId="77777777" w:rsidTr="0086466E">
        <w:tc>
          <w:tcPr>
            <w:tcW w:w="2434" w:type="dxa"/>
            <w:vAlign w:val="bottom"/>
          </w:tcPr>
          <w:p w14:paraId="442C3106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nthocystidae</w:t>
            </w:r>
            <w:proofErr w:type="spellEnd"/>
          </w:p>
        </w:tc>
        <w:tc>
          <w:tcPr>
            <w:tcW w:w="1325" w:type="dxa"/>
            <w:vAlign w:val="bottom"/>
          </w:tcPr>
          <w:p w14:paraId="6E619DA6" w14:textId="52A714B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256</w:t>
            </w:r>
          </w:p>
        </w:tc>
        <w:tc>
          <w:tcPr>
            <w:tcW w:w="1325" w:type="dxa"/>
            <w:vAlign w:val="bottom"/>
          </w:tcPr>
          <w:p w14:paraId="31E9EDC7" w14:textId="1826619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308</w:t>
            </w:r>
          </w:p>
        </w:tc>
        <w:tc>
          <w:tcPr>
            <w:tcW w:w="1277" w:type="dxa"/>
            <w:vAlign w:val="bottom"/>
          </w:tcPr>
          <w:p w14:paraId="7653CA86" w14:textId="0BD9C43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078D71B7" w14:textId="625ECF6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346</w:t>
            </w:r>
          </w:p>
        </w:tc>
        <w:tc>
          <w:tcPr>
            <w:tcW w:w="1372" w:type="dxa"/>
            <w:vAlign w:val="bottom"/>
          </w:tcPr>
          <w:p w14:paraId="585036D8" w14:textId="78061C8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513</w:t>
            </w:r>
          </w:p>
        </w:tc>
        <w:tc>
          <w:tcPr>
            <w:tcW w:w="1325" w:type="dxa"/>
            <w:vAlign w:val="bottom"/>
          </w:tcPr>
          <w:p w14:paraId="1854F39C" w14:textId="37A84D2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05</w:t>
            </w:r>
          </w:p>
        </w:tc>
        <w:tc>
          <w:tcPr>
            <w:tcW w:w="1490" w:type="dxa"/>
            <w:vAlign w:val="bottom"/>
          </w:tcPr>
          <w:p w14:paraId="0E1253CF" w14:textId="3A8FD75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7025DF26" w14:textId="0A25F1D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265</w:t>
            </w:r>
          </w:p>
        </w:tc>
        <w:tc>
          <w:tcPr>
            <w:tcW w:w="1443" w:type="dxa"/>
            <w:vAlign w:val="bottom"/>
          </w:tcPr>
          <w:p w14:paraId="77EEA26C" w14:textId="4DC89CF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508</w:t>
            </w:r>
          </w:p>
        </w:tc>
      </w:tr>
      <w:tr w:rsidR="00A4453F" w14:paraId="40D23792" w14:textId="77777777" w:rsidTr="0086466E">
        <w:tc>
          <w:tcPr>
            <w:tcW w:w="2434" w:type="dxa"/>
            <w:vAlign w:val="bottom"/>
          </w:tcPr>
          <w:p w14:paraId="7E2D7080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ohelida_H15-6</w:t>
            </w:r>
          </w:p>
        </w:tc>
        <w:tc>
          <w:tcPr>
            <w:tcW w:w="1325" w:type="dxa"/>
            <w:vAlign w:val="bottom"/>
          </w:tcPr>
          <w:p w14:paraId="3041EC1E" w14:textId="1E98959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42</w:t>
            </w:r>
          </w:p>
        </w:tc>
        <w:tc>
          <w:tcPr>
            <w:tcW w:w="1325" w:type="dxa"/>
            <w:vAlign w:val="bottom"/>
          </w:tcPr>
          <w:p w14:paraId="6C0BFA10" w14:textId="0971EF5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086</w:t>
            </w:r>
          </w:p>
        </w:tc>
        <w:tc>
          <w:tcPr>
            <w:tcW w:w="1277" w:type="dxa"/>
            <w:vAlign w:val="bottom"/>
          </w:tcPr>
          <w:p w14:paraId="22851660" w14:textId="48FEDC6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66B81D57" w14:textId="227D757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49</w:t>
            </w:r>
          </w:p>
        </w:tc>
        <w:tc>
          <w:tcPr>
            <w:tcW w:w="1372" w:type="dxa"/>
            <w:vAlign w:val="bottom"/>
          </w:tcPr>
          <w:p w14:paraId="404A82D9" w14:textId="70983D7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75</w:t>
            </w:r>
          </w:p>
        </w:tc>
        <w:tc>
          <w:tcPr>
            <w:tcW w:w="1325" w:type="dxa"/>
            <w:vAlign w:val="bottom"/>
          </w:tcPr>
          <w:p w14:paraId="058A9C6C" w14:textId="310AC08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319F89B1" w14:textId="08996D2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53</w:t>
            </w:r>
          </w:p>
        </w:tc>
        <w:tc>
          <w:tcPr>
            <w:tcW w:w="1490" w:type="dxa"/>
            <w:vAlign w:val="bottom"/>
          </w:tcPr>
          <w:p w14:paraId="50721674" w14:textId="7A7377E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04</w:t>
            </w:r>
          </w:p>
        </w:tc>
        <w:tc>
          <w:tcPr>
            <w:tcW w:w="1443" w:type="dxa"/>
            <w:vAlign w:val="bottom"/>
          </w:tcPr>
          <w:p w14:paraId="43D44119" w14:textId="33F4756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5</w:t>
            </w:r>
          </w:p>
        </w:tc>
      </w:tr>
      <w:tr w:rsidR="00A4453F" w14:paraId="5C3F3F96" w14:textId="77777777" w:rsidTr="0086466E">
        <w:tc>
          <w:tcPr>
            <w:tcW w:w="2434" w:type="dxa"/>
            <w:vAlign w:val="bottom"/>
          </w:tcPr>
          <w:p w14:paraId="5BAAAD8F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terophryidae</w:t>
            </w:r>
            <w:proofErr w:type="spellEnd"/>
          </w:p>
        </w:tc>
        <w:tc>
          <w:tcPr>
            <w:tcW w:w="1325" w:type="dxa"/>
            <w:vAlign w:val="bottom"/>
          </w:tcPr>
          <w:p w14:paraId="3DD138C4" w14:textId="50E7533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42</w:t>
            </w:r>
          </w:p>
        </w:tc>
        <w:tc>
          <w:tcPr>
            <w:tcW w:w="1325" w:type="dxa"/>
            <w:vAlign w:val="bottom"/>
          </w:tcPr>
          <w:p w14:paraId="1E7B8DAC" w14:textId="7703195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7" w:type="dxa"/>
            <w:vAlign w:val="bottom"/>
          </w:tcPr>
          <w:p w14:paraId="04F6CA7E" w14:textId="3350979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0AC2F06F" w14:textId="0EC565F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738E8FB0" w14:textId="065B35C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8</w:t>
            </w:r>
          </w:p>
        </w:tc>
        <w:tc>
          <w:tcPr>
            <w:tcW w:w="1325" w:type="dxa"/>
            <w:vAlign w:val="bottom"/>
          </w:tcPr>
          <w:p w14:paraId="3F2B4A13" w14:textId="5727473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7AC58D8C" w14:textId="1503E71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07D41B1D" w14:textId="37424A7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3" w:type="dxa"/>
            <w:vAlign w:val="bottom"/>
          </w:tcPr>
          <w:p w14:paraId="6F20E6B2" w14:textId="224F7A3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378</w:t>
            </w:r>
          </w:p>
        </w:tc>
      </w:tr>
      <w:tr w:rsidR="00A4453F" w14:paraId="0097950B" w14:textId="77777777" w:rsidTr="0086466E">
        <w:tc>
          <w:tcPr>
            <w:tcW w:w="2434" w:type="dxa"/>
            <w:vAlign w:val="bottom"/>
          </w:tcPr>
          <w:p w14:paraId="01774054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ohelida</w:t>
            </w:r>
            <w:proofErr w:type="spellEnd"/>
          </w:p>
        </w:tc>
        <w:tc>
          <w:tcPr>
            <w:tcW w:w="1325" w:type="dxa"/>
            <w:vAlign w:val="bottom"/>
          </w:tcPr>
          <w:p w14:paraId="56EB7A08" w14:textId="1EA5843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4559</w:t>
            </w:r>
          </w:p>
        </w:tc>
        <w:tc>
          <w:tcPr>
            <w:tcW w:w="1325" w:type="dxa"/>
            <w:vAlign w:val="bottom"/>
          </w:tcPr>
          <w:p w14:paraId="22B5627F" w14:textId="7021A9F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7614</w:t>
            </w:r>
          </w:p>
        </w:tc>
        <w:tc>
          <w:tcPr>
            <w:tcW w:w="1277" w:type="dxa"/>
            <w:vAlign w:val="bottom"/>
          </w:tcPr>
          <w:p w14:paraId="23905C0F" w14:textId="668FCD1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788</w:t>
            </w:r>
          </w:p>
        </w:tc>
        <w:tc>
          <w:tcPr>
            <w:tcW w:w="1372" w:type="dxa"/>
            <w:vAlign w:val="bottom"/>
          </w:tcPr>
          <w:p w14:paraId="74286E95" w14:textId="77EED86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8501</w:t>
            </w:r>
          </w:p>
        </w:tc>
        <w:tc>
          <w:tcPr>
            <w:tcW w:w="1372" w:type="dxa"/>
            <w:vAlign w:val="bottom"/>
          </w:tcPr>
          <w:p w14:paraId="4E2740BD" w14:textId="3C4D0C4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2717</w:t>
            </w:r>
          </w:p>
        </w:tc>
        <w:tc>
          <w:tcPr>
            <w:tcW w:w="1325" w:type="dxa"/>
            <w:vAlign w:val="bottom"/>
          </w:tcPr>
          <w:p w14:paraId="52EB812E" w14:textId="448F4CA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542</w:t>
            </w:r>
          </w:p>
        </w:tc>
        <w:tc>
          <w:tcPr>
            <w:tcW w:w="1490" w:type="dxa"/>
            <w:vAlign w:val="bottom"/>
          </w:tcPr>
          <w:p w14:paraId="2FC7987B" w14:textId="4EC05B7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5847</w:t>
            </w:r>
          </w:p>
        </w:tc>
        <w:tc>
          <w:tcPr>
            <w:tcW w:w="1490" w:type="dxa"/>
            <w:vAlign w:val="bottom"/>
          </w:tcPr>
          <w:p w14:paraId="17316733" w14:textId="1791E07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6731</w:t>
            </w:r>
          </w:p>
        </w:tc>
        <w:tc>
          <w:tcPr>
            <w:tcW w:w="1443" w:type="dxa"/>
            <w:vAlign w:val="bottom"/>
          </w:tcPr>
          <w:p w14:paraId="5D50D210" w14:textId="3226E0B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5187</w:t>
            </w:r>
          </w:p>
        </w:tc>
      </w:tr>
      <w:tr w:rsidR="00A4453F" w14:paraId="527C9CFB" w14:textId="77777777" w:rsidTr="0086466E">
        <w:tc>
          <w:tcPr>
            <w:tcW w:w="2434" w:type="dxa"/>
            <w:vAlign w:val="bottom"/>
          </w:tcPr>
          <w:p w14:paraId="523D89AE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phylleia</w:t>
            </w:r>
            <w:proofErr w:type="spellEnd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tans</w:t>
            </w:r>
            <w:proofErr w:type="spellEnd"/>
          </w:p>
        </w:tc>
        <w:tc>
          <w:tcPr>
            <w:tcW w:w="1325" w:type="dxa"/>
            <w:vAlign w:val="bottom"/>
          </w:tcPr>
          <w:p w14:paraId="1DD7CB61" w14:textId="06DBDBD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848</w:t>
            </w:r>
          </w:p>
        </w:tc>
        <w:tc>
          <w:tcPr>
            <w:tcW w:w="1325" w:type="dxa"/>
            <w:vAlign w:val="bottom"/>
          </w:tcPr>
          <w:p w14:paraId="7AA20E25" w14:textId="5298467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654</w:t>
            </w:r>
          </w:p>
        </w:tc>
        <w:tc>
          <w:tcPr>
            <w:tcW w:w="1277" w:type="dxa"/>
            <w:vAlign w:val="bottom"/>
          </w:tcPr>
          <w:p w14:paraId="36058D57" w14:textId="16C4A2E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077</w:t>
            </w:r>
          </w:p>
        </w:tc>
        <w:tc>
          <w:tcPr>
            <w:tcW w:w="1372" w:type="dxa"/>
            <w:vAlign w:val="bottom"/>
          </w:tcPr>
          <w:p w14:paraId="0E0C0BAA" w14:textId="45058C5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9976</w:t>
            </w:r>
          </w:p>
        </w:tc>
        <w:tc>
          <w:tcPr>
            <w:tcW w:w="1372" w:type="dxa"/>
            <w:vAlign w:val="bottom"/>
          </w:tcPr>
          <w:p w14:paraId="7F28300D" w14:textId="2D21A92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8</w:t>
            </w:r>
          </w:p>
        </w:tc>
        <w:tc>
          <w:tcPr>
            <w:tcW w:w="1325" w:type="dxa"/>
            <w:vAlign w:val="bottom"/>
          </w:tcPr>
          <w:p w14:paraId="43C864E0" w14:textId="0443220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112</w:t>
            </w:r>
          </w:p>
        </w:tc>
        <w:tc>
          <w:tcPr>
            <w:tcW w:w="1490" w:type="dxa"/>
            <w:vAlign w:val="bottom"/>
          </w:tcPr>
          <w:p w14:paraId="79D2AC7B" w14:textId="6336720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641</w:t>
            </w:r>
          </w:p>
        </w:tc>
        <w:tc>
          <w:tcPr>
            <w:tcW w:w="1490" w:type="dxa"/>
            <w:vAlign w:val="bottom"/>
          </w:tcPr>
          <w:p w14:paraId="222FD2FC" w14:textId="565E1B1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163</w:t>
            </w:r>
          </w:p>
        </w:tc>
        <w:tc>
          <w:tcPr>
            <w:tcW w:w="1443" w:type="dxa"/>
            <w:vAlign w:val="bottom"/>
          </w:tcPr>
          <w:p w14:paraId="1FBDE165" w14:textId="4299F53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5</w:t>
            </w:r>
          </w:p>
        </w:tc>
      </w:tr>
      <w:tr w:rsidR="00A4453F" w14:paraId="1329A2EE" w14:textId="77777777" w:rsidTr="0086466E">
        <w:tc>
          <w:tcPr>
            <w:tcW w:w="2434" w:type="dxa"/>
            <w:vAlign w:val="bottom"/>
          </w:tcPr>
          <w:p w14:paraId="119F395B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monas</w:t>
            </w:r>
            <w:proofErr w:type="spellEnd"/>
          </w:p>
        </w:tc>
        <w:tc>
          <w:tcPr>
            <w:tcW w:w="1325" w:type="dxa"/>
            <w:vAlign w:val="bottom"/>
          </w:tcPr>
          <w:p w14:paraId="24680850" w14:textId="62D14BD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201</w:t>
            </w:r>
          </w:p>
        </w:tc>
        <w:tc>
          <w:tcPr>
            <w:tcW w:w="1325" w:type="dxa"/>
            <w:vAlign w:val="bottom"/>
          </w:tcPr>
          <w:p w14:paraId="4613BE01" w14:textId="6745E53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6676</w:t>
            </w:r>
          </w:p>
        </w:tc>
        <w:tc>
          <w:tcPr>
            <w:tcW w:w="1277" w:type="dxa"/>
            <w:vAlign w:val="bottom"/>
          </w:tcPr>
          <w:p w14:paraId="7E6CF723" w14:textId="03A623B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35</w:t>
            </w:r>
          </w:p>
        </w:tc>
        <w:tc>
          <w:tcPr>
            <w:tcW w:w="1372" w:type="dxa"/>
            <w:vAlign w:val="bottom"/>
          </w:tcPr>
          <w:p w14:paraId="3552048F" w14:textId="6CCCD81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832</w:t>
            </w:r>
          </w:p>
        </w:tc>
        <w:tc>
          <w:tcPr>
            <w:tcW w:w="1372" w:type="dxa"/>
            <w:vAlign w:val="bottom"/>
          </w:tcPr>
          <w:p w14:paraId="2685ABC1" w14:textId="3F47611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259</w:t>
            </w:r>
          </w:p>
        </w:tc>
        <w:tc>
          <w:tcPr>
            <w:tcW w:w="1325" w:type="dxa"/>
            <w:vAlign w:val="bottom"/>
          </w:tcPr>
          <w:p w14:paraId="711AE1BA" w14:textId="03840E2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625</w:t>
            </w:r>
          </w:p>
        </w:tc>
        <w:tc>
          <w:tcPr>
            <w:tcW w:w="1490" w:type="dxa"/>
            <w:vAlign w:val="bottom"/>
          </w:tcPr>
          <w:p w14:paraId="2F529BE0" w14:textId="3A2B908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169</w:t>
            </w:r>
          </w:p>
        </w:tc>
        <w:tc>
          <w:tcPr>
            <w:tcW w:w="1490" w:type="dxa"/>
            <w:vAlign w:val="bottom"/>
          </w:tcPr>
          <w:p w14:paraId="0F32AB3B" w14:textId="545C1EA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02</w:t>
            </w:r>
          </w:p>
        </w:tc>
        <w:tc>
          <w:tcPr>
            <w:tcW w:w="1443" w:type="dxa"/>
            <w:vAlign w:val="bottom"/>
          </w:tcPr>
          <w:p w14:paraId="25DFBB85" w14:textId="3CA400F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508</w:t>
            </w:r>
          </w:p>
        </w:tc>
      </w:tr>
      <w:tr w:rsidR="00A4453F" w14:paraId="19C88BF9" w14:textId="77777777" w:rsidTr="0086466E">
        <w:tc>
          <w:tcPr>
            <w:tcW w:w="2434" w:type="dxa"/>
            <w:vAlign w:val="bottom"/>
          </w:tcPr>
          <w:p w14:paraId="3F5C2E1F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monas</w:t>
            </w:r>
            <w:proofErr w:type="spellEnd"/>
          </w:p>
        </w:tc>
        <w:tc>
          <w:tcPr>
            <w:tcW w:w="1325" w:type="dxa"/>
            <w:vAlign w:val="bottom"/>
          </w:tcPr>
          <w:p w14:paraId="4E6234CD" w14:textId="0D4EC6B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888</w:t>
            </w:r>
          </w:p>
        </w:tc>
        <w:tc>
          <w:tcPr>
            <w:tcW w:w="1325" w:type="dxa"/>
            <w:vAlign w:val="bottom"/>
          </w:tcPr>
          <w:p w14:paraId="289078A3" w14:textId="4F9AA99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5764</w:t>
            </w:r>
          </w:p>
        </w:tc>
        <w:tc>
          <w:tcPr>
            <w:tcW w:w="1277" w:type="dxa"/>
            <w:vAlign w:val="bottom"/>
          </w:tcPr>
          <w:p w14:paraId="4970C8BA" w14:textId="7F6657D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06D1544D" w14:textId="27D426D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944</w:t>
            </w:r>
          </w:p>
        </w:tc>
        <w:tc>
          <w:tcPr>
            <w:tcW w:w="1372" w:type="dxa"/>
            <w:vAlign w:val="bottom"/>
          </w:tcPr>
          <w:p w14:paraId="279BC173" w14:textId="177AB4F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503</w:t>
            </w:r>
          </w:p>
        </w:tc>
        <w:tc>
          <w:tcPr>
            <w:tcW w:w="1325" w:type="dxa"/>
            <w:vAlign w:val="bottom"/>
          </w:tcPr>
          <w:p w14:paraId="1D592A74" w14:textId="338BC3C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1</w:t>
            </w:r>
          </w:p>
        </w:tc>
        <w:tc>
          <w:tcPr>
            <w:tcW w:w="1490" w:type="dxa"/>
            <w:vAlign w:val="bottom"/>
          </w:tcPr>
          <w:p w14:paraId="00BE572C" w14:textId="54FB040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53</w:t>
            </w:r>
          </w:p>
        </w:tc>
        <w:tc>
          <w:tcPr>
            <w:tcW w:w="1490" w:type="dxa"/>
            <w:vAlign w:val="bottom"/>
          </w:tcPr>
          <w:p w14:paraId="2122DAD9" w14:textId="7FCA5EA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429</w:t>
            </w:r>
          </w:p>
        </w:tc>
        <w:tc>
          <w:tcPr>
            <w:tcW w:w="1443" w:type="dxa"/>
            <w:vAlign w:val="bottom"/>
          </w:tcPr>
          <w:p w14:paraId="51328296" w14:textId="10F4E97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5</w:t>
            </w:r>
          </w:p>
        </w:tc>
      </w:tr>
      <w:tr w:rsidR="00A4453F" w14:paraId="45D51F61" w14:textId="77777777" w:rsidTr="0086466E">
        <w:tc>
          <w:tcPr>
            <w:tcW w:w="2434" w:type="dxa"/>
            <w:vAlign w:val="bottom"/>
          </w:tcPr>
          <w:p w14:paraId="3DAE9896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domonas</w:t>
            </w:r>
            <w:proofErr w:type="spellEnd"/>
          </w:p>
        </w:tc>
        <w:tc>
          <w:tcPr>
            <w:tcW w:w="1325" w:type="dxa"/>
            <w:vAlign w:val="bottom"/>
          </w:tcPr>
          <w:p w14:paraId="6E20971E" w14:textId="66740F0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2</w:t>
            </w:r>
          </w:p>
        </w:tc>
        <w:tc>
          <w:tcPr>
            <w:tcW w:w="1325" w:type="dxa"/>
            <w:vAlign w:val="bottom"/>
          </w:tcPr>
          <w:p w14:paraId="735257ED" w14:textId="7CF8B60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53</w:t>
            </w:r>
          </w:p>
        </w:tc>
        <w:tc>
          <w:tcPr>
            <w:tcW w:w="1277" w:type="dxa"/>
            <w:vAlign w:val="bottom"/>
          </w:tcPr>
          <w:p w14:paraId="39040D05" w14:textId="72C37DD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35</w:t>
            </w:r>
          </w:p>
        </w:tc>
        <w:tc>
          <w:tcPr>
            <w:tcW w:w="1372" w:type="dxa"/>
            <w:vAlign w:val="bottom"/>
          </w:tcPr>
          <w:p w14:paraId="6B743E46" w14:textId="425C98D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6585EBE1" w14:textId="3630BDB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5" w:type="dxa"/>
            <w:vAlign w:val="bottom"/>
          </w:tcPr>
          <w:p w14:paraId="5DB6F8AB" w14:textId="57516B1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8</w:t>
            </w:r>
          </w:p>
        </w:tc>
        <w:tc>
          <w:tcPr>
            <w:tcW w:w="1490" w:type="dxa"/>
            <w:vAlign w:val="bottom"/>
          </w:tcPr>
          <w:p w14:paraId="4F6EA178" w14:textId="5174DF1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53</w:t>
            </w:r>
          </w:p>
        </w:tc>
        <w:tc>
          <w:tcPr>
            <w:tcW w:w="1490" w:type="dxa"/>
            <w:vAlign w:val="bottom"/>
          </w:tcPr>
          <w:p w14:paraId="62356144" w14:textId="7B01339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39</w:t>
            </w:r>
          </w:p>
        </w:tc>
        <w:tc>
          <w:tcPr>
            <w:tcW w:w="1443" w:type="dxa"/>
            <w:vAlign w:val="bottom"/>
          </w:tcPr>
          <w:p w14:paraId="34E16464" w14:textId="298BCF9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8</w:t>
            </w:r>
          </w:p>
        </w:tc>
      </w:tr>
      <w:tr w:rsidR="00A4453F" w14:paraId="4E0CAEE1" w14:textId="77777777" w:rsidTr="0086466E">
        <w:tc>
          <w:tcPr>
            <w:tcW w:w="2434" w:type="dxa"/>
            <w:vAlign w:val="bottom"/>
          </w:tcPr>
          <w:p w14:paraId="1C2197EB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niomonas_sp</w:t>
            </w:r>
            <w:proofErr w:type="spellEnd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SH-8</w:t>
            </w:r>
          </w:p>
        </w:tc>
        <w:tc>
          <w:tcPr>
            <w:tcW w:w="1325" w:type="dxa"/>
            <w:vAlign w:val="bottom"/>
          </w:tcPr>
          <w:p w14:paraId="4FCDD761" w14:textId="71691F0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272</w:t>
            </w:r>
          </w:p>
        </w:tc>
        <w:tc>
          <w:tcPr>
            <w:tcW w:w="1325" w:type="dxa"/>
            <w:vAlign w:val="bottom"/>
          </w:tcPr>
          <w:p w14:paraId="26CC893E" w14:textId="359EB6D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716</w:t>
            </w:r>
          </w:p>
        </w:tc>
        <w:tc>
          <w:tcPr>
            <w:tcW w:w="1277" w:type="dxa"/>
            <w:vAlign w:val="bottom"/>
          </w:tcPr>
          <w:p w14:paraId="0FB9E3AC" w14:textId="203DFD8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8</w:t>
            </w:r>
          </w:p>
        </w:tc>
        <w:tc>
          <w:tcPr>
            <w:tcW w:w="1372" w:type="dxa"/>
            <w:vAlign w:val="bottom"/>
          </w:tcPr>
          <w:p w14:paraId="695FF049" w14:textId="512DC6E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888</w:t>
            </w:r>
          </w:p>
        </w:tc>
        <w:tc>
          <w:tcPr>
            <w:tcW w:w="1372" w:type="dxa"/>
            <w:vAlign w:val="bottom"/>
          </w:tcPr>
          <w:p w14:paraId="20920035" w14:textId="5FD0B08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127</w:t>
            </w:r>
          </w:p>
        </w:tc>
        <w:tc>
          <w:tcPr>
            <w:tcW w:w="1325" w:type="dxa"/>
            <w:vAlign w:val="bottom"/>
          </w:tcPr>
          <w:p w14:paraId="1C1EA302" w14:textId="274410F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169</w:t>
            </w:r>
          </w:p>
        </w:tc>
        <w:tc>
          <w:tcPr>
            <w:tcW w:w="1490" w:type="dxa"/>
            <w:vAlign w:val="bottom"/>
          </w:tcPr>
          <w:p w14:paraId="5E604E94" w14:textId="655D421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2FB36F37" w14:textId="01085C3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979</w:t>
            </w:r>
          </w:p>
        </w:tc>
        <w:tc>
          <w:tcPr>
            <w:tcW w:w="1443" w:type="dxa"/>
            <w:vAlign w:val="bottom"/>
          </w:tcPr>
          <w:p w14:paraId="11BE5698" w14:textId="5D4FF68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8</w:t>
            </w:r>
          </w:p>
        </w:tc>
      </w:tr>
      <w:tr w:rsidR="00A4453F" w14:paraId="432A8EB8" w14:textId="77777777" w:rsidTr="0086466E">
        <w:tc>
          <w:tcPr>
            <w:tcW w:w="2434" w:type="dxa"/>
            <w:vAlign w:val="bottom"/>
          </w:tcPr>
          <w:p w14:paraId="579DC747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niomonas_uncultured</w:t>
            </w:r>
            <w:proofErr w:type="spellEnd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icroeukaryote</w:t>
            </w:r>
          </w:p>
        </w:tc>
        <w:tc>
          <w:tcPr>
            <w:tcW w:w="1325" w:type="dxa"/>
            <w:vAlign w:val="bottom"/>
          </w:tcPr>
          <w:p w14:paraId="5AF2CAF4" w14:textId="633BABC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834</w:t>
            </w:r>
          </w:p>
        </w:tc>
        <w:tc>
          <w:tcPr>
            <w:tcW w:w="1325" w:type="dxa"/>
            <w:vAlign w:val="bottom"/>
          </w:tcPr>
          <w:p w14:paraId="2F60DC84" w14:textId="040932A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1689</w:t>
            </w:r>
          </w:p>
        </w:tc>
        <w:tc>
          <w:tcPr>
            <w:tcW w:w="1277" w:type="dxa"/>
            <w:vAlign w:val="bottom"/>
          </w:tcPr>
          <w:p w14:paraId="31F880AE" w14:textId="6D364BB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402</w:t>
            </w:r>
          </w:p>
        </w:tc>
        <w:tc>
          <w:tcPr>
            <w:tcW w:w="1372" w:type="dxa"/>
            <w:vAlign w:val="bottom"/>
          </w:tcPr>
          <w:p w14:paraId="256D6D0D" w14:textId="43A7614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8882</w:t>
            </w:r>
          </w:p>
        </w:tc>
        <w:tc>
          <w:tcPr>
            <w:tcW w:w="1372" w:type="dxa"/>
            <w:vAlign w:val="bottom"/>
          </w:tcPr>
          <w:p w14:paraId="71FD5D64" w14:textId="71C1A61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508</w:t>
            </w:r>
          </w:p>
        </w:tc>
        <w:tc>
          <w:tcPr>
            <w:tcW w:w="1325" w:type="dxa"/>
            <w:vAlign w:val="bottom"/>
          </w:tcPr>
          <w:p w14:paraId="1FF4C515" w14:textId="105F8CF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199</w:t>
            </w:r>
          </w:p>
        </w:tc>
        <w:tc>
          <w:tcPr>
            <w:tcW w:w="1490" w:type="dxa"/>
            <w:vAlign w:val="bottom"/>
          </w:tcPr>
          <w:p w14:paraId="0C3984EF" w14:textId="5BA3205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698</w:t>
            </w:r>
          </w:p>
        </w:tc>
        <w:tc>
          <w:tcPr>
            <w:tcW w:w="1490" w:type="dxa"/>
            <w:vAlign w:val="bottom"/>
          </w:tcPr>
          <w:p w14:paraId="15AD712F" w14:textId="67568EF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2954</w:t>
            </w:r>
          </w:p>
        </w:tc>
        <w:tc>
          <w:tcPr>
            <w:tcW w:w="1443" w:type="dxa"/>
            <w:vAlign w:val="bottom"/>
          </w:tcPr>
          <w:p w14:paraId="39DBDFEE" w14:textId="39A6462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011</w:t>
            </w:r>
          </w:p>
        </w:tc>
      </w:tr>
      <w:tr w:rsidR="00A4453F" w14:paraId="161C27B0" w14:textId="77777777" w:rsidTr="0086466E">
        <w:tc>
          <w:tcPr>
            <w:tcW w:w="2434" w:type="dxa"/>
            <w:vAlign w:val="bottom"/>
          </w:tcPr>
          <w:p w14:paraId="52B1F9D7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niomonas</w:t>
            </w:r>
            <w:proofErr w:type="spellEnd"/>
          </w:p>
        </w:tc>
        <w:tc>
          <w:tcPr>
            <w:tcW w:w="1325" w:type="dxa"/>
            <w:vAlign w:val="bottom"/>
          </w:tcPr>
          <w:p w14:paraId="10CA9482" w14:textId="0CCB7D9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706</w:t>
            </w:r>
          </w:p>
        </w:tc>
        <w:tc>
          <w:tcPr>
            <w:tcW w:w="1325" w:type="dxa"/>
            <w:vAlign w:val="bottom"/>
          </w:tcPr>
          <w:p w14:paraId="46B00C2E" w14:textId="15319E5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37</w:t>
            </w:r>
          </w:p>
        </w:tc>
        <w:tc>
          <w:tcPr>
            <w:tcW w:w="1277" w:type="dxa"/>
            <w:vAlign w:val="bottom"/>
          </w:tcPr>
          <w:p w14:paraId="6AD00917" w14:textId="6935DAC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052</w:t>
            </w:r>
          </w:p>
        </w:tc>
        <w:tc>
          <w:tcPr>
            <w:tcW w:w="1372" w:type="dxa"/>
            <w:vAlign w:val="bottom"/>
          </w:tcPr>
          <w:p w14:paraId="49F9A307" w14:textId="633D8D4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787</w:t>
            </w:r>
          </w:p>
        </w:tc>
        <w:tc>
          <w:tcPr>
            <w:tcW w:w="1372" w:type="dxa"/>
            <w:vAlign w:val="bottom"/>
          </w:tcPr>
          <w:p w14:paraId="08F01E23" w14:textId="631FF3A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005</w:t>
            </w:r>
          </w:p>
        </w:tc>
        <w:tc>
          <w:tcPr>
            <w:tcW w:w="1325" w:type="dxa"/>
            <w:vAlign w:val="bottom"/>
          </w:tcPr>
          <w:p w14:paraId="7EC0C8FA" w14:textId="2E5A2B9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518</w:t>
            </w:r>
          </w:p>
        </w:tc>
        <w:tc>
          <w:tcPr>
            <w:tcW w:w="1490" w:type="dxa"/>
            <w:vAlign w:val="bottom"/>
          </w:tcPr>
          <w:p w14:paraId="44EB1BBA" w14:textId="39942A6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585</w:t>
            </w:r>
          </w:p>
        </w:tc>
        <w:tc>
          <w:tcPr>
            <w:tcW w:w="1490" w:type="dxa"/>
            <w:vAlign w:val="bottom"/>
          </w:tcPr>
          <w:p w14:paraId="0A93809F" w14:textId="012BDF4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4285</w:t>
            </w:r>
          </w:p>
        </w:tc>
        <w:tc>
          <w:tcPr>
            <w:tcW w:w="1443" w:type="dxa"/>
            <w:vAlign w:val="bottom"/>
          </w:tcPr>
          <w:p w14:paraId="57BA0344" w14:textId="7078341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5</w:t>
            </w:r>
          </w:p>
        </w:tc>
      </w:tr>
      <w:tr w:rsidR="00A4453F" w14:paraId="74A3999C" w14:textId="77777777" w:rsidTr="0086466E">
        <w:tc>
          <w:tcPr>
            <w:tcW w:w="2434" w:type="dxa"/>
            <w:vAlign w:val="bottom"/>
          </w:tcPr>
          <w:p w14:paraId="512B5890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thablepharidae_uncultured</w:t>
            </w:r>
            <w:proofErr w:type="spellEnd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eshwater eukaryote</w:t>
            </w:r>
          </w:p>
        </w:tc>
        <w:tc>
          <w:tcPr>
            <w:tcW w:w="1325" w:type="dxa"/>
            <w:vAlign w:val="bottom"/>
          </w:tcPr>
          <w:p w14:paraId="06F16D0C" w14:textId="19E77D1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04</w:t>
            </w:r>
          </w:p>
        </w:tc>
        <w:tc>
          <w:tcPr>
            <w:tcW w:w="1325" w:type="dxa"/>
            <w:vAlign w:val="bottom"/>
          </w:tcPr>
          <w:p w14:paraId="76F12BF0" w14:textId="53145B4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7" w:type="dxa"/>
            <w:vAlign w:val="bottom"/>
          </w:tcPr>
          <w:p w14:paraId="1D2F9A70" w14:textId="0D2DFEB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35</w:t>
            </w:r>
          </w:p>
        </w:tc>
        <w:tc>
          <w:tcPr>
            <w:tcW w:w="1372" w:type="dxa"/>
            <w:vAlign w:val="bottom"/>
          </w:tcPr>
          <w:p w14:paraId="46448517" w14:textId="2CCD544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637</w:t>
            </w:r>
          </w:p>
        </w:tc>
        <w:tc>
          <w:tcPr>
            <w:tcW w:w="1372" w:type="dxa"/>
            <w:vAlign w:val="bottom"/>
          </w:tcPr>
          <w:p w14:paraId="4DB2AB5B" w14:textId="76728CC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75</w:t>
            </w:r>
          </w:p>
        </w:tc>
        <w:tc>
          <w:tcPr>
            <w:tcW w:w="1325" w:type="dxa"/>
            <w:vAlign w:val="bottom"/>
          </w:tcPr>
          <w:p w14:paraId="5A64A064" w14:textId="6BF222D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793</w:t>
            </w:r>
          </w:p>
        </w:tc>
        <w:tc>
          <w:tcPr>
            <w:tcW w:w="1490" w:type="dxa"/>
            <w:vAlign w:val="bottom"/>
          </w:tcPr>
          <w:p w14:paraId="616A1077" w14:textId="7A786D9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056</w:t>
            </w:r>
          </w:p>
        </w:tc>
        <w:tc>
          <w:tcPr>
            <w:tcW w:w="1490" w:type="dxa"/>
            <w:vAlign w:val="bottom"/>
          </w:tcPr>
          <w:p w14:paraId="3D0693E6" w14:textId="4488D73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082</w:t>
            </w:r>
          </w:p>
        </w:tc>
        <w:tc>
          <w:tcPr>
            <w:tcW w:w="1443" w:type="dxa"/>
            <w:vAlign w:val="bottom"/>
          </w:tcPr>
          <w:p w14:paraId="4064C342" w14:textId="57F1B45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14:paraId="044BB5D1" w14:textId="77777777" w:rsidTr="0086466E">
        <w:tc>
          <w:tcPr>
            <w:tcW w:w="2434" w:type="dxa"/>
            <w:vAlign w:val="bottom"/>
          </w:tcPr>
          <w:p w14:paraId="4348DF52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thablepharidae</w:t>
            </w:r>
            <w:proofErr w:type="spellEnd"/>
          </w:p>
        </w:tc>
        <w:tc>
          <w:tcPr>
            <w:tcW w:w="1325" w:type="dxa"/>
            <w:vAlign w:val="bottom"/>
          </w:tcPr>
          <w:p w14:paraId="5DAC2B1F" w14:textId="0B2B6D7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737</w:t>
            </w:r>
          </w:p>
        </w:tc>
        <w:tc>
          <w:tcPr>
            <w:tcW w:w="1325" w:type="dxa"/>
            <w:vAlign w:val="bottom"/>
          </w:tcPr>
          <w:p w14:paraId="30FF3867" w14:textId="27B2CF6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0134</w:t>
            </w:r>
          </w:p>
        </w:tc>
        <w:tc>
          <w:tcPr>
            <w:tcW w:w="1277" w:type="dxa"/>
            <w:vAlign w:val="bottom"/>
          </w:tcPr>
          <w:p w14:paraId="4A238FB9" w14:textId="309C7CC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514D90E9" w14:textId="25B7CF1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2927</w:t>
            </w:r>
          </w:p>
        </w:tc>
        <w:tc>
          <w:tcPr>
            <w:tcW w:w="1372" w:type="dxa"/>
            <w:vAlign w:val="bottom"/>
          </w:tcPr>
          <w:p w14:paraId="27BD1948" w14:textId="4520A98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756</w:t>
            </w:r>
          </w:p>
        </w:tc>
        <w:tc>
          <w:tcPr>
            <w:tcW w:w="1325" w:type="dxa"/>
            <w:vAlign w:val="bottom"/>
          </w:tcPr>
          <w:p w14:paraId="1C7FA272" w14:textId="6BA8948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018</w:t>
            </w:r>
          </w:p>
        </w:tc>
        <w:tc>
          <w:tcPr>
            <w:tcW w:w="1490" w:type="dxa"/>
            <w:vAlign w:val="bottom"/>
          </w:tcPr>
          <w:p w14:paraId="6787A73C" w14:textId="7602938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585</w:t>
            </w:r>
          </w:p>
        </w:tc>
        <w:tc>
          <w:tcPr>
            <w:tcW w:w="1490" w:type="dxa"/>
            <w:vAlign w:val="bottom"/>
          </w:tcPr>
          <w:p w14:paraId="5A278EFF" w14:textId="31D5F4A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673</w:t>
            </w:r>
          </w:p>
        </w:tc>
        <w:tc>
          <w:tcPr>
            <w:tcW w:w="1443" w:type="dxa"/>
            <w:vAlign w:val="bottom"/>
          </w:tcPr>
          <w:p w14:paraId="3AA5C38C" w14:textId="28FE1C4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503</w:t>
            </w:r>
          </w:p>
        </w:tc>
      </w:tr>
      <w:tr w:rsidR="00A4453F" w14:paraId="2EBB5F0E" w14:textId="77777777" w:rsidTr="0086466E">
        <w:tc>
          <w:tcPr>
            <w:tcW w:w="2434" w:type="dxa"/>
            <w:vAlign w:val="bottom"/>
          </w:tcPr>
          <w:p w14:paraId="678AD23D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ptophyta_uncultured</w:t>
            </w:r>
            <w:proofErr w:type="spellEnd"/>
          </w:p>
        </w:tc>
        <w:tc>
          <w:tcPr>
            <w:tcW w:w="1325" w:type="dxa"/>
            <w:vAlign w:val="bottom"/>
          </w:tcPr>
          <w:p w14:paraId="53B05AA8" w14:textId="325F4C3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656</w:t>
            </w:r>
          </w:p>
        </w:tc>
        <w:tc>
          <w:tcPr>
            <w:tcW w:w="1325" w:type="dxa"/>
            <w:vAlign w:val="bottom"/>
          </w:tcPr>
          <w:p w14:paraId="2F92B979" w14:textId="1B48B62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06</w:t>
            </w:r>
          </w:p>
        </w:tc>
        <w:tc>
          <w:tcPr>
            <w:tcW w:w="1277" w:type="dxa"/>
            <w:vAlign w:val="bottom"/>
          </w:tcPr>
          <w:p w14:paraId="2AE213A7" w14:textId="756EA76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3E18A617" w14:textId="2154884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458</w:t>
            </w:r>
          </w:p>
        </w:tc>
        <w:tc>
          <w:tcPr>
            <w:tcW w:w="1372" w:type="dxa"/>
            <w:vAlign w:val="bottom"/>
          </w:tcPr>
          <w:p w14:paraId="52A89194" w14:textId="7FD931C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629</w:t>
            </w:r>
          </w:p>
        </w:tc>
        <w:tc>
          <w:tcPr>
            <w:tcW w:w="1325" w:type="dxa"/>
            <w:vAlign w:val="bottom"/>
          </w:tcPr>
          <w:p w14:paraId="27E5B0B6" w14:textId="22854F2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525</w:t>
            </w:r>
          </w:p>
        </w:tc>
        <w:tc>
          <w:tcPr>
            <w:tcW w:w="1490" w:type="dxa"/>
            <w:vAlign w:val="bottom"/>
          </w:tcPr>
          <w:p w14:paraId="31B8F6B5" w14:textId="346628A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1FDD4743" w14:textId="05F3036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082</w:t>
            </w:r>
          </w:p>
        </w:tc>
        <w:tc>
          <w:tcPr>
            <w:tcW w:w="1443" w:type="dxa"/>
            <w:vAlign w:val="bottom"/>
          </w:tcPr>
          <w:p w14:paraId="07039016" w14:textId="17C235E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5</w:t>
            </w:r>
          </w:p>
        </w:tc>
      </w:tr>
      <w:tr w:rsidR="00A4453F" w14:paraId="6BEBFAA6" w14:textId="77777777" w:rsidTr="0086466E">
        <w:tc>
          <w:tcPr>
            <w:tcW w:w="2434" w:type="dxa"/>
            <w:vAlign w:val="bottom"/>
          </w:tcPr>
          <w:p w14:paraId="653A655D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nuclearia</w:t>
            </w:r>
            <w:proofErr w:type="spellEnd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doventralis</w:t>
            </w:r>
            <w:proofErr w:type="spellEnd"/>
          </w:p>
        </w:tc>
        <w:tc>
          <w:tcPr>
            <w:tcW w:w="1325" w:type="dxa"/>
            <w:vAlign w:val="bottom"/>
          </w:tcPr>
          <w:p w14:paraId="0C4F935B" w14:textId="7CCAD46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2</w:t>
            </w:r>
          </w:p>
        </w:tc>
        <w:tc>
          <w:tcPr>
            <w:tcW w:w="1325" w:type="dxa"/>
            <w:vAlign w:val="bottom"/>
          </w:tcPr>
          <w:p w14:paraId="63D4B31E" w14:textId="1DE66BB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247</w:t>
            </w:r>
          </w:p>
        </w:tc>
        <w:tc>
          <w:tcPr>
            <w:tcW w:w="1277" w:type="dxa"/>
            <w:vAlign w:val="bottom"/>
          </w:tcPr>
          <w:p w14:paraId="71E8746A" w14:textId="490E298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557</w:t>
            </w:r>
          </w:p>
        </w:tc>
        <w:tc>
          <w:tcPr>
            <w:tcW w:w="1372" w:type="dxa"/>
            <w:vAlign w:val="bottom"/>
          </w:tcPr>
          <w:p w14:paraId="7DC703A2" w14:textId="6A45E96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402</w:t>
            </w:r>
          </w:p>
        </w:tc>
        <w:tc>
          <w:tcPr>
            <w:tcW w:w="1372" w:type="dxa"/>
            <w:vAlign w:val="bottom"/>
          </w:tcPr>
          <w:p w14:paraId="56E36B3D" w14:textId="76B8420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005</w:t>
            </w:r>
          </w:p>
        </w:tc>
        <w:tc>
          <w:tcPr>
            <w:tcW w:w="1325" w:type="dxa"/>
            <w:vAlign w:val="bottom"/>
          </w:tcPr>
          <w:p w14:paraId="6D95FA12" w14:textId="694DA09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931</w:t>
            </w:r>
          </w:p>
        </w:tc>
        <w:tc>
          <w:tcPr>
            <w:tcW w:w="1490" w:type="dxa"/>
            <w:vAlign w:val="bottom"/>
          </w:tcPr>
          <w:p w14:paraId="2DA7687F" w14:textId="43601F5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508</w:t>
            </w:r>
          </w:p>
        </w:tc>
        <w:tc>
          <w:tcPr>
            <w:tcW w:w="1490" w:type="dxa"/>
            <w:vAlign w:val="bottom"/>
          </w:tcPr>
          <w:p w14:paraId="0A608F9B" w14:textId="44C74C4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469</w:t>
            </w:r>
          </w:p>
        </w:tc>
        <w:tc>
          <w:tcPr>
            <w:tcW w:w="1443" w:type="dxa"/>
            <w:vAlign w:val="bottom"/>
          </w:tcPr>
          <w:p w14:paraId="3571DB04" w14:textId="73FE453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259</w:t>
            </w:r>
          </w:p>
        </w:tc>
      </w:tr>
      <w:tr w:rsidR="00A4453F" w14:paraId="5190E2FC" w14:textId="77777777" w:rsidTr="0086466E">
        <w:tc>
          <w:tcPr>
            <w:tcW w:w="2434" w:type="dxa"/>
            <w:vAlign w:val="bottom"/>
          </w:tcPr>
          <w:p w14:paraId="56FB961C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aspedida</w:t>
            </w:r>
            <w:proofErr w:type="spellEnd"/>
          </w:p>
        </w:tc>
        <w:tc>
          <w:tcPr>
            <w:tcW w:w="1325" w:type="dxa"/>
            <w:vAlign w:val="bottom"/>
          </w:tcPr>
          <w:p w14:paraId="0CBA87EB" w14:textId="06D8AB7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121</w:t>
            </w:r>
          </w:p>
        </w:tc>
        <w:tc>
          <w:tcPr>
            <w:tcW w:w="1325" w:type="dxa"/>
            <w:vAlign w:val="bottom"/>
          </w:tcPr>
          <w:p w14:paraId="6AFCEA61" w14:textId="18B8F47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901</w:t>
            </w:r>
          </w:p>
        </w:tc>
        <w:tc>
          <w:tcPr>
            <w:tcW w:w="1277" w:type="dxa"/>
            <w:vAlign w:val="bottom"/>
          </w:tcPr>
          <w:p w14:paraId="03B88B4B" w14:textId="01BC0B8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052</w:t>
            </w:r>
          </w:p>
        </w:tc>
        <w:tc>
          <w:tcPr>
            <w:tcW w:w="1372" w:type="dxa"/>
            <w:vAlign w:val="bottom"/>
          </w:tcPr>
          <w:p w14:paraId="59C4800E" w14:textId="5B07984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262</w:t>
            </w:r>
          </w:p>
        </w:tc>
        <w:tc>
          <w:tcPr>
            <w:tcW w:w="1372" w:type="dxa"/>
            <w:vAlign w:val="bottom"/>
          </w:tcPr>
          <w:p w14:paraId="627181AF" w14:textId="5576365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762</w:t>
            </w:r>
          </w:p>
        </w:tc>
        <w:tc>
          <w:tcPr>
            <w:tcW w:w="1325" w:type="dxa"/>
            <w:vAlign w:val="bottom"/>
          </w:tcPr>
          <w:p w14:paraId="3789064B" w14:textId="0BE1DB5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031</w:t>
            </w:r>
          </w:p>
        </w:tc>
        <w:tc>
          <w:tcPr>
            <w:tcW w:w="1490" w:type="dxa"/>
            <w:vAlign w:val="bottom"/>
          </w:tcPr>
          <w:p w14:paraId="1EC33E6B" w14:textId="5AC721E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585</w:t>
            </w:r>
          </w:p>
        </w:tc>
        <w:tc>
          <w:tcPr>
            <w:tcW w:w="1490" w:type="dxa"/>
            <w:vAlign w:val="bottom"/>
          </w:tcPr>
          <w:p w14:paraId="433E5A2D" w14:textId="5CF660E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0305</w:t>
            </w:r>
          </w:p>
        </w:tc>
        <w:tc>
          <w:tcPr>
            <w:tcW w:w="1443" w:type="dxa"/>
            <w:vAlign w:val="bottom"/>
          </w:tcPr>
          <w:p w14:paraId="4A1638E1" w14:textId="03CBFF8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881</w:t>
            </w:r>
          </w:p>
        </w:tc>
      </w:tr>
      <w:tr w:rsidR="00A4453F" w14:paraId="6BFC1E20" w14:textId="77777777" w:rsidTr="0086466E">
        <w:tc>
          <w:tcPr>
            <w:tcW w:w="2434" w:type="dxa"/>
            <w:vAlign w:val="bottom"/>
          </w:tcPr>
          <w:p w14:paraId="3E60AFD2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dosigidae</w:t>
            </w:r>
            <w:proofErr w:type="spellEnd"/>
          </w:p>
        </w:tc>
        <w:tc>
          <w:tcPr>
            <w:tcW w:w="1325" w:type="dxa"/>
            <w:vAlign w:val="bottom"/>
          </w:tcPr>
          <w:p w14:paraId="1E45CFB3" w14:textId="5BE07D6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2</w:t>
            </w:r>
          </w:p>
        </w:tc>
        <w:tc>
          <w:tcPr>
            <w:tcW w:w="1325" w:type="dxa"/>
            <w:vAlign w:val="bottom"/>
          </w:tcPr>
          <w:p w14:paraId="773DD9A5" w14:textId="573D843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308</w:t>
            </w:r>
          </w:p>
        </w:tc>
        <w:tc>
          <w:tcPr>
            <w:tcW w:w="1277" w:type="dxa"/>
            <w:vAlign w:val="bottom"/>
          </w:tcPr>
          <w:p w14:paraId="1AD3840F" w14:textId="613DDA9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3F7DE354" w14:textId="08DC596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5B86E9FA" w14:textId="1DB6B8C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381</w:t>
            </w:r>
          </w:p>
        </w:tc>
        <w:tc>
          <w:tcPr>
            <w:tcW w:w="1325" w:type="dxa"/>
            <w:vAlign w:val="bottom"/>
          </w:tcPr>
          <w:p w14:paraId="61CAFB34" w14:textId="6C50282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4313DC7F" w14:textId="50F6062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53</w:t>
            </w:r>
          </w:p>
        </w:tc>
        <w:tc>
          <w:tcPr>
            <w:tcW w:w="1490" w:type="dxa"/>
            <w:vAlign w:val="bottom"/>
          </w:tcPr>
          <w:p w14:paraId="6BFECF79" w14:textId="7B1ADE3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3" w:type="dxa"/>
            <w:vAlign w:val="bottom"/>
          </w:tcPr>
          <w:p w14:paraId="296A3EE8" w14:textId="230FCD7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14:paraId="3F814FDB" w14:textId="77777777" w:rsidTr="0086466E">
        <w:tc>
          <w:tcPr>
            <w:tcW w:w="2434" w:type="dxa"/>
            <w:vAlign w:val="bottom"/>
          </w:tcPr>
          <w:p w14:paraId="421C9548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pingoecidae</w:t>
            </w:r>
            <w:proofErr w:type="spellEnd"/>
          </w:p>
        </w:tc>
        <w:tc>
          <w:tcPr>
            <w:tcW w:w="1325" w:type="dxa"/>
            <w:vAlign w:val="bottom"/>
          </w:tcPr>
          <w:p w14:paraId="5D97B51C" w14:textId="2E87604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929</w:t>
            </w:r>
          </w:p>
        </w:tc>
        <w:tc>
          <w:tcPr>
            <w:tcW w:w="1325" w:type="dxa"/>
            <w:vAlign w:val="bottom"/>
          </w:tcPr>
          <w:p w14:paraId="200BD7BA" w14:textId="25BFFAF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9973</w:t>
            </w:r>
          </w:p>
        </w:tc>
        <w:tc>
          <w:tcPr>
            <w:tcW w:w="1277" w:type="dxa"/>
            <w:vAlign w:val="bottom"/>
          </w:tcPr>
          <w:p w14:paraId="015FCB46" w14:textId="5827AFC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667</w:t>
            </w:r>
          </w:p>
        </w:tc>
        <w:tc>
          <w:tcPr>
            <w:tcW w:w="1372" w:type="dxa"/>
            <w:vAlign w:val="bottom"/>
          </w:tcPr>
          <w:p w14:paraId="5305E198" w14:textId="3A5486B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665</w:t>
            </w:r>
          </w:p>
        </w:tc>
        <w:tc>
          <w:tcPr>
            <w:tcW w:w="1372" w:type="dxa"/>
            <w:vAlign w:val="bottom"/>
          </w:tcPr>
          <w:p w14:paraId="23AC61A8" w14:textId="4B62708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762</w:t>
            </w:r>
          </w:p>
        </w:tc>
        <w:tc>
          <w:tcPr>
            <w:tcW w:w="1325" w:type="dxa"/>
            <w:vAlign w:val="bottom"/>
          </w:tcPr>
          <w:p w14:paraId="272B3C61" w14:textId="513B093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525</w:t>
            </w:r>
          </w:p>
        </w:tc>
        <w:tc>
          <w:tcPr>
            <w:tcW w:w="1490" w:type="dxa"/>
            <w:vAlign w:val="bottom"/>
          </w:tcPr>
          <w:p w14:paraId="40B8209E" w14:textId="00E08FD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169</w:t>
            </w:r>
          </w:p>
        </w:tc>
        <w:tc>
          <w:tcPr>
            <w:tcW w:w="1490" w:type="dxa"/>
            <w:vAlign w:val="bottom"/>
          </w:tcPr>
          <w:p w14:paraId="72C81CE5" w14:textId="7E7F96D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509</w:t>
            </w:r>
          </w:p>
        </w:tc>
        <w:tc>
          <w:tcPr>
            <w:tcW w:w="1443" w:type="dxa"/>
            <w:vAlign w:val="bottom"/>
          </w:tcPr>
          <w:p w14:paraId="020972AF" w14:textId="27F5DC6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016</w:t>
            </w:r>
          </w:p>
        </w:tc>
      </w:tr>
      <w:tr w:rsidR="00A4453F" w14:paraId="13BB46BA" w14:textId="77777777" w:rsidTr="0086466E">
        <w:tc>
          <w:tcPr>
            <w:tcW w:w="2434" w:type="dxa"/>
            <w:vAlign w:val="bottom"/>
          </w:tcPr>
          <w:p w14:paraId="5EE16BD0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rmocystida</w:t>
            </w:r>
            <w:proofErr w:type="spellEnd"/>
          </w:p>
        </w:tc>
        <w:tc>
          <w:tcPr>
            <w:tcW w:w="1325" w:type="dxa"/>
            <w:vAlign w:val="bottom"/>
          </w:tcPr>
          <w:p w14:paraId="08F1E095" w14:textId="2967B32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1181</w:t>
            </w:r>
          </w:p>
        </w:tc>
        <w:tc>
          <w:tcPr>
            <w:tcW w:w="1325" w:type="dxa"/>
            <w:vAlign w:val="bottom"/>
          </w:tcPr>
          <w:p w14:paraId="42417BB0" w14:textId="741636F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043</w:t>
            </w:r>
          </w:p>
        </w:tc>
        <w:tc>
          <w:tcPr>
            <w:tcW w:w="1277" w:type="dxa"/>
            <w:vAlign w:val="bottom"/>
          </w:tcPr>
          <w:p w14:paraId="6532D452" w14:textId="64046AF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052</w:t>
            </w:r>
          </w:p>
        </w:tc>
        <w:tc>
          <w:tcPr>
            <w:tcW w:w="1372" w:type="dxa"/>
            <w:vAlign w:val="bottom"/>
          </w:tcPr>
          <w:p w14:paraId="6A082F45" w14:textId="45BB33B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135</w:t>
            </w:r>
          </w:p>
        </w:tc>
        <w:tc>
          <w:tcPr>
            <w:tcW w:w="1372" w:type="dxa"/>
            <w:vAlign w:val="bottom"/>
          </w:tcPr>
          <w:p w14:paraId="570A4FF8" w14:textId="5C3D8EC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422</w:t>
            </w:r>
          </w:p>
        </w:tc>
        <w:tc>
          <w:tcPr>
            <w:tcW w:w="1325" w:type="dxa"/>
            <w:vAlign w:val="bottom"/>
          </w:tcPr>
          <w:p w14:paraId="41AAB822" w14:textId="2216639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0997</w:t>
            </w:r>
          </w:p>
        </w:tc>
        <w:tc>
          <w:tcPr>
            <w:tcW w:w="1490" w:type="dxa"/>
            <w:vAlign w:val="bottom"/>
          </w:tcPr>
          <w:p w14:paraId="4D66BE6D" w14:textId="3AB8B92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093</w:t>
            </w:r>
          </w:p>
        </w:tc>
        <w:tc>
          <w:tcPr>
            <w:tcW w:w="1490" w:type="dxa"/>
            <w:vAlign w:val="bottom"/>
          </w:tcPr>
          <w:p w14:paraId="79A43FC6" w14:textId="4308BFF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4892</w:t>
            </w:r>
          </w:p>
        </w:tc>
        <w:tc>
          <w:tcPr>
            <w:tcW w:w="1443" w:type="dxa"/>
            <w:vAlign w:val="bottom"/>
          </w:tcPr>
          <w:p w14:paraId="2D2F8984" w14:textId="2B73A3E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0529</w:t>
            </w:r>
          </w:p>
        </w:tc>
      </w:tr>
      <w:tr w:rsidR="00A4453F" w14:paraId="247C1BE7" w14:textId="77777777" w:rsidTr="0086466E">
        <w:tc>
          <w:tcPr>
            <w:tcW w:w="2434" w:type="dxa"/>
            <w:vAlign w:val="bottom"/>
          </w:tcPr>
          <w:p w14:paraId="129502C6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trotricha</w:t>
            </w:r>
            <w:proofErr w:type="spellEnd"/>
          </w:p>
        </w:tc>
        <w:tc>
          <w:tcPr>
            <w:tcW w:w="1325" w:type="dxa"/>
            <w:vAlign w:val="bottom"/>
          </w:tcPr>
          <w:p w14:paraId="7998180E" w14:textId="14A94A9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848</w:t>
            </w:r>
          </w:p>
        </w:tc>
        <w:tc>
          <w:tcPr>
            <w:tcW w:w="1325" w:type="dxa"/>
            <w:vAlign w:val="bottom"/>
          </w:tcPr>
          <w:p w14:paraId="5ADFBEC8" w14:textId="3C9342E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7" w:type="dxa"/>
            <w:vAlign w:val="bottom"/>
          </w:tcPr>
          <w:p w14:paraId="54A6D57F" w14:textId="07A5481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077</w:t>
            </w:r>
          </w:p>
        </w:tc>
        <w:tc>
          <w:tcPr>
            <w:tcW w:w="1372" w:type="dxa"/>
            <w:vAlign w:val="bottom"/>
          </w:tcPr>
          <w:p w14:paraId="1F5956FC" w14:textId="3AA8BE1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5116</w:t>
            </w:r>
          </w:p>
        </w:tc>
        <w:tc>
          <w:tcPr>
            <w:tcW w:w="1372" w:type="dxa"/>
            <w:vAlign w:val="bottom"/>
          </w:tcPr>
          <w:p w14:paraId="416ABFF6" w14:textId="37A4FA9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153</w:t>
            </w:r>
          </w:p>
        </w:tc>
        <w:tc>
          <w:tcPr>
            <w:tcW w:w="1325" w:type="dxa"/>
            <w:vAlign w:val="bottom"/>
          </w:tcPr>
          <w:p w14:paraId="375325F9" w14:textId="237C4EA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561</w:t>
            </w:r>
          </w:p>
        </w:tc>
        <w:tc>
          <w:tcPr>
            <w:tcW w:w="1490" w:type="dxa"/>
            <w:vAlign w:val="bottom"/>
          </w:tcPr>
          <w:p w14:paraId="0BE480A0" w14:textId="660AE7A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585</w:t>
            </w:r>
          </w:p>
        </w:tc>
        <w:tc>
          <w:tcPr>
            <w:tcW w:w="1490" w:type="dxa"/>
            <w:vAlign w:val="bottom"/>
          </w:tcPr>
          <w:p w14:paraId="58273252" w14:textId="46389CD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469</w:t>
            </w:r>
          </w:p>
        </w:tc>
        <w:tc>
          <w:tcPr>
            <w:tcW w:w="1443" w:type="dxa"/>
            <w:vAlign w:val="bottom"/>
          </w:tcPr>
          <w:p w14:paraId="72C25678" w14:textId="7B6D0D5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5</w:t>
            </w:r>
          </w:p>
        </w:tc>
      </w:tr>
      <w:tr w:rsidR="00A4453F" w14:paraId="3FAEC12B" w14:textId="77777777" w:rsidTr="0086466E">
        <w:tc>
          <w:tcPr>
            <w:tcW w:w="2434" w:type="dxa"/>
            <w:vAlign w:val="bottom"/>
          </w:tcPr>
          <w:p w14:paraId="48472C62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elloidea</w:t>
            </w:r>
            <w:proofErr w:type="spellEnd"/>
          </w:p>
        </w:tc>
        <w:tc>
          <w:tcPr>
            <w:tcW w:w="1325" w:type="dxa"/>
            <w:vAlign w:val="bottom"/>
          </w:tcPr>
          <w:p w14:paraId="6D7E7FAB" w14:textId="59894A4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5" w:type="dxa"/>
            <w:vAlign w:val="bottom"/>
          </w:tcPr>
          <w:p w14:paraId="28F4BBAF" w14:textId="5AC3249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7" w:type="dxa"/>
            <w:vAlign w:val="bottom"/>
          </w:tcPr>
          <w:p w14:paraId="4FD0E617" w14:textId="7B0C5D6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35</w:t>
            </w:r>
          </w:p>
        </w:tc>
        <w:tc>
          <w:tcPr>
            <w:tcW w:w="1372" w:type="dxa"/>
            <w:vAlign w:val="bottom"/>
          </w:tcPr>
          <w:p w14:paraId="1C17DF11" w14:textId="3D9E724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5AD5596E" w14:textId="0307FD2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5" w:type="dxa"/>
            <w:vAlign w:val="bottom"/>
          </w:tcPr>
          <w:p w14:paraId="45D4AB06" w14:textId="1EAEB35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0AB1EBC3" w14:textId="117C5CF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66AE3E80" w14:textId="739D914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551</w:t>
            </w:r>
          </w:p>
        </w:tc>
        <w:tc>
          <w:tcPr>
            <w:tcW w:w="1443" w:type="dxa"/>
            <w:vAlign w:val="bottom"/>
          </w:tcPr>
          <w:p w14:paraId="45A0AA36" w14:textId="2DA25D7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14:paraId="07920353" w14:textId="77777777" w:rsidTr="0086466E">
        <w:tc>
          <w:tcPr>
            <w:tcW w:w="2434" w:type="dxa"/>
            <w:vAlign w:val="bottom"/>
          </w:tcPr>
          <w:p w14:paraId="2E356983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ogononta</w:t>
            </w:r>
          </w:p>
        </w:tc>
        <w:tc>
          <w:tcPr>
            <w:tcW w:w="1325" w:type="dxa"/>
            <w:vAlign w:val="bottom"/>
          </w:tcPr>
          <w:p w14:paraId="521D86BA" w14:textId="29E5DD5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7095</w:t>
            </w:r>
          </w:p>
        </w:tc>
        <w:tc>
          <w:tcPr>
            <w:tcW w:w="1325" w:type="dxa"/>
            <w:vAlign w:val="bottom"/>
          </w:tcPr>
          <w:p w14:paraId="51C679FE" w14:textId="335A0F3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0966</w:t>
            </w:r>
          </w:p>
        </w:tc>
        <w:tc>
          <w:tcPr>
            <w:tcW w:w="1277" w:type="dxa"/>
            <w:vAlign w:val="bottom"/>
          </w:tcPr>
          <w:p w14:paraId="4642D8BE" w14:textId="3096179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2314</w:t>
            </w:r>
          </w:p>
        </w:tc>
        <w:tc>
          <w:tcPr>
            <w:tcW w:w="1372" w:type="dxa"/>
            <w:vAlign w:val="bottom"/>
          </w:tcPr>
          <w:p w14:paraId="0D81D834" w14:textId="4370976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1148</w:t>
            </w:r>
          </w:p>
        </w:tc>
        <w:tc>
          <w:tcPr>
            <w:tcW w:w="1372" w:type="dxa"/>
            <w:vAlign w:val="bottom"/>
          </w:tcPr>
          <w:p w14:paraId="494FFAF0" w14:textId="4678932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4064</w:t>
            </w:r>
          </w:p>
        </w:tc>
        <w:tc>
          <w:tcPr>
            <w:tcW w:w="1325" w:type="dxa"/>
            <w:vAlign w:val="bottom"/>
          </w:tcPr>
          <w:p w14:paraId="1C5A9DEF" w14:textId="587A3C3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2664</w:t>
            </w:r>
          </w:p>
        </w:tc>
        <w:tc>
          <w:tcPr>
            <w:tcW w:w="1490" w:type="dxa"/>
            <w:vAlign w:val="bottom"/>
          </w:tcPr>
          <w:p w14:paraId="5B699E02" w14:textId="3311107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5051</w:t>
            </w:r>
          </w:p>
        </w:tc>
        <w:tc>
          <w:tcPr>
            <w:tcW w:w="1490" w:type="dxa"/>
            <w:vAlign w:val="bottom"/>
          </w:tcPr>
          <w:p w14:paraId="7DDF97CD" w14:textId="510F64C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8554</w:t>
            </w:r>
          </w:p>
        </w:tc>
        <w:tc>
          <w:tcPr>
            <w:tcW w:w="1443" w:type="dxa"/>
            <w:vAlign w:val="bottom"/>
          </w:tcPr>
          <w:p w14:paraId="05CF94F4" w14:textId="48970D8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2186</w:t>
            </w:r>
          </w:p>
        </w:tc>
      </w:tr>
      <w:tr w:rsidR="00A4453F" w14:paraId="2F260562" w14:textId="77777777" w:rsidTr="0086466E">
        <w:tc>
          <w:tcPr>
            <w:tcW w:w="2434" w:type="dxa"/>
            <w:vAlign w:val="bottom"/>
          </w:tcPr>
          <w:p w14:paraId="079640DA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epoda</w:t>
            </w:r>
            <w:proofErr w:type="spellEnd"/>
          </w:p>
        </w:tc>
        <w:tc>
          <w:tcPr>
            <w:tcW w:w="1325" w:type="dxa"/>
            <w:vAlign w:val="bottom"/>
          </w:tcPr>
          <w:p w14:paraId="2A42996D" w14:textId="40477A7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1116</w:t>
            </w:r>
          </w:p>
        </w:tc>
        <w:tc>
          <w:tcPr>
            <w:tcW w:w="1325" w:type="dxa"/>
            <w:vAlign w:val="bottom"/>
          </w:tcPr>
          <w:p w14:paraId="5804C735" w14:textId="6B4B37F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19841</w:t>
            </w:r>
          </w:p>
        </w:tc>
        <w:tc>
          <w:tcPr>
            <w:tcW w:w="1277" w:type="dxa"/>
            <w:vAlign w:val="bottom"/>
          </w:tcPr>
          <w:p w14:paraId="4A5B2993" w14:textId="52F96BB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4939</w:t>
            </w:r>
          </w:p>
        </w:tc>
        <w:tc>
          <w:tcPr>
            <w:tcW w:w="1372" w:type="dxa"/>
            <w:vAlign w:val="bottom"/>
          </w:tcPr>
          <w:p w14:paraId="2656C6C5" w14:textId="1D5DE8F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4469</w:t>
            </w:r>
          </w:p>
        </w:tc>
        <w:tc>
          <w:tcPr>
            <w:tcW w:w="1372" w:type="dxa"/>
            <w:vAlign w:val="bottom"/>
          </w:tcPr>
          <w:p w14:paraId="6A14294A" w14:textId="3454A46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6835</w:t>
            </w:r>
          </w:p>
        </w:tc>
        <w:tc>
          <w:tcPr>
            <w:tcW w:w="1325" w:type="dxa"/>
            <w:vAlign w:val="bottom"/>
          </w:tcPr>
          <w:p w14:paraId="2280DECA" w14:textId="299085C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9672</w:t>
            </w:r>
          </w:p>
        </w:tc>
        <w:tc>
          <w:tcPr>
            <w:tcW w:w="1490" w:type="dxa"/>
            <w:vAlign w:val="bottom"/>
          </w:tcPr>
          <w:p w14:paraId="44EFBC3B" w14:textId="525B81E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4226</w:t>
            </w:r>
          </w:p>
        </w:tc>
        <w:tc>
          <w:tcPr>
            <w:tcW w:w="1490" w:type="dxa"/>
            <w:vAlign w:val="bottom"/>
          </w:tcPr>
          <w:p w14:paraId="3C14FCE6" w14:textId="249C8D3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12019</w:t>
            </w:r>
          </w:p>
        </w:tc>
        <w:tc>
          <w:tcPr>
            <w:tcW w:w="1443" w:type="dxa"/>
            <w:vAlign w:val="bottom"/>
          </w:tcPr>
          <w:p w14:paraId="0C36D8C0" w14:textId="0E2879D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4204</w:t>
            </w:r>
          </w:p>
        </w:tc>
      </w:tr>
      <w:tr w:rsidR="00A4453F" w14:paraId="303C6148" w14:textId="77777777" w:rsidTr="0086466E">
        <w:tc>
          <w:tcPr>
            <w:tcW w:w="2434" w:type="dxa"/>
            <w:vAlign w:val="bottom"/>
          </w:tcPr>
          <w:p w14:paraId="60A94CF4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llopoda</w:t>
            </w:r>
            <w:proofErr w:type="spellEnd"/>
          </w:p>
        </w:tc>
        <w:tc>
          <w:tcPr>
            <w:tcW w:w="1325" w:type="dxa"/>
            <w:vAlign w:val="bottom"/>
          </w:tcPr>
          <w:p w14:paraId="59FA0A00" w14:textId="1501072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009</w:t>
            </w:r>
          </w:p>
        </w:tc>
        <w:tc>
          <w:tcPr>
            <w:tcW w:w="1325" w:type="dxa"/>
            <w:vAlign w:val="bottom"/>
          </w:tcPr>
          <w:p w14:paraId="685E8846" w14:textId="43E684F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665</w:t>
            </w:r>
          </w:p>
        </w:tc>
        <w:tc>
          <w:tcPr>
            <w:tcW w:w="1277" w:type="dxa"/>
            <w:vAlign w:val="bottom"/>
          </w:tcPr>
          <w:p w14:paraId="0D9EE350" w14:textId="46E28FA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959</w:t>
            </w:r>
          </w:p>
        </w:tc>
        <w:tc>
          <w:tcPr>
            <w:tcW w:w="1372" w:type="dxa"/>
            <w:vAlign w:val="bottom"/>
          </w:tcPr>
          <w:p w14:paraId="23832D89" w14:textId="610068E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888</w:t>
            </w:r>
          </w:p>
        </w:tc>
        <w:tc>
          <w:tcPr>
            <w:tcW w:w="1372" w:type="dxa"/>
            <w:vAlign w:val="bottom"/>
          </w:tcPr>
          <w:p w14:paraId="7A76A075" w14:textId="187EA0D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1423</w:t>
            </w:r>
          </w:p>
        </w:tc>
        <w:tc>
          <w:tcPr>
            <w:tcW w:w="1325" w:type="dxa"/>
            <w:vAlign w:val="bottom"/>
          </w:tcPr>
          <w:p w14:paraId="33F6917B" w14:textId="6BF9C66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173</w:t>
            </w:r>
          </w:p>
        </w:tc>
        <w:tc>
          <w:tcPr>
            <w:tcW w:w="1490" w:type="dxa"/>
            <w:vAlign w:val="bottom"/>
          </w:tcPr>
          <w:p w14:paraId="1537E198" w14:textId="17E3CFF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226</w:t>
            </w:r>
          </w:p>
        </w:tc>
        <w:tc>
          <w:tcPr>
            <w:tcW w:w="1490" w:type="dxa"/>
            <w:vAlign w:val="bottom"/>
          </w:tcPr>
          <w:p w14:paraId="1BD649C1" w14:textId="6731A17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204</w:t>
            </w:r>
          </w:p>
        </w:tc>
        <w:tc>
          <w:tcPr>
            <w:tcW w:w="1443" w:type="dxa"/>
            <w:vAlign w:val="bottom"/>
          </w:tcPr>
          <w:p w14:paraId="06D83A2C" w14:textId="34E4EA7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648</w:t>
            </w:r>
          </w:p>
        </w:tc>
      </w:tr>
      <w:tr w:rsidR="00A4453F" w14:paraId="2D7CAA96" w14:textId="77777777" w:rsidTr="0086466E">
        <w:tc>
          <w:tcPr>
            <w:tcW w:w="2434" w:type="dxa"/>
            <w:vAlign w:val="bottom"/>
          </w:tcPr>
          <w:p w14:paraId="176CE2F2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ngi_Ambiguous_taxa</w:t>
            </w:r>
            <w:proofErr w:type="spellEnd"/>
          </w:p>
        </w:tc>
        <w:tc>
          <w:tcPr>
            <w:tcW w:w="1325" w:type="dxa"/>
            <w:vAlign w:val="bottom"/>
          </w:tcPr>
          <w:p w14:paraId="474B24F2" w14:textId="4AE7F65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554</w:t>
            </w:r>
          </w:p>
        </w:tc>
        <w:tc>
          <w:tcPr>
            <w:tcW w:w="1325" w:type="dxa"/>
            <w:vAlign w:val="bottom"/>
          </w:tcPr>
          <w:p w14:paraId="28D5393F" w14:textId="520A298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011</w:t>
            </w:r>
          </w:p>
        </w:tc>
        <w:tc>
          <w:tcPr>
            <w:tcW w:w="1277" w:type="dxa"/>
            <w:vAlign w:val="bottom"/>
          </w:tcPr>
          <w:p w14:paraId="1701FDDB" w14:textId="46DBCB1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077</w:t>
            </w:r>
          </w:p>
        </w:tc>
        <w:tc>
          <w:tcPr>
            <w:tcW w:w="1372" w:type="dxa"/>
            <w:vAlign w:val="bottom"/>
          </w:tcPr>
          <w:p w14:paraId="4274777A" w14:textId="62C05F4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441</w:t>
            </w:r>
          </w:p>
        </w:tc>
        <w:tc>
          <w:tcPr>
            <w:tcW w:w="1372" w:type="dxa"/>
            <w:vAlign w:val="bottom"/>
          </w:tcPr>
          <w:p w14:paraId="091850A6" w14:textId="44AFCC5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5458</w:t>
            </w:r>
          </w:p>
        </w:tc>
        <w:tc>
          <w:tcPr>
            <w:tcW w:w="1325" w:type="dxa"/>
            <w:vAlign w:val="bottom"/>
          </w:tcPr>
          <w:p w14:paraId="04DAB52B" w14:textId="181C2C2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912</w:t>
            </w:r>
          </w:p>
        </w:tc>
        <w:tc>
          <w:tcPr>
            <w:tcW w:w="1490" w:type="dxa"/>
            <w:vAlign w:val="bottom"/>
          </w:tcPr>
          <w:p w14:paraId="5564E353" w14:textId="6EBD7DA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226</w:t>
            </w:r>
          </w:p>
        </w:tc>
        <w:tc>
          <w:tcPr>
            <w:tcW w:w="1490" w:type="dxa"/>
            <w:vAlign w:val="bottom"/>
          </w:tcPr>
          <w:p w14:paraId="1A71C38B" w14:textId="320A93C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061</w:t>
            </w:r>
          </w:p>
        </w:tc>
        <w:tc>
          <w:tcPr>
            <w:tcW w:w="1443" w:type="dxa"/>
            <w:vAlign w:val="bottom"/>
          </w:tcPr>
          <w:p w14:paraId="19675D8D" w14:textId="1E91221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762</w:t>
            </w:r>
          </w:p>
        </w:tc>
      </w:tr>
      <w:tr w:rsidR="00A4453F" w14:paraId="53F0C3AF" w14:textId="77777777" w:rsidTr="0086466E">
        <w:tc>
          <w:tcPr>
            <w:tcW w:w="2434" w:type="dxa"/>
            <w:vAlign w:val="bottom"/>
          </w:tcPr>
          <w:p w14:paraId="22A91775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mycota</w:t>
            </w:r>
            <w:proofErr w:type="spellEnd"/>
          </w:p>
        </w:tc>
        <w:tc>
          <w:tcPr>
            <w:tcW w:w="1325" w:type="dxa"/>
            <w:vAlign w:val="bottom"/>
          </w:tcPr>
          <w:p w14:paraId="4BF5AA9C" w14:textId="360EF93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1414</w:t>
            </w:r>
          </w:p>
        </w:tc>
        <w:tc>
          <w:tcPr>
            <w:tcW w:w="1325" w:type="dxa"/>
            <w:vAlign w:val="bottom"/>
          </w:tcPr>
          <w:p w14:paraId="2A9F0AF9" w14:textId="7B96E13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9464</w:t>
            </w:r>
          </w:p>
        </w:tc>
        <w:tc>
          <w:tcPr>
            <w:tcW w:w="1277" w:type="dxa"/>
            <w:vAlign w:val="bottom"/>
          </w:tcPr>
          <w:p w14:paraId="3274C64E" w14:textId="54C6CD4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6072</w:t>
            </w:r>
          </w:p>
        </w:tc>
        <w:tc>
          <w:tcPr>
            <w:tcW w:w="1372" w:type="dxa"/>
            <w:vAlign w:val="bottom"/>
          </w:tcPr>
          <w:p w14:paraId="44E85BA1" w14:textId="4DEF961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3653</w:t>
            </w:r>
          </w:p>
        </w:tc>
        <w:tc>
          <w:tcPr>
            <w:tcW w:w="1372" w:type="dxa"/>
            <w:vAlign w:val="bottom"/>
          </w:tcPr>
          <w:p w14:paraId="210FF94B" w14:textId="3B38DED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39346</w:t>
            </w:r>
          </w:p>
        </w:tc>
        <w:tc>
          <w:tcPr>
            <w:tcW w:w="1325" w:type="dxa"/>
            <w:vAlign w:val="bottom"/>
          </w:tcPr>
          <w:p w14:paraId="7CDB88DC" w14:textId="5797645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13875</w:t>
            </w:r>
          </w:p>
        </w:tc>
        <w:tc>
          <w:tcPr>
            <w:tcW w:w="1490" w:type="dxa"/>
            <w:vAlign w:val="bottom"/>
          </w:tcPr>
          <w:p w14:paraId="0D1E5F3A" w14:textId="5A5A316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657</w:t>
            </w:r>
          </w:p>
        </w:tc>
        <w:tc>
          <w:tcPr>
            <w:tcW w:w="1490" w:type="dxa"/>
            <w:vAlign w:val="bottom"/>
          </w:tcPr>
          <w:p w14:paraId="6137FEEC" w14:textId="4AC1176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6826</w:t>
            </w:r>
          </w:p>
        </w:tc>
        <w:tc>
          <w:tcPr>
            <w:tcW w:w="1443" w:type="dxa"/>
            <w:vAlign w:val="bottom"/>
          </w:tcPr>
          <w:p w14:paraId="3C3B8F2F" w14:textId="2DCFAFD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3215</w:t>
            </w:r>
          </w:p>
        </w:tc>
      </w:tr>
      <w:tr w:rsidR="00A4453F" w14:paraId="5ED68282" w14:textId="77777777" w:rsidTr="0086466E">
        <w:tc>
          <w:tcPr>
            <w:tcW w:w="2434" w:type="dxa"/>
            <w:vAlign w:val="bottom"/>
          </w:tcPr>
          <w:p w14:paraId="568FE099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ngi_LKM15</w:t>
            </w:r>
          </w:p>
        </w:tc>
        <w:tc>
          <w:tcPr>
            <w:tcW w:w="1325" w:type="dxa"/>
            <w:vAlign w:val="bottom"/>
          </w:tcPr>
          <w:p w14:paraId="68A8271F" w14:textId="7B5EBF1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256</w:t>
            </w:r>
          </w:p>
        </w:tc>
        <w:tc>
          <w:tcPr>
            <w:tcW w:w="1325" w:type="dxa"/>
            <w:vAlign w:val="bottom"/>
          </w:tcPr>
          <w:p w14:paraId="15F1AC6D" w14:textId="27E65A0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311</w:t>
            </w:r>
          </w:p>
        </w:tc>
        <w:tc>
          <w:tcPr>
            <w:tcW w:w="1277" w:type="dxa"/>
            <w:vAlign w:val="bottom"/>
          </w:tcPr>
          <w:p w14:paraId="7370951B" w14:textId="66BA8AF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531</w:t>
            </w:r>
          </w:p>
        </w:tc>
        <w:tc>
          <w:tcPr>
            <w:tcW w:w="1372" w:type="dxa"/>
            <w:vAlign w:val="bottom"/>
          </w:tcPr>
          <w:p w14:paraId="41151FE6" w14:textId="3195AFB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8501</w:t>
            </w:r>
          </w:p>
        </w:tc>
        <w:tc>
          <w:tcPr>
            <w:tcW w:w="1372" w:type="dxa"/>
            <w:vAlign w:val="bottom"/>
          </w:tcPr>
          <w:p w14:paraId="62759464" w14:textId="7EED3C5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0356</w:t>
            </w:r>
          </w:p>
        </w:tc>
        <w:tc>
          <w:tcPr>
            <w:tcW w:w="1325" w:type="dxa"/>
            <w:vAlign w:val="bottom"/>
          </w:tcPr>
          <w:p w14:paraId="53CAB85D" w14:textId="48CAE05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6385</w:t>
            </w:r>
          </w:p>
        </w:tc>
        <w:tc>
          <w:tcPr>
            <w:tcW w:w="1490" w:type="dxa"/>
            <w:vAlign w:val="bottom"/>
          </w:tcPr>
          <w:p w14:paraId="230FA12D" w14:textId="78D359A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282</w:t>
            </w:r>
          </w:p>
        </w:tc>
        <w:tc>
          <w:tcPr>
            <w:tcW w:w="1490" w:type="dxa"/>
            <w:vAlign w:val="bottom"/>
          </w:tcPr>
          <w:p w14:paraId="29A70993" w14:textId="75A60BB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5303</w:t>
            </w:r>
          </w:p>
        </w:tc>
        <w:tc>
          <w:tcPr>
            <w:tcW w:w="1443" w:type="dxa"/>
            <w:vAlign w:val="bottom"/>
          </w:tcPr>
          <w:p w14:paraId="08271829" w14:textId="2DD5D19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892</w:t>
            </w:r>
          </w:p>
        </w:tc>
      </w:tr>
      <w:tr w:rsidR="00A4453F" w14:paraId="5A46B18E" w14:textId="77777777" w:rsidTr="0086466E">
        <w:tc>
          <w:tcPr>
            <w:tcW w:w="2434" w:type="dxa"/>
            <w:vAlign w:val="bottom"/>
          </w:tcPr>
          <w:p w14:paraId="6659961B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lastocladiales</w:t>
            </w:r>
            <w:proofErr w:type="spellEnd"/>
          </w:p>
        </w:tc>
        <w:tc>
          <w:tcPr>
            <w:tcW w:w="1325" w:type="dxa"/>
            <w:vAlign w:val="bottom"/>
          </w:tcPr>
          <w:p w14:paraId="15E084B2" w14:textId="7B3C3B1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272</w:t>
            </w:r>
          </w:p>
        </w:tc>
        <w:tc>
          <w:tcPr>
            <w:tcW w:w="1325" w:type="dxa"/>
            <w:vAlign w:val="bottom"/>
          </w:tcPr>
          <w:p w14:paraId="614F4FF1" w14:textId="7CB611B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7" w:type="dxa"/>
            <w:vAlign w:val="bottom"/>
          </w:tcPr>
          <w:p w14:paraId="3ABAC1FE" w14:textId="23668A5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8</w:t>
            </w:r>
          </w:p>
        </w:tc>
        <w:tc>
          <w:tcPr>
            <w:tcW w:w="1372" w:type="dxa"/>
            <w:vAlign w:val="bottom"/>
          </w:tcPr>
          <w:p w14:paraId="29B10744" w14:textId="6BD0C67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458</w:t>
            </w:r>
          </w:p>
        </w:tc>
        <w:tc>
          <w:tcPr>
            <w:tcW w:w="1372" w:type="dxa"/>
            <w:vAlign w:val="bottom"/>
          </w:tcPr>
          <w:p w14:paraId="077074F4" w14:textId="61A7F32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4569</w:t>
            </w:r>
          </w:p>
        </w:tc>
        <w:tc>
          <w:tcPr>
            <w:tcW w:w="1325" w:type="dxa"/>
            <w:vAlign w:val="bottom"/>
          </w:tcPr>
          <w:p w14:paraId="00435F6E" w14:textId="275ED16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6</w:t>
            </w:r>
          </w:p>
        </w:tc>
        <w:tc>
          <w:tcPr>
            <w:tcW w:w="1490" w:type="dxa"/>
            <w:vAlign w:val="bottom"/>
          </w:tcPr>
          <w:p w14:paraId="33B0A793" w14:textId="176CFC3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1B19771E" w14:textId="099FEF5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775</w:t>
            </w:r>
          </w:p>
        </w:tc>
        <w:tc>
          <w:tcPr>
            <w:tcW w:w="1443" w:type="dxa"/>
            <w:vAlign w:val="bottom"/>
          </w:tcPr>
          <w:p w14:paraId="3AFB6B0D" w14:textId="0E6D6BC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757</w:t>
            </w:r>
          </w:p>
        </w:tc>
      </w:tr>
      <w:tr w:rsidR="00A4453F" w14:paraId="0A2678B4" w14:textId="77777777" w:rsidTr="0086466E">
        <w:tc>
          <w:tcPr>
            <w:tcW w:w="2434" w:type="dxa"/>
            <w:vAlign w:val="bottom"/>
          </w:tcPr>
          <w:p w14:paraId="65167AA3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izophydiales</w:t>
            </w:r>
            <w:proofErr w:type="spellEnd"/>
          </w:p>
        </w:tc>
        <w:tc>
          <w:tcPr>
            <w:tcW w:w="1325" w:type="dxa"/>
            <w:vAlign w:val="bottom"/>
          </w:tcPr>
          <w:p w14:paraId="2A6BA831" w14:textId="1FC2DC7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888</w:t>
            </w:r>
          </w:p>
        </w:tc>
        <w:tc>
          <w:tcPr>
            <w:tcW w:w="1325" w:type="dxa"/>
            <w:vAlign w:val="bottom"/>
          </w:tcPr>
          <w:p w14:paraId="7F2025A1" w14:textId="59C0BCE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716</w:t>
            </w:r>
          </w:p>
        </w:tc>
        <w:tc>
          <w:tcPr>
            <w:tcW w:w="1277" w:type="dxa"/>
            <w:vAlign w:val="bottom"/>
          </w:tcPr>
          <w:p w14:paraId="0F509CC9" w14:textId="26C3202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8</w:t>
            </w:r>
          </w:p>
        </w:tc>
        <w:tc>
          <w:tcPr>
            <w:tcW w:w="1372" w:type="dxa"/>
            <w:vAlign w:val="bottom"/>
          </w:tcPr>
          <w:p w14:paraId="229B71E9" w14:textId="42CB1A0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72</w:t>
            </w:r>
          </w:p>
        </w:tc>
        <w:tc>
          <w:tcPr>
            <w:tcW w:w="1372" w:type="dxa"/>
            <w:vAlign w:val="bottom"/>
          </w:tcPr>
          <w:p w14:paraId="406DB589" w14:textId="5EB27EE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132</w:t>
            </w:r>
          </w:p>
        </w:tc>
        <w:tc>
          <w:tcPr>
            <w:tcW w:w="1325" w:type="dxa"/>
            <w:vAlign w:val="bottom"/>
          </w:tcPr>
          <w:p w14:paraId="4BDA23F5" w14:textId="249A0E1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981</w:t>
            </w:r>
          </w:p>
        </w:tc>
        <w:tc>
          <w:tcPr>
            <w:tcW w:w="1490" w:type="dxa"/>
            <w:vAlign w:val="bottom"/>
          </w:tcPr>
          <w:p w14:paraId="0AA24A05" w14:textId="2955C61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056</w:t>
            </w:r>
          </w:p>
        </w:tc>
        <w:tc>
          <w:tcPr>
            <w:tcW w:w="1490" w:type="dxa"/>
            <w:vAlign w:val="bottom"/>
          </w:tcPr>
          <w:p w14:paraId="0EFE5765" w14:textId="6E9A74D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204</w:t>
            </w:r>
          </w:p>
        </w:tc>
        <w:tc>
          <w:tcPr>
            <w:tcW w:w="1443" w:type="dxa"/>
            <w:vAlign w:val="bottom"/>
          </w:tcPr>
          <w:p w14:paraId="4E6B6C4C" w14:textId="2B69001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8</w:t>
            </w:r>
          </w:p>
        </w:tc>
      </w:tr>
      <w:tr w:rsidR="00A4453F" w14:paraId="6D9174F3" w14:textId="77777777" w:rsidTr="0086466E">
        <w:tc>
          <w:tcPr>
            <w:tcW w:w="2434" w:type="dxa"/>
            <w:vAlign w:val="bottom"/>
          </w:tcPr>
          <w:p w14:paraId="00F143BF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Incertae</w:t>
            </w:r>
            <w:proofErr w:type="spellEnd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dis</w:t>
            </w:r>
            <w:proofErr w:type="spellEnd"/>
          </w:p>
        </w:tc>
        <w:tc>
          <w:tcPr>
            <w:tcW w:w="1325" w:type="dxa"/>
            <w:vAlign w:val="bottom"/>
          </w:tcPr>
          <w:p w14:paraId="42C0AC43" w14:textId="15549FC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232</w:t>
            </w:r>
          </w:p>
        </w:tc>
        <w:tc>
          <w:tcPr>
            <w:tcW w:w="1325" w:type="dxa"/>
            <w:vAlign w:val="bottom"/>
          </w:tcPr>
          <w:p w14:paraId="749D50D1" w14:textId="321D933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7" w:type="dxa"/>
            <w:vAlign w:val="bottom"/>
          </w:tcPr>
          <w:p w14:paraId="52325C5C" w14:textId="0C6A3D2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8</w:t>
            </w:r>
          </w:p>
        </w:tc>
        <w:tc>
          <w:tcPr>
            <w:tcW w:w="1372" w:type="dxa"/>
            <w:vAlign w:val="bottom"/>
          </w:tcPr>
          <w:p w14:paraId="710E07C4" w14:textId="439798F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97</w:t>
            </w:r>
          </w:p>
        </w:tc>
        <w:tc>
          <w:tcPr>
            <w:tcW w:w="1372" w:type="dxa"/>
            <w:vAlign w:val="bottom"/>
          </w:tcPr>
          <w:p w14:paraId="424CDBF2" w14:textId="3205544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878</w:t>
            </w:r>
          </w:p>
        </w:tc>
        <w:tc>
          <w:tcPr>
            <w:tcW w:w="1325" w:type="dxa"/>
            <w:vAlign w:val="bottom"/>
          </w:tcPr>
          <w:p w14:paraId="199EA291" w14:textId="6814252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8</w:t>
            </w:r>
          </w:p>
        </w:tc>
        <w:tc>
          <w:tcPr>
            <w:tcW w:w="1490" w:type="dxa"/>
            <w:vAlign w:val="bottom"/>
          </w:tcPr>
          <w:p w14:paraId="75CF4B5F" w14:textId="79409EC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2C8B6C48" w14:textId="2C81D90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35</w:t>
            </w:r>
          </w:p>
        </w:tc>
        <w:tc>
          <w:tcPr>
            <w:tcW w:w="1443" w:type="dxa"/>
            <w:vAlign w:val="bottom"/>
          </w:tcPr>
          <w:p w14:paraId="7BC5C7DD" w14:textId="2B1747A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14:paraId="20AEE0AC" w14:textId="77777777" w:rsidTr="0086466E">
        <w:tc>
          <w:tcPr>
            <w:tcW w:w="2434" w:type="dxa"/>
            <w:vAlign w:val="bottom"/>
          </w:tcPr>
          <w:p w14:paraId="00407E4D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izophydiaceae</w:t>
            </w:r>
            <w:proofErr w:type="spellEnd"/>
          </w:p>
        </w:tc>
        <w:tc>
          <w:tcPr>
            <w:tcW w:w="1325" w:type="dxa"/>
            <w:vAlign w:val="bottom"/>
          </w:tcPr>
          <w:p w14:paraId="4539F25D" w14:textId="0461495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656</w:t>
            </w:r>
          </w:p>
        </w:tc>
        <w:tc>
          <w:tcPr>
            <w:tcW w:w="1325" w:type="dxa"/>
            <w:vAlign w:val="bottom"/>
          </w:tcPr>
          <w:p w14:paraId="5B13C1F0" w14:textId="24512C1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123</w:t>
            </w:r>
          </w:p>
        </w:tc>
        <w:tc>
          <w:tcPr>
            <w:tcW w:w="1277" w:type="dxa"/>
            <w:vAlign w:val="bottom"/>
          </w:tcPr>
          <w:p w14:paraId="2003E87C" w14:textId="1B69526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753</w:t>
            </w:r>
          </w:p>
        </w:tc>
        <w:tc>
          <w:tcPr>
            <w:tcW w:w="1372" w:type="dxa"/>
            <w:vAlign w:val="bottom"/>
          </w:tcPr>
          <w:p w14:paraId="50FA9DC9" w14:textId="372AC8B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944</w:t>
            </w:r>
          </w:p>
        </w:tc>
        <w:tc>
          <w:tcPr>
            <w:tcW w:w="1372" w:type="dxa"/>
            <w:vAlign w:val="bottom"/>
          </w:tcPr>
          <w:p w14:paraId="3983FF76" w14:textId="1E1C1EA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254</w:t>
            </w:r>
          </w:p>
        </w:tc>
        <w:tc>
          <w:tcPr>
            <w:tcW w:w="1325" w:type="dxa"/>
            <w:vAlign w:val="bottom"/>
          </w:tcPr>
          <w:p w14:paraId="17EC2ABC" w14:textId="023C693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931</w:t>
            </w:r>
          </w:p>
        </w:tc>
        <w:tc>
          <w:tcPr>
            <w:tcW w:w="1490" w:type="dxa"/>
            <w:vAlign w:val="bottom"/>
          </w:tcPr>
          <w:p w14:paraId="5A30321B" w14:textId="4161C1E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452</w:t>
            </w:r>
          </w:p>
        </w:tc>
        <w:tc>
          <w:tcPr>
            <w:tcW w:w="1490" w:type="dxa"/>
            <w:vAlign w:val="bottom"/>
          </w:tcPr>
          <w:p w14:paraId="05FF1E6A" w14:textId="35F16F0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429</w:t>
            </w:r>
          </w:p>
        </w:tc>
        <w:tc>
          <w:tcPr>
            <w:tcW w:w="1443" w:type="dxa"/>
            <w:vAlign w:val="bottom"/>
          </w:tcPr>
          <w:p w14:paraId="273E6B80" w14:textId="1706CD7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135</w:t>
            </w:r>
          </w:p>
        </w:tc>
      </w:tr>
      <w:tr w:rsidR="00A4453F" w14:paraId="00EEC2B1" w14:textId="77777777" w:rsidTr="0086466E">
        <w:tc>
          <w:tcPr>
            <w:tcW w:w="2434" w:type="dxa"/>
            <w:vAlign w:val="bottom"/>
          </w:tcPr>
          <w:p w14:paraId="6FEDF1C9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lobasidiaceae</w:t>
            </w:r>
            <w:proofErr w:type="spellEnd"/>
          </w:p>
        </w:tc>
        <w:tc>
          <w:tcPr>
            <w:tcW w:w="1325" w:type="dxa"/>
            <w:vAlign w:val="bottom"/>
          </w:tcPr>
          <w:p w14:paraId="16619AEB" w14:textId="236B8B0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42</w:t>
            </w:r>
          </w:p>
        </w:tc>
        <w:tc>
          <w:tcPr>
            <w:tcW w:w="1325" w:type="dxa"/>
            <w:vAlign w:val="bottom"/>
          </w:tcPr>
          <w:p w14:paraId="3980D641" w14:textId="116B64D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7" w:type="dxa"/>
            <w:vAlign w:val="bottom"/>
          </w:tcPr>
          <w:p w14:paraId="1EA84DE3" w14:textId="3B9259B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39C0C1E0" w14:textId="3C53EB5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32DA81FF" w14:textId="515D5FE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8</w:t>
            </w:r>
          </w:p>
        </w:tc>
        <w:tc>
          <w:tcPr>
            <w:tcW w:w="1325" w:type="dxa"/>
            <w:vAlign w:val="bottom"/>
          </w:tcPr>
          <w:p w14:paraId="03B9E264" w14:textId="280BFF6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8</w:t>
            </w:r>
          </w:p>
        </w:tc>
        <w:tc>
          <w:tcPr>
            <w:tcW w:w="1490" w:type="dxa"/>
            <w:vAlign w:val="bottom"/>
          </w:tcPr>
          <w:p w14:paraId="0D2EC623" w14:textId="132C35E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5673DBD8" w14:textId="28DBE83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69</w:t>
            </w:r>
          </w:p>
        </w:tc>
        <w:tc>
          <w:tcPr>
            <w:tcW w:w="1443" w:type="dxa"/>
            <w:vAlign w:val="bottom"/>
          </w:tcPr>
          <w:p w14:paraId="35C5D0F9" w14:textId="6D6390F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8</w:t>
            </w:r>
          </w:p>
        </w:tc>
      </w:tr>
      <w:tr w:rsidR="00A4453F" w14:paraId="6F778EEF" w14:textId="77777777" w:rsidTr="0086466E">
        <w:tc>
          <w:tcPr>
            <w:tcW w:w="2434" w:type="dxa"/>
            <w:vAlign w:val="bottom"/>
          </w:tcPr>
          <w:p w14:paraId="62AFB8CC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ngi_Other</w:t>
            </w:r>
            <w:proofErr w:type="spellEnd"/>
          </w:p>
        </w:tc>
        <w:tc>
          <w:tcPr>
            <w:tcW w:w="1325" w:type="dxa"/>
            <w:vAlign w:val="bottom"/>
          </w:tcPr>
          <w:p w14:paraId="0A51424E" w14:textId="40BF21B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545</w:t>
            </w:r>
          </w:p>
        </w:tc>
        <w:tc>
          <w:tcPr>
            <w:tcW w:w="1325" w:type="dxa"/>
            <w:vAlign w:val="bottom"/>
          </w:tcPr>
          <w:p w14:paraId="6A696142" w14:textId="26867F9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493</w:t>
            </w:r>
          </w:p>
        </w:tc>
        <w:tc>
          <w:tcPr>
            <w:tcW w:w="1277" w:type="dxa"/>
            <w:vAlign w:val="bottom"/>
          </w:tcPr>
          <w:p w14:paraId="67C50049" w14:textId="266463B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103</w:t>
            </w:r>
          </w:p>
        </w:tc>
        <w:tc>
          <w:tcPr>
            <w:tcW w:w="1372" w:type="dxa"/>
            <w:vAlign w:val="bottom"/>
          </w:tcPr>
          <w:p w14:paraId="0BA8CC29" w14:textId="6D1BEDA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039</w:t>
            </w:r>
          </w:p>
        </w:tc>
        <w:tc>
          <w:tcPr>
            <w:tcW w:w="1372" w:type="dxa"/>
            <w:vAlign w:val="bottom"/>
          </w:tcPr>
          <w:p w14:paraId="65ACF9FD" w14:textId="6226235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137</w:t>
            </w:r>
          </w:p>
        </w:tc>
        <w:tc>
          <w:tcPr>
            <w:tcW w:w="1325" w:type="dxa"/>
            <w:vAlign w:val="bottom"/>
          </w:tcPr>
          <w:p w14:paraId="37FF487C" w14:textId="05B6A7D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8081</w:t>
            </w:r>
          </w:p>
        </w:tc>
        <w:tc>
          <w:tcPr>
            <w:tcW w:w="1490" w:type="dxa"/>
            <w:vAlign w:val="bottom"/>
          </w:tcPr>
          <w:p w14:paraId="578C9443" w14:textId="16B6C50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056</w:t>
            </w:r>
          </w:p>
        </w:tc>
        <w:tc>
          <w:tcPr>
            <w:tcW w:w="1490" w:type="dxa"/>
            <w:vAlign w:val="bottom"/>
          </w:tcPr>
          <w:p w14:paraId="4720B8AA" w14:textId="362B24C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673</w:t>
            </w:r>
          </w:p>
        </w:tc>
        <w:tc>
          <w:tcPr>
            <w:tcW w:w="1443" w:type="dxa"/>
            <w:vAlign w:val="bottom"/>
          </w:tcPr>
          <w:p w14:paraId="4D5921EE" w14:textId="7FD7BC6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389</w:t>
            </w:r>
          </w:p>
        </w:tc>
      </w:tr>
      <w:tr w:rsidR="00A4453F" w14:paraId="443F99E2" w14:textId="77777777" w:rsidTr="0086466E">
        <w:tc>
          <w:tcPr>
            <w:tcW w:w="2434" w:type="dxa"/>
            <w:vAlign w:val="bottom"/>
          </w:tcPr>
          <w:p w14:paraId="58B3611B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gregarinorida</w:t>
            </w:r>
            <w:proofErr w:type="spellEnd"/>
          </w:p>
        </w:tc>
        <w:tc>
          <w:tcPr>
            <w:tcW w:w="1325" w:type="dxa"/>
            <w:vAlign w:val="bottom"/>
          </w:tcPr>
          <w:p w14:paraId="74A1336E" w14:textId="2BC4E6C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5" w:type="dxa"/>
            <w:vAlign w:val="bottom"/>
          </w:tcPr>
          <w:p w14:paraId="673EEF01" w14:textId="50EF5C4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7" w:type="dxa"/>
            <w:vAlign w:val="bottom"/>
          </w:tcPr>
          <w:p w14:paraId="7463F6DE" w14:textId="5B60A09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3A028601" w14:textId="4F24EB4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0DDBA8D0" w14:textId="1ABF50E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5" w:type="dxa"/>
            <w:vAlign w:val="bottom"/>
          </w:tcPr>
          <w:p w14:paraId="3EE7DBE0" w14:textId="07A27C7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05</w:t>
            </w:r>
          </w:p>
        </w:tc>
        <w:tc>
          <w:tcPr>
            <w:tcW w:w="1490" w:type="dxa"/>
            <w:vAlign w:val="bottom"/>
          </w:tcPr>
          <w:p w14:paraId="5FEAEF93" w14:textId="0C8ACCB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52F5B404" w14:textId="5C85BA1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69</w:t>
            </w:r>
          </w:p>
        </w:tc>
        <w:tc>
          <w:tcPr>
            <w:tcW w:w="1443" w:type="dxa"/>
            <w:vAlign w:val="bottom"/>
          </w:tcPr>
          <w:p w14:paraId="3707E096" w14:textId="61A6DA4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14:paraId="3C3F315B" w14:textId="77777777" w:rsidTr="0086466E">
        <w:tc>
          <w:tcPr>
            <w:tcW w:w="2434" w:type="dxa"/>
            <w:vAlign w:val="bottom"/>
          </w:tcPr>
          <w:p w14:paraId="56FF4034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liophora_Ambiguous_taxa</w:t>
            </w:r>
            <w:proofErr w:type="spellEnd"/>
          </w:p>
        </w:tc>
        <w:tc>
          <w:tcPr>
            <w:tcW w:w="1325" w:type="dxa"/>
            <w:vAlign w:val="bottom"/>
          </w:tcPr>
          <w:p w14:paraId="194EE136" w14:textId="53AF33C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844</w:t>
            </w:r>
          </w:p>
        </w:tc>
        <w:tc>
          <w:tcPr>
            <w:tcW w:w="1325" w:type="dxa"/>
            <w:vAlign w:val="bottom"/>
          </w:tcPr>
          <w:p w14:paraId="022291B0" w14:textId="44AA172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453</w:t>
            </w:r>
          </w:p>
        </w:tc>
        <w:tc>
          <w:tcPr>
            <w:tcW w:w="1277" w:type="dxa"/>
            <w:vAlign w:val="bottom"/>
          </w:tcPr>
          <w:p w14:paraId="033BC1D7" w14:textId="4F12356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582</w:t>
            </w:r>
          </w:p>
        </w:tc>
        <w:tc>
          <w:tcPr>
            <w:tcW w:w="1372" w:type="dxa"/>
            <w:vAlign w:val="bottom"/>
          </w:tcPr>
          <w:p w14:paraId="268811BA" w14:textId="681934D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8198</w:t>
            </w:r>
          </w:p>
        </w:tc>
        <w:tc>
          <w:tcPr>
            <w:tcW w:w="1372" w:type="dxa"/>
            <w:vAlign w:val="bottom"/>
          </w:tcPr>
          <w:p w14:paraId="4D1CD505" w14:textId="69E9182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838</w:t>
            </w:r>
          </w:p>
        </w:tc>
        <w:tc>
          <w:tcPr>
            <w:tcW w:w="1325" w:type="dxa"/>
            <w:vAlign w:val="bottom"/>
          </w:tcPr>
          <w:p w14:paraId="66250BD0" w14:textId="0EF46C8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8783</w:t>
            </w:r>
          </w:p>
        </w:tc>
        <w:tc>
          <w:tcPr>
            <w:tcW w:w="1490" w:type="dxa"/>
            <w:vAlign w:val="bottom"/>
          </w:tcPr>
          <w:p w14:paraId="36431317" w14:textId="33ECD1B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877</w:t>
            </w:r>
          </w:p>
        </w:tc>
        <w:tc>
          <w:tcPr>
            <w:tcW w:w="1490" w:type="dxa"/>
            <w:vAlign w:val="bottom"/>
          </w:tcPr>
          <w:p w14:paraId="46401BBE" w14:textId="68A710F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3978</w:t>
            </w:r>
          </w:p>
        </w:tc>
        <w:tc>
          <w:tcPr>
            <w:tcW w:w="1443" w:type="dxa"/>
            <w:vAlign w:val="bottom"/>
          </w:tcPr>
          <w:p w14:paraId="24751F51" w14:textId="2D38964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892</w:t>
            </w:r>
          </w:p>
        </w:tc>
      </w:tr>
      <w:tr w:rsidR="00A4453F" w14:paraId="096BF30C" w14:textId="77777777" w:rsidTr="0086466E">
        <w:tc>
          <w:tcPr>
            <w:tcW w:w="2434" w:type="dxa"/>
            <w:vAlign w:val="bottom"/>
          </w:tcPr>
          <w:p w14:paraId="5F553C1C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tostomatea</w:t>
            </w:r>
            <w:proofErr w:type="spellEnd"/>
          </w:p>
        </w:tc>
        <w:tc>
          <w:tcPr>
            <w:tcW w:w="1325" w:type="dxa"/>
            <w:vAlign w:val="bottom"/>
          </w:tcPr>
          <w:p w14:paraId="63EFE605" w14:textId="435BC07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6018</w:t>
            </w:r>
          </w:p>
        </w:tc>
        <w:tc>
          <w:tcPr>
            <w:tcW w:w="1325" w:type="dxa"/>
            <w:vAlign w:val="bottom"/>
          </w:tcPr>
          <w:p w14:paraId="05584495" w14:textId="4154DAA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0268</w:t>
            </w:r>
          </w:p>
        </w:tc>
        <w:tc>
          <w:tcPr>
            <w:tcW w:w="1277" w:type="dxa"/>
            <w:vAlign w:val="bottom"/>
          </w:tcPr>
          <w:p w14:paraId="264BB7C9" w14:textId="496FD77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077</w:t>
            </w:r>
          </w:p>
        </w:tc>
        <w:tc>
          <w:tcPr>
            <w:tcW w:w="1372" w:type="dxa"/>
            <w:vAlign w:val="bottom"/>
          </w:tcPr>
          <w:p w14:paraId="41D66194" w14:textId="24BFFCF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9619</w:t>
            </w:r>
          </w:p>
        </w:tc>
        <w:tc>
          <w:tcPr>
            <w:tcW w:w="1372" w:type="dxa"/>
            <w:vAlign w:val="bottom"/>
          </w:tcPr>
          <w:p w14:paraId="586A3026" w14:textId="09BB1A4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401</w:t>
            </w:r>
          </w:p>
        </w:tc>
        <w:tc>
          <w:tcPr>
            <w:tcW w:w="1325" w:type="dxa"/>
            <w:vAlign w:val="bottom"/>
          </w:tcPr>
          <w:p w14:paraId="7CC60348" w14:textId="08DF402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7349</w:t>
            </w:r>
          </w:p>
        </w:tc>
        <w:tc>
          <w:tcPr>
            <w:tcW w:w="1490" w:type="dxa"/>
            <w:vAlign w:val="bottom"/>
          </w:tcPr>
          <w:p w14:paraId="5378ED6C" w14:textId="27726C6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81</w:t>
            </w:r>
          </w:p>
        </w:tc>
        <w:tc>
          <w:tcPr>
            <w:tcW w:w="1490" w:type="dxa"/>
            <w:vAlign w:val="bottom"/>
          </w:tcPr>
          <w:p w14:paraId="61392345" w14:textId="422A1BC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918</w:t>
            </w:r>
          </w:p>
        </w:tc>
        <w:tc>
          <w:tcPr>
            <w:tcW w:w="1443" w:type="dxa"/>
            <w:vAlign w:val="bottom"/>
          </w:tcPr>
          <w:p w14:paraId="680B0281" w14:textId="139915D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259</w:t>
            </w:r>
          </w:p>
        </w:tc>
      </w:tr>
      <w:tr w:rsidR="00A4453F" w14:paraId="4A8540FF" w14:textId="77777777" w:rsidTr="0086466E">
        <w:tc>
          <w:tcPr>
            <w:tcW w:w="2434" w:type="dxa"/>
            <w:vAlign w:val="bottom"/>
          </w:tcPr>
          <w:p w14:paraId="0D57C138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irotrichea</w:t>
            </w:r>
            <w:proofErr w:type="spellEnd"/>
          </w:p>
        </w:tc>
        <w:tc>
          <w:tcPr>
            <w:tcW w:w="1325" w:type="dxa"/>
            <w:vAlign w:val="bottom"/>
          </w:tcPr>
          <w:p w14:paraId="7A9C3B1C" w14:textId="5324099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17</w:t>
            </w:r>
          </w:p>
        </w:tc>
        <w:tc>
          <w:tcPr>
            <w:tcW w:w="1325" w:type="dxa"/>
            <w:vAlign w:val="bottom"/>
          </w:tcPr>
          <w:p w14:paraId="5694A319" w14:textId="6EF2ABF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024</w:t>
            </w:r>
          </w:p>
        </w:tc>
        <w:tc>
          <w:tcPr>
            <w:tcW w:w="1277" w:type="dxa"/>
            <w:vAlign w:val="bottom"/>
          </w:tcPr>
          <w:p w14:paraId="1F41CEB9" w14:textId="5F876F2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753</w:t>
            </w:r>
          </w:p>
        </w:tc>
        <w:tc>
          <w:tcPr>
            <w:tcW w:w="1372" w:type="dxa"/>
            <w:vAlign w:val="bottom"/>
          </w:tcPr>
          <w:p w14:paraId="3AA4647A" w14:textId="1EEA96C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7228</w:t>
            </w:r>
          </w:p>
        </w:tc>
        <w:tc>
          <w:tcPr>
            <w:tcW w:w="1372" w:type="dxa"/>
            <w:vAlign w:val="bottom"/>
          </w:tcPr>
          <w:p w14:paraId="4FAF6AEB" w14:textId="185CBCA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0813</w:t>
            </w:r>
          </w:p>
        </w:tc>
        <w:tc>
          <w:tcPr>
            <w:tcW w:w="1325" w:type="dxa"/>
            <w:vAlign w:val="bottom"/>
          </w:tcPr>
          <w:p w14:paraId="17A5A7F8" w14:textId="63FD32D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0404</w:t>
            </w:r>
          </w:p>
        </w:tc>
        <w:tc>
          <w:tcPr>
            <w:tcW w:w="1490" w:type="dxa"/>
            <w:vAlign w:val="bottom"/>
          </w:tcPr>
          <w:p w14:paraId="49298C77" w14:textId="5E1BFFB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53</w:t>
            </w:r>
          </w:p>
        </w:tc>
        <w:tc>
          <w:tcPr>
            <w:tcW w:w="1490" w:type="dxa"/>
            <w:vAlign w:val="bottom"/>
          </w:tcPr>
          <w:p w14:paraId="59FE93FC" w14:textId="3393364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448</w:t>
            </w:r>
          </w:p>
        </w:tc>
        <w:tc>
          <w:tcPr>
            <w:tcW w:w="1443" w:type="dxa"/>
            <w:vAlign w:val="bottom"/>
          </w:tcPr>
          <w:p w14:paraId="168013D3" w14:textId="7DD05D1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508</w:t>
            </w:r>
          </w:p>
        </w:tc>
      </w:tr>
      <w:tr w:rsidR="00A4453F" w14:paraId="7AF3DE07" w14:textId="77777777" w:rsidTr="0086466E">
        <w:tc>
          <w:tcPr>
            <w:tcW w:w="2434" w:type="dxa"/>
            <w:vAlign w:val="bottom"/>
          </w:tcPr>
          <w:p w14:paraId="751B4B14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plotia</w:t>
            </w:r>
            <w:proofErr w:type="spellEnd"/>
          </w:p>
        </w:tc>
        <w:tc>
          <w:tcPr>
            <w:tcW w:w="1325" w:type="dxa"/>
            <w:vAlign w:val="bottom"/>
          </w:tcPr>
          <w:p w14:paraId="331C334E" w14:textId="7C4DB78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848</w:t>
            </w:r>
          </w:p>
        </w:tc>
        <w:tc>
          <w:tcPr>
            <w:tcW w:w="1325" w:type="dxa"/>
            <w:vAlign w:val="bottom"/>
          </w:tcPr>
          <w:p w14:paraId="5BE906AF" w14:textId="70E34F2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716</w:t>
            </w:r>
          </w:p>
        </w:tc>
        <w:tc>
          <w:tcPr>
            <w:tcW w:w="1277" w:type="dxa"/>
            <w:vAlign w:val="bottom"/>
          </w:tcPr>
          <w:p w14:paraId="15B24F21" w14:textId="098BC4C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74925983" w14:textId="649AFA0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458</w:t>
            </w:r>
          </w:p>
        </w:tc>
        <w:tc>
          <w:tcPr>
            <w:tcW w:w="1372" w:type="dxa"/>
            <w:vAlign w:val="bottom"/>
          </w:tcPr>
          <w:p w14:paraId="2D80DD18" w14:textId="1BAFA5E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878</w:t>
            </w:r>
          </w:p>
        </w:tc>
        <w:tc>
          <w:tcPr>
            <w:tcW w:w="1325" w:type="dxa"/>
            <w:vAlign w:val="bottom"/>
          </w:tcPr>
          <w:p w14:paraId="43AEA7C7" w14:textId="6134B6A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625</w:t>
            </w:r>
          </w:p>
        </w:tc>
        <w:tc>
          <w:tcPr>
            <w:tcW w:w="1490" w:type="dxa"/>
            <w:vAlign w:val="bottom"/>
          </w:tcPr>
          <w:p w14:paraId="1E6750C4" w14:textId="48A8864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113</w:t>
            </w:r>
          </w:p>
        </w:tc>
        <w:tc>
          <w:tcPr>
            <w:tcW w:w="1490" w:type="dxa"/>
            <w:vAlign w:val="bottom"/>
          </w:tcPr>
          <w:p w14:paraId="7C923003" w14:textId="7C2E187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082</w:t>
            </w:r>
          </w:p>
        </w:tc>
        <w:tc>
          <w:tcPr>
            <w:tcW w:w="1443" w:type="dxa"/>
            <w:vAlign w:val="bottom"/>
          </w:tcPr>
          <w:p w14:paraId="0F48E7DE" w14:textId="043789F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519</w:t>
            </w:r>
          </w:p>
        </w:tc>
      </w:tr>
      <w:tr w:rsidR="00A4453F" w14:paraId="01DDEC27" w14:textId="77777777" w:rsidTr="0086466E">
        <w:tc>
          <w:tcPr>
            <w:tcW w:w="2434" w:type="dxa"/>
            <w:vAlign w:val="bottom"/>
          </w:tcPr>
          <w:p w14:paraId="78999D16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ptoria</w:t>
            </w:r>
            <w:proofErr w:type="spellEnd"/>
          </w:p>
        </w:tc>
        <w:tc>
          <w:tcPr>
            <w:tcW w:w="1325" w:type="dxa"/>
            <w:vAlign w:val="bottom"/>
          </w:tcPr>
          <w:p w14:paraId="382C6096" w14:textId="0D46142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5227</w:t>
            </w:r>
          </w:p>
        </w:tc>
        <w:tc>
          <w:tcPr>
            <w:tcW w:w="1325" w:type="dxa"/>
            <w:vAlign w:val="bottom"/>
          </w:tcPr>
          <w:p w14:paraId="19821D42" w14:textId="66BE28F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6274</w:t>
            </w:r>
          </w:p>
        </w:tc>
        <w:tc>
          <w:tcPr>
            <w:tcW w:w="1277" w:type="dxa"/>
            <w:vAlign w:val="bottom"/>
          </w:tcPr>
          <w:p w14:paraId="2FA91A62" w14:textId="70194B9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8551</w:t>
            </w:r>
          </w:p>
        </w:tc>
        <w:tc>
          <w:tcPr>
            <w:tcW w:w="1372" w:type="dxa"/>
            <w:vAlign w:val="bottom"/>
          </w:tcPr>
          <w:p w14:paraId="0565FE4B" w14:textId="055B697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1767</w:t>
            </w:r>
          </w:p>
        </w:tc>
        <w:tc>
          <w:tcPr>
            <w:tcW w:w="1372" w:type="dxa"/>
            <w:vAlign w:val="bottom"/>
          </w:tcPr>
          <w:p w14:paraId="34D92ACF" w14:textId="0CE697C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498</w:t>
            </w:r>
          </w:p>
        </w:tc>
        <w:tc>
          <w:tcPr>
            <w:tcW w:w="1325" w:type="dxa"/>
            <w:vAlign w:val="bottom"/>
          </w:tcPr>
          <w:p w14:paraId="0A4C1D72" w14:textId="641E39B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9558</w:t>
            </w:r>
          </w:p>
        </w:tc>
        <w:tc>
          <w:tcPr>
            <w:tcW w:w="1490" w:type="dxa"/>
            <w:vAlign w:val="bottom"/>
          </w:tcPr>
          <w:p w14:paraId="25125484" w14:textId="5489B2C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0999</w:t>
            </w:r>
          </w:p>
        </w:tc>
        <w:tc>
          <w:tcPr>
            <w:tcW w:w="1490" w:type="dxa"/>
            <w:vAlign w:val="bottom"/>
          </w:tcPr>
          <w:p w14:paraId="4B4104F9" w14:textId="3359C9F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5493</w:t>
            </w:r>
          </w:p>
        </w:tc>
        <w:tc>
          <w:tcPr>
            <w:tcW w:w="1443" w:type="dxa"/>
            <w:vAlign w:val="bottom"/>
          </w:tcPr>
          <w:p w14:paraId="1868A711" w14:textId="15D2520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0981</w:t>
            </w:r>
          </w:p>
        </w:tc>
      </w:tr>
      <w:tr w:rsidR="00A4453F" w14:paraId="0922A0C6" w14:textId="77777777" w:rsidTr="0086466E">
        <w:tc>
          <w:tcPr>
            <w:tcW w:w="2434" w:type="dxa"/>
            <w:vAlign w:val="bottom"/>
          </w:tcPr>
          <w:p w14:paraId="39B957C1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trichia</w:t>
            </w:r>
            <w:proofErr w:type="spellEnd"/>
          </w:p>
        </w:tc>
        <w:tc>
          <w:tcPr>
            <w:tcW w:w="1325" w:type="dxa"/>
            <w:vAlign w:val="bottom"/>
          </w:tcPr>
          <w:p w14:paraId="16685AD0" w14:textId="2F980A2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393</w:t>
            </w:r>
          </w:p>
        </w:tc>
        <w:tc>
          <w:tcPr>
            <w:tcW w:w="1325" w:type="dxa"/>
            <w:vAlign w:val="bottom"/>
          </w:tcPr>
          <w:p w14:paraId="3C70A3EC" w14:textId="4A2B2C3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962</w:t>
            </w:r>
          </w:p>
        </w:tc>
        <w:tc>
          <w:tcPr>
            <w:tcW w:w="1277" w:type="dxa"/>
            <w:vAlign w:val="bottom"/>
          </w:tcPr>
          <w:p w14:paraId="484D5DB7" w14:textId="14C65FF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608</w:t>
            </w:r>
          </w:p>
        </w:tc>
        <w:tc>
          <w:tcPr>
            <w:tcW w:w="1372" w:type="dxa"/>
            <w:vAlign w:val="bottom"/>
          </w:tcPr>
          <w:p w14:paraId="5B110C2C" w14:textId="0FFBB61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43</w:t>
            </w:r>
          </w:p>
        </w:tc>
        <w:tc>
          <w:tcPr>
            <w:tcW w:w="1372" w:type="dxa"/>
            <w:vAlign w:val="bottom"/>
          </w:tcPr>
          <w:p w14:paraId="380CD3E5" w14:textId="2A337FA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254</w:t>
            </w:r>
          </w:p>
        </w:tc>
        <w:tc>
          <w:tcPr>
            <w:tcW w:w="1325" w:type="dxa"/>
            <w:vAlign w:val="bottom"/>
          </w:tcPr>
          <w:p w14:paraId="5F29BED9" w14:textId="620BB52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931</w:t>
            </w:r>
          </w:p>
        </w:tc>
        <w:tc>
          <w:tcPr>
            <w:tcW w:w="1490" w:type="dxa"/>
            <w:vAlign w:val="bottom"/>
          </w:tcPr>
          <w:p w14:paraId="5F8B6FAF" w14:textId="0B28CC5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2403</w:t>
            </w:r>
          </w:p>
        </w:tc>
        <w:tc>
          <w:tcPr>
            <w:tcW w:w="1490" w:type="dxa"/>
            <w:vAlign w:val="bottom"/>
          </w:tcPr>
          <w:p w14:paraId="03487926" w14:textId="4A16105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367</w:t>
            </w:r>
          </w:p>
        </w:tc>
        <w:tc>
          <w:tcPr>
            <w:tcW w:w="1443" w:type="dxa"/>
            <w:vAlign w:val="bottom"/>
          </w:tcPr>
          <w:p w14:paraId="0E5C61DA" w14:textId="4C2CED9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767</w:t>
            </w:r>
          </w:p>
        </w:tc>
      </w:tr>
      <w:tr w:rsidR="00A4453F" w14:paraId="2C54ADAC" w14:textId="77777777" w:rsidTr="0086466E">
        <w:tc>
          <w:tcPr>
            <w:tcW w:w="2434" w:type="dxa"/>
            <w:vAlign w:val="bottom"/>
          </w:tcPr>
          <w:p w14:paraId="107E755E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hymenophorea</w:t>
            </w:r>
            <w:proofErr w:type="spellEnd"/>
          </w:p>
        </w:tc>
        <w:tc>
          <w:tcPr>
            <w:tcW w:w="1325" w:type="dxa"/>
            <w:vAlign w:val="bottom"/>
          </w:tcPr>
          <w:p w14:paraId="5E695BC8" w14:textId="2F79234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3327</w:t>
            </w:r>
          </w:p>
        </w:tc>
        <w:tc>
          <w:tcPr>
            <w:tcW w:w="1325" w:type="dxa"/>
            <w:vAlign w:val="bottom"/>
          </w:tcPr>
          <w:p w14:paraId="0AF2F02F" w14:textId="47E02F7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2252</w:t>
            </w:r>
          </w:p>
        </w:tc>
        <w:tc>
          <w:tcPr>
            <w:tcW w:w="1277" w:type="dxa"/>
            <w:vAlign w:val="bottom"/>
          </w:tcPr>
          <w:p w14:paraId="24F4FD76" w14:textId="68F48B9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268</w:t>
            </w:r>
          </w:p>
        </w:tc>
        <w:tc>
          <w:tcPr>
            <w:tcW w:w="1372" w:type="dxa"/>
            <w:vAlign w:val="bottom"/>
          </w:tcPr>
          <w:p w14:paraId="65AC6F28" w14:textId="04D26B3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0744</w:t>
            </w:r>
          </w:p>
        </w:tc>
        <w:tc>
          <w:tcPr>
            <w:tcW w:w="1372" w:type="dxa"/>
            <w:vAlign w:val="bottom"/>
          </w:tcPr>
          <w:p w14:paraId="233142D3" w14:textId="11D812D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8326</w:t>
            </w:r>
          </w:p>
        </w:tc>
        <w:tc>
          <w:tcPr>
            <w:tcW w:w="1325" w:type="dxa"/>
            <w:vAlign w:val="bottom"/>
          </w:tcPr>
          <w:p w14:paraId="33DD64B5" w14:textId="4545431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0988</w:t>
            </w:r>
          </w:p>
        </w:tc>
        <w:tc>
          <w:tcPr>
            <w:tcW w:w="1490" w:type="dxa"/>
            <w:vAlign w:val="bottom"/>
          </w:tcPr>
          <w:p w14:paraId="4F6D353E" w14:textId="0D71A5D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673</w:t>
            </w:r>
          </w:p>
        </w:tc>
        <w:tc>
          <w:tcPr>
            <w:tcW w:w="1490" w:type="dxa"/>
            <w:vAlign w:val="bottom"/>
          </w:tcPr>
          <w:p w14:paraId="2BA05BEC" w14:textId="53ECB20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8158</w:t>
            </w:r>
          </w:p>
        </w:tc>
        <w:tc>
          <w:tcPr>
            <w:tcW w:w="1443" w:type="dxa"/>
            <w:vAlign w:val="bottom"/>
          </w:tcPr>
          <w:p w14:paraId="41F342C1" w14:textId="7BE81A0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156</w:t>
            </w:r>
          </w:p>
        </w:tc>
      </w:tr>
      <w:tr w:rsidR="00A4453F" w14:paraId="55EEEF43" w14:textId="77777777" w:rsidTr="0086466E">
        <w:tc>
          <w:tcPr>
            <w:tcW w:w="2434" w:type="dxa"/>
            <w:vAlign w:val="bottom"/>
          </w:tcPr>
          <w:p w14:paraId="479764DE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trichia</w:t>
            </w:r>
            <w:proofErr w:type="spellEnd"/>
          </w:p>
        </w:tc>
        <w:tc>
          <w:tcPr>
            <w:tcW w:w="1325" w:type="dxa"/>
            <w:vAlign w:val="bottom"/>
          </w:tcPr>
          <w:p w14:paraId="16057A22" w14:textId="14E9788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353</w:t>
            </w:r>
          </w:p>
        </w:tc>
        <w:tc>
          <w:tcPr>
            <w:tcW w:w="1325" w:type="dxa"/>
            <w:vAlign w:val="bottom"/>
          </w:tcPr>
          <w:p w14:paraId="6B2B29E3" w14:textId="4256F95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901</w:t>
            </w:r>
          </w:p>
        </w:tc>
        <w:tc>
          <w:tcPr>
            <w:tcW w:w="1277" w:type="dxa"/>
            <w:vAlign w:val="bottom"/>
          </w:tcPr>
          <w:p w14:paraId="71F2EADD" w14:textId="7C4DE5E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103</w:t>
            </w:r>
          </w:p>
        </w:tc>
        <w:tc>
          <w:tcPr>
            <w:tcW w:w="1372" w:type="dxa"/>
            <w:vAlign w:val="bottom"/>
          </w:tcPr>
          <w:p w14:paraId="0F2914CD" w14:textId="1026332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29</w:t>
            </w:r>
          </w:p>
        </w:tc>
        <w:tc>
          <w:tcPr>
            <w:tcW w:w="1372" w:type="dxa"/>
            <w:vAlign w:val="bottom"/>
          </w:tcPr>
          <w:p w14:paraId="360FC155" w14:textId="3159EF9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64</w:t>
            </w:r>
          </w:p>
        </w:tc>
        <w:tc>
          <w:tcPr>
            <w:tcW w:w="1325" w:type="dxa"/>
            <w:vAlign w:val="bottom"/>
          </w:tcPr>
          <w:p w14:paraId="1578B0F3" w14:textId="56BA274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05</w:t>
            </w:r>
          </w:p>
        </w:tc>
        <w:tc>
          <w:tcPr>
            <w:tcW w:w="1490" w:type="dxa"/>
            <w:vAlign w:val="bottom"/>
          </w:tcPr>
          <w:p w14:paraId="5229104D" w14:textId="72F7858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698</w:t>
            </w:r>
          </w:p>
        </w:tc>
        <w:tc>
          <w:tcPr>
            <w:tcW w:w="1490" w:type="dxa"/>
            <w:vAlign w:val="bottom"/>
          </w:tcPr>
          <w:p w14:paraId="0C633264" w14:textId="0FDAC93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735</w:t>
            </w:r>
          </w:p>
        </w:tc>
        <w:tc>
          <w:tcPr>
            <w:tcW w:w="1443" w:type="dxa"/>
            <w:vAlign w:val="bottom"/>
          </w:tcPr>
          <w:p w14:paraId="5490E6B1" w14:textId="7F81431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14</w:t>
            </w:r>
          </w:p>
        </w:tc>
      </w:tr>
      <w:tr w:rsidR="00A4453F" w14:paraId="15D12E51" w14:textId="77777777" w:rsidTr="0086466E">
        <w:tc>
          <w:tcPr>
            <w:tcW w:w="2434" w:type="dxa"/>
            <w:vAlign w:val="bottom"/>
          </w:tcPr>
          <w:p w14:paraId="4A5DCACF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llopharyngea</w:t>
            </w:r>
            <w:proofErr w:type="spellEnd"/>
          </w:p>
        </w:tc>
        <w:tc>
          <w:tcPr>
            <w:tcW w:w="1325" w:type="dxa"/>
            <w:vAlign w:val="bottom"/>
          </w:tcPr>
          <w:p w14:paraId="0B3A4F81" w14:textId="6BBC84E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5" w:type="dxa"/>
            <w:vAlign w:val="bottom"/>
          </w:tcPr>
          <w:p w14:paraId="5708B558" w14:textId="7961A53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7" w:type="dxa"/>
            <w:vAlign w:val="bottom"/>
          </w:tcPr>
          <w:p w14:paraId="0421D4A1" w14:textId="1B636E6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788</w:t>
            </w:r>
          </w:p>
        </w:tc>
        <w:tc>
          <w:tcPr>
            <w:tcW w:w="1372" w:type="dxa"/>
            <w:vAlign w:val="bottom"/>
          </w:tcPr>
          <w:p w14:paraId="20E6C7EE" w14:textId="1FC5D7D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888</w:t>
            </w:r>
          </w:p>
        </w:tc>
        <w:tc>
          <w:tcPr>
            <w:tcW w:w="1372" w:type="dxa"/>
            <w:vAlign w:val="bottom"/>
          </w:tcPr>
          <w:p w14:paraId="5090CC14" w14:textId="72F3870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8</w:t>
            </w:r>
          </w:p>
        </w:tc>
        <w:tc>
          <w:tcPr>
            <w:tcW w:w="1325" w:type="dxa"/>
            <w:vAlign w:val="bottom"/>
          </w:tcPr>
          <w:p w14:paraId="5DF1F434" w14:textId="3D0500C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26326009" w14:textId="1000C52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759AF762" w14:textId="384B981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3" w:type="dxa"/>
            <w:vAlign w:val="bottom"/>
          </w:tcPr>
          <w:p w14:paraId="55115AB1" w14:textId="236470B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14:paraId="6A7F1C61" w14:textId="77777777" w:rsidTr="0086466E">
        <w:tc>
          <w:tcPr>
            <w:tcW w:w="2434" w:type="dxa"/>
            <w:vAlign w:val="bottom"/>
          </w:tcPr>
          <w:p w14:paraId="14EA9020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stomatea</w:t>
            </w:r>
            <w:proofErr w:type="spellEnd"/>
          </w:p>
        </w:tc>
        <w:tc>
          <w:tcPr>
            <w:tcW w:w="1325" w:type="dxa"/>
            <w:vAlign w:val="bottom"/>
          </w:tcPr>
          <w:p w14:paraId="05A7E608" w14:textId="143D624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9981</w:t>
            </w:r>
          </w:p>
        </w:tc>
        <w:tc>
          <w:tcPr>
            <w:tcW w:w="1325" w:type="dxa"/>
            <w:vAlign w:val="bottom"/>
          </w:tcPr>
          <w:p w14:paraId="1530828C" w14:textId="5054F76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1583</w:t>
            </w:r>
          </w:p>
        </w:tc>
        <w:tc>
          <w:tcPr>
            <w:tcW w:w="1277" w:type="dxa"/>
            <w:vAlign w:val="bottom"/>
          </w:tcPr>
          <w:p w14:paraId="010CECD6" w14:textId="61A8668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361</w:t>
            </w:r>
          </w:p>
        </w:tc>
        <w:tc>
          <w:tcPr>
            <w:tcW w:w="1372" w:type="dxa"/>
            <w:vAlign w:val="bottom"/>
          </w:tcPr>
          <w:p w14:paraId="67E67527" w14:textId="563E420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68</w:t>
            </w:r>
          </w:p>
        </w:tc>
        <w:tc>
          <w:tcPr>
            <w:tcW w:w="1372" w:type="dxa"/>
            <w:vAlign w:val="bottom"/>
          </w:tcPr>
          <w:p w14:paraId="0F2947D7" w14:textId="13D569E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6146</w:t>
            </w:r>
          </w:p>
        </w:tc>
        <w:tc>
          <w:tcPr>
            <w:tcW w:w="1325" w:type="dxa"/>
            <w:vAlign w:val="bottom"/>
          </w:tcPr>
          <w:p w14:paraId="3DB5CCE9" w14:textId="5F29209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0831</w:t>
            </w:r>
          </w:p>
        </w:tc>
        <w:tc>
          <w:tcPr>
            <w:tcW w:w="1490" w:type="dxa"/>
            <w:vAlign w:val="bottom"/>
          </w:tcPr>
          <w:p w14:paraId="0282DD44" w14:textId="3AC4299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4617</w:t>
            </w:r>
          </w:p>
        </w:tc>
        <w:tc>
          <w:tcPr>
            <w:tcW w:w="1490" w:type="dxa"/>
            <w:vAlign w:val="bottom"/>
          </w:tcPr>
          <w:p w14:paraId="716F2C47" w14:textId="3781445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6308</w:t>
            </w:r>
          </w:p>
        </w:tc>
        <w:tc>
          <w:tcPr>
            <w:tcW w:w="1443" w:type="dxa"/>
            <w:vAlign w:val="bottom"/>
          </w:tcPr>
          <w:p w14:paraId="510290F0" w14:textId="278BB84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2448</w:t>
            </w:r>
          </w:p>
        </w:tc>
      </w:tr>
      <w:tr w:rsidR="00A4453F" w14:paraId="140B6B19" w14:textId="77777777" w:rsidTr="0086466E">
        <w:tc>
          <w:tcPr>
            <w:tcW w:w="2434" w:type="dxa"/>
            <w:vAlign w:val="bottom"/>
          </w:tcPr>
          <w:p w14:paraId="2970A33C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rtolophosidida</w:t>
            </w:r>
            <w:proofErr w:type="spellEnd"/>
          </w:p>
        </w:tc>
        <w:tc>
          <w:tcPr>
            <w:tcW w:w="1325" w:type="dxa"/>
            <w:vAlign w:val="bottom"/>
          </w:tcPr>
          <w:p w14:paraId="61330126" w14:textId="136125E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725</w:t>
            </w:r>
          </w:p>
        </w:tc>
        <w:tc>
          <w:tcPr>
            <w:tcW w:w="1325" w:type="dxa"/>
            <w:vAlign w:val="bottom"/>
          </w:tcPr>
          <w:p w14:paraId="7CBFEC29" w14:textId="725554F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3244</w:t>
            </w:r>
          </w:p>
        </w:tc>
        <w:tc>
          <w:tcPr>
            <w:tcW w:w="1277" w:type="dxa"/>
            <w:vAlign w:val="bottom"/>
          </w:tcPr>
          <w:p w14:paraId="69D3ED88" w14:textId="571041B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2995</w:t>
            </w:r>
          </w:p>
        </w:tc>
        <w:tc>
          <w:tcPr>
            <w:tcW w:w="1372" w:type="dxa"/>
            <w:vAlign w:val="bottom"/>
          </w:tcPr>
          <w:p w14:paraId="024C785D" w14:textId="7B72258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326</w:t>
            </w:r>
          </w:p>
        </w:tc>
        <w:tc>
          <w:tcPr>
            <w:tcW w:w="1372" w:type="dxa"/>
            <w:vAlign w:val="bottom"/>
          </w:tcPr>
          <w:p w14:paraId="4AB24839" w14:textId="2BE4633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4062</w:t>
            </w:r>
          </w:p>
        </w:tc>
        <w:tc>
          <w:tcPr>
            <w:tcW w:w="1325" w:type="dxa"/>
            <w:vAlign w:val="bottom"/>
          </w:tcPr>
          <w:p w14:paraId="348994A4" w14:textId="1AD2752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6161</w:t>
            </w:r>
          </w:p>
        </w:tc>
        <w:tc>
          <w:tcPr>
            <w:tcW w:w="1490" w:type="dxa"/>
            <w:vAlign w:val="bottom"/>
          </w:tcPr>
          <w:p w14:paraId="1D183192" w14:textId="7F8FC7E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484</w:t>
            </w:r>
          </w:p>
        </w:tc>
        <w:tc>
          <w:tcPr>
            <w:tcW w:w="1490" w:type="dxa"/>
            <w:vAlign w:val="bottom"/>
          </w:tcPr>
          <w:p w14:paraId="44326749" w14:textId="2C3C61A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427</w:t>
            </w:r>
          </w:p>
        </w:tc>
        <w:tc>
          <w:tcPr>
            <w:tcW w:w="1443" w:type="dxa"/>
            <w:vAlign w:val="bottom"/>
          </w:tcPr>
          <w:p w14:paraId="5CB12CAA" w14:textId="732E63C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9816</w:t>
            </w:r>
          </w:p>
        </w:tc>
      </w:tr>
      <w:tr w:rsidR="00A4453F" w14:paraId="771172E6" w14:textId="77777777" w:rsidTr="0086466E">
        <w:tc>
          <w:tcPr>
            <w:tcW w:w="2434" w:type="dxa"/>
            <w:vAlign w:val="bottom"/>
          </w:tcPr>
          <w:p w14:paraId="151862CB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menostomatia</w:t>
            </w:r>
            <w:proofErr w:type="spellEnd"/>
          </w:p>
        </w:tc>
        <w:tc>
          <w:tcPr>
            <w:tcW w:w="1325" w:type="dxa"/>
            <w:vAlign w:val="bottom"/>
          </w:tcPr>
          <w:p w14:paraId="6392CEE0" w14:textId="6FB08E4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0804</w:t>
            </w:r>
          </w:p>
        </w:tc>
        <w:tc>
          <w:tcPr>
            <w:tcW w:w="1325" w:type="dxa"/>
            <w:vAlign w:val="bottom"/>
          </w:tcPr>
          <w:p w14:paraId="12174C02" w14:textId="6DBF080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74</w:t>
            </w:r>
          </w:p>
        </w:tc>
        <w:tc>
          <w:tcPr>
            <w:tcW w:w="1277" w:type="dxa"/>
            <w:vAlign w:val="bottom"/>
          </w:tcPr>
          <w:p w14:paraId="22CB9A08" w14:textId="0CAF56C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701</w:t>
            </w:r>
          </w:p>
        </w:tc>
        <w:tc>
          <w:tcPr>
            <w:tcW w:w="1372" w:type="dxa"/>
            <w:vAlign w:val="bottom"/>
          </w:tcPr>
          <w:p w14:paraId="77E0EC4F" w14:textId="0500706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49</w:t>
            </w:r>
          </w:p>
        </w:tc>
        <w:tc>
          <w:tcPr>
            <w:tcW w:w="1372" w:type="dxa"/>
            <w:vAlign w:val="bottom"/>
          </w:tcPr>
          <w:p w14:paraId="0AD696E0" w14:textId="551B93A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9797</w:t>
            </w:r>
          </w:p>
        </w:tc>
        <w:tc>
          <w:tcPr>
            <w:tcW w:w="1325" w:type="dxa"/>
            <w:vAlign w:val="bottom"/>
          </w:tcPr>
          <w:p w14:paraId="6566D2BC" w14:textId="0BDE718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1</w:t>
            </w:r>
          </w:p>
        </w:tc>
        <w:tc>
          <w:tcPr>
            <w:tcW w:w="1490" w:type="dxa"/>
            <w:vAlign w:val="bottom"/>
          </w:tcPr>
          <w:p w14:paraId="34AF5B73" w14:textId="5E973EA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9971</w:t>
            </w:r>
          </w:p>
        </w:tc>
        <w:tc>
          <w:tcPr>
            <w:tcW w:w="1490" w:type="dxa"/>
            <w:vAlign w:val="bottom"/>
          </w:tcPr>
          <w:p w14:paraId="46542CDC" w14:textId="2DF4776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122</w:t>
            </w:r>
          </w:p>
        </w:tc>
        <w:tc>
          <w:tcPr>
            <w:tcW w:w="1443" w:type="dxa"/>
            <w:vAlign w:val="bottom"/>
          </w:tcPr>
          <w:p w14:paraId="2649C4D9" w14:textId="14164DC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0598</w:t>
            </w:r>
          </w:p>
        </w:tc>
      </w:tr>
      <w:tr w:rsidR="00A4453F" w14:paraId="4980875C" w14:textId="77777777" w:rsidTr="0086466E">
        <w:tc>
          <w:tcPr>
            <w:tcW w:w="2434" w:type="dxa"/>
            <w:vAlign w:val="bottom"/>
          </w:tcPr>
          <w:p w14:paraId="7371D8FD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niculia</w:t>
            </w:r>
            <w:proofErr w:type="spellEnd"/>
          </w:p>
        </w:tc>
        <w:tc>
          <w:tcPr>
            <w:tcW w:w="1325" w:type="dxa"/>
            <w:vAlign w:val="bottom"/>
          </w:tcPr>
          <w:p w14:paraId="719E506D" w14:textId="1796F99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585</w:t>
            </w:r>
          </w:p>
        </w:tc>
        <w:tc>
          <w:tcPr>
            <w:tcW w:w="1325" w:type="dxa"/>
            <w:vAlign w:val="bottom"/>
          </w:tcPr>
          <w:p w14:paraId="618062CD" w14:textId="00D82B0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592</w:t>
            </w:r>
          </w:p>
        </w:tc>
        <w:tc>
          <w:tcPr>
            <w:tcW w:w="1277" w:type="dxa"/>
            <w:vAlign w:val="bottom"/>
          </w:tcPr>
          <w:p w14:paraId="155B4065" w14:textId="7F1CB61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479</w:t>
            </w:r>
          </w:p>
        </w:tc>
        <w:tc>
          <w:tcPr>
            <w:tcW w:w="1372" w:type="dxa"/>
            <w:vAlign w:val="bottom"/>
          </w:tcPr>
          <w:p w14:paraId="68C22813" w14:textId="2F519D4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105</w:t>
            </w:r>
          </w:p>
        </w:tc>
        <w:tc>
          <w:tcPr>
            <w:tcW w:w="1372" w:type="dxa"/>
            <w:vAlign w:val="bottom"/>
          </w:tcPr>
          <w:p w14:paraId="7B884261" w14:textId="5F0F5F5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132</w:t>
            </w:r>
          </w:p>
        </w:tc>
        <w:tc>
          <w:tcPr>
            <w:tcW w:w="1325" w:type="dxa"/>
            <w:vAlign w:val="bottom"/>
          </w:tcPr>
          <w:p w14:paraId="35678F81" w14:textId="4A01924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525</w:t>
            </w:r>
          </w:p>
        </w:tc>
        <w:tc>
          <w:tcPr>
            <w:tcW w:w="1490" w:type="dxa"/>
            <w:vAlign w:val="bottom"/>
          </w:tcPr>
          <w:p w14:paraId="60F922E6" w14:textId="19BB3A2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585</w:t>
            </w:r>
          </w:p>
        </w:tc>
        <w:tc>
          <w:tcPr>
            <w:tcW w:w="1490" w:type="dxa"/>
            <w:vAlign w:val="bottom"/>
          </w:tcPr>
          <w:p w14:paraId="50BCC5FE" w14:textId="079B89E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429</w:t>
            </w:r>
          </w:p>
        </w:tc>
        <w:tc>
          <w:tcPr>
            <w:tcW w:w="1443" w:type="dxa"/>
            <w:vAlign w:val="bottom"/>
          </w:tcPr>
          <w:p w14:paraId="75048573" w14:textId="179E62A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8</w:t>
            </w:r>
          </w:p>
        </w:tc>
      </w:tr>
      <w:tr w:rsidR="00A4453F" w14:paraId="779EE208" w14:textId="77777777" w:rsidTr="0086466E">
        <w:tc>
          <w:tcPr>
            <w:tcW w:w="2434" w:type="dxa"/>
            <w:vAlign w:val="bottom"/>
          </w:tcPr>
          <w:p w14:paraId="62D5B48E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trichia</w:t>
            </w:r>
            <w:proofErr w:type="spellEnd"/>
          </w:p>
        </w:tc>
        <w:tc>
          <w:tcPr>
            <w:tcW w:w="1325" w:type="dxa"/>
            <w:vAlign w:val="bottom"/>
          </w:tcPr>
          <w:p w14:paraId="3B7C8726" w14:textId="42C8B93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7147</w:t>
            </w:r>
          </w:p>
        </w:tc>
        <w:tc>
          <w:tcPr>
            <w:tcW w:w="1325" w:type="dxa"/>
            <w:vAlign w:val="bottom"/>
          </w:tcPr>
          <w:p w14:paraId="3359954C" w14:textId="3B9E984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61556</w:t>
            </w:r>
          </w:p>
        </w:tc>
        <w:tc>
          <w:tcPr>
            <w:tcW w:w="1277" w:type="dxa"/>
            <w:vAlign w:val="bottom"/>
          </w:tcPr>
          <w:p w14:paraId="0EC14BF2" w14:textId="1830013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242</w:t>
            </w:r>
          </w:p>
        </w:tc>
        <w:tc>
          <w:tcPr>
            <w:tcW w:w="1372" w:type="dxa"/>
            <w:vAlign w:val="bottom"/>
          </w:tcPr>
          <w:p w14:paraId="288B3365" w14:textId="235EFF8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357</w:t>
            </w:r>
          </w:p>
        </w:tc>
        <w:tc>
          <w:tcPr>
            <w:tcW w:w="1372" w:type="dxa"/>
            <w:vAlign w:val="bottom"/>
          </w:tcPr>
          <w:p w14:paraId="7F3F712B" w14:textId="61D6E27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8072</w:t>
            </w:r>
          </w:p>
        </w:tc>
        <w:tc>
          <w:tcPr>
            <w:tcW w:w="1325" w:type="dxa"/>
            <w:vAlign w:val="bottom"/>
          </w:tcPr>
          <w:p w14:paraId="3FE589C3" w14:textId="3007319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543</w:t>
            </w:r>
          </w:p>
        </w:tc>
        <w:tc>
          <w:tcPr>
            <w:tcW w:w="1490" w:type="dxa"/>
            <w:vAlign w:val="bottom"/>
          </w:tcPr>
          <w:p w14:paraId="63E2E384" w14:textId="6A3C8F5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3951</w:t>
            </w:r>
          </w:p>
        </w:tc>
        <w:tc>
          <w:tcPr>
            <w:tcW w:w="1490" w:type="dxa"/>
            <w:vAlign w:val="bottom"/>
          </w:tcPr>
          <w:p w14:paraId="123F2B74" w14:textId="10CE5E6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1103</w:t>
            </w:r>
          </w:p>
        </w:tc>
        <w:tc>
          <w:tcPr>
            <w:tcW w:w="1443" w:type="dxa"/>
            <w:vAlign w:val="bottom"/>
          </w:tcPr>
          <w:p w14:paraId="1C72B538" w14:textId="49B19DA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1112</w:t>
            </w:r>
          </w:p>
        </w:tc>
      </w:tr>
      <w:tr w:rsidR="00A4453F" w14:paraId="4931847C" w14:textId="77777777" w:rsidTr="0086466E">
        <w:tc>
          <w:tcPr>
            <w:tcW w:w="2434" w:type="dxa"/>
            <w:vAlign w:val="bottom"/>
          </w:tcPr>
          <w:p w14:paraId="2552520E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uticociliatia</w:t>
            </w:r>
            <w:proofErr w:type="spellEnd"/>
          </w:p>
        </w:tc>
        <w:tc>
          <w:tcPr>
            <w:tcW w:w="1325" w:type="dxa"/>
            <w:vAlign w:val="bottom"/>
          </w:tcPr>
          <w:p w14:paraId="6222B462" w14:textId="19400E4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1959</w:t>
            </w:r>
          </w:p>
        </w:tc>
        <w:tc>
          <w:tcPr>
            <w:tcW w:w="1325" w:type="dxa"/>
            <w:vAlign w:val="bottom"/>
          </w:tcPr>
          <w:p w14:paraId="686EF083" w14:textId="238E58E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2735</w:t>
            </w:r>
          </w:p>
        </w:tc>
        <w:tc>
          <w:tcPr>
            <w:tcW w:w="1277" w:type="dxa"/>
            <w:vAlign w:val="bottom"/>
          </w:tcPr>
          <w:p w14:paraId="030DB46D" w14:textId="196C846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0345</w:t>
            </w:r>
          </w:p>
        </w:tc>
        <w:tc>
          <w:tcPr>
            <w:tcW w:w="1372" w:type="dxa"/>
            <w:vAlign w:val="bottom"/>
          </w:tcPr>
          <w:p w14:paraId="3FCF5D1D" w14:textId="3A89B43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2916</w:t>
            </w:r>
          </w:p>
        </w:tc>
        <w:tc>
          <w:tcPr>
            <w:tcW w:w="1372" w:type="dxa"/>
            <w:vAlign w:val="bottom"/>
          </w:tcPr>
          <w:p w14:paraId="1133FF20" w14:textId="14DC802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9571</w:t>
            </w:r>
          </w:p>
        </w:tc>
        <w:tc>
          <w:tcPr>
            <w:tcW w:w="1325" w:type="dxa"/>
            <w:vAlign w:val="bottom"/>
          </w:tcPr>
          <w:p w14:paraId="12CF3416" w14:textId="4DAB7CD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38288</w:t>
            </w:r>
          </w:p>
        </w:tc>
        <w:tc>
          <w:tcPr>
            <w:tcW w:w="1490" w:type="dxa"/>
            <w:vAlign w:val="bottom"/>
          </w:tcPr>
          <w:p w14:paraId="320DF215" w14:textId="2E5EA66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5109</w:t>
            </w:r>
          </w:p>
        </w:tc>
        <w:tc>
          <w:tcPr>
            <w:tcW w:w="1490" w:type="dxa"/>
            <w:vAlign w:val="bottom"/>
          </w:tcPr>
          <w:p w14:paraId="5C0CCB0C" w14:textId="564EC3A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2534</w:t>
            </w:r>
          </w:p>
        </w:tc>
        <w:tc>
          <w:tcPr>
            <w:tcW w:w="1443" w:type="dxa"/>
            <w:vAlign w:val="bottom"/>
          </w:tcPr>
          <w:p w14:paraId="71D666C5" w14:textId="2B594B4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3546</w:t>
            </w:r>
          </w:p>
        </w:tc>
      </w:tr>
      <w:tr w:rsidR="00A4453F" w14:paraId="0BFE0A1C" w14:textId="77777777" w:rsidTr="0086466E">
        <w:tc>
          <w:tcPr>
            <w:tcW w:w="2434" w:type="dxa"/>
            <w:vAlign w:val="bottom"/>
          </w:tcPr>
          <w:p w14:paraId="0BB458B3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liophora_Other</w:t>
            </w:r>
            <w:proofErr w:type="spellEnd"/>
          </w:p>
        </w:tc>
        <w:tc>
          <w:tcPr>
            <w:tcW w:w="1325" w:type="dxa"/>
            <w:vAlign w:val="bottom"/>
          </w:tcPr>
          <w:p w14:paraId="20BB81BA" w14:textId="6D8AC02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161</w:t>
            </w:r>
          </w:p>
        </w:tc>
        <w:tc>
          <w:tcPr>
            <w:tcW w:w="1325" w:type="dxa"/>
            <w:vAlign w:val="bottom"/>
          </w:tcPr>
          <w:p w14:paraId="546C86F9" w14:textId="4DD3C0E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37</w:t>
            </w:r>
          </w:p>
        </w:tc>
        <w:tc>
          <w:tcPr>
            <w:tcW w:w="1277" w:type="dxa"/>
            <w:vAlign w:val="bottom"/>
          </w:tcPr>
          <w:p w14:paraId="6282E675" w14:textId="57DD658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83</w:t>
            </w:r>
          </w:p>
        </w:tc>
        <w:tc>
          <w:tcPr>
            <w:tcW w:w="1372" w:type="dxa"/>
            <w:vAlign w:val="bottom"/>
          </w:tcPr>
          <w:p w14:paraId="52CFF4D6" w14:textId="1B22B27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591</w:t>
            </w:r>
          </w:p>
        </w:tc>
        <w:tc>
          <w:tcPr>
            <w:tcW w:w="1372" w:type="dxa"/>
            <w:vAlign w:val="bottom"/>
          </w:tcPr>
          <w:p w14:paraId="0EF0A9E2" w14:textId="4035326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295</w:t>
            </w:r>
          </w:p>
        </w:tc>
        <w:tc>
          <w:tcPr>
            <w:tcW w:w="1325" w:type="dxa"/>
            <w:vAlign w:val="bottom"/>
          </w:tcPr>
          <w:p w14:paraId="41B20B68" w14:textId="34C205C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8484</w:t>
            </w:r>
          </w:p>
        </w:tc>
        <w:tc>
          <w:tcPr>
            <w:tcW w:w="1490" w:type="dxa"/>
            <w:vAlign w:val="bottom"/>
          </w:tcPr>
          <w:p w14:paraId="666C797C" w14:textId="3A6B0A9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6165</w:t>
            </w:r>
          </w:p>
        </w:tc>
        <w:tc>
          <w:tcPr>
            <w:tcW w:w="1490" w:type="dxa"/>
            <w:vAlign w:val="bottom"/>
          </w:tcPr>
          <w:p w14:paraId="6A7D68AE" w14:textId="25DBAED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02</w:t>
            </w:r>
          </w:p>
        </w:tc>
        <w:tc>
          <w:tcPr>
            <w:tcW w:w="1443" w:type="dxa"/>
            <w:vAlign w:val="bottom"/>
          </w:tcPr>
          <w:p w14:paraId="6825C4DC" w14:textId="3F17211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6178</w:t>
            </w:r>
          </w:p>
        </w:tc>
      </w:tr>
      <w:tr w:rsidR="00A4453F" w14:paraId="51479E67" w14:textId="77777777" w:rsidTr="0086466E">
        <w:tc>
          <w:tcPr>
            <w:tcW w:w="2434" w:type="dxa"/>
            <w:vAlign w:val="bottom"/>
          </w:tcPr>
          <w:p w14:paraId="2BD69403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ymnodinium</w:t>
            </w:r>
            <w:proofErr w:type="spellEnd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lade</w:t>
            </w:r>
          </w:p>
        </w:tc>
        <w:tc>
          <w:tcPr>
            <w:tcW w:w="1325" w:type="dxa"/>
            <w:vAlign w:val="bottom"/>
          </w:tcPr>
          <w:p w14:paraId="61F907A3" w14:textId="141BF3E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049</w:t>
            </w:r>
          </w:p>
        </w:tc>
        <w:tc>
          <w:tcPr>
            <w:tcW w:w="1325" w:type="dxa"/>
            <w:vAlign w:val="bottom"/>
          </w:tcPr>
          <w:p w14:paraId="29A6DC2C" w14:textId="16DF48A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185</w:t>
            </w:r>
          </w:p>
        </w:tc>
        <w:tc>
          <w:tcPr>
            <w:tcW w:w="1277" w:type="dxa"/>
            <w:vAlign w:val="bottom"/>
          </w:tcPr>
          <w:p w14:paraId="0159434E" w14:textId="1F2F572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026</w:t>
            </w:r>
          </w:p>
        </w:tc>
        <w:tc>
          <w:tcPr>
            <w:tcW w:w="1372" w:type="dxa"/>
            <w:vAlign w:val="bottom"/>
          </w:tcPr>
          <w:p w14:paraId="5877A71B" w14:textId="114804C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3385</w:t>
            </w:r>
          </w:p>
        </w:tc>
        <w:tc>
          <w:tcPr>
            <w:tcW w:w="1372" w:type="dxa"/>
            <w:vAlign w:val="bottom"/>
          </w:tcPr>
          <w:p w14:paraId="01529141" w14:textId="04DC299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381</w:t>
            </w:r>
          </w:p>
        </w:tc>
        <w:tc>
          <w:tcPr>
            <w:tcW w:w="1325" w:type="dxa"/>
            <w:vAlign w:val="bottom"/>
          </w:tcPr>
          <w:p w14:paraId="579B0C68" w14:textId="1D2DFAC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0637</w:t>
            </w:r>
          </w:p>
        </w:tc>
        <w:tc>
          <w:tcPr>
            <w:tcW w:w="1490" w:type="dxa"/>
            <w:vAlign w:val="bottom"/>
          </w:tcPr>
          <w:p w14:paraId="7237C88C" w14:textId="4132E74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657</w:t>
            </w:r>
          </w:p>
        </w:tc>
        <w:tc>
          <w:tcPr>
            <w:tcW w:w="1490" w:type="dxa"/>
            <w:vAlign w:val="bottom"/>
          </w:tcPr>
          <w:p w14:paraId="61159533" w14:textId="3D487CF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183</w:t>
            </w:r>
          </w:p>
        </w:tc>
        <w:tc>
          <w:tcPr>
            <w:tcW w:w="1443" w:type="dxa"/>
            <w:vAlign w:val="bottom"/>
          </w:tcPr>
          <w:p w14:paraId="1409A690" w14:textId="7DF5514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14</w:t>
            </w:r>
          </w:p>
        </w:tc>
      </w:tr>
      <w:tr w:rsidR="00A4453F" w14:paraId="6F93FEE6" w14:textId="77777777" w:rsidTr="0086466E">
        <w:tc>
          <w:tcPr>
            <w:tcW w:w="2434" w:type="dxa"/>
            <w:vAlign w:val="bottom"/>
          </w:tcPr>
          <w:p w14:paraId="4394C92F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diniales</w:t>
            </w:r>
            <w:proofErr w:type="spellEnd"/>
          </w:p>
        </w:tc>
        <w:tc>
          <w:tcPr>
            <w:tcW w:w="1325" w:type="dxa"/>
            <w:vAlign w:val="bottom"/>
          </w:tcPr>
          <w:p w14:paraId="3DF6DBE7" w14:textId="60715CE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5389</w:t>
            </w:r>
          </w:p>
        </w:tc>
        <w:tc>
          <w:tcPr>
            <w:tcW w:w="1325" w:type="dxa"/>
            <w:vAlign w:val="bottom"/>
          </w:tcPr>
          <w:p w14:paraId="425EFFDD" w14:textId="3816270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3646</w:t>
            </w:r>
          </w:p>
        </w:tc>
        <w:tc>
          <w:tcPr>
            <w:tcW w:w="1277" w:type="dxa"/>
            <w:vAlign w:val="bottom"/>
          </w:tcPr>
          <w:p w14:paraId="518A9E0C" w14:textId="5BB227E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531</w:t>
            </w:r>
          </w:p>
        </w:tc>
        <w:tc>
          <w:tcPr>
            <w:tcW w:w="1372" w:type="dxa"/>
            <w:vAlign w:val="bottom"/>
          </w:tcPr>
          <w:p w14:paraId="4DDE0741" w14:textId="2989527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3361</w:t>
            </w:r>
          </w:p>
        </w:tc>
        <w:tc>
          <w:tcPr>
            <w:tcW w:w="1372" w:type="dxa"/>
            <w:vAlign w:val="bottom"/>
          </w:tcPr>
          <w:p w14:paraId="59C91ABC" w14:textId="0574DDE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1499</w:t>
            </w:r>
          </w:p>
        </w:tc>
        <w:tc>
          <w:tcPr>
            <w:tcW w:w="1325" w:type="dxa"/>
            <w:vAlign w:val="bottom"/>
          </w:tcPr>
          <w:p w14:paraId="13137B23" w14:textId="1A3670F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2917</w:t>
            </w:r>
          </w:p>
        </w:tc>
        <w:tc>
          <w:tcPr>
            <w:tcW w:w="1490" w:type="dxa"/>
            <w:vAlign w:val="bottom"/>
          </w:tcPr>
          <w:p w14:paraId="6D67A336" w14:textId="536EB55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149</w:t>
            </w:r>
          </w:p>
        </w:tc>
        <w:tc>
          <w:tcPr>
            <w:tcW w:w="1490" w:type="dxa"/>
            <w:vAlign w:val="bottom"/>
          </w:tcPr>
          <w:p w14:paraId="3BED42FB" w14:textId="0387F61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9794</w:t>
            </w:r>
          </w:p>
        </w:tc>
        <w:tc>
          <w:tcPr>
            <w:tcW w:w="1443" w:type="dxa"/>
            <w:vAlign w:val="bottom"/>
          </w:tcPr>
          <w:p w14:paraId="182F7479" w14:textId="0D7D7CA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773</w:t>
            </w:r>
          </w:p>
        </w:tc>
      </w:tr>
      <w:tr w:rsidR="00A4453F" w14:paraId="2A9B0A70" w14:textId="77777777" w:rsidTr="0086466E">
        <w:tc>
          <w:tcPr>
            <w:tcW w:w="2434" w:type="dxa"/>
            <w:vAlign w:val="bottom"/>
          </w:tcPr>
          <w:p w14:paraId="1BA6BF8F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essiaceae</w:t>
            </w:r>
            <w:proofErr w:type="spellEnd"/>
          </w:p>
        </w:tc>
        <w:tc>
          <w:tcPr>
            <w:tcW w:w="1325" w:type="dxa"/>
            <w:vAlign w:val="bottom"/>
          </w:tcPr>
          <w:p w14:paraId="670F8A1E" w14:textId="3118FFD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201</w:t>
            </w:r>
          </w:p>
        </w:tc>
        <w:tc>
          <w:tcPr>
            <w:tcW w:w="1325" w:type="dxa"/>
            <w:vAlign w:val="bottom"/>
          </w:tcPr>
          <w:p w14:paraId="5A329171" w14:textId="5F0D19F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802</w:t>
            </w:r>
          </w:p>
        </w:tc>
        <w:tc>
          <w:tcPr>
            <w:tcW w:w="1277" w:type="dxa"/>
            <w:vAlign w:val="bottom"/>
          </w:tcPr>
          <w:p w14:paraId="61026F25" w14:textId="40E658E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8</w:t>
            </w:r>
          </w:p>
        </w:tc>
        <w:tc>
          <w:tcPr>
            <w:tcW w:w="1372" w:type="dxa"/>
            <w:vAlign w:val="bottom"/>
          </w:tcPr>
          <w:p w14:paraId="356EC924" w14:textId="2A0C1D0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637</w:t>
            </w:r>
          </w:p>
        </w:tc>
        <w:tc>
          <w:tcPr>
            <w:tcW w:w="1372" w:type="dxa"/>
            <w:vAlign w:val="bottom"/>
          </w:tcPr>
          <w:p w14:paraId="762736BA" w14:textId="431F1A9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005</w:t>
            </w:r>
          </w:p>
        </w:tc>
        <w:tc>
          <w:tcPr>
            <w:tcW w:w="1325" w:type="dxa"/>
            <w:vAlign w:val="bottom"/>
          </w:tcPr>
          <w:p w14:paraId="596B76CE" w14:textId="6754F15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575</w:t>
            </w:r>
          </w:p>
        </w:tc>
        <w:tc>
          <w:tcPr>
            <w:tcW w:w="1490" w:type="dxa"/>
            <w:vAlign w:val="bottom"/>
          </w:tcPr>
          <w:p w14:paraId="0AB992C8" w14:textId="64A6EEE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113</w:t>
            </w:r>
          </w:p>
        </w:tc>
        <w:tc>
          <w:tcPr>
            <w:tcW w:w="1490" w:type="dxa"/>
            <w:vAlign w:val="bottom"/>
          </w:tcPr>
          <w:p w14:paraId="0C40C33F" w14:textId="6FADAFC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8978</w:t>
            </w:r>
          </w:p>
        </w:tc>
        <w:tc>
          <w:tcPr>
            <w:tcW w:w="1443" w:type="dxa"/>
            <w:vAlign w:val="bottom"/>
          </w:tcPr>
          <w:p w14:paraId="2B8F1165" w14:textId="4C01B23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503</w:t>
            </w:r>
          </w:p>
        </w:tc>
      </w:tr>
      <w:tr w:rsidR="00A4453F" w14:paraId="7EC5D956" w14:textId="77777777" w:rsidTr="0086466E">
        <w:tc>
          <w:tcPr>
            <w:tcW w:w="2434" w:type="dxa"/>
            <w:vAlign w:val="bottom"/>
          </w:tcPr>
          <w:p w14:paraId="18EC2DC0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oracosphaeraceae</w:t>
            </w:r>
            <w:proofErr w:type="spellEnd"/>
          </w:p>
        </w:tc>
        <w:tc>
          <w:tcPr>
            <w:tcW w:w="1325" w:type="dxa"/>
            <w:vAlign w:val="bottom"/>
          </w:tcPr>
          <w:p w14:paraId="37A3E808" w14:textId="37027B3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81</w:t>
            </w:r>
          </w:p>
        </w:tc>
        <w:tc>
          <w:tcPr>
            <w:tcW w:w="1325" w:type="dxa"/>
            <w:vAlign w:val="bottom"/>
          </w:tcPr>
          <w:p w14:paraId="2609471C" w14:textId="4991A35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06</w:t>
            </w:r>
          </w:p>
        </w:tc>
        <w:tc>
          <w:tcPr>
            <w:tcW w:w="1277" w:type="dxa"/>
            <w:vAlign w:val="bottom"/>
          </w:tcPr>
          <w:p w14:paraId="4CF9CC98" w14:textId="2847BC6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262AD1BD" w14:textId="09E5F3D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43</w:t>
            </w:r>
          </w:p>
        </w:tc>
        <w:tc>
          <w:tcPr>
            <w:tcW w:w="1372" w:type="dxa"/>
            <w:vAlign w:val="bottom"/>
          </w:tcPr>
          <w:p w14:paraId="53BD166D" w14:textId="075010C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629</w:t>
            </w:r>
          </w:p>
        </w:tc>
        <w:tc>
          <w:tcPr>
            <w:tcW w:w="1325" w:type="dxa"/>
            <w:vAlign w:val="bottom"/>
          </w:tcPr>
          <w:p w14:paraId="18123A7A" w14:textId="3E2547A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169</w:t>
            </w:r>
          </w:p>
        </w:tc>
        <w:tc>
          <w:tcPr>
            <w:tcW w:w="1490" w:type="dxa"/>
            <w:vAlign w:val="bottom"/>
          </w:tcPr>
          <w:p w14:paraId="0E5A1CDC" w14:textId="3B62DB1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3211E2CA" w14:textId="4099A11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69</w:t>
            </w:r>
          </w:p>
        </w:tc>
        <w:tc>
          <w:tcPr>
            <w:tcW w:w="1443" w:type="dxa"/>
            <w:vAlign w:val="bottom"/>
          </w:tcPr>
          <w:p w14:paraId="73362211" w14:textId="4530DA4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14:paraId="25B0A2A6" w14:textId="77777777" w:rsidTr="0086466E">
        <w:tc>
          <w:tcPr>
            <w:tcW w:w="2434" w:type="dxa"/>
            <w:vAlign w:val="bottom"/>
          </w:tcPr>
          <w:p w14:paraId="072FBF7E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noflagellata_Other</w:t>
            </w:r>
            <w:proofErr w:type="spellEnd"/>
          </w:p>
        </w:tc>
        <w:tc>
          <w:tcPr>
            <w:tcW w:w="1325" w:type="dxa"/>
            <w:vAlign w:val="bottom"/>
          </w:tcPr>
          <w:p w14:paraId="4DD1F301" w14:textId="01874F7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42</w:t>
            </w:r>
          </w:p>
        </w:tc>
        <w:tc>
          <w:tcPr>
            <w:tcW w:w="1325" w:type="dxa"/>
            <w:vAlign w:val="bottom"/>
          </w:tcPr>
          <w:p w14:paraId="0A6449FA" w14:textId="6D2C09E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7" w:type="dxa"/>
            <w:vAlign w:val="bottom"/>
          </w:tcPr>
          <w:p w14:paraId="4476C2C7" w14:textId="521A082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1B1B26A9" w14:textId="44D9CD9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7BA6D71D" w14:textId="606BFE8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5" w:type="dxa"/>
            <w:vAlign w:val="bottom"/>
          </w:tcPr>
          <w:p w14:paraId="4A977CCE" w14:textId="61FF980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309BBBAF" w14:textId="08CE4E5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53</w:t>
            </w:r>
          </w:p>
        </w:tc>
        <w:tc>
          <w:tcPr>
            <w:tcW w:w="1490" w:type="dxa"/>
            <w:vAlign w:val="bottom"/>
          </w:tcPr>
          <w:p w14:paraId="617C0209" w14:textId="2801C64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3" w:type="dxa"/>
            <w:vAlign w:val="bottom"/>
          </w:tcPr>
          <w:p w14:paraId="6D670ED3" w14:textId="63DEDFB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508</w:t>
            </w:r>
          </w:p>
        </w:tc>
      </w:tr>
      <w:tr w:rsidR="00A4453F" w14:paraId="5FF7AFE9" w14:textId="77777777" w:rsidTr="0086466E">
        <w:tc>
          <w:tcPr>
            <w:tcW w:w="2434" w:type="dxa"/>
            <w:vAlign w:val="bottom"/>
          </w:tcPr>
          <w:p w14:paraId="045C86A9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podellida</w:t>
            </w:r>
            <w:proofErr w:type="spellEnd"/>
          </w:p>
        </w:tc>
        <w:tc>
          <w:tcPr>
            <w:tcW w:w="1325" w:type="dxa"/>
            <w:vAlign w:val="bottom"/>
          </w:tcPr>
          <w:p w14:paraId="6CA6B864" w14:textId="5B458B1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464</w:t>
            </w:r>
          </w:p>
        </w:tc>
        <w:tc>
          <w:tcPr>
            <w:tcW w:w="1325" w:type="dxa"/>
            <w:vAlign w:val="bottom"/>
          </w:tcPr>
          <w:p w14:paraId="52FCBA9B" w14:textId="7906A8C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716</w:t>
            </w:r>
          </w:p>
        </w:tc>
        <w:tc>
          <w:tcPr>
            <w:tcW w:w="1277" w:type="dxa"/>
            <w:vAlign w:val="bottom"/>
          </w:tcPr>
          <w:p w14:paraId="448FA3E6" w14:textId="071449A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558F955B" w14:textId="6892742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43</w:t>
            </w:r>
          </w:p>
        </w:tc>
        <w:tc>
          <w:tcPr>
            <w:tcW w:w="1372" w:type="dxa"/>
            <w:vAlign w:val="bottom"/>
          </w:tcPr>
          <w:p w14:paraId="0061A5FE" w14:textId="70F2918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888</w:t>
            </w:r>
          </w:p>
        </w:tc>
        <w:tc>
          <w:tcPr>
            <w:tcW w:w="1325" w:type="dxa"/>
            <w:vAlign w:val="bottom"/>
          </w:tcPr>
          <w:p w14:paraId="3D29C443" w14:textId="39C9BFD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793</w:t>
            </w:r>
          </w:p>
        </w:tc>
        <w:tc>
          <w:tcPr>
            <w:tcW w:w="1490" w:type="dxa"/>
            <w:vAlign w:val="bottom"/>
          </w:tcPr>
          <w:p w14:paraId="065B00A8" w14:textId="0BBA35B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6C34E560" w14:textId="42C8853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816</w:t>
            </w:r>
          </w:p>
        </w:tc>
        <w:tc>
          <w:tcPr>
            <w:tcW w:w="1443" w:type="dxa"/>
            <w:vAlign w:val="bottom"/>
          </w:tcPr>
          <w:p w14:paraId="4450847E" w14:textId="60C02A8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254</w:t>
            </w:r>
          </w:p>
        </w:tc>
      </w:tr>
      <w:tr w:rsidR="00A4453F" w14:paraId="689728AE" w14:textId="77777777" w:rsidTr="0086466E">
        <w:tc>
          <w:tcPr>
            <w:tcW w:w="2434" w:type="dxa"/>
            <w:vAlign w:val="bottom"/>
          </w:tcPr>
          <w:p w14:paraId="3C246B31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omonadidae</w:t>
            </w:r>
            <w:proofErr w:type="spellEnd"/>
          </w:p>
        </w:tc>
        <w:tc>
          <w:tcPr>
            <w:tcW w:w="1325" w:type="dxa"/>
            <w:vAlign w:val="bottom"/>
          </w:tcPr>
          <w:p w14:paraId="5C30FFB4" w14:textId="6D3B454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656</w:t>
            </w:r>
          </w:p>
        </w:tc>
        <w:tc>
          <w:tcPr>
            <w:tcW w:w="1325" w:type="dxa"/>
            <w:vAlign w:val="bottom"/>
          </w:tcPr>
          <w:p w14:paraId="5ECE927A" w14:textId="5A71638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185</w:t>
            </w:r>
          </w:p>
        </w:tc>
        <w:tc>
          <w:tcPr>
            <w:tcW w:w="1277" w:type="dxa"/>
            <w:vAlign w:val="bottom"/>
          </w:tcPr>
          <w:p w14:paraId="35D6365A" w14:textId="0A229E9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804</w:t>
            </w:r>
          </w:p>
        </w:tc>
        <w:tc>
          <w:tcPr>
            <w:tcW w:w="1372" w:type="dxa"/>
            <w:vAlign w:val="bottom"/>
          </w:tcPr>
          <w:p w14:paraId="75EFE0FA" w14:textId="4661CF8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402</w:t>
            </w:r>
          </w:p>
        </w:tc>
        <w:tc>
          <w:tcPr>
            <w:tcW w:w="1372" w:type="dxa"/>
            <w:vAlign w:val="bottom"/>
          </w:tcPr>
          <w:p w14:paraId="0E96BF33" w14:textId="6C3F225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878</w:t>
            </w:r>
          </w:p>
        </w:tc>
        <w:tc>
          <w:tcPr>
            <w:tcW w:w="1325" w:type="dxa"/>
            <w:vAlign w:val="bottom"/>
          </w:tcPr>
          <w:p w14:paraId="4831BC0D" w14:textId="63F1936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812</w:t>
            </w:r>
          </w:p>
        </w:tc>
        <w:tc>
          <w:tcPr>
            <w:tcW w:w="1490" w:type="dxa"/>
            <w:vAlign w:val="bottom"/>
          </w:tcPr>
          <w:p w14:paraId="3708253A" w14:textId="486F3DA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395</w:t>
            </w:r>
          </w:p>
        </w:tc>
        <w:tc>
          <w:tcPr>
            <w:tcW w:w="1490" w:type="dxa"/>
            <w:vAlign w:val="bottom"/>
          </w:tcPr>
          <w:p w14:paraId="4E88E821" w14:textId="2743D37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326</w:t>
            </w:r>
          </w:p>
        </w:tc>
        <w:tc>
          <w:tcPr>
            <w:tcW w:w="1443" w:type="dxa"/>
            <w:vAlign w:val="bottom"/>
          </w:tcPr>
          <w:p w14:paraId="753E0D75" w14:textId="6500A36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384</w:t>
            </w:r>
          </w:p>
        </w:tc>
      </w:tr>
      <w:tr w:rsidR="00A4453F" w14:paraId="0BA30656" w14:textId="77777777" w:rsidTr="0086466E">
        <w:tc>
          <w:tcPr>
            <w:tcW w:w="2434" w:type="dxa"/>
            <w:vAlign w:val="bottom"/>
          </w:tcPr>
          <w:p w14:paraId="0A0079B3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thrulinidae</w:t>
            </w:r>
            <w:proofErr w:type="spellEnd"/>
          </w:p>
        </w:tc>
        <w:tc>
          <w:tcPr>
            <w:tcW w:w="1325" w:type="dxa"/>
            <w:vAlign w:val="bottom"/>
          </w:tcPr>
          <w:p w14:paraId="4F497D60" w14:textId="04BD72B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4786</w:t>
            </w:r>
          </w:p>
        </w:tc>
        <w:tc>
          <w:tcPr>
            <w:tcW w:w="1325" w:type="dxa"/>
            <w:vAlign w:val="bottom"/>
          </w:tcPr>
          <w:p w14:paraId="515BB24D" w14:textId="72C26D2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086</w:t>
            </w:r>
          </w:p>
        </w:tc>
        <w:tc>
          <w:tcPr>
            <w:tcW w:w="1277" w:type="dxa"/>
            <w:vAlign w:val="bottom"/>
          </w:tcPr>
          <w:p w14:paraId="45D4196D" w14:textId="5D28CE5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701</w:t>
            </w:r>
          </w:p>
        </w:tc>
        <w:tc>
          <w:tcPr>
            <w:tcW w:w="1372" w:type="dxa"/>
            <w:vAlign w:val="bottom"/>
          </w:tcPr>
          <w:p w14:paraId="74E04230" w14:textId="442BA70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48</w:t>
            </w:r>
          </w:p>
        </w:tc>
        <w:tc>
          <w:tcPr>
            <w:tcW w:w="1372" w:type="dxa"/>
            <w:vAlign w:val="bottom"/>
          </w:tcPr>
          <w:p w14:paraId="5A58123D" w14:textId="391F075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015</w:t>
            </w:r>
          </w:p>
        </w:tc>
        <w:tc>
          <w:tcPr>
            <w:tcW w:w="1325" w:type="dxa"/>
            <w:vAlign w:val="bottom"/>
          </w:tcPr>
          <w:p w14:paraId="7FC09016" w14:textId="48653E9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974</w:t>
            </w:r>
          </w:p>
        </w:tc>
        <w:tc>
          <w:tcPr>
            <w:tcW w:w="1490" w:type="dxa"/>
            <w:vAlign w:val="bottom"/>
          </w:tcPr>
          <w:p w14:paraId="1964ABB5" w14:textId="6EDB236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754</w:t>
            </w:r>
          </w:p>
        </w:tc>
        <w:tc>
          <w:tcPr>
            <w:tcW w:w="1490" w:type="dxa"/>
            <w:vAlign w:val="bottom"/>
          </w:tcPr>
          <w:p w14:paraId="461C0137" w14:textId="3272FAB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57</w:t>
            </w:r>
          </w:p>
        </w:tc>
        <w:tc>
          <w:tcPr>
            <w:tcW w:w="1443" w:type="dxa"/>
            <w:vAlign w:val="bottom"/>
          </w:tcPr>
          <w:p w14:paraId="3B67793E" w14:textId="4CCA64B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378</w:t>
            </w:r>
          </w:p>
        </w:tc>
      </w:tr>
      <w:tr w:rsidR="00A4453F" w14:paraId="228E76A4" w14:textId="77777777" w:rsidTr="0086466E">
        <w:tc>
          <w:tcPr>
            <w:tcW w:w="2434" w:type="dxa"/>
            <w:vAlign w:val="bottom"/>
          </w:tcPr>
          <w:p w14:paraId="0836B74F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issomonadida</w:t>
            </w:r>
            <w:proofErr w:type="spellEnd"/>
          </w:p>
        </w:tc>
        <w:tc>
          <w:tcPr>
            <w:tcW w:w="1325" w:type="dxa"/>
            <w:vAlign w:val="bottom"/>
          </w:tcPr>
          <w:p w14:paraId="36230FAA" w14:textId="4BC0373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777</w:t>
            </w:r>
          </w:p>
        </w:tc>
        <w:tc>
          <w:tcPr>
            <w:tcW w:w="1325" w:type="dxa"/>
            <w:vAlign w:val="bottom"/>
          </w:tcPr>
          <w:p w14:paraId="7A1CCEE9" w14:textId="6B8411C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209</w:t>
            </w:r>
          </w:p>
        </w:tc>
        <w:tc>
          <w:tcPr>
            <w:tcW w:w="1277" w:type="dxa"/>
            <w:vAlign w:val="bottom"/>
          </w:tcPr>
          <w:p w14:paraId="3E3ABEE6" w14:textId="48195E1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376</w:t>
            </w:r>
          </w:p>
        </w:tc>
        <w:tc>
          <w:tcPr>
            <w:tcW w:w="1372" w:type="dxa"/>
            <w:vAlign w:val="bottom"/>
          </w:tcPr>
          <w:p w14:paraId="6EBA59F0" w14:textId="6D0D34A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095</w:t>
            </w:r>
          </w:p>
        </w:tc>
        <w:tc>
          <w:tcPr>
            <w:tcW w:w="1372" w:type="dxa"/>
            <w:vAlign w:val="bottom"/>
          </w:tcPr>
          <w:p w14:paraId="7E194AF6" w14:textId="448DC24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4772</w:t>
            </w:r>
          </w:p>
        </w:tc>
        <w:tc>
          <w:tcPr>
            <w:tcW w:w="1325" w:type="dxa"/>
            <w:vAlign w:val="bottom"/>
          </w:tcPr>
          <w:p w14:paraId="2B5DCC75" w14:textId="7DCFE23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15</w:t>
            </w:r>
          </w:p>
        </w:tc>
        <w:tc>
          <w:tcPr>
            <w:tcW w:w="1490" w:type="dxa"/>
            <w:vAlign w:val="bottom"/>
          </w:tcPr>
          <w:p w14:paraId="48797F8B" w14:textId="55DE4A2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641</w:t>
            </w:r>
          </w:p>
        </w:tc>
        <w:tc>
          <w:tcPr>
            <w:tcW w:w="1490" w:type="dxa"/>
            <w:vAlign w:val="bottom"/>
          </w:tcPr>
          <w:p w14:paraId="781EC591" w14:textId="220480D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612</w:t>
            </w:r>
          </w:p>
        </w:tc>
        <w:tc>
          <w:tcPr>
            <w:tcW w:w="1443" w:type="dxa"/>
            <w:vAlign w:val="bottom"/>
          </w:tcPr>
          <w:p w14:paraId="4F8E5638" w14:textId="3B42C4D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005</w:t>
            </w:r>
          </w:p>
        </w:tc>
      </w:tr>
      <w:tr w:rsidR="00A4453F" w14:paraId="62B08A1E" w14:textId="77777777" w:rsidTr="0086466E">
        <w:tc>
          <w:tcPr>
            <w:tcW w:w="2434" w:type="dxa"/>
            <w:vAlign w:val="bottom"/>
          </w:tcPr>
          <w:p w14:paraId="4E6A3251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ertae</w:t>
            </w:r>
            <w:proofErr w:type="spellEnd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dis</w:t>
            </w:r>
            <w:proofErr w:type="spellEnd"/>
          </w:p>
        </w:tc>
        <w:tc>
          <w:tcPr>
            <w:tcW w:w="1325" w:type="dxa"/>
            <w:vAlign w:val="bottom"/>
          </w:tcPr>
          <w:p w14:paraId="5B1924DE" w14:textId="22D5485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161</w:t>
            </w:r>
          </w:p>
        </w:tc>
        <w:tc>
          <w:tcPr>
            <w:tcW w:w="1325" w:type="dxa"/>
            <w:vAlign w:val="bottom"/>
          </w:tcPr>
          <w:p w14:paraId="6EA83183" w14:textId="47CB453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716</w:t>
            </w:r>
          </w:p>
        </w:tc>
        <w:tc>
          <w:tcPr>
            <w:tcW w:w="1277" w:type="dxa"/>
            <w:vAlign w:val="bottom"/>
          </w:tcPr>
          <w:p w14:paraId="458058C3" w14:textId="7C686D6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505</w:t>
            </w:r>
          </w:p>
        </w:tc>
        <w:tc>
          <w:tcPr>
            <w:tcW w:w="1372" w:type="dxa"/>
            <w:vAlign w:val="bottom"/>
          </w:tcPr>
          <w:p w14:paraId="67DA1983" w14:textId="1CCCACC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374</w:t>
            </w:r>
          </w:p>
        </w:tc>
        <w:tc>
          <w:tcPr>
            <w:tcW w:w="1372" w:type="dxa"/>
            <w:vAlign w:val="bottom"/>
          </w:tcPr>
          <w:p w14:paraId="3511AD47" w14:textId="6D9DF92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254</w:t>
            </w:r>
          </w:p>
        </w:tc>
        <w:tc>
          <w:tcPr>
            <w:tcW w:w="1325" w:type="dxa"/>
            <w:vAlign w:val="bottom"/>
          </w:tcPr>
          <w:p w14:paraId="02314BD9" w14:textId="23BBD84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169</w:t>
            </w:r>
          </w:p>
        </w:tc>
        <w:tc>
          <w:tcPr>
            <w:tcW w:w="1490" w:type="dxa"/>
            <w:vAlign w:val="bottom"/>
          </w:tcPr>
          <w:p w14:paraId="38376926" w14:textId="2A9618A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036</w:t>
            </w:r>
          </w:p>
        </w:tc>
        <w:tc>
          <w:tcPr>
            <w:tcW w:w="1490" w:type="dxa"/>
            <w:vAlign w:val="bottom"/>
          </w:tcPr>
          <w:p w14:paraId="40C99BD1" w14:textId="6120B86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51</w:t>
            </w:r>
          </w:p>
        </w:tc>
        <w:tc>
          <w:tcPr>
            <w:tcW w:w="1443" w:type="dxa"/>
            <w:vAlign w:val="bottom"/>
          </w:tcPr>
          <w:p w14:paraId="116B7692" w14:textId="40A053D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638</w:t>
            </w:r>
          </w:p>
        </w:tc>
      </w:tr>
      <w:tr w:rsidR="00A4453F" w14:paraId="50BCBB5E" w14:textId="77777777" w:rsidTr="0086466E">
        <w:tc>
          <w:tcPr>
            <w:tcW w:w="2434" w:type="dxa"/>
            <w:vAlign w:val="bottom"/>
          </w:tcPr>
          <w:p w14:paraId="29AF7AE4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ozoa_Gran-3</w:t>
            </w:r>
          </w:p>
        </w:tc>
        <w:tc>
          <w:tcPr>
            <w:tcW w:w="1325" w:type="dxa"/>
            <w:vAlign w:val="bottom"/>
          </w:tcPr>
          <w:p w14:paraId="4C0A3613" w14:textId="178DEC8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929</w:t>
            </w:r>
          </w:p>
        </w:tc>
        <w:tc>
          <w:tcPr>
            <w:tcW w:w="1325" w:type="dxa"/>
            <w:vAlign w:val="bottom"/>
          </w:tcPr>
          <w:p w14:paraId="3EC9480D" w14:textId="15B5D44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37</w:t>
            </w:r>
          </w:p>
        </w:tc>
        <w:tc>
          <w:tcPr>
            <w:tcW w:w="1277" w:type="dxa"/>
            <w:vAlign w:val="bottom"/>
          </w:tcPr>
          <w:p w14:paraId="4ADDE9B2" w14:textId="0CC6E5C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35</w:t>
            </w:r>
          </w:p>
        </w:tc>
        <w:tc>
          <w:tcPr>
            <w:tcW w:w="1372" w:type="dxa"/>
            <w:vAlign w:val="bottom"/>
          </w:tcPr>
          <w:p w14:paraId="3E5B3CBD" w14:textId="7108CAE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458</w:t>
            </w:r>
          </w:p>
        </w:tc>
        <w:tc>
          <w:tcPr>
            <w:tcW w:w="1372" w:type="dxa"/>
            <w:vAlign w:val="bottom"/>
          </w:tcPr>
          <w:p w14:paraId="4D35E7CA" w14:textId="5FF1268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259</w:t>
            </w:r>
          </w:p>
        </w:tc>
        <w:tc>
          <w:tcPr>
            <w:tcW w:w="1325" w:type="dxa"/>
            <w:vAlign w:val="bottom"/>
          </w:tcPr>
          <w:p w14:paraId="280A1503" w14:textId="3BBA5DB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525</w:t>
            </w:r>
          </w:p>
        </w:tc>
        <w:tc>
          <w:tcPr>
            <w:tcW w:w="1490" w:type="dxa"/>
            <w:vAlign w:val="bottom"/>
          </w:tcPr>
          <w:p w14:paraId="25D4EBC2" w14:textId="4348392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169</w:t>
            </w:r>
          </w:p>
        </w:tc>
        <w:tc>
          <w:tcPr>
            <w:tcW w:w="1490" w:type="dxa"/>
            <w:vAlign w:val="bottom"/>
          </w:tcPr>
          <w:p w14:paraId="746538E1" w14:textId="7F95CC4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673</w:t>
            </w:r>
          </w:p>
        </w:tc>
        <w:tc>
          <w:tcPr>
            <w:tcW w:w="1443" w:type="dxa"/>
            <w:vAlign w:val="bottom"/>
          </w:tcPr>
          <w:p w14:paraId="6A4413E9" w14:textId="7C17FFE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005</w:t>
            </w:r>
          </w:p>
        </w:tc>
      </w:tr>
      <w:tr w:rsidR="00A4453F" w14:paraId="04D62D35" w14:textId="77777777" w:rsidTr="0086466E">
        <w:tc>
          <w:tcPr>
            <w:tcW w:w="2434" w:type="dxa"/>
            <w:vAlign w:val="bottom"/>
          </w:tcPr>
          <w:p w14:paraId="736CEA4C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ozoa_Gran-4</w:t>
            </w:r>
          </w:p>
        </w:tc>
        <w:tc>
          <w:tcPr>
            <w:tcW w:w="1325" w:type="dxa"/>
            <w:vAlign w:val="bottom"/>
          </w:tcPr>
          <w:p w14:paraId="34656E0E" w14:textId="66DD0A5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3068</w:t>
            </w:r>
          </w:p>
        </w:tc>
        <w:tc>
          <w:tcPr>
            <w:tcW w:w="1325" w:type="dxa"/>
            <w:vAlign w:val="bottom"/>
          </w:tcPr>
          <w:p w14:paraId="323BE016" w14:textId="34B05D6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1207</w:t>
            </w:r>
          </w:p>
        </w:tc>
        <w:tc>
          <w:tcPr>
            <w:tcW w:w="1277" w:type="dxa"/>
            <w:vAlign w:val="bottom"/>
          </w:tcPr>
          <w:p w14:paraId="3E106D08" w14:textId="08980E8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155</w:t>
            </w:r>
          </w:p>
        </w:tc>
        <w:tc>
          <w:tcPr>
            <w:tcW w:w="1372" w:type="dxa"/>
            <w:vAlign w:val="bottom"/>
          </w:tcPr>
          <w:p w14:paraId="173398DC" w14:textId="3E2F604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0744</w:t>
            </w:r>
          </w:p>
        </w:tc>
        <w:tc>
          <w:tcPr>
            <w:tcW w:w="1372" w:type="dxa"/>
            <w:vAlign w:val="bottom"/>
          </w:tcPr>
          <w:p w14:paraId="317BF84E" w14:textId="347CEC1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269</w:t>
            </w:r>
          </w:p>
        </w:tc>
        <w:tc>
          <w:tcPr>
            <w:tcW w:w="1325" w:type="dxa"/>
            <w:vAlign w:val="bottom"/>
          </w:tcPr>
          <w:p w14:paraId="7BF18DA4" w14:textId="018DB0C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724</w:t>
            </w:r>
          </w:p>
        </w:tc>
        <w:tc>
          <w:tcPr>
            <w:tcW w:w="1490" w:type="dxa"/>
            <w:vAlign w:val="bottom"/>
          </w:tcPr>
          <w:p w14:paraId="7CD3CD74" w14:textId="509FD9B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698</w:t>
            </w:r>
          </w:p>
        </w:tc>
        <w:tc>
          <w:tcPr>
            <w:tcW w:w="1490" w:type="dxa"/>
            <w:vAlign w:val="bottom"/>
          </w:tcPr>
          <w:p w14:paraId="647DC52A" w14:textId="5505D48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4283</w:t>
            </w:r>
          </w:p>
        </w:tc>
        <w:tc>
          <w:tcPr>
            <w:tcW w:w="1443" w:type="dxa"/>
            <w:vAlign w:val="bottom"/>
          </w:tcPr>
          <w:p w14:paraId="4801B6FF" w14:textId="450A3B0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259</w:t>
            </w:r>
          </w:p>
        </w:tc>
      </w:tr>
      <w:tr w:rsidR="00A4453F" w14:paraId="4227FF83" w14:textId="77777777" w:rsidTr="0086466E">
        <w:tc>
          <w:tcPr>
            <w:tcW w:w="2434" w:type="dxa"/>
            <w:vAlign w:val="bottom"/>
          </w:tcPr>
          <w:p w14:paraId="2790F231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ozoa_Gran-5</w:t>
            </w:r>
          </w:p>
        </w:tc>
        <w:tc>
          <w:tcPr>
            <w:tcW w:w="1325" w:type="dxa"/>
            <w:vAlign w:val="bottom"/>
          </w:tcPr>
          <w:p w14:paraId="7EA81485" w14:textId="5C38EC8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353</w:t>
            </w:r>
          </w:p>
        </w:tc>
        <w:tc>
          <w:tcPr>
            <w:tcW w:w="1325" w:type="dxa"/>
            <w:vAlign w:val="bottom"/>
          </w:tcPr>
          <w:p w14:paraId="1128208A" w14:textId="09AFB7C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654</w:t>
            </w:r>
          </w:p>
        </w:tc>
        <w:tc>
          <w:tcPr>
            <w:tcW w:w="1277" w:type="dxa"/>
            <w:vAlign w:val="bottom"/>
          </w:tcPr>
          <w:p w14:paraId="4B75091A" w14:textId="22EE8AF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454</w:t>
            </w:r>
          </w:p>
        </w:tc>
        <w:tc>
          <w:tcPr>
            <w:tcW w:w="1372" w:type="dxa"/>
            <w:vAlign w:val="bottom"/>
          </w:tcPr>
          <w:p w14:paraId="63EB0269" w14:textId="67BAD65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402</w:t>
            </w:r>
          </w:p>
        </w:tc>
        <w:tc>
          <w:tcPr>
            <w:tcW w:w="1372" w:type="dxa"/>
            <w:vAlign w:val="bottom"/>
          </w:tcPr>
          <w:p w14:paraId="49C8596D" w14:textId="58ECCCC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01</w:t>
            </w:r>
          </w:p>
        </w:tc>
        <w:tc>
          <w:tcPr>
            <w:tcW w:w="1325" w:type="dxa"/>
            <w:vAlign w:val="bottom"/>
          </w:tcPr>
          <w:p w14:paraId="261B77ED" w14:textId="53A0D75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644</w:t>
            </w:r>
          </w:p>
        </w:tc>
        <w:tc>
          <w:tcPr>
            <w:tcW w:w="1490" w:type="dxa"/>
            <w:vAlign w:val="bottom"/>
          </w:tcPr>
          <w:p w14:paraId="06D483F6" w14:textId="05DD2EB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395</w:t>
            </w:r>
          </w:p>
        </w:tc>
        <w:tc>
          <w:tcPr>
            <w:tcW w:w="1490" w:type="dxa"/>
            <w:vAlign w:val="bottom"/>
          </w:tcPr>
          <w:p w14:paraId="21D72513" w14:textId="19562FE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735</w:t>
            </w:r>
          </w:p>
        </w:tc>
        <w:tc>
          <w:tcPr>
            <w:tcW w:w="1443" w:type="dxa"/>
            <w:vAlign w:val="bottom"/>
          </w:tcPr>
          <w:p w14:paraId="55B5FFED" w14:textId="31839EE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664</w:t>
            </w:r>
          </w:p>
        </w:tc>
      </w:tr>
      <w:tr w:rsidR="00A4453F" w14:paraId="69B3FD02" w14:textId="77777777" w:rsidTr="0086466E">
        <w:tc>
          <w:tcPr>
            <w:tcW w:w="2434" w:type="dxa"/>
            <w:vAlign w:val="bottom"/>
          </w:tcPr>
          <w:p w14:paraId="13822B52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mpyrellidae</w:t>
            </w:r>
            <w:proofErr w:type="spellEnd"/>
          </w:p>
        </w:tc>
        <w:tc>
          <w:tcPr>
            <w:tcW w:w="1325" w:type="dxa"/>
            <w:vAlign w:val="bottom"/>
          </w:tcPr>
          <w:p w14:paraId="03C49D65" w14:textId="05D5ABF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70403</w:t>
            </w:r>
          </w:p>
        </w:tc>
        <w:tc>
          <w:tcPr>
            <w:tcW w:w="1325" w:type="dxa"/>
            <w:vAlign w:val="bottom"/>
          </w:tcPr>
          <w:p w14:paraId="28D6CC70" w14:textId="20F22F5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5336</w:t>
            </w:r>
          </w:p>
        </w:tc>
        <w:tc>
          <w:tcPr>
            <w:tcW w:w="1277" w:type="dxa"/>
            <w:vAlign w:val="bottom"/>
          </w:tcPr>
          <w:p w14:paraId="536DA6A0" w14:textId="6D26EF9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9577</w:t>
            </w:r>
          </w:p>
        </w:tc>
        <w:tc>
          <w:tcPr>
            <w:tcW w:w="1372" w:type="dxa"/>
            <w:vAlign w:val="bottom"/>
          </w:tcPr>
          <w:p w14:paraId="309E1BF9" w14:textId="60F407E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6133</w:t>
            </w:r>
          </w:p>
        </w:tc>
        <w:tc>
          <w:tcPr>
            <w:tcW w:w="1372" w:type="dxa"/>
            <w:vAlign w:val="bottom"/>
          </w:tcPr>
          <w:p w14:paraId="3CA3DCC0" w14:textId="1E010A5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092</w:t>
            </w:r>
          </w:p>
        </w:tc>
        <w:tc>
          <w:tcPr>
            <w:tcW w:w="1325" w:type="dxa"/>
            <w:vAlign w:val="bottom"/>
          </w:tcPr>
          <w:p w14:paraId="75587B8D" w14:textId="3F85679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249</w:t>
            </w:r>
          </w:p>
        </w:tc>
        <w:tc>
          <w:tcPr>
            <w:tcW w:w="1490" w:type="dxa"/>
            <w:vAlign w:val="bottom"/>
          </w:tcPr>
          <w:p w14:paraId="5E88CD34" w14:textId="059BA14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4544</w:t>
            </w:r>
          </w:p>
        </w:tc>
        <w:tc>
          <w:tcPr>
            <w:tcW w:w="1490" w:type="dxa"/>
            <w:vAlign w:val="bottom"/>
          </w:tcPr>
          <w:p w14:paraId="41351CD5" w14:textId="2E996D3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3667</w:t>
            </w:r>
          </w:p>
        </w:tc>
        <w:tc>
          <w:tcPr>
            <w:tcW w:w="1443" w:type="dxa"/>
            <w:vAlign w:val="bottom"/>
          </w:tcPr>
          <w:p w14:paraId="2D9FE229" w14:textId="67B5C9C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5148</w:t>
            </w:r>
          </w:p>
        </w:tc>
      </w:tr>
      <w:tr w:rsidR="00A4453F" w14:paraId="45489322" w14:textId="77777777" w:rsidTr="0086466E">
        <w:tc>
          <w:tcPr>
            <w:tcW w:w="2434" w:type="dxa"/>
            <w:vAlign w:val="bottom"/>
          </w:tcPr>
          <w:p w14:paraId="38FE25D2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ozoa_uncultured</w:t>
            </w:r>
            <w:proofErr w:type="spellEnd"/>
          </w:p>
        </w:tc>
        <w:tc>
          <w:tcPr>
            <w:tcW w:w="1325" w:type="dxa"/>
            <w:vAlign w:val="bottom"/>
          </w:tcPr>
          <w:p w14:paraId="08FDB8F1" w14:textId="46A4C55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969</w:t>
            </w:r>
          </w:p>
        </w:tc>
        <w:tc>
          <w:tcPr>
            <w:tcW w:w="1325" w:type="dxa"/>
            <w:vAlign w:val="bottom"/>
          </w:tcPr>
          <w:p w14:paraId="08ACAC41" w14:textId="6DA650B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592</w:t>
            </w:r>
          </w:p>
        </w:tc>
        <w:tc>
          <w:tcPr>
            <w:tcW w:w="1277" w:type="dxa"/>
            <w:vAlign w:val="bottom"/>
          </w:tcPr>
          <w:p w14:paraId="6358DDA7" w14:textId="2E1DF1B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8</w:t>
            </w:r>
          </w:p>
        </w:tc>
        <w:tc>
          <w:tcPr>
            <w:tcW w:w="1372" w:type="dxa"/>
            <w:vAlign w:val="bottom"/>
          </w:tcPr>
          <w:p w14:paraId="633C37AB" w14:textId="182821E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18307975" w14:textId="62A5C16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8</w:t>
            </w:r>
          </w:p>
        </w:tc>
        <w:tc>
          <w:tcPr>
            <w:tcW w:w="1325" w:type="dxa"/>
            <w:vAlign w:val="bottom"/>
          </w:tcPr>
          <w:p w14:paraId="16B04B48" w14:textId="5C163A3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8</w:t>
            </w:r>
          </w:p>
        </w:tc>
        <w:tc>
          <w:tcPr>
            <w:tcW w:w="1490" w:type="dxa"/>
            <w:vAlign w:val="bottom"/>
          </w:tcPr>
          <w:p w14:paraId="0444D177" w14:textId="29ABE1C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5F248092" w14:textId="3309C4F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04</w:t>
            </w:r>
          </w:p>
        </w:tc>
        <w:tc>
          <w:tcPr>
            <w:tcW w:w="1443" w:type="dxa"/>
            <w:vAlign w:val="bottom"/>
          </w:tcPr>
          <w:p w14:paraId="16653FAD" w14:textId="49BF958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5</w:t>
            </w:r>
          </w:p>
        </w:tc>
      </w:tr>
      <w:tr w:rsidR="00A4453F" w14:paraId="48D76D29" w14:textId="77777777" w:rsidTr="0086466E">
        <w:tc>
          <w:tcPr>
            <w:tcW w:w="2434" w:type="dxa"/>
            <w:vAlign w:val="bottom"/>
          </w:tcPr>
          <w:p w14:paraId="0C415D8A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ertae</w:t>
            </w:r>
            <w:proofErr w:type="spellEnd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dis</w:t>
            </w:r>
            <w:proofErr w:type="spellEnd"/>
          </w:p>
        </w:tc>
        <w:tc>
          <w:tcPr>
            <w:tcW w:w="1325" w:type="dxa"/>
            <w:vAlign w:val="bottom"/>
          </w:tcPr>
          <w:p w14:paraId="42AE36F9" w14:textId="568B9B8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6219</w:t>
            </w:r>
          </w:p>
        </w:tc>
        <w:tc>
          <w:tcPr>
            <w:tcW w:w="1325" w:type="dxa"/>
            <w:vAlign w:val="bottom"/>
          </w:tcPr>
          <w:p w14:paraId="307FBF02" w14:textId="1BE8AF7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3566</w:t>
            </w:r>
          </w:p>
        </w:tc>
        <w:tc>
          <w:tcPr>
            <w:tcW w:w="1277" w:type="dxa"/>
            <w:vAlign w:val="bottom"/>
          </w:tcPr>
          <w:p w14:paraId="2FCF6D52" w14:textId="2B15609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402</w:t>
            </w:r>
          </w:p>
        </w:tc>
        <w:tc>
          <w:tcPr>
            <w:tcW w:w="1372" w:type="dxa"/>
            <w:vAlign w:val="bottom"/>
          </w:tcPr>
          <w:p w14:paraId="43A1A21B" w14:textId="23998C7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402</w:t>
            </w:r>
          </w:p>
        </w:tc>
        <w:tc>
          <w:tcPr>
            <w:tcW w:w="1372" w:type="dxa"/>
            <w:vAlign w:val="bottom"/>
          </w:tcPr>
          <w:p w14:paraId="2AD4ABF1" w14:textId="38A3A9C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0154</w:t>
            </w:r>
          </w:p>
        </w:tc>
        <w:tc>
          <w:tcPr>
            <w:tcW w:w="1325" w:type="dxa"/>
            <w:vAlign w:val="bottom"/>
          </w:tcPr>
          <w:p w14:paraId="3BD516FD" w14:textId="3A1E7DC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644</w:t>
            </w:r>
          </w:p>
        </w:tc>
        <w:tc>
          <w:tcPr>
            <w:tcW w:w="1490" w:type="dxa"/>
            <w:vAlign w:val="bottom"/>
          </w:tcPr>
          <w:p w14:paraId="78DFCAF6" w14:textId="46CF4D2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641</w:t>
            </w:r>
          </w:p>
        </w:tc>
        <w:tc>
          <w:tcPr>
            <w:tcW w:w="1490" w:type="dxa"/>
            <w:vAlign w:val="bottom"/>
          </w:tcPr>
          <w:p w14:paraId="3C7A4484" w14:textId="6D4E1EE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958</w:t>
            </w:r>
          </w:p>
        </w:tc>
        <w:tc>
          <w:tcPr>
            <w:tcW w:w="1443" w:type="dxa"/>
            <w:vAlign w:val="bottom"/>
          </w:tcPr>
          <w:p w14:paraId="39A34D40" w14:textId="0954283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016</w:t>
            </w:r>
          </w:p>
        </w:tc>
      </w:tr>
      <w:tr w:rsidR="00A4453F" w14:paraId="5DA203E2" w14:textId="77777777" w:rsidTr="0086466E">
        <w:tc>
          <w:tcPr>
            <w:tcW w:w="2434" w:type="dxa"/>
            <w:vAlign w:val="bottom"/>
          </w:tcPr>
          <w:p w14:paraId="0B83A0BA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glyphida</w:t>
            </w:r>
            <w:proofErr w:type="spellEnd"/>
          </w:p>
        </w:tc>
        <w:tc>
          <w:tcPr>
            <w:tcW w:w="1325" w:type="dxa"/>
            <w:vAlign w:val="bottom"/>
          </w:tcPr>
          <w:p w14:paraId="53B9C973" w14:textId="5A5D6C3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232</w:t>
            </w:r>
          </w:p>
        </w:tc>
        <w:tc>
          <w:tcPr>
            <w:tcW w:w="1325" w:type="dxa"/>
            <w:vAlign w:val="bottom"/>
          </w:tcPr>
          <w:p w14:paraId="19721E5E" w14:textId="7F53176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592</w:t>
            </w:r>
          </w:p>
        </w:tc>
        <w:tc>
          <w:tcPr>
            <w:tcW w:w="1277" w:type="dxa"/>
            <w:vAlign w:val="bottom"/>
          </w:tcPr>
          <w:p w14:paraId="4A03AA9B" w14:textId="39CBA57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701</w:t>
            </w:r>
          </w:p>
        </w:tc>
        <w:tc>
          <w:tcPr>
            <w:tcW w:w="1372" w:type="dxa"/>
            <w:vAlign w:val="bottom"/>
          </w:tcPr>
          <w:p w14:paraId="09B4C777" w14:textId="3D6D750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86</w:t>
            </w:r>
          </w:p>
        </w:tc>
        <w:tc>
          <w:tcPr>
            <w:tcW w:w="1372" w:type="dxa"/>
            <w:vAlign w:val="bottom"/>
          </w:tcPr>
          <w:p w14:paraId="7754DAD2" w14:textId="5B68FE0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127</w:t>
            </w:r>
          </w:p>
        </w:tc>
        <w:tc>
          <w:tcPr>
            <w:tcW w:w="1325" w:type="dxa"/>
            <w:vAlign w:val="bottom"/>
          </w:tcPr>
          <w:p w14:paraId="0D5BAC25" w14:textId="4FFE5B3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05</w:t>
            </w:r>
          </w:p>
        </w:tc>
        <w:tc>
          <w:tcPr>
            <w:tcW w:w="1490" w:type="dxa"/>
            <w:vAlign w:val="bottom"/>
          </w:tcPr>
          <w:p w14:paraId="10E7B2AE" w14:textId="6872C12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641</w:t>
            </w:r>
          </w:p>
        </w:tc>
        <w:tc>
          <w:tcPr>
            <w:tcW w:w="1490" w:type="dxa"/>
            <w:vAlign w:val="bottom"/>
          </w:tcPr>
          <w:p w14:paraId="23BE6945" w14:textId="4CC970C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69</w:t>
            </w:r>
          </w:p>
        </w:tc>
        <w:tc>
          <w:tcPr>
            <w:tcW w:w="1443" w:type="dxa"/>
            <w:vAlign w:val="bottom"/>
          </w:tcPr>
          <w:p w14:paraId="5AD94E69" w14:textId="781A8B5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881</w:t>
            </w:r>
          </w:p>
        </w:tc>
      </w:tr>
      <w:tr w:rsidR="00A4453F" w14:paraId="22F5F6FC" w14:textId="77777777" w:rsidTr="0086466E">
        <w:tc>
          <w:tcPr>
            <w:tcW w:w="2434" w:type="dxa"/>
            <w:vAlign w:val="bottom"/>
          </w:tcPr>
          <w:p w14:paraId="2B7BEAF7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ozoa_Other</w:t>
            </w:r>
            <w:proofErr w:type="spellEnd"/>
          </w:p>
        </w:tc>
        <w:tc>
          <w:tcPr>
            <w:tcW w:w="1325" w:type="dxa"/>
            <w:vAlign w:val="bottom"/>
          </w:tcPr>
          <w:p w14:paraId="4BF1D4DB" w14:textId="79B59A7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7996</w:t>
            </w:r>
          </w:p>
        </w:tc>
        <w:tc>
          <w:tcPr>
            <w:tcW w:w="1325" w:type="dxa"/>
            <w:vAlign w:val="bottom"/>
          </w:tcPr>
          <w:p w14:paraId="177FA835" w14:textId="6C038B9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592</w:t>
            </w:r>
          </w:p>
        </w:tc>
        <w:tc>
          <w:tcPr>
            <w:tcW w:w="1277" w:type="dxa"/>
            <w:vAlign w:val="bottom"/>
          </w:tcPr>
          <w:p w14:paraId="1764BA25" w14:textId="6F2EBCE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727</w:t>
            </w:r>
          </w:p>
        </w:tc>
        <w:tc>
          <w:tcPr>
            <w:tcW w:w="1372" w:type="dxa"/>
            <w:vAlign w:val="bottom"/>
          </w:tcPr>
          <w:p w14:paraId="0E45DC76" w14:textId="4659C06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97</w:t>
            </w:r>
          </w:p>
        </w:tc>
        <w:tc>
          <w:tcPr>
            <w:tcW w:w="1372" w:type="dxa"/>
            <w:vAlign w:val="bottom"/>
          </w:tcPr>
          <w:p w14:paraId="29274521" w14:textId="5F18CEF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4672</w:t>
            </w:r>
          </w:p>
        </w:tc>
        <w:tc>
          <w:tcPr>
            <w:tcW w:w="1325" w:type="dxa"/>
            <w:vAlign w:val="bottom"/>
          </w:tcPr>
          <w:p w14:paraId="6293C78C" w14:textId="158B756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5A5B276A" w14:textId="761E388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056</w:t>
            </w:r>
          </w:p>
        </w:tc>
        <w:tc>
          <w:tcPr>
            <w:tcW w:w="1490" w:type="dxa"/>
            <w:vAlign w:val="bottom"/>
          </w:tcPr>
          <w:p w14:paraId="7603FA60" w14:textId="1E2F69D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39</w:t>
            </w:r>
          </w:p>
        </w:tc>
        <w:tc>
          <w:tcPr>
            <w:tcW w:w="1443" w:type="dxa"/>
            <w:vAlign w:val="bottom"/>
          </w:tcPr>
          <w:p w14:paraId="11A93229" w14:textId="3C6C132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643</w:t>
            </w:r>
          </w:p>
        </w:tc>
      </w:tr>
      <w:tr w:rsidR="00A4453F" w14:paraId="39D669BF" w14:textId="77777777" w:rsidTr="0086466E">
        <w:tc>
          <w:tcPr>
            <w:tcW w:w="2434" w:type="dxa"/>
            <w:vAlign w:val="bottom"/>
          </w:tcPr>
          <w:p w14:paraId="5110DBD7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cosoeca</w:t>
            </w:r>
            <w:proofErr w:type="spellEnd"/>
          </w:p>
        </w:tc>
        <w:tc>
          <w:tcPr>
            <w:tcW w:w="1325" w:type="dxa"/>
            <w:vAlign w:val="bottom"/>
          </w:tcPr>
          <w:p w14:paraId="0ECEAD16" w14:textId="3DB1C38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5" w:type="dxa"/>
            <w:vAlign w:val="bottom"/>
          </w:tcPr>
          <w:p w14:paraId="29D2E0A3" w14:textId="0D79E35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53</w:t>
            </w:r>
          </w:p>
        </w:tc>
        <w:tc>
          <w:tcPr>
            <w:tcW w:w="1277" w:type="dxa"/>
            <w:vAlign w:val="bottom"/>
          </w:tcPr>
          <w:p w14:paraId="1A00972C" w14:textId="1C27AB2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753</w:t>
            </w:r>
          </w:p>
        </w:tc>
        <w:tc>
          <w:tcPr>
            <w:tcW w:w="1372" w:type="dxa"/>
            <w:vAlign w:val="bottom"/>
          </w:tcPr>
          <w:p w14:paraId="23B4312D" w14:textId="23F21DC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52CF5C0B" w14:textId="04FF3B1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878</w:t>
            </w:r>
          </w:p>
        </w:tc>
        <w:tc>
          <w:tcPr>
            <w:tcW w:w="1325" w:type="dxa"/>
            <w:vAlign w:val="bottom"/>
          </w:tcPr>
          <w:p w14:paraId="780B03E2" w14:textId="556011C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8</w:t>
            </w:r>
          </w:p>
        </w:tc>
        <w:tc>
          <w:tcPr>
            <w:tcW w:w="1490" w:type="dxa"/>
            <w:vAlign w:val="bottom"/>
          </w:tcPr>
          <w:p w14:paraId="59A0F8E6" w14:textId="61514B9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698</w:t>
            </w:r>
          </w:p>
        </w:tc>
        <w:tc>
          <w:tcPr>
            <w:tcW w:w="1490" w:type="dxa"/>
            <w:vAlign w:val="bottom"/>
          </w:tcPr>
          <w:p w14:paraId="0F797CE1" w14:textId="4530687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3" w:type="dxa"/>
            <w:vAlign w:val="bottom"/>
          </w:tcPr>
          <w:p w14:paraId="42B877BD" w14:textId="4CA27B7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519</w:t>
            </w:r>
          </w:p>
        </w:tc>
      </w:tr>
      <w:tr w:rsidR="00A4453F" w14:paraId="5002362A" w14:textId="77777777" w:rsidTr="0086466E">
        <w:tc>
          <w:tcPr>
            <w:tcW w:w="2434" w:type="dxa"/>
            <w:vAlign w:val="bottom"/>
          </w:tcPr>
          <w:p w14:paraId="71A3A74A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cosoecida_LG08-10</w:t>
            </w:r>
          </w:p>
        </w:tc>
        <w:tc>
          <w:tcPr>
            <w:tcW w:w="1325" w:type="dxa"/>
            <w:vAlign w:val="bottom"/>
          </w:tcPr>
          <w:p w14:paraId="2E55B918" w14:textId="1072DED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2</w:t>
            </w:r>
          </w:p>
        </w:tc>
        <w:tc>
          <w:tcPr>
            <w:tcW w:w="1325" w:type="dxa"/>
            <w:vAlign w:val="bottom"/>
          </w:tcPr>
          <w:p w14:paraId="29AAA742" w14:textId="0D5EF22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592</w:t>
            </w:r>
          </w:p>
        </w:tc>
        <w:tc>
          <w:tcPr>
            <w:tcW w:w="1277" w:type="dxa"/>
            <w:vAlign w:val="bottom"/>
          </w:tcPr>
          <w:p w14:paraId="12DF6B24" w14:textId="033F975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201E0797" w14:textId="7CF1C1B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3B15F895" w14:textId="37DF849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5" w:type="dxa"/>
            <w:vAlign w:val="bottom"/>
          </w:tcPr>
          <w:p w14:paraId="54EE45F8" w14:textId="7C5AEAE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53FF0CC4" w14:textId="795C8BF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7A999497" w14:textId="1C34D4C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735</w:t>
            </w:r>
          </w:p>
        </w:tc>
        <w:tc>
          <w:tcPr>
            <w:tcW w:w="1443" w:type="dxa"/>
            <w:vAlign w:val="bottom"/>
          </w:tcPr>
          <w:p w14:paraId="70E65971" w14:textId="28038A5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14:paraId="6389142B" w14:textId="77777777" w:rsidTr="0086466E">
        <w:tc>
          <w:tcPr>
            <w:tcW w:w="2434" w:type="dxa"/>
            <w:vAlign w:val="bottom"/>
          </w:tcPr>
          <w:p w14:paraId="7FE4DBAB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cosoecida_uncultured</w:t>
            </w:r>
            <w:proofErr w:type="spellEnd"/>
          </w:p>
        </w:tc>
        <w:tc>
          <w:tcPr>
            <w:tcW w:w="1325" w:type="dxa"/>
            <w:vAlign w:val="bottom"/>
          </w:tcPr>
          <w:p w14:paraId="09CC3D57" w14:textId="6491392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232</w:t>
            </w:r>
          </w:p>
        </w:tc>
        <w:tc>
          <w:tcPr>
            <w:tcW w:w="1325" w:type="dxa"/>
            <w:vAlign w:val="bottom"/>
          </w:tcPr>
          <w:p w14:paraId="7B59DCC9" w14:textId="02DBFAD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7" w:type="dxa"/>
            <w:vAlign w:val="bottom"/>
          </w:tcPr>
          <w:p w14:paraId="41781556" w14:textId="646036D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8</w:t>
            </w:r>
          </w:p>
        </w:tc>
        <w:tc>
          <w:tcPr>
            <w:tcW w:w="1372" w:type="dxa"/>
            <w:vAlign w:val="bottom"/>
          </w:tcPr>
          <w:p w14:paraId="36D76A12" w14:textId="3C5C026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86</w:t>
            </w:r>
          </w:p>
        </w:tc>
        <w:tc>
          <w:tcPr>
            <w:tcW w:w="1372" w:type="dxa"/>
            <w:vAlign w:val="bottom"/>
          </w:tcPr>
          <w:p w14:paraId="010D089D" w14:textId="1B7187F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5" w:type="dxa"/>
            <w:vAlign w:val="bottom"/>
          </w:tcPr>
          <w:p w14:paraId="6C101ADE" w14:textId="64FEFF7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40E39A74" w14:textId="75437FA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76A9376B" w14:textId="1BE776F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43" w:type="dxa"/>
            <w:vAlign w:val="bottom"/>
          </w:tcPr>
          <w:p w14:paraId="54BFF78F" w14:textId="26100F3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14:paraId="19312186" w14:textId="77777777" w:rsidTr="0086466E">
        <w:tc>
          <w:tcPr>
            <w:tcW w:w="2434" w:type="dxa"/>
            <w:vAlign w:val="bottom"/>
          </w:tcPr>
          <w:p w14:paraId="1CD7B30E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cosoecida_Other</w:t>
            </w:r>
            <w:proofErr w:type="spellEnd"/>
          </w:p>
        </w:tc>
        <w:tc>
          <w:tcPr>
            <w:tcW w:w="1325" w:type="dxa"/>
            <w:vAlign w:val="bottom"/>
          </w:tcPr>
          <w:p w14:paraId="19FCD61D" w14:textId="7A5A234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545</w:t>
            </w:r>
          </w:p>
        </w:tc>
        <w:tc>
          <w:tcPr>
            <w:tcW w:w="1325" w:type="dxa"/>
            <w:vAlign w:val="bottom"/>
          </w:tcPr>
          <w:p w14:paraId="13AEC897" w14:textId="093688F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308</w:t>
            </w:r>
          </w:p>
        </w:tc>
        <w:tc>
          <w:tcPr>
            <w:tcW w:w="1277" w:type="dxa"/>
            <w:vAlign w:val="bottom"/>
          </w:tcPr>
          <w:p w14:paraId="33520938" w14:textId="75CBFB3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3763</w:t>
            </w:r>
          </w:p>
        </w:tc>
        <w:tc>
          <w:tcPr>
            <w:tcW w:w="1372" w:type="dxa"/>
            <w:vAlign w:val="bottom"/>
          </w:tcPr>
          <w:p w14:paraId="6D38844E" w14:textId="79FF6A8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86</w:t>
            </w:r>
          </w:p>
        </w:tc>
        <w:tc>
          <w:tcPr>
            <w:tcW w:w="1372" w:type="dxa"/>
            <w:vAlign w:val="bottom"/>
          </w:tcPr>
          <w:p w14:paraId="2C3891CF" w14:textId="7632D56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386</w:t>
            </w:r>
          </w:p>
        </w:tc>
        <w:tc>
          <w:tcPr>
            <w:tcW w:w="1325" w:type="dxa"/>
            <w:vAlign w:val="bottom"/>
          </w:tcPr>
          <w:p w14:paraId="113E7437" w14:textId="7F9B809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287</w:t>
            </w:r>
          </w:p>
        </w:tc>
        <w:tc>
          <w:tcPr>
            <w:tcW w:w="1490" w:type="dxa"/>
            <w:vAlign w:val="bottom"/>
          </w:tcPr>
          <w:p w14:paraId="23FD166F" w14:textId="30B4589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9334</w:t>
            </w:r>
          </w:p>
        </w:tc>
        <w:tc>
          <w:tcPr>
            <w:tcW w:w="1490" w:type="dxa"/>
            <w:vAlign w:val="bottom"/>
          </w:tcPr>
          <w:p w14:paraId="3F52597F" w14:textId="4A77D1A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39</w:t>
            </w:r>
          </w:p>
        </w:tc>
        <w:tc>
          <w:tcPr>
            <w:tcW w:w="1443" w:type="dxa"/>
            <w:vAlign w:val="bottom"/>
          </w:tcPr>
          <w:p w14:paraId="55402751" w14:textId="542C0ED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4075</w:t>
            </w:r>
          </w:p>
        </w:tc>
      </w:tr>
      <w:tr w:rsidR="00A4453F" w14:paraId="41283306" w14:textId="77777777" w:rsidTr="0086466E">
        <w:tc>
          <w:tcPr>
            <w:tcW w:w="2434" w:type="dxa"/>
            <w:vAlign w:val="bottom"/>
          </w:tcPr>
          <w:p w14:paraId="0CDFD605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tramenopiles_MAST-12C</w:t>
            </w:r>
          </w:p>
        </w:tc>
        <w:tc>
          <w:tcPr>
            <w:tcW w:w="1325" w:type="dxa"/>
            <w:vAlign w:val="bottom"/>
          </w:tcPr>
          <w:p w14:paraId="0222241C" w14:textId="4463491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6764</w:t>
            </w:r>
          </w:p>
        </w:tc>
        <w:tc>
          <w:tcPr>
            <w:tcW w:w="1325" w:type="dxa"/>
            <w:vAlign w:val="bottom"/>
          </w:tcPr>
          <w:p w14:paraId="72CFF2AD" w14:textId="4F948EA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6917</w:t>
            </w:r>
          </w:p>
        </w:tc>
        <w:tc>
          <w:tcPr>
            <w:tcW w:w="1277" w:type="dxa"/>
            <w:vAlign w:val="bottom"/>
          </w:tcPr>
          <w:p w14:paraId="2E9DD302" w14:textId="5E86259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8123</w:t>
            </w:r>
          </w:p>
        </w:tc>
        <w:tc>
          <w:tcPr>
            <w:tcW w:w="1372" w:type="dxa"/>
            <w:vAlign w:val="bottom"/>
          </w:tcPr>
          <w:p w14:paraId="77B4BD61" w14:textId="1E45473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441</w:t>
            </w:r>
          </w:p>
        </w:tc>
        <w:tc>
          <w:tcPr>
            <w:tcW w:w="1372" w:type="dxa"/>
            <w:vAlign w:val="bottom"/>
          </w:tcPr>
          <w:p w14:paraId="6BD22148" w14:textId="675F8D1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9797</w:t>
            </w:r>
          </w:p>
        </w:tc>
        <w:tc>
          <w:tcPr>
            <w:tcW w:w="1325" w:type="dxa"/>
            <w:vAlign w:val="bottom"/>
          </w:tcPr>
          <w:p w14:paraId="7753A87C" w14:textId="6E7EF07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093</w:t>
            </w:r>
          </w:p>
        </w:tc>
        <w:tc>
          <w:tcPr>
            <w:tcW w:w="1490" w:type="dxa"/>
            <w:vAlign w:val="bottom"/>
          </w:tcPr>
          <w:p w14:paraId="5F739B73" w14:textId="27134FD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9653</w:t>
            </w:r>
          </w:p>
        </w:tc>
        <w:tc>
          <w:tcPr>
            <w:tcW w:w="1490" w:type="dxa"/>
            <w:vAlign w:val="bottom"/>
          </w:tcPr>
          <w:p w14:paraId="711F7519" w14:textId="36AD791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3162</w:t>
            </w:r>
          </w:p>
        </w:tc>
        <w:tc>
          <w:tcPr>
            <w:tcW w:w="1443" w:type="dxa"/>
            <w:vAlign w:val="bottom"/>
          </w:tcPr>
          <w:p w14:paraId="5EDC369E" w14:textId="377CDEB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3599</w:t>
            </w:r>
          </w:p>
        </w:tc>
      </w:tr>
      <w:tr w:rsidR="00A4453F" w14:paraId="340E1482" w14:textId="77777777" w:rsidTr="0086466E">
        <w:tc>
          <w:tcPr>
            <w:tcW w:w="2434" w:type="dxa"/>
            <w:vAlign w:val="bottom"/>
          </w:tcPr>
          <w:p w14:paraId="3E3A4F09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hrophyta_Ambiguous_taxa</w:t>
            </w:r>
            <w:proofErr w:type="spellEnd"/>
          </w:p>
        </w:tc>
        <w:tc>
          <w:tcPr>
            <w:tcW w:w="1325" w:type="dxa"/>
            <w:vAlign w:val="bottom"/>
          </w:tcPr>
          <w:p w14:paraId="5DF6EEA6" w14:textId="055756E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6712</w:t>
            </w:r>
          </w:p>
        </w:tc>
        <w:tc>
          <w:tcPr>
            <w:tcW w:w="1325" w:type="dxa"/>
            <w:vAlign w:val="bottom"/>
          </w:tcPr>
          <w:p w14:paraId="652E4319" w14:textId="2D0B2F0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3486</w:t>
            </w:r>
          </w:p>
        </w:tc>
        <w:tc>
          <w:tcPr>
            <w:tcW w:w="1277" w:type="dxa"/>
            <w:vAlign w:val="bottom"/>
          </w:tcPr>
          <w:p w14:paraId="3AD10C65" w14:textId="52B59AF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4744</w:t>
            </w:r>
          </w:p>
        </w:tc>
        <w:tc>
          <w:tcPr>
            <w:tcW w:w="1372" w:type="dxa"/>
            <w:vAlign w:val="bottom"/>
          </w:tcPr>
          <w:p w14:paraId="00D55144" w14:textId="2D134DC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7032</w:t>
            </w:r>
          </w:p>
        </w:tc>
        <w:tc>
          <w:tcPr>
            <w:tcW w:w="1372" w:type="dxa"/>
            <w:vAlign w:val="bottom"/>
          </w:tcPr>
          <w:p w14:paraId="129B57A0" w14:textId="43E724F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6119</w:t>
            </w:r>
          </w:p>
        </w:tc>
        <w:tc>
          <w:tcPr>
            <w:tcW w:w="1325" w:type="dxa"/>
            <w:vAlign w:val="bottom"/>
          </w:tcPr>
          <w:p w14:paraId="6C7D5842" w14:textId="1F3DBBA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56356</w:t>
            </w:r>
          </w:p>
        </w:tc>
        <w:tc>
          <w:tcPr>
            <w:tcW w:w="1490" w:type="dxa"/>
            <w:vAlign w:val="bottom"/>
          </w:tcPr>
          <w:p w14:paraId="1FAFDE18" w14:textId="2114B87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44663</w:t>
            </w:r>
          </w:p>
        </w:tc>
        <w:tc>
          <w:tcPr>
            <w:tcW w:w="1490" w:type="dxa"/>
            <w:vAlign w:val="bottom"/>
          </w:tcPr>
          <w:p w14:paraId="38E7EF33" w14:textId="0D26B36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3766</w:t>
            </w:r>
          </w:p>
        </w:tc>
        <w:tc>
          <w:tcPr>
            <w:tcW w:w="1443" w:type="dxa"/>
            <w:vAlign w:val="bottom"/>
          </w:tcPr>
          <w:p w14:paraId="34D03F03" w14:textId="36DD362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56</w:t>
            </w:r>
          </w:p>
        </w:tc>
      </w:tr>
      <w:tr w:rsidR="00A4453F" w14:paraId="2F8DF9D8" w14:textId="77777777" w:rsidTr="0086466E">
        <w:tc>
          <w:tcPr>
            <w:tcW w:w="2434" w:type="dxa"/>
            <w:vAlign w:val="bottom"/>
          </w:tcPr>
          <w:p w14:paraId="1B357E78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ysophyceae</w:t>
            </w:r>
            <w:proofErr w:type="spellEnd"/>
          </w:p>
        </w:tc>
        <w:tc>
          <w:tcPr>
            <w:tcW w:w="1325" w:type="dxa"/>
            <w:vAlign w:val="bottom"/>
          </w:tcPr>
          <w:p w14:paraId="6E4180C1" w14:textId="0A3E0AD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77816</w:t>
            </w:r>
          </w:p>
        </w:tc>
        <w:tc>
          <w:tcPr>
            <w:tcW w:w="1325" w:type="dxa"/>
            <w:vAlign w:val="bottom"/>
          </w:tcPr>
          <w:p w14:paraId="61F57109" w14:textId="1E9DAD6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51611</w:t>
            </w:r>
          </w:p>
        </w:tc>
        <w:tc>
          <w:tcPr>
            <w:tcW w:w="1277" w:type="dxa"/>
            <w:vAlign w:val="bottom"/>
          </w:tcPr>
          <w:p w14:paraId="1FFE491A" w14:textId="3D12535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6463</w:t>
            </w:r>
          </w:p>
        </w:tc>
        <w:tc>
          <w:tcPr>
            <w:tcW w:w="1372" w:type="dxa"/>
            <w:vAlign w:val="bottom"/>
          </w:tcPr>
          <w:p w14:paraId="79473452" w14:textId="41B99E1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9739</w:t>
            </w:r>
          </w:p>
        </w:tc>
        <w:tc>
          <w:tcPr>
            <w:tcW w:w="1372" w:type="dxa"/>
            <w:vAlign w:val="bottom"/>
          </w:tcPr>
          <w:p w14:paraId="3BAF31BD" w14:textId="09C6C2E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46287</w:t>
            </w:r>
          </w:p>
        </w:tc>
        <w:tc>
          <w:tcPr>
            <w:tcW w:w="1325" w:type="dxa"/>
            <w:vAlign w:val="bottom"/>
          </w:tcPr>
          <w:p w14:paraId="4B13F48E" w14:textId="1897D74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0171</w:t>
            </w:r>
          </w:p>
        </w:tc>
        <w:tc>
          <w:tcPr>
            <w:tcW w:w="1490" w:type="dxa"/>
            <w:vAlign w:val="bottom"/>
          </w:tcPr>
          <w:p w14:paraId="5799BDB5" w14:textId="56A3796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7222</w:t>
            </w:r>
          </w:p>
        </w:tc>
        <w:tc>
          <w:tcPr>
            <w:tcW w:w="1490" w:type="dxa"/>
            <w:vAlign w:val="bottom"/>
          </w:tcPr>
          <w:p w14:paraId="400FA597" w14:textId="06717A4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47084</w:t>
            </w:r>
          </w:p>
        </w:tc>
        <w:tc>
          <w:tcPr>
            <w:tcW w:w="1443" w:type="dxa"/>
            <w:vAlign w:val="bottom"/>
          </w:tcPr>
          <w:p w14:paraId="33506DB8" w14:textId="245BAD3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1411</w:t>
            </w:r>
          </w:p>
        </w:tc>
      </w:tr>
      <w:tr w:rsidR="00A4453F" w14:paraId="46C42B38" w14:textId="77777777" w:rsidTr="0086466E">
        <w:tc>
          <w:tcPr>
            <w:tcW w:w="2434" w:type="dxa"/>
            <w:vAlign w:val="bottom"/>
          </w:tcPr>
          <w:p w14:paraId="74B6B0AD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ctyochophyceae</w:t>
            </w:r>
            <w:proofErr w:type="spellEnd"/>
          </w:p>
        </w:tc>
        <w:tc>
          <w:tcPr>
            <w:tcW w:w="1325" w:type="dxa"/>
            <w:vAlign w:val="bottom"/>
          </w:tcPr>
          <w:p w14:paraId="1FA4DB8E" w14:textId="3B8C88B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9203</w:t>
            </w:r>
          </w:p>
        </w:tc>
        <w:tc>
          <w:tcPr>
            <w:tcW w:w="1325" w:type="dxa"/>
            <w:vAlign w:val="bottom"/>
          </w:tcPr>
          <w:p w14:paraId="1287900F" w14:textId="19C74C2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7132</w:t>
            </w:r>
          </w:p>
        </w:tc>
        <w:tc>
          <w:tcPr>
            <w:tcW w:w="1277" w:type="dxa"/>
            <w:vAlign w:val="bottom"/>
          </w:tcPr>
          <w:p w14:paraId="75AE4F23" w14:textId="5354DE4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1886</w:t>
            </w:r>
          </w:p>
        </w:tc>
        <w:tc>
          <w:tcPr>
            <w:tcW w:w="1372" w:type="dxa"/>
            <w:vAlign w:val="bottom"/>
          </w:tcPr>
          <w:p w14:paraId="3B1EDAB1" w14:textId="1813F8A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623</w:t>
            </w:r>
          </w:p>
        </w:tc>
        <w:tc>
          <w:tcPr>
            <w:tcW w:w="1372" w:type="dxa"/>
            <w:vAlign w:val="bottom"/>
          </w:tcPr>
          <w:p w14:paraId="29B87E36" w14:textId="7006744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1831</w:t>
            </w:r>
          </w:p>
        </w:tc>
        <w:tc>
          <w:tcPr>
            <w:tcW w:w="1325" w:type="dxa"/>
            <w:vAlign w:val="bottom"/>
          </w:tcPr>
          <w:p w14:paraId="25CEA327" w14:textId="423EB0D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8698</w:t>
            </w:r>
          </w:p>
        </w:tc>
        <w:tc>
          <w:tcPr>
            <w:tcW w:w="1490" w:type="dxa"/>
            <w:vAlign w:val="bottom"/>
          </w:tcPr>
          <w:p w14:paraId="0355D83A" w14:textId="424D7FF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98</w:t>
            </w:r>
          </w:p>
        </w:tc>
        <w:tc>
          <w:tcPr>
            <w:tcW w:w="1490" w:type="dxa"/>
            <w:vAlign w:val="bottom"/>
          </w:tcPr>
          <w:p w14:paraId="0F54E05F" w14:textId="7EE83E0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5813</w:t>
            </w:r>
          </w:p>
        </w:tc>
        <w:tc>
          <w:tcPr>
            <w:tcW w:w="1443" w:type="dxa"/>
            <w:vAlign w:val="bottom"/>
          </w:tcPr>
          <w:p w14:paraId="463051EF" w14:textId="59F50E2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664</w:t>
            </w:r>
          </w:p>
        </w:tc>
      </w:tr>
      <w:tr w:rsidR="00A4453F" w14:paraId="14EC3054" w14:textId="77777777" w:rsidTr="0086466E">
        <w:tc>
          <w:tcPr>
            <w:tcW w:w="2434" w:type="dxa"/>
            <w:vAlign w:val="bottom"/>
          </w:tcPr>
          <w:p w14:paraId="6EBAE4AC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mulinales</w:t>
            </w:r>
            <w:proofErr w:type="spellEnd"/>
          </w:p>
        </w:tc>
        <w:tc>
          <w:tcPr>
            <w:tcW w:w="1325" w:type="dxa"/>
            <w:vAlign w:val="bottom"/>
          </w:tcPr>
          <w:p w14:paraId="12E398D1" w14:textId="4247990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5698</w:t>
            </w:r>
          </w:p>
        </w:tc>
        <w:tc>
          <w:tcPr>
            <w:tcW w:w="1325" w:type="dxa"/>
            <w:vAlign w:val="bottom"/>
          </w:tcPr>
          <w:p w14:paraId="406A46FE" w14:textId="26C7214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3068</w:t>
            </w:r>
          </w:p>
        </w:tc>
        <w:tc>
          <w:tcPr>
            <w:tcW w:w="1277" w:type="dxa"/>
            <w:vAlign w:val="bottom"/>
          </w:tcPr>
          <w:p w14:paraId="48325989" w14:textId="6EAA3F9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079</w:t>
            </w:r>
          </w:p>
        </w:tc>
        <w:tc>
          <w:tcPr>
            <w:tcW w:w="1372" w:type="dxa"/>
            <w:vAlign w:val="bottom"/>
          </w:tcPr>
          <w:p w14:paraId="4EA1BFC0" w14:textId="594280A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4429</w:t>
            </w:r>
          </w:p>
        </w:tc>
        <w:tc>
          <w:tcPr>
            <w:tcW w:w="1372" w:type="dxa"/>
            <w:vAlign w:val="bottom"/>
          </w:tcPr>
          <w:p w14:paraId="2E460091" w14:textId="6150050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01161</w:t>
            </w:r>
          </w:p>
        </w:tc>
        <w:tc>
          <w:tcPr>
            <w:tcW w:w="1325" w:type="dxa"/>
            <w:vAlign w:val="bottom"/>
          </w:tcPr>
          <w:p w14:paraId="4E909005" w14:textId="61EEE02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47856</w:t>
            </w:r>
          </w:p>
        </w:tc>
        <w:tc>
          <w:tcPr>
            <w:tcW w:w="1490" w:type="dxa"/>
            <w:vAlign w:val="bottom"/>
          </w:tcPr>
          <w:p w14:paraId="1AF1E563" w14:textId="16C74D3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5682</w:t>
            </w:r>
          </w:p>
        </w:tc>
        <w:tc>
          <w:tcPr>
            <w:tcW w:w="1490" w:type="dxa"/>
            <w:vAlign w:val="bottom"/>
          </w:tcPr>
          <w:p w14:paraId="4CF9CB13" w14:textId="5E5F8E2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2641</w:t>
            </w:r>
          </w:p>
        </w:tc>
        <w:tc>
          <w:tcPr>
            <w:tcW w:w="1443" w:type="dxa"/>
            <w:vAlign w:val="bottom"/>
          </w:tcPr>
          <w:p w14:paraId="25F07604" w14:textId="374F4D3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48578</w:t>
            </w:r>
          </w:p>
        </w:tc>
      </w:tr>
      <w:tr w:rsidR="00A4453F" w14:paraId="15F07056" w14:textId="77777777" w:rsidTr="0086466E">
        <w:tc>
          <w:tcPr>
            <w:tcW w:w="2434" w:type="dxa"/>
            <w:vAlign w:val="bottom"/>
          </w:tcPr>
          <w:p w14:paraId="4406B4D2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stigmatales</w:t>
            </w:r>
            <w:proofErr w:type="spellEnd"/>
          </w:p>
        </w:tc>
        <w:tc>
          <w:tcPr>
            <w:tcW w:w="1325" w:type="dxa"/>
            <w:vAlign w:val="bottom"/>
          </w:tcPr>
          <w:p w14:paraId="5053BFDE" w14:textId="58AA979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656</w:t>
            </w:r>
          </w:p>
        </w:tc>
        <w:tc>
          <w:tcPr>
            <w:tcW w:w="1325" w:type="dxa"/>
            <w:vAlign w:val="bottom"/>
          </w:tcPr>
          <w:p w14:paraId="37F490D9" w14:textId="1CC204F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592</w:t>
            </w:r>
          </w:p>
        </w:tc>
        <w:tc>
          <w:tcPr>
            <w:tcW w:w="1277" w:type="dxa"/>
            <w:vAlign w:val="bottom"/>
          </w:tcPr>
          <w:p w14:paraId="3C65AF92" w14:textId="35E31FD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35</w:t>
            </w:r>
          </w:p>
        </w:tc>
        <w:tc>
          <w:tcPr>
            <w:tcW w:w="1372" w:type="dxa"/>
            <w:vAlign w:val="bottom"/>
          </w:tcPr>
          <w:p w14:paraId="240D4C9B" w14:textId="31DAA79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2D40A49C" w14:textId="1000CCF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75</w:t>
            </w:r>
          </w:p>
        </w:tc>
        <w:tc>
          <w:tcPr>
            <w:tcW w:w="1325" w:type="dxa"/>
            <w:vAlign w:val="bottom"/>
          </w:tcPr>
          <w:p w14:paraId="23F7C765" w14:textId="290B9C6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525</w:t>
            </w:r>
          </w:p>
        </w:tc>
        <w:tc>
          <w:tcPr>
            <w:tcW w:w="1490" w:type="dxa"/>
            <w:vAlign w:val="bottom"/>
          </w:tcPr>
          <w:p w14:paraId="73A9358B" w14:textId="4D506BD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3D781D1E" w14:textId="7286BE2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39</w:t>
            </w:r>
          </w:p>
        </w:tc>
        <w:tc>
          <w:tcPr>
            <w:tcW w:w="1443" w:type="dxa"/>
            <w:vAlign w:val="bottom"/>
          </w:tcPr>
          <w:p w14:paraId="4401D90C" w14:textId="0C2DB1F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4453F" w14:paraId="5EA4EBB7" w14:textId="77777777" w:rsidTr="0086466E">
        <w:tc>
          <w:tcPr>
            <w:tcW w:w="2434" w:type="dxa"/>
            <w:vAlign w:val="bottom"/>
          </w:tcPr>
          <w:p w14:paraId="441257F4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bberdiales</w:t>
            </w:r>
            <w:proofErr w:type="spellEnd"/>
          </w:p>
        </w:tc>
        <w:tc>
          <w:tcPr>
            <w:tcW w:w="1325" w:type="dxa"/>
            <w:vAlign w:val="bottom"/>
          </w:tcPr>
          <w:p w14:paraId="0EC4F4C6" w14:textId="2197176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232</w:t>
            </w:r>
          </w:p>
        </w:tc>
        <w:tc>
          <w:tcPr>
            <w:tcW w:w="1325" w:type="dxa"/>
            <w:vAlign w:val="bottom"/>
          </w:tcPr>
          <w:p w14:paraId="34EF0E32" w14:textId="1959768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53</w:t>
            </w:r>
          </w:p>
        </w:tc>
        <w:tc>
          <w:tcPr>
            <w:tcW w:w="1277" w:type="dxa"/>
            <w:vAlign w:val="bottom"/>
          </w:tcPr>
          <w:p w14:paraId="52006BD4" w14:textId="7D19829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753591C8" w14:textId="54B5666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97</w:t>
            </w:r>
          </w:p>
        </w:tc>
        <w:tc>
          <w:tcPr>
            <w:tcW w:w="1372" w:type="dxa"/>
            <w:vAlign w:val="bottom"/>
          </w:tcPr>
          <w:p w14:paraId="2326A9D5" w14:textId="1CEBCB9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629</w:t>
            </w:r>
          </w:p>
        </w:tc>
        <w:tc>
          <w:tcPr>
            <w:tcW w:w="1325" w:type="dxa"/>
            <w:vAlign w:val="bottom"/>
          </w:tcPr>
          <w:p w14:paraId="1D4E13BE" w14:textId="04D0189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931</w:t>
            </w:r>
          </w:p>
        </w:tc>
        <w:tc>
          <w:tcPr>
            <w:tcW w:w="1490" w:type="dxa"/>
            <w:vAlign w:val="bottom"/>
          </w:tcPr>
          <w:p w14:paraId="57581ED0" w14:textId="2382BC8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0" w:type="dxa"/>
            <w:vAlign w:val="bottom"/>
          </w:tcPr>
          <w:p w14:paraId="6AA2F3A4" w14:textId="64581D0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082</w:t>
            </w:r>
          </w:p>
        </w:tc>
        <w:tc>
          <w:tcPr>
            <w:tcW w:w="1443" w:type="dxa"/>
            <w:vAlign w:val="bottom"/>
          </w:tcPr>
          <w:p w14:paraId="0869D1DE" w14:textId="5964DF0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378</w:t>
            </w:r>
          </w:p>
        </w:tc>
      </w:tr>
      <w:tr w:rsidR="00A4453F" w14:paraId="30C62AD8" w14:textId="77777777" w:rsidTr="0086466E">
        <w:tc>
          <w:tcPr>
            <w:tcW w:w="2434" w:type="dxa"/>
            <w:vAlign w:val="bottom"/>
          </w:tcPr>
          <w:p w14:paraId="77F3C2EA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hromonadales</w:t>
            </w:r>
            <w:proofErr w:type="spellEnd"/>
          </w:p>
        </w:tc>
        <w:tc>
          <w:tcPr>
            <w:tcW w:w="1325" w:type="dxa"/>
            <w:vAlign w:val="bottom"/>
          </w:tcPr>
          <w:p w14:paraId="5D897960" w14:textId="10A52FC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5816</w:t>
            </w:r>
          </w:p>
        </w:tc>
        <w:tc>
          <w:tcPr>
            <w:tcW w:w="1325" w:type="dxa"/>
            <w:vAlign w:val="bottom"/>
          </w:tcPr>
          <w:p w14:paraId="7E024724" w14:textId="43B5F22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74559</w:t>
            </w:r>
          </w:p>
        </w:tc>
        <w:tc>
          <w:tcPr>
            <w:tcW w:w="1277" w:type="dxa"/>
            <w:vAlign w:val="bottom"/>
          </w:tcPr>
          <w:p w14:paraId="3870262A" w14:textId="554CD52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70043</w:t>
            </w:r>
          </w:p>
        </w:tc>
        <w:tc>
          <w:tcPr>
            <w:tcW w:w="1372" w:type="dxa"/>
            <w:vAlign w:val="bottom"/>
          </w:tcPr>
          <w:p w14:paraId="4174FD4A" w14:textId="42BB760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8961</w:t>
            </w:r>
          </w:p>
        </w:tc>
        <w:tc>
          <w:tcPr>
            <w:tcW w:w="1372" w:type="dxa"/>
            <w:vAlign w:val="bottom"/>
          </w:tcPr>
          <w:p w14:paraId="4025C62A" w14:textId="2DDCB37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8987</w:t>
            </w:r>
          </w:p>
        </w:tc>
        <w:tc>
          <w:tcPr>
            <w:tcW w:w="1325" w:type="dxa"/>
            <w:vAlign w:val="bottom"/>
          </w:tcPr>
          <w:p w14:paraId="043021A3" w14:textId="6949C5F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8682</w:t>
            </w:r>
          </w:p>
        </w:tc>
        <w:tc>
          <w:tcPr>
            <w:tcW w:w="1490" w:type="dxa"/>
            <w:vAlign w:val="bottom"/>
          </w:tcPr>
          <w:p w14:paraId="45871EAA" w14:textId="0713108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72215</w:t>
            </w:r>
          </w:p>
        </w:tc>
        <w:tc>
          <w:tcPr>
            <w:tcW w:w="1490" w:type="dxa"/>
            <w:vAlign w:val="bottom"/>
          </w:tcPr>
          <w:p w14:paraId="6BB03F4A" w14:textId="57611EB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2468</w:t>
            </w:r>
          </w:p>
        </w:tc>
        <w:tc>
          <w:tcPr>
            <w:tcW w:w="1443" w:type="dxa"/>
            <w:vAlign w:val="bottom"/>
          </w:tcPr>
          <w:p w14:paraId="6378EA6C" w14:textId="462BD3D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63197</w:t>
            </w:r>
          </w:p>
        </w:tc>
      </w:tr>
      <w:tr w:rsidR="00A4453F" w14:paraId="6D7F14C6" w14:textId="77777777" w:rsidTr="0086466E">
        <w:tc>
          <w:tcPr>
            <w:tcW w:w="2434" w:type="dxa"/>
            <w:vAlign w:val="bottom"/>
          </w:tcPr>
          <w:p w14:paraId="3D6672BE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inellales</w:t>
            </w:r>
            <w:proofErr w:type="spellEnd"/>
          </w:p>
        </w:tc>
        <w:tc>
          <w:tcPr>
            <w:tcW w:w="1325" w:type="dxa"/>
            <w:vAlign w:val="bottom"/>
          </w:tcPr>
          <w:p w14:paraId="1E4CA76F" w14:textId="75DC443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888</w:t>
            </w:r>
          </w:p>
        </w:tc>
        <w:tc>
          <w:tcPr>
            <w:tcW w:w="1325" w:type="dxa"/>
            <w:vAlign w:val="bottom"/>
          </w:tcPr>
          <w:p w14:paraId="7DC020F1" w14:textId="70BC75C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7" w:type="dxa"/>
            <w:vAlign w:val="bottom"/>
          </w:tcPr>
          <w:p w14:paraId="4EBCB2AA" w14:textId="633F526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8</w:t>
            </w:r>
          </w:p>
        </w:tc>
        <w:tc>
          <w:tcPr>
            <w:tcW w:w="1372" w:type="dxa"/>
            <w:vAlign w:val="bottom"/>
          </w:tcPr>
          <w:p w14:paraId="381EFA00" w14:textId="72CD656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916</w:t>
            </w:r>
          </w:p>
        </w:tc>
        <w:tc>
          <w:tcPr>
            <w:tcW w:w="1372" w:type="dxa"/>
            <w:vAlign w:val="bottom"/>
          </w:tcPr>
          <w:p w14:paraId="1769AE77" w14:textId="6107534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904</w:t>
            </w:r>
          </w:p>
        </w:tc>
        <w:tc>
          <w:tcPr>
            <w:tcW w:w="1325" w:type="dxa"/>
            <w:vAlign w:val="bottom"/>
          </w:tcPr>
          <w:p w14:paraId="4C56C440" w14:textId="75B8303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694</w:t>
            </w:r>
          </w:p>
        </w:tc>
        <w:tc>
          <w:tcPr>
            <w:tcW w:w="1490" w:type="dxa"/>
            <w:vAlign w:val="bottom"/>
          </w:tcPr>
          <w:p w14:paraId="37B3ADDB" w14:textId="37FA7F1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53</w:t>
            </w:r>
          </w:p>
        </w:tc>
        <w:tc>
          <w:tcPr>
            <w:tcW w:w="1490" w:type="dxa"/>
            <w:vAlign w:val="bottom"/>
          </w:tcPr>
          <w:p w14:paraId="032185E6" w14:textId="25AF4D9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04</w:t>
            </w:r>
          </w:p>
        </w:tc>
        <w:tc>
          <w:tcPr>
            <w:tcW w:w="1443" w:type="dxa"/>
            <w:vAlign w:val="bottom"/>
          </w:tcPr>
          <w:p w14:paraId="381A8C24" w14:textId="29B5B52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75</w:t>
            </w:r>
          </w:p>
        </w:tc>
      </w:tr>
      <w:tr w:rsidR="00A4453F" w14:paraId="2AE9F2B8" w14:textId="77777777" w:rsidTr="0086466E">
        <w:tc>
          <w:tcPr>
            <w:tcW w:w="2434" w:type="dxa"/>
            <w:vAlign w:val="bottom"/>
          </w:tcPr>
          <w:p w14:paraId="3F4CDCA7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cillariophyceae</w:t>
            </w:r>
          </w:p>
        </w:tc>
        <w:tc>
          <w:tcPr>
            <w:tcW w:w="1325" w:type="dxa"/>
            <w:vAlign w:val="bottom"/>
          </w:tcPr>
          <w:p w14:paraId="02B9BBBA" w14:textId="079B40F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8658</w:t>
            </w:r>
          </w:p>
        </w:tc>
        <w:tc>
          <w:tcPr>
            <w:tcW w:w="1325" w:type="dxa"/>
            <w:vAlign w:val="bottom"/>
          </w:tcPr>
          <w:p w14:paraId="2A6385DE" w14:textId="4182878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504</w:t>
            </w:r>
          </w:p>
        </w:tc>
        <w:tc>
          <w:tcPr>
            <w:tcW w:w="1277" w:type="dxa"/>
            <w:vAlign w:val="bottom"/>
          </w:tcPr>
          <w:p w14:paraId="47137170" w14:textId="5A25D37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0685</w:t>
            </w:r>
          </w:p>
        </w:tc>
        <w:tc>
          <w:tcPr>
            <w:tcW w:w="1372" w:type="dxa"/>
            <w:vAlign w:val="bottom"/>
          </w:tcPr>
          <w:p w14:paraId="4FF3B3B9" w14:textId="12AEB14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6978</w:t>
            </w:r>
          </w:p>
        </w:tc>
        <w:tc>
          <w:tcPr>
            <w:tcW w:w="1372" w:type="dxa"/>
            <w:vAlign w:val="bottom"/>
          </w:tcPr>
          <w:p w14:paraId="53429879" w14:textId="0AEA453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0408</w:t>
            </w:r>
          </w:p>
        </w:tc>
        <w:tc>
          <w:tcPr>
            <w:tcW w:w="1325" w:type="dxa"/>
            <w:vAlign w:val="bottom"/>
          </w:tcPr>
          <w:p w14:paraId="3CE032BF" w14:textId="7576BEA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0118</w:t>
            </w:r>
          </w:p>
        </w:tc>
        <w:tc>
          <w:tcPr>
            <w:tcW w:w="1490" w:type="dxa"/>
            <w:vAlign w:val="bottom"/>
          </w:tcPr>
          <w:p w14:paraId="0007AC99" w14:textId="48AA9BF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395</w:t>
            </w:r>
          </w:p>
        </w:tc>
        <w:tc>
          <w:tcPr>
            <w:tcW w:w="1490" w:type="dxa"/>
            <w:vAlign w:val="bottom"/>
          </w:tcPr>
          <w:p w14:paraId="41750994" w14:textId="19DB5D2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7853</w:t>
            </w:r>
          </w:p>
        </w:tc>
        <w:tc>
          <w:tcPr>
            <w:tcW w:w="1443" w:type="dxa"/>
            <w:vAlign w:val="bottom"/>
          </w:tcPr>
          <w:p w14:paraId="41FD3BBF" w14:textId="528650D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6654</w:t>
            </w:r>
          </w:p>
        </w:tc>
      </w:tr>
      <w:tr w:rsidR="00A4453F" w14:paraId="388EF43E" w14:textId="77777777" w:rsidTr="0086466E">
        <w:tc>
          <w:tcPr>
            <w:tcW w:w="2434" w:type="dxa"/>
            <w:vAlign w:val="bottom"/>
          </w:tcPr>
          <w:p w14:paraId="6C1138A2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ophyceae</w:t>
            </w:r>
            <w:proofErr w:type="spellEnd"/>
          </w:p>
        </w:tc>
        <w:tc>
          <w:tcPr>
            <w:tcW w:w="1325" w:type="dxa"/>
            <w:vAlign w:val="bottom"/>
          </w:tcPr>
          <w:p w14:paraId="6BB69D1A" w14:textId="5E8746B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39009</w:t>
            </w:r>
          </w:p>
        </w:tc>
        <w:tc>
          <w:tcPr>
            <w:tcW w:w="1325" w:type="dxa"/>
            <w:vAlign w:val="bottom"/>
          </w:tcPr>
          <w:p w14:paraId="57B5F132" w14:textId="3F8D52C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56087</w:t>
            </w:r>
          </w:p>
        </w:tc>
        <w:tc>
          <w:tcPr>
            <w:tcW w:w="1277" w:type="dxa"/>
            <w:vAlign w:val="bottom"/>
          </w:tcPr>
          <w:p w14:paraId="79F2E3A7" w14:textId="5EBE70B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2061</w:t>
            </w:r>
          </w:p>
        </w:tc>
        <w:tc>
          <w:tcPr>
            <w:tcW w:w="1372" w:type="dxa"/>
            <w:vAlign w:val="bottom"/>
          </w:tcPr>
          <w:p w14:paraId="76146B5C" w14:textId="6E855B0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08687</w:t>
            </w:r>
          </w:p>
        </w:tc>
        <w:tc>
          <w:tcPr>
            <w:tcW w:w="1372" w:type="dxa"/>
            <w:vAlign w:val="bottom"/>
          </w:tcPr>
          <w:p w14:paraId="0867A5A1" w14:textId="51C51BA9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87524</w:t>
            </w:r>
          </w:p>
        </w:tc>
        <w:tc>
          <w:tcPr>
            <w:tcW w:w="1325" w:type="dxa"/>
            <w:vAlign w:val="bottom"/>
          </w:tcPr>
          <w:p w14:paraId="0B49D90C" w14:textId="00A0F7F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62216</w:t>
            </w:r>
          </w:p>
        </w:tc>
        <w:tc>
          <w:tcPr>
            <w:tcW w:w="1490" w:type="dxa"/>
            <w:vAlign w:val="bottom"/>
          </w:tcPr>
          <w:p w14:paraId="2B1866BF" w14:textId="128B7E4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0044</w:t>
            </w:r>
          </w:p>
        </w:tc>
        <w:tc>
          <w:tcPr>
            <w:tcW w:w="1490" w:type="dxa"/>
            <w:vAlign w:val="bottom"/>
          </w:tcPr>
          <w:p w14:paraId="622A6881" w14:textId="5164633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4853</w:t>
            </w:r>
          </w:p>
        </w:tc>
        <w:tc>
          <w:tcPr>
            <w:tcW w:w="1443" w:type="dxa"/>
            <w:vAlign w:val="bottom"/>
          </w:tcPr>
          <w:p w14:paraId="0FF802C5" w14:textId="18088E4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6814</w:t>
            </w:r>
          </w:p>
        </w:tc>
      </w:tr>
      <w:tr w:rsidR="00A4453F" w14:paraId="0681E9C3" w14:textId="77777777" w:rsidTr="0086466E">
        <w:tc>
          <w:tcPr>
            <w:tcW w:w="2434" w:type="dxa"/>
            <w:vAlign w:val="bottom"/>
          </w:tcPr>
          <w:p w14:paraId="5F3CBC99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hrophyta_Other</w:t>
            </w:r>
            <w:proofErr w:type="spellEnd"/>
          </w:p>
        </w:tc>
        <w:tc>
          <w:tcPr>
            <w:tcW w:w="1325" w:type="dxa"/>
            <w:vAlign w:val="bottom"/>
          </w:tcPr>
          <w:p w14:paraId="381C1DC3" w14:textId="0CF7AB7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2445</w:t>
            </w:r>
          </w:p>
        </w:tc>
        <w:tc>
          <w:tcPr>
            <w:tcW w:w="1325" w:type="dxa"/>
            <w:vAlign w:val="bottom"/>
          </w:tcPr>
          <w:p w14:paraId="29AE9610" w14:textId="4B12A8D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638</w:t>
            </w:r>
          </w:p>
        </w:tc>
        <w:tc>
          <w:tcPr>
            <w:tcW w:w="1277" w:type="dxa"/>
            <w:vAlign w:val="bottom"/>
          </w:tcPr>
          <w:p w14:paraId="29BF9D95" w14:textId="22DF3DC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211</w:t>
            </w:r>
          </w:p>
        </w:tc>
        <w:tc>
          <w:tcPr>
            <w:tcW w:w="1372" w:type="dxa"/>
            <w:vAlign w:val="bottom"/>
          </w:tcPr>
          <w:p w14:paraId="370D38B1" w14:textId="18021DD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4742</w:t>
            </w:r>
          </w:p>
        </w:tc>
        <w:tc>
          <w:tcPr>
            <w:tcW w:w="1372" w:type="dxa"/>
            <w:vAlign w:val="bottom"/>
          </w:tcPr>
          <w:p w14:paraId="1144B6CB" w14:textId="3705892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0486</w:t>
            </w:r>
          </w:p>
        </w:tc>
        <w:tc>
          <w:tcPr>
            <w:tcW w:w="1325" w:type="dxa"/>
            <w:vAlign w:val="bottom"/>
          </w:tcPr>
          <w:p w14:paraId="14255115" w14:textId="225A8FE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8508</w:t>
            </w:r>
          </w:p>
        </w:tc>
        <w:tc>
          <w:tcPr>
            <w:tcW w:w="1490" w:type="dxa"/>
            <w:vAlign w:val="bottom"/>
          </w:tcPr>
          <w:p w14:paraId="76A4431B" w14:textId="7FB8FC2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958</w:t>
            </w:r>
          </w:p>
        </w:tc>
        <w:tc>
          <w:tcPr>
            <w:tcW w:w="1490" w:type="dxa"/>
            <w:vAlign w:val="bottom"/>
          </w:tcPr>
          <w:p w14:paraId="16AF50A8" w14:textId="2A3C764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1007</w:t>
            </w:r>
          </w:p>
        </w:tc>
        <w:tc>
          <w:tcPr>
            <w:tcW w:w="1443" w:type="dxa"/>
            <w:vAlign w:val="bottom"/>
          </w:tcPr>
          <w:p w14:paraId="5EB5FB98" w14:textId="250E60E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221</w:t>
            </w:r>
          </w:p>
        </w:tc>
      </w:tr>
      <w:tr w:rsidR="00A4453F" w14:paraId="4C2A60ED" w14:textId="77777777" w:rsidTr="0086466E">
        <w:tc>
          <w:tcPr>
            <w:tcW w:w="2434" w:type="dxa"/>
            <w:vAlign w:val="bottom"/>
          </w:tcPr>
          <w:p w14:paraId="40F194C3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onosporomycetes_Ambiguous_taxa</w:t>
            </w:r>
            <w:proofErr w:type="spellEnd"/>
          </w:p>
        </w:tc>
        <w:tc>
          <w:tcPr>
            <w:tcW w:w="1325" w:type="dxa"/>
            <w:vAlign w:val="bottom"/>
          </w:tcPr>
          <w:p w14:paraId="0EE4DC27" w14:textId="534B661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6018</w:t>
            </w:r>
          </w:p>
        </w:tc>
        <w:tc>
          <w:tcPr>
            <w:tcW w:w="1325" w:type="dxa"/>
            <w:vAlign w:val="bottom"/>
          </w:tcPr>
          <w:p w14:paraId="7CDE7970" w14:textId="08A320F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244</w:t>
            </w:r>
          </w:p>
        </w:tc>
        <w:tc>
          <w:tcPr>
            <w:tcW w:w="1277" w:type="dxa"/>
            <w:vAlign w:val="bottom"/>
          </w:tcPr>
          <w:p w14:paraId="7DE5C382" w14:textId="1A8BA21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402</w:t>
            </w:r>
          </w:p>
        </w:tc>
        <w:tc>
          <w:tcPr>
            <w:tcW w:w="1372" w:type="dxa"/>
            <w:vAlign w:val="bottom"/>
          </w:tcPr>
          <w:p w14:paraId="728A3BF3" w14:textId="181C4F4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497</w:t>
            </w:r>
          </w:p>
        </w:tc>
        <w:tc>
          <w:tcPr>
            <w:tcW w:w="1372" w:type="dxa"/>
            <w:vAlign w:val="bottom"/>
          </w:tcPr>
          <w:p w14:paraId="3C2ABE82" w14:textId="2B70F42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3554</w:t>
            </w:r>
          </w:p>
        </w:tc>
        <w:tc>
          <w:tcPr>
            <w:tcW w:w="1325" w:type="dxa"/>
            <w:vAlign w:val="bottom"/>
          </w:tcPr>
          <w:p w14:paraId="4EDB43FD" w14:textId="1730161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169</w:t>
            </w:r>
          </w:p>
        </w:tc>
        <w:tc>
          <w:tcPr>
            <w:tcW w:w="1490" w:type="dxa"/>
            <w:vAlign w:val="bottom"/>
          </w:tcPr>
          <w:p w14:paraId="4CCC14AE" w14:textId="521480D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621</w:t>
            </w:r>
          </w:p>
        </w:tc>
        <w:tc>
          <w:tcPr>
            <w:tcW w:w="1490" w:type="dxa"/>
            <w:vAlign w:val="bottom"/>
          </w:tcPr>
          <w:p w14:paraId="4C4233E6" w14:textId="262628A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755</w:t>
            </w:r>
          </w:p>
        </w:tc>
        <w:tc>
          <w:tcPr>
            <w:tcW w:w="1443" w:type="dxa"/>
            <w:vAlign w:val="bottom"/>
          </w:tcPr>
          <w:p w14:paraId="22CDCC7B" w14:textId="2CE5B83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9816</w:t>
            </w:r>
          </w:p>
        </w:tc>
      </w:tr>
      <w:tr w:rsidR="00A4453F" w14:paraId="4E60B3ED" w14:textId="77777777" w:rsidTr="0086466E">
        <w:tc>
          <w:tcPr>
            <w:tcW w:w="2434" w:type="dxa"/>
            <w:vAlign w:val="bottom"/>
          </w:tcPr>
          <w:p w14:paraId="10D54090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onosporomycetes_Haptoglossa</w:t>
            </w:r>
            <w:proofErr w:type="spellEnd"/>
          </w:p>
        </w:tc>
        <w:tc>
          <w:tcPr>
            <w:tcW w:w="1325" w:type="dxa"/>
            <w:vAlign w:val="bottom"/>
          </w:tcPr>
          <w:p w14:paraId="601A8D55" w14:textId="536178C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848</w:t>
            </w:r>
          </w:p>
        </w:tc>
        <w:tc>
          <w:tcPr>
            <w:tcW w:w="1325" w:type="dxa"/>
            <w:vAlign w:val="bottom"/>
          </w:tcPr>
          <w:p w14:paraId="75ACD87B" w14:textId="61D2C91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06</w:t>
            </w:r>
          </w:p>
        </w:tc>
        <w:tc>
          <w:tcPr>
            <w:tcW w:w="1277" w:type="dxa"/>
            <w:vAlign w:val="bottom"/>
          </w:tcPr>
          <w:p w14:paraId="02F9E863" w14:textId="6C27F6C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2" w:type="dxa"/>
            <w:vAlign w:val="bottom"/>
          </w:tcPr>
          <w:p w14:paraId="4854E1A0" w14:textId="265FEDF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49</w:t>
            </w:r>
          </w:p>
        </w:tc>
        <w:tc>
          <w:tcPr>
            <w:tcW w:w="1372" w:type="dxa"/>
            <w:vAlign w:val="bottom"/>
          </w:tcPr>
          <w:p w14:paraId="7B6091CA" w14:textId="7BCA3D62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8</w:t>
            </w:r>
          </w:p>
        </w:tc>
        <w:tc>
          <w:tcPr>
            <w:tcW w:w="1325" w:type="dxa"/>
            <w:vAlign w:val="bottom"/>
          </w:tcPr>
          <w:p w14:paraId="42C5DAFC" w14:textId="12DF15D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337</w:t>
            </w:r>
          </w:p>
        </w:tc>
        <w:tc>
          <w:tcPr>
            <w:tcW w:w="1490" w:type="dxa"/>
            <w:vAlign w:val="bottom"/>
          </w:tcPr>
          <w:p w14:paraId="3B6EBEE7" w14:textId="48CD22B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056</w:t>
            </w:r>
          </w:p>
        </w:tc>
        <w:tc>
          <w:tcPr>
            <w:tcW w:w="1490" w:type="dxa"/>
            <w:vAlign w:val="bottom"/>
          </w:tcPr>
          <w:p w14:paraId="229E7717" w14:textId="0F48085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429</w:t>
            </w:r>
          </w:p>
        </w:tc>
        <w:tc>
          <w:tcPr>
            <w:tcW w:w="1443" w:type="dxa"/>
            <w:vAlign w:val="bottom"/>
          </w:tcPr>
          <w:p w14:paraId="344B78A9" w14:textId="02D000BB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627</w:t>
            </w:r>
          </w:p>
        </w:tc>
      </w:tr>
      <w:tr w:rsidR="00A4453F" w14:paraId="2EB0F73D" w14:textId="77777777" w:rsidTr="0086466E">
        <w:tc>
          <w:tcPr>
            <w:tcW w:w="2434" w:type="dxa"/>
            <w:vAlign w:val="bottom"/>
          </w:tcPr>
          <w:p w14:paraId="6EE35E57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onosporomycetes_Pythium</w:t>
            </w:r>
            <w:proofErr w:type="spellEnd"/>
          </w:p>
        </w:tc>
        <w:tc>
          <w:tcPr>
            <w:tcW w:w="1325" w:type="dxa"/>
            <w:vAlign w:val="bottom"/>
          </w:tcPr>
          <w:p w14:paraId="23A7283E" w14:textId="49042A7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857</w:t>
            </w:r>
          </w:p>
        </w:tc>
        <w:tc>
          <w:tcPr>
            <w:tcW w:w="1325" w:type="dxa"/>
            <w:vAlign w:val="bottom"/>
          </w:tcPr>
          <w:p w14:paraId="5EBF9715" w14:textId="2909A584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802</w:t>
            </w:r>
          </w:p>
        </w:tc>
        <w:tc>
          <w:tcPr>
            <w:tcW w:w="1277" w:type="dxa"/>
            <w:vAlign w:val="bottom"/>
          </w:tcPr>
          <w:p w14:paraId="7713E22F" w14:textId="3EE237D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077</w:t>
            </w:r>
          </w:p>
        </w:tc>
        <w:tc>
          <w:tcPr>
            <w:tcW w:w="1372" w:type="dxa"/>
            <w:vAlign w:val="bottom"/>
          </w:tcPr>
          <w:p w14:paraId="50D911F2" w14:textId="19F1C7B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609</w:t>
            </w:r>
          </w:p>
        </w:tc>
        <w:tc>
          <w:tcPr>
            <w:tcW w:w="1372" w:type="dxa"/>
            <w:vAlign w:val="bottom"/>
          </w:tcPr>
          <w:p w14:paraId="329247E8" w14:textId="1DEF0E0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28</w:t>
            </w:r>
          </w:p>
        </w:tc>
        <w:tc>
          <w:tcPr>
            <w:tcW w:w="1325" w:type="dxa"/>
            <w:vAlign w:val="bottom"/>
          </w:tcPr>
          <w:p w14:paraId="30DD64B3" w14:textId="68F356BA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7487</w:t>
            </w:r>
          </w:p>
        </w:tc>
        <w:tc>
          <w:tcPr>
            <w:tcW w:w="1490" w:type="dxa"/>
            <w:vAlign w:val="bottom"/>
          </w:tcPr>
          <w:p w14:paraId="386D0391" w14:textId="41B5861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113</w:t>
            </w:r>
          </w:p>
        </w:tc>
        <w:tc>
          <w:tcPr>
            <w:tcW w:w="1490" w:type="dxa"/>
            <w:vAlign w:val="bottom"/>
          </w:tcPr>
          <w:p w14:paraId="492E91AA" w14:textId="6872C14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571</w:t>
            </w:r>
          </w:p>
        </w:tc>
        <w:tc>
          <w:tcPr>
            <w:tcW w:w="1443" w:type="dxa"/>
            <w:vAlign w:val="bottom"/>
          </w:tcPr>
          <w:p w14:paraId="1A97053F" w14:textId="2A58F8F0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757</w:t>
            </w:r>
          </w:p>
        </w:tc>
      </w:tr>
      <w:tr w:rsidR="00A4453F" w14:paraId="197D4077" w14:textId="77777777" w:rsidTr="0086466E">
        <w:tc>
          <w:tcPr>
            <w:tcW w:w="2434" w:type="dxa"/>
            <w:vAlign w:val="bottom"/>
          </w:tcPr>
          <w:p w14:paraId="56099F39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onosporomycetes_Other</w:t>
            </w:r>
            <w:proofErr w:type="spellEnd"/>
          </w:p>
        </w:tc>
        <w:tc>
          <w:tcPr>
            <w:tcW w:w="1325" w:type="dxa"/>
            <w:vAlign w:val="bottom"/>
          </w:tcPr>
          <w:p w14:paraId="4A2E3329" w14:textId="2E306C5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532</w:t>
            </w:r>
          </w:p>
        </w:tc>
        <w:tc>
          <w:tcPr>
            <w:tcW w:w="1325" w:type="dxa"/>
            <w:vAlign w:val="bottom"/>
          </w:tcPr>
          <w:p w14:paraId="696D837C" w14:textId="63D2A041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8418</w:t>
            </w:r>
          </w:p>
        </w:tc>
        <w:tc>
          <w:tcPr>
            <w:tcW w:w="1277" w:type="dxa"/>
            <w:vAlign w:val="bottom"/>
          </w:tcPr>
          <w:p w14:paraId="295A12DA" w14:textId="11F9B83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753</w:t>
            </w:r>
          </w:p>
        </w:tc>
        <w:tc>
          <w:tcPr>
            <w:tcW w:w="1372" w:type="dxa"/>
            <w:vAlign w:val="bottom"/>
          </w:tcPr>
          <w:p w14:paraId="7F91F0C2" w14:textId="75ADA66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0535</w:t>
            </w:r>
          </w:p>
        </w:tc>
        <w:tc>
          <w:tcPr>
            <w:tcW w:w="1372" w:type="dxa"/>
            <w:vAlign w:val="bottom"/>
          </w:tcPr>
          <w:p w14:paraId="1CCE5231" w14:textId="477B45F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8326</w:t>
            </w:r>
          </w:p>
        </w:tc>
        <w:tc>
          <w:tcPr>
            <w:tcW w:w="1325" w:type="dxa"/>
            <w:vAlign w:val="bottom"/>
          </w:tcPr>
          <w:p w14:paraId="3233E443" w14:textId="221B7D5D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062</w:t>
            </w:r>
          </w:p>
        </w:tc>
        <w:tc>
          <w:tcPr>
            <w:tcW w:w="1490" w:type="dxa"/>
            <w:vAlign w:val="bottom"/>
          </w:tcPr>
          <w:p w14:paraId="0BC8BC9A" w14:textId="4146B04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585</w:t>
            </w:r>
          </w:p>
        </w:tc>
        <w:tc>
          <w:tcPr>
            <w:tcW w:w="1490" w:type="dxa"/>
            <w:vAlign w:val="bottom"/>
          </w:tcPr>
          <w:p w14:paraId="2EF826C1" w14:textId="5DB7FF28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0203</w:t>
            </w:r>
          </w:p>
        </w:tc>
        <w:tc>
          <w:tcPr>
            <w:tcW w:w="1443" w:type="dxa"/>
            <w:vAlign w:val="bottom"/>
          </w:tcPr>
          <w:p w14:paraId="00F3868B" w14:textId="6D55BF4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14</w:t>
            </w:r>
          </w:p>
        </w:tc>
      </w:tr>
      <w:tr w:rsidR="00A4453F" w14:paraId="1159776F" w14:textId="77777777" w:rsidTr="0086466E">
        <w:tc>
          <w:tcPr>
            <w:tcW w:w="2434" w:type="dxa"/>
            <w:vAlign w:val="bottom"/>
          </w:tcPr>
          <w:p w14:paraId="751ED106" w14:textId="77777777" w:rsidR="00A4453F" w:rsidRPr="006C3A5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3A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1325" w:type="dxa"/>
            <w:vAlign w:val="bottom"/>
          </w:tcPr>
          <w:p w14:paraId="3A45B693" w14:textId="45921B3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87375</w:t>
            </w:r>
          </w:p>
        </w:tc>
        <w:tc>
          <w:tcPr>
            <w:tcW w:w="1325" w:type="dxa"/>
            <w:vAlign w:val="bottom"/>
          </w:tcPr>
          <w:p w14:paraId="1F79EA1D" w14:textId="5B47096F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06919</w:t>
            </w:r>
          </w:p>
        </w:tc>
        <w:tc>
          <w:tcPr>
            <w:tcW w:w="1277" w:type="dxa"/>
            <w:vAlign w:val="bottom"/>
          </w:tcPr>
          <w:p w14:paraId="231723AB" w14:textId="2ACCC0B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0359</w:t>
            </w:r>
          </w:p>
        </w:tc>
        <w:tc>
          <w:tcPr>
            <w:tcW w:w="1372" w:type="dxa"/>
            <w:vAlign w:val="bottom"/>
          </w:tcPr>
          <w:p w14:paraId="49C01563" w14:textId="721DE8F5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4361</w:t>
            </w:r>
          </w:p>
        </w:tc>
        <w:tc>
          <w:tcPr>
            <w:tcW w:w="1372" w:type="dxa"/>
            <w:vAlign w:val="bottom"/>
          </w:tcPr>
          <w:p w14:paraId="69014EA1" w14:textId="218797CC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52471</w:t>
            </w:r>
          </w:p>
        </w:tc>
        <w:tc>
          <w:tcPr>
            <w:tcW w:w="1325" w:type="dxa"/>
            <w:vAlign w:val="bottom"/>
          </w:tcPr>
          <w:p w14:paraId="72326441" w14:textId="7D6E9323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85756</w:t>
            </w:r>
          </w:p>
        </w:tc>
        <w:tc>
          <w:tcPr>
            <w:tcW w:w="1490" w:type="dxa"/>
            <w:vAlign w:val="bottom"/>
          </w:tcPr>
          <w:p w14:paraId="123D15CA" w14:textId="6F20F3C7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7975</w:t>
            </w:r>
          </w:p>
        </w:tc>
        <w:tc>
          <w:tcPr>
            <w:tcW w:w="1490" w:type="dxa"/>
            <w:vAlign w:val="bottom"/>
          </w:tcPr>
          <w:p w14:paraId="4C79A9BE" w14:textId="3279B8FE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86097</w:t>
            </w:r>
          </w:p>
        </w:tc>
        <w:tc>
          <w:tcPr>
            <w:tcW w:w="1443" w:type="dxa"/>
            <w:vAlign w:val="bottom"/>
          </w:tcPr>
          <w:p w14:paraId="7271C32D" w14:textId="4D79F4F6" w:rsidR="00A4453F" w:rsidRPr="00A4453F" w:rsidRDefault="00A4453F" w:rsidP="00A445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453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4595</w:t>
            </w:r>
          </w:p>
        </w:tc>
      </w:tr>
    </w:tbl>
    <w:p w14:paraId="304787F6" w14:textId="77777777" w:rsidR="00F94601" w:rsidRPr="00AD5430" w:rsidRDefault="00F94601" w:rsidP="00F94601">
      <w:pPr>
        <w:rPr>
          <w:rFonts w:ascii="Times New Roman" w:hAnsi="Times New Roman" w:cs="Times New Roman"/>
          <w:sz w:val="16"/>
          <w:szCs w:val="16"/>
        </w:rPr>
      </w:pPr>
    </w:p>
    <w:p w14:paraId="0A1C8032" w14:textId="5A6B23B5" w:rsidR="00CB0A6D" w:rsidRDefault="00CB0A6D"/>
    <w:p w14:paraId="5B45B34A" w14:textId="77777777" w:rsidR="00CB0A6D" w:rsidRDefault="00CB0A6D">
      <w:r>
        <w:br w:type="page"/>
      </w:r>
    </w:p>
    <w:tbl>
      <w:tblPr>
        <w:tblStyle w:val="TableGrid"/>
        <w:tblW w:w="10248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1072"/>
        <w:gridCol w:w="1283"/>
        <w:gridCol w:w="1440"/>
        <w:gridCol w:w="900"/>
        <w:gridCol w:w="971"/>
        <w:gridCol w:w="1100"/>
        <w:gridCol w:w="1067"/>
      </w:tblGrid>
      <w:tr w:rsidR="00CB0A6D" w:rsidRPr="00181A91" w14:paraId="2E3B5048" w14:textId="77777777" w:rsidTr="00A4453F">
        <w:tc>
          <w:tcPr>
            <w:tcW w:w="1024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BFC043D" w14:textId="1DE7D6D7" w:rsidR="00CB0A6D" w:rsidRPr="009014CE" w:rsidRDefault="00CB0A6D" w:rsidP="00A445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14CE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  <w:r w:rsidRPr="009014C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lpha </w:t>
            </w:r>
            <w:r w:rsidRPr="009014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Diversity</w:t>
            </w:r>
            <w:proofErr w:type="gramEnd"/>
            <w:r w:rsidRPr="009014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ndex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s (including Chao1, PD Whole Tree, Simpson and the Shannon-Wiener Index)</w:t>
            </w:r>
            <w:r w:rsidRPr="009014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based on the 16S and 18S gene calculated using the total number of reads </w:t>
            </w:r>
          </w:p>
        </w:tc>
      </w:tr>
      <w:tr w:rsidR="00CB0A6D" w:rsidRPr="00181A91" w14:paraId="5BC764BD" w14:textId="77777777" w:rsidTr="00A4453F">
        <w:tc>
          <w:tcPr>
            <w:tcW w:w="241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483B5DF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BE4EC13" w14:textId="77777777" w:rsidR="00CB0A6D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o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8417A5B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 Whole Tree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2FFCCA6" w14:textId="77777777" w:rsidR="00CB0A6D" w:rsidRDefault="00CB0A6D" w:rsidP="00A4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pson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A5AE31C" w14:textId="77777777" w:rsidR="00CB0A6D" w:rsidRPr="00181A91" w:rsidRDefault="00CB0A6D" w:rsidP="00A44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  <w:r w:rsidRPr="00010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Wiener index</w:t>
            </w:r>
          </w:p>
        </w:tc>
      </w:tr>
      <w:tr w:rsidR="00CB0A6D" w:rsidRPr="00181A91" w14:paraId="6BD56526" w14:textId="77777777" w:rsidTr="00A4453F">
        <w:tc>
          <w:tcPr>
            <w:tcW w:w="241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B709003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8518566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A7790BD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F89814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6EEDC94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4910523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A7EF4B7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37F0AFC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</w:tr>
      <w:tr w:rsidR="00CB0A6D" w:rsidRPr="00181A91" w14:paraId="38A0D25F" w14:textId="77777777" w:rsidTr="00A4453F">
        <w:tc>
          <w:tcPr>
            <w:tcW w:w="2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64987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Eutrophic_Control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FC172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.02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D0090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B7F75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9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5A1F8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3613C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63934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6.62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7D43DA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3.313</w:t>
            </w:r>
          </w:p>
        </w:tc>
      </w:tr>
      <w:tr w:rsidR="00CB0A6D" w:rsidRPr="00181A91" w14:paraId="41B013BE" w14:textId="77777777" w:rsidTr="00A4453F">
        <w:tc>
          <w:tcPr>
            <w:tcW w:w="2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B347A1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Eutrophic_M11_2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CF990B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.5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2F259F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.8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C30A73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4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748E68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880133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5A2DE10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6.55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2DF22B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4.885</w:t>
            </w:r>
          </w:p>
        </w:tc>
      </w:tr>
      <w:tr w:rsidR="00CB0A6D" w:rsidRPr="00181A91" w14:paraId="031B115D" w14:textId="77777777" w:rsidTr="00A4453F">
        <w:trPr>
          <w:trHeight w:val="125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23BBD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Eutrophic_M11_2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A81B9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.96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F7BAA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.0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7D9FC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2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27F5A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C5B44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602B0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6.50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B2029C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5.238</w:t>
            </w:r>
          </w:p>
        </w:tc>
      </w:tr>
      <w:tr w:rsidR="00CB0A6D" w:rsidRPr="00181A91" w14:paraId="4337264C" w14:textId="77777777" w:rsidTr="00A4453F">
        <w:tc>
          <w:tcPr>
            <w:tcW w:w="2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75C579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Bentophos_Control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257EA4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4.63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780F3B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.3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ED0003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4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262D33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A0BEE7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C87D0C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6.11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71FE57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5.567</w:t>
            </w:r>
          </w:p>
        </w:tc>
      </w:tr>
      <w:tr w:rsidR="00CB0A6D" w:rsidRPr="00181A91" w14:paraId="1DFFB560" w14:textId="77777777" w:rsidTr="00A4453F">
        <w:tc>
          <w:tcPr>
            <w:tcW w:w="2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51185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Bentophos_M11_2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DE1F9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.02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2F250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.5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6AD45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21179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52DE4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E62FE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6.22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18519C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5.077</w:t>
            </w:r>
          </w:p>
        </w:tc>
      </w:tr>
      <w:tr w:rsidR="00CB0A6D" w:rsidRPr="00181A91" w14:paraId="7F4A2BE6" w14:textId="77777777" w:rsidTr="00A4453F">
        <w:tc>
          <w:tcPr>
            <w:tcW w:w="2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DDE655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Bentophos_M11_2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DA4F80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4.93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28CED2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.7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9328A7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8B6AC2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8B5105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AFFDAA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6.56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A33C39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5.104</w:t>
            </w:r>
          </w:p>
        </w:tc>
      </w:tr>
      <w:tr w:rsidR="00CB0A6D" w:rsidRPr="00181A91" w14:paraId="5DF3A38F" w14:textId="77777777" w:rsidTr="00A4453F">
        <w:tc>
          <w:tcPr>
            <w:tcW w:w="2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3048C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Oligotrophic_Control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26193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.6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621C4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.07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A1C1E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07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5826A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8FC57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57BA9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6.82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D5C503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4.155</w:t>
            </w:r>
          </w:p>
        </w:tc>
      </w:tr>
      <w:tr w:rsidR="00CB0A6D" w:rsidRPr="00181A91" w14:paraId="39A62AEF" w14:textId="77777777" w:rsidTr="00A4453F">
        <w:tc>
          <w:tcPr>
            <w:tcW w:w="2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D689E1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Oligotrophic_M11_2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7460EB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.5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B6EB97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.6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78DFFE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35C879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58A272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5CDD1C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6.669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9B5204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3.763</w:t>
            </w:r>
          </w:p>
        </w:tc>
      </w:tr>
      <w:tr w:rsidR="00CB0A6D" w:rsidRPr="00181A91" w14:paraId="4D335CBA" w14:textId="77777777" w:rsidTr="00A4453F">
        <w:tc>
          <w:tcPr>
            <w:tcW w:w="2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9F79B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Oligotrophic_M11_2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CB48B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.0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74463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.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7689A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49F3B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D789F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92B9A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6.07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1A837F" w14:textId="77777777" w:rsidR="00CB0A6D" w:rsidRPr="00181A91" w:rsidRDefault="00CB0A6D" w:rsidP="00A4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A91">
              <w:rPr>
                <w:rFonts w:ascii="Times New Roman" w:hAnsi="Times New Roman" w:cs="Times New Roman"/>
                <w:sz w:val="24"/>
                <w:szCs w:val="24"/>
              </w:rPr>
              <w:t>4.839</w:t>
            </w:r>
          </w:p>
        </w:tc>
      </w:tr>
    </w:tbl>
    <w:p w14:paraId="4679313F" w14:textId="77777777" w:rsidR="00CB0A6D" w:rsidRDefault="00CB0A6D" w:rsidP="00CB0A6D"/>
    <w:p w14:paraId="32632A62" w14:textId="77777777" w:rsidR="00CB0A6D" w:rsidRDefault="00CB0A6D" w:rsidP="00CB0A6D">
      <w:r>
        <w:br w:type="page"/>
      </w:r>
    </w:p>
    <w:tbl>
      <w:tblPr>
        <w:tblStyle w:val="TableGrid"/>
        <w:tblpPr w:leftFromText="180" w:rightFromText="180" w:horzAnchor="margin" w:tblpXSpec="center" w:tblpY="-570"/>
        <w:tblW w:w="13590" w:type="dxa"/>
        <w:tblLook w:val="04A0" w:firstRow="1" w:lastRow="0" w:firstColumn="1" w:lastColumn="0" w:noHBand="0" w:noVBand="1"/>
      </w:tblPr>
      <w:tblGrid>
        <w:gridCol w:w="1653"/>
        <w:gridCol w:w="6931"/>
        <w:gridCol w:w="448"/>
        <w:gridCol w:w="3208"/>
        <w:gridCol w:w="1350"/>
      </w:tblGrid>
      <w:tr w:rsidR="00CB0A6D" w:rsidRPr="00075C4A" w14:paraId="07659FD7" w14:textId="77777777" w:rsidTr="00A4453F">
        <w:tc>
          <w:tcPr>
            <w:tcW w:w="135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388E0" w14:textId="6CB7FCED" w:rsidR="00CB0A6D" w:rsidRPr="00075C4A" w:rsidRDefault="00CB0A6D" w:rsidP="00A44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 w:rsidRPr="00075C4A">
              <w:rPr>
                <w:rFonts w:ascii="Times New Roman" w:hAnsi="Times New Roman" w:cs="Times New Roman"/>
                <w:i/>
                <w:sz w:val="20"/>
                <w:szCs w:val="20"/>
              </w:rPr>
              <w:t>: List of M. aeruginosa genes including the reference gene (</w:t>
            </w:r>
            <w:proofErr w:type="spellStart"/>
            <w:r w:rsidRPr="00075C4A">
              <w:rPr>
                <w:rFonts w:ascii="Times New Roman" w:hAnsi="Times New Roman" w:cs="Times New Roman"/>
                <w:i/>
                <w:sz w:val="20"/>
                <w:szCs w:val="20"/>
              </w:rPr>
              <w:t>rnpB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030C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[</w:t>
            </w:r>
            <w:r w:rsidR="000C043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8</w:t>
            </w:r>
            <w:r w:rsidRPr="00A030C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0]</w:t>
            </w:r>
            <w:r w:rsidRPr="00075C4A">
              <w:rPr>
                <w:rFonts w:ascii="Times New Roman" w:hAnsi="Times New Roman" w:cs="Times New Roman"/>
                <w:i/>
                <w:sz w:val="20"/>
                <w:szCs w:val="20"/>
              </w:rPr>
              <w:t>) and genes used in temperature toleranc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030C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[</w:t>
            </w:r>
            <w:r w:rsidR="000C043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A030C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5]</w:t>
            </w:r>
            <w:r w:rsidRPr="00075C4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The description of each gene, amplicon size and primer sequence are also included. </w:t>
            </w:r>
          </w:p>
          <w:p w14:paraId="6F96CDE4" w14:textId="3B16EAD8" w:rsidR="00CB0A6D" w:rsidRPr="00075C4A" w:rsidRDefault="00CB0A6D" w:rsidP="00A4453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*Source </w:t>
            </w:r>
            <w:r w:rsidR="000C0437" w:rsidRPr="000C043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[8</w:t>
            </w:r>
            <w:r w:rsidRPr="00A030C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3]</w:t>
            </w:r>
            <w:r w:rsidRPr="00075C4A">
              <w:rPr>
                <w:rFonts w:ascii="Times New Roman" w:hAnsi="Times New Roman" w:cs="Times New Roman"/>
                <w:i/>
                <w:sz w:val="20"/>
                <w:szCs w:val="20"/>
              </w:rPr>
              <w:t>, **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030C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[</w:t>
            </w:r>
            <w:r w:rsidR="000C043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8</w:t>
            </w:r>
            <w:r w:rsidRPr="00A030C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4]</w:t>
            </w:r>
          </w:p>
        </w:tc>
      </w:tr>
      <w:tr w:rsidR="00CB0A6D" w:rsidRPr="00075C4A" w14:paraId="109CE506" w14:textId="77777777" w:rsidTr="00A4453F"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0B19FE5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94FF527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Descriptions</w:t>
            </w:r>
          </w:p>
        </w:tc>
        <w:tc>
          <w:tcPr>
            <w:tcW w:w="3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B7C8E4B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46BA4C4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Amplicon Size</w:t>
            </w:r>
          </w:p>
        </w:tc>
      </w:tr>
      <w:tr w:rsidR="00CB0A6D" w:rsidRPr="00075C4A" w14:paraId="59AF7FF3" w14:textId="77777777" w:rsidTr="00A4453F">
        <w:trPr>
          <w:trHeight w:val="353"/>
        </w:trPr>
        <w:tc>
          <w:tcPr>
            <w:tcW w:w="16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AC748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npB</w:t>
            </w:r>
            <w:proofErr w:type="spellEnd"/>
          </w:p>
        </w:tc>
        <w:tc>
          <w:tcPr>
            <w:tcW w:w="69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C0686" w14:textId="77777777" w:rsidR="00CB0A6D" w:rsidRPr="00075C4A" w:rsidRDefault="00CB0A6D" w:rsidP="00A4453F">
            <w:pPr>
              <w:shd w:val="clear" w:color="auto" w:fill="FFFFFF"/>
              <w:spacing w:line="235" w:lineRule="atLeas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NA component of ribonuclease P (RNase P) (catalytic subunit, ribozyme), function: cleavage of precursor sequences from the 5 ends of pre-tRNAs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315C6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737A1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o-RO"/>
              </w:rPr>
              <w:t>5’-gtggggagcaaggtgg -3’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DE823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121 pb</w:t>
            </w:r>
          </w:p>
        </w:tc>
      </w:tr>
      <w:tr w:rsidR="00CB0A6D" w:rsidRPr="00075C4A" w14:paraId="41EFDCB8" w14:textId="77777777" w:rsidTr="00A4453F">
        <w:trPr>
          <w:trHeight w:val="317"/>
        </w:trPr>
        <w:tc>
          <w:tcPr>
            <w:tcW w:w="16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C6338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6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7424D" w14:textId="77777777" w:rsidR="00CB0A6D" w:rsidRPr="00075C4A" w:rsidRDefault="00CB0A6D" w:rsidP="00A4453F">
            <w:pPr>
              <w:shd w:val="clear" w:color="auto" w:fill="FFFFFF"/>
              <w:spacing w:line="235" w:lineRule="atLeas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7271E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464A4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o-RO"/>
              </w:rPr>
              <w:t>5’-cttttacctttgttggaatagag -3’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5D100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A6D" w:rsidRPr="00075C4A" w14:paraId="29D6FD24" w14:textId="77777777" w:rsidTr="00A4453F">
        <w:trPr>
          <w:trHeight w:val="290"/>
        </w:trPr>
        <w:tc>
          <w:tcPr>
            <w:tcW w:w="16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9F35217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yrR</w:t>
            </w:r>
            <w:proofErr w:type="spellEnd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69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A10EA0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Transcriptional </w:t>
            </w:r>
            <w:proofErr w:type="spellStart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ntiterminator</w:t>
            </w:r>
            <w:proofErr w:type="spellEnd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with minor uracil </w:t>
            </w:r>
            <w:proofErr w:type="spellStart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hosphoribosyltransferase</w:t>
            </w:r>
            <w:proofErr w:type="spellEnd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activity, function: regulation of pyrimidine biosynthesis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BAFAE6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381D3F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o-RO"/>
              </w:rPr>
              <w:t>5’-ccaaaatgcccctagatgtcacggg-3’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6C6F5F8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 xml:space="preserve">267 pb </w:t>
            </w:r>
          </w:p>
        </w:tc>
      </w:tr>
      <w:tr w:rsidR="00CB0A6D" w:rsidRPr="00075C4A" w14:paraId="7991A385" w14:textId="77777777" w:rsidTr="00A4453F">
        <w:trPr>
          <w:trHeight w:val="353"/>
        </w:trPr>
        <w:tc>
          <w:tcPr>
            <w:tcW w:w="16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BA23F2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6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B01DAE5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137772F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E40072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o-RO"/>
              </w:rPr>
              <w:t>5’-tgattaattccaccccatctttgccg-3’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0F1DC00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A6D" w:rsidRPr="00075C4A" w14:paraId="41EE176F" w14:textId="77777777" w:rsidTr="00A4453F">
        <w:trPr>
          <w:trHeight w:val="353"/>
        </w:trPr>
        <w:tc>
          <w:tcPr>
            <w:tcW w:w="16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B1602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cya1 </w:t>
            </w:r>
          </w:p>
        </w:tc>
        <w:tc>
          <w:tcPr>
            <w:tcW w:w="69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82BC2" w14:textId="77777777" w:rsidR="00CB0A6D" w:rsidRPr="00075C4A" w:rsidRDefault="00CB0A6D" w:rsidP="00A4453F">
            <w:pPr>
              <w:shd w:val="clear" w:color="auto" w:fill="FFFFFF"/>
              <w:spacing w:line="235" w:lineRule="atLeas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denylate cyclase 1, function: regulation of cellular metabolism by catalyzing the synthesis of a second messenger, cAMP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393EE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F055F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o-RO"/>
              </w:rPr>
              <w:t>5'-gacgaaaaagtgctttcttctctgattgg-3’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E0DA3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 xml:space="preserve">132 pb </w:t>
            </w:r>
          </w:p>
        </w:tc>
      </w:tr>
      <w:tr w:rsidR="00CB0A6D" w:rsidRPr="00075C4A" w14:paraId="7512DCB5" w14:textId="77777777" w:rsidTr="00A4453F">
        <w:trPr>
          <w:trHeight w:val="332"/>
        </w:trPr>
        <w:tc>
          <w:tcPr>
            <w:tcW w:w="16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5C27B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6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2DBA1" w14:textId="77777777" w:rsidR="00CB0A6D" w:rsidRPr="00075C4A" w:rsidRDefault="00CB0A6D" w:rsidP="00A4453F">
            <w:pPr>
              <w:shd w:val="clear" w:color="auto" w:fill="FFFFFF"/>
              <w:spacing w:line="235" w:lineRule="atLeas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05507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AC775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o-RO"/>
              </w:rPr>
              <w:t>5'-ctgttggccgtgaaaccagatgg-3’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2AC26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A6D" w:rsidRPr="00075C4A" w14:paraId="1218E66E" w14:textId="77777777" w:rsidTr="00A4453F">
        <w:trPr>
          <w:trHeight w:val="272"/>
        </w:trPr>
        <w:tc>
          <w:tcPr>
            <w:tcW w:w="16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FAA00B7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igF</w:t>
            </w:r>
            <w:proofErr w:type="spellEnd"/>
          </w:p>
        </w:tc>
        <w:tc>
          <w:tcPr>
            <w:tcW w:w="693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EA5B26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RNA polymerase </w:t>
            </w:r>
            <w:proofErr w:type="spellStart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orespore</w:t>
            </w:r>
            <w:proofErr w:type="spellEnd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-specific (early) sigma factor </w:t>
            </w:r>
            <w:proofErr w:type="spellStart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igF</w:t>
            </w:r>
            <w:proofErr w:type="spellEnd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function: transcription of sporulation genes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B7A596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582ABC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o-RO"/>
              </w:rPr>
              <w:t>5’-ttagytcyttcgctattccctatattcg-3’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56C2D76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 xml:space="preserve">452 pb </w:t>
            </w:r>
          </w:p>
        </w:tc>
      </w:tr>
      <w:tr w:rsidR="00CB0A6D" w:rsidRPr="00075C4A" w14:paraId="5F11B669" w14:textId="77777777" w:rsidTr="00A4453F">
        <w:trPr>
          <w:trHeight w:val="353"/>
        </w:trPr>
        <w:tc>
          <w:tcPr>
            <w:tcW w:w="16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CC647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6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C5F7418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4F5C8E8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2966CB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o-RO"/>
              </w:rPr>
              <w:t>5’-taattgttcggcggtttcccg-3’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92CA0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A6D" w:rsidRPr="00075C4A" w14:paraId="5A3812B2" w14:textId="77777777" w:rsidTr="00A4453F">
        <w:trPr>
          <w:trHeight w:val="353"/>
        </w:trPr>
        <w:tc>
          <w:tcPr>
            <w:tcW w:w="16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FD481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np</w:t>
            </w:r>
            <w:proofErr w:type="spellEnd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693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82418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Polyribonucleotide </w:t>
            </w:r>
            <w:proofErr w:type="spellStart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ucleotidyltransferase</w:t>
            </w:r>
            <w:proofErr w:type="spellEnd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function: involved in mRNA degradation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D6E48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C9786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5’-cagatggatatgaaaatccccg-3’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DC194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320 pb</w:t>
            </w:r>
          </w:p>
        </w:tc>
      </w:tr>
      <w:tr w:rsidR="00CB0A6D" w:rsidRPr="00075C4A" w14:paraId="3CA69EC4" w14:textId="77777777" w:rsidTr="00A4453F">
        <w:trPr>
          <w:trHeight w:val="353"/>
        </w:trPr>
        <w:tc>
          <w:tcPr>
            <w:tcW w:w="16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21EE4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6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7DDB5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12A2A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B7D0E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5’-atcagtcgtttagctttttcgg-3’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94CDD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A6D" w:rsidRPr="00075C4A" w14:paraId="2A94154E" w14:textId="77777777" w:rsidTr="00A4453F">
        <w:trPr>
          <w:trHeight w:val="413"/>
        </w:trPr>
        <w:tc>
          <w:tcPr>
            <w:tcW w:w="16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258EEE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lpD</w:t>
            </w:r>
            <w:proofErr w:type="spellEnd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693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EE93679" w14:textId="77777777" w:rsidR="00CB0A6D" w:rsidRPr="00075C4A" w:rsidRDefault="00CB0A6D" w:rsidP="00A4453F">
            <w:pPr>
              <w:shd w:val="clear" w:color="auto" w:fill="FFFFFF"/>
              <w:spacing w:line="235" w:lineRule="atLeas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2F2F2" w:themeFill="background1" w:themeFillShade="F2"/>
              </w:rPr>
              <w:t>Murein hydrolase activator, function: lysozyme/</w:t>
            </w:r>
            <w:proofErr w:type="spellStart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2F2F2" w:themeFill="background1" w:themeFillShade="F2"/>
              </w:rPr>
              <w:t>metalloendopeptidase</w:t>
            </w:r>
            <w:proofErr w:type="spellEnd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2F2F2" w:themeFill="background1" w:themeFillShade="F2"/>
              </w:rPr>
              <w:t xml:space="preserve">, activator of the cell wall hydrolase </w:t>
            </w:r>
            <w:proofErr w:type="spellStart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2F2F2" w:themeFill="background1" w:themeFillShade="F2"/>
              </w:rPr>
              <w:t>AmiC</w:t>
            </w:r>
            <w:proofErr w:type="spellEnd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2F2F2" w:themeFill="background1" w:themeFillShade="F2"/>
              </w:rPr>
              <w:t xml:space="preserve"> 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DB9D05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239338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o-RO"/>
              </w:rPr>
              <w:t>5'-tcaggtgatcccgattcccgttcccac-3’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ED3B358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282 pb</w:t>
            </w:r>
          </w:p>
        </w:tc>
      </w:tr>
      <w:tr w:rsidR="00CB0A6D" w:rsidRPr="00075C4A" w14:paraId="2DCB5E1A" w14:textId="77777777" w:rsidTr="00A4453F">
        <w:trPr>
          <w:trHeight w:val="412"/>
        </w:trPr>
        <w:tc>
          <w:tcPr>
            <w:tcW w:w="16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021F1D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6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27063D8" w14:textId="77777777" w:rsidR="00CB0A6D" w:rsidRPr="00075C4A" w:rsidRDefault="00CB0A6D" w:rsidP="00A4453F">
            <w:pPr>
              <w:shd w:val="clear" w:color="auto" w:fill="FFFFFF"/>
              <w:spacing w:line="235" w:lineRule="atLeas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CB313D0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D0BCAD5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o-RO"/>
              </w:rPr>
              <w:t>5'-ttggggttgtcaatgccgttttccc-3’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14E07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A6D" w:rsidRPr="00075C4A" w14:paraId="5F85963A" w14:textId="77777777" w:rsidTr="00A4453F">
        <w:trPr>
          <w:trHeight w:val="332"/>
        </w:trPr>
        <w:tc>
          <w:tcPr>
            <w:tcW w:w="16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5D326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yk</w:t>
            </w:r>
            <w:proofErr w:type="spellEnd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693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2527D" w14:textId="77777777" w:rsidR="00CB0A6D" w:rsidRPr="00075C4A" w:rsidRDefault="00CB0A6D" w:rsidP="00A4453F">
            <w:pPr>
              <w:shd w:val="clear" w:color="auto" w:fill="FFFFFF"/>
              <w:spacing w:line="235" w:lineRule="atLeas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yruvate kinase, function catabolic enzyme in glycolysis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35EA7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2ECF4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o-RO"/>
              </w:rPr>
              <w:t>5'-aaaccgatgttattgctcgatttaccc-3’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94700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 xml:space="preserve">339 pb </w:t>
            </w:r>
          </w:p>
        </w:tc>
      </w:tr>
      <w:tr w:rsidR="00CB0A6D" w:rsidRPr="00075C4A" w14:paraId="4CB3731F" w14:textId="77777777" w:rsidTr="00A4453F">
        <w:trPr>
          <w:trHeight w:val="277"/>
        </w:trPr>
        <w:tc>
          <w:tcPr>
            <w:tcW w:w="16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116FF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6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C0C01" w14:textId="77777777" w:rsidR="00CB0A6D" w:rsidRPr="00075C4A" w:rsidRDefault="00CB0A6D" w:rsidP="00A4453F">
            <w:pPr>
              <w:shd w:val="clear" w:color="auto" w:fill="FFFFFF"/>
              <w:spacing w:line="235" w:lineRule="atLeas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55443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E5646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ro-RO"/>
              </w:rPr>
              <w:t>5'-gataattccgccagctttccgc-3’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07D4A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A6D" w:rsidRPr="00075C4A" w14:paraId="78A1157C" w14:textId="77777777" w:rsidTr="00A4453F">
        <w:trPr>
          <w:trHeight w:val="308"/>
        </w:trPr>
        <w:tc>
          <w:tcPr>
            <w:tcW w:w="16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545431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clcpC1 </w:t>
            </w:r>
          </w:p>
        </w:tc>
        <w:tc>
          <w:tcPr>
            <w:tcW w:w="693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D2E8CCF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ATP-dependent </w:t>
            </w:r>
            <w:proofErr w:type="spellStart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lp</w:t>
            </w:r>
            <w:proofErr w:type="spellEnd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protease ATP-binding subunit ClpC1, function: ATP-dependent specificity component of the </w:t>
            </w:r>
            <w:proofErr w:type="spellStart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lp</w:t>
            </w:r>
            <w:proofErr w:type="spellEnd"/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protease, can perform chaperone functions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DC8CBB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0FD03B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5’ ggttacagtcccgttaatatccctttt-3’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B4294B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239 pb</w:t>
            </w:r>
          </w:p>
        </w:tc>
      </w:tr>
      <w:tr w:rsidR="00CB0A6D" w:rsidRPr="00075C4A" w14:paraId="30430B97" w14:textId="77777777" w:rsidTr="00A4453F">
        <w:trPr>
          <w:trHeight w:val="368"/>
        </w:trPr>
        <w:tc>
          <w:tcPr>
            <w:tcW w:w="16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21DF9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6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004B0E5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F03406B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CB3332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5’- aagcgaccactagcgactttttcccc-3’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7D56A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A6D" w:rsidRPr="00075C4A" w14:paraId="23405155" w14:textId="77777777" w:rsidTr="00A4453F">
        <w:trPr>
          <w:trHeight w:val="278"/>
        </w:trPr>
        <w:tc>
          <w:tcPr>
            <w:tcW w:w="16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06FA8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clcpC2 </w:t>
            </w:r>
          </w:p>
        </w:tc>
        <w:tc>
          <w:tcPr>
            <w:tcW w:w="693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844AA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haperone protein ClpC2, function: molecular chaperon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F1649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6B0E9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5’-gccattaaagtaatcatgctcgccc-3’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D8B92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 xml:space="preserve">336 pb </w:t>
            </w:r>
          </w:p>
        </w:tc>
      </w:tr>
      <w:tr w:rsidR="00CB0A6D" w:rsidRPr="00075C4A" w14:paraId="2D01CFB6" w14:textId="77777777" w:rsidTr="00A4453F">
        <w:trPr>
          <w:trHeight w:val="277"/>
        </w:trPr>
        <w:tc>
          <w:tcPr>
            <w:tcW w:w="16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CF5EE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6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39350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7349B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A28A1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5’-ggccacaccttccccttcgc-3’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567F5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A6D" w:rsidRPr="00075C4A" w14:paraId="761E055C" w14:textId="77777777" w:rsidTr="00A4453F">
        <w:trPr>
          <w:trHeight w:val="277"/>
        </w:trPr>
        <w:tc>
          <w:tcPr>
            <w:tcW w:w="16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A4B50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6S*</w:t>
            </w:r>
          </w:p>
        </w:tc>
        <w:tc>
          <w:tcPr>
            <w:tcW w:w="69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81FDF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RNA component of the 30S subunit of the Prokaryotic ribosome 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B5F63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74DB5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5’-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t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g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n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c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gc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g</w:t>
            </w:r>
            <w:r w:rsidRPr="00075C4A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-3’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EACCC14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450 pb</w:t>
            </w:r>
          </w:p>
        </w:tc>
      </w:tr>
      <w:tr w:rsidR="00CB0A6D" w:rsidRPr="00075C4A" w14:paraId="4570F0F9" w14:textId="77777777" w:rsidTr="00A4453F">
        <w:trPr>
          <w:trHeight w:val="277"/>
        </w:trPr>
        <w:tc>
          <w:tcPr>
            <w:tcW w:w="16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0A26A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6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3B06D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3F913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71F93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5’-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c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tac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vg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t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tc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a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cc</w:t>
            </w:r>
            <w:proofErr w:type="spellEnd"/>
            <w:r w:rsidRPr="00075C4A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-3’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B323CA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0A6D" w:rsidRPr="00075C4A" w14:paraId="7D733AF3" w14:textId="77777777" w:rsidTr="00A4453F">
        <w:trPr>
          <w:trHeight w:val="277"/>
        </w:trPr>
        <w:tc>
          <w:tcPr>
            <w:tcW w:w="16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94C36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075C4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8S**</w:t>
            </w:r>
          </w:p>
        </w:tc>
        <w:tc>
          <w:tcPr>
            <w:tcW w:w="69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D7F98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NA component of the 40S subunit of the Eukaryotic ribosome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4CB1A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078F7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5’-</w:t>
            </w:r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cag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g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gg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a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c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c</w:t>
            </w:r>
            <w:r w:rsidRPr="00075C4A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-3’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E7D7160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650 pb</w:t>
            </w:r>
          </w:p>
        </w:tc>
      </w:tr>
      <w:tr w:rsidR="00CB0A6D" w:rsidRPr="00075C4A" w14:paraId="07B5E436" w14:textId="77777777" w:rsidTr="00A4453F">
        <w:trPr>
          <w:trHeight w:val="277"/>
        </w:trPr>
        <w:tc>
          <w:tcPr>
            <w:tcW w:w="16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97CA1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69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F0C2C" w14:textId="77777777" w:rsidR="00CB0A6D" w:rsidRPr="00075C4A" w:rsidRDefault="00CB0A6D" w:rsidP="00A4453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2CC1A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CCC4C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  <w:lang w:val="ro-RO"/>
              </w:rPr>
            </w:pPr>
            <w:r w:rsidRPr="00075C4A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5’-</w:t>
            </w:r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ccc gtg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g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t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a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tt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g</w:t>
            </w:r>
            <w:proofErr w:type="spellEnd"/>
            <w:r w:rsidRPr="00075C4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c</w:t>
            </w:r>
            <w:r w:rsidRPr="00075C4A">
              <w:rPr>
                <w:rFonts w:ascii="Times New Roman" w:hAnsi="Times New Roman" w:cs="Times New Roman"/>
                <w:sz w:val="20"/>
                <w:szCs w:val="20"/>
                <w:lang w:val="ro-RO"/>
              </w:rPr>
              <w:t>-3’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366B0F" w14:textId="77777777" w:rsidR="00CB0A6D" w:rsidRPr="00075C4A" w:rsidRDefault="00CB0A6D" w:rsidP="00A445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00A336" w14:textId="77777777" w:rsidR="00CB0A6D" w:rsidRDefault="00CB0A6D" w:rsidP="00CB0A6D"/>
    <w:p w14:paraId="57CFCFFE" w14:textId="77777777" w:rsidR="00AF16D5" w:rsidRDefault="00AF16D5"/>
    <w:sectPr w:rsidR="00AF16D5" w:rsidSect="00F94601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ogdan Druga">
    <w15:presenceInfo w15:providerId="Windows Live" w15:userId="2bd6b5cdf58328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453"/>
    <w:rsid w:val="000C0437"/>
    <w:rsid w:val="00195899"/>
    <w:rsid w:val="00301A62"/>
    <w:rsid w:val="004F54FD"/>
    <w:rsid w:val="00543E2B"/>
    <w:rsid w:val="005B77BC"/>
    <w:rsid w:val="007D1384"/>
    <w:rsid w:val="008525E8"/>
    <w:rsid w:val="0086466E"/>
    <w:rsid w:val="00870F0B"/>
    <w:rsid w:val="00A4453F"/>
    <w:rsid w:val="00AF16D5"/>
    <w:rsid w:val="00CB0A6D"/>
    <w:rsid w:val="00D87453"/>
    <w:rsid w:val="00F23586"/>
    <w:rsid w:val="00F41A10"/>
    <w:rsid w:val="00F94601"/>
    <w:rsid w:val="00FD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D6432"/>
  <w15:chartTrackingRefBased/>
  <w15:docId w15:val="{D7237241-B90A-4EA1-97F6-7B23E6CC9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74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745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87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0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4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microsoft.com/office/2011/relationships/people" Target="people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R%20Code\Stacked%20bar%20charts\Stacked%20bar%20charts\16S_Family%20Lev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R%20Code\Stacked%20bar%20charts\Stacked%20bar%20charts\18S_Family_level_switche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table_mc24000_sorted_L5!$A$2</c:f>
              <c:strCache>
                <c:ptCount val="1"/>
                <c:pt idx="0">
                  <c:v>Solibacteraceae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2:$J$2</c:f>
              <c:numCache>
                <c:formatCode>0.000</c:formatCode>
                <c:ptCount val="9"/>
                <c:pt idx="0">
                  <c:v>1.6938860302300001E-3</c:v>
                </c:pt>
                <c:pt idx="1">
                  <c:v>1.3388510224000001E-3</c:v>
                </c:pt>
                <c:pt idx="2">
                  <c:v>2.21279734464E-3</c:v>
                </c:pt>
                <c:pt idx="3">
                  <c:v>7.33460466481E-4</c:v>
                </c:pt>
                <c:pt idx="4">
                  <c:v>1.22759636631E-3</c:v>
                </c:pt>
                <c:pt idx="5">
                  <c:v>8.7762811462599997E-4</c:v>
                </c:pt>
                <c:pt idx="6">
                  <c:v>1.33239282075E-3</c:v>
                </c:pt>
                <c:pt idx="7">
                  <c:v>1.47781558236E-3</c:v>
                </c:pt>
                <c:pt idx="8">
                  <c:v>3.40666557216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B1-4C95-9027-9AB1358B11D5}"/>
            </c:ext>
          </c:extLst>
        </c:ser>
        <c:ser>
          <c:idx val="1"/>
          <c:order val="1"/>
          <c:tx>
            <c:strRef>
              <c:f>table_mc24000_sorted_L5!$A$3</c:f>
              <c:strCache>
                <c:ptCount val="1"/>
                <c:pt idx="0">
                  <c:v>Ilumatobacteracea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3:$J$3</c:f>
              <c:numCache>
                <c:formatCode>0.000</c:formatCode>
                <c:ptCount val="9"/>
                <c:pt idx="0">
                  <c:v>1.27840455112E-4</c:v>
                </c:pt>
                <c:pt idx="1">
                  <c:v>8.1142486205800003E-5</c:v>
                </c:pt>
                <c:pt idx="2">
                  <c:v>0</c:v>
                </c:pt>
                <c:pt idx="3">
                  <c:v>3.6673023323999998E-5</c:v>
                </c:pt>
                <c:pt idx="4">
                  <c:v>2.4551927326299999E-4</c:v>
                </c:pt>
                <c:pt idx="5">
                  <c:v>2.67104208799E-4</c:v>
                </c:pt>
                <c:pt idx="6">
                  <c:v>0</c:v>
                </c:pt>
                <c:pt idx="7">
                  <c:v>6.8735608482000001E-5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AB1-4C95-9027-9AB1358B11D5}"/>
            </c:ext>
          </c:extLst>
        </c:ser>
        <c:ser>
          <c:idx val="2"/>
          <c:order val="2"/>
          <c:tx>
            <c:strRef>
              <c:f>table_mc24000_sorted_L5!$A$4</c:f>
              <c:strCache>
                <c:ptCount val="1"/>
                <c:pt idx="0">
                  <c:v>Mycobacteriacea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4:$J$4</c:f>
              <c:numCache>
                <c:formatCode>0.000</c:formatCode>
                <c:ptCount val="9"/>
                <c:pt idx="0">
                  <c:v>3.9950142222500004E-3</c:v>
                </c:pt>
                <c:pt idx="1">
                  <c:v>1.29827977929E-3</c:v>
                </c:pt>
                <c:pt idx="2">
                  <c:v>4.0567951318500002E-4</c:v>
                </c:pt>
                <c:pt idx="3">
                  <c:v>3.6673023324000002E-3</c:v>
                </c:pt>
                <c:pt idx="4">
                  <c:v>5.3707341026300003E-3</c:v>
                </c:pt>
                <c:pt idx="5">
                  <c:v>3.6249856908499999E-3</c:v>
                </c:pt>
                <c:pt idx="6">
                  <c:v>1.95940120699E-4</c:v>
                </c:pt>
                <c:pt idx="7">
                  <c:v>2.13080386294E-3</c:v>
                </c:pt>
                <c:pt idx="8">
                  <c:v>2.462649811200000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AB1-4C95-9027-9AB1358B11D5}"/>
            </c:ext>
          </c:extLst>
        </c:ser>
        <c:ser>
          <c:idx val="3"/>
          <c:order val="3"/>
          <c:tx>
            <c:strRef>
              <c:f>table_mc24000_sorted_L5!$A$5</c:f>
              <c:strCache>
                <c:ptCount val="1"/>
                <c:pt idx="0">
                  <c:v>Sporichthyacea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5:$J$5</c:f>
              <c:numCache>
                <c:formatCode>0.000</c:formatCode>
                <c:ptCount val="9"/>
                <c:pt idx="0">
                  <c:v>4.8419572373700002E-2</c:v>
                </c:pt>
                <c:pt idx="1">
                  <c:v>0.15364329763099999</c:v>
                </c:pt>
                <c:pt idx="2">
                  <c:v>7.4497510603000004E-3</c:v>
                </c:pt>
                <c:pt idx="3">
                  <c:v>3.3739181458100002E-2</c:v>
                </c:pt>
                <c:pt idx="4">
                  <c:v>5.1190768475299998E-2</c:v>
                </c:pt>
                <c:pt idx="5">
                  <c:v>4.1172205899200003E-2</c:v>
                </c:pt>
                <c:pt idx="6">
                  <c:v>9.5618778901200002E-3</c:v>
                </c:pt>
                <c:pt idx="7">
                  <c:v>2.5672749767999999E-2</c:v>
                </c:pt>
                <c:pt idx="8">
                  <c:v>1.08767033328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AB1-4C95-9027-9AB1358B11D5}"/>
            </c:ext>
          </c:extLst>
        </c:ser>
        <c:ser>
          <c:idx val="4"/>
          <c:order val="4"/>
          <c:tx>
            <c:strRef>
              <c:f>table_mc24000_sorted_L5!$A$6</c:f>
              <c:strCache>
                <c:ptCount val="1"/>
                <c:pt idx="0">
                  <c:v>Frankiales_Uncultered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6:$J$6</c:f>
              <c:numCache>
                <c:formatCode>0.00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3.6879955744100002E-5</c:v>
                </c:pt>
                <c:pt idx="3">
                  <c:v>1.10019069972E-4</c:v>
                </c:pt>
                <c:pt idx="4">
                  <c:v>0</c:v>
                </c:pt>
                <c:pt idx="5">
                  <c:v>3.81577441142E-5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AB1-4C95-9027-9AB1358B11D5}"/>
            </c:ext>
          </c:extLst>
        </c:ser>
        <c:ser>
          <c:idx val="5"/>
          <c:order val="5"/>
          <c:tx>
            <c:strRef>
              <c:f>table_mc24000_sorted_L5!$A$7</c:f>
              <c:strCache>
                <c:ptCount val="1"/>
                <c:pt idx="0">
                  <c:v>Frankiales_Other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7:$J$7</c:f>
              <c:numCache>
                <c:formatCode>0.00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3.6879955744100002E-5</c:v>
                </c:pt>
                <c:pt idx="3">
                  <c:v>7.33460466481E-5</c:v>
                </c:pt>
                <c:pt idx="4">
                  <c:v>1.5344954578899999E-4</c:v>
                </c:pt>
                <c:pt idx="5">
                  <c:v>9.1578585874000002E-4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AB1-4C95-9027-9AB1358B11D5}"/>
            </c:ext>
          </c:extLst>
        </c:ser>
        <c:ser>
          <c:idx val="6"/>
          <c:order val="6"/>
          <c:tx>
            <c:strRef>
              <c:f>table_mc24000_sorted_L5!$A$8</c:f>
              <c:strCache>
                <c:ptCount val="1"/>
                <c:pt idx="0">
                  <c:v>Microbacteriacea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8:$J$8</c:f>
              <c:numCache>
                <c:formatCode>0.000</c:formatCode>
                <c:ptCount val="9"/>
                <c:pt idx="0">
                  <c:v>5.1775384320399999E-3</c:v>
                </c:pt>
                <c:pt idx="1">
                  <c:v>2.2679324894499999E-2</c:v>
                </c:pt>
                <c:pt idx="2">
                  <c:v>2.6553568135700002E-3</c:v>
                </c:pt>
                <c:pt idx="3">
                  <c:v>2.7504767493E-3</c:v>
                </c:pt>
                <c:pt idx="4">
                  <c:v>8.3476552909400002E-3</c:v>
                </c:pt>
                <c:pt idx="5">
                  <c:v>5.4183996642100003E-3</c:v>
                </c:pt>
                <c:pt idx="6">
                  <c:v>3.2526060036099998E-3</c:v>
                </c:pt>
                <c:pt idx="7">
                  <c:v>3.0587345774500002E-3</c:v>
                </c:pt>
                <c:pt idx="8">
                  <c:v>1.97011984896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AB1-4C95-9027-9AB1358B11D5}"/>
            </c:ext>
          </c:extLst>
        </c:ser>
        <c:ser>
          <c:idx val="7"/>
          <c:order val="7"/>
          <c:tx>
            <c:strRef>
              <c:f>table_mc24000_sorted_L5!$A$9</c:f>
              <c:strCache>
                <c:ptCount val="1"/>
                <c:pt idx="0">
                  <c:v>PeM15_uncultured_bacterium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9:$J$9</c:f>
              <c:numCache>
                <c:formatCode>0.000</c:formatCode>
                <c:ptCount val="9"/>
                <c:pt idx="0">
                  <c:v>7.3508261689400004E-4</c:v>
                </c:pt>
                <c:pt idx="1">
                  <c:v>7.3028237585199998E-4</c:v>
                </c:pt>
                <c:pt idx="2">
                  <c:v>3.6879955744100002E-5</c:v>
                </c:pt>
                <c:pt idx="3">
                  <c:v>2.9338418659199998E-4</c:v>
                </c:pt>
                <c:pt idx="4">
                  <c:v>5.2172845568400003E-4</c:v>
                </c:pt>
                <c:pt idx="5">
                  <c:v>3.05261952913E-4</c:v>
                </c:pt>
                <c:pt idx="6">
                  <c:v>0</c:v>
                </c:pt>
                <c:pt idx="7">
                  <c:v>2.4057462968699999E-4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AB1-4C95-9027-9AB1358B11D5}"/>
            </c:ext>
          </c:extLst>
        </c:ser>
        <c:ser>
          <c:idx val="8"/>
          <c:order val="8"/>
          <c:tx>
            <c:strRef>
              <c:f>table_mc24000_sorted_L5!$A$10</c:f>
              <c:strCache>
                <c:ptCount val="1"/>
                <c:pt idx="0">
                  <c:v>Nocardioidaceae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0:$J$10</c:f>
              <c:numCache>
                <c:formatCode>0.000</c:formatCode>
                <c:ptCount val="9"/>
                <c:pt idx="0">
                  <c:v>0</c:v>
                </c:pt>
                <c:pt idx="1">
                  <c:v>4.0571243102900002E-5</c:v>
                </c:pt>
                <c:pt idx="2">
                  <c:v>0</c:v>
                </c:pt>
                <c:pt idx="3">
                  <c:v>7.33460466481E-5</c:v>
                </c:pt>
                <c:pt idx="4">
                  <c:v>0</c:v>
                </c:pt>
                <c:pt idx="5">
                  <c:v>1.14473232343E-4</c:v>
                </c:pt>
                <c:pt idx="6">
                  <c:v>7.83760482796E-5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AB1-4C95-9027-9AB1358B11D5}"/>
            </c:ext>
          </c:extLst>
        </c:ser>
        <c:ser>
          <c:idx val="9"/>
          <c:order val="9"/>
          <c:tx>
            <c:strRef>
              <c:f>table_mc24000_sorted_L5!$A$11</c:f>
              <c:strCache>
                <c:ptCount val="1"/>
                <c:pt idx="0">
                  <c:v>Armatimonadaceae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1:$J$11</c:f>
              <c:numCache>
                <c:formatCode>0.000</c:formatCode>
                <c:ptCount val="9"/>
                <c:pt idx="0">
                  <c:v>1.0546837546699999E-3</c:v>
                </c:pt>
                <c:pt idx="1">
                  <c:v>1.2577085361899999E-3</c:v>
                </c:pt>
                <c:pt idx="2">
                  <c:v>1.8808777429499999E-3</c:v>
                </c:pt>
                <c:pt idx="3">
                  <c:v>1.28355581634E-3</c:v>
                </c:pt>
                <c:pt idx="4">
                  <c:v>1.0741468205300001E-3</c:v>
                </c:pt>
                <c:pt idx="5">
                  <c:v>1.2592055557699999E-3</c:v>
                </c:pt>
                <c:pt idx="6">
                  <c:v>3.9188024139800003E-3</c:v>
                </c:pt>
                <c:pt idx="7">
                  <c:v>1.13413753995E-3</c:v>
                </c:pt>
                <c:pt idx="8">
                  <c:v>2.2163848300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CAB1-4C95-9027-9AB1358B11D5}"/>
            </c:ext>
          </c:extLst>
        </c:ser>
        <c:ser>
          <c:idx val="10"/>
          <c:order val="10"/>
          <c:tx>
            <c:strRef>
              <c:f>table_mc24000_sorted_L5!$A$12</c:f>
              <c:strCache>
                <c:ptCount val="1"/>
                <c:pt idx="0">
                  <c:v>Fimbriimonadaceae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2:$J$12</c:f>
              <c:numCache>
                <c:formatCode>0.000</c:formatCode>
                <c:ptCount val="9"/>
                <c:pt idx="0">
                  <c:v>1.1249960049900001E-2</c:v>
                </c:pt>
                <c:pt idx="1">
                  <c:v>9.2096721843599998E-3</c:v>
                </c:pt>
                <c:pt idx="2">
                  <c:v>3.69537156555E-2</c:v>
                </c:pt>
                <c:pt idx="3">
                  <c:v>1.4009094909800001E-2</c:v>
                </c:pt>
                <c:pt idx="4">
                  <c:v>1.3963908666799999E-2</c:v>
                </c:pt>
                <c:pt idx="5">
                  <c:v>1.22486358606E-2</c:v>
                </c:pt>
                <c:pt idx="6">
                  <c:v>2.1827729445900002E-2</c:v>
                </c:pt>
                <c:pt idx="7">
                  <c:v>2.1961026910000001E-2</c:v>
                </c:pt>
                <c:pt idx="8">
                  <c:v>2.01526842882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CAB1-4C95-9027-9AB1358B11D5}"/>
            </c:ext>
          </c:extLst>
        </c:ser>
        <c:ser>
          <c:idx val="11"/>
          <c:order val="11"/>
          <c:tx>
            <c:strRef>
              <c:f>table_mc24000_sorted_L5!$A$13</c:f>
              <c:strCache>
                <c:ptCount val="1"/>
                <c:pt idx="0">
                  <c:v>BRC1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3:$J$13</c:f>
              <c:numCache>
                <c:formatCode>0.000</c:formatCode>
                <c:ptCount val="9"/>
                <c:pt idx="0">
                  <c:v>1.3103646648999999E-3</c:v>
                </c:pt>
                <c:pt idx="1">
                  <c:v>1.3794222655E-3</c:v>
                </c:pt>
                <c:pt idx="2">
                  <c:v>1.2170385395500001E-3</c:v>
                </c:pt>
                <c:pt idx="3">
                  <c:v>9.901716297490001E-4</c:v>
                </c:pt>
                <c:pt idx="4">
                  <c:v>9.5138718389400001E-4</c:v>
                </c:pt>
                <c:pt idx="5">
                  <c:v>9.1578585874000002E-4</c:v>
                </c:pt>
                <c:pt idx="6">
                  <c:v>1.17564072419E-3</c:v>
                </c:pt>
                <c:pt idx="7">
                  <c:v>6.5298828057899999E-4</c:v>
                </c:pt>
                <c:pt idx="8">
                  <c:v>2.09325233952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CAB1-4C95-9027-9AB1358B11D5}"/>
            </c:ext>
          </c:extLst>
        </c:ser>
        <c:ser>
          <c:idx val="12"/>
          <c:order val="12"/>
          <c:tx>
            <c:strRef>
              <c:f>table_mc24000_sorted_L5!$A$14</c:f>
              <c:strCache>
                <c:ptCount val="1"/>
                <c:pt idx="0">
                  <c:v>Flaviramulus_spp.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4:$J$14</c:f>
              <c:numCache>
                <c:formatCode>0.000</c:formatCode>
                <c:ptCount val="9"/>
                <c:pt idx="0">
                  <c:v>4.7940170666999998E-4</c:v>
                </c:pt>
                <c:pt idx="1">
                  <c:v>2.8399870172000002E-4</c:v>
                </c:pt>
                <c:pt idx="2">
                  <c:v>1.4751982297599999E-4</c:v>
                </c:pt>
                <c:pt idx="3">
                  <c:v>1.8336511662000001E-4</c:v>
                </c:pt>
                <c:pt idx="4">
                  <c:v>1.8413945494699999E-4</c:v>
                </c:pt>
                <c:pt idx="5">
                  <c:v>1.9078872057100001E-4</c:v>
                </c:pt>
                <c:pt idx="6">
                  <c:v>3.91880241398E-4</c:v>
                </c:pt>
                <c:pt idx="7">
                  <c:v>4.4678145513300002E-4</c:v>
                </c:pt>
                <c:pt idx="8">
                  <c:v>1.2313249056000001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AB1-4C95-9027-9AB1358B11D5}"/>
            </c:ext>
          </c:extLst>
        </c:ser>
        <c:ser>
          <c:idx val="13"/>
          <c:order val="13"/>
          <c:tx>
            <c:strRef>
              <c:f>table_mc24000_sorted_L5!$A$15</c:f>
              <c:strCache>
                <c:ptCount val="1"/>
                <c:pt idx="0">
                  <c:v>BRC1_1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5:$J$15</c:f>
              <c:numCache>
                <c:formatCode>0.000</c:formatCode>
                <c:ptCount val="9"/>
                <c:pt idx="0">
                  <c:v>2.8764102400199998E-4</c:v>
                </c:pt>
                <c:pt idx="1">
                  <c:v>3.2456994482299998E-4</c:v>
                </c:pt>
                <c:pt idx="2">
                  <c:v>0</c:v>
                </c:pt>
                <c:pt idx="3">
                  <c:v>2.5671116326799999E-4</c:v>
                </c:pt>
                <c:pt idx="4">
                  <c:v>4.9103854652599998E-4</c:v>
                </c:pt>
                <c:pt idx="5">
                  <c:v>2.67104208799E-4</c:v>
                </c:pt>
                <c:pt idx="6">
                  <c:v>0</c:v>
                </c:pt>
                <c:pt idx="7">
                  <c:v>1.03103412723E-4</c:v>
                </c:pt>
                <c:pt idx="8">
                  <c:v>4.1044163519900002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CAB1-4C95-9027-9AB1358B11D5}"/>
            </c:ext>
          </c:extLst>
        </c:ser>
        <c:ser>
          <c:idx val="14"/>
          <c:order val="14"/>
          <c:tx>
            <c:strRef>
              <c:f>table_mc24000_sorted_L5!$A$16</c:f>
              <c:strCache>
                <c:ptCount val="1"/>
                <c:pt idx="0">
                  <c:v>BRC1_2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6:$J$16</c:f>
              <c:numCache>
                <c:formatCode>0.000</c:formatCode>
                <c:ptCount val="9"/>
                <c:pt idx="0">
                  <c:v>1.5660455751200001E-3</c:v>
                </c:pt>
                <c:pt idx="1">
                  <c:v>7.3028237585199998E-4</c:v>
                </c:pt>
                <c:pt idx="2">
                  <c:v>4.4255946892899999E-4</c:v>
                </c:pt>
                <c:pt idx="3">
                  <c:v>5.1342232653700005E-4</c:v>
                </c:pt>
                <c:pt idx="4">
                  <c:v>5.5241836484199998E-4</c:v>
                </c:pt>
                <c:pt idx="5">
                  <c:v>6.1052390582699997E-4</c:v>
                </c:pt>
                <c:pt idx="6">
                  <c:v>5.8782036209700003E-4</c:v>
                </c:pt>
                <c:pt idx="7">
                  <c:v>8.9356291026600003E-4</c:v>
                </c:pt>
                <c:pt idx="8">
                  <c:v>6.567066163190000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CAB1-4C95-9027-9AB1358B11D5}"/>
            </c:ext>
          </c:extLst>
        </c:ser>
        <c:ser>
          <c:idx val="15"/>
          <c:order val="15"/>
          <c:tx>
            <c:strRef>
              <c:f>table_mc24000_sorted_L5!$A$29</c:f>
              <c:strCache>
                <c:ptCount val="1"/>
                <c:pt idx="0">
                  <c:v>Bacteroidetes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29:$J$29</c:f>
              <c:numCache>
                <c:formatCode>0.000</c:formatCode>
                <c:ptCount val="9"/>
                <c:pt idx="0">
                  <c:v>2.3650484195700001E-3</c:v>
                </c:pt>
                <c:pt idx="1">
                  <c:v>1.6228497241200001E-3</c:v>
                </c:pt>
                <c:pt idx="2">
                  <c:v>4.9050341139600002E-3</c:v>
                </c:pt>
                <c:pt idx="3">
                  <c:v>3.6673023324000002E-3</c:v>
                </c:pt>
                <c:pt idx="4">
                  <c:v>8.6852442916799995E-3</c:v>
                </c:pt>
                <c:pt idx="5">
                  <c:v>2.7473575762199999E-3</c:v>
                </c:pt>
                <c:pt idx="6">
                  <c:v>3.0174778587700002E-3</c:v>
                </c:pt>
                <c:pt idx="7">
                  <c:v>4.8802282022199998E-3</c:v>
                </c:pt>
                <c:pt idx="8">
                  <c:v>8.619274339190000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CAB1-4C95-9027-9AB1358B11D5}"/>
            </c:ext>
          </c:extLst>
        </c:ser>
        <c:ser>
          <c:idx val="16"/>
          <c:order val="16"/>
          <c:tx>
            <c:strRef>
              <c:f>table_mc24000_sorted_L5!$A$30</c:f>
              <c:strCache>
                <c:ptCount val="1"/>
                <c:pt idx="0">
                  <c:v>Chitinophagaceae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30:$J$30</c:f>
              <c:numCache>
                <c:formatCode>0.000</c:formatCode>
                <c:ptCount val="9"/>
                <c:pt idx="0">
                  <c:v>2.9722905813500001E-3</c:v>
                </c:pt>
                <c:pt idx="1">
                  <c:v>2.0691333982500002E-3</c:v>
                </c:pt>
                <c:pt idx="2">
                  <c:v>3.4298358842000001E-3</c:v>
                </c:pt>
                <c:pt idx="3">
                  <c:v>3.7406483790499998E-3</c:v>
                </c:pt>
                <c:pt idx="4">
                  <c:v>5.3707341026300003E-3</c:v>
                </c:pt>
                <c:pt idx="5">
                  <c:v>4.23550959667E-3</c:v>
                </c:pt>
                <c:pt idx="6">
                  <c:v>2.9782898346299999E-3</c:v>
                </c:pt>
                <c:pt idx="7">
                  <c:v>2.0277004502200001E-3</c:v>
                </c:pt>
                <c:pt idx="8">
                  <c:v>3.940239697909999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CAB1-4C95-9027-9AB1358B11D5}"/>
            </c:ext>
          </c:extLst>
        </c:ser>
        <c:ser>
          <c:idx val="17"/>
          <c:order val="17"/>
          <c:tx>
            <c:strRef>
              <c:f>table_mc24000_sorted_L5!$A$31</c:f>
              <c:strCache>
                <c:ptCount val="1"/>
                <c:pt idx="0">
                  <c:v>Saprospiraceae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31:$J$31</c:f>
              <c:numCache>
                <c:formatCode>0.000</c:formatCode>
                <c:ptCount val="9"/>
                <c:pt idx="0">
                  <c:v>0.123302118956</c:v>
                </c:pt>
                <c:pt idx="1">
                  <c:v>8.3820188250600003E-2</c:v>
                </c:pt>
                <c:pt idx="2">
                  <c:v>0.110861146967</c:v>
                </c:pt>
                <c:pt idx="3">
                  <c:v>9.8100337391800005E-2</c:v>
                </c:pt>
                <c:pt idx="4">
                  <c:v>7.8811686717400006E-2</c:v>
                </c:pt>
                <c:pt idx="5">
                  <c:v>7.6964169878300001E-2</c:v>
                </c:pt>
                <c:pt idx="6">
                  <c:v>9.7107923818500003E-2</c:v>
                </c:pt>
                <c:pt idx="7">
                  <c:v>0.117056741245</c:v>
                </c:pt>
                <c:pt idx="8">
                  <c:v>0.1134871121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CAB1-4C95-9027-9AB1358B11D5}"/>
            </c:ext>
          </c:extLst>
        </c:ser>
        <c:ser>
          <c:idx val="18"/>
          <c:order val="18"/>
          <c:tx>
            <c:strRef>
              <c:f>table_mc24000_sorted_L5!$A$32</c:f>
              <c:strCache>
                <c:ptCount val="1"/>
                <c:pt idx="0">
                  <c:v>Chitinophagale_uncultured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32:$J$32</c:f>
              <c:numCache>
                <c:formatCode>0.000</c:formatCode>
                <c:ptCount val="9"/>
                <c:pt idx="0">
                  <c:v>1.08664386845E-3</c:v>
                </c:pt>
                <c:pt idx="1">
                  <c:v>7.7085361895500005E-4</c:v>
                </c:pt>
                <c:pt idx="2">
                  <c:v>4.7943942467300001E-4</c:v>
                </c:pt>
                <c:pt idx="3">
                  <c:v>4.7674930321300001E-4</c:v>
                </c:pt>
                <c:pt idx="4">
                  <c:v>4.2965872820999998E-4</c:v>
                </c:pt>
                <c:pt idx="5">
                  <c:v>7.2499713816900002E-4</c:v>
                </c:pt>
                <c:pt idx="6">
                  <c:v>3.13504193119E-4</c:v>
                </c:pt>
                <c:pt idx="7">
                  <c:v>2.74942433928E-4</c:v>
                </c:pt>
                <c:pt idx="8">
                  <c:v>1.6417665408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CAB1-4C95-9027-9AB1358B11D5}"/>
            </c:ext>
          </c:extLst>
        </c:ser>
        <c:ser>
          <c:idx val="19"/>
          <c:order val="19"/>
          <c:tx>
            <c:strRef>
              <c:f>table_mc24000_sorted_L5!$A$33</c:f>
              <c:strCache>
                <c:ptCount val="1"/>
                <c:pt idx="0">
                  <c:v>Cyclobacteriaceae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33:$J$33</c:f>
              <c:numCache>
                <c:formatCode>0.000</c:formatCode>
                <c:ptCount val="9"/>
                <c:pt idx="0">
                  <c:v>6.3920227556000001E-5</c:v>
                </c:pt>
                <c:pt idx="1">
                  <c:v>1.62284972412E-4</c:v>
                </c:pt>
                <c:pt idx="2">
                  <c:v>0</c:v>
                </c:pt>
                <c:pt idx="3">
                  <c:v>0</c:v>
                </c:pt>
                <c:pt idx="4">
                  <c:v>8.5931745641999995E-4</c:v>
                </c:pt>
                <c:pt idx="5">
                  <c:v>7.6315488228299996E-5</c:v>
                </c:pt>
                <c:pt idx="6">
                  <c:v>0</c:v>
                </c:pt>
                <c:pt idx="7">
                  <c:v>3.4367804241E-5</c:v>
                </c:pt>
                <c:pt idx="8">
                  <c:v>4.1044163519900002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CAB1-4C95-9027-9AB1358B11D5}"/>
            </c:ext>
          </c:extLst>
        </c:ser>
        <c:ser>
          <c:idx val="20"/>
          <c:order val="20"/>
          <c:tx>
            <c:strRef>
              <c:f>table_mc24000_sorted_L5!$A$34</c:f>
              <c:strCache>
                <c:ptCount val="1"/>
                <c:pt idx="0">
                  <c:v>Cytophagaceae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34:$J$34</c:f>
              <c:numCache>
                <c:formatCode>0.00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7.37599114881E-5</c:v>
                </c:pt>
                <c:pt idx="3">
                  <c:v>3.6673023323999998E-5</c:v>
                </c:pt>
                <c:pt idx="4">
                  <c:v>3.0689909157900003E-5</c:v>
                </c:pt>
                <c:pt idx="5">
                  <c:v>0</c:v>
                </c:pt>
                <c:pt idx="6">
                  <c:v>7.83760482796E-5</c:v>
                </c:pt>
                <c:pt idx="7">
                  <c:v>0</c:v>
                </c:pt>
                <c:pt idx="8">
                  <c:v>1.02610408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CAB1-4C95-9027-9AB1358B11D5}"/>
            </c:ext>
          </c:extLst>
        </c:ser>
        <c:ser>
          <c:idx val="21"/>
          <c:order val="21"/>
          <c:tx>
            <c:strRef>
              <c:f>table_mc24000_sorted_L5!$A$35</c:f>
              <c:strCache>
                <c:ptCount val="1"/>
                <c:pt idx="0">
                  <c:v>Microscillaceae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35:$J$35</c:f>
              <c:numCache>
                <c:formatCode>0.000</c:formatCode>
                <c:ptCount val="9"/>
                <c:pt idx="0">
                  <c:v>2.8444501262399999E-3</c:v>
                </c:pt>
                <c:pt idx="1">
                  <c:v>3.3674131775400002E-3</c:v>
                </c:pt>
                <c:pt idx="2">
                  <c:v>3.0241563710100001E-3</c:v>
                </c:pt>
                <c:pt idx="3">
                  <c:v>2.3470734927400001E-3</c:v>
                </c:pt>
                <c:pt idx="4">
                  <c:v>1.47311563958E-3</c:v>
                </c:pt>
                <c:pt idx="5">
                  <c:v>1.56446750868E-3</c:v>
                </c:pt>
                <c:pt idx="6">
                  <c:v>2.1945293518300002E-3</c:v>
                </c:pt>
                <c:pt idx="7">
                  <c:v>1.4434477781199999E-3</c:v>
                </c:pt>
                <c:pt idx="8">
                  <c:v>2.87309144639999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CAB1-4C95-9027-9AB1358B11D5}"/>
            </c:ext>
          </c:extLst>
        </c:ser>
        <c:ser>
          <c:idx val="22"/>
          <c:order val="22"/>
          <c:tx>
            <c:strRef>
              <c:f>table_mc24000_sorted_L5!$A$36</c:f>
              <c:strCache>
                <c:ptCount val="1"/>
                <c:pt idx="0">
                  <c:v>Spirosomaceae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36:$J$36</c:f>
              <c:numCache>
                <c:formatCode>0.000</c:formatCode>
                <c:ptCount val="9"/>
                <c:pt idx="0">
                  <c:v>1.8281185081E-2</c:v>
                </c:pt>
                <c:pt idx="1">
                  <c:v>1.6553067186000001E-2</c:v>
                </c:pt>
                <c:pt idx="2">
                  <c:v>8.3717499539000002E-3</c:v>
                </c:pt>
                <c:pt idx="3">
                  <c:v>3.15021270354E-2</c:v>
                </c:pt>
                <c:pt idx="4">
                  <c:v>3.5139945985800003E-2</c:v>
                </c:pt>
                <c:pt idx="5">
                  <c:v>3.0793299500099999E-2</c:v>
                </c:pt>
                <c:pt idx="6">
                  <c:v>8.3470491417799997E-3</c:v>
                </c:pt>
                <c:pt idx="7">
                  <c:v>1.1444478812199999E-2</c:v>
                </c:pt>
                <c:pt idx="8">
                  <c:v>1.5555737974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CAB1-4C95-9027-9AB1358B11D5}"/>
            </c:ext>
          </c:extLst>
        </c:ser>
        <c:ser>
          <c:idx val="23"/>
          <c:order val="23"/>
          <c:tx>
            <c:strRef>
              <c:f>table_mc24000_sorted_L5!$A$37</c:f>
              <c:strCache>
                <c:ptCount val="1"/>
                <c:pt idx="0">
                  <c:v>Crocinitomicaceae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37:$J$37</c:f>
              <c:numCache>
                <c:formatCode>0.000</c:formatCode>
                <c:ptCount val="9"/>
                <c:pt idx="0">
                  <c:v>6.7116238933799999E-4</c:v>
                </c:pt>
                <c:pt idx="1">
                  <c:v>1.4605647516999999E-3</c:v>
                </c:pt>
                <c:pt idx="2">
                  <c:v>1.05476673428E-2</c:v>
                </c:pt>
                <c:pt idx="3">
                  <c:v>8.8015255977699997E-4</c:v>
                </c:pt>
                <c:pt idx="4">
                  <c:v>1.56518536705E-3</c:v>
                </c:pt>
                <c:pt idx="5">
                  <c:v>6.1052390582699997E-4</c:v>
                </c:pt>
                <c:pt idx="6">
                  <c:v>9.6794419625399995E-3</c:v>
                </c:pt>
                <c:pt idx="7">
                  <c:v>6.8735608481999995E-4</c:v>
                </c:pt>
                <c:pt idx="8">
                  <c:v>5.25365293055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CAB1-4C95-9027-9AB1358B11D5}"/>
            </c:ext>
          </c:extLst>
        </c:ser>
        <c:ser>
          <c:idx val="24"/>
          <c:order val="24"/>
          <c:tx>
            <c:strRef>
              <c:f>table_mc24000_sorted_L5!$A$38</c:f>
              <c:strCache>
                <c:ptCount val="1"/>
                <c:pt idx="0">
                  <c:v>Flavobacteriaceae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38:$J$38</c:f>
              <c:numCache>
                <c:formatCode>0.000</c:formatCode>
                <c:ptCount val="9"/>
                <c:pt idx="0">
                  <c:v>5.9126210489300002E-2</c:v>
                </c:pt>
                <c:pt idx="1">
                  <c:v>3.63924050633E-2</c:v>
                </c:pt>
                <c:pt idx="2">
                  <c:v>1.03632675641E-2</c:v>
                </c:pt>
                <c:pt idx="3">
                  <c:v>3.1025377732099998E-2</c:v>
                </c:pt>
                <c:pt idx="4">
                  <c:v>3.1948195433299999E-2</c:v>
                </c:pt>
                <c:pt idx="5">
                  <c:v>2.1711756400999999E-2</c:v>
                </c:pt>
                <c:pt idx="6">
                  <c:v>5.9173916451100003E-3</c:v>
                </c:pt>
                <c:pt idx="7">
                  <c:v>2.8559645324300002E-2</c:v>
                </c:pt>
                <c:pt idx="8">
                  <c:v>1.03431292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CAB1-4C95-9027-9AB1358B11D5}"/>
            </c:ext>
          </c:extLst>
        </c:ser>
        <c:ser>
          <c:idx val="25"/>
          <c:order val="25"/>
          <c:tx>
            <c:strRef>
              <c:f>table_mc24000_sorted_L5!$A$39</c:f>
              <c:strCache>
                <c:ptCount val="1"/>
                <c:pt idx="0">
                  <c:v>NS9 marine group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39:$J$39</c:f>
              <c:numCache>
                <c:formatCode>0.000</c:formatCode>
                <c:ptCount val="9"/>
                <c:pt idx="0">
                  <c:v>0</c:v>
                </c:pt>
                <c:pt idx="1">
                  <c:v>1.62284972412E-4</c:v>
                </c:pt>
                <c:pt idx="2">
                  <c:v>2.4709570348499998E-3</c:v>
                </c:pt>
                <c:pt idx="3">
                  <c:v>3.3005720991599998E-4</c:v>
                </c:pt>
                <c:pt idx="4">
                  <c:v>1.04345691137E-3</c:v>
                </c:pt>
                <c:pt idx="5">
                  <c:v>6.1052390582699997E-4</c:v>
                </c:pt>
                <c:pt idx="6">
                  <c:v>1.6067089897300001E-3</c:v>
                </c:pt>
                <c:pt idx="7">
                  <c:v>6.8735608482000001E-5</c:v>
                </c:pt>
                <c:pt idx="8">
                  <c:v>2.46264981119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9-CAB1-4C95-9027-9AB1358B11D5}"/>
            </c:ext>
          </c:extLst>
        </c:ser>
        <c:ser>
          <c:idx val="26"/>
          <c:order val="26"/>
          <c:tx>
            <c:strRef>
              <c:f>table_mc24000_sorted_L5!$A$40</c:f>
              <c:strCache>
                <c:ptCount val="1"/>
                <c:pt idx="0">
                  <c:v>Weeksellaceae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40:$J$40</c:f>
              <c:numCache>
                <c:formatCode>0.000</c:formatCode>
                <c:ptCount val="9"/>
                <c:pt idx="0">
                  <c:v>9.5880341334000002E-5</c:v>
                </c:pt>
                <c:pt idx="1">
                  <c:v>1.62284972412E-4</c:v>
                </c:pt>
                <c:pt idx="2">
                  <c:v>1.2539184952999999E-3</c:v>
                </c:pt>
                <c:pt idx="3">
                  <c:v>1.10019069972E-4</c:v>
                </c:pt>
                <c:pt idx="4">
                  <c:v>0</c:v>
                </c:pt>
                <c:pt idx="5">
                  <c:v>7.6315488228299996E-5</c:v>
                </c:pt>
                <c:pt idx="6">
                  <c:v>2.7431616897899999E-4</c:v>
                </c:pt>
                <c:pt idx="7">
                  <c:v>3.4367804241E-5</c:v>
                </c:pt>
                <c:pt idx="8">
                  <c:v>1.6417665408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CAB1-4C95-9027-9AB1358B11D5}"/>
            </c:ext>
          </c:extLst>
        </c:ser>
        <c:ser>
          <c:idx val="27"/>
          <c:order val="27"/>
          <c:tx>
            <c:strRef>
              <c:f>table_mc24000_sorted_L5!$A$41</c:f>
              <c:strCache>
                <c:ptCount val="1"/>
                <c:pt idx="0">
                  <c:v>Bacteroidia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41:$J$41</c:f>
              <c:numCache>
                <c:formatCode>0.000</c:formatCode>
                <c:ptCount val="9"/>
                <c:pt idx="0">
                  <c:v>6.3920227556000001E-4</c:v>
                </c:pt>
                <c:pt idx="1">
                  <c:v>6.8971113274900002E-4</c:v>
                </c:pt>
                <c:pt idx="2">
                  <c:v>2.6922367693199998E-3</c:v>
                </c:pt>
                <c:pt idx="3">
                  <c:v>3.6673023323999998E-5</c:v>
                </c:pt>
                <c:pt idx="4">
                  <c:v>9.2069727473599998E-5</c:v>
                </c:pt>
                <c:pt idx="5">
                  <c:v>3.81577441142E-5</c:v>
                </c:pt>
                <c:pt idx="6">
                  <c:v>2.8999137863499999E-3</c:v>
                </c:pt>
                <c:pt idx="7">
                  <c:v>1.7183902120499999E-4</c:v>
                </c:pt>
                <c:pt idx="8">
                  <c:v>3.98128386142999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CAB1-4C95-9027-9AB1358B11D5}"/>
            </c:ext>
          </c:extLst>
        </c:ser>
        <c:ser>
          <c:idx val="28"/>
          <c:order val="28"/>
          <c:tx>
            <c:strRef>
              <c:f>table_mc24000_sorted_L5!$A$42</c:f>
              <c:strCache>
                <c:ptCount val="1"/>
                <c:pt idx="0">
                  <c:v>Sphingobacteriales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42:$J$42</c:f>
              <c:numCache>
                <c:formatCode>0.000</c:formatCode>
                <c:ptCount val="9"/>
                <c:pt idx="0">
                  <c:v>7.0312250311599996E-4</c:v>
                </c:pt>
                <c:pt idx="1">
                  <c:v>6.4913988964599996E-4</c:v>
                </c:pt>
                <c:pt idx="2">
                  <c:v>2.5815969020800001E-4</c:v>
                </c:pt>
                <c:pt idx="3">
                  <c:v>5.5009534986099999E-4</c:v>
                </c:pt>
                <c:pt idx="4">
                  <c:v>4.9103854652599998E-4</c:v>
                </c:pt>
                <c:pt idx="5">
                  <c:v>7.2499713816900002E-4</c:v>
                </c:pt>
                <c:pt idx="6">
                  <c:v>1.5675209655899999E-4</c:v>
                </c:pt>
                <c:pt idx="7">
                  <c:v>4.4678145513300002E-4</c:v>
                </c:pt>
                <c:pt idx="8">
                  <c:v>6.567066163190000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CAB1-4C95-9027-9AB1358B11D5}"/>
            </c:ext>
          </c:extLst>
        </c:ser>
        <c:ser>
          <c:idx val="29"/>
          <c:order val="29"/>
          <c:tx>
            <c:strRef>
              <c:f>table_mc24000_sorted_L5!$A$43</c:f>
              <c:strCache>
                <c:ptCount val="1"/>
                <c:pt idx="0">
                  <c:v>Sphingobacteriales_KD3-93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43:$J$43</c:f>
              <c:numCache>
                <c:formatCode>0.000</c:formatCode>
                <c:ptCount val="9"/>
                <c:pt idx="0">
                  <c:v>0</c:v>
                </c:pt>
                <c:pt idx="1">
                  <c:v>4.0571243102900002E-5</c:v>
                </c:pt>
                <c:pt idx="2">
                  <c:v>4.4255946892899999E-4</c:v>
                </c:pt>
                <c:pt idx="3">
                  <c:v>0</c:v>
                </c:pt>
                <c:pt idx="4">
                  <c:v>9.2069727473599998E-5</c:v>
                </c:pt>
                <c:pt idx="5">
                  <c:v>0</c:v>
                </c:pt>
                <c:pt idx="6">
                  <c:v>4.3106826553800001E-4</c:v>
                </c:pt>
                <c:pt idx="7">
                  <c:v>1.03103412723E-4</c:v>
                </c:pt>
                <c:pt idx="8">
                  <c:v>5.7461828927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CAB1-4C95-9027-9AB1358B11D5}"/>
            </c:ext>
          </c:extLst>
        </c:ser>
        <c:ser>
          <c:idx val="30"/>
          <c:order val="30"/>
          <c:tx>
            <c:strRef>
              <c:f>table_mc24000_sorted_L5!$A$44</c:f>
              <c:strCache>
                <c:ptCount val="1"/>
                <c:pt idx="0">
                  <c:v>Sphingobacteriales_LiUU-11-161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44:$J$44</c:f>
              <c:numCache>
                <c:formatCode>0.000</c:formatCode>
                <c:ptCount val="9"/>
                <c:pt idx="0">
                  <c:v>3.7712934258000001E-3</c:v>
                </c:pt>
                <c:pt idx="1">
                  <c:v>2.7994157740999998E-3</c:v>
                </c:pt>
                <c:pt idx="2">
                  <c:v>7.3022312373199998E-3</c:v>
                </c:pt>
                <c:pt idx="3">
                  <c:v>1.1001906997200001E-3</c:v>
                </c:pt>
                <c:pt idx="4">
                  <c:v>1.5344954578900001E-3</c:v>
                </c:pt>
                <c:pt idx="5">
                  <c:v>4.1973518525600001E-4</c:v>
                </c:pt>
                <c:pt idx="6">
                  <c:v>4.1539305588199999E-3</c:v>
                </c:pt>
                <c:pt idx="7">
                  <c:v>3.5742516410599999E-3</c:v>
                </c:pt>
                <c:pt idx="8">
                  <c:v>5.992447873909999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CAB1-4C95-9027-9AB1358B11D5}"/>
            </c:ext>
          </c:extLst>
        </c:ser>
        <c:ser>
          <c:idx val="31"/>
          <c:order val="31"/>
          <c:tx>
            <c:strRef>
              <c:f>table_mc24000_sorted_L5!$A$45</c:f>
              <c:strCache>
                <c:ptCount val="1"/>
                <c:pt idx="0">
                  <c:v>Sphingobacteriales_NS11-12 marine group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45:$J$45</c:f>
              <c:numCache>
                <c:formatCode>0.000</c:formatCode>
                <c:ptCount val="9"/>
                <c:pt idx="0">
                  <c:v>1.6779059733499999E-2</c:v>
                </c:pt>
                <c:pt idx="1">
                  <c:v>1.2211944174000001E-2</c:v>
                </c:pt>
                <c:pt idx="2">
                  <c:v>2.1464134243000001E-2</c:v>
                </c:pt>
                <c:pt idx="3">
                  <c:v>1.75297051489E-2</c:v>
                </c:pt>
                <c:pt idx="4">
                  <c:v>1.3841149030199999E-2</c:v>
                </c:pt>
                <c:pt idx="5">
                  <c:v>1.48433624604E-2</c:v>
                </c:pt>
                <c:pt idx="6">
                  <c:v>1.52833294145E-2</c:v>
                </c:pt>
                <c:pt idx="7">
                  <c:v>1.0138502251100001E-2</c:v>
                </c:pt>
                <c:pt idx="8">
                  <c:v>1.5227384665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F-CAB1-4C95-9027-9AB1358B11D5}"/>
            </c:ext>
          </c:extLst>
        </c:ser>
        <c:ser>
          <c:idx val="32"/>
          <c:order val="32"/>
          <c:tx>
            <c:strRef>
              <c:f>table_mc24000_sorted_L5!$A$46</c:f>
              <c:strCache>
                <c:ptCount val="1"/>
                <c:pt idx="0">
                  <c:v>Sphingobacteriaceae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46:$J$46</c:f>
              <c:numCache>
                <c:formatCode>0.000</c:formatCode>
                <c:ptCount val="9"/>
                <c:pt idx="0">
                  <c:v>1.2464444373399999E-3</c:v>
                </c:pt>
                <c:pt idx="1">
                  <c:v>1.1359948068800001E-3</c:v>
                </c:pt>
                <c:pt idx="2">
                  <c:v>1.8439977871999999E-4</c:v>
                </c:pt>
                <c:pt idx="3">
                  <c:v>4.4007627988900002E-4</c:v>
                </c:pt>
                <c:pt idx="4">
                  <c:v>3.0076110974699998E-3</c:v>
                </c:pt>
                <c:pt idx="5">
                  <c:v>1.1065745793100001E-3</c:v>
                </c:pt>
                <c:pt idx="6">
                  <c:v>7.83760482796E-5</c:v>
                </c:pt>
                <c:pt idx="7">
                  <c:v>1.40907997388E-3</c:v>
                </c:pt>
                <c:pt idx="8">
                  <c:v>8.2088327039899994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CAB1-4C95-9027-9AB1358B11D5}"/>
            </c:ext>
          </c:extLst>
        </c:ser>
        <c:ser>
          <c:idx val="33"/>
          <c:order val="33"/>
          <c:tx>
            <c:strRef>
              <c:f>table_mc24000_sorted_L5!$A$47</c:f>
              <c:strCache>
                <c:ptCount val="1"/>
                <c:pt idx="0">
                  <c:v>Sphingobacteriales_env.OPS 17</c:v>
                </c:pt>
              </c:strCache>
            </c:strRef>
          </c:tx>
          <c:spPr>
            <a:solidFill>
              <a:schemeClr val="accent4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47:$J$47</c:f>
              <c:numCache>
                <c:formatCode>0.000</c:formatCode>
                <c:ptCount val="9"/>
                <c:pt idx="0">
                  <c:v>1.91760682668E-4</c:v>
                </c:pt>
                <c:pt idx="1">
                  <c:v>2.8399870172000002E-4</c:v>
                </c:pt>
                <c:pt idx="2">
                  <c:v>3.3191960169600002E-3</c:v>
                </c:pt>
                <c:pt idx="3">
                  <c:v>2.9338418659199998E-4</c:v>
                </c:pt>
                <c:pt idx="4">
                  <c:v>5.2172845568400003E-4</c:v>
                </c:pt>
                <c:pt idx="5">
                  <c:v>3.4341969702800002E-4</c:v>
                </c:pt>
                <c:pt idx="6">
                  <c:v>1.13645270005E-3</c:v>
                </c:pt>
                <c:pt idx="7">
                  <c:v>3.7804584665099999E-4</c:v>
                </c:pt>
                <c:pt idx="8">
                  <c:v>3.85815137088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1-CAB1-4C95-9027-9AB1358B11D5}"/>
            </c:ext>
          </c:extLst>
        </c:ser>
        <c:ser>
          <c:idx val="34"/>
          <c:order val="34"/>
          <c:tx>
            <c:strRef>
              <c:f>table_mc24000_sorted_L5!$A$48</c:f>
              <c:strCache>
                <c:ptCount val="1"/>
                <c:pt idx="0">
                  <c:v>Ignavibacteria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48:$J$48</c:f>
              <c:numCache>
                <c:formatCode>0.000</c:formatCode>
                <c:ptCount val="9"/>
                <c:pt idx="0">
                  <c:v>7.9900284444999999E-4</c:v>
                </c:pt>
                <c:pt idx="1">
                  <c:v>9.3313859136600003E-4</c:v>
                </c:pt>
                <c:pt idx="2">
                  <c:v>6.2695924764900001E-4</c:v>
                </c:pt>
                <c:pt idx="3">
                  <c:v>9.1682558310100001E-4</c:v>
                </c:pt>
                <c:pt idx="4">
                  <c:v>7.3655781978900002E-4</c:v>
                </c:pt>
                <c:pt idx="5">
                  <c:v>1.1065745793100001E-3</c:v>
                </c:pt>
                <c:pt idx="6">
                  <c:v>6.2700838623700004E-4</c:v>
                </c:pt>
                <c:pt idx="7">
                  <c:v>8.2482730178400001E-4</c:v>
                </c:pt>
                <c:pt idx="8">
                  <c:v>1.9290756854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2-CAB1-4C95-9027-9AB1358B11D5}"/>
            </c:ext>
          </c:extLst>
        </c:ser>
        <c:ser>
          <c:idx val="35"/>
          <c:order val="35"/>
          <c:tx>
            <c:strRef>
              <c:f>table_mc24000_sorted_L5!$A$49</c:f>
              <c:strCache>
                <c:ptCount val="1"/>
                <c:pt idx="0">
                  <c:v>Parachlamydiaceae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49:$J$49</c:f>
              <c:numCache>
                <c:formatCode>0.000</c:formatCode>
                <c:ptCount val="9"/>
                <c:pt idx="0">
                  <c:v>1.5980056889E-4</c:v>
                </c:pt>
                <c:pt idx="1">
                  <c:v>4.0571243102900002E-5</c:v>
                </c:pt>
                <c:pt idx="2">
                  <c:v>1.4751982297599999E-4</c:v>
                </c:pt>
                <c:pt idx="3">
                  <c:v>2.9338418659199998E-4</c:v>
                </c:pt>
                <c:pt idx="4">
                  <c:v>4.6034863736799998E-4</c:v>
                </c:pt>
                <c:pt idx="5">
                  <c:v>1.9078872057100001E-4</c:v>
                </c:pt>
                <c:pt idx="6">
                  <c:v>0</c:v>
                </c:pt>
                <c:pt idx="7">
                  <c:v>1.37471216964E-4</c:v>
                </c:pt>
                <c:pt idx="8">
                  <c:v>8.2088327039899994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CAB1-4C95-9027-9AB1358B11D5}"/>
            </c:ext>
          </c:extLst>
        </c:ser>
        <c:ser>
          <c:idx val="36"/>
          <c:order val="36"/>
          <c:tx>
            <c:strRef>
              <c:f>table_mc24000_sorted_L5!$A$50</c:f>
              <c:strCache>
                <c:ptCount val="1"/>
                <c:pt idx="0">
                  <c:v>Simkaniaceae</c:v>
                </c:pt>
              </c:strCache>
            </c:strRef>
          </c:tx>
          <c:spPr>
            <a:solidFill>
              <a:schemeClr val="accent1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50:$J$50</c:f>
              <c:numCache>
                <c:formatCode>0.00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2.9503964595199998E-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7.83760482796E-5</c:v>
                </c:pt>
                <c:pt idx="7">
                  <c:v>3.4367804241E-5</c:v>
                </c:pt>
                <c:pt idx="8">
                  <c:v>2.462649811200000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4-CAB1-4C95-9027-9AB1358B11D5}"/>
            </c:ext>
          </c:extLst>
        </c:ser>
        <c:ser>
          <c:idx val="37"/>
          <c:order val="37"/>
          <c:tx>
            <c:strRef>
              <c:f>table_mc24000_sorted_L5!$A$51</c:f>
              <c:strCache>
                <c:ptCount val="1"/>
                <c:pt idx="0">
                  <c:v>Roseiflexaceae</c:v>
                </c:pt>
              </c:strCache>
            </c:strRef>
          </c:tx>
          <c:spPr>
            <a:solidFill>
              <a:schemeClr val="accent2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51:$J$51</c:f>
              <c:numCache>
                <c:formatCode>0.000</c:formatCode>
                <c:ptCount val="9"/>
                <c:pt idx="0">
                  <c:v>1.8536865991199999E-3</c:v>
                </c:pt>
                <c:pt idx="1">
                  <c:v>4.0976955533899998E-3</c:v>
                </c:pt>
                <c:pt idx="2">
                  <c:v>1.4751982297599999E-4</c:v>
                </c:pt>
                <c:pt idx="3">
                  <c:v>1.6869590729099999E-3</c:v>
                </c:pt>
                <c:pt idx="4">
                  <c:v>9.6059415664100003E-3</c:v>
                </c:pt>
                <c:pt idx="5">
                  <c:v>1.4881520204499999E-3</c:v>
                </c:pt>
                <c:pt idx="6">
                  <c:v>1.17564072419E-4</c:v>
                </c:pt>
                <c:pt idx="7">
                  <c:v>2.81815994776E-3</c:v>
                </c:pt>
                <c:pt idx="8">
                  <c:v>2.462649811200000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5-CAB1-4C95-9027-9AB1358B11D5}"/>
            </c:ext>
          </c:extLst>
        </c:ser>
        <c:ser>
          <c:idx val="38"/>
          <c:order val="38"/>
          <c:tx>
            <c:strRef>
              <c:f>table_mc24000_sorted_L5!$A$17</c:f>
              <c:strCache>
                <c:ptCount val="1"/>
                <c:pt idx="0">
                  <c:v>Caenarcaniphilales</c:v>
                </c:pt>
              </c:strCache>
            </c:strRef>
          </c:tx>
          <c:spPr>
            <a:solidFill>
              <a:schemeClr val="accent3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7:$J$17</c:f>
              <c:numCache>
                <c:formatCode>0.000</c:formatCode>
                <c:ptCount val="9"/>
                <c:pt idx="0">
                  <c:v>7.3508261689400004E-4</c:v>
                </c:pt>
                <c:pt idx="1">
                  <c:v>1.01428107757E-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.81577441142E-5</c:v>
                </c:pt>
                <c:pt idx="6">
                  <c:v>0</c:v>
                </c:pt>
                <c:pt idx="7">
                  <c:v>6.1862047633800003E-4</c:v>
                </c:pt>
                <c:pt idx="8">
                  <c:v>1.6417665408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6-CAB1-4C95-9027-9AB1358B11D5}"/>
            </c:ext>
          </c:extLst>
        </c:ser>
        <c:ser>
          <c:idx val="39"/>
          <c:order val="39"/>
          <c:tx>
            <c:strRef>
              <c:f>table_mc24000_sorted_L5!$A$18</c:f>
              <c:strCache>
                <c:ptCount val="1"/>
                <c:pt idx="0">
                  <c:v>Caenarcaniphilales_uncultured bacterium</c:v>
                </c:pt>
              </c:strCache>
            </c:strRef>
          </c:tx>
          <c:spPr>
            <a:solidFill>
              <a:schemeClr val="accent4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8:$J$18</c:f>
              <c:numCache>
                <c:formatCode>0.00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7.0071915913699995E-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.3512814483900001E-4</c:v>
                </c:pt>
                <c:pt idx="7">
                  <c:v>0</c:v>
                </c:pt>
                <c:pt idx="8">
                  <c:v>8.2088327039899994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7-CAB1-4C95-9027-9AB1358B11D5}"/>
            </c:ext>
          </c:extLst>
        </c:ser>
        <c:ser>
          <c:idx val="40"/>
          <c:order val="40"/>
          <c:tx>
            <c:strRef>
              <c:f>table_mc24000_sorted_L5!$A$19</c:f>
              <c:strCache>
                <c:ptCount val="1"/>
                <c:pt idx="0">
                  <c:v>Obscuribacterales_uncultured bacterium</c:v>
                </c:pt>
              </c:strCache>
            </c:strRef>
          </c:tx>
          <c:spPr>
            <a:solidFill>
              <a:schemeClr val="accent5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9:$J$19</c:f>
              <c:numCache>
                <c:formatCode>0.000</c:formatCode>
                <c:ptCount val="9"/>
                <c:pt idx="0">
                  <c:v>9.5880341334000002E-5</c:v>
                </c:pt>
                <c:pt idx="1">
                  <c:v>1.21713729309E-4</c:v>
                </c:pt>
                <c:pt idx="2">
                  <c:v>1.1063986723199999E-4</c:v>
                </c:pt>
                <c:pt idx="3">
                  <c:v>1.10019069972E-4</c:v>
                </c:pt>
                <c:pt idx="4">
                  <c:v>3.0689909157900003E-5</c:v>
                </c:pt>
                <c:pt idx="5">
                  <c:v>3.81577441142E-5</c:v>
                </c:pt>
                <c:pt idx="6">
                  <c:v>3.91880241398E-5</c:v>
                </c:pt>
                <c:pt idx="7">
                  <c:v>1.03103412723E-4</c:v>
                </c:pt>
                <c:pt idx="8">
                  <c:v>3.28353308159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8-CAB1-4C95-9027-9AB1358B11D5}"/>
            </c:ext>
          </c:extLst>
        </c:ser>
        <c:ser>
          <c:idx val="41"/>
          <c:order val="41"/>
          <c:tx>
            <c:strRef>
              <c:f>table_mc24000_sorted_L5!$A$20</c:f>
              <c:strCache>
                <c:ptCount val="1"/>
                <c:pt idx="0">
                  <c:v>Vampirovibrionales</c:v>
                </c:pt>
              </c:strCache>
            </c:strRef>
          </c:tx>
          <c:spPr>
            <a:solidFill>
              <a:schemeClr val="accent6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20:$J$20</c:f>
              <c:numCache>
                <c:formatCode>0.000</c:formatCode>
                <c:ptCount val="9"/>
                <c:pt idx="0">
                  <c:v>5.1136182044800001E-4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3.91880241398E-5</c:v>
                </c:pt>
                <c:pt idx="7">
                  <c:v>3.4367804241E-5</c:v>
                </c:pt>
                <c:pt idx="8">
                  <c:v>8.2088327039899994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9-CAB1-4C95-9027-9AB1358B11D5}"/>
            </c:ext>
          </c:extLst>
        </c:ser>
        <c:ser>
          <c:idx val="42"/>
          <c:order val="42"/>
          <c:tx>
            <c:strRef>
              <c:f>table_mc24000_sorted_L5!$A$21</c:f>
              <c:strCache>
                <c:ptCount val="1"/>
                <c:pt idx="0">
                  <c:v>Leptolyngbyaceae</c:v>
                </c:pt>
              </c:strCache>
            </c:strRef>
          </c:tx>
          <c:spPr>
            <a:solidFill>
              <a:schemeClr val="accent1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21:$J$21</c:f>
              <c:numCache>
                <c:formatCode>0.000</c:formatCode>
                <c:ptCount val="9"/>
                <c:pt idx="0">
                  <c:v>9.5880341334000002E-5</c:v>
                </c:pt>
                <c:pt idx="1">
                  <c:v>0</c:v>
                </c:pt>
                <c:pt idx="2">
                  <c:v>1.2170385395500001E-3</c:v>
                </c:pt>
                <c:pt idx="3">
                  <c:v>3.6673023323999998E-5</c:v>
                </c:pt>
                <c:pt idx="4">
                  <c:v>6.1379818315700002E-5</c:v>
                </c:pt>
                <c:pt idx="5">
                  <c:v>0</c:v>
                </c:pt>
                <c:pt idx="6">
                  <c:v>5.8782036209700003E-4</c:v>
                </c:pt>
                <c:pt idx="7">
                  <c:v>3.4367804241E-5</c:v>
                </c:pt>
                <c:pt idx="8">
                  <c:v>3.2835330816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A-CAB1-4C95-9027-9AB1358B11D5}"/>
            </c:ext>
          </c:extLst>
        </c:ser>
        <c:ser>
          <c:idx val="43"/>
          <c:order val="43"/>
          <c:tx>
            <c:strRef>
              <c:f>table_mc24000_sorted_L5!$A$22</c:f>
              <c:strCache>
                <c:ptCount val="1"/>
                <c:pt idx="0">
                  <c:v>Chroococcidiopsaceae</c:v>
                </c:pt>
              </c:strCache>
            </c:strRef>
          </c:tx>
          <c:spPr>
            <a:solidFill>
              <a:schemeClr val="accent2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22:$J$22</c:f>
              <c:numCache>
                <c:formatCode>0.00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7.37599114881E-5</c:v>
                </c:pt>
                <c:pt idx="3">
                  <c:v>0</c:v>
                </c:pt>
                <c:pt idx="4">
                  <c:v>0</c:v>
                </c:pt>
                <c:pt idx="5">
                  <c:v>3.8157744114200001E-4</c:v>
                </c:pt>
                <c:pt idx="6">
                  <c:v>3.91880241398E-5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B-CAB1-4C95-9027-9AB1358B11D5}"/>
            </c:ext>
          </c:extLst>
        </c:ser>
        <c:ser>
          <c:idx val="44"/>
          <c:order val="44"/>
          <c:tx>
            <c:strRef>
              <c:f>table_mc24000_sorted_L5!$A$23</c:f>
              <c:strCache>
                <c:ptCount val="1"/>
                <c:pt idx="0">
                  <c:v>Microcystaceae</c:v>
                </c:pt>
              </c:strCache>
            </c:strRef>
          </c:tx>
          <c:spPr>
            <a:solidFill>
              <a:schemeClr val="accent3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23:$J$23</c:f>
              <c:numCache>
                <c:formatCode>0.000</c:formatCode>
                <c:ptCount val="9"/>
                <c:pt idx="0">
                  <c:v>9.5880341334000002E-5</c:v>
                </c:pt>
                <c:pt idx="1">
                  <c:v>0</c:v>
                </c:pt>
                <c:pt idx="2">
                  <c:v>4.0567951318500002E-4</c:v>
                </c:pt>
                <c:pt idx="3">
                  <c:v>2.9338418659199998E-4</c:v>
                </c:pt>
                <c:pt idx="4">
                  <c:v>2.7620918242099999E-4</c:v>
                </c:pt>
                <c:pt idx="5">
                  <c:v>5.7236616171300002E-4</c:v>
                </c:pt>
                <c:pt idx="6">
                  <c:v>4.3106826553800001E-4</c:v>
                </c:pt>
                <c:pt idx="7">
                  <c:v>1.03103412723E-4</c:v>
                </c:pt>
                <c:pt idx="8">
                  <c:v>5.7461828927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C-CAB1-4C95-9027-9AB1358B11D5}"/>
            </c:ext>
          </c:extLst>
        </c:ser>
        <c:ser>
          <c:idx val="45"/>
          <c:order val="45"/>
          <c:tx>
            <c:strRef>
              <c:f>table_mc24000_sorted_L5!$A$24</c:f>
              <c:strCache>
                <c:ptCount val="1"/>
                <c:pt idx="0">
                  <c:v>Nostocaceae</c:v>
                </c:pt>
              </c:strCache>
            </c:strRef>
          </c:tx>
          <c:spPr>
            <a:solidFill>
              <a:schemeClr val="accent4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24:$J$24</c:f>
              <c:numCache>
                <c:formatCode>0.000</c:formatCode>
                <c:ptCount val="9"/>
                <c:pt idx="0">
                  <c:v>0</c:v>
                </c:pt>
                <c:pt idx="1">
                  <c:v>8.1142486205800003E-5</c:v>
                </c:pt>
                <c:pt idx="2">
                  <c:v>5.9007929190500004E-4</c:v>
                </c:pt>
                <c:pt idx="3">
                  <c:v>0</c:v>
                </c:pt>
                <c:pt idx="4">
                  <c:v>0</c:v>
                </c:pt>
                <c:pt idx="5">
                  <c:v>3.81577441142E-5</c:v>
                </c:pt>
                <c:pt idx="6">
                  <c:v>8.6213653107600002E-4</c:v>
                </c:pt>
                <c:pt idx="7">
                  <c:v>1.7183902120499999E-4</c:v>
                </c:pt>
                <c:pt idx="8">
                  <c:v>1.14923657855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D-CAB1-4C95-9027-9AB1358B11D5}"/>
            </c:ext>
          </c:extLst>
        </c:ser>
        <c:ser>
          <c:idx val="46"/>
          <c:order val="46"/>
          <c:tx>
            <c:strRef>
              <c:f>table_mc24000_sorted_L5!$A$25</c:f>
              <c:strCache>
                <c:ptCount val="1"/>
                <c:pt idx="0">
                  <c:v>Oxyphotobacteria Incertae Sedis</c:v>
                </c:pt>
              </c:strCache>
            </c:strRef>
          </c:tx>
          <c:spPr>
            <a:solidFill>
              <a:schemeClr val="accent5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25:$J$25</c:f>
              <c:numCache>
                <c:formatCode>0.000</c:formatCode>
                <c:ptCount val="9"/>
                <c:pt idx="0">
                  <c:v>9.5880341334000002E-5</c:v>
                </c:pt>
                <c:pt idx="1">
                  <c:v>4.0571243102900002E-5</c:v>
                </c:pt>
                <c:pt idx="2">
                  <c:v>4.7943942467300001E-4</c:v>
                </c:pt>
                <c:pt idx="3">
                  <c:v>3.6673023323999998E-5</c:v>
                </c:pt>
                <c:pt idx="4">
                  <c:v>0</c:v>
                </c:pt>
                <c:pt idx="5">
                  <c:v>0</c:v>
                </c:pt>
                <c:pt idx="6">
                  <c:v>9.7970060349599993E-4</c:v>
                </c:pt>
                <c:pt idx="7">
                  <c:v>0</c:v>
                </c:pt>
                <c:pt idx="8">
                  <c:v>2.2163848300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E-CAB1-4C95-9027-9AB1358B11D5}"/>
            </c:ext>
          </c:extLst>
        </c:ser>
        <c:ser>
          <c:idx val="47"/>
          <c:order val="47"/>
          <c:tx>
            <c:strRef>
              <c:f>table_mc24000_sorted_L5!$A$26</c:f>
              <c:strCache>
                <c:ptCount val="1"/>
                <c:pt idx="0">
                  <c:v>Pseudanabaenaceae</c:v>
                </c:pt>
              </c:strCache>
            </c:strRef>
          </c:tx>
          <c:spPr>
            <a:solidFill>
              <a:schemeClr val="accent6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26:$J$26</c:f>
              <c:numCache>
                <c:formatCode>0.000</c:formatCode>
                <c:ptCount val="9"/>
                <c:pt idx="0">
                  <c:v>1.3423247786799999E-2</c:v>
                </c:pt>
                <c:pt idx="1">
                  <c:v>1.0223953261900001E-2</c:v>
                </c:pt>
                <c:pt idx="2">
                  <c:v>3.4962198045400003E-2</c:v>
                </c:pt>
                <c:pt idx="3">
                  <c:v>1.18087135103E-2</c:v>
                </c:pt>
                <c:pt idx="4">
                  <c:v>8.71593420083E-3</c:v>
                </c:pt>
                <c:pt idx="5">
                  <c:v>1.03789063991E-2</c:v>
                </c:pt>
                <c:pt idx="6">
                  <c:v>3.5857042087899998E-2</c:v>
                </c:pt>
                <c:pt idx="7">
                  <c:v>7.8702271711900001E-3</c:v>
                </c:pt>
                <c:pt idx="8">
                  <c:v>4.98276145132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F-CAB1-4C95-9027-9AB1358B11D5}"/>
            </c:ext>
          </c:extLst>
        </c:ser>
        <c:ser>
          <c:idx val="48"/>
          <c:order val="48"/>
          <c:tx>
            <c:strRef>
              <c:f>table_mc24000_sorted_L5!$A$27</c:f>
              <c:strCache>
                <c:ptCount val="1"/>
                <c:pt idx="0">
                  <c:v>Rhabdogloea smithii</c:v>
                </c:pt>
              </c:strCache>
            </c:strRef>
          </c:tx>
          <c:spPr>
            <a:solidFill>
              <a:schemeClr val="accent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27:$J$27</c:f>
              <c:numCache>
                <c:formatCode>0.00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.17564072419E-4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0-CAB1-4C95-9027-9AB1358B11D5}"/>
            </c:ext>
          </c:extLst>
        </c:ser>
        <c:ser>
          <c:idx val="49"/>
          <c:order val="49"/>
          <c:tx>
            <c:strRef>
              <c:f>table_mc24000_sorted_L5!$A$28</c:f>
              <c:strCache>
                <c:ptCount val="1"/>
                <c:pt idx="0">
                  <c:v>Cyanobiaceae</c:v>
                </c:pt>
              </c:strCache>
            </c:strRef>
          </c:tx>
          <c:spPr>
            <a:solidFill>
              <a:schemeClr val="accent2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28:$J$28</c:f>
              <c:numCache>
                <c:formatCode>0.000</c:formatCode>
                <c:ptCount val="9"/>
                <c:pt idx="0">
                  <c:v>3.78407747132E-2</c:v>
                </c:pt>
                <c:pt idx="1">
                  <c:v>3.18889970789E-2</c:v>
                </c:pt>
                <c:pt idx="2">
                  <c:v>5.4951134058600004E-3</c:v>
                </c:pt>
                <c:pt idx="3">
                  <c:v>2.02435088749E-2</c:v>
                </c:pt>
                <c:pt idx="4">
                  <c:v>3.0505769702900001E-2</c:v>
                </c:pt>
                <c:pt idx="5">
                  <c:v>2.4459113977199999E-2</c:v>
                </c:pt>
                <c:pt idx="6">
                  <c:v>4.8593149933399997E-3</c:v>
                </c:pt>
                <c:pt idx="7">
                  <c:v>2.6703783895199999E-2</c:v>
                </c:pt>
                <c:pt idx="8">
                  <c:v>9.02971597438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1-CAB1-4C95-9027-9AB1358B11D5}"/>
            </c:ext>
          </c:extLst>
        </c:ser>
        <c:ser>
          <c:idx val="50"/>
          <c:order val="50"/>
          <c:tx>
            <c:strRef>
              <c:f>table_mc24000_sorted_L5!$A$52</c:f>
              <c:strCache>
                <c:ptCount val="1"/>
                <c:pt idx="0">
                  <c:v>Vermiphilaceae</c:v>
                </c:pt>
              </c:strCache>
            </c:strRef>
          </c:tx>
          <c:spPr>
            <a:solidFill>
              <a:schemeClr val="accent3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52:$J$52</c:f>
              <c:numCache>
                <c:formatCode>0.000</c:formatCode>
                <c:ptCount val="9"/>
                <c:pt idx="0">
                  <c:v>4.1548147911399998E-4</c:v>
                </c:pt>
                <c:pt idx="1">
                  <c:v>2.0285621551399999E-4</c:v>
                </c:pt>
                <c:pt idx="2">
                  <c:v>3.3191960169600001E-4</c:v>
                </c:pt>
                <c:pt idx="3">
                  <c:v>1.28355581634E-3</c:v>
                </c:pt>
                <c:pt idx="4">
                  <c:v>4.6034863736799998E-4</c:v>
                </c:pt>
                <c:pt idx="5">
                  <c:v>9.9210134696799991E-4</c:v>
                </c:pt>
                <c:pt idx="6">
                  <c:v>2.7431616897899999E-4</c:v>
                </c:pt>
                <c:pt idx="7">
                  <c:v>5.49884867856E-4</c:v>
                </c:pt>
                <c:pt idx="8">
                  <c:v>3.28353308159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2-CAB1-4C95-9027-9AB1358B11D5}"/>
            </c:ext>
          </c:extLst>
        </c:ser>
        <c:ser>
          <c:idx val="51"/>
          <c:order val="51"/>
          <c:tx>
            <c:strRef>
              <c:f>table_mc24000_sorted_L5!$A$53</c:f>
              <c:strCache>
                <c:ptCount val="1"/>
                <c:pt idx="0">
                  <c:v>Bacillales</c:v>
                </c:pt>
              </c:strCache>
            </c:strRef>
          </c:tx>
          <c:spPr>
            <a:solidFill>
              <a:schemeClr val="accent4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53:$J$53</c:f>
              <c:numCache>
                <c:formatCode>0.000</c:formatCode>
                <c:ptCount val="9"/>
                <c:pt idx="0">
                  <c:v>0</c:v>
                </c:pt>
                <c:pt idx="1">
                  <c:v>4.0571243102900002E-5</c:v>
                </c:pt>
                <c:pt idx="2">
                  <c:v>2.9503964595199998E-4</c:v>
                </c:pt>
                <c:pt idx="3">
                  <c:v>3.6673023323999998E-5</c:v>
                </c:pt>
                <c:pt idx="4">
                  <c:v>0</c:v>
                </c:pt>
                <c:pt idx="5">
                  <c:v>7.6315488228299996E-5</c:v>
                </c:pt>
                <c:pt idx="6">
                  <c:v>7.4457245865699995E-4</c:v>
                </c:pt>
                <c:pt idx="7">
                  <c:v>6.8735608482000001E-5</c:v>
                </c:pt>
                <c:pt idx="8">
                  <c:v>2.0522081760000001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3-CAB1-4C95-9027-9AB1358B11D5}"/>
            </c:ext>
          </c:extLst>
        </c:ser>
        <c:ser>
          <c:idx val="52"/>
          <c:order val="52"/>
          <c:tx>
            <c:strRef>
              <c:f>table_mc24000_sorted_L5!$A$54</c:f>
              <c:strCache>
                <c:ptCount val="1"/>
                <c:pt idx="0">
                  <c:v>Gemmatimonadaceae</c:v>
                </c:pt>
              </c:strCache>
            </c:strRef>
          </c:tx>
          <c:spPr>
            <a:solidFill>
              <a:schemeClr val="accent5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54:$J$54</c:f>
              <c:numCache>
                <c:formatCode>0.000</c:formatCode>
                <c:ptCount val="9"/>
                <c:pt idx="0">
                  <c:v>9.5880341334000002E-5</c:v>
                </c:pt>
                <c:pt idx="1">
                  <c:v>4.0571243102900002E-5</c:v>
                </c:pt>
                <c:pt idx="2">
                  <c:v>1.8439977871999999E-4</c:v>
                </c:pt>
                <c:pt idx="3">
                  <c:v>4.0340325656400001E-4</c:v>
                </c:pt>
                <c:pt idx="4">
                  <c:v>5.5241836484199998E-4</c:v>
                </c:pt>
                <c:pt idx="5">
                  <c:v>3.05261952913E-4</c:v>
                </c:pt>
                <c:pt idx="6">
                  <c:v>1.17564072419E-4</c:v>
                </c:pt>
                <c:pt idx="7">
                  <c:v>3.4367804241E-5</c:v>
                </c:pt>
                <c:pt idx="8">
                  <c:v>1.6417665408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4-CAB1-4C95-9027-9AB1358B11D5}"/>
            </c:ext>
          </c:extLst>
        </c:ser>
        <c:ser>
          <c:idx val="53"/>
          <c:order val="53"/>
          <c:tx>
            <c:strRef>
              <c:f>table_mc24000_sorted_L5!$A$55</c:f>
              <c:strCache>
                <c:ptCount val="1"/>
                <c:pt idx="0">
                  <c:v>Hydrogenedensaceae</c:v>
                </c:pt>
              </c:strCache>
            </c:strRef>
          </c:tx>
          <c:spPr>
            <a:solidFill>
              <a:schemeClr val="accent6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55:$J$55</c:f>
              <c:numCache>
                <c:formatCode>0.000</c:formatCode>
                <c:ptCount val="9"/>
                <c:pt idx="0">
                  <c:v>1.91760682668E-4</c:v>
                </c:pt>
                <c:pt idx="1">
                  <c:v>2.0285621551399999E-4</c:v>
                </c:pt>
                <c:pt idx="2">
                  <c:v>0</c:v>
                </c:pt>
                <c:pt idx="3">
                  <c:v>4.4007627988900002E-4</c:v>
                </c:pt>
                <c:pt idx="4">
                  <c:v>2.7620918242099999E-4</c:v>
                </c:pt>
                <c:pt idx="5">
                  <c:v>4.1973518525600001E-4</c:v>
                </c:pt>
                <c:pt idx="6">
                  <c:v>7.83760482796E-5</c:v>
                </c:pt>
                <c:pt idx="7">
                  <c:v>2.74942433928E-4</c:v>
                </c:pt>
                <c:pt idx="8">
                  <c:v>8.2088327039899994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5-CAB1-4C95-9027-9AB1358B11D5}"/>
            </c:ext>
          </c:extLst>
        </c:ser>
        <c:ser>
          <c:idx val="54"/>
          <c:order val="54"/>
          <c:tx>
            <c:strRef>
              <c:f>table_mc24000_sorted_L5!$A$56</c:f>
              <c:strCache>
                <c:ptCount val="1"/>
                <c:pt idx="0">
                  <c:v>Magasanikbacteri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56:$J$56</c:f>
              <c:numCache>
                <c:formatCode>0.000</c:formatCode>
                <c:ptCount val="9"/>
                <c:pt idx="0">
                  <c:v>1.5980056889E-4</c:v>
                </c:pt>
                <c:pt idx="1">
                  <c:v>1.21713729309E-4</c:v>
                </c:pt>
                <c:pt idx="2">
                  <c:v>3.3191960169600001E-4</c:v>
                </c:pt>
                <c:pt idx="3">
                  <c:v>1.57694000293E-3</c:v>
                </c:pt>
                <c:pt idx="4">
                  <c:v>4.6034863736799998E-4</c:v>
                </c:pt>
                <c:pt idx="5">
                  <c:v>8.3947037051200003E-4</c:v>
                </c:pt>
                <c:pt idx="6">
                  <c:v>3.91880241398E-5</c:v>
                </c:pt>
                <c:pt idx="7">
                  <c:v>3.4367804241E-5</c:v>
                </c:pt>
                <c:pt idx="8">
                  <c:v>4.1044163519900002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6-CAB1-4C95-9027-9AB1358B11D5}"/>
            </c:ext>
          </c:extLst>
        </c:ser>
        <c:ser>
          <c:idx val="55"/>
          <c:order val="55"/>
          <c:tx>
            <c:strRef>
              <c:f>table_mc24000_sorted_L5!$A$57</c:f>
              <c:strCache>
                <c:ptCount val="1"/>
                <c:pt idx="0">
                  <c:v>Candidatus Peregrinibacteri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57:$J$57</c:f>
              <c:numCache>
                <c:formatCode>0.000</c:formatCode>
                <c:ptCount val="9"/>
                <c:pt idx="0">
                  <c:v>1.24324842596E-2</c:v>
                </c:pt>
                <c:pt idx="1">
                  <c:v>4.7062641999400003E-3</c:v>
                </c:pt>
                <c:pt idx="2">
                  <c:v>5.9007929190500004E-3</c:v>
                </c:pt>
                <c:pt idx="3">
                  <c:v>4.6208009388300003E-3</c:v>
                </c:pt>
                <c:pt idx="4">
                  <c:v>2.79278173337E-3</c:v>
                </c:pt>
                <c:pt idx="5">
                  <c:v>2.2131491586200001E-3</c:v>
                </c:pt>
                <c:pt idx="6">
                  <c:v>9.5226898659800004E-3</c:v>
                </c:pt>
                <c:pt idx="7">
                  <c:v>5.4301130700800003E-3</c:v>
                </c:pt>
                <c:pt idx="8">
                  <c:v>5.00738794943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7-CAB1-4C95-9027-9AB1358B11D5}"/>
            </c:ext>
          </c:extLst>
        </c:ser>
        <c:ser>
          <c:idx val="56"/>
          <c:order val="56"/>
          <c:tx>
            <c:strRef>
              <c:f>table_mc24000_sorted_L5!$A$58</c:f>
              <c:strCache>
                <c:ptCount val="1"/>
                <c:pt idx="0">
                  <c:v>Candidatus Peregrinibacteria_Oth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58:$J$58</c:f>
              <c:numCache>
                <c:formatCode>0.000</c:formatCode>
                <c:ptCount val="9"/>
                <c:pt idx="0">
                  <c:v>9.2684329956199999E-4</c:v>
                </c:pt>
                <c:pt idx="1">
                  <c:v>5.6799740344000004E-4</c:v>
                </c:pt>
                <c:pt idx="2">
                  <c:v>7.74479070625E-4</c:v>
                </c:pt>
                <c:pt idx="3">
                  <c:v>1.3202288396700001E-3</c:v>
                </c:pt>
                <c:pt idx="4">
                  <c:v>5.2172845568400003E-4</c:v>
                </c:pt>
                <c:pt idx="5">
                  <c:v>3.8157744114200001E-4</c:v>
                </c:pt>
                <c:pt idx="6">
                  <c:v>3.91880241398E-4</c:v>
                </c:pt>
                <c:pt idx="7">
                  <c:v>5.1551706361500005E-4</c:v>
                </c:pt>
                <c:pt idx="8">
                  <c:v>7.7983910687899995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8-CAB1-4C95-9027-9AB1358B11D5}"/>
            </c:ext>
          </c:extLst>
        </c:ser>
        <c:ser>
          <c:idx val="57"/>
          <c:order val="57"/>
          <c:tx>
            <c:strRef>
              <c:f>table_mc24000_sorted_L5!$A$59</c:f>
              <c:strCache>
                <c:ptCount val="1"/>
                <c:pt idx="0">
                  <c:v>Candidatus Kaiserbacteri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59:$J$59</c:f>
              <c:numCache>
                <c:formatCode>0.000</c:formatCode>
                <c:ptCount val="9"/>
                <c:pt idx="0">
                  <c:v>2.0774073955699998E-3</c:v>
                </c:pt>
                <c:pt idx="1">
                  <c:v>4.3005517689099996E-3</c:v>
                </c:pt>
                <c:pt idx="2">
                  <c:v>3.6879955744100002E-5</c:v>
                </c:pt>
                <c:pt idx="3">
                  <c:v>7.33460466481E-5</c:v>
                </c:pt>
                <c:pt idx="4">
                  <c:v>9.2069727473599995E-4</c:v>
                </c:pt>
                <c:pt idx="5">
                  <c:v>7.6315488228299996E-4</c:v>
                </c:pt>
                <c:pt idx="6">
                  <c:v>3.91880241398E-5</c:v>
                </c:pt>
                <c:pt idx="7">
                  <c:v>8.9356291026600003E-4</c:v>
                </c:pt>
                <c:pt idx="8">
                  <c:v>8.2088327039899994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9-CAB1-4C95-9027-9AB1358B11D5}"/>
            </c:ext>
          </c:extLst>
        </c:ser>
        <c:ser>
          <c:idx val="58"/>
          <c:order val="58"/>
          <c:tx>
            <c:strRef>
              <c:f>table_mc24000_sorted_L5!$A$60</c:f>
              <c:strCache>
                <c:ptCount val="1"/>
                <c:pt idx="0">
                  <c:v>Candidatus Kaiserbacteria_Oth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60:$J$60</c:f>
              <c:numCache>
                <c:formatCode>0.000</c:formatCode>
                <c:ptCount val="9"/>
                <c:pt idx="0">
                  <c:v>1.7578062577900001E-3</c:v>
                </c:pt>
                <c:pt idx="1">
                  <c:v>6.8971113274900002E-4</c:v>
                </c:pt>
                <c:pt idx="2">
                  <c:v>4.0567951318500002E-4</c:v>
                </c:pt>
                <c:pt idx="3">
                  <c:v>1.3679037699900001E-2</c:v>
                </c:pt>
                <c:pt idx="4">
                  <c:v>2.0316719862499999E-2</c:v>
                </c:pt>
                <c:pt idx="5">
                  <c:v>8.24207272866E-3</c:v>
                </c:pt>
                <c:pt idx="6">
                  <c:v>7.83760482796E-5</c:v>
                </c:pt>
                <c:pt idx="7">
                  <c:v>8.5919510602499997E-4</c:v>
                </c:pt>
                <c:pt idx="8">
                  <c:v>3.28353308159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A-CAB1-4C95-9027-9AB1358B11D5}"/>
            </c:ext>
          </c:extLst>
        </c:ser>
        <c:ser>
          <c:idx val="59"/>
          <c:order val="59"/>
          <c:tx>
            <c:strRef>
              <c:f>table_mc24000_sorted_L5!$A$61</c:f>
              <c:strCache>
                <c:ptCount val="1"/>
                <c:pt idx="0">
                  <c:v>Candidatus Nomurabacter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61:$J$61</c:f>
              <c:numCache>
                <c:formatCode>0.000</c:formatCode>
                <c:ptCount val="9"/>
                <c:pt idx="0">
                  <c:v>2.7805298986899999E-3</c:v>
                </c:pt>
                <c:pt idx="1">
                  <c:v>6.4913988964599996E-4</c:v>
                </c:pt>
                <c:pt idx="2">
                  <c:v>4.4255946892899999E-4</c:v>
                </c:pt>
                <c:pt idx="3">
                  <c:v>7.33460466481E-5</c:v>
                </c:pt>
                <c:pt idx="4">
                  <c:v>4.2965872820999998E-4</c:v>
                </c:pt>
                <c:pt idx="5">
                  <c:v>1.14473232343E-4</c:v>
                </c:pt>
                <c:pt idx="6">
                  <c:v>3.91880241398E-4</c:v>
                </c:pt>
                <c:pt idx="7">
                  <c:v>1.99333264598E-3</c:v>
                </c:pt>
                <c:pt idx="8">
                  <c:v>1.23132490559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B-CAB1-4C95-9027-9AB1358B11D5}"/>
            </c:ext>
          </c:extLst>
        </c:ser>
        <c:ser>
          <c:idx val="60"/>
          <c:order val="60"/>
          <c:tx>
            <c:strRef>
              <c:f>table_mc24000_sorted_L5!$A$62</c:f>
              <c:strCache>
                <c:ptCount val="1"/>
                <c:pt idx="0">
                  <c:v>Candidatus Yonathbacteria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62:$J$62</c:f>
              <c:numCache>
                <c:formatCode>0.000</c:formatCode>
                <c:ptCount val="9"/>
                <c:pt idx="0">
                  <c:v>3.1960113778000001E-4</c:v>
                </c:pt>
                <c:pt idx="1">
                  <c:v>4.4628367413200002E-4</c:v>
                </c:pt>
                <c:pt idx="2">
                  <c:v>0</c:v>
                </c:pt>
                <c:pt idx="3">
                  <c:v>3.3005720991599998E-4</c:v>
                </c:pt>
                <c:pt idx="4">
                  <c:v>1.5344954578899999E-4</c:v>
                </c:pt>
                <c:pt idx="5">
                  <c:v>0</c:v>
                </c:pt>
                <c:pt idx="6">
                  <c:v>3.91880241398E-5</c:v>
                </c:pt>
                <c:pt idx="7">
                  <c:v>1.37471216964E-4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C-CAB1-4C95-9027-9AB1358B11D5}"/>
            </c:ext>
          </c:extLst>
        </c:ser>
        <c:ser>
          <c:idx val="61"/>
          <c:order val="61"/>
          <c:tx>
            <c:strRef>
              <c:f>table_mc24000_sorted_L5!$A$63</c:f>
              <c:strCache>
                <c:ptCount val="1"/>
                <c:pt idx="0">
                  <c:v>Parcubacteria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63:$J$63</c:f>
              <c:numCache>
                <c:formatCode>0.000</c:formatCode>
                <c:ptCount val="9"/>
                <c:pt idx="0">
                  <c:v>1.91760682668E-4</c:v>
                </c:pt>
                <c:pt idx="1">
                  <c:v>2.8399870172000002E-4</c:v>
                </c:pt>
                <c:pt idx="2">
                  <c:v>5.1631938041699996E-3</c:v>
                </c:pt>
                <c:pt idx="3">
                  <c:v>1.4669209329599999E-4</c:v>
                </c:pt>
                <c:pt idx="4">
                  <c:v>1.5344954578899999E-4</c:v>
                </c:pt>
                <c:pt idx="5">
                  <c:v>1.9078872057100001E-4</c:v>
                </c:pt>
                <c:pt idx="6">
                  <c:v>9.7186299866799993E-3</c:v>
                </c:pt>
                <c:pt idx="7">
                  <c:v>1.37471216964E-4</c:v>
                </c:pt>
                <c:pt idx="8">
                  <c:v>2.6678706288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D-CAB1-4C95-9027-9AB1358B11D5}"/>
            </c:ext>
          </c:extLst>
        </c:ser>
        <c:ser>
          <c:idx val="62"/>
          <c:order val="62"/>
          <c:tx>
            <c:strRef>
              <c:f>table_mc24000_sorted_L5!$A$64</c:f>
              <c:strCache>
                <c:ptCount val="1"/>
                <c:pt idx="0">
                  <c:v>Parcubacteria_Other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64:$J$64</c:f>
              <c:numCache>
                <c:formatCode>0.000</c:formatCode>
                <c:ptCount val="9"/>
                <c:pt idx="0">
                  <c:v>6.0724216178200004E-4</c:v>
                </c:pt>
                <c:pt idx="1">
                  <c:v>2.8399870172000002E-4</c:v>
                </c:pt>
                <c:pt idx="2">
                  <c:v>3.6879955744100002E-5</c:v>
                </c:pt>
                <c:pt idx="3">
                  <c:v>4.0340325656400001E-4</c:v>
                </c:pt>
                <c:pt idx="4">
                  <c:v>6.1379818315700002E-4</c:v>
                </c:pt>
                <c:pt idx="5">
                  <c:v>4.5789292937000001E-4</c:v>
                </c:pt>
                <c:pt idx="6">
                  <c:v>0</c:v>
                </c:pt>
                <c:pt idx="7">
                  <c:v>3.4367804240999998E-4</c:v>
                </c:pt>
                <c:pt idx="8">
                  <c:v>8.2088327039899994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E-CAB1-4C95-9027-9AB1358B11D5}"/>
            </c:ext>
          </c:extLst>
        </c:ser>
        <c:ser>
          <c:idx val="63"/>
          <c:order val="63"/>
          <c:tx>
            <c:strRef>
              <c:f>table_mc24000_sorted_L5!$A$65</c:f>
              <c:strCache>
                <c:ptCount val="1"/>
                <c:pt idx="0">
                  <c:v>Planctomycete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65:$J$65</c:f>
              <c:numCache>
                <c:formatCode>0.000</c:formatCode>
                <c:ptCount val="9"/>
                <c:pt idx="0">
                  <c:v>2.4928888746799998E-3</c:v>
                </c:pt>
                <c:pt idx="1">
                  <c:v>1.4605647516999999E-3</c:v>
                </c:pt>
                <c:pt idx="2">
                  <c:v>1.73335791997E-3</c:v>
                </c:pt>
                <c:pt idx="3">
                  <c:v>1.5402669796100001E-3</c:v>
                </c:pt>
                <c:pt idx="4">
                  <c:v>2.5779523692599999E-3</c:v>
                </c:pt>
                <c:pt idx="5">
                  <c:v>2.7473575762199999E-3</c:v>
                </c:pt>
                <c:pt idx="6">
                  <c:v>3.21341797947E-3</c:v>
                </c:pt>
                <c:pt idx="7">
                  <c:v>2.0277004502200001E-3</c:v>
                </c:pt>
                <c:pt idx="8">
                  <c:v>2.62682646527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F-CAB1-4C95-9027-9AB1358B11D5}"/>
            </c:ext>
          </c:extLst>
        </c:ser>
        <c:ser>
          <c:idx val="64"/>
          <c:order val="64"/>
          <c:tx>
            <c:strRef>
              <c:f>table_mc24000_sorted_L5!$A$66</c:f>
              <c:strCache>
                <c:ptCount val="1"/>
                <c:pt idx="0">
                  <c:v>Phycisphaeraceae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66:$J$66</c:f>
              <c:numCache>
                <c:formatCode>0.000</c:formatCode>
                <c:ptCount val="9"/>
                <c:pt idx="0">
                  <c:v>6.7755441209399999E-3</c:v>
                </c:pt>
                <c:pt idx="1">
                  <c:v>6.4508276533599999E-3</c:v>
                </c:pt>
                <c:pt idx="2">
                  <c:v>7.74479070625E-3</c:v>
                </c:pt>
                <c:pt idx="3">
                  <c:v>9.3149479243100006E-3</c:v>
                </c:pt>
                <c:pt idx="4">
                  <c:v>1.29818315738E-2</c:v>
                </c:pt>
                <c:pt idx="5">
                  <c:v>8.8907543785999993E-3</c:v>
                </c:pt>
                <c:pt idx="6">
                  <c:v>1.08158946626E-2</c:v>
                </c:pt>
                <c:pt idx="7">
                  <c:v>7.7327559542199999E-3</c:v>
                </c:pt>
                <c:pt idx="8">
                  <c:v>9.399113446069999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0-CAB1-4C95-9027-9AB1358B11D5}"/>
            </c:ext>
          </c:extLst>
        </c:ser>
        <c:ser>
          <c:idx val="65"/>
          <c:order val="65"/>
          <c:tx>
            <c:strRef>
              <c:f>table_mc24000_sorted_L5!$A$67</c:f>
              <c:strCache>
                <c:ptCount val="1"/>
                <c:pt idx="0">
                  <c:v>Tepidisphaerales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67:$J$67</c:f>
              <c:numCache>
                <c:formatCode>0.000</c:formatCode>
                <c:ptCount val="9"/>
                <c:pt idx="0">
                  <c:v>3.0681709226900002E-3</c:v>
                </c:pt>
                <c:pt idx="1">
                  <c:v>2.3531320999700001E-3</c:v>
                </c:pt>
                <c:pt idx="2">
                  <c:v>1.10639867232E-3</c:v>
                </c:pt>
                <c:pt idx="3">
                  <c:v>1.0268446530700001E-3</c:v>
                </c:pt>
                <c:pt idx="4">
                  <c:v>2.39381291431E-3</c:v>
                </c:pt>
                <c:pt idx="5">
                  <c:v>1.52630976457E-3</c:v>
                </c:pt>
                <c:pt idx="6">
                  <c:v>2.6255976173700001E-3</c:v>
                </c:pt>
                <c:pt idx="7">
                  <c:v>1.47781558236E-3</c:v>
                </c:pt>
                <c:pt idx="8">
                  <c:v>4.88425545886999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1-CAB1-4C95-9027-9AB1358B11D5}"/>
            </c:ext>
          </c:extLst>
        </c:ser>
        <c:ser>
          <c:idx val="66"/>
          <c:order val="66"/>
          <c:tx>
            <c:strRef>
              <c:f>table_mc24000_sorted_L5!$A$68</c:f>
              <c:strCache>
                <c:ptCount val="1"/>
                <c:pt idx="0">
                  <c:v>Gemmataceae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68:$J$68</c:f>
              <c:numCache>
                <c:formatCode>0.000</c:formatCode>
                <c:ptCount val="9"/>
                <c:pt idx="0">
                  <c:v>4.3082233372799997E-2</c:v>
                </c:pt>
                <c:pt idx="1">
                  <c:v>3.4566699123700001E-2</c:v>
                </c:pt>
                <c:pt idx="2">
                  <c:v>1.15065461921E-2</c:v>
                </c:pt>
                <c:pt idx="3">
                  <c:v>2.4020830277199999E-2</c:v>
                </c:pt>
                <c:pt idx="4">
                  <c:v>2.75595384238E-2</c:v>
                </c:pt>
                <c:pt idx="5">
                  <c:v>3.2930133170500003E-2</c:v>
                </c:pt>
                <c:pt idx="6">
                  <c:v>1.9829140214799999E-2</c:v>
                </c:pt>
                <c:pt idx="7">
                  <c:v>4.5949754270199997E-2</c:v>
                </c:pt>
                <c:pt idx="8">
                  <c:v>1.81415202757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2-CAB1-4C95-9027-9AB1358B11D5}"/>
            </c:ext>
          </c:extLst>
        </c:ser>
        <c:ser>
          <c:idx val="67"/>
          <c:order val="67"/>
          <c:tx>
            <c:strRef>
              <c:f>table_mc24000_sorted_L5!$A$69</c:f>
              <c:strCache>
                <c:ptCount val="1"/>
                <c:pt idx="0">
                  <c:v>Isosphaeraceae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69:$J$69</c:f>
              <c:numCache>
                <c:formatCode>0.000</c:formatCode>
                <c:ptCount val="9"/>
                <c:pt idx="0">
                  <c:v>2.7166096711300001E-3</c:v>
                </c:pt>
                <c:pt idx="1">
                  <c:v>1.9879909120400002E-3</c:v>
                </c:pt>
                <c:pt idx="2">
                  <c:v>2.1021574774099999E-3</c:v>
                </c:pt>
                <c:pt idx="3">
                  <c:v>3.44726419246E-3</c:v>
                </c:pt>
                <c:pt idx="4">
                  <c:v>4.1124478271500004E-3</c:v>
                </c:pt>
                <c:pt idx="5">
                  <c:v>4.00656313199E-3</c:v>
                </c:pt>
                <c:pt idx="6">
                  <c:v>2.23371737597E-3</c:v>
                </c:pt>
                <c:pt idx="7">
                  <c:v>2.8868955562399998E-3</c:v>
                </c:pt>
                <c:pt idx="8">
                  <c:v>2.7910031193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3-CAB1-4C95-9027-9AB1358B11D5}"/>
            </c:ext>
          </c:extLst>
        </c:ser>
        <c:ser>
          <c:idx val="68"/>
          <c:order val="68"/>
          <c:tx>
            <c:strRef>
              <c:f>table_mc24000_sorted_L5!$A$70</c:f>
              <c:strCache>
                <c:ptCount val="1"/>
                <c:pt idx="0">
                  <c:v>Pirellulaceae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70:$J$70</c:f>
              <c:numCache>
                <c:formatCode>0.000</c:formatCode>
                <c:ptCount val="9"/>
                <c:pt idx="0">
                  <c:v>3.3813800377100002E-2</c:v>
                </c:pt>
                <c:pt idx="1">
                  <c:v>3.1767283349600002E-2</c:v>
                </c:pt>
                <c:pt idx="2">
                  <c:v>0.14844182186999999</c:v>
                </c:pt>
                <c:pt idx="3">
                  <c:v>2.9998533079100002E-2</c:v>
                </c:pt>
                <c:pt idx="4">
                  <c:v>2.6055732875000001E-2</c:v>
                </c:pt>
                <c:pt idx="5">
                  <c:v>2.9915671385500001E-2</c:v>
                </c:pt>
                <c:pt idx="6">
                  <c:v>0.15087389293799999</c:v>
                </c:pt>
                <c:pt idx="7">
                  <c:v>2.75629790013E-2</c:v>
                </c:pt>
                <c:pt idx="8">
                  <c:v>0.104498440321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4-CAB1-4C95-9027-9AB1358B11D5}"/>
            </c:ext>
          </c:extLst>
        </c:ser>
        <c:ser>
          <c:idx val="69"/>
          <c:order val="69"/>
          <c:tx>
            <c:strRef>
              <c:f>table_mc24000_sorted_L5!$A$71</c:f>
              <c:strCache>
                <c:ptCount val="1"/>
                <c:pt idx="0">
                  <c:v>Rubinisphaeraceae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71:$J$71</c:f>
              <c:numCache>
                <c:formatCode>0.000</c:formatCode>
                <c:ptCount val="9"/>
                <c:pt idx="0">
                  <c:v>1.0227236409000001E-3</c:v>
                </c:pt>
                <c:pt idx="1">
                  <c:v>6.08568646543E-4</c:v>
                </c:pt>
                <c:pt idx="2">
                  <c:v>1.10639867232E-3</c:v>
                </c:pt>
                <c:pt idx="3">
                  <c:v>4.25407070559E-3</c:v>
                </c:pt>
                <c:pt idx="4">
                  <c:v>3.7134790080999998E-3</c:v>
                </c:pt>
                <c:pt idx="5">
                  <c:v>5.4947151524399997E-3</c:v>
                </c:pt>
                <c:pt idx="6">
                  <c:v>1.09726467592E-3</c:v>
                </c:pt>
                <c:pt idx="7">
                  <c:v>1.75275801629E-3</c:v>
                </c:pt>
                <c:pt idx="8">
                  <c:v>1.88803152191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5-CAB1-4C95-9027-9AB1358B11D5}"/>
            </c:ext>
          </c:extLst>
        </c:ser>
        <c:ser>
          <c:idx val="70"/>
          <c:order val="70"/>
          <c:tx>
            <c:strRef>
              <c:f>table_mc24000_sorted_L5!$A$72</c:f>
              <c:strCache>
                <c:ptCount val="1"/>
                <c:pt idx="0">
                  <c:v>Schlesneriaceae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72:$J$72</c:f>
              <c:numCache>
                <c:formatCode>0.000</c:formatCode>
                <c:ptCount val="9"/>
                <c:pt idx="0">
                  <c:v>7.4147463965000002E-3</c:v>
                </c:pt>
                <c:pt idx="1">
                  <c:v>5.8016877637099996E-3</c:v>
                </c:pt>
                <c:pt idx="2">
                  <c:v>3.2122441453099997E-2</c:v>
                </c:pt>
                <c:pt idx="3">
                  <c:v>1.20287516503E-2</c:v>
                </c:pt>
                <c:pt idx="4">
                  <c:v>1.08642278419E-2</c:v>
                </c:pt>
                <c:pt idx="5">
                  <c:v>1.04552218873E-2</c:v>
                </c:pt>
                <c:pt idx="6">
                  <c:v>3.0840974997999999E-2</c:v>
                </c:pt>
                <c:pt idx="7">
                  <c:v>7.7671237584599996E-3</c:v>
                </c:pt>
                <c:pt idx="8">
                  <c:v>4.00180594318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6-CAB1-4C95-9027-9AB1358B11D5}"/>
            </c:ext>
          </c:extLst>
        </c:ser>
        <c:ser>
          <c:idx val="71"/>
          <c:order val="71"/>
          <c:tx>
            <c:strRef>
              <c:f>table_mc24000_sorted_L5!$A$73</c:f>
              <c:strCache>
                <c:ptCount val="1"/>
                <c:pt idx="0">
                  <c:v>Planctomycetales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73:$J$73</c:f>
              <c:numCache>
                <c:formatCode>0.000</c:formatCode>
                <c:ptCount val="9"/>
                <c:pt idx="0">
                  <c:v>1.6587299050799999E-2</c:v>
                </c:pt>
                <c:pt idx="1">
                  <c:v>1.84599156118E-2</c:v>
                </c:pt>
                <c:pt idx="2">
                  <c:v>2.3492531808999999E-2</c:v>
                </c:pt>
                <c:pt idx="3">
                  <c:v>9.7550242042E-3</c:v>
                </c:pt>
                <c:pt idx="4">
                  <c:v>1.37490793027E-2</c:v>
                </c:pt>
                <c:pt idx="5">
                  <c:v>1.07986415843E-2</c:v>
                </c:pt>
                <c:pt idx="6">
                  <c:v>3.7502939101799998E-2</c:v>
                </c:pt>
                <c:pt idx="7">
                  <c:v>2.1136199608199999E-2</c:v>
                </c:pt>
                <c:pt idx="8">
                  <c:v>4.92529962239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7-CAB1-4C95-9027-9AB1358B11D5}"/>
            </c:ext>
          </c:extLst>
        </c:ser>
        <c:ser>
          <c:idx val="72"/>
          <c:order val="72"/>
          <c:tx>
            <c:strRef>
              <c:f>table_mc24000_sorted_L5!$A$74</c:f>
              <c:strCache>
                <c:ptCount val="1"/>
                <c:pt idx="0">
                  <c:v>Acetobacteraceae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74:$J$74</c:f>
              <c:numCache>
                <c:formatCode>0.000</c:formatCode>
                <c:ptCount val="9"/>
                <c:pt idx="0">
                  <c:v>2.6047492729100001E-2</c:v>
                </c:pt>
                <c:pt idx="1">
                  <c:v>1.7161635832500001E-2</c:v>
                </c:pt>
                <c:pt idx="2">
                  <c:v>2.7807486631000002E-2</c:v>
                </c:pt>
                <c:pt idx="3">
                  <c:v>3.1245415872099998E-2</c:v>
                </c:pt>
                <c:pt idx="4">
                  <c:v>6.3957770684999998E-2</c:v>
                </c:pt>
                <c:pt idx="5">
                  <c:v>2.8045941923899999E-2</c:v>
                </c:pt>
                <c:pt idx="6">
                  <c:v>1.9006191707800001E-2</c:v>
                </c:pt>
                <c:pt idx="7">
                  <c:v>2.1754820084499998E-2</c:v>
                </c:pt>
                <c:pt idx="8">
                  <c:v>2.44623214579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8-CAB1-4C95-9027-9AB1358B11D5}"/>
            </c:ext>
          </c:extLst>
        </c:ser>
        <c:ser>
          <c:idx val="73"/>
          <c:order val="73"/>
          <c:tx>
            <c:strRef>
              <c:f>table_mc24000_sorted_L5!$A$75</c:f>
              <c:strCache>
                <c:ptCount val="1"/>
                <c:pt idx="0">
                  <c:v>Azospirillaceae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75:$J$75</c:f>
              <c:numCache>
                <c:formatCode>0.000</c:formatCode>
                <c:ptCount val="9"/>
                <c:pt idx="0">
                  <c:v>2.23720796446E-4</c:v>
                </c:pt>
                <c:pt idx="1">
                  <c:v>1.62284972412E-4</c:v>
                </c:pt>
                <c:pt idx="2">
                  <c:v>6.6383920339299998E-4</c:v>
                </c:pt>
                <c:pt idx="3">
                  <c:v>1.8336511662000001E-4</c:v>
                </c:pt>
                <c:pt idx="4">
                  <c:v>3.0689909157899999E-4</c:v>
                </c:pt>
                <c:pt idx="5">
                  <c:v>4.1973518525600001E-4</c:v>
                </c:pt>
                <c:pt idx="6">
                  <c:v>2.15534132769E-3</c:v>
                </c:pt>
                <c:pt idx="7">
                  <c:v>1.3403443654E-3</c:v>
                </c:pt>
                <c:pt idx="8">
                  <c:v>5.33574125758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9-CAB1-4C95-9027-9AB1358B11D5}"/>
            </c:ext>
          </c:extLst>
        </c:ser>
        <c:ser>
          <c:idx val="74"/>
          <c:order val="74"/>
          <c:tx>
            <c:strRef>
              <c:f>table_mc24000_sorted_L5!$A$76</c:f>
              <c:strCache>
                <c:ptCount val="1"/>
                <c:pt idx="0">
                  <c:v>Caulobacteraceae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76:$J$76</c:f>
              <c:numCache>
                <c:formatCode>0.000</c:formatCode>
                <c:ptCount val="9"/>
                <c:pt idx="0">
                  <c:v>2.3362843171699999E-2</c:v>
                </c:pt>
                <c:pt idx="1">
                  <c:v>3.1523855890900003E-2</c:v>
                </c:pt>
                <c:pt idx="2">
                  <c:v>4.0789231052899999E-2</c:v>
                </c:pt>
                <c:pt idx="3">
                  <c:v>1.22121167669E-2</c:v>
                </c:pt>
                <c:pt idx="4">
                  <c:v>1.4945985759900001E-2</c:v>
                </c:pt>
                <c:pt idx="5">
                  <c:v>1.18289006754E-2</c:v>
                </c:pt>
                <c:pt idx="6">
                  <c:v>3.0527470804899998E-2</c:v>
                </c:pt>
                <c:pt idx="7">
                  <c:v>1.46063168024E-2</c:v>
                </c:pt>
                <c:pt idx="8">
                  <c:v>2.4708586439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A-CAB1-4C95-9027-9AB1358B11D5}"/>
            </c:ext>
          </c:extLst>
        </c:ser>
        <c:ser>
          <c:idx val="75"/>
          <c:order val="75"/>
          <c:tx>
            <c:strRef>
              <c:f>table_mc24000_sorted_L5!$A$77</c:f>
              <c:strCache>
                <c:ptCount val="1"/>
                <c:pt idx="0">
                  <c:v>Hyphomonadaceae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77:$J$77</c:f>
              <c:numCache>
                <c:formatCode>0.000</c:formatCode>
                <c:ptCount val="9"/>
                <c:pt idx="0">
                  <c:v>8.8529515165099992E-3</c:v>
                </c:pt>
                <c:pt idx="1">
                  <c:v>9.8993833171000002E-3</c:v>
                </c:pt>
                <c:pt idx="2">
                  <c:v>2.0136455836299999E-2</c:v>
                </c:pt>
                <c:pt idx="3">
                  <c:v>7.4446237347799999E-3</c:v>
                </c:pt>
                <c:pt idx="4">
                  <c:v>8.6545543825200001E-3</c:v>
                </c:pt>
                <c:pt idx="5">
                  <c:v>8.24207272866E-3</c:v>
                </c:pt>
                <c:pt idx="6">
                  <c:v>2.0064268359599999E-2</c:v>
                </c:pt>
                <c:pt idx="7">
                  <c:v>5.8768945252100002E-3</c:v>
                </c:pt>
                <c:pt idx="8">
                  <c:v>1.80594319488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B-CAB1-4C95-9027-9AB1358B11D5}"/>
            </c:ext>
          </c:extLst>
        </c:ser>
        <c:ser>
          <c:idx val="76"/>
          <c:order val="76"/>
          <c:tx>
            <c:strRef>
              <c:f>table_mc24000_sorted_L5!$A$78</c:f>
              <c:strCache>
                <c:ptCount val="1"/>
                <c:pt idx="0">
                  <c:v>Elsteraceae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78:$J$78</c:f>
              <c:numCache>
                <c:formatCode>0.000</c:formatCode>
                <c:ptCount val="9"/>
                <c:pt idx="0">
                  <c:v>2.9914666496200001E-2</c:v>
                </c:pt>
                <c:pt idx="1">
                  <c:v>2.5559883154800001E-2</c:v>
                </c:pt>
                <c:pt idx="2">
                  <c:v>2.4930850083E-2</c:v>
                </c:pt>
                <c:pt idx="3">
                  <c:v>2.2297198181E-2</c:v>
                </c:pt>
                <c:pt idx="4">
                  <c:v>1.3933218757700001E-2</c:v>
                </c:pt>
                <c:pt idx="5">
                  <c:v>2.1711756400999999E-2</c:v>
                </c:pt>
                <c:pt idx="6">
                  <c:v>3.4603025315499997E-2</c:v>
                </c:pt>
                <c:pt idx="7">
                  <c:v>0.10753685947</c:v>
                </c:pt>
                <c:pt idx="8">
                  <c:v>2.15071416844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C-CAB1-4C95-9027-9AB1358B11D5}"/>
            </c:ext>
          </c:extLst>
        </c:ser>
        <c:ser>
          <c:idx val="77"/>
          <c:order val="77"/>
          <c:tx>
            <c:strRef>
              <c:f>table_mc24000_sorted_L5!$A$79</c:f>
              <c:strCache>
                <c:ptCount val="1"/>
                <c:pt idx="0">
                  <c:v>Elsterales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79:$J$79</c:f>
              <c:numCache>
                <c:formatCode>0.000</c:formatCode>
                <c:ptCount val="9"/>
                <c:pt idx="0">
                  <c:v>2.23720796446E-4</c:v>
                </c:pt>
                <c:pt idx="1">
                  <c:v>2.4342745861700001E-4</c:v>
                </c:pt>
                <c:pt idx="2">
                  <c:v>4.0567951318500002E-4</c:v>
                </c:pt>
                <c:pt idx="3">
                  <c:v>2.20038139944E-4</c:v>
                </c:pt>
                <c:pt idx="4">
                  <c:v>9.2069727473599998E-5</c:v>
                </c:pt>
                <c:pt idx="5">
                  <c:v>1.14473232343E-4</c:v>
                </c:pt>
                <c:pt idx="6">
                  <c:v>3.91880241398E-4</c:v>
                </c:pt>
                <c:pt idx="7">
                  <c:v>1.03103412723E-4</c:v>
                </c:pt>
                <c:pt idx="8">
                  <c:v>9.02971597438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D-CAB1-4C95-9027-9AB1358B11D5}"/>
            </c:ext>
          </c:extLst>
        </c:ser>
        <c:ser>
          <c:idx val="78"/>
          <c:order val="78"/>
          <c:tx>
            <c:strRef>
              <c:f>table_mc24000_sorted_L5!$A$80</c:f>
              <c:strCache>
                <c:ptCount val="1"/>
                <c:pt idx="0">
                  <c:v>Holosporaceae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80:$J$80</c:f>
              <c:numCache>
                <c:formatCode>0.000</c:formatCode>
                <c:ptCount val="9"/>
                <c:pt idx="0">
                  <c:v>3.1960113778000001E-5</c:v>
                </c:pt>
                <c:pt idx="1">
                  <c:v>0</c:v>
                </c:pt>
                <c:pt idx="2">
                  <c:v>5.5319933616099996E-4</c:v>
                </c:pt>
                <c:pt idx="3">
                  <c:v>0</c:v>
                </c:pt>
                <c:pt idx="4">
                  <c:v>0</c:v>
                </c:pt>
                <c:pt idx="5">
                  <c:v>1.5263097645700001E-4</c:v>
                </c:pt>
                <c:pt idx="6">
                  <c:v>8.0335449486599996E-3</c:v>
                </c:pt>
                <c:pt idx="7">
                  <c:v>0</c:v>
                </c:pt>
                <c:pt idx="8">
                  <c:v>5.33574125758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E-CAB1-4C95-9027-9AB1358B11D5}"/>
            </c:ext>
          </c:extLst>
        </c:ser>
        <c:ser>
          <c:idx val="79"/>
          <c:order val="79"/>
          <c:tx>
            <c:strRef>
              <c:f>table_mc24000_sorted_L5!$A$81</c:f>
              <c:strCache>
                <c:ptCount val="1"/>
                <c:pt idx="0">
                  <c:v>Micavibrionaceae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81:$J$81</c:f>
              <c:numCache>
                <c:formatCode>0.000</c:formatCode>
                <c:ptCount val="9"/>
                <c:pt idx="0">
                  <c:v>2.4289686471299999E-3</c:v>
                </c:pt>
                <c:pt idx="1">
                  <c:v>1.4199935086E-3</c:v>
                </c:pt>
                <c:pt idx="2">
                  <c:v>3.3560759727099998E-3</c:v>
                </c:pt>
                <c:pt idx="3">
                  <c:v>2.16370837612E-3</c:v>
                </c:pt>
                <c:pt idx="4">
                  <c:v>5.8617726491499997E-3</c:v>
                </c:pt>
                <c:pt idx="5">
                  <c:v>3.3197237379300002E-3</c:v>
                </c:pt>
                <c:pt idx="6">
                  <c:v>2.6647856415099999E-3</c:v>
                </c:pt>
                <c:pt idx="7">
                  <c:v>1.7871258205299999E-3</c:v>
                </c:pt>
                <c:pt idx="8">
                  <c:v>4.02232802494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F-CAB1-4C95-9027-9AB1358B11D5}"/>
            </c:ext>
          </c:extLst>
        </c:ser>
        <c:ser>
          <c:idx val="80"/>
          <c:order val="80"/>
          <c:tx>
            <c:strRef>
              <c:f>table_mc24000_sorted_L5!$A$82</c:f>
              <c:strCache>
                <c:ptCount val="1"/>
                <c:pt idx="0">
                  <c:v>Micavibrionale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82:$J$82</c:f>
              <c:numCache>
                <c:formatCode>0.000</c:formatCode>
                <c:ptCount val="9"/>
                <c:pt idx="0">
                  <c:v>8.0539486720599997E-3</c:v>
                </c:pt>
                <c:pt idx="1">
                  <c:v>1.4240506329100001E-2</c:v>
                </c:pt>
                <c:pt idx="2">
                  <c:v>3.1347962382399998E-3</c:v>
                </c:pt>
                <c:pt idx="3">
                  <c:v>7.5546428047499996E-3</c:v>
                </c:pt>
                <c:pt idx="4">
                  <c:v>1.1079057206E-2</c:v>
                </c:pt>
                <c:pt idx="5">
                  <c:v>1.0340748654900001E-2</c:v>
                </c:pt>
                <c:pt idx="6">
                  <c:v>4.0755545105400004E-3</c:v>
                </c:pt>
                <c:pt idx="7">
                  <c:v>7.5265491287800001E-3</c:v>
                </c:pt>
                <c:pt idx="8">
                  <c:v>4.186504679030000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0-CAB1-4C95-9027-9AB1358B11D5}"/>
            </c:ext>
          </c:extLst>
        </c:ser>
        <c:ser>
          <c:idx val="81"/>
          <c:order val="81"/>
          <c:tx>
            <c:strRef>
              <c:f>table_mc24000_sorted_L5!$A$83</c:f>
              <c:strCache>
                <c:ptCount val="1"/>
                <c:pt idx="0">
                  <c:v>Paracaedibacteraceae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83:$J$83</c:f>
              <c:numCache>
                <c:formatCode>0.000</c:formatCode>
                <c:ptCount val="9"/>
                <c:pt idx="0">
                  <c:v>5.8487008213699999E-3</c:v>
                </c:pt>
                <c:pt idx="1">
                  <c:v>5.3959753326799998E-3</c:v>
                </c:pt>
                <c:pt idx="2">
                  <c:v>2.2127973446399999E-4</c:v>
                </c:pt>
                <c:pt idx="3">
                  <c:v>5.3909344286300004E-3</c:v>
                </c:pt>
                <c:pt idx="4">
                  <c:v>6.9972992879900001E-3</c:v>
                </c:pt>
                <c:pt idx="5">
                  <c:v>4.4262983172400003E-3</c:v>
                </c:pt>
                <c:pt idx="6">
                  <c:v>1.5675209655899999E-4</c:v>
                </c:pt>
                <c:pt idx="7">
                  <c:v>7.2172388906099998E-3</c:v>
                </c:pt>
                <c:pt idx="8">
                  <c:v>1.6417665408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1-CAB1-4C95-9027-9AB1358B11D5}"/>
            </c:ext>
          </c:extLst>
        </c:ser>
        <c:ser>
          <c:idx val="82"/>
          <c:order val="82"/>
          <c:tx>
            <c:strRef>
              <c:f>table_mc24000_sorted_L5!$A$84</c:f>
              <c:strCache>
                <c:ptCount val="1"/>
                <c:pt idx="0">
                  <c:v>Reyranellaceae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84:$J$84</c:f>
              <c:numCache>
                <c:formatCode>0.000</c:formatCode>
                <c:ptCount val="9"/>
                <c:pt idx="0">
                  <c:v>7.9900284444999999E-4</c:v>
                </c:pt>
                <c:pt idx="1">
                  <c:v>4.8685491723499997E-4</c:v>
                </c:pt>
                <c:pt idx="2">
                  <c:v>3.2454361054800001E-3</c:v>
                </c:pt>
                <c:pt idx="3">
                  <c:v>2.20038139944E-4</c:v>
                </c:pt>
                <c:pt idx="4">
                  <c:v>1.8413945494699999E-4</c:v>
                </c:pt>
                <c:pt idx="5">
                  <c:v>1.14473232343E-4</c:v>
                </c:pt>
                <c:pt idx="6">
                  <c:v>4.8201269691999999E-3</c:v>
                </c:pt>
                <c:pt idx="7">
                  <c:v>4.8114925937399998E-4</c:v>
                </c:pt>
                <c:pt idx="8">
                  <c:v>3.57084222624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2-CAB1-4C95-9027-9AB1358B11D5}"/>
            </c:ext>
          </c:extLst>
        </c:ser>
        <c:ser>
          <c:idx val="83"/>
          <c:order val="83"/>
          <c:tx>
            <c:strRef>
              <c:f>table_mc24000_sorted_L5!$A$85</c:f>
              <c:strCache>
                <c:ptCount val="1"/>
                <c:pt idx="0">
                  <c:v>Rhizobiales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85:$J$85</c:f>
              <c:numCache>
                <c:formatCode>0.000</c:formatCode>
                <c:ptCount val="9"/>
                <c:pt idx="0">
                  <c:v>1.1825242097899999E-3</c:v>
                </c:pt>
                <c:pt idx="1">
                  <c:v>8.1142486205800001E-4</c:v>
                </c:pt>
                <c:pt idx="2">
                  <c:v>8.8511893785700002E-4</c:v>
                </c:pt>
                <c:pt idx="3">
                  <c:v>8.0680651312899998E-4</c:v>
                </c:pt>
                <c:pt idx="4">
                  <c:v>7.6724772894699996E-4</c:v>
                </c:pt>
                <c:pt idx="5">
                  <c:v>7.6315488228299996E-4</c:v>
                </c:pt>
                <c:pt idx="6">
                  <c:v>1.17564072419E-3</c:v>
                </c:pt>
                <c:pt idx="7">
                  <c:v>1.47781558236E-3</c:v>
                </c:pt>
                <c:pt idx="8">
                  <c:v>7.7983910687899995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3-CAB1-4C95-9027-9AB1358B11D5}"/>
            </c:ext>
          </c:extLst>
        </c:ser>
        <c:ser>
          <c:idx val="84"/>
          <c:order val="84"/>
          <c:tx>
            <c:strRef>
              <c:f>table_mc24000_sorted_L5!$A$86</c:f>
              <c:strCache>
                <c:ptCount val="1"/>
                <c:pt idx="0">
                  <c:v>Beijerinckiaceae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86:$J$86</c:f>
              <c:numCache>
                <c:formatCode>0.000</c:formatCode>
                <c:ptCount val="9"/>
                <c:pt idx="0">
                  <c:v>2.6207293297999998E-3</c:v>
                </c:pt>
                <c:pt idx="1">
                  <c:v>3.48912690685E-3</c:v>
                </c:pt>
                <c:pt idx="2">
                  <c:v>1.0768947077300001E-2</c:v>
                </c:pt>
                <c:pt idx="3">
                  <c:v>1.0268446530700001E-3</c:v>
                </c:pt>
                <c:pt idx="4">
                  <c:v>1.1969064571599999E-3</c:v>
                </c:pt>
                <c:pt idx="5">
                  <c:v>1.4118365322199999E-3</c:v>
                </c:pt>
                <c:pt idx="6">
                  <c:v>1.05023904695E-2</c:v>
                </c:pt>
                <c:pt idx="7">
                  <c:v>2.3713784926300001E-3</c:v>
                </c:pt>
                <c:pt idx="8">
                  <c:v>8.45509768510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4-CAB1-4C95-9027-9AB1358B11D5}"/>
            </c:ext>
          </c:extLst>
        </c:ser>
        <c:ser>
          <c:idx val="85"/>
          <c:order val="85"/>
          <c:tx>
            <c:strRef>
              <c:f>table_mc24000_sorted_L5!$A$87</c:f>
              <c:strCache>
                <c:ptCount val="1"/>
                <c:pt idx="0">
                  <c:v>Devosiaceae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87:$J$87</c:f>
              <c:numCache>
                <c:formatCode>0.000</c:formatCode>
                <c:ptCount val="9"/>
                <c:pt idx="0">
                  <c:v>4.9250535331899999E-2</c:v>
                </c:pt>
                <c:pt idx="1">
                  <c:v>3.3024991885799999E-2</c:v>
                </c:pt>
                <c:pt idx="2">
                  <c:v>9.6256684492000005E-3</c:v>
                </c:pt>
                <c:pt idx="3">
                  <c:v>7.3676103857999997E-2</c:v>
                </c:pt>
                <c:pt idx="4">
                  <c:v>6.6198134053500002E-2</c:v>
                </c:pt>
                <c:pt idx="5">
                  <c:v>5.85721372152E-2</c:v>
                </c:pt>
                <c:pt idx="6">
                  <c:v>5.6038874519900002E-3</c:v>
                </c:pt>
                <c:pt idx="7">
                  <c:v>6.1071588136199999E-2</c:v>
                </c:pt>
                <c:pt idx="8">
                  <c:v>8.41405352158999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5-CAB1-4C95-9027-9AB1358B11D5}"/>
            </c:ext>
          </c:extLst>
        </c:ser>
        <c:ser>
          <c:idx val="86"/>
          <c:order val="86"/>
          <c:tx>
            <c:strRef>
              <c:f>table_mc24000_sorted_L5!$A$88</c:f>
              <c:strCache>
                <c:ptCount val="1"/>
                <c:pt idx="0">
                  <c:v>Hyphomicrobiaceae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88:$J$88</c:f>
              <c:numCache>
                <c:formatCode>0.000</c:formatCode>
                <c:ptCount val="9"/>
                <c:pt idx="0">
                  <c:v>5.4332193422599998E-4</c:v>
                </c:pt>
                <c:pt idx="1">
                  <c:v>4.8685491723499997E-4</c:v>
                </c:pt>
                <c:pt idx="2">
                  <c:v>4.0567951318500002E-4</c:v>
                </c:pt>
                <c:pt idx="3">
                  <c:v>7.33460466481E-5</c:v>
                </c:pt>
                <c:pt idx="4">
                  <c:v>4.2965872820999998E-4</c:v>
                </c:pt>
                <c:pt idx="5">
                  <c:v>2.67104208799E-4</c:v>
                </c:pt>
                <c:pt idx="6">
                  <c:v>5.4863233795799998E-4</c:v>
                </c:pt>
                <c:pt idx="7">
                  <c:v>1.37471216964E-4</c:v>
                </c:pt>
                <c:pt idx="8">
                  <c:v>2.462649811200000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6-CAB1-4C95-9027-9AB1358B11D5}"/>
            </c:ext>
          </c:extLst>
        </c:ser>
        <c:ser>
          <c:idx val="87"/>
          <c:order val="87"/>
          <c:tx>
            <c:strRef>
              <c:f>table_mc24000_sorted_L5!$A$89</c:f>
              <c:strCache>
                <c:ptCount val="1"/>
                <c:pt idx="0">
                  <c:v>Rhizobiaceae</c:v>
                </c:pt>
              </c:strCache>
            </c:strRef>
          </c:tx>
          <c:spPr>
            <a:solidFill>
              <a:schemeClr val="accent4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89:$J$89</c:f>
              <c:numCache>
                <c:formatCode>0.000</c:formatCode>
                <c:ptCount val="9"/>
                <c:pt idx="0">
                  <c:v>4.7940170666999999E-3</c:v>
                </c:pt>
                <c:pt idx="1">
                  <c:v>5.31483284648E-3</c:v>
                </c:pt>
                <c:pt idx="2">
                  <c:v>8.8880693343200007E-3</c:v>
                </c:pt>
                <c:pt idx="3">
                  <c:v>7.6279888513999996E-3</c:v>
                </c:pt>
                <c:pt idx="4">
                  <c:v>8.2248956543099997E-3</c:v>
                </c:pt>
                <c:pt idx="5">
                  <c:v>9.0433853550599998E-3</c:v>
                </c:pt>
                <c:pt idx="6">
                  <c:v>7.5241006348500004E-3</c:v>
                </c:pt>
                <c:pt idx="7">
                  <c:v>2.5432175138300002E-3</c:v>
                </c:pt>
                <c:pt idx="8">
                  <c:v>6.4028895091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7-CAB1-4C95-9027-9AB1358B11D5}"/>
            </c:ext>
          </c:extLst>
        </c:ser>
        <c:ser>
          <c:idx val="88"/>
          <c:order val="88"/>
          <c:tx>
            <c:strRef>
              <c:f>table_mc24000_sorted_L5!$A$90</c:f>
              <c:strCache>
                <c:ptCount val="1"/>
                <c:pt idx="0">
                  <c:v>Rhizobiales Incertae Sedis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90:$J$90</c:f>
              <c:numCache>
                <c:formatCode>0.000</c:formatCode>
                <c:ptCount val="9"/>
                <c:pt idx="0">
                  <c:v>9.9076352711800005E-4</c:v>
                </c:pt>
                <c:pt idx="1">
                  <c:v>9.3313859136600003E-4</c:v>
                </c:pt>
                <c:pt idx="2">
                  <c:v>1.0326387608299999E-3</c:v>
                </c:pt>
                <c:pt idx="3">
                  <c:v>6.9678744315699996E-4</c:v>
                </c:pt>
                <c:pt idx="4">
                  <c:v>9.2069727473599995E-4</c:v>
                </c:pt>
                <c:pt idx="5">
                  <c:v>1.1447323234300001E-3</c:v>
                </c:pt>
                <c:pt idx="6">
                  <c:v>1.01888862764E-3</c:v>
                </c:pt>
                <c:pt idx="7">
                  <c:v>4.8114925937399998E-4</c:v>
                </c:pt>
                <c:pt idx="8">
                  <c:v>7.3879494335900005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8-CAB1-4C95-9027-9AB1358B11D5}"/>
            </c:ext>
          </c:extLst>
        </c:ser>
        <c:ser>
          <c:idx val="89"/>
          <c:order val="89"/>
          <c:tx>
            <c:strRef>
              <c:f>table_mc24000_sorted_L5!$A$91</c:f>
              <c:strCache>
                <c:ptCount val="1"/>
                <c:pt idx="0">
                  <c:v>Xanthobacteraceae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91:$J$91</c:f>
              <c:numCache>
                <c:formatCode>0.000</c:formatCode>
                <c:ptCount val="9"/>
                <c:pt idx="0">
                  <c:v>3.1960113778000001E-5</c:v>
                </c:pt>
                <c:pt idx="1">
                  <c:v>1.21713729309E-4</c:v>
                </c:pt>
                <c:pt idx="2">
                  <c:v>4.2043149548199998E-3</c:v>
                </c:pt>
                <c:pt idx="3">
                  <c:v>7.33460466481E-5</c:v>
                </c:pt>
                <c:pt idx="4">
                  <c:v>6.1379818315700002E-5</c:v>
                </c:pt>
                <c:pt idx="5">
                  <c:v>3.81577441142E-5</c:v>
                </c:pt>
                <c:pt idx="6">
                  <c:v>1.33239282075E-3</c:v>
                </c:pt>
                <c:pt idx="7">
                  <c:v>0</c:v>
                </c:pt>
                <c:pt idx="8">
                  <c:v>2.38056148416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9-CAB1-4C95-9027-9AB1358B11D5}"/>
            </c:ext>
          </c:extLst>
        </c:ser>
        <c:ser>
          <c:idx val="90"/>
          <c:order val="90"/>
          <c:tx>
            <c:strRef>
              <c:f>table_mc24000_sorted_L5!$A$92</c:f>
              <c:strCache>
                <c:ptCount val="1"/>
                <c:pt idx="0">
                  <c:v>Rhizobiales_Other</c:v>
                </c:pt>
              </c:strCache>
            </c:strRef>
          </c:tx>
          <c:spPr>
            <a:solidFill>
              <a:schemeClr val="accent1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92:$J$92</c:f>
              <c:numCache>
                <c:formatCode>0.000</c:formatCode>
                <c:ptCount val="9"/>
                <c:pt idx="0">
                  <c:v>1.91760682668E-4</c:v>
                </c:pt>
                <c:pt idx="1">
                  <c:v>2.0285621551399999E-4</c:v>
                </c:pt>
                <c:pt idx="2">
                  <c:v>4.0567951318500002E-4</c:v>
                </c:pt>
                <c:pt idx="3">
                  <c:v>2.20038139944E-4</c:v>
                </c:pt>
                <c:pt idx="4">
                  <c:v>9.2069727473599998E-5</c:v>
                </c:pt>
                <c:pt idx="5">
                  <c:v>1.5263097645700001E-4</c:v>
                </c:pt>
                <c:pt idx="6">
                  <c:v>5.8782036209700003E-4</c:v>
                </c:pt>
                <c:pt idx="7">
                  <c:v>2.06206825446E-4</c:v>
                </c:pt>
                <c:pt idx="8">
                  <c:v>7.3879494335900005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A-CAB1-4C95-9027-9AB1358B11D5}"/>
            </c:ext>
          </c:extLst>
        </c:ser>
        <c:ser>
          <c:idx val="91"/>
          <c:order val="91"/>
          <c:tx>
            <c:strRef>
              <c:f>table_mc24000_sorted_L5!$A$93</c:f>
              <c:strCache>
                <c:ptCount val="1"/>
                <c:pt idx="0">
                  <c:v>Rhodobacteraceae</c:v>
                </c:pt>
              </c:strCache>
            </c:strRef>
          </c:tx>
          <c:spPr>
            <a:solidFill>
              <a:schemeClr val="accent2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93:$J$93</c:f>
              <c:numCache>
                <c:formatCode>0.000</c:formatCode>
                <c:ptCount val="9"/>
                <c:pt idx="0">
                  <c:v>2.6846495573499999E-2</c:v>
                </c:pt>
                <c:pt idx="1">
                  <c:v>2.22736124635E-2</c:v>
                </c:pt>
                <c:pt idx="2">
                  <c:v>5.0046099944700002E-2</c:v>
                </c:pt>
                <c:pt idx="3">
                  <c:v>2.13436995746E-2</c:v>
                </c:pt>
                <c:pt idx="4">
                  <c:v>1.8107046403099999E-2</c:v>
                </c:pt>
                <c:pt idx="5">
                  <c:v>1.7132827107299999E-2</c:v>
                </c:pt>
                <c:pt idx="6">
                  <c:v>5.1845755936999999E-2</c:v>
                </c:pt>
                <c:pt idx="7">
                  <c:v>1.7493212358700001E-2</c:v>
                </c:pt>
                <c:pt idx="8">
                  <c:v>4.98276145132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B-CAB1-4C95-9027-9AB1358B11D5}"/>
            </c:ext>
          </c:extLst>
        </c:ser>
        <c:ser>
          <c:idx val="92"/>
          <c:order val="92"/>
          <c:tx>
            <c:strRef>
              <c:f>table_mc24000_sorted_L5!$A$94</c:f>
              <c:strCache>
                <c:ptCount val="1"/>
                <c:pt idx="0">
                  <c:v>Rhodospirillales</c:v>
                </c:pt>
              </c:strCache>
            </c:strRef>
          </c:tx>
          <c:spPr>
            <a:solidFill>
              <a:schemeClr val="accent3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94:$J$94</c:f>
              <c:numCache>
                <c:formatCode>0.000</c:formatCode>
                <c:ptCount val="9"/>
                <c:pt idx="0">
                  <c:v>1.1505640960100001E-3</c:v>
                </c:pt>
                <c:pt idx="1">
                  <c:v>1.2577085361899999E-3</c:v>
                </c:pt>
                <c:pt idx="2">
                  <c:v>9.2199889360099999E-4</c:v>
                </c:pt>
                <c:pt idx="3">
                  <c:v>5.2809153586599999E-3</c:v>
                </c:pt>
                <c:pt idx="4">
                  <c:v>7.6724772894699996E-3</c:v>
                </c:pt>
                <c:pt idx="5">
                  <c:v>4.9223489907299998E-3</c:v>
                </c:pt>
                <c:pt idx="6">
                  <c:v>9.0132455521600003E-4</c:v>
                </c:pt>
                <c:pt idx="7">
                  <c:v>1.2372409526799999E-3</c:v>
                </c:pt>
                <c:pt idx="8">
                  <c:v>5.33574125758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C-CAB1-4C95-9027-9AB1358B11D5}"/>
            </c:ext>
          </c:extLst>
        </c:ser>
        <c:ser>
          <c:idx val="93"/>
          <c:order val="93"/>
          <c:tx>
            <c:strRef>
              <c:f>table_mc24000_sorted_L5!$A$95</c:f>
              <c:strCache>
                <c:ptCount val="1"/>
                <c:pt idx="0">
                  <c:v>Midichloriaceae</c:v>
                </c:pt>
              </c:strCache>
            </c:strRef>
          </c:tx>
          <c:spPr>
            <a:solidFill>
              <a:schemeClr val="accent4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95:$J$95</c:f>
              <c:numCache>
                <c:formatCode>0.000</c:formatCode>
                <c:ptCount val="9"/>
                <c:pt idx="0">
                  <c:v>3.1960113778000001E-5</c:v>
                </c:pt>
                <c:pt idx="1">
                  <c:v>0</c:v>
                </c:pt>
                <c:pt idx="2">
                  <c:v>2.5815969020800001E-4</c:v>
                </c:pt>
                <c:pt idx="3">
                  <c:v>7.33460466481E-5</c:v>
                </c:pt>
                <c:pt idx="4">
                  <c:v>6.1379818315700002E-5</c:v>
                </c:pt>
                <c:pt idx="5">
                  <c:v>3.81577441142E-5</c:v>
                </c:pt>
                <c:pt idx="6">
                  <c:v>9.4051257935600003E-4</c:v>
                </c:pt>
                <c:pt idx="7">
                  <c:v>0</c:v>
                </c:pt>
                <c:pt idx="8">
                  <c:v>1.7648990313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D-CAB1-4C95-9027-9AB1358B11D5}"/>
            </c:ext>
          </c:extLst>
        </c:ser>
        <c:ser>
          <c:idx val="94"/>
          <c:order val="94"/>
          <c:tx>
            <c:strRef>
              <c:f>table_mc24000_sorted_L5!$A$96</c:f>
              <c:strCache>
                <c:ptCount val="1"/>
                <c:pt idx="0">
                  <c:v>Rickettsiaceae</c:v>
                </c:pt>
              </c:strCache>
            </c:strRef>
          </c:tx>
          <c:spPr>
            <a:solidFill>
              <a:schemeClr val="accent5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96:$J$96</c:f>
              <c:numCache>
                <c:formatCode>0.000</c:formatCode>
                <c:ptCount val="9"/>
                <c:pt idx="0">
                  <c:v>4.4744159289200001E-4</c:v>
                </c:pt>
                <c:pt idx="1">
                  <c:v>3.6514118792599999E-4</c:v>
                </c:pt>
                <c:pt idx="2">
                  <c:v>8.4823898211300005E-4</c:v>
                </c:pt>
                <c:pt idx="3">
                  <c:v>1.10019069972E-4</c:v>
                </c:pt>
                <c:pt idx="4">
                  <c:v>1.5344954578899999E-4</c:v>
                </c:pt>
                <c:pt idx="5">
                  <c:v>3.8157744114200001E-4</c:v>
                </c:pt>
                <c:pt idx="6">
                  <c:v>3.48773414844E-3</c:v>
                </c:pt>
                <c:pt idx="7">
                  <c:v>2.06206825446E-4</c:v>
                </c:pt>
                <c:pt idx="8">
                  <c:v>2.5036939747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E-CAB1-4C95-9027-9AB1358B11D5}"/>
            </c:ext>
          </c:extLst>
        </c:ser>
        <c:ser>
          <c:idx val="95"/>
          <c:order val="95"/>
          <c:tx>
            <c:strRef>
              <c:f>table_mc24000_sorted_L5!$A$97</c:f>
              <c:strCache>
                <c:ptCount val="1"/>
                <c:pt idx="0">
                  <c:v>Rickettsiales</c:v>
                </c:pt>
              </c:strCache>
            </c:strRef>
          </c:tx>
          <c:spPr>
            <a:solidFill>
              <a:schemeClr val="accent6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97:$J$97</c:f>
              <c:numCache>
                <c:formatCode>0.000</c:formatCode>
                <c:ptCount val="9"/>
                <c:pt idx="0">
                  <c:v>9.90763527118E-3</c:v>
                </c:pt>
                <c:pt idx="1">
                  <c:v>7.9925348912699996E-3</c:v>
                </c:pt>
                <c:pt idx="2">
                  <c:v>1.35349437581E-2</c:v>
                </c:pt>
                <c:pt idx="3">
                  <c:v>8.2147572245900007E-3</c:v>
                </c:pt>
                <c:pt idx="4">
                  <c:v>1.05573287503E-2</c:v>
                </c:pt>
                <c:pt idx="5">
                  <c:v>8.4710191933500007E-3</c:v>
                </c:pt>
                <c:pt idx="6">
                  <c:v>8.8956814797400002E-3</c:v>
                </c:pt>
                <c:pt idx="7">
                  <c:v>7.5609169330199998E-3</c:v>
                </c:pt>
                <c:pt idx="8">
                  <c:v>8.45509768510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F-CAB1-4C95-9027-9AB1358B11D5}"/>
            </c:ext>
          </c:extLst>
        </c:ser>
        <c:ser>
          <c:idx val="96"/>
          <c:order val="96"/>
          <c:tx>
            <c:strRef>
              <c:f>table_mc24000_sorted_L5!$A$98</c:f>
              <c:strCache>
                <c:ptCount val="1"/>
                <c:pt idx="0">
                  <c:v>Rickettsiales_Other</c:v>
                </c:pt>
              </c:strCache>
            </c:strRef>
          </c:tx>
          <c:spPr>
            <a:solidFill>
              <a:schemeClr val="accent1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98:$J$98</c:f>
              <c:numCache>
                <c:formatCode>0.000</c:formatCode>
                <c:ptCount val="9"/>
                <c:pt idx="0">
                  <c:v>6.3920227556000001E-5</c:v>
                </c:pt>
                <c:pt idx="1">
                  <c:v>0</c:v>
                </c:pt>
                <c:pt idx="2">
                  <c:v>3.6879955744100002E-5</c:v>
                </c:pt>
                <c:pt idx="3">
                  <c:v>2.8971688426000001E-3</c:v>
                </c:pt>
                <c:pt idx="4">
                  <c:v>1.04345691137E-3</c:v>
                </c:pt>
                <c:pt idx="5">
                  <c:v>1.14473232343E-4</c:v>
                </c:pt>
                <c:pt idx="6">
                  <c:v>0</c:v>
                </c:pt>
                <c:pt idx="7">
                  <c:v>6.8735608482000001E-5</c:v>
                </c:pt>
                <c:pt idx="8">
                  <c:v>4.1044163519900002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0-CAB1-4C95-9027-9AB1358B11D5}"/>
            </c:ext>
          </c:extLst>
        </c:ser>
        <c:ser>
          <c:idx val="97"/>
          <c:order val="97"/>
          <c:tx>
            <c:strRef>
              <c:f>table_mc24000_sorted_L5!$A$99</c:f>
              <c:strCache>
                <c:ptCount val="1"/>
                <c:pt idx="0">
                  <c:v>SAR11 clade_Clade III</c:v>
                </c:pt>
              </c:strCache>
            </c:strRef>
          </c:tx>
          <c:spPr>
            <a:solidFill>
              <a:schemeClr val="accent2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99:$J$99</c:f>
              <c:numCache>
                <c:formatCode>0.000</c:formatCode>
                <c:ptCount val="9"/>
                <c:pt idx="0">
                  <c:v>4.3146153600299997E-3</c:v>
                </c:pt>
                <c:pt idx="1">
                  <c:v>2.6168451801400001E-2</c:v>
                </c:pt>
                <c:pt idx="2">
                  <c:v>2.2127973446399999E-4</c:v>
                </c:pt>
                <c:pt idx="3">
                  <c:v>2.20038139944E-4</c:v>
                </c:pt>
                <c:pt idx="4">
                  <c:v>5.5241836484199998E-4</c:v>
                </c:pt>
                <c:pt idx="5">
                  <c:v>1.5263097645700001E-4</c:v>
                </c:pt>
                <c:pt idx="6">
                  <c:v>2.7431616897899999E-4</c:v>
                </c:pt>
                <c:pt idx="7">
                  <c:v>3.7460906622699998E-3</c:v>
                </c:pt>
                <c:pt idx="8">
                  <c:v>7.7983910687899995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1-CAB1-4C95-9027-9AB1358B11D5}"/>
            </c:ext>
          </c:extLst>
        </c:ser>
        <c:ser>
          <c:idx val="98"/>
          <c:order val="98"/>
          <c:tx>
            <c:strRef>
              <c:f>table_mc24000_sorted_L5!$A$100</c:f>
              <c:strCache>
                <c:ptCount val="1"/>
                <c:pt idx="0">
                  <c:v>Sphingomonadaceae</c:v>
                </c:pt>
              </c:strCache>
            </c:strRef>
          </c:tx>
          <c:spPr>
            <a:solidFill>
              <a:schemeClr val="accent3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00:$J$100</c:f>
              <c:numCache>
                <c:formatCode>0.000</c:formatCode>
                <c:ptCount val="9"/>
                <c:pt idx="0">
                  <c:v>3.2215794688200003E-2</c:v>
                </c:pt>
                <c:pt idx="1">
                  <c:v>3.0266147354799999E-2</c:v>
                </c:pt>
                <c:pt idx="2">
                  <c:v>3.9756592292099997E-2</c:v>
                </c:pt>
                <c:pt idx="3">
                  <c:v>3.87267126302E-2</c:v>
                </c:pt>
                <c:pt idx="4">
                  <c:v>6.2730174318699997E-2</c:v>
                </c:pt>
                <c:pt idx="5">
                  <c:v>3.68222230702E-2</c:v>
                </c:pt>
                <c:pt idx="6">
                  <c:v>3.0880163022200001E-2</c:v>
                </c:pt>
                <c:pt idx="7">
                  <c:v>2.3438842492400001E-2</c:v>
                </c:pt>
                <c:pt idx="8">
                  <c:v>3.0947299293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2-CAB1-4C95-9027-9AB1358B11D5}"/>
            </c:ext>
          </c:extLst>
        </c:ser>
        <c:ser>
          <c:idx val="99"/>
          <c:order val="99"/>
          <c:tx>
            <c:strRef>
              <c:f>table_mc24000_sorted_L5!$A$101</c:f>
              <c:strCache>
                <c:ptCount val="1"/>
                <c:pt idx="0">
                  <c:v>Alphaproteobacteria</c:v>
                </c:pt>
              </c:strCache>
            </c:strRef>
          </c:tx>
          <c:spPr>
            <a:solidFill>
              <a:schemeClr val="accent4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01:$J$101</c:f>
              <c:numCache>
                <c:formatCode>0.000</c:formatCode>
                <c:ptCount val="9"/>
                <c:pt idx="0">
                  <c:v>2.5568091022400001E-4</c:v>
                </c:pt>
                <c:pt idx="1">
                  <c:v>2.8399870172000002E-4</c:v>
                </c:pt>
                <c:pt idx="2">
                  <c:v>4.4255946892899999E-4</c:v>
                </c:pt>
                <c:pt idx="3">
                  <c:v>0</c:v>
                </c:pt>
                <c:pt idx="4">
                  <c:v>6.1379818315700002E-5</c:v>
                </c:pt>
                <c:pt idx="5">
                  <c:v>3.81577441142E-5</c:v>
                </c:pt>
                <c:pt idx="6">
                  <c:v>4.7025628967800002E-4</c:v>
                </c:pt>
                <c:pt idx="7">
                  <c:v>1.37471216964E-4</c:v>
                </c:pt>
                <c:pt idx="8">
                  <c:v>4.104416351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3-CAB1-4C95-9027-9AB1358B11D5}"/>
            </c:ext>
          </c:extLst>
        </c:ser>
        <c:ser>
          <c:idx val="100"/>
          <c:order val="100"/>
          <c:tx>
            <c:strRef>
              <c:f>table_mc24000_sorted_L5!$A$102</c:f>
              <c:strCache>
                <c:ptCount val="1"/>
                <c:pt idx="0">
                  <c:v>Alphaproteobacteria_Other</c:v>
                </c:pt>
              </c:strCache>
            </c:strRef>
          </c:tx>
          <c:spPr>
            <a:solidFill>
              <a:schemeClr val="accent5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02:$J$102</c:f>
              <c:numCache>
                <c:formatCode>0.000</c:formatCode>
                <c:ptCount val="9"/>
                <c:pt idx="0">
                  <c:v>1.78976637157E-3</c:v>
                </c:pt>
                <c:pt idx="1">
                  <c:v>3.0428432327199999E-3</c:v>
                </c:pt>
                <c:pt idx="2">
                  <c:v>1.1063986723199999E-4</c:v>
                </c:pt>
                <c:pt idx="3">
                  <c:v>2.20038139944E-4</c:v>
                </c:pt>
                <c:pt idx="4">
                  <c:v>5.8310827400000003E-4</c:v>
                </c:pt>
                <c:pt idx="5">
                  <c:v>3.05261952913E-4</c:v>
                </c:pt>
                <c:pt idx="6">
                  <c:v>1.17564072419E-4</c:v>
                </c:pt>
                <c:pt idx="7">
                  <c:v>9.2793071450699999E-4</c:v>
                </c:pt>
                <c:pt idx="8">
                  <c:v>4.514857987190000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4-CAB1-4C95-9027-9AB1358B11D5}"/>
            </c:ext>
          </c:extLst>
        </c:ser>
        <c:ser>
          <c:idx val="101"/>
          <c:order val="101"/>
          <c:tx>
            <c:strRef>
              <c:f>table_mc24000_sorted_L5!$A$103</c:f>
              <c:strCache>
                <c:ptCount val="1"/>
                <c:pt idx="0">
                  <c:v>Bacteriovoracaceae</c:v>
                </c:pt>
              </c:strCache>
            </c:strRef>
          </c:tx>
          <c:spPr>
            <a:solidFill>
              <a:schemeClr val="accent6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03:$J$103</c:f>
              <c:numCache>
                <c:formatCode>0.000</c:formatCode>
                <c:ptCount val="9"/>
                <c:pt idx="0">
                  <c:v>9.5880341334000002E-5</c:v>
                </c:pt>
                <c:pt idx="1">
                  <c:v>4.0571243102900002E-5</c:v>
                </c:pt>
                <c:pt idx="2">
                  <c:v>2.5815969020800001E-4</c:v>
                </c:pt>
                <c:pt idx="3">
                  <c:v>1.4669209329599999E-4</c:v>
                </c:pt>
                <c:pt idx="4">
                  <c:v>2.4551927326299999E-4</c:v>
                </c:pt>
                <c:pt idx="5">
                  <c:v>3.05261952913E-4</c:v>
                </c:pt>
                <c:pt idx="6">
                  <c:v>0</c:v>
                </c:pt>
                <c:pt idx="7">
                  <c:v>6.8735608482000001E-5</c:v>
                </c:pt>
                <c:pt idx="8">
                  <c:v>4.1044163519900002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5-CAB1-4C95-9027-9AB1358B11D5}"/>
            </c:ext>
          </c:extLst>
        </c:ser>
        <c:ser>
          <c:idx val="102"/>
          <c:order val="102"/>
          <c:tx>
            <c:strRef>
              <c:f>table_mc24000_sorted_L5!$A$104</c:f>
              <c:strCache>
                <c:ptCount val="1"/>
                <c:pt idx="0">
                  <c:v>Bdellovibrionaceae</c:v>
                </c:pt>
              </c:strCache>
            </c:strRef>
          </c:tx>
          <c:spPr>
            <a:solidFill>
              <a:schemeClr val="accent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04:$J$104</c:f>
              <c:numCache>
                <c:formatCode>0.000</c:formatCode>
                <c:ptCount val="9"/>
                <c:pt idx="0">
                  <c:v>3.1960113778E-3</c:v>
                </c:pt>
                <c:pt idx="1">
                  <c:v>2.39370334307E-3</c:v>
                </c:pt>
                <c:pt idx="2">
                  <c:v>1.51945417665E-2</c:v>
                </c:pt>
                <c:pt idx="3">
                  <c:v>3.8506674490199999E-3</c:v>
                </c:pt>
                <c:pt idx="4">
                  <c:v>3.8055487355799999E-3</c:v>
                </c:pt>
                <c:pt idx="5">
                  <c:v>2.9381462967900001E-3</c:v>
                </c:pt>
                <c:pt idx="6">
                  <c:v>1.6929226428400002E-2</c:v>
                </c:pt>
                <c:pt idx="7">
                  <c:v>2.95563116472E-3</c:v>
                </c:pt>
                <c:pt idx="8">
                  <c:v>1.60482679363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6-CAB1-4C95-9027-9AB1358B11D5}"/>
            </c:ext>
          </c:extLst>
        </c:ser>
        <c:ser>
          <c:idx val="103"/>
          <c:order val="103"/>
          <c:tx>
            <c:strRef>
              <c:f>table_mc24000_sorted_L5!$A$105</c:f>
              <c:strCache>
                <c:ptCount val="1"/>
                <c:pt idx="0">
                  <c:v>Bradymonadales</c:v>
                </c:pt>
              </c:strCache>
            </c:strRef>
          </c:tx>
          <c:spPr>
            <a:solidFill>
              <a:schemeClr val="accent2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05:$J$105</c:f>
              <c:numCache>
                <c:formatCode>0.000</c:formatCode>
                <c:ptCount val="9"/>
                <c:pt idx="0">
                  <c:v>5.7528204800399996E-4</c:v>
                </c:pt>
                <c:pt idx="1">
                  <c:v>1.09542356378E-3</c:v>
                </c:pt>
                <c:pt idx="2">
                  <c:v>4.3518347778000004E-3</c:v>
                </c:pt>
                <c:pt idx="3">
                  <c:v>4.7308200088E-3</c:v>
                </c:pt>
                <c:pt idx="4">
                  <c:v>1.2889761846299999E-3</c:v>
                </c:pt>
                <c:pt idx="5">
                  <c:v>1.1828900675400001E-3</c:v>
                </c:pt>
                <c:pt idx="6">
                  <c:v>3.6836742691399998E-3</c:v>
                </c:pt>
                <c:pt idx="7">
                  <c:v>1.89022923325E-3</c:v>
                </c:pt>
                <c:pt idx="8">
                  <c:v>1.80594319487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7-CAB1-4C95-9027-9AB1358B11D5}"/>
            </c:ext>
          </c:extLst>
        </c:ser>
        <c:ser>
          <c:idx val="104"/>
          <c:order val="104"/>
          <c:tx>
            <c:strRef>
              <c:f>table_mc24000_sorted_L5!$A$106</c:f>
              <c:strCache>
                <c:ptCount val="1"/>
                <c:pt idx="0">
                  <c:v>Myxococcales</c:v>
                </c:pt>
              </c:strCache>
            </c:strRef>
          </c:tx>
          <c:spPr>
            <a:solidFill>
              <a:schemeClr val="accent3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06:$J$106</c:f>
              <c:numCache>
                <c:formatCode>0.000</c:formatCode>
                <c:ptCount val="9"/>
                <c:pt idx="0">
                  <c:v>1.5980056889E-4</c:v>
                </c:pt>
                <c:pt idx="1">
                  <c:v>1.21713729309E-4</c:v>
                </c:pt>
                <c:pt idx="2">
                  <c:v>3.6879955744100002E-5</c:v>
                </c:pt>
                <c:pt idx="3">
                  <c:v>3.3005720991599998E-4</c:v>
                </c:pt>
                <c:pt idx="4">
                  <c:v>9.2069727473599998E-5</c:v>
                </c:pt>
                <c:pt idx="5">
                  <c:v>7.6315488228299996E-5</c:v>
                </c:pt>
                <c:pt idx="6">
                  <c:v>0</c:v>
                </c:pt>
                <c:pt idx="7">
                  <c:v>3.7804584665099999E-4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8-CAB1-4C95-9027-9AB1358B11D5}"/>
            </c:ext>
          </c:extLst>
        </c:ser>
        <c:ser>
          <c:idx val="105"/>
          <c:order val="105"/>
          <c:tx>
            <c:strRef>
              <c:f>table_mc24000_sorted_L5!$A$107</c:f>
              <c:strCache>
                <c:ptCount val="1"/>
                <c:pt idx="0">
                  <c:v>Phaselicystidaceae</c:v>
                </c:pt>
              </c:strCache>
            </c:strRef>
          </c:tx>
          <c:spPr>
            <a:solidFill>
              <a:schemeClr val="accent4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07:$J$107</c:f>
              <c:numCache>
                <c:formatCode>0.000</c:formatCode>
                <c:ptCount val="9"/>
                <c:pt idx="0">
                  <c:v>1.27840455112E-4</c:v>
                </c:pt>
                <c:pt idx="1">
                  <c:v>0</c:v>
                </c:pt>
                <c:pt idx="2">
                  <c:v>1.58583809699E-3</c:v>
                </c:pt>
                <c:pt idx="3">
                  <c:v>3.6673023323999998E-5</c:v>
                </c:pt>
                <c:pt idx="4">
                  <c:v>2.4551927326299999E-4</c:v>
                </c:pt>
                <c:pt idx="5">
                  <c:v>1.14473232343E-4</c:v>
                </c:pt>
                <c:pt idx="6">
                  <c:v>1.05807665178E-3</c:v>
                </c:pt>
                <c:pt idx="7">
                  <c:v>1.7183902120499999E-4</c:v>
                </c:pt>
                <c:pt idx="8">
                  <c:v>6.9775077983900004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9-CAB1-4C95-9027-9AB1358B11D5}"/>
            </c:ext>
          </c:extLst>
        </c:ser>
        <c:ser>
          <c:idx val="106"/>
          <c:order val="106"/>
          <c:tx>
            <c:strRef>
              <c:f>table_mc24000_sorted_L5!$A$108</c:f>
              <c:strCache>
                <c:ptCount val="1"/>
                <c:pt idx="0">
                  <c:v>Sandaracinaceae</c:v>
                </c:pt>
              </c:strCache>
            </c:strRef>
          </c:tx>
          <c:spPr>
            <a:solidFill>
              <a:schemeClr val="accent5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08:$J$108</c:f>
              <c:numCache>
                <c:formatCode>0.000</c:formatCode>
                <c:ptCount val="9"/>
                <c:pt idx="0">
                  <c:v>7.6704273067200002E-4</c:v>
                </c:pt>
                <c:pt idx="1">
                  <c:v>2.8399870172000002E-4</c:v>
                </c:pt>
                <c:pt idx="2">
                  <c:v>8.1135902636899997E-4</c:v>
                </c:pt>
                <c:pt idx="3">
                  <c:v>2.2737274460900001E-3</c:v>
                </c:pt>
                <c:pt idx="4">
                  <c:v>8.9000736557800001E-4</c:v>
                </c:pt>
                <c:pt idx="5">
                  <c:v>1.9078872057100001E-4</c:v>
                </c:pt>
                <c:pt idx="6">
                  <c:v>6.2700838623700004E-4</c:v>
                </c:pt>
                <c:pt idx="7">
                  <c:v>1.3403443654E-3</c:v>
                </c:pt>
                <c:pt idx="8">
                  <c:v>8.2088327039899996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A-CAB1-4C95-9027-9AB1358B11D5}"/>
            </c:ext>
          </c:extLst>
        </c:ser>
        <c:ser>
          <c:idx val="107"/>
          <c:order val="107"/>
          <c:tx>
            <c:strRef>
              <c:f>table_mc24000_sorted_L5!$A$109</c:f>
              <c:strCache>
                <c:ptCount val="1"/>
                <c:pt idx="0">
                  <c:v>Myxococcales</c:v>
                </c:pt>
              </c:strCache>
            </c:strRef>
          </c:tx>
          <c:spPr>
            <a:solidFill>
              <a:schemeClr val="accent6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09:$J$109</c:f>
              <c:numCache>
                <c:formatCode>0.000</c:formatCode>
                <c:ptCount val="9"/>
                <c:pt idx="0">
                  <c:v>7.3508261689400004E-4</c:v>
                </c:pt>
                <c:pt idx="1">
                  <c:v>6.08568646543E-4</c:v>
                </c:pt>
                <c:pt idx="2">
                  <c:v>2.0652775216700001E-3</c:v>
                </c:pt>
                <c:pt idx="3">
                  <c:v>1.1735367463700001E-3</c:v>
                </c:pt>
                <c:pt idx="4">
                  <c:v>6.4448809231499996E-4</c:v>
                </c:pt>
                <c:pt idx="5">
                  <c:v>1.9078872057100001E-4</c:v>
                </c:pt>
                <c:pt idx="6">
                  <c:v>2.9782898346299999E-3</c:v>
                </c:pt>
                <c:pt idx="7">
                  <c:v>1.9589648417399999E-3</c:v>
                </c:pt>
                <c:pt idx="8">
                  <c:v>2.09325233952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B-CAB1-4C95-9027-9AB1358B11D5}"/>
            </c:ext>
          </c:extLst>
        </c:ser>
        <c:ser>
          <c:idx val="108"/>
          <c:order val="108"/>
          <c:tx>
            <c:strRef>
              <c:f>table_mc24000_sorted_L5!$A$110</c:f>
              <c:strCache>
                <c:ptCount val="1"/>
                <c:pt idx="0">
                  <c:v>Oligoflexal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10:$J$110</c:f>
              <c:numCache>
                <c:formatCode>0.00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1.4751982297599999E-4</c:v>
                </c:pt>
                <c:pt idx="3">
                  <c:v>0</c:v>
                </c:pt>
                <c:pt idx="4">
                  <c:v>3.0689909157900003E-5</c:v>
                </c:pt>
                <c:pt idx="5">
                  <c:v>3.81577441142E-5</c:v>
                </c:pt>
                <c:pt idx="6">
                  <c:v>7.4457245865699995E-4</c:v>
                </c:pt>
                <c:pt idx="7">
                  <c:v>0</c:v>
                </c:pt>
                <c:pt idx="8">
                  <c:v>7.3879494335900005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C-CAB1-4C95-9027-9AB1358B11D5}"/>
            </c:ext>
          </c:extLst>
        </c:ser>
        <c:ser>
          <c:idx val="109"/>
          <c:order val="109"/>
          <c:tx>
            <c:strRef>
              <c:f>table_mc24000_sorted_L5!$A$111</c:f>
              <c:strCache>
                <c:ptCount val="1"/>
                <c:pt idx="0">
                  <c:v>Oligoflexacea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11:$J$111</c:f>
              <c:numCache>
                <c:formatCode>0.000</c:formatCode>
                <c:ptCount val="9"/>
                <c:pt idx="0">
                  <c:v>7.3508261689400004E-3</c:v>
                </c:pt>
                <c:pt idx="1">
                  <c:v>4.2194092827E-3</c:v>
                </c:pt>
                <c:pt idx="2">
                  <c:v>4.4255946892899999E-4</c:v>
                </c:pt>
                <c:pt idx="3">
                  <c:v>3.3005720991599998E-4</c:v>
                </c:pt>
                <c:pt idx="4">
                  <c:v>2.7620918242099999E-4</c:v>
                </c:pt>
                <c:pt idx="5">
                  <c:v>7.6315488228299996E-5</c:v>
                </c:pt>
                <c:pt idx="6">
                  <c:v>3.91880241398E-4</c:v>
                </c:pt>
                <c:pt idx="7">
                  <c:v>4.0554009004400001E-3</c:v>
                </c:pt>
                <c:pt idx="8">
                  <c:v>1.6417665408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D-CAB1-4C95-9027-9AB1358B11D5}"/>
            </c:ext>
          </c:extLst>
        </c:ser>
        <c:ser>
          <c:idx val="110"/>
          <c:order val="110"/>
          <c:tx>
            <c:strRef>
              <c:f>table_mc24000_sorted_L5!$A$112</c:f>
              <c:strCache>
                <c:ptCount val="1"/>
                <c:pt idx="0">
                  <c:v>Deltaproteobacteria_SAR324 clad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12:$J$112</c:f>
              <c:numCache>
                <c:formatCode>0.000</c:formatCode>
                <c:ptCount val="9"/>
                <c:pt idx="0">
                  <c:v>3.8352136533600001E-4</c:v>
                </c:pt>
                <c:pt idx="1">
                  <c:v>2.0285621551399999E-4</c:v>
                </c:pt>
                <c:pt idx="2">
                  <c:v>3.6879955744099999E-4</c:v>
                </c:pt>
                <c:pt idx="3">
                  <c:v>1.4669209329600001E-3</c:v>
                </c:pt>
                <c:pt idx="4">
                  <c:v>1.22759636631E-3</c:v>
                </c:pt>
                <c:pt idx="5">
                  <c:v>1.03025909108E-3</c:v>
                </c:pt>
                <c:pt idx="6">
                  <c:v>1.17564072419E-4</c:v>
                </c:pt>
                <c:pt idx="7">
                  <c:v>2.74942433928E-4</c:v>
                </c:pt>
                <c:pt idx="8">
                  <c:v>3.6939747168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E-CAB1-4C95-9027-9AB1358B11D5}"/>
            </c:ext>
          </c:extLst>
        </c:ser>
        <c:ser>
          <c:idx val="111"/>
          <c:order val="111"/>
          <c:tx>
            <c:strRef>
              <c:f>table_mc24000_sorted_L5!$A$113</c:f>
              <c:strCache>
                <c:ptCount val="1"/>
                <c:pt idx="0">
                  <c:v>Burkholderiacea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13:$J$113</c:f>
              <c:numCache>
                <c:formatCode>0.000</c:formatCode>
                <c:ptCount val="9"/>
                <c:pt idx="0">
                  <c:v>3.0649749113099999E-2</c:v>
                </c:pt>
                <c:pt idx="1">
                  <c:v>3.97598182408E-2</c:v>
                </c:pt>
                <c:pt idx="2">
                  <c:v>4.1194910566100001E-2</c:v>
                </c:pt>
                <c:pt idx="3">
                  <c:v>2.5964500513400001E-2</c:v>
                </c:pt>
                <c:pt idx="4">
                  <c:v>4.2689663638600002E-2</c:v>
                </c:pt>
                <c:pt idx="5">
                  <c:v>3.2357767008799998E-2</c:v>
                </c:pt>
                <c:pt idx="6">
                  <c:v>3.4877341484399998E-2</c:v>
                </c:pt>
                <c:pt idx="7">
                  <c:v>2.9109530192100001E-2</c:v>
                </c:pt>
                <c:pt idx="8">
                  <c:v>2.72533245771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F-CAB1-4C95-9027-9AB1358B11D5}"/>
            </c:ext>
          </c:extLst>
        </c:ser>
        <c:ser>
          <c:idx val="112"/>
          <c:order val="112"/>
          <c:tx>
            <c:strRef>
              <c:f>table_mc24000_sorted_L5!$A$114</c:f>
              <c:strCache>
                <c:ptCount val="1"/>
                <c:pt idx="0">
                  <c:v>Chromobacteriacea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14:$J$114</c:f>
              <c:numCache>
                <c:formatCode>0.000</c:formatCode>
                <c:ptCount val="9"/>
                <c:pt idx="0">
                  <c:v>2.23720796446E-4</c:v>
                </c:pt>
                <c:pt idx="1">
                  <c:v>3.8542680947700001E-3</c:v>
                </c:pt>
                <c:pt idx="2">
                  <c:v>4.0567951318500002E-4</c:v>
                </c:pt>
                <c:pt idx="3">
                  <c:v>5.1342232653700005E-4</c:v>
                </c:pt>
                <c:pt idx="4">
                  <c:v>1.8107046403099999E-3</c:v>
                </c:pt>
                <c:pt idx="5">
                  <c:v>9.5394360285399997E-4</c:v>
                </c:pt>
                <c:pt idx="6">
                  <c:v>5.4863233795799998E-4</c:v>
                </c:pt>
                <c:pt idx="7">
                  <c:v>1.20287314843E-3</c:v>
                </c:pt>
                <c:pt idx="8">
                  <c:v>4.104416351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0-CAB1-4C95-9027-9AB1358B11D5}"/>
            </c:ext>
          </c:extLst>
        </c:ser>
        <c:ser>
          <c:idx val="113"/>
          <c:order val="113"/>
          <c:tx>
            <c:strRef>
              <c:f>table_mc24000_sorted_L5!$A$115</c:f>
              <c:strCache>
                <c:ptCount val="1"/>
                <c:pt idx="0">
                  <c:v>Methylophilacea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15:$J$115</c:f>
              <c:numCache>
                <c:formatCode>0.000</c:formatCode>
                <c:ptCount val="9"/>
                <c:pt idx="0">
                  <c:v>5.2414586595899999E-3</c:v>
                </c:pt>
                <c:pt idx="1">
                  <c:v>5.0308341447599996E-3</c:v>
                </c:pt>
                <c:pt idx="2">
                  <c:v>1.9177576986899999E-3</c:v>
                </c:pt>
                <c:pt idx="3">
                  <c:v>7.9213730379900007E-3</c:v>
                </c:pt>
                <c:pt idx="4">
                  <c:v>5.8310827400000001E-3</c:v>
                </c:pt>
                <c:pt idx="5">
                  <c:v>8.2802304727699998E-3</c:v>
                </c:pt>
                <c:pt idx="6">
                  <c:v>1.21482874833E-3</c:v>
                </c:pt>
                <c:pt idx="7">
                  <c:v>3.8835618792299998E-3</c:v>
                </c:pt>
                <c:pt idx="8">
                  <c:v>2.62682646527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1-CAB1-4C95-9027-9AB1358B11D5}"/>
            </c:ext>
          </c:extLst>
        </c:ser>
        <c:ser>
          <c:idx val="114"/>
          <c:order val="114"/>
          <c:tx>
            <c:strRef>
              <c:f>table_mc24000_sorted_L5!$A$116</c:f>
              <c:strCache>
                <c:ptCount val="1"/>
                <c:pt idx="0">
                  <c:v>Betaproteobacteriale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16:$J$116</c:f>
              <c:numCache>
                <c:formatCode>0.000</c:formatCode>
                <c:ptCount val="9"/>
                <c:pt idx="0">
                  <c:v>0</c:v>
                </c:pt>
                <c:pt idx="1">
                  <c:v>4.05712431029E-4</c:v>
                </c:pt>
                <c:pt idx="2">
                  <c:v>0</c:v>
                </c:pt>
                <c:pt idx="3">
                  <c:v>0</c:v>
                </c:pt>
                <c:pt idx="4">
                  <c:v>8.9000736557800001E-4</c:v>
                </c:pt>
                <c:pt idx="5">
                  <c:v>2.67104208799E-4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2-CAB1-4C95-9027-9AB1358B11D5}"/>
            </c:ext>
          </c:extLst>
        </c:ser>
        <c:ser>
          <c:idx val="115"/>
          <c:order val="115"/>
          <c:tx>
            <c:strRef>
              <c:f>table_mc24000_sorted_L5!$A$117</c:f>
              <c:strCache>
                <c:ptCount val="1"/>
                <c:pt idx="0">
                  <c:v>Betaproteobacteriale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17:$J$117</c:f>
              <c:numCache>
                <c:formatCode>0.000</c:formatCode>
                <c:ptCount val="9"/>
                <c:pt idx="0">
                  <c:v>1.27840455112E-4</c:v>
                </c:pt>
                <c:pt idx="1">
                  <c:v>1.21713729309E-4</c:v>
                </c:pt>
                <c:pt idx="2">
                  <c:v>4.0567951318500002E-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3.13504193119E-4</c:v>
                </c:pt>
                <c:pt idx="7">
                  <c:v>3.0931023816900002E-4</c:v>
                </c:pt>
                <c:pt idx="8">
                  <c:v>6.1566245279900001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3-CAB1-4C95-9027-9AB1358B11D5}"/>
            </c:ext>
          </c:extLst>
        </c:ser>
        <c:ser>
          <c:idx val="116"/>
          <c:order val="116"/>
          <c:tx>
            <c:strRef>
              <c:f>table_mc24000_sorted_L5!$A$118</c:f>
              <c:strCache>
                <c:ptCount val="1"/>
                <c:pt idx="0">
                  <c:v>Cellvibrionaceae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18:$J$118</c:f>
              <c:numCache>
                <c:formatCode>0.000</c:formatCode>
                <c:ptCount val="9"/>
                <c:pt idx="0">
                  <c:v>6.3920227556000001E-5</c:v>
                </c:pt>
                <c:pt idx="1">
                  <c:v>2.4342745861700001E-4</c:v>
                </c:pt>
                <c:pt idx="2">
                  <c:v>7.37599114881E-5</c:v>
                </c:pt>
                <c:pt idx="3">
                  <c:v>2.20038139944E-4</c:v>
                </c:pt>
                <c:pt idx="4">
                  <c:v>0</c:v>
                </c:pt>
                <c:pt idx="5">
                  <c:v>7.6315488228299996E-5</c:v>
                </c:pt>
                <c:pt idx="6">
                  <c:v>7.83760482796E-5</c:v>
                </c:pt>
                <c:pt idx="7">
                  <c:v>3.4367804241E-5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4-CAB1-4C95-9027-9AB1358B11D5}"/>
            </c:ext>
          </c:extLst>
        </c:ser>
        <c:ser>
          <c:idx val="117"/>
          <c:order val="117"/>
          <c:tx>
            <c:strRef>
              <c:f>table_mc24000_sorted_L5!$A$119</c:f>
              <c:strCache>
                <c:ptCount val="1"/>
                <c:pt idx="0">
                  <c:v>Gammaproteobacteria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19:$J$119</c:f>
              <c:numCache>
                <c:formatCode>0.00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3.6879955744100002E-5</c:v>
                </c:pt>
                <c:pt idx="3">
                  <c:v>0</c:v>
                </c:pt>
                <c:pt idx="4">
                  <c:v>3.0689909157900003E-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.0522081760000001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5-CAB1-4C95-9027-9AB1358B11D5}"/>
            </c:ext>
          </c:extLst>
        </c:ser>
        <c:ser>
          <c:idx val="118"/>
          <c:order val="118"/>
          <c:tx>
            <c:strRef>
              <c:f>table_mc24000_sorted_L5!$A$120</c:f>
              <c:strCache>
                <c:ptCount val="1"/>
                <c:pt idx="0">
                  <c:v>Gammaproteobacteria Incertae Sedi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20:$J$120</c:f>
              <c:numCache>
                <c:formatCode>0.00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.4341969702800002E-4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6-CAB1-4C95-9027-9AB1358B11D5}"/>
            </c:ext>
          </c:extLst>
        </c:ser>
        <c:ser>
          <c:idx val="119"/>
          <c:order val="119"/>
          <c:tx>
            <c:strRef>
              <c:f>table_mc24000_sorted_L5!$A$121</c:f>
              <c:strCache>
                <c:ptCount val="1"/>
                <c:pt idx="0">
                  <c:v>Legionellacea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21:$J$121</c:f>
              <c:numCache>
                <c:formatCode>0.000</c:formatCode>
                <c:ptCount val="9"/>
                <c:pt idx="0">
                  <c:v>1.1186039822299999E-3</c:v>
                </c:pt>
                <c:pt idx="1">
                  <c:v>2.4342745861700001E-4</c:v>
                </c:pt>
                <c:pt idx="2">
                  <c:v>4.0567951318500002E-4</c:v>
                </c:pt>
                <c:pt idx="3">
                  <c:v>6.2344139650899997E-4</c:v>
                </c:pt>
                <c:pt idx="4">
                  <c:v>9.8207709305199995E-4</c:v>
                </c:pt>
                <c:pt idx="5">
                  <c:v>1.6026252528E-3</c:v>
                </c:pt>
                <c:pt idx="6">
                  <c:v>2.3512814483900001E-4</c:v>
                </c:pt>
                <c:pt idx="7">
                  <c:v>4.12413650892E-4</c:v>
                </c:pt>
                <c:pt idx="8">
                  <c:v>2.0522081760000001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7-CAB1-4C95-9027-9AB1358B11D5}"/>
            </c:ext>
          </c:extLst>
        </c:ser>
        <c:ser>
          <c:idx val="120"/>
          <c:order val="120"/>
          <c:tx>
            <c:strRef>
              <c:f>table_mc24000_sorted_L5!$A$122</c:f>
              <c:strCache>
                <c:ptCount val="1"/>
                <c:pt idx="0">
                  <c:v>Moraxellaceae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22:$J$122</c:f>
              <c:numCache>
                <c:formatCode>0.000</c:formatCode>
                <c:ptCount val="9"/>
                <c:pt idx="0">
                  <c:v>1.8856467129E-3</c:v>
                </c:pt>
                <c:pt idx="1">
                  <c:v>1.5417072379100001E-3</c:v>
                </c:pt>
                <c:pt idx="2">
                  <c:v>3.4298358842000001E-3</c:v>
                </c:pt>
                <c:pt idx="3">
                  <c:v>1.1735367463700001E-3</c:v>
                </c:pt>
                <c:pt idx="4">
                  <c:v>1.9641541861000001E-3</c:v>
                </c:pt>
                <c:pt idx="5">
                  <c:v>2.1368336703899999E-3</c:v>
                </c:pt>
                <c:pt idx="6">
                  <c:v>2.07696527941E-3</c:v>
                </c:pt>
                <c:pt idx="7">
                  <c:v>1.9245970375E-3</c:v>
                </c:pt>
                <c:pt idx="8">
                  <c:v>3.03726810047999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8-CAB1-4C95-9027-9AB1358B11D5}"/>
            </c:ext>
          </c:extLst>
        </c:ser>
        <c:ser>
          <c:idx val="121"/>
          <c:order val="121"/>
          <c:tx>
            <c:strRef>
              <c:f>table_mc24000_sorted_L5!$A$123</c:f>
              <c:strCache>
                <c:ptCount val="1"/>
                <c:pt idx="0">
                  <c:v>Solimonadaceae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23:$J$123</c:f>
              <c:numCache>
                <c:formatCode>0.000</c:formatCode>
                <c:ptCount val="9"/>
                <c:pt idx="0">
                  <c:v>2.5568091022400001E-4</c:v>
                </c:pt>
                <c:pt idx="1">
                  <c:v>4.4628367413200002E-4</c:v>
                </c:pt>
                <c:pt idx="2">
                  <c:v>2.02839756592E-3</c:v>
                </c:pt>
                <c:pt idx="3">
                  <c:v>6.2344139650899997E-4</c:v>
                </c:pt>
                <c:pt idx="4">
                  <c:v>7.9793763810500002E-4</c:v>
                </c:pt>
                <c:pt idx="5">
                  <c:v>6.8683939405499996E-4</c:v>
                </c:pt>
                <c:pt idx="6">
                  <c:v>1.05807665178E-3</c:v>
                </c:pt>
                <c:pt idx="7">
                  <c:v>7.5609169330199998E-4</c:v>
                </c:pt>
                <c:pt idx="8">
                  <c:v>5.7461828927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9-CAB1-4C95-9027-9AB1358B11D5}"/>
            </c:ext>
          </c:extLst>
        </c:ser>
        <c:ser>
          <c:idx val="122"/>
          <c:order val="122"/>
          <c:tx>
            <c:strRef>
              <c:f>table_mc24000_sorted_L5!$A$124</c:f>
              <c:strCache>
                <c:ptCount val="1"/>
                <c:pt idx="0">
                  <c:v>Rhodanobacteraceae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24:$J$124</c:f>
              <c:numCache>
                <c:formatCode>0.000</c:formatCode>
                <c:ptCount val="9"/>
                <c:pt idx="0">
                  <c:v>1.27840455112E-4</c:v>
                </c:pt>
                <c:pt idx="1">
                  <c:v>1.21713729309E-4</c:v>
                </c:pt>
                <c:pt idx="2">
                  <c:v>1.1063986723199999E-4</c:v>
                </c:pt>
                <c:pt idx="3">
                  <c:v>4.4007627988900002E-4</c:v>
                </c:pt>
                <c:pt idx="4">
                  <c:v>6.1379818315700002E-4</c:v>
                </c:pt>
                <c:pt idx="5">
                  <c:v>7.6315488228299996E-4</c:v>
                </c:pt>
                <c:pt idx="6">
                  <c:v>0</c:v>
                </c:pt>
                <c:pt idx="7">
                  <c:v>3.4367804241E-5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A-CAB1-4C95-9027-9AB1358B11D5}"/>
            </c:ext>
          </c:extLst>
        </c:ser>
        <c:ser>
          <c:idx val="123"/>
          <c:order val="123"/>
          <c:tx>
            <c:strRef>
              <c:f>table_mc24000_sorted_L5!$A$125</c:f>
              <c:strCache>
                <c:ptCount val="1"/>
                <c:pt idx="0">
                  <c:v>Gammaproteobacteria_Other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25:$J$125</c:f>
              <c:numCache>
                <c:formatCode>0.000</c:formatCode>
                <c:ptCount val="9"/>
                <c:pt idx="0">
                  <c:v>0</c:v>
                </c:pt>
                <c:pt idx="1">
                  <c:v>0</c:v>
                </c:pt>
                <c:pt idx="2">
                  <c:v>1.0326387608299999E-3</c:v>
                </c:pt>
                <c:pt idx="3">
                  <c:v>7.33460466481E-5</c:v>
                </c:pt>
                <c:pt idx="4">
                  <c:v>9.2069727473599998E-5</c:v>
                </c:pt>
                <c:pt idx="5">
                  <c:v>0</c:v>
                </c:pt>
                <c:pt idx="6">
                  <c:v>7.0538443451700005E-4</c:v>
                </c:pt>
                <c:pt idx="7">
                  <c:v>0</c:v>
                </c:pt>
                <c:pt idx="8">
                  <c:v>1.23132490559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B-CAB1-4C95-9027-9AB1358B11D5}"/>
            </c:ext>
          </c:extLst>
        </c:ser>
        <c:ser>
          <c:idx val="124"/>
          <c:order val="124"/>
          <c:tx>
            <c:strRef>
              <c:f>table_mc24000_sorted_L5!$A$126</c:f>
              <c:strCache>
                <c:ptCount val="1"/>
                <c:pt idx="0">
                  <c:v>Leptospiraceae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26:$J$126</c:f>
              <c:numCache>
                <c:formatCode>0.000</c:formatCode>
                <c:ptCount val="9"/>
                <c:pt idx="0">
                  <c:v>7.6704273067200002E-4</c:v>
                </c:pt>
                <c:pt idx="1">
                  <c:v>9.7370983446899999E-4</c:v>
                </c:pt>
                <c:pt idx="2">
                  <c:v>5.1631938041699999E-4</c:v>
                </c:pt>
                <c:pt idx="3">
                  <c:v>5.8676837318500004E-4</c:v>
                </c:pt>
                <c:pt idx="4">
                  <c:v>5.2172845568400003E-4</c:v>
                </c:pt>
                <c:pt idx="5">
                  <c:v>4.5789292937000001E-4</c:v>
                </c:pt>
                <c:pt idx="6">
                  <c:v>1.25401677247E-3</c:v>
                </c:pt>
                <c:pt idx="7">
                  <c:v>6.1862047633800003E-4</c:v>
                </c:pt>
                <c:pt idx="8">
                  <c:v>3.6939747168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C-CAB1-4C95-9027-9AB1358B11D5}"/>
            </c:ext>
          </c:extLst>
        </c:ser>
        <c:ser>
          <c:idx val="125"/>
          <c:order val="125"/>
          <c:tx>
            <c:strRef>
              <c:f>table_mc24000_sorted_L5!$A$127</c:f>
              <c:strCache>
                <c:ptCount val="1"/>
                <c:pt idx="0">
                  <c:v>Chthoniobacteraceae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27:$J$127</c:f>
              <c:numCache>
                <c:formatCode>0.000</c:formatCode>
                <c:ptCount val="9"/>
                <c:pt idx="0">
                  <c:v>5.0177378631499998E-3</c:v>
                </c:pt>
                <c:pt idx="1">
                  <c:v>6.3291139240499996E-3</c:v>
                </c:pt>
                <c:pt idx="2">
                  <c:v>8.4823898211300005E-4</c:v>
                </c:pt>
                <c:pt idx="3">
                  <c:v>2.7504767493E-3</c:v>
                </c:pt>
                <c:pt idx="4">
                  <c:v>3.09968082494E-3</c:v>
                </c:pt>
                <c:pt idx="5">
                  <c:v>2.6328843438799998E-3</c:v>
                </c:pt>
                <c:pt idx="6">
                  <c:v>2.1161533035500002E-3</c:v>
                </c:pt>
                <c:pt idx="7">
                  <c:v>3.6429872495400001E-3</c:v>
                </c:pt>
                <c:pt idx="8">
                  <c:v>2.5036939747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D-CAB1-4C95-9027-9AB1358B11D5}"/>
            </c:ext>
          </c:extLst>
        </c:ser>
        <c:ser>
          <c:idx val="126"/>
          <c:order val="126"/>
          <c:tx>
            <c:strRef>
              <c:f>table_mc24000_sorted_L5!$A$128</c:f>
              <c:strCache>
                <c:ptCount val="1"/>
                <c:pt idx="0">
                  <c:v>Terrimicrobiaceae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28:$J$128</c:f>
              <c:numCache>
                <c:formatCode>0.000</c:formatCode>
                <c:ptCount val="9"/>
                <c:pt idx="0">
                  <c:v>1.1505640960100001E-3</c:v>
                </c:pt>
                <c:pt idx="1">
                  <c:v>1.9879909120400002E-3</c:v>
                </c:pt>
                <c:pt idx="2">
                  <c:v>1.1801585838100001E-3</c:v>
                </c:pt>
                <c:pt idx="3">
                  <c:v>2.16370837612E-3</c:v>
                </c:pt>
                <c:pt idx="4">
                  <c:v>1.3503560029500001E-3</c:v>
                </c:pt>
                <c:pt idx="5">
                  <c:v>2.8236730644500001E-3</c:v>
                </c:pt>
                <c:pt idx="6">
                  <c:v>2.4296574966699998E-3</c:v>
                </c:pt>
                <c:pt idx="7">
                  <c:v>1.0997697357100001E-3</c:v>
                </c:pt>
                <c:pt idx="8">
                  <c:v>1.97011984896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E-CAB1-4C95-9027-9AB1358B11D5}"/>
            </c:ext>
          </c:extLst>
        </c:ser>
        <c:ser>
          <c:idx val="127"/>
          <c:order val="127"/>
          <c:tx>
            <c:strRef>
              <c:f>table_mc24000_sorted_L5!$A$129</c:f>
              <c:strCache>
                <c:ptCount val="1"/>
                <c:pt idx="0">
                  <c:v>Methylacidiphilaceae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29:$J$129</c:f>
              <c:numCache>
                <c:formatCode>0.000</c:formatCode>
                <c:ptCount val="9"/>
                <c:pt idx="0">
                  <c:v>5.0177378631499998E-3</c:v>
                </c:pt>
                <c:pt idx="1">
                  <c:v>8.1142486205799998E-3</c:v>
                </c:pt>
                <c:pt idx="2">
                  <c:v>1.9177576986899999E-3</c:v>
                </c:pt>
                <c:pt idx="3">
                  <c:v>1.9803432594999999E-3</c:v>
                </c:pt>
                <c:pt idx="4">
                  <c:v>1.93346427695E-3</c:v>
                </c:pt>
                <c:pt idx="5">
                  <c:v>2.1749914145099999E-3</c:v>
                </c:pt>
                <c:pt idx="6">
                  <c:v>2.8999137863499999E-3</c:v>
                </c:pt>
                <c:pt idx="7">
                  <c:v>6.1174691549000003E-3</c:v>
                </c:pt>
                <c:pt idx="8">
                  <c:v>2.62682646527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F-CAB1-4C95-9027-9AB1358B11D5}"/>
            </c:ext>
          </c:extLst>
        </c:ser>
        <c:ser>
          <c:idx val="128"/>
          <c:order val="128"/>
          <c:tx>
            <c:strRef>
              <c:f>table_mc24000_sorted_L5!$A$130</c:f>
              <c:strCache>
                <c:ptCount val="1"/>
                <c:pt idx="0">
                  <c:v>Opitutaceae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30:$J$130</c:f>
              <c:numCache>
                <c:formatCode>0.000</c:formatCode>
                <c:ptCount val="9"/>
                <c:pt idx="0">
                  <c:v>4.34657547381E-3</c:v>
                </c:pt>
                <c:pt idx="1">
                  <c:v>7.3433950016200001E-3</c:v>
                </c:pt>
                <c:pt idx="2">
                  <c:v>2.8397565922900002E-3</c:v>
                </c:pt>
                <c:pt idx="3">
                  <c:v>2.6037846560099998E-3</c:v>
                </c:pt>
                <c:pt idx="4">
                  <c:v>1.41173582126E-3</c:v>
                </c:pt>
                <c:pt idx="5">
                  <c:v>4.7697180142700002E-3</c:v>
                </c:pt>
                <c:pt idx="6">
                  <c:v>3.7228622932800001E-3</c:v>
                </c:pt>
                <c:pt idx="7">
                  <c:v>1.0138502251100001E-2</c:v>
                </c:pt>
                <c:pt idx="8">
                  <c:v>3.16040059104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80-CAB1-4C95-9027-9AB1358B11D5}"/>
            </c:ext>
          </c:extLst>
        </c:ser>
        <c:ser>
          <c:idx val="129"/>
          <c:order val="129"/>
          <c:tx>
            <c:strRef>
              <c:f>table_mc24000_sorted_L5!$A$131</c:f>
              <c:strCache>
                <c:ptCount val="1"/>
                <c:pt idx="0">
                  <c:v>Pedosphaeraceae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31:$J$131</c:f>
              <c:numCache>
                <c:formatCode>0.000</c:formatCode>
                <c:ptCount val="9"/>
                <c:pt idx="0">
                  <c:v>3.1640512640200001E-3</c:v>
                </c:pt>
                <c:pt idx="1">
                  <c:v>1.4605647516999999E-3</c:v>
                </c:pt>
                <c:pt idx="2">
                  <c:v>3.8723953531299999E-3</c:v>
                </c:pt>
                <c:pt idx="3">
                  <c:v>1.3935748863100001E-3</c:v>
                </c:pt>
                <c:pt idx="4">
                  <c:v>1.31966609379E-3</c:v>
                </c:pt>
                <c:pt idx="5">
                  <c:v>2.0986759262800001E-3</c:v>
                </c:pt>
                <c:pt idx="6">
                  <c:v>8.0727329727999994E-3</c:v>
                </c:pt>
                <c:pt idx="7">
                  <c:v>3.7117228580300001E-3</c:v>
                </c:pt>
                <c:pt idx="8">
                  <c:v>6.526021999670000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81-CAB1-4C95-9027-9AB1358B11D5}"/>
            </c:ext>
          </c:extLst>
        </c:ser>
        <c:ser>
          <c:idx val="130"/>
          <c:order val="130"/>
          <c:tx>
            <c:strRef>
              <c:f>table_mc24000_sorted_L5!$A$132</c:f>
              <c:strCache>
                <c:ptCount val="1"/>
                <c:pt idx="0">
                  <c:v>Verrucomicrobiales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32:$J$132</c:f>
              <c:numCache>
                <c:formatCode>0.000</c:formatCode>
                <c:ptCount val="9"/>
                <c:pt idx="0">
                  <c:v>7.9900284444999999E-4</c:v>
                </c:pt>
                <c:pt idx="1">
                  <c:v>8.1142486205800001E-4</c:v>
                </c:pt>
                <c:pt idx="2">
                  <c:v>2.9503964595199998E-3</c:v>
                </c:pt>
                <c:pt idx="3">
                  <c:v>7.7013348980500005E-4</c:v>
                </c:pt>
                <c:pt idx="4">
                  <c:v>7.3655781978900002E-4</c:v>
                </c:pt>
                <c:pt idx="5">
                  <c:v>8.3947037051200003E-4</c:v>
                </c:pt>
                <c:pt idx="6">
                  <c:v>2.9782898346299999E-3</c:v>
                </c:pt>
                <c:pt idx="7">
                  <c:v>6.1862047633800003E-4</c:v>
                </c:pt>
                <c:pt idx="8">
                  <c:v>3.40666557216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82-CAB1-4C95-9027-9AB1358B11D5}"/>
            </c:ext>
          </c:extLst>
        </c:ser>
        <c:ser>
          <c:idx val="131"/>
          <c:order val="131"/>
          <c:tx>
            <c:strRef>
              <c:f>table_mc24000_sorted_L5!$A$133</c:f>
              <c:strCache>
                <c:ptCount val="1"/>
                <c:pt idx="0">
                  <c:v>Rubritaleaceae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33:$J$133</c:f>
              <c:numCache>
                <c:formatCode>0.000</c:formatCode>
                <c:ptCount val="9"/>
                <c:pt idx="0">
                  <c:v>2.81249001246E-3</c:v>
                </c:pt>
                <c:pt idx="1">
                  <c:v>2.1502758844499999E-3</c:v>
                </c:pt>
                <c:pt idx="2">
                  <c:v>2.0652775216700001E-3</c:v>
                </c:pt>
                <c:pt idx="3">
                  <c:v>2.8238227959500001E-3</c:v>
                </c:pt>
                <c:pt idx="4">
                  <c:v>3.5600294623099999E-3</c:v>
                </c:pt>
                <c:pt idx="5">
                  <c:v>3.5105124585E-3</c:v>
                </c:pt>
                <c:pt idx="6">
                  <c:v>3.29179402775E-3</c:v>
                </c:pt>
                <c:pt idx="7">
                  <c:v>3.2649414028899999E-3</c:v>
                </c:pt>
                <c:pt idx="8">
                  <c:v>4.9252996223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83-CAB1-4C95-9027-9AB1358B11D5}"/>
            </c:ext>
          </c:extLst>
        </c:ser>
        <c:ser>
          <c:idx val="132"/>
          <c:order val="132"/>
          <c:tx>
            <c:strRef>
              <c:f>table_mc24000_sorted_L5!$A$134</c:f>
              <c:strCache>
                <c:ptCount val="1"/>
                <c:pt idx="0">
                  <c:v>Verrucomicrobiaceae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34:$J$134</c:f>
              <c:numCache>
                <c:formatCode>0.000</c:formatCode>
                <c:ptCount val="9"/>
                <c:pt idx="0">
                  <c:v>0.121608232925</c:v>
                </c:pt>
                <c:pt idx="1">
                  <c:v>7.6314508276500007E-2</c:v>
                </c:pt>
                <c:pt idx="2">
                  <c:v>7.0846394984299996E-2</c:v>
                </c:pt>
                <c:pt idx="3">
                  <c:v>8.9885580167199997E-2</c:v>
                </c:pt>
                <c:pt idx="4">
                  <c:v>5.30935428431E-2</c:v>
                </c:pt>
                <c:pt idx="5">
                  <c:v>8.5702293280399994E-2</c:v>
                </c:pt>
                <c:pt idx="6">
                  <c:v>9.85970687358E-2</c:v>
                </c:pt>
                <c:pt idx="7">
                  <c:v>0.15348661374</c:v>
                </c:pt>
                <c:pt idx="8">
                  <c:v>9.81776391396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84-CAB1-4C95-9027-9AB1358B11D5}"/>
            </c:ext>
          </c:extLst>
        </c:ser>
        <c:ser>
          <c:idx val="133"/>
          <c:order val="133"/>
          <c:tx>
            <c:strRef>
              <c:f>table_mc24000_sorted_L5!$A$135</c:f>
              <c:strCache>
                <c:ptCount val="1"/>
                <c:pt idx="0">
                  <c:v>Unassigned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24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24000_sorted_L5!$B$135:$J$135</c:f>
              <c:numCache>
                <c:formatCode>0.000</c:formatCode>
                <c:ptCount val="9"/>
                <c:pt idx="0">
                  <c:v>5.4939435584400002E-2</c:v>
                </c:pt>
                <c:pt idx="1">
                  <c:v>6.9863680623200003E-2</c:v>
                </c:pt>
                <c:pt idx="2">
                  <c:v>3.5589157293000002E-2</c:v>
                </c:pt>
                <c:pt idx="3">
                  <c:v>0.18684905383600001</c:v>
                </c:pt>
                <c:pt idx="4">
                  <c:v>0.111834028971</c:v>
                </c:pt>
                <c:pt idx="5">
                  <c:v>0.22661884229400001</c:v>
                </c:pt>
                <c:pt idx="6">
                  <c:v>3.1076103142900002E-2</c:v>
                </c:pt>
                <c:pt idx="7">
                  <c:v>6.5608138295999999E-2</c:v>
                </c:pt>
                <c:pt idx="8">
                  <c:v>3.9566573633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85-CAB1-4C95-9027-9AB1358B11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94462336"/>
        <c:axId val="741755872"/>
      </c:barChart>
      <c:catAx>
        <c:axId val="394462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1755872"/>
        <c:crosses val="autoZero"/>
        <c:auto val="1"/>
        <c:lblAlgn val="ctr"/>
        <c:lblOffset val="100"/>
        <c:noMultiLvlLbl val="0"/>
      </c:catAx>
      <c:valAx>
        <c:axId val="741755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lative Abundance (%)</a:t>
                </a:r>
              </a:p>
            </c:rich>
          </c:tx>
          <c:layout>
            <c:manualLayout>
              <c:xMode val="edge"/>
              <c:yMode val="edge"/>
              <c:x val="1.3419231274993948E-2"/>
              <c:y val="0.154228056553024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4462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8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table_mc18000_sorted_L5!$A$2</c:f>
              <c:strCache>
                <c:ptCount val="1"/>
                <c:pt idx="0">
                  <c:v>Discose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2:$J$2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4402147389E-4</c:v>
                </c:pt>
                <c:pt idx="4" formatCode="0.00E+00">
                  <c:v>3.3756413718600001E-5</c:v>
                </c:pt>
                <c:pt idx="5">
                  <c:v>2.7168639627399998E-4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F1-4207-92E0-9C1A28F1068F}"/>
            </c:ext>
          </c:extLst>
        </c:ser>
        <c:ser>
          <c:idx val="1"/>
          <c:order val="1"/>
          <c:tx>
            <c:strRef>
              <c:f>table_mc18000_sorted_L5!$A$3</c:f>
              <c:strCache>
                <c:ptCount val="1"/>
                <c:pt idx="0">
                  <c:v>Charophyta_Ambiguous_tax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3:$J$3</c:f>
              <c:numCache>
                <c:formatCode>General</c:formatCode>
                <c:ptCount val="9"/>
                <c:pt idx="0">
                  <c:v>5.3071998202900003E-3</c:v>
                </c:pt>
                <c:pt idx="1">
                  <c:v>7.7930315799000002E-3</c:v>
                </c:pt>
                <c:pt idx="2">
                  <c:v>2.5726781579600002E-4</c:v>
                </c:pt>
                <c:pt idx="3">
                  <c:v>2.19619326501E-3</c:v>
                </c:pt>
                <c:pt idx="4">
                  <c:v>2.2616797191499999E-3</c:v>
                </c:pt>
                <c:pt idx="5">
                  <c:v>4.0752959441099999E-3</c:v>
                </c:pt>
                <c:pt idx="6">
                  <c:v>7.1866880424599998E-4</c:v>
                </c:pt>
                <c:pt idx="7">
                  <c:v>4.5999671430899999E-3</c:v>
                </c:pt>
                <c:pt idx="8">
                  <c:v>8.5264708162199995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3F1-4207-92E0-9C1A28F1068F}"/>
            </c:ext>
          </c:extLst>
        </c:ser>
        <c:ser>
          <c:idx val="2"/>
          <c:order val="2"/>
          <c:tx>
            <c:strRef>
              <c:f>table_mc18000_sorted_L5!$A$4</c:f>
              <c:strCache>
                <c:ptCount val="1"/>
                <c:pt idx="0">
                  <c:v>Fagal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4:$J$4</c:f>
              <c:numCache>
                <c:formatCode>General</c:formatCode>
                <c:ptCount val="9"/>
                <c:pt idx="0">
                  <c:v>0</c:v>
                </c:pt>
                <c:pt idx="1">
                  <c:v>5.6182320692300001E-3</c:v>
                </c:pt>
                <c:pt idx="2">
                  <c:v>0</c:v>
                </c:pt>
                <c:pt idx="3">
                  <c:v>0</c:v>
                </c:pt>
                <c:pt idx="4" formatCode="0.00E+00">
                  <c:v>6.7512827437200002E-5</c:v>
                </c:pt>
                <c:pt idx="5">
                  <c:v>0</c:v>
                </c:pt>
                <c:pt idx="6">
                  <c:v>6.0810437282299995E-4</c:v>
                </c:pt>
                <c:pt idx="7">
                  <c:v>0</c:v>
                </c:pt>
                <c:pt idx="8">
                  <c:v>1.55026742112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3F1-4207-92E0-9C1A28F1068F}"/>
            </c:ext>
          </c:extLst>
        </c:ser>
        <c:ser>
          <c:idx val="3"/>
          <c:order val="3"/>
          <c:tx>
            <c:strRef>
              <c:f>table_mc18000_sorted_L5!$A$5</c:f>
              <c:strCache>
                <c:ptCount val="1"/>
                <c:pt idx="0">
                  <c:v>Charophyta_Oth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5:$J$5</c:f>
              <c:numCache>
                <c:formatCode>General</c:formatCode>
                <c:ptCount val="9"/>
                <c:pt idx="0" formatCode="0.00E+00">
                  <c:v>2.8080422329600001E-5</c:v>
                </c:pt>
                <c:pt idx="1">
                  <c:v>0</c:v>
                </c:pt>
                <c:pt idx="2">
                  <c:v>3.6752545113699999E-4</c:v>
                </c:pt>
                <c:pt idx="3" formatCode="0.00E+00">
                  <c:v>3.48602105557E-5</c:v>
                </c:pt>
                <c:pt idx="4">
                  <c:v>0</c:v>
                </c:pt>
                <c:pt idx="5">
                  <c:v>0</c:v>
                </c:pt>
                <c:pt idx="6">
                  <c:v>2.7641107855599998E-4</c:v>
                </c:pt>
                <c:pt idx="7" formatCode="0.00E+00">
                  <c:v>2.3469220117799999E-5</c:v>
                </c:pt>
                <c:pt idx="8" formatCode="0.00E+00">
                  <c:v>3.8756685528299999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3F1-4207-92E0-9C1A28F1068F}"/>
            </c:ext>
          </c:extLst>
        </c:ser>
        <c:ser>
          <c:idx val="4"/>
          <c:order val="4"/>
          <c:tx>
            <c:strRef>
              <c:f>table_mc18000_sorted_L5!$A$6</c:f>
              <c:strCache>
                <c:ptCount val="1"/>
                <c:pt idx="0">
                  <c:v>Chlorophyta_Ambiguous_tax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6:$J$6</c:f>
              <c:numCache>
                <c:formatCode>General</c:formatCode>
                <c:ptCount val="9"/>
                <c:pt idx="0">
                  <c:v>2.6255194878100001E-2</c:v>
                </c:pt>
                <c:pt idx="1">
                  <c:v>2.5146119342099999E-2</c:v>
                </c:pt>
                <c:pt idx="2">
                  <c:v>8.3795802859299995E-3</c:v>
                </c:pt>
                <c:pt idx="3">
                  <c:v>1.6000836645099999E-2</c:v>
                </c:pt>
                <c:pt idx="4">
                  <c:v>1.74183094788E-2</c:v>
                </c:pt>
                <c:pt idx="5">
                  <c:v>2.1191538909399999E-2</c:v>
                </c:pt>
                <c:pt idx="6">
                  <c:v>8.2923323566799993E-3</c:v>
                </c:pt>
                <c:pt idx="7">
                  <c:v>2.5722265249099999E-2</c:v>
                </c:pt>
                <c:pt idx="8">
                  <c:v>1.81381288271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3F1-4207-92E0-9C1A28F1068F}"/>
            </c:ext>
          </c:extLst>
        </c:ser>
        <c:ser>
          <c:idx val="5"/>
          <c:order val="5"/>
          <c:tx>
            <c:strRef>
              <c:f>table_mc18000_sorted_L5!$A$7</c:f>
              <c:strCache>
                <c:ptCount val="1"/>
                <c:pt idx="0">
                  <c:v>Chlorophycea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7:$J$7</c:f>
              <c:numCache>
                <c:formatCode>General</c:formatCode>
                <c:ptCount val="9"/>
                <c:pt idx="0">
                  <c:v>1.30854768056E-2</c:v>
                </c:pt>
                <c:pt idx="1">
                  <c:v>6.9774817634000001E-3</c:v>
                </c:pt>
                <c:pt idx="2">
                  <c:v>5.69664449263E-3</c:v>
                </c:pt>
                <c:pt idx="3">
                  <c:v>9.7259987450300008E-3</c:v>
                </c:pt>
                <c:pt idx="4">
                  <c:v>1.6169322171199998E-2</c:v>
                </c:pt>
                <c:pt idx="5">
                  <c:v>1.3584319813700001E-2</c:v>
                </c:pt>
                <c:pt idx="6">
                  <c:v>5.6387860025400001E-3</c:v>
                </c:pt>
                <c:pt idx="7">
                  <c:v>7.4632119974699998E-3</c:v>
                </c:pt>
                <c:pt idx="8">
                  <c:v>1.19370591426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3F1-4207-92E0-9C1A28F1068F}"/>
            </c:ext>
          </c:extLst>
        </c:ser>
        <c:ser>
          <c:idx val="6"/>
          <c:order val="6"/>
          <c:tx>
            <c:strRef>
              <c:f>table_mc18000_sorted_L5!$A$8</c:f>
              <c:strCache>
                <c:ptCount val="1"/>
                <c:pt idx="0">
                  <c:v>Chlamydomonadale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8:$J$8</c:f>
              <c:numCache>
                <c:formatCode>General</c:formatCode>
                <c:ptCount val="9"/>
                <c:pt idx="0">
                  <c:v>3.0888464562500001E-4</c:v>
                </c:pt>
                <c:pt idx="1">
                  <c:v>2.26541615695E-4</c:v>
                </c:pt>
                <c:pt idx="2">
                  <c:v>2.9402036091E-4</c:v>
                </c:pt>
                <c:pt idx="3">
                  <c:v>6.6234400055799998E-4</c:v>
                </c:pt>
                <c:pt idx="4">
                  <c:v>7.7639751552800002E-4</c:v>
                </c:pt>
                <c:pt idx="5">
                  <c:v>5.0456045022299998E-4</c:v>
                </c:pt>
                <c:pt idx="6">
                  <c:v>1.6584664713399999E-4</c:v>
                </c:pt>
                <c:pt idx="7">
                  <c:v>7.04076603534E-4</c:v>
                </c:pt>
                <c:pt idx="8">
                  <c:v>1.55026742112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3F1-4207-92E0-9C1A28F1068F}"/>
            </c:ext>
          </c:extLst>
        </c:ser>
        <c:ser>
          <c:idx val="7"/>
          <c:order val="7"/>
          <c:tx>
            <c:strRef>
              <c:f>table_mc18000_sorted_L5!$A$9</c:f>
              <c:strCache>
                <c:ptCount val="1"/>
                <c:pt idx="0">
                  <c:v>Chlorellale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9:$J$9</c:f>
              <c:numCache>
                <c:formatCode>General</c:formatCode>
                <c:ptCount val="9"/>
                <c:pt idx="0">
                  <c:v>6.1776929125000003E-4</c:v>
                </c:pt>
                <c:pt idx="1">
                  <c:v>1.3592496941700001E-4</c:v>
                </c:pt>
                <c:pt idx="2">
                  <c:v>1.47010180455E-4</c:v>
                </c:pt>
                <c:pt idx="3">
                  <c:v>2.09161263334E-4</c:v>
                </c:pt>
                <c:pt idx="4" formatCode="0.00E+00">
                  <c:v>3.3756413718600001E-5</c:v>
                </c:pt>
                <c:pt idx="5">
                  <c:v>1.16437026975E-4</c:v>
                </c:pt>
                <c:pt idx="6">
                  <c:v>1.6584664713399999E-4</c:v>
                </c:pt>
                <c:pt idx="7">
                  <c:v>3.0509986153200001E-4</c:v>
                </c:pt>
                <c:pt idx="8" formatCode="0.00E+00">
                  <c:v>3.8756685528299999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A3F1-4207-92E0-9C1A28F1068F}"/>
            </c:ext>
          </c:extLst>
        </c:ser>
        <c:ser>
          <c:idx val="8"/>
          <c:order val="8"/>
          <c:tx>
            <c:strRef>
              <c:f>table_mc18000_sorted_L5!$A$10</c:f>
              <c:strCache>
                <c:ptCount val="1"/>
                <c:pt idx="0">
                  <c:v>Sphaeropleale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10:$J$10</c:f>
              <c:numCache>
                <c:formatCode>General</c:formatCode>
                <c:ptCount val="9"/>
                <c:pt idx="0">
                  <c:v>2.2183533640299999E-3</c:v>
                </c:pt>
                <c:pt idx="1">
                  <c:v>4.57614063704E-3</c:v>
                </c:pt>
                <c:pt idx="2">
                  <c:v>7.3505090227500005E-4</c:v>
                </c:pt>
                <c:pt idx="3">
                  <c:v>2.3356341072300001E-3</c:v>
                </c:pt>
                <c:pt idx="4">
                  <c:v>2.66675668377E-3</c:v>
                </c:pt>
                <c:pt idx="5">
                  <c:v>5.82185134873E-3</c:v>
                </c:pt>
                <c:pt idx="6">
                  <c:v>9.3979766709000002E-4</c:v>
                </c:pt>
                <c:pt idx="7">
                  <c:v>1.3846839869500001E-3</c:v>
                </c:pt>
                <c:pt idx="8">
                  <c:v>1.782807534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3F1-4207-92E0-9C1A28F1068F}"/>
            </c:ext>
          </c:extLst>
        </c:ser>
        <c:ser>
          <c:idx val="9"/>
          <c:order val="9"/>
          <c:tx>
            <c:strRef>
              <c:f>table_mc18000_sorted_L5!$A$11</c:f>
              <c:strCache>
                <c:ptCount val="1"/>
                <c:pt idx="0">
                  <c:v>Chlorophyto_Other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11:$J$11</c:f>
              <c:numCache>
                <c:formatCode>General</c:formatCode>
                <c:ptCount val="9"/>
                <c:pt idx="0">
                  <c:v>1.89542850724E-2</c:v>
                </c:pt>
                <c:pt idx="1">
                  <c:v>3.74246749128E-2</c:v>
                </c:pt>
                <c:pt idx="2">
                  <c:v>7.68128192877E-3</c:v>
                </c:pt>
                <c:pt idx="3">
                  <c:v>1.6175137697800001E-2</c:v>
                </c:pt>
                <c:pt idx="4">
                  <c:v>1.71145017553E-2</c:v>
                </c:pt>
                <c:pt idx="5">
                  <c:v>1.53308752183E-2</c:v>
                </c:pt>
                <c:pt idx="6">
                  <c:v>8.7345900823700001E-3</c:v>
                </c:pt>
                <c:pt idx="7">
                  <c:v>1.41988781713E-2</c:v>
                </c:pt>
                <c:pt idx="8">
                  <c:v>1.07743585768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A3F1-4207-92E0-9C1A28F1068F}"/>
            </c:ext>
          </c:extLst>
        </c:ser>
        <c:ser>
          <c:idx val="10"/>
          <c:order val="10"/>
          <c:tx>
            <c:strRef>
              <c:f>table_mc18000_sorted_L5!$A$12</c:f>
              <c:strCache>
                <c:ptCount val="1"/>
                <c:pt idx="0">
                  <c:v>Centrohelida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12:$J$12</c:f>
              <c:numCache>
                <c:formatCode>0.00E+00</c:formatCode>
                <c:ptCount val="9"/>
                <c:pt idx="0">
                  <c:v>2.8080422329600001E-5</c:v>
                </c:pt>
                <c:pt idx="1">
                  <c:v>9.0616646277899999E-5</c:v>
                </c:pt>
                <c:pt idx="2">
                  <c:v>3.6752545113699998E-5</c:v>
                </c:pt>
                <c:pt idx="3" formatCode="General">
                  <c:v>0</c:v>
                </c:pt>
                <c:pt idx="4">
                  <c:v>3.3756413718600001E-5</c:v>
                </c:pt>
                <c:pt idx="5">
                  <c:v>7.7624684649699999E-5</c:v>
                </c:pt>
                <c:pt idx="6" formatCode="General">
                  <c:v>4.4225772569E-4</c:v>
                </c:pt>
                <c:pt idx="7">
                  <c:v>7.0407660353400005E-5</c:v>
                </c:pt>
                <c:pt idx="8" formatCode="General">
                  <c:v>1.20145725138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3F1-4207-92E0-9C1A28F1068F}"/>
            </c:ext>
          </c:extLst>
        </c:ser>
        <c:ser>
          <c:idx val="11"/>
          <c:order val="11"/>
          <c:tx>
            <c:strRef>
              <c:f>table_mc18000_sorted_L5!$A$13</c:f>
              <c:strCache>
                <c:ptCount val="1"/>
                <c:pt idx="0">
                  <c:v>Pterocystis_Other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13:$J$13</c:f>
              <c:numCache>
                <c:formatCode>General</c:formatCode>
                <c:ptCount val="9"/>
                <c:pt idx="0" formatCode="0.00E+00">
                  <c:v>8.4241266988699997E-5</c:v>
                </c:pt>
                <c:pt idx="1">
                  <c:v>0</c:v>
                </c:pt>
                <c:pt idx="2">
                  <c:v>1.10257635341E-4</c:v>
                </c:pt>
                <c:pt idx="3">
                  <c:v>2.5447953705600001E-3</c:v>
                </c:pt>
                <c:pt idx="4">
                  <c:v>4.38833378342E-4</c:v>
                </c:pt>
                <c:pt idx="5">
                  <c:v>7.3743450417199997E-4</c:v>
                </c:pt>
                <c:pt idx="6">
                  <c:v>0</c:v>
                </c:pt>
                <c:pt idx="7" formatCode="0.00E+00">
                  <c:v>4.6938440235599999E-5</c:v>
                </c:pt>
                <c:pt idx="8" formatCode="0.00E+00">
                  <c:v>7.7513371056499994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A3F1-4207-92E0-9C1A28F1068F}"/>
            </c:ext>
          </c:extLst>
        </c:ser>
        <c:ser>
          <c:idx val="12"/>
          <c:order val="12"/>
          <c:tx>
            <c:strRef>
              <c:f>table_mc18000_sorted_L5!$A$14</c:f>
              <c:strCache>
                <c:ptCount val="1"/>
                <c:pt idx="0">
                  <c:v>Acanthocystidae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14:$J$14</c:f>
              <c:numCache>
                <c:formatCode>General</c:formatCode>
                <c:ptCount val="9"/>
                <c:pt idx="0">
                  <c:v>5.0825564416499998E-3</c:v>
                </c:pt>
                <c:pt idx="1">
                  <c:v>4.5308323139E-4</c:v>
                </c:pt>
                <c:pt idx="2">
                  <c:v>0</c:v>
                </c:pt>
                <c:pt idx="3">
                  <c:v>3.8346231611200002E-4</c:v>
                </c:pt>
                <c:pt idx="4">
                  <c:v>6.7512827437200005E-4</c:v>
                </c:pt>
                <c:pt idx="5">
                  <c:v>3.1049873859899998E-4</c:v>
                </c:pt>
                <c:pt idx="6">
                  <c:v>0</c:v>
                </c:pt>
                <c:pt idx="7">
                  <c:v>1.03264568518E-3</c:v>
                </c:pt>
                <c:pt idx="8">
                  <c:v>4.65080226338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A3F1-4207-92E0-9C1A28F1068F}"/>
            </c:ext>
          </c:extLst>
        </c:ser>
        <c:ser>
          <c:idx val="13"/>
          <c:order val="13"/>
          <c:tx>
            <c:strRef>
              <c:f>table_mc18000_sorted_L5!$A$15</c:f>
              <c:strCache>
                <c:ptCount val="1"/>
                <c:pt idx="0">
                  <c:v>Centrohelida_H15-6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15:$J$15</c:f>
              <c:numCache>
                <c:formatCode>General</c:formatCode>
                <c:ptCount val="9"/>
                <c:pt idx="0" formatCode="0.00E+00">
                  <c:v>8.4241266988699997E-5</c:v>
                </c:pt>
                <c:pt idx="1">
                  <c:v>8.6085813964000002E-4</c:v>
                </c:pt>
                <c:pt idx="2">
                  <c:v>0</c:v>
                </c:pt>
                <c:pt idx="3" formatCode="0.00E+00">
                  <c:v>3.48602105557E-5</c:v>
                </c:pt>
                <c:pt idx="4" formatCode="0.00E+00">
                  <c:v>6.7512827437200002E-5</c:v>
                </c:pt>
                <c:pt idx="5">
                  <c:v>0</c:v>
                </c:pt>
                <c:pt idx="6" formatCode="0.00E+00">
                  <c:v>5.5282215711199998E-5</c:v>
                </c:pt>
                <c:pt idx="7" formatCode="0.00E+00">
                  <c:v>7.0407660353400005E-5</c:v>
                </c:pt>
                <c:pt idx="8" formatCode="0.00E+00">
                  <c:v>7.7513371056499994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A3F1-4207-92E0-9C1A28F1068F}"/>
            </c:ext>
          </c:extLst>
        </c:ser>
        <c:ser>
          <c:idx val="14"/>
          <c:order val="14"/>
          <c:tx>
            <c:strRef>
              <c:f>table_mc18000_sorted_L5!$A$16</c:f>
              <c:strCache>
                <c:ptCount val="1"/>
                <c:pt idx="0">
                  <c:v>Heterophryidae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16:$J$16</c:f>
              <c:numCache>
                <c:formatCode>General</c:formatCode>
                <c:ptCount val="9"/>
                <c:pt idx="0" formatCode="0.00E+00">
                  <c:v>8.4241266988699997E-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 formatCode="0.00E+00">
                  <c:v>3.3756413718600001E-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.93783427641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A3F1-4207-92E0-9C1A28F1068F}"/>
            </c:ext>
          </c:extLst>
        </c:ser>
        <c:ser>
          <c:idx val="15"/>
          <c:order val="15"/>
          <c:tx>
            <c:strRef>
              <c:f>table_mc18000_sorted_L5!$A$17</c:f>
              <c:strCache>
                <c:ptCount val="1"/>
                <c:pt idx="0">
                  <c:v>Centrohelida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17:$J$17</c:f>
              <c:numCache>
                <c:formatCode>General</c:formatCode>
                <c:ptCount val="9"/>
                <c:pt idx="0">
                  <c:v>4.7455913736900003E-3</c:v>
                </c:pt>
                <c:pt idx="1">
                  <c:v>4.57614063704E-3</c:v>
                </c:pt>
                <c:pt idx="2">
                  <c:v>1.94788489103E-3</c:v>
                </c:pt>
                <c:pt idx="3">
                  <c:v>4.9850101094599999E-3</c:v>
                </c:pt>
                <c:pt idx="4">
                  <c:v>4.8271671617599998E-3</c:v>
                </c:pt>
                <c:pt idx="5">
                  <c:v>1.1954201436099999E-2</c:v>
                </c:pt>
                <c:pt idx="6">
                  <c:v>1.6584664713399999E-3</c:v>
                </c:pt>
                <c:pt idx="7">
                  <c:v>5.8673050294500003E-3</c:v>
                </c:pt>
                <c:pt idx="8">
                  <c:v>1.08518719479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A3F1-4207-92E0-9C1A28F1068F}"/>
            </c:ext>
          </c:extLst>
        </c:ser>
        <c:ser>
          <c:idx val="16"/>
          <c:order val="16"/>
          <c:tx>
            <c:strRef>
              <c:f>table_mc18000_sorted_L5!$A$18</c:f>
              <c:strCache>
                <c:ptCount val="1"/>
                <c:pt idx="0">
                  <c:v>Diphylleia rotans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18:$J$18</c:f>
              <c:numCache>
                <c:formatCode>General</c:formatCode>
                <c:ptCount val="9"/>
                <c:pt idx="0">
                  <c:v>1.68482533977E-4</c:v>
                </c:pt>
                <c:pt idx="1">
                  <c:v>2.26541615695E-4</c:v>
                </c:pt>
                <c:pt idx="2">
                  <c:v>3.3077290602399998E-4</c:v>
                </c:pt>
                <c:pt idx="3">
                  <c:v>3.7997629505699998E-3</c:v>
                </c:pt>
                <c:pt idx="4" formatCode="0.00E+00">
                  <c:v>3.3756413718600001E-5</c:v>
                </c:pt>
                <c:pt idx="5">
                  <c:v>2.2511158548400001E-3</c:v>
                </c:pt>
                <c:pt idx="6">
                  <c:v>2.7641107855599998E-4</c:v>
                </c:pt>
                <c:pt idx="7">
                  <c:v>2.8163064141399998E-4</c:v>
                </c:pt>
                <c:pt idx="8" formatCode="0.00E+00">
                  <c:v>7.7513371056499994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A3F1-4207-92E0-9C1A28F1068F}"/>
            </c:ext>
          </c:extLst>
        </c:ser>
        <c:ser>
          <c:idx val="17"/>
          <c:order val="17"/>
          <c:tx>
            <c:strRef>
              <c:f>table_mc18000_sorted_L5!$A$19</c:f>
              <c:strCache>
                <c:ptCount val="1"/>
                <c:pt idx="0">
                  <c:v>Cryptomonas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19:$J$19</c:f>
              <c:numCache>
                <c:formatCode>General</c:formatCode>
                <c:ptCount val="9"/>
                <c:pt idx="0">
                  <c:v>7.0201055823900004E-4</c:v>
                </c:pt>
                <c:pt idx="1">
                  <c:v>4.6667572833100001E-3</c:v>
                </c:pt>
                <c:pt idx="2" formatCode="0.00E+00">
                  <c:v>7.35050902275E-5</c:v>
                </c:pt>
                <c:pt idx="3">
                  <c:v>4.1832252666800001E-4</c:v>
                </c:pt>
                <c:pt idx="4">
                  <c:v>4.7258979205999998E-4</c:v>
                </c:pt>
                <c:pt idx="5">
                  <c:v>7.7624684649699996E-4</c:v>
                </c:pt>
                <c:pt idx="6">
                  <c:v>3.3169329426700002E-4</c:v>
                </c:pt>
                <c:pt idx="7">
                  <c:v>6.1019972306299995E-4</c:v>
                </c:pt>
                <c:pt idx="8">
                  <c:v>4.65080226338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A3F1-4207-92E0-9C1A28F1068F}"/>
            </c:ext>
          </c:extLst>
        </c:ser>
        <c:ser>
          <c:idx val="18"/>
          <c:order val="18"/>
          <c:tx>
            <c:strRef>
              <c:f>table_mc18000_sorted_L5!$A$20</c:f>
              <c:strCache>
                <c:ptCount val="1"/>
                <c:pt idx="0">
                  <c:v>Cryptomonas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20:$J$20</c:f>
              <c:numCache>
                <c:formatCode>General</c:formatCode>
                <c:ptCount val="9"/>
                <c:pt idx="0">
                  <c:v>3.0888464562500001E-4</c:v>
                </c:pt>
                <c:pt idx="1">
                  <c:v>1.8576412487E-3</c:v>
                </c:pt>
                <c:pt idx="2">
                  <c:v>0</c:v>
                </c:pt>
                <c:pt idx="3">
                  <c:v>1.3944084222300001E-4</c:v>
                </c:pt>
                <c:pt idx="4">
                  <c:v>1.3502565487399999E-4</c:v>
                </c:pt>
                <c:pt idx="5">
                  <c:v>6.2099747719799995E-4</c:v>
                </c:pt>
                <c:pt idx="6" formatCode="0.00E+00">
                  <c:v>5.5282215711199998E-5</c:v>
                </c:pt>
                <c:pt idx="7">
                  <c:v>1.6428454082499999E-4</c:v>
                </c:pt>
                <c:pt idx="8" formatCode="0.00E+00">
                  <c:v>7.7513371056499994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A3F1-4207-92E0-9C1A28F1068F}"/>
            </c:ext>
          </c:extLst>
        </c:ser>
        <c:ser>
          <c:idx val="19"/>
          <c:order val="19"/>
          <c:tx>
            <c:strRef>
              <c:f>table_mc18000_sorted_L5!$A$21</c:f>
              <c:strCache>
                <c:ptCount val="1"/>
                <c:pt idx="0">
                  <c:v>Rhodomonas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21:$J$21</c:f>
              <c:numCache>
                <c:formatCode>0.00E+00</c:formatCode>
                <c:ptCount val="9"/>
                <c:pt idx="0">
                  <c:v>5.6160844659099999E-5</c:v>
                </c:pt>
                <c:pt idx="1">
                  <c:v>4.5308323139000001E-5</c:v>
                </c:pt>
                <c:pt idx="2">
                  <c:v>7.35050902275E-5</c:v>
                </c:pt>
                <c:pt idx="3" formatCode="General">
                  <c:v>0</c:v>
                </c:pt>
                <c:pt idx="4" formatCode="General">
                  <c:v>0</c:v>
                </c:pt>
                <c:pt idx="5">
                  <c:v>3.8812342324900001E-5</c:v>
                </c:pt>
                <c:pt idx="6">
                  <c:v>5.5282215711199998E-5</c:v>
                </c:pt>
                <c:pt idx="7">
                  <c:v>9.3876880471300002E-5</c:v>
                </c:pt>
                <c:pt idx="8">
                  <c:v>3.8756685528299999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A3F1-4207-92E0-9C1A28F1068F}"/>
            </c:ext>
          </c:extLst>
        </c:ser>
        <c:ser>
          <c:idx val="20"/>
          <c:order val="20"/>
          <c:tx>
            <c:strRef>
              <c:f>table_mc18000_sorted_L5!$A$22</c:f>
              <c:strCache>
                <c:ptCount val="1"/>
                <c:pt idx="0">
                  <c:v>Goniomonas_sp. SH-8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22:$J$22</c:f>
              <c:numCache>
                <c:formatCode>General</c:formatCode>
                <c:ptCount val="9"/>
                <c:pt idx="0">
                  <c:v>2.5272380096600001E-4</c:v>
                </c:pt>
                <c:pt idx="1">
                  <c:v>3.1715826197299999E-4</c:v>
                </c:pt>
                <c:pt idx="2" formatCode="0.00E+00">
                  <c:v>3.6752545113699998E-5</c:v>
                </c:pt>
                <c:pt idx="3">
                  <c:v>2.78881684445E-4</c:v>
                </c:pt>
                <c:pt idx="4">
                  <c:v>1.01269241156E-4</c:v>
                </c:pt>
                <c:pt idx="5">
                  <c:v>2.7168639627399998E-4</c:v>
                </c:pt>
                <c:pt idx="6">
                  <c:v>0</c:v>
                </c:pt>
                <c:pt idx="7">
                  <c:v>5.3979206271000005E-4</c:v>
                </c:pt>
                <c:pt idx="8" formatCode="0.00E+00">
                  <c:v>3.8756685528299999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A3F1-4207-92E0-9C1A28F1068F}"/>
            </c:ext>
          </c:extLst>
        </c:ser>
        <c:ser>
          <c:idx val="21"/>
          <c:order val="21"/>
          <c:tx>
            <c:strRef>
              <c:f>table_mc18000_sorted_L5!$A$23</c:f>
              <c:strCache>
                <c:ptCount val="1"/>
                <c:pt idx="0">
                  <c:v>Goniomonas_uncultured microeukaryote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23:$J$23</c:f>
              <c:numCache>
                <c:formatCode>General</c:formatCode>
                <c:ptCount val="9"/>
                <c:pt idx="0">
                  <c:v>2.5833988543199999E-3</c:v>
                </c:pt>
                <c:pt idx="1">
                  <c:v>3.21689094287E-3</c:v>
                </c:pt>
                <c:pt idx="2">
                  <c:v>2.9402036091E-4</c:v>
                </c:pt>
                <c:pt idx="3">
                  <c:v>2.7888168444499999E-3</c:v>
                </c:pt>
                <c:pt idx="4">
                  <c:v>4.05076964623E-4</c:v>
                </c:pt>
                <c:pt idx="5">
                  <c:v>1.2419949544E-3</c:v>
                </c:pt>
                <c:pt idx="6">
                  <c:v>3.86975509978E-4</c:v>
                </c:pt>
                <c:pt idx="7">
                  <c:v>6.8295430542800002E-3</c:v>
                </c:pt>
                <c:pt idx="8">
                  <c:v>6.2010696845199995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A3F1-4207-92E0-9C1A28F1068F}"/>
            </c:ext>
          </c:extLst>
        </c:ser>
        <c:ser>
          <c:idx val="22"/>
          <c:order val="22"/>
          <c:tx>
            <c:strRef>
              <c:f>table_mc18000_sorted_L5!$A$24</c:f>
              <c:strCache>
                <c:ptCount val="1"/>
                <c:pt idx="0">
                  <c:v>Goniomonas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24:$J$24</c:f>
              <c:numCache>
                <c:formatCode>General</c:formatCode>
                <c:ptCount val="9"/>
                <c:pt idx="0">
                  <c:v>1.0670560485199999E-3</c:v>
                </c:pt>
                <c:pt idx="1">
                  <c:v>5.4369987766800004E-4</c:v>
                </c:pt>
                <c:pt idx="2">
                  <c:v>2.2051527068199999E-4</c:v>
                </c:pt>
                <c:pt idx="3">
                  <c:v>1.77787073834E-3</c:v>
                </c:pt>
                <c:pt idx="4">
                  <c:v>2.7005130974899999E-4</c:v>
                </c:pt>
                <c:pt idx="5">
                  <c:v>2.44517756647E-3</c:v>
                </c:pt>
                <c:pt idx="6">
                  <c:v>1.6584664713399999E-4</c:v>
                </c:pt>
                <c:pt idx="7">
                  <c:v>1.64284540825E-3</c:v>
                </c:pt>
                <c:pt idx="8" formatCode="0.00E+00">
                  <c:v>7.7513371056499994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A3F1-4207-92E0-9C1A28F1068F}"/>
            </c:ext>
          </c:extLst>
        </c:ser>
        <c:ser>
          <c:idx val="23"/>
          <c:order val="23"/>
          <c:tx>
            <c:strRef>
              <c:f>table_mc18000_sorted_L5!$A$25</c:f>
              <c:strCache>
                <c:ptCount val="1"/>
                <c:pt idx="0">
                  <c:v>Kathablepharidae_uncultured freshwater eukaryote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25:$J$25</c:f>
              <c:numCache>
                <c:formatCode>General</c:formatCode>
                <c:ptCount val="9"/>
                <c:pt idx="0">
                  <c:v>1.4040211164800001E-4</c:v>
                </c:pt>
                <c:pt idx="1">
                  <c:v>0</c:v>
                </c:pt>
                <c:pt idx="2" formatCode="0.00E+00">
                  <c:v>7.35050902275E-5</c:v>
                </c:pt>
                <c:pt idx="3">
                  <c:v>9.0636547444700004E-4</c:v>
                </c:pt>
                <c:pt idx="4" formatCode="0.00E+00">
                  <c:v>6.7512827437200002E-5</c:v>
                </c:pt>
                <c:pt idx="5">
                  <c:v>1.0479332427700001E-3</c:v>
                </c:pt>
                <c:pt idx="6">
                  <c:v>1.1056443142200001E-4</c:v>
                </c:pt>
                <c:pt idx="7">
                  <c:v>1.4081532070699999E-4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A3F1-4207-92E0-9C1A28F1068F}"/>
            </c:ext>
          </c:extLst>
        </c:ser>
        <c:ser>
          <c:idx val="24"/>
          <c:order val="24"/>
          <c:tx>
            <c:strRef>
              <c:f>table_mc18000_sorted_L5!$A$26</c:f>
              <c:strCache>
                <c:ptCount val="1"/>
                <c:pt idx="0">
                  <c:v>Kathablepharidae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26:$J$26</c:f>
              <c:numCache>
                <c:formatCode>General</c:formatCode>
                <c:ptCount val="9"/>
                <c:pt idx="0">
                  <c:v>4.7736717960200002E-4</c:v>
                </c:pt>
                <c:pt idx="1">
                  <c:v>2.4013411263600001E-3</c:v>
                </c:pt>
                <c:pt idx="2">
                  <c:v>0</c:v>
                </c:pt>
                <c:pt idx="3">
                  <c:v>1.4292686327800001E-3</c:v>
                </c:pt>
                <c:pt idx="4">
                  <c:v>3.3756413718600002E-4</c:v>
                </c:pt>
                <c:pt idx="5">
                  <c:v>1.9018047739199999E-3</c:v>
                </c:pt>
                <c:pt idx="6">
                  <c:v>1.6584664713399999E-4</c:v>
                </c:pt>
                <c:pt idx="7">
                  <c:v>5.8673050294500003E-4</c:v>
                </c:pt>
                <c:pt idx="8">
                  <c:v>1.55026742112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A3F1-4207-92E0-9C1A28F1068F}"/>
            </c:ext>
          </c:extLst>
        </c:ser>
        <c:ser>
          <c:idx val="25"/>
          <c:order val="25"/>
          <c:tx>
            <c:strRef>
              <c:f>table_mc18000_sorted_L5!$A$27</c:f>
              <c:strCache>
                <c:ptCount val="1"/>
                <c:pt idx="0">
                  <c:v>Haptophyta_uncultured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27:$J$27</c:f>
              <c:numCache>
                <c:formatCode>0.00E+00</c:formatCode>
                <c:ptCount val="9"/>
                <c:pt idx="0" formatCode="General">
                  <c:v>1.9656295630700001E-4</c:v>
                </c:pt>
                <c:pt idx="1">
                  <c:v>9.0616646277899999E-5</c:v>
                </c:pt>
                <c:pt idx="2" formatCode="General">
                  <c:v>0</c:v>
                </c:pt>
                <c:pt idx="3" formatCode="General">
                  <c:v>1.04580631667E-4</c:v>
                </c:pt>
                <c:pt idx="4" formatCode="General">
                  <c:v>2.3629489602999999E-4</c:v>
                </c:pt>
                <c:pt idx="5" formatCode="General">
                  <c:v>1.5524936929900001E-4</c:v>
                </c:pt>
                <c:pt idx="6" formatCode="General">
                  <c:v>0</c:v>
                </c:pt>
                <c:pt idx="7" formatCode="General">
                  <c:v>1.4081532070699999E-4</c:v>
                </c:pt>
                <c:pt idx="8">
                  <c:v>7.7513371056499994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9-A3F1-4207-92E0-9C1A28F1068F}"/>
            </c:ext>
          </c:extLst>
        </c:ser>
        <c:ser>
          <c:idx val="26"/>
          <c:order val="26"/>
          <c:tx>
            <c:strRef>
              <c:f>table_mc18000_sorted_L5!$A$28</c:f>
              <c:strCache>
                <c:ptCount val="1"/>
                <c:pt idx="0">
                  <c:v>Micronuclearia podoventralis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28:$J$28</c:f>
              <c:numCache>
                <c:formatCode>General</c:formatCode>
                <c:ptCount val="9"/>
                <c:pt idx="0" formatCode="0.00E+00">
                  <c:v>5.6160844659099999E-5</c:v>
                </c:pt>
                <c:pt idx="1">
                  <c:v>3.6246658511200001E-4</c:v>
                </c:pt>
                <c:pt idx="2">
                  <c:v>9.5556617295699999E-4</c:v>
                </c:pt>
                <c:pt idx="3">
                  <c:v>2.4402147389E-4</c:v>
                </c:pt>
                <c:pt idx="4">
                  <c:v>2.7005130974899999E-4</c:v>
                </c:pt>
                <c:pt idx="5">
                  <c:v>3.4931108092400002E-4</c:v>
                </c:pt>
                <c:pt idx="6">
                  <c:v>9.9507988280199996E-4</c:v>
                </c:pt>
                <c:pt idx="7">
                  <c:v>2.3469220117800001E-4</c:v>
                </c:pt>
                <c:pt idx="8">
                  <c:v>5.4259359739600003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A3F1-4207-92E0-9C1A28F1068F}"/>
            </c:ext>
          </c:extLst>
        </c:ser>
        <c:ser>
          <c:idx val="27"/>
          <c:order val="27"/>
          <c:tx>
            <c:strRef>
              <c:f>table_mc18000_sorted_L5!$A$29</c:f>
              <c:strCache>
                <c:ptCount val="1"/>
                <c:pt idx="0">
                  <c:v>Craspedida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29:$J$29</c:f>
              <c:numCache>
                <c:formatCode>General</c:formatCode>
                <c:ptCount val="9"/>
                <c:pt idx="0">
                  <c:v>4.2120633494300002E-4</c:v>
                </c:pt>
                <c:pt idx="1">
                  <c:v>5.89008200806E-4</c:v>
                </c:pt>
                <c:pt idx="2">
                  <c:v>2.2051527068199999E-4</c:v>
                </c:pt>
                <c:pt idx="3">
                  <c:v>5.9262357944599999E-4</c:v>
                </c:pt>
                <c:pt idx="4">
                  <c:v>6.0761544693500001E-4</c:v>
                </c:pt>
                <c:pt idx="5">
                  <c:v>9.7030855812099996E-4</c:v>
                </c:pt>
                <c:pt idx="6">
                  <c:v>1.6584664713399999E-4</c:v>
                </c:pt>
                <c:pt idx="7">
                  <c:v>1.1030533455399999E-3</c:v>
                </c:pt>
                <c:pt idx="8">
                  <c:v>3.48810169753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A3F1-4207-92E0-9C1A28F1068F}"/>
            </c:ext>
          </c:extLst>
        </c:ser>
        <c:ser>
          <c:idx val="28"/>
          <c:order val="28"/>
          <c:tx>
            <c:strRef>
              <c:f>table_mc18000_sorted_L5!$A$30</c:f>
              <c:strCache>
                <c:ptCount val="1"/>
                <c:pt idx="0">
                  <c:v>Codosigidae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30:$J$30</c:f>
              <c:numCache>
                <c:formatCode>General</c:formatCode>
                <c:ptCount val="9"/>
                <c:pt idx="0" formatCode="0.00E+00">
                  <c:v>5.6160844659099999E-5</c:v>
                </c:pt>
                <c:pt idx="1">
                  <c:v>4.5308323139E-4</c:v>
                </c:pt>
                <c:pt idx="2">
                  <c:v>0</c:v>
                </c:pt>
                <c:pt idx="3">
                  <c:v>0</c:v>
                </c:pt>
                <c:pt idx="4">
                  <c:v>3.0380772346700003E-4</c:v>
                </c:pt>
                <c:pt idx="5">
                  <c:v>0</c:v>
                </c:pt>
                <c:pt idx="6" formatCode="0.00E+00">
                  <c:v>5.5282215711199998E-5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A3F1-4207-92E0-9C1A28F1068F}"/>
            </c:ext>
          </c:extLst>
        </c:ser>
        <c:ser>
          <c:idx val="29"/>
          <c:order val="29"/>
          <c:tx>
            <c:strRef>
              <c:f>table_mc18000_sorted_L5!$A$31</c:f>
              <c:strCache>
                <c:ptCount val="1"/>
                <c:pt idx="0">
                  <c:v>Salpingoecidae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31:$J$31</c:f>
              <c:numCache>
                <c:formatCode>General</c:formatCode>
                <c:ptCount val="9"/>
                <c:pt idx="0">
                  <c:v>4.4928675727300003E-4</c:v>
                </c:pt>
                <c:pt idx="1">
                  <c:v>2.8997326808900001E-3</c:v>
                </c:pt>
                <c:pt idx="2">
                  <c:v>2.8666985188699999E-3</c:v>
                </c:pt>
                <c:pt idx="3">
                  <c:v>8.3664505333600001E-4</c:v>
                </c:pt>
                <c:pt idx="4">
                  <c:v>6.0761544693500001E-4</c:v>
                </c:pt>
                <c:pt idx="5">
                  <c:v>1.5524936929900001E-4</c:v>
                </c:pt>
                <c:pt idx="6">
                  <c:v>3.3169329426700002E-4</c:v>
                </c:pt>
                <c:pt idx="7">
                  <c:v>1.4550916473E-3</c:v>
                </c:pt>
                <c:pt idx="8">
                  <c:v>9.3016045267799998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A3F1-4207-92E0-9C1A28F1068F}"/>
            </c:ext>
          </c:extLst>
        </c:ser>
        <c:ser>
          <c:idx val="30"/>
          <c:order val="30"/>
          <c:tx>
            <c:strRef>
              <c:f>table_mc18000_sorted_L5!$A$32</c:f>
              <c:strCache>
                <c:ptCount val="1"/>
                <c:pt idx="0">
                  <c:v>Dermocystida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32:$J$32</c:f>
              <c:numCache>
                <c:formatCode>General</c:formatCode>
                <c:ptCount val="9"/>
                <c:pt idx="0">
                  <c:v>8.3118050095499999E-3</c:v>
                </c:pt>
                <c:pt idx="1">
                  <c:v>8.8804313352400001E-3</c:v>
                </c:pt>
                <c:pt idx="2">
                  <c:v>2.2051527068199999E-4</c:v>
                </c:pt>
                <c:pt idx="3">
                  <c:v>4.1135048455699999E-3</c:v>
                </c:pt>
                <c:pt idx="4">
                  <c:v>2.4642182014599999E-3</c:v>
                </c:pt>
                <c:pt idx="5">
                  <c:v>6.2099747719799999E-3</c:v>
                </c:pt>
                <c:pt idx="6">
                  <c:v>1.1609265299399999E-3</c:v>
                </c:pt>
                <c:pt idx="7">
                  <c:v>8.4489192424099992E-3</c:v>
                </c:pt>
                <c:pt idx="8">
                  <c:v>1.70529416324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A3F1-4207-92E0-9C1A28F1068F}"/>
            </c:ext>
          </c:extLst>
        </c:ser>
        <c:ser>
          <c:idx val="31"/>
          <c:order val="31"/>
          <c:tx>
            <c:strRef>
              <c:f>table_mc18000_sorted_L5!$A$33</c:f>
              <c:strCache>
                <c:ptCount val="1"/>
                <c:pt idx="0">
                  <c:v>Gastrotricha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33:$J$33</c:f>
              <c:numCache>
                <c:formatCode>General</c:formatCode>
                <c:ptCount val="9"/>
                <c:pt idx="0">
                  <c:v>1.68482533977E-4</c:v>
                </c:pt>
                <c:pt idx="1">
                  <c:v>0</c:v>
                </c:pt>
                <c:pt idx="2">
                  <c:v>3.3077290602399998E-4</c:v>
                </c:pt>
                <c:pt idx="3">
                  <c:v>3.4511608450099999E-3</c:v>
                </c:pt>
                <c:pt idx="4">
                  <c:v>1.4515257899E-3</c:v>
                </c:pt>
                <c:pt idx="5">
                  <c:v>5.3561032408300001E-3</c:v>
                </c:pt>
                <c:pt idx="6">
                  <c:v>1.6584664713399999E-4</c:v>
                </c:pt>
                <c:pt idx="7">
                  <c:v>2.3469220117800001E-4</c:v>
                </c:pt>
                <c:pt idx="8" formatCode="0.00E+00">
                  <c:v>7.7513371056499994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F-A3F1-4207-92E0-9C1A28F1068F}"/>
            </c:ext>
          </c:extLst>
        </c:ser>
        <c:ser>
          <c:idx val="32"/>
          <c:order val="32"/>
          <c:tx>
            <c:strRef>
              <c:f>table_mc18000_sorted_L5!$A$34</c:f>
              <c:strCache>
                <c:ptCount val="1"/>
                <c:pt idx="0">
                  <c:v>Bdelloidea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34:$J$34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 formatCode="0.00E+00">
                  <c:v>7.35050902275E-5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3.7550752188500003E-4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A3F1-4207-92E0-9C1A28F1068F}"/>
            </c:ext>
          </c:extLst>
        </c:ser>
        <c:ser>
          <c:idx val="33"/>
          <c:order val="33"/>
          <c:tx>
            <c:strRef>
              <c:f>table_mc18000_sorted_L5!$A$35</c:f>
              <c:strCache>
                <c:ptCount val="1"/>
                <c:pt idx="0">
                  <c:v>Monogononta</c:v>
                </c:pt>
              </c:strCache>
            </c:strRef>
          </c:tx>
          <c:spPr>
            <a:solidFill>
              <a:schemeClr val="accent4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35:$J$35</c:f>
              <c:numCache>
                <c:formatCode>General</c:formatCode>
                <c:ptCount val="9"/>
                <c:pt idx="0">
                  <c:v>2.6170953611100001E-2</c:v>
                </c:pt>
                <c:pt idx="1">
                  <c:v>3.0809659734499999E-2</c:v>
                </c:pt>
                <c:pt idx="2">
                  <c:v>5.6231394023999997E-3</c:v>
                </c:pt>
                <c:pt idx="3">
                  <c:v>7.11148295336E-3</c:v>
                </c:pt>
                <c:pt idx="4">
                  <c:v>1.6540642722099999E-2</c:v>
                </c:pt>
                <c:pt idx="5">
                  <c:v>2.5926644673000002E-2</c:v>
                </c:pt>
                <c:pt idx="6">
                  <c:v>1.6750511360500001E-2</c:v>
                </c:pt>
                <c:pt idx="7">
                  <c:v>2.3985542960400001E-2</c:v>
                </c:pt>
                <c:pt idx="8">
                  <c:v>1.80218587705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1-A3F1-4207-92E0-9C1A28F1068F}"/>
            </c:ext>
          </c:extLst>
        </c:ser>
        <c:ser>
          <c:idx val="34"/>
          <c:order val="34"/>
          <c:tx>
            <c:strRef>
              <c:f>table_mc18000_sorted_L5!$A$36</c:f>
              <c:strCache>
                <c:ptCount val="1"/>
                <c:pt idx="0">
                  <c:v>Copepoda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36:$J$36</c:f>
              <c:numCache>
                <c:formatCode>General</c:formatCode>
                <c:ptCount val="9"/>
                <c:pt idx="0">
                  <c:v>4.0211164775899998E-2</c:v>
                </c:pt>
                <c:pt idx="1">
                  <c:v>5.1198405146999998E-2</c:v>
                </c:pt>
                <c:pt idx="2">
                  <c:v>0.21849388070100001</c:v>
                </c:pt>
                <c:pt idx="3">
                  <c:v>0.13044690789899999</c:v>
                </c:pt>
                <c:pt idx="4">
                  <c:v>0.24868349986499999</c:v>
                </c:pt>
                <c:pt idx="5">
                  <c:v>7.2967203570699999E-3</c:v>
                </c:pt>
                <c:pt idx="6">
                  <c:v>0.195422632539</c:v>
                </c:pt>
                <c:pt idx="7">
                  <c:v>3.11201858762E-2</c:v>
                </c:pt>
                <c:pt idx="8">
                  <c:v>0.1764204325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2-A3F1-4207-92E0-9C1A28F1068F}"/>
            </c:ext>
          </c:extLst>
        </c:ser>
        <c:ser>
          <c:idx val="35"/>
          <c:order val="35"/>
          <c:tx>
            <c:strRef>
              <c:f>table_mc18000_sorted_L5!$A$37</c:f>
              <c:strCache>
                <c:ptCount val="1"/>
                <c:pt idx="0">
                  <c:v>Phyllopoda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37:$J$37</c:f>
              <c:numCache>
                <c:formatCode>General</c:formatCode>
                <c:ptCount val="9"/>
                <c:pt idx="0">
                  <c:v>7.3009098056800003E-4</c:v>
                </c:pt>
                <c:pt idx="1">
                  <c:v>2.4466494495000001E-3</c:v>
                </c:pt>
                <c:pt idx="2">
                  <c:v>1.2495865338700001E-3</c:v>
                </c:pt>
                <c:pt idx="3">
                  <c:v>2.78881684445E-4</c:v>
                </c:pt>
                <c:pt idx="4">
                  <c:v>9.1142317040200007E-3</c:v>
                </c:pt>
                <c:pt idx="5">
                  <c:v>4.1917329710800004E-3</c:v>
                </c:pt>
                <c:pt idx="6">
                  <c:v>4.4225772569E-4</c:v>
                </c:pt>
                <c:pt idx="7">
                  <c:v>3.52038301767E-4</c:v>
                </c:pt>
                <c:pt idx="8">
                  <c:v>1.3564839934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A3F1-4207-92E0-9C1A28F1068F}"/>
            </c:ext>
          </c:extLst>
        </c:ser>
        <c:ser>
          <c:idx val="36"/>
          <c:order val="36"/>
          <c:tx>
            <c:strRef>
              <c:f>table_mc18000_sorted_L5!$A$38</c:f>
              <c:strCache>
                <c:ptCount val="1"/>
                <c:pt idx="0">
                  <c:v>Fungi_Ambiguous_taxa</c:v>
                </c:pt>
              </c:strCache>
            </c:strRef>
          </c:tx>
          <c:spPr>
            <a:solidFill>
              <a:schemeClr val="accent1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38:$J$38</c:f>
              <c:numCache>
                <c:formatCode>General</c:formatCode>
                <c:ptCount val="9"/>
                <c:pt idx="0">
                  <c:v>1.2355385825000001E-3</c:v>
                </c:pt>
                <c:pt idx="1">
                  <c:v>2.22010783381E-3</c:v>
                </c:pt>
                <c:pt idx="2">
                  <c:v>3.3077290602399998E-4</c:v>
                </c:pt>
                <c:pt idx="3">
                  <c:v>1.3944084222300001E-3</c:v>
                </c:pt>
                <c:pt idx="4">
                  <c:v>4.3545773696999999E-3</c:v>
                </c:pt>
                <c:pt idx="5">
                  <c:v>1.00912090045E-3</c:v>
                </c:pt>
                <c:pt idx="6">
                  <c:v>4.4225772569E-4</c:v>
                </c:pt>
                <c:pt idx="7">
                  <c:v>6.8060738341700004E-4</c:v>
                </c:pt>
                <c:pt idx="8">
                  <c:v>6.9762033950900005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4-A3F1-4207-92E0-9C1A28F1068F}"/>
            </c:ext>
          </c:extLst>
        </c:ser>
        <c:ser>
          <c:idx val="37"/>
          <c:order val="37"/>
          <c:tx>
            <c:strRef>
              <c:f>table_mc18000_sorted_L5!$A$39</c:f>
              <c:strCache>
                <c:ptCount val="1"/>
                <c:pt idx="0">
                  <c:v>Cryptomycota</c:v>
                </c:pt>
              </c:strCache>
            </c:strRef>
          </c:tx>
          <c:spPr>
            <a:solidFill>
              <a:schemeClr val="accent2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39:$J$39</c:f>
              <c:numCache>
                <c:formatCode>General</c:formatCode>
                <c:ptCount val="9"/>
                <c:pt idx="0">
                  <c:v>1.47141413007E-2</c:v>
                </c:pt>
                <c:pt idx="1">
                  <c:v>7.2946400253700002E-3</c:v>
                </c:pt>
                <c:pt idx="2">
                  <c:v>3.16071887978E-3</c:v>
                </c:pt>
                <c:pt idx="3">
                  <c:v>3.2036533500700001E-2</c:v>
                </c:pt>
                <c:pt idx="4">
                  <c:v>3.1393464758300002E-2</c:v>
                </c:pt>
                <c:pt idx="5">
                  <c:v>4.5138754123800001E-2</c:v>
                </c:pt>
                <c:pt idx="6">
                  <c:v>2.26657084416E-3</c:v>
                </c:pt>
                <c:pt idx="7">
                  <c:v>1.46682625736E-2</c:v>
                </c:pt>
                <c:pt idx="8">
                  <c:v>5.23215254631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5-A3F1-4207-92E0-9C1A28F1068F}"/>
            </c:ext>
          </c:extLst>
        </c:ser>
        <c:ser>
          <c:idx val="38"/>
          <c:order val="38"/>
          <c:tx>
            <c:strRef>
              <c:f>table_mc18000_sorted_L5!$A$40</c:f>
              <c:strCache>
                <c:ptCount val="1"/>
                <c:pt idx="0">
                  <c:v>Fungi_LKM15</c:v>
                </c:pt>
              </c:strCache>
            </c:strRef>
          </c:tx>
          <c:spPr>
            <a:solidFill>
              <a:schemeClr val="accent3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40:$J$40</c:f>
              <c:numCache>
                <c:formatCode>General</c:formatCode>
                <c:ptCount val="9"/>
                <c:pt idx="0">
                  <c:v>5.0825564416499998E-3</c:v>
                </c:pt>
                <c:pt idx="1">
                  <c:v>1.6310996330000001E-3</c:v>
                </c:pt>
                <c:pt idx="2">
                  <c:v>8.4530853761600002E-4</c:v>
                </c:pt>
                <c:pt idx="3">
                  <c:v>4.9850101094599999E-3</c:v>
                </c:pt>
                <c:pt idx="4">
                  <c:v>5.6035646772900002E-3</c:v>
                </c:pt>
                <c:pt idx="5">
                  <c:v>7.0638463031199999E-3</c:v>
                </c:pt>
                <c:pt idx="6">
                  <c:v>5.5282215711199996E-4</c:v>
                </c:pt>
                <c:pt idx="7">
                  <c:v>4.55302870286E-3</c:v>
                </c:pt>
                <c:pt idx="8">
                  <c:v>9.6891713820600005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6-A3F1-4207-92E0-9C1A28F1068F}"/>
            </c:ext>
          </c:extLst>
        </c:ser>
        <c:ser>
          <c:idx val="39"/>
          <c:order val="39"/>
          <c:tx>
            <c:strRef>
              <c:f>table_mc18000_sorted_L5!$A$41</c:f>
              <c:strCache>
                <c:ptCount val="1"/>
                <c:pt idx="0">
                  <c:v>Blastocladiales</c:v>
                </c:pt>
              </c:strCache>
            </c:strRef>
          </c:tx>
          <c:spPr>
            <a:solidFill>
              <a:schemeClr val="accent4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41:$J$41</c:f>
              <c:numCache>
                <c:formatCode>General</c:formatCode>
                <c:ptCount val="9"/>
                <c:pt idx="0">
                  <c:v>2.5272380096600001E-4</c:v>
                </c:pt>
                <c:pt idx="1">
                  <c:v>0</c:v>
                </c:pt>
                <c:pt idx="2" formatCode="0.00E+00">
                  <c:v>3.6752545113699998E-5</c:v>
                </c:pt>
                <c:pt idx="3">
                  <c:v>1.04580631667E-4</c:v>
                </c:pt>
                <c:pt idx="4">
                  <c:v>3.6456926816100001E-3</c:v>
                </c:pt>
                <c:pt idx="5" formatCode="0.00E+00">
                  <c:v>7.7624684649699999E-5</c:v>
                </c:pt>
                <c:pt idx="6">
                  <c:v>0</c:v>
                </c:pt>
                <c:pt idx="7">
                  <c:v>1.8775376094299999E-4</c:v>
                </c:pt>
                <c:pt idx="8">
                  <c:v>3.875668552830000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7-A3F1-4207-92E0-9C1A28F1068F}"/>
            </c:ext>
          </c:extLst>
        </c:ser>
        <c:ser>
          <c:idx val="40"/>
          <c:order val="40"/>
          <c:tx>
            <c:strRef>
              <c:f>table_mc18000_sorted_L5!$A$42</c:f>
              <c:strCache>
                <c:ptCount val="1"/>
                <c:pt idx="0">
                  <c:v>Rhizophydiales</c:v>
                </c:pt>
              </c:strCache>
            </c:strRef>
          </c:tx>
          <c:spPr>
            <a:solidFill>
              <a:schemeClr val="accent5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42:$J$42</c:f>
              <c:numCache>
                <c:formatCode>General</c:formatCode>
                <c:ptCount val="9"/>
                <c:pt idx="0">
                  <c:v>3.0888464562500001E-4</c:v>
                </c:pt>
                <c:pt idx="1">
                  <c:v>3.1715826197299999E-4</c:v>
                </c:pt>
                <c:pt idx="2" formatCode="0.00E+00">
                  <c:v>3.6752545113699998E-5</c:v>
                </c:pt>
                <c:pt idx="3">
                  <c:v>6.9720421111300001E-4</c:v>
                </c:pt>
                <c:pt idx="4">
                  <c:v>3.7132055090500002E-4</c:v>
                </c:pt>
                <c:pt idx="5">
                  <c:v>6.5980981952300005E-4</c:v>
                </c:pt>
                <c:pt idx="6">
                  <c:v>1.1056443142200001E-4</c:v>
                </c:pt>
                <c:pt idx="7">
                  <c:v>3.52038301767E-4</c:v>
                </c:pt>
                <c:pt idx="8" formatCode="0.00E+00">
                  <c:v>3.8756685528299999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8-A3F1-4207-92E0-9C1A28F1068F}"/>
            </c:ext>
          </c:extLst>
        </c:ser>
        <c:ser>
          <c:idx val="41"/>
          <c:order val="41"/>
          <c:tx>
            <c:strRef>
              <c:f>table_mc18000_sorted_L5!$A$43</c:f>
              <c:strCache>
                <c:ptCount val="1"/>
                <c:pt idx="0">
                  <c:v>Incertae Sedis</c:v>
                </c:pt>
              </c:strCache>
            </c:strRef>
          </c:tx>
          <c:spPr>
            <a:solidFill>
              <a:schemeClr val="accent6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43:$J$43</c:f>
              <c:numCache>
                <c:formatCode>General</c:formatCode>
                <c:ptCount val="9"/>
                <c:pt idx="0">
                  <c:v>1.12321689318E-4</c:v>
                </c:pt>
                <c:pt idx="1">
                  <c:v>0</c:v>
                </c:pt>
                <c:pt idx="2" formatCode="0.00E+00">
                  <c:v>3.6752545113699998E-5</c:v>
                </c:pt>
                <c:pt idx="3" formatCode="0.00E+00">
                  <c:v>6.9720421111299995E-5</c:v>
                </c:pt>
                <c:pt idx="4">
                  <c:v>1.6878206859300001E-4</c:v>
                </c:pt>
                <c:pt idx="5" formatCode="0.00E+00">
                  <c:v>3.8812342324900001E-5</c:v>
                </c:pt>
                <c:pt idx="6">
                  <c:v>0</c:v>
                </c:pt>
                <c:pt idx="7" formatCode="0.00E+00">
                  <c:v>2.3469220117799999E-5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9-A3F1-4207-92E0-9C1A28F1068F}"/>
            </c:ext>
          </c:extLst>
        </c:ser>
        <c:ser>
          <c:idx val="42"/>
          <c:order val="42"/>
          <c:tx>
            <c:strRef>
              <c:f>table_mc18000_sorted_L5!$A$44</c:f>
              <c:strCache>
                <c:ptCount val="1"/>
                <c:pt idx="0">
                  <c:v>Rhizophydiaceae</c:v>
                </c:pt>
              </c:strCache>
            </c:strRef>
          </c:tx>
          <c:spPr>
            <a:solidFill>
              <a:schemeClr val="accent1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44:$J$44</c:f>
              <c:numCache>
                <c:formatCode>General</c:formatCode>
                <c:ptCount val="9"/>
                <c:pt idx="0">
                  <c:v>1.9656295630700001E-4</c:v>
                </c:pt>
                <c:pt idx="1">
                  <c:v>1.8123329255600001E-4</c:v>
                </c:pt>
                <c:pt idx="2">
                  <c:v>3.6752545113699999E-4</c:v>
                </c:pt>
                <c:pt idx="3">
                  <c:v>1.3944084222300001E-4</c:v>
                </c:pt>
                <c:pt idx="4">
                  <c:v>2.0253848231200001E-4</c:v>
                </c:pt>
                <c:pt idx="5">
                  <c:v>3.4931108092400002E-4</c:v>
                </c:pt>
                <c:pt idx="6">
                  <c:v>8.8451545137900004E-4</c:v>
                </c:pt>
                <c:pt idx="7">
                  <c:v>1.6428454082499999E-4</c:v>
                </c:pt>
                <c:pt idx="8">
                  <c:v>5.81350282923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A-A3F1-4207-92E0-9C1A28F1068F}"/>
            </c:ext>
          </c:extLst>
        </c:ser>
        <c:ser>
          <c:idx val="43"/>
          <c:order val="43"/>
          <c:tx>
            <c:strRef>
              <c:f>table_mc18000_sorted_L5!$A$45</c:f>
              <c:strCache>
                <c:ptCount val="1"/>
                <c:pt idx="0">
                  <c:v>Filobasidiaceae</c:v>
                </c:pt>
              </c:strCache>
            </c:strRef>
          </c:tx>
          <c:spPr>
            <a:solidFill>
              <a:schemeClr val="accent2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45:$J$45</c:f>
              <c:numCache>
                <c:formatCode>General</c:formatCode>
                <c:ptCount val="9"/>
                <c:pt idx="0" formatCode="0.00E+00">
                  <c:v>8.4241266988699997E-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 formatCode="0.00E+00">
                  <c:v>3.3756413718600001E-5</c:v>
                </c:pt>
                <c:pt idx="5" formatCode="0.00E+00">
                  <c:v>3.8812342324900001E-5</c:v>
                </c:pt>
                <c:pt idx="6">
                  <c:v>0</c:v>
                </c:pt>
                <c:pt idx="7" formatCode="0.00E+00">
                  <c:v>4.6938440235599999E-5</c:v>
                </c:pt>
                <c:pt idx="8" formatCode="0.00E+00">
                  <c:v>3.8756685528299999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B-A3F1-4207-92E0-9C1A28F1068F}"/>
            </c:ext>
          </c:extLst>
        </c:ser>
        <c:ser>
          <c:idx val="44"/>
          <c:order val="44"/>
          <c:tx>
            <c:strRef>
              <c:f>table_mc18000_sorted_L5!$A$46</c:f>
              <c:strCache>
                <c:ptCount val="1"/>
                <c:pt idx="0">
                  <c:v>Fungi_Other</c:v>
                </c:pt>
              </c:strCache>
            </c:strRef>
          </c:tx>
          <c:spPr>
            <a:solidFill>
              <a:schemeClr val="accent3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46:$J$46</c:f>
              <c:numCache>
                <c:formatCode>General</c:formatCode>
                <c:ptCount val="9"/>
                <c:pt idx="0">
                  <c:v>5.0544760193200003E-4</c:v>
                </c:pt>
                <c:pt idx="1">
                  <c:v>7.2493317022299995E-4</c:v>
                </c:pt>
                <c:pt idx="2">
                  <c:v>4.41030541365E-4</c:v>
                </c:pt>
                <c:pt idx="3">
                  <c:v>1.15038694834E-3</c:v>
                </c:pt>
                <c:pt idx="4">
                  <c:v>6.4137186065399995E-4</c:v>
                </c:pt>
                <c:pt idx="5">
                  <c:v>1.28080729672E-3</c:v>
                </c:pt>
                <c:pt idx="6">
                  <c:v>1.1056443142200001E-4</c:v>
                </c:pt>
                <c:pt idx="7">
                  <c:v>5.8673050294500003E-4</c:v>
                </c:pt>
                <c:pt idx="8">
                  <c:v>8.1389039609300004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C-A3F1-4207-92E0-9C1A28F1068F}"/>
            </c:ext>
          </c:extLst>
        </c:ser>
        <c:ser>
          <c:idx val="45"/>
          <c:order val="45"/>
          <c:tx>
            <c:strRef>
              <c:f>table_mc18000_sorted_L5!$A$47</c:f>
              <c:strCache>
                <c:ptCount val="1"/>
                <c:pt idx="0">
                  <c:v>Eugregarinorida</c:v>
                </c:pt>
              </c:strCache>
            </c:strRef>
          </c:tx>
          <c:spPr>
            <a:solidFill>
              <a:schemeClr val="accent4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47:$J$47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.1049873859899998E-4</c:v>
                </c:pt>
                <c:pt idx="6">
                  <c:v>0</c:v>
                </c:pt>
                <c:pt idx="7" formatCode="0.00E+00">
                  <c:v>4.6938440235599999E-5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D-A3F1-4207-92E0-9C1A28F1068F}"/>
            </c:ext>
          </c:extLst>
        </c:ser>
        <c:ser>
          <c:idx val="46"/>
          <c:order val="46"/>
          <c:tx>
            <c:strRef>
              <c:f>table_mc18000_sorted_L5!$A$48</c:f>
              <c:strCache>
                <c:ptCount val="1"/>
                <c:pt idx="0">
                  <c:v>Ciliophora_Ambiguous_taxa</c:v>
                </c:pt>
              </c:strCache>
            </c:strRef>
          </c:tx>
          <c:spPr>
            <a:solidFill>
              <a:schemeClr val="accent5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48:$J$48</c:f>
              <c:numCache>
                <c:formatCode>General</c:formatCode>
                <c:ptCount val="9"/>
                <c:pt idx="0">
                  <c:v>2.9484443446000002E-3</c:v>
                </c:pt>
                <c:pt idx="1">
                  <c:v>5.0745321915600002E-3</c:v>
                </c:pt>
                <c:pt idx="2">
                  <c:v>1.0658238083000001E-3</c:v>
                </c:pt>
                <c:pt idx="3">
                  <c:v>9.4819772711400001E-3</c:v>
                </c:pt>
                <c:pt idx="4">
                  <c:v>1.99837969214E-2</c:v>
                </c:pt>
                <c:pt idx="5">
                  <c:v>2.5887832330700002E-2</c:v>
                </c:pt>
                <c:pt idx="6">
                  <c:v>2.4876997070000001E-3</c:v>
                </c:pt>
                <c:pt idx="7">
                  <c:v>2.8397756342600001E-3</c:v>
                </c:pt>
                <c:pt idx="8">
                  <c:v>9.6891713820600005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E-A3F1-4207-92E0-9C1A28F1068F}"/>
            </c:ext>
          </c:extLst>
        </c:ser>
        <c:ser>
          <c:idx val="47"/>
          <c:order val="47"/>
          <c:tx>
            <c:strRef>
              <c:f>table_mc18000_sorted_L5!$A$49</c:f>
              <c:strCache>
                <c:ptCount val="1"/>
                <c:pt idx="0">
                  <c:v>Litostomatea</c:v>
                </c:pt>
              </c:strCache>
            </c:strRef>
          </c:tx>
          <c:spPr>
            <a:solidFill>
              <a:schemeClr val="accent6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49:$J$49</c:f>
              <c:numCache>
                <c:formatCode>General</c:formatCode>
                <c:ptCount val="9"/>
                <c:pt idx="0">
                  <c:v>1.4601819611399999E-3</c:v>
                </c:pt>
                <c:pt idx="1">
                  <c:v>4.8026822527300001E-3</c:v>
                </c:pt>
                <c:pt idx="2">
                  <c:v>3.3077290602399998E-4</c:v>
                </c:pt>
                <c:pt idx="3">
                  <c:v>2.19619326501E-3</c:v>
                </c:pt>
                <c:pt idx="4">
                  <c:v>1.3840129624599999E-3</c:v>
                </c:pt>
                <c:pt idx="5">
                  <c:v>2.1734911701900002E-3</c:v>
                </c:pt>
                <c:pt idx="6">
                  <c:v>6.0810437282299995E-4</c:v>
                </c:pt>
                <c:pt idx="7">
                  <c:v>1.00917646507E-3</c:v>
                </c:pt>
                <c:pt idx="8">
                  <c:v>5.4259359739600003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F-A3F1-4207-92E0-9C1A28F1068F}"/>
            </c:ext>
          </c:extLst>
        </c:ser>
        <c:ser>
          <c:idx val="48"/>
          <c:order val="48"/>
          <c:tx>
            <c:strRef>
              <c:f>table_mc18000_sorted_L5!$A$50</c:f>
              <c:strCache>
                <c:ptCount val="1"/>
                <c:pt idx="0">
                  <c:v>Spirotrichea</c:v>
                </c:pt>
              </c:strCache>
            </c:strRef>
          </c:tx>
          <c:spPr>
            <a:solidFill>
              <a:schemeClr val="accent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50:$J$50</c:f>
              <c:numCache>
                <c:formatCode>General</c:formatCode>
                <c:ptCount val="9"/>
                <c:pt idx="0">
                  <c:v>1.29169942716E-3</c:v>
                </c:pt>
                <c:pt idx="1">
                  <c:v>7.7024149336199998E-4</c:v>
                </c:pt>
                <c:pt idx="2">
                  <c:v>3.6752545113699999E-4</c:v>
                </c:pt>
                <c:pt idx="3">
                  <c:v>3.1722791605700001E-3</c:v>
                </c:pt>
                <c:pt idx="4">
                  <c:v>3.30812854442E-3</c:v>
                </c:pt>
                <c:pt idx="5">
                  <c:v>6.4040364836000004E-3</c:v>
                </c:pt>
                <c:pt idx="6" formatCode="0.00E+00">
                  <c:v>5.5282215711199998E-5</c:v>
                </c:pt>
                <c:pt idx="7">
                  <c:v>7.7448426388799997E-4</c:v>
                </c:pt>
                <c:pt idx="8">
                  <c:v>4.65080226338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0-A3F1-4207-92E0-9C1A28F1068F}"/>
            </c:ext>
          </c:extLst>
        </c:ser>
        <c:ser>
          <c:idx val="49"/>
          <c:order val="49"/>
          <c:tx>
            <c:strRef>
              <c:f>table_mc18000_sorted_L5!$A$51</c:f>
              <c:strCache>
                <c:ptCount val="1"/>
                <c:pt idx="0">
                  <c:v>Euplotia</c:v>
                </c:pt>
              </c:strCache>
            </c:strRef>
          </c:tx>
          <c:spPr>
            <a:solidFill>
              <a:schemeClr val="accent2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51:$J$51</c:f>
              <c:numCache>
                <c:formatCode>General</c:formatCode>
                <c:ptCount val="9"/>
                <c:pt idx="0">
                  <c:v>1.68482533977E-4</c:v>
                </c:pt>
                <c:pt idx="1">
                  <c:v>3.1715826197299999E-4</c:v>
                </c:pt>
                <c:pt idx="2">
                  <c:v>0</c:v>
                </c:pt>
                <c:pt idx="3">
                  <c:v>1.04580631667E-4</c:v>
                </c:pt>
                <c:pt idx="4">
                  <c:v>1.6878206859300001E-4</c:v>
                </c:pt>
                <c:pt idx="5">
                  <c:v>7.7624684649699996E-4</c:v>
                </c:pt>
                <c:pt idx="6">
                  <c:v>2.21128862845E-4</c:v>
                </c:pt>
                <c:pt idx="7">
                  <c:v>1.4081532070699999E-4</c:v>
                </c:pt>
                <c:pt idx="8">
                  <c:v>1.08518719478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1-A3F1-4207-92E0-9C1A28F1068F}"/>
            </c:ext>
          </c:extLst>
        </c:ser>
        <c:ser>
          <c:idx val="50"/>
          <c:order val="50"/>
          <c:tx>
            <c:strRef>
              <c:f>table_mc18000_sorted_L5!$A$52</c:f>
              <c:strCache>
                <c:ptCount val="1"/>
                <c:pt idx="0">
                  <c:v>Haptoria</c:v>
                </c:pt>
              </c:strCache>
            </c:strRef>
          </c:tx>
          <c:spPr>
            <a:solidFill>
              <a:schemeClr val="accent3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52:$J$52</c:f>
              <c:numCache>
                <c:formatCode>General</c:formatCode>
                <c:ptCount val="9"/>
                <c:pt idx="0">
                  <c:v>1.8252274514200001E-2</c:v>
                </c:pt>
                <c:pt idx="1">
                  <c:v>1.4362738435099999E-2</c:v>
                </c:pt>
                <c:pt idx="2">
                  <c:v>3.7855121467199999E-3</c:v>
                </c:pt>
                <c:pt idx="3">
                  <c:v>2.5517674126800002E-2</c:v>
                </c:pt>
                <c:pt idx="4">
                  <c:v>2.5249797461499999E-2</c:v>
                </c:pt>
                <c:pt idx="5">
                  <c:v>2.7595575393000001E-2</c:v>
                </c:pt>
                <c:pt idx="6">
                  <c:v>1.37099894964E-2</c:v>
                </c:pt>
                <c:pt idx="7">
                  <c:v>2.44549273628E-2</c:v>
                </c:pt>
                <c:pt idx="8">
                  <c:v>1.3409813192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2-A3F1-4207-92E0-9C1A28F1068F}"/>
            </c:ext>
          </c:extLst>
        </c:ser>
        <c:ser>
          <c:idx val="51"/>
          <c:order val="51"/>
          <c:tx>
            <c:strRef>
              <c:f>table_mc18000_sorted_L5!$A$53</c:f>
              <c:strCache>
                <c:ptCount val="1"/>
                <c:pt idx="0">
                  <c:v>Hypotrichia</c:v>
                </c:pt>
              </c:strCache>
            </c:strRef>
          </c:tx>
          <c:spPr>
            <a:solidFill>
              <a:schemeClr val="accent4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53:$J$53</c:f>
              <c:numCache>
                <c:formatCode>General</c:formatCode>
                <c:ptCount val="9"/>
                <c:pt idx="0">
                  <c:v>6.7393013590899998E-4</c:v>
                </c:pt>
                <c:pt idx="1">
                  <c:v>6.7962484708400004E-4</c:v>
                </c:pt>
                <c:pt idx="2">
                  <c:v>1.17608144364E-3</c:v>
                </c:pt>
                <c:pt idx="3">
                  <c:v>1.7430105277800001E-4</c:v>
                </c:pt>
                <c:pt idx="4">
                  <c:v>2.0253848231200001E-4</c:v>
                </c:pt>
                <c:pt idx="5">
                  <c:v>3.4931108092400002E-4</c:v>
                </c:pt>
                <c:pt idx="6">
                  <c:v>8.6240256509499992E-3</c:v>
                </c:pt>
                <c:pt idx="7">
                  <c:v>6.3366894318099998E-4</c:v>
                </c:pt>
                <c:pt idx="8">
                  <c:v>1.0076738237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3-A3F1-4207-92E0-9C1A28F1068F}"/>
            </c:ext>
          </c:extLst>
        </c:ser>
        <c:ser>
          <c:idx val="52"/>
          <c:order val="52"/>
          <c:tx>
            <c:strRef>
              <c:f>table_mc18000_sorted_L5!$A$54</c:f>
              <c:strCache>
                <c:ptCount val="1"/>
                <c:pt idx="0">
                  <c:v>Oligohymenophorea</c:v>
                </c:pt>
              </c:strCache>
            </c:strRef>
          </c:tx>
          <c:spPr>
            <a:solidFill>
              <a:schemeClr val="accent5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54:$J$54</c:f>
              <c:numCache>
                <c:formatCode>General</c:formatCode>
                <c:ptCount val="9"/>
                <c:pt idx="0">
                  <c:v>4.6332696843800003E-3</c:v>
                </c:pt>
                <c:pt idx="1">
                  <c:v>9.9225227674299993E-3</c:v>
                </c:pt>
                <c:pt idx="2">
                  <c:v>2.5726781579599998E-3</c:v>
                </c:pt>
                <c:pt idx="3">
                  <c:v>1.31074391689E-2</c:v>
                </c:pt>
                <c:pt idx="4">
                  <c:v>3.9832568188000001E-3</c:v>
                </c:pt>
                <c:pt idx="5">
                  <c:v>1.47098777411E-2</c:v>
                </c:pt>
                <c:pt idx="6">
                  <c:v>4.3672950411900004E-3</c:v>
                </c:pt>
                <c:pt idx="7">
                  <c:v>7.1815813560499996E-3</c:v>
                </c:pt>
                <c:pt idx="8">
                  <c:v>1.8215642198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4-A3F1-4207-92E0-9C1A28F1068F}"/>
            </c:ext>
          </c:extLst>
        </c:ser>
        <c:ser>
          <c:idx val="53"/>
          <c:order val="53"/>
          <c:tx>
            <c:strRef>
              <c:f>table_mc18000_sorted_L5!$A$55</c:f>
              <c:strCache>
                <c:ptCount val="1"/>
                <c:pt idx="0">
                  <c:v>Oligotrichia</c:v>
                </c:pt>
              </c:strCache>
            </c:strRef>
          </c:tx>
          <c:spPr>
            <a:solidFill>
              <a:schemeClr val="accent6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55:$J$55</c:f>
              <c:numCache>
                <c:formatCode>General</c:formatCode>
                <c:ptCount val="9"/>
                <c:pt idx="0">
                  <c:v>5.3352802426100002E-4</c:v>
                </c:pt>
                <c:pt idx="1">
                  <c:v>5.89008200806E-4</c:v>
                </c:pt>
                <c:pt idx="2">
                  <c:v>4.41030541365E-4</c:v>
                </c:pt>
                <c:pt idx="3">
                  <c:v>5.2290315833499997E-4</c:v>
                </c:pt>
                <c:pt idx="4">
                  <c:v>7.7639751552800002E-4</c:v>
                </c:pt>
                <c:pt idx="5">
                  <c:v>3.1049873859899998E-4</c:v>
                </c:pt>
                <c:pt idx="6">
                  <c:v>3.86975509978E-4</c:v>
                </c:pt>
                <c:pt idx="7">
                  <c:v>1.17346100589E-4</c:v>
                </c:pt>
                <c:pt idx="8">
                  <c:v>8.914037671500000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5-A3F1-4207-92E0-9C1A28F1068F}"/>
            </c:ext>
          </c:extLst>
        </c:ser>
        <c:ser>
          <c:idx val="54"/>
          <c:order val="54"/>
          <c:tx>
            <c:strRef>
              <c:f>table_mc18000_sorted_L5!$A$56</c:f>
              <c:strCache>
                <c:ptCount val="1"/>
                <c:pt idx="0">
                  <c:v>Phyllopharynge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56:$J$56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1.94788489103E-3</c:v>
                </c:pt>
                <c:pt idx="3">
                  <c:v>2.78881684445E-4</c:v>
                </c:pt>
                <c:pt idx="4" formatCode="0.00E+00">
                  <c:v>3.3756413718600001E-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6-A3F1-4207-92E0-9C1A28F1068F}"/>
            </c:ext>
          </c:extLst>
        </c:ser>
        <c:ser>
          <c:idx val="55"/>
          <c:order val="55"/>
          <c:tx>
            <c:strRef>
              <c:f>table_mc18000_sorted_L5!$A$57</c:f>
              <c:strCache>
                <c:ptCount val="1"/>
                <c:pt idx="0">
                  <c:v>Prostomate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57:$J$57</c:f>
              <c:numCache>
                <c:formatCode>General</c:formatCode>
                <c:ptCount val="9"/>
                <c:pt idx="0">
                  <c:v>1.3899809053099999E-2</c:v>
                </c:pt>
                <c:pt idx="1">
                  <c:v>3.1715826197299998E-2</c:v>
                </c:pt>
                <c:pt idx="2">
                  <c:v>1.54360689478E-3</c:v>
                </c:pt>
                <c:pt idx="3">
                  <c:v>1.29679983267E-2</c:v>
                </c:pt>
                <c:pt idx="4">
                  <c:v>2.08614636781E-2</c:v>
                </c:pt>
                <c:pt idx="5">
                  <c:v>3.24083058413E-2</c:v>
                </c:pt>
                <c:pt idx="6">
                  <c:v>4.1461661783399996E-3</c:v>
                </c:pt>
                <c:pt idx="7">
                  <c:v>2.5863080569799999E-2</c:v>
                </c:pt>
                <c:pt idx="8">
                  <c:v>4.224478722579999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7-A3F1-4207-92E0-9C1A28F1068F}"/>
            </c:ext>
          </c:extLst>
        </c:ser>
        <c:ser>
          <c:idx val="56"/>
          <c:order val="56"/>
          <c:tx>
            <c:strRef>
              <c:f>table_mc18000_sorted_L5!$A$58</c:f>
              <c:strCache>
                <c:ptCount val="1"/>
                <c:pt idx="0">
                  <c:v>Cyrtolophosidid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58:$J$58</c:f>
              <c:numCache>
                <c:formatCode>General</c:formatCode>
                <c:ptCount val="9"/>
                <c:pt idx="0">
                  <c:v>1.5725036504499999E-3</c:v>
                </c:pt>
                <c:pt idx="1">
                  <c:v>4.03244075937E-3</c:v>
                </c:pt>
                <c:pt idx="2">
                  <c:v>2.8299459737600001E-3</c:v>
                </c:pt>
                <c:pt idx="3">
                  <c:v>6.8326012689099999E-3</c:v>
                </c:pt>
                <c:pt idx="4">
                  <c:v>3.24061571699E-3</c:v>
                </c:pt>
                <c:pt idx="5">
                  <c:v>2.5616145934400001E-3</c:v>
                </c:pt>
                <c:pt idx="6">
                  <c:v>4.86483498259E-3</c:v>
                </c:pt>
                <c:pt idx="7">
                  <c:v>2.46426811237E-3</c:v>
                </c:pt>
                <c:pt idx="8">
                  <c:v>3.79815518177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8-A3F1-4207-92E0-9C1A28F1068F}"/>
            </c:ext>
          </c:extLst>
        </c:ser>
        <c:ser>
          <c:idx val="57"/>
          <c:order val="57"/>
          <c:tx>
            <c:strRef>
              <c:f>table_mc18000_sorted_L5!$A$59</c:f>
              <c:strCache>
                <c:ptCount val="1"/>
                <c:pt idx="0">
                  <c:v>Hymenostomati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59:$J$59</c:f>
              <c:numCache>
                <c:formatCode>General</c:formatCode>
                <c:ptCount val="9"/>
                <c:pt idx="0">
                  <c:v>2.80804223296E-3</c:v>
                </c:pt>
                <c:pt idx="1">
                  <c:v>1.0873997553399999E-3</c:v>
                </c:pt>
                <c:pt idx="2">
                  <c:v>1.47010180455E-4</c:v>
                </c:pt>
                <c:pt idx="3" formatCode="0.00E+00">
                  <c:v>3.48602105557E-5</c:v>
                </c:pt>
                <c:pt idx="4">
                  <c:v>2.4979746151799999E-3</c:v>
                </c:pt>
                <c:pt idx="5">
                  <c:v>6.2099747719799995E-4</c:v>
                </c:pt>
                <c:pt idx="6">
                  <c:v>6.7997125324799996E-3</c:v>
                </c:pt>
                <c:pt idx="7">
                  <c:v>2.1122298106000001E-4</c:v>
                </c:pt>
                <c:pt idx="8">
                  <c:v>1.29059762809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9-A3F1-4207-92E0-9C1A28F1068F}"/>
            </c:ext>
          </c:extLst>
        </c:ser>
        <c:ser>
          <c:idx val="58"/>
          <c:order val="58"/>
          <c:tx>
            <c:strRef>
              <c:f>table_mc18000_sorted_L5!$A$60</c:f>
              <c:strCache>
                <c:ptCount val="1"/>
                <c:pt idx="0">
                  <c:v>Penicul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60:$J$60</c:f>
              <c:numCache>
                <c:formatCode>General</c:formatCode>
                <c:ptCount val="9"/>
                <c:pt idx="0">
                  <c:v>6.4584971357999998E-4</c:v>
                </c:pt>
                <c:pt idx="1">
                  <c:v>1.3592496941700001E-4</c:v>
                </c:pt>
                <c:pt idx="2">
                  <c:v>6.2479326693399998E-4</c:v>
                </c:pt>
                <c:pt idx="3">
                  <c:v>2.23105347556E-3</c:v>
                </c:pt>
                <c:pt idx="4">
                  <c:v>3.7132055090500002E-4</c:v>
                </c:pt>
                <c:pt idx="5">
                  <c:v>1.5524936929900001E-4</c:v>
                </c:pt>
                <c:pt idx="6">
                  <c:v>1.6584664713399999E-4</c:v>
                </c:pt>
                <c:pt idx="7">
                  <c:v>1.6428454082499999E-4</c:v>
                </c:pt>
                <c:pt idx="8" formatCode="0.00E+00">
                  <c:v>3.8756685528299999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A-A3F1-4207-92E0-9C1A28F1068F}"/>
            </c:ext>
          </c:extLst>
        </c:ser>
        <c:ser>
          <c:idx val="59"/>
          <c:order val="59"/>
          <c:tx>
            <c:strRef>
              <c:f>table_mc18000_sorted_L5!$A$61</c:f>
              <c:strCache>
                <c:ptCount val="1"/>
                <c:pt idx="0">
                  <c:v>Peritrich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61:$J$61</c:f>
              <c:numCache>
                <c:formatCode>General</c:formatCode>
                <c:ptCount val="9"/>
                <c:pt idx="0">
                  <c:v>1.7971470290899998E-2</c:v>
                </c:pt>
                <c:pt idx="1">
                  <c:v>3.4615558878200003E-2</c:v>
                </c:pt>
                <c:pt idx="2">
                  <c:v>2.4624205226200001E-3</c:v>
                </c:pt>
                <c:pt idx="3">
                  <c:v>1.60356968556E-3</c:v>
                </c:pt>
                <c:pt idx="4">
                  <c:v>3.7807183364799999E-3</c:v>
                </c:pt>
                <c:pt idx="5">
                  <c:v>3.45429846691E-3</c:v>
                </c:pt>
                <c:pt idx="6">
                  <c:v>7.7395101995700001E-3</c:v>
                </c:pt>
                <c:pt idx="7">
                  <c:v>2.78110258396E-2</c:v>
                </c:pt>
                <c:pt idx="8">
                  <c:v>6.51112316874999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B-A3F1-4207-92E0-9C1A28F1068F}"/>
            </c:ext>
          </c:extLst>
        </c:ser>
        <c:ser>
          <c:idx val="60"/>
          <c:order val="60"/>
          <c:tx>
            <c:strRef>
              <c:f>table_mc18000_sorted_L5!$A$62</c:f>
              <c:strCache>
                <c:ptCount val="1"/>
                <c:pt idx="0">
                  <c:v>Scuticociliatia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62:$J$62</c:f>
              <c:numCache>
                <c:formatCode>General</c:formatCode>
                <c:ptCount val="9"/>
                <c:pt idx="0">
                  <c:v>1.5219588902600001E-2</c:v>
                </c:pt>
                <c:pt idx="1">
                  <c:v>8.4273481038499992E-3</c:v>
                </c:pt>
                <c:pt idx="2">
                  <c:v>2.90345106399E-3</c:v>
                </c:pt>
                <c:pt idx="3">
                  <c:v>3.2629157080100002E-2</c:v>
                </c:pt>
                <c:pt idx="4">
                  <c:v>1.0295706184200001E-2</c:v>
                </c:pt>
                <c:pt idx="5">
                  <c:v>5.9382883757000002E-2</c:v>
                </c:pt>
                <c:pt idx="6">
                  <c:v>3.15108629554E-3</c:v>
                </c:pt>
                <c:pt idx="7">
                  <c:v>2.45253350231E-2</c:v>
                </c:pt>
                <c:pt idx="8">
                  <c:v>2.63545461592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C-A3F1-4207-92E0-9C1A28F1068F}"/>
            </c:ext>
          </c:extLst>
        </c:ser>
        <c:ser>
          <c:idx val="61"/>
          <c:order val="61"/>
          <c:tx>
            <c:strRef>
              <c:f>table_mc18000_sorted_L5!$A$63</c:f>
              <c:strCache>
                <c:ptCount val="1"/>
                <c:pt idx="0">
                  <c:v>Ciliophora_Other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63:$J$63</c:f>
              <c:numCache>
                <c:formatCode>General</c:formatCode>
                <c:ptCount val="9"/>
                <c:pt idx="0">
                  <c:v>5.6160844659099997E-4</c:v>
                </c:pt>
                <c:pt idx="1">
                  <c:v>5.4369987766800004E-4</c:v>
                </c:pt>
                <c:pt idx="2">
                  <c:v>6.9829835716099997E-4</c:v>
                </c:pt>
                <c:pt idx="3">
                  <c:v>2.2659136861199998E-3</c:v>
                </c:pt>
                <c:pt idx="4">
                  <c:v>2.3629489602999998E-3</c:v>
                </c:pt>
                <c:pt idx="5">
                  <c:v>7.6848437803199998E-3</c:v>
                </c:pt>
                <c:pt idx="6">
                  <c:v>3.2616507269600001E-3</c:v>
                </c:pt>
                <c:pt idx="7">
                  <c:v>6.1019972306299995E-4</c:v>
                </c:pt>
                <c:pt idx="8">
                  <c:v>3.06177815672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D-A3F1-4207-92E0-9C1A28F1068F}"/>
            </c:ext>
          </c:extLst>
        </c:ser>
        <c:ser>
          <c:idx val="62"/>
          <c:order val="62"/>
          <c:tx>
            <c:strRef>
              <c:f>table_mc18000_sorted_L5!$A$64</c:f>
              <c:strCache>
                <c:ptCount val="1"/>
                <c:pt idx="0">
                  <c:v>Gymnodinium clade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64:$J$64</c:f>
              <c:numCache>
                <c:formatCode>General</c:formatCode>
                <c:ptCount val="9"/>
                <c:pt idx="0">
                  <c:v>8.7049309221599999E-4</c:v>
                </c:pt>
                <c:pt idx="1">
                  <c:v>1.96185039192E-2</c:v>
                </c:pt>
                <c:pt idx="2">
                  <c:v>1.10257635341E-4</c:v>
                </c:pt>
                <c:pt idx="3">
                  <c:v>1.53384926445E-3</c:v>
                </c:pt>
                <c:pt idx="4">
                  <c:v>3.0380772346700003E-4</c:v>
                </c:pt>
                <c:pt idx="5">
                  <c:v>2.4063652241400001E-3</c:v>
                </c:pt>
                <c:pt idx="6">
                  <c:v>2.26657084416E-3</c:v>
                </c:pt>
                <c:pt idx="7">
                  <c:v>8.9183036447700004E-4</c:v>
                </c:pt>
                <c:pt idx="8">
                  <c:v>8.914037671500000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E-A3F1-4207-92E0-9C1A28F1068F}"/>
            </c:ext>
          </c:extLst>
        </c:ser>
        <c:ser>
          <c:idx val="63"/>
          <c:order val="63"/>
          <c:tx>
            <c:strRef>
              <c:f>table_mc18000_sorted_L5!$A$65</c:f>
              <c:strCache>
                <c:ptCount val="1"/>
                <c:pt idx="0">
                  <c:v>Peridiniale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65:$J$65</c:f>
              <c:numCache>
                <c:formatCode>General</c:formatCode>
                <c:ptCount val="9"/>
                <c:pt idx="0">
                  <c:v>3.4538919465299999E-3</c:v>
                </c:pt>
                <c:pt idx="1">
                  <c:v>1.1236464138499999E-2</c:v>
                </c:pt>
                <c:pt idx="2">
                  <c:v>8.4530853761600002E-4</c:v>
                </c:pt>
                <c:pt idx="3">
                  <c:v>5.3336122150199998E-3</c:v>
                </c:pt>
                <c:pt idx="4">
                  <c:v>6.5149878476899997E-3</c:v>
                </c:pt>
                <c:pt idx="5">
                  <c:v>4.9291674752599997E-3</c:v>
                </c:pt>
                <c:pt idx="6">
                  <c:v>1.27149096136E-3</c:v>
                </c:pt>
                <c:pt idx="7">
                  <c:v>3.0979370555500002E-3</c:v>
                </c:pt>
                <c:pt idx="8">
                  <c:v>1.3177273079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F-A3F1-4207-92E0-9C1A28F1068F}"/>
            </c:ext>
          </c:extLst>
        </c:ser>
        <c:ser>
          <c:idx val="64"/>
          <c:order val="64"/>
          <c:tx>
            <c:strRef>
              <c:f>table_mc18000_sorted_L5!$A$66</c:f>
              <c:strCache>
                <c:ptCount val="1"/>
                <c:pt idx="0">
                  <c:v>Suessiaceae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66:$J$66</c:f>
              <c:numCache>
                <c:formatCode>General</c:formatCode>
                <c:ptCount val="9"/>
                <c:pt idx="0">
                  <c:v>7.0201055823900004E-4</c:v>
                </c:pt>
                <c:pt idx="1">
                  <c:v>1.1780164016100001E-3</c:v>
                </c:pt>
                <c:pt idx="2" formatCode="0.00E+00">
                  <c:v>3.6752545113699998E-5</c:v>
                </c:pt>
                <c:pt idx="3">
                  <c:v>9.0636547444700004E-4</c:v>
                </c:pt>
                <c:pt idx="4">
                  <c:v>2.7005130974899999E-4</c:v>
                </c:pt>
                <c:pt idx="5">
                  <c:v>4.6574810789799998E-4</c:v>
                </c:pt>
                <c:pt idx="6">
                  <c:v>2.21128862845E-4</c:v>
                </c:pt>
                <c:pt idx="7">
                  <c:v>1.6897838484800001E-3</c:v>
                </c:pt>
                <c:pt idx="8">
                  <c:v>1.55026742112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0-A3F1-4207-92E0-9C1A28F1068F}"/>
            </c:ext>
          </c:extLst>
        </c:ser>
        <c:ser>
          <c:idx val="65"/>
          <c:order val="65"/>
          <c:tx>
            <c:strRef>
              <c:f>table_mc18000_sorted_L5!$A$67</c:f>
              <c:strCache>
                <c:ptCount val="1"/>
                <c:pt idx="0">
                  <c:v>Thoracosphaeraceae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67:$J$67</c:f>
              <c:numCache>
                <c:formatCode>0.00E+00</c:formatCode>
                <c:ptCount val="9"/>
                <c:pt idx="0">
                  <c:v>2.8080422329600001E-5</c:v>
                </c:pt>
                <c:pt idx="1">
                  <c:v>9.0616646277899999E-5</c:v>
                </c:pt>
                <c:pt idx="2" formatCode="General">
                  <c:v>0</c:v>
                </c:pt>
                <c:pt idx="3" formatCode="General">
                  <c:v>1.7430105277800001E-4</c:v>
                </c:pt>
                <c:pt idx="4" formatCode="General">
                  <c:v>2.3629489602999999E-4</c:v>
                </c:pt>
                <c:pt idx="5" formatCode="General">
                  <c:v>2.7168639627399998E-4</c:v>
                </c:pt>
                <c:pt idx="6" formatCode="General">
                  <c:v>0</c:v>
                </c:pt>
                <c:pt idx="7">
                  <c:v>4.6938440235599999E-5</c:v>
                </c:pt>
                <c:pt idx="8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1-A3F1-4207-92E0-9C1A28F1068F}"/>
            </c:ext>
          </c:extLst>
        </c:ser>
        <c:ser>
          <c:idx val="66"/>
          <c:order val="66"/>
          <c:tx>
            <c:strRef>
              <c:f>table_mc18000_sorted_L5!$A$68</c:f>
              <c:strCache>
                <c:ptCount val="1"/>
                <c:pt idx="0">
                  <c:v>Dinoflagellata_Other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68:$J$68</c:f>
              <c:numCache>
                <c:formatCode>General</c:formatCode>
                <c:ptCount val="9"/>
                <c:pt idx="0" formatCode="0.00E+00">
                  <c:v>8.4241266988699997E-5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 formatCode="0.00E+00">
                  <c:v>5.5282215711199998E-5</c:v>
                </c:pt>
                <c:pt idx="7">
                  <c:v>0</c:v>
                </c:pt>
                <c:pt idx="8">
                  <c:v>4.65080226338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2-A3F1-4207-92E0-9C1A28F1068F}"/>
            </c:ext>
          </c:extLst>
        </c:ser>
        <c:ser>
          <c:idx val="67"/>
          <c:order val="67"/>
          <c:tx>
            <c:strRef>
              <c:f>table_mc18000_sorted_L5!$A$69</c:f>
              <c:strCache>
                <c:ptCount val="1"/>
                <c:pt idx="0">
                  <c:v>Colpodellida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69:$J$69</c:f>
              <c:numCache>
                <c:formatCode>General</c:formatCode>
                <c:ptCount val="9"/>
                <c:pt idx="0">
                  <c:v>2.2464337863600001E-4</c:v>
                </c:pt>
                <c:pt idx="1">
                  <c:v>3.1715826197299999E-4</c:v>
                </c:pt>
                <c:pt idx="2">
                  <c:v>0</c:v>
                </c:pt>
                <c:pt idx="3">
                  <c:v>1.7430105277800001E-4</c:v>
                </c:pt>
                <c:pt idx="4">
                  <c:v>7.0888468809099999E-4</c:v>
                </c:pt>
                <c:pt idx="5">
                  <c:v>1.0479332427700001E-3</c:v>
                </c:pt>
                <c:pt idx="6">
                  <c:v>0</c:v>
                </c:pt>
                <c:pt idx="7">
                  <c:v>2.5816142129600001E-4</c:v>
                </c:pt>
                <c:pt idx="8">
                  <c:v>2.3254011317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3-A3F1-4207-92E0-9C1A28F1068F}"/>
            </c:ext>
          </c:extLst>
        </c:ser>
        <c:ser>
          <c:idx val="68"/>
          <c:order val="68"/>
          <c:tx>
            <c:strRef>
              <c:f>table_mc18000_sorted_L5!$A$70</c:f>
              <c:strCache>
                <c:ptCount val="1"/>
                <c:pt idx="0">
                  <c:v>Cercomonadidae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70:$J$70</c:f>
              <c:numCache>
                <c:formatCode>General</c:formatCode>
                <c:ptCount val="9"/>
                <c:pt idx="0">
                  <c:v>1.9656295630700001E-4</c:v>
                </c:pt>
                <c:pt idx="1">
                  <c:v>2.7184993883400002E-4</c:v>
                </c:pt>
                <c:pt idx="2">
                  <c:v>5.8804072182E-4</c:v>
                </c:pt>
                <c:pt idx="3">
                  <c:v>2.4402147389E-4</c:v>
                </c:pt>
                <c:pt idx="4">
                  <c:v>1.6878206859300001E-4</c:v>
                </c:pt>
                <c:pt idx="5">
                  <c:v>3.8812342324900001E-4</c:v>
                </c:pt>
                <c:pt idx="6">
                  <c:v>7.7395101995699996E-4</c:v>
                </c:pt>
                <c:pt idx="7">
                  <c:v>5.6326128282799997E-4</c:v>
                </c:pt>
                <c:pt idx="8">
                  <c:v>5.03836911867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4-A3F1-4207-92E0-9C1A28F1068F}"/>
            </c:ext>
          </c:extLst>
        </c:ser>
        <c:ser>
          <c:idx val="69"/>
          <c:order val="69"/>
          <c:tx>
            <c:strRef>
              <c:f>table_mc18000_sorted_L5!$A$71</c:f>
              <c:strCache>
                <c:ptCount val="1"/>
                <c:pt idx="0">
                  <c:v>Clathrulinidae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71:$J$71</c:f>
              <c:numCache>
                <c:formatCode>General</c:formatCode>
                <c:ptCount val="9"/>
                <c:pt idx="0">
                  <c:v>1.3478602718200001E-3</c:v>
                </c:pt>
                <c:pt idx="1">
                  <c:v>8.6085813964000002E-4</c:v>
                </c:pt>
                <c:pt idx="2">
                  <c:v>1.47010180455E-4</c:v>
                </c:pt>
                <c:pt idx="3">
                  <c:v>2.5447953705600001E-3</c:v>
                </c:pt>
                <c:pt idx="4">
                  <c:v>8.1015392924699997E-4</c:v>
                </c:pt>
                <c:pt idx="5">
                  <c:v>2.94973801669E-3</c:v>
                </c:pt>
                <c:pt idx="6">
                  <c:v>4.9753994140099998E-4</c:v>
                </c:pt>
                <c:pt idx="7">
                  <c:v>2.1356990307199999E-3</c:v>
                </c:pt>
                <c:pt idx="8">
                  <c:v>1.93783427641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5-A3F1-4207-92E0-9C1A28F1068F}"/>
            </c:ext>
          </c:extLst>
        </c:ser>
        <c:ser>
          <c:idx val="70"/>
          <c:order val="70"/>
          <c:tx>
            <c:strRef>
              <c:f>table_mc18000_sorted_L5!$A$72</c:f>
              <c:strCache>
                <c:ptCount val="1"/>
                <c:pt idx="0">
                  <c:v>Glissomonadida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72:$J$72</c:f>
              <c:numCache>
                <c:formatCode>General</c:formatCode>
                <c:ptCount val="9"/>
                <c:pt idx="0">
                  <c:v>6.1776929125000003E-4</c:v>
                </c:pt>
                <c:pt idx="1">
                  <c:v>1.0420914321999999E-3</c:v>
                </c:pt>
                <c:pt idx="2">
                  <c:v>1.83762725569E-4</c:v>
                </c:pt>
                <c:pt idx="3">
                  <c:v>1.0109461061100001E-3</c:v>
                </c:pt>
                <c:pt idx="4">
                  <c:v>1.14771806643E-3</c:v>
                </c:pt>
                <c:pt idx="5">
                  <c:v>9.3149621579700003E-4</c:v>
                </c:pt>
                <c:pt idx="6">
                  <c:v>2.7641107855599998E-4</c:v>
                </c:pt>
                <c:pt idx="7">
                  <c:v>1.0561149053E-3</c:v>
                </c:pt>
                <c:pt idx="8">
                  <c:v>3.1005348422599998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6-A3F1-4207-92E0-9C1A28F1068F}"/>
            </c:ext>
          </c:extLst>
        </c:ser>
        <c:ser>
          <c:idx val="71"/>
          <c:order val="71"/>
          <c:tx>
            <c:strRef>
              <c:f>table_mc18000_sorted_L5!$A$73</c:f>
              <c:strCache>
                <c:ptCount val="1"/>
                <c:pt idx="0">
                  <c:v>Incertae Sedis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73:$J$73</c:f>
              <c:numCache>
                <c:formatCode>General</c:formatCode>
                <c:ptCount val="9"/>
                <c:pt idx="0">
                  <c:v>5.6160844659099997E-4</c:v>
                </c:pt>
                <c:pt idx="1">
                  <c:v>3.1715826197299999E-4</c:v>
                </c:pt>
                <c:pt idx="2">
                  <c:v>7.3505090227500005E-4</c:v>
                </c:pt>
                <c:pt idx="3">
                  <c:v>3.1374189500099999E-4</c:v>
                </c:pt>
                <c:pt idx="4">
                  <c:v>2.0253848231200001E-4</c:v>
                </c:pt>
                <c:pt idx="5">
                  <c:v>2.7168639627399998E-4</c:v>
                </c:pt>
                <c:pt idx="6">
                  <c:v>1.0503620985100001E-3</c:v>
                </c:pt>
                <c:pt idx="7">
                  <c:v>3.0509986153200001E-4</c:v>
                </c:pt>
                <c:pt idx="8">
                  <c:v>7.3637702503700001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7-A3F1-4207-92E0-9C1A28F1068F}"/>
            </c:ext>
          </c:extLst>
        </c:ser>
        <c:ser>
          <c:idx val="72"/>
          <c:order val="72"/>
          <c:tx>
            <c:strRef>
              <c:f>table_mc18000_sorted_L5!$A$74</c:f>
              <c:strCache>
                <c:ptCount val="1"/>
                <c:pt idx="0">
                  <c:v>Cercozoa_Gran-3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74:$J$74</c:f>
              <c:numCache>
                <c:formatCode>General</c:formatCode>
                <c:ptCount val="9"/>
                <c:pt idx="0">
                  <c:v>4.4928675727300003E-4</c:v>
                </c:pt>
                <c:pt idx="1">
                  <c:v>5.4369987766800004E-4</c:v>
                </c:pt>
                <c:pt idx="2" formatCode="0.00E+00">
                  <c:v>7.35050902275E-5</c:v>
                </c:pt>
                <c:pt idx="3">
                  <c:v>1.04580631667E-4</c:v>
                </c:pt>
                <c:pt idx="4">
                  <c:v>4.7258979205999998E-4</c:v>
                </c:pt>
                <c:pt idx="5">
                  <c:v>1.5524936929900001E-4</c:v>
                </c:pt>
                <c:pt idx="6">
                  <c:v>3.3169329426700002E-4</c:v>
                </c:pt>
                <c:pt idx="7">
                  <c:v>5.8673050294500003E-4</c:v>
                </c:pt>
                <c:pt idx="8">
                  <c:v>3.1005348422599998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8-A3F1-4207-92E0-9C1A28F1068F}"/>
            </c:ext>
          </c:extLst>
        </c:ser>
        <c:ser>
          <c:idx val="73"/>
          <c:order val="73"/>
          <c:tx>
            <c:strRef>
              <c:f>table_mc18000_sorted_L5!$A$75</c:f>
              <c:strCache>
                <c:ptCount val="1"/>
                <c:pt idx="0">
                  <c:v>Cercozoa_Gran-4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75:$J$75</c:f>
              <c:numCache>
                <c:formatCode>General</c:formatCode>
                <c:ptCount val="9"/>
                <c:pt idx="0">
                  <c:v>2.3306750533500001E-3</c:v>
                </c:pt>
                <c:pt idx="1">
                  <c:v>4.7120656064500001E-3</c:v>
                </c:pt>
                <c:pt idx="2">
                  <c:v>6.6154581204699999E-4</c:v>
                </c:pt>
                <c:pt idx="3">
                  <c:v>1.31074391689E-2</c:v>
                </c:pt>
                <c:pt idx="4">
                  <c:v>1.01269241156E-3</c:v>
                </c:pt>
                <c:pt idx="5">
                  <c:v>1.3972443236899999E-3</c:v>
                </c:pt>
                <c:pt idx="6">
                  <c:v>3.86975509978E-4</c:v>
                </c:pt>
                <c:pt idx="7">
                  <c:v>3.9428289797899998E-3</c:v>
                </c:pt>
                <c:pt idx="8">
                  <c:v>5.4259359739600003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9-A3F1-4207-92E0-9C1A28F1068F}"/>
            </c:ext>
          </c:extLst>
        </c:ser>
        <c:ser>
          <c:idx val="74"/>
          <c:order val="74"/>
          <c:tx>
            <c:strRef>
              <c:f>table_mc18000_sorted_L5!$A$76</c:f>
              <c:strCache>
                <c:ptCount val="1"/>
                <c:pt idx="0">
                  <c:v>Cercozoa_Gran-5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76:$J$76</c:f>
              <c:numCache>
                <c:formatCode>General</c:formatCode>
                <c:ptCount val="9"/>
                <c:pt idx="0">
                  <c:v>5.3352802426100002E-4</c:v>
                </c:pt>
                <c:pt idx="1">
                  <c:v>2.26541615695E-4</c:v>
                </c:pt>
                <c:pt idx="2">
                  <c:v>5.1453563159200005E-4</c:v>
                </c:pt>
                <c:pt idx="3">
                  <c:v>2.4402147389E-4</c:v>
                </c:pt>
                <c:pt idx="4">
                  <c:v>5.4010261949799998E-4</c:v>
                </c:pt>
                <c:pt idx="5">
                  <c:v>1.16437026975E-4</c:v>
                </c:pt>
                <c:pt idx="6">
                  <c:v>7.7395101995699996E-4</c:v>
                </c:pt>
                <c:pt idx="7">
                  <c:v>1.17346100589E-4</c:v>
                </c:pt>
                <c:pt idx="8">
                  <c:v>2.28664444616999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A-A3F1-4207-92E0-9C1A28F1068F}"/>
            </c:ext>
          </c:extLst>
        </c:ser>
        <c:ser>
          <c:idx val="75"/>
          <c:order val="75"/>
          <c:tx>
            <c:strRef>
              <c:f>table_mc18000_sorted_L5!$A$77</c:f>
              <c:strCache>
                <c:ptCount val="1"/>
                <c:pt idx="0">
                  <c:v>Vampyrellidae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77:$J$77</c:f>
              <c:numCache>
                <c:formatCode>General</c:formatCode>
                <c:ptCount val="9"/>
                <c:pt idx="0">
                  <c:v>4.4704032348600001E-2</c:v>
                </c:pt>
                <c:pt idx="1">
                  <c:v>1.4453355081300001E-2</c:v>
                </c:pt>
                <c:pt idx="2">
                  <c:v>3.89576978206E-3</c:v>
                </c:pt>
                <c:pt idx="3">
                  <c:v>2.1613330544500002E-3</c:v>
                </c:pt>
                <c:pt idx="4">
                  <c:v>4.8609235754800001E-3</c:v>
                </c:pt>
                <c:pt idx="5">
                  <c:v>1.5524936929900001E-3</c:v>
                </c:pt>
                <c:pt idx="6">
                  <c:v>2.0454419813100001E-3</c:v>
                </c:pt>
                <c:pt idx="7">
                  <c:v>8.6366730033600007E-3</c:v>
                </c:pt>
                <c:pt idx="8">
                  <c:v>1.58514843811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B-A3F1-4207-92E0-9C1A28F1068F}"/>
            </c:ext>
          </c:extLst>
        </c:ser>
        <c:ser>
          <c:idx val="76"/>
          <c:order val="76"/>
          <c:tx>
            <c:strRef>
              <c:f>table_mc18000_sorted_L5!$A$78</c:f>
              <c:strCache>
                <c:ptCount val="1"/>
                <c:pt idx="0">
                  <c:v>Cercozoa_uncultured</c:v>
                </c:pt>
              </c:strCache>
            </c:strRef>
          </c:tx>
          <c:spPr>
            <a:solidFill>
              <a:schemeClr val="accent5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78:$J$78</c:f>
              <c:numCache>
                <c:formatCode>General</c:formatCode>
                <c:ptCount val="9"/>
                <c:pt idx="0">
                  <c:v>5.8968886892100004E-4</c:v>
                </c:pt>
                <c:pt idx="1">
                  <c:v>1.3592496941700001E-4</c:v>
                </c:pt>
                <c:pt idx="2" formatCode="0.00E+00">
                  <c:v>3.6752545113699998E-5</c:v>
                </c:pt>
                <c:pt idx="3">
                  <c:v>0</c:v>
                </c:pt>
                <c:pt idx="4" formatCode="0.00E+00">
                  <c:v>3.3756413718600001E-5</c:v>
                </c:pt>
                <c:pt idx="5" formatCode="0.00E+00">
                  <c:v>3.8812342324900001E-5</c:v>
                </c:pt>
                <c:pt idx="6">
                  <c:v>0</c:v>
                </c:pt>
                <c:pt idx="7" formatCode="0.00E+00">
                  <c:v>7.0407660353400005E-5</c:v>
                </c:pt>
                <c:pt idx="8" formatCode="0.00E+00">
                  <c:v>7.7513371056499994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C-A3F1-4207-92E0-9C1A28F1068F}"/>
            </c:ext>
          </c:extLst>
        </c:ser>
        <c:ser>
          <c:idx val="77"/>
          <c:order val="77"/>
          <c:tx>
            <c:strRef>
              <c:f>table_mc18000_sorted_L5!$A$79</c:f>
              <c:strCache>
                <c:ptCount val="1"/>
                <c:pt idx="0">
                  <c:v>Incertae Sedis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79:$J$79</c:f>
              <c:numCache>
                <c:formatCode>General</c:formatCode>
                <c:ptCount val="9"/>
                <c:pt idx="0">
                  <c:v>2.1621925193799998E-3</c:v>
                </c:pt>
                <c:pt idx="1">
                  <c:v>3.0356576503100001E-3</c:v>
                </c:pt>
                <c:pt idx="2">
                  <c:v>2.9402036091E-4</c:v>
                </c:pt>
                <c:pt idx="3">
                  <c:v>2.4402147389E-4</c:v>
                </c:pt>
                <c:pt idx="4">
                  <c:v>8.1015392924699992E-3</c:v>
                </c:pt>
                <c:pt idx="5">
                  <c:v>1.16437026975E-4</c:v>
                </c:pt>
                <c:pt idx="6">
                  <c:v>2.7641107855599998E-4</c:v>
                </c:pt>
                <c:pt idx="7">
                  <c:v>1.0795841254200001E-3</c:v>
                </c:pt>
                <c:pt idx="8">
                  <c:v>9.3016045267799998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D-A3F1-4207-92E0-9C1A28F1068F}"/>
            </c:ext>
          </c:extLst>
        </c:ser>
        <c:ser>
          <c:idx val="78"/>
          <c:order val="78"/>
          <c:tx>
            <c:strRef>
              <c:f>table_mc18000_sorted_L5!$A$80</c:f>
              <c:strCache>
                <c:ptCount val="1"/>
                <c:pt idx="0">
                  <c:v>Euglyphida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80:$J$80</c:f>
              <c:numCache>
                <c:formatCode>General</c:formatCode>
                <c:ptCount val="9"/>
                <c:pt idx="0">
                  <c:v>1.12321689318E-4</c:v>
                </c:pt>
                <c:pt idx="1">
                  <c:v>1.3592496941700001E-4</c:v>
                </c:pt>
                <c:pt idx="2">
                  <c:v>1.47010180455E-4</c:v>
                </c:pt>
                <c:pt idx="3">
                  <c:v>3.4860210555699998E-4</c:v>
                </c:pt>
                <c:pt idx="4">
                  <c:v>1.01269241156E-4</c:v>
                </c:pt>
                <c:pt idx="5">
                  <c:v>3.1049873859899998E-4</c:v>
                </c:pt>
                <c:pt idx="6">
                  <c:v>2.7641107855599998E-4</c:v>
                </c:pt>
                <c:pt idx="7" formatCode="0.00E+00">
                  <c:v>4.6938440235599999E-5</c:v>
                </c:pt>
                <c:pt idx="8">
                  <c:v>3.48810169753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E-A3F1-4207-92E0-9C1A28F1068F}"/>
            </c:ext>
          </c:extLst>
        </c:ser>
        <c:ser>
          <c:idx val="79"/>
          <c:order val="79"/>
          <c:tx>
            <c:strRef>
              <c:f>table_mc18000_sorted_L5!$A$81</c:f>
              <c:strCache>
                <c:ptCount val="1"/>
                <c:pt idx="0">
                  <c:v>Cercozoa_Other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81:$J$81</c:f>
              <c:numCache>
                <c:formatCode>General</c:formatCode>
                <c:ptCount val="9"/>
                <c:pt idx="0">
                  <c:v>2.7799618106299998E-3</c:v>
                </c:pt>
                <c:pt idx="1">
                  <c:v>1.3592496941700001E-4</c:v>
                </c:pt>
                <c:pt idx="2">
                  <c:v>2.5726781579600002E-4</c:v>
                </c:pt>
                <c:pt idx="3" formatCode="0.00E+00">
                  <c:v>6.9720421111299995E-5</c:v>
                </c:pt>
                <c:pt idx="4">
                  <c:v>9.0467188765900007E-3</c:v>
                </c:pt>
                <c:pt idx="5">
                  <c:v>0</c:v>
                </c:pt>
                <c:pt idx="6">
                  <c:v>1.1056443142200001E-4</c:v>
                </c:pt>
                <c:pt idx="7" formatCode="0.00E+00">
                  <c:v>9.3876880471300002E-5</c:v>
                </c:pt>
                <c:pt idx="8">
                  <c:v>1.04643050925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F-A3F1-4207-92E0-9C1A28F1068F}"/>
            </c:ext>
          </c:extLst>
        </c:ser>
        <c:ser>
          <c:idx val="80"/>
          <c:order val="80"/>
          <c:tx>
            <c:strRef>
              <c:f>table_mc18000_sorted_L5!$A$82</c:f>
              <c:strCache>
                <c:ptCount val="1"/>
                <c:pt idx="0">
                  <c:v>Bicosoeca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82:$J$82</c:f>
              <c:numCache>
                <c:formatCode>0.00E+00</c:formatCode>
                <c:ptCount val="9"/>
                <c:pt idx="0" formatCode="General">
                  <c:v>0</c:v>
                </c:pt>
                <c:pt idx="1">
                  <c:v>4.5308323139000001E-5</c:v>
                </c:pt>
                <c:pt idx="2" formatCode="General">
                  <c:v>3.6752545113699999E-4</c:v>
                </c:pt>
                <c:pt idx="3" formatCode="General">
                  <c:v>0</c:v>
                </c:pt>
                <c:pt idx="4" formatCode="General">
                  <c:v>1.6878206859300001E-4</c:v>
                </c:pt>
                <c:pt idx="5">
                  <c:v>3.8812342324900001E-5</c:v>
                </c:pt>
                <c:pt idx="6" formatCode="General">
                  <c:v>3.86975509978E-4</c:v>
                </c:pt>
                <c:pt idx="7" formatCode="General">
                  <c:v>0</c:v>
                </c:pt>
                <c:pt idx="8" formatCode="General">
                  <c:v>1.08518719478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0-A3F1-4207-92E0-9C1A28F1068F}"/>
            </c:ext>
          </c:extLst>
        </c:ser>
        <c:ser>
          <c:idx val="81"/>
          <c:order val="81"/>
          <c:tx>
            <c:strRef>
              <c:f>table_mc18000_sorted_L5!$A$83</c:f>
              <c:strCache>
                <c:ptCount val="1"/>
                <c:pt idx="0">
                  <c:v>Bicosoecida_LG08-10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83:$J$83</c:f>
              <c:numCache>
                <c:formatCode>General</c:formatCode>
                <c:ptCount val="9"/>
                <c:pt idx="0" formatCode="0.00E+00">
                  <c:v>5.6160844659099999E-5</c:v>
                </c:pt>
                <c:pt idx="1">
                  <c:v>1.3592496941700001E-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.17346100589E-4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1-A3F1-4207-92E0-9C1A28F1068F}"/>
            </c:ext>
          </c:extLst>
        </c:ser>
        <c:ser>
          <c:idx val="82"/>
          <c:order val="82"/>
          <c:tx>
            <c:strRef>
              <c:f>table_mc18000_sorted_L5!$A$84</c:f>
              <c:strCache>
                <c:ptCount val="1"/>
                <c:pt idx="0">
                  <c:v>Bicosoecida_uncultured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84:$J$84</c:f>
              <c:numCache>
                <c:formatCode>General</c:formatCode>
                <c:ptCount val="9"/>
                <c:pt idx="0">
                  <c:v>1.12321689318E-4</c:v>
                </c:pt>
                <c:pt idx="1">
                  <c:v>0</c:v>
                </c:pt>
                <c:pt idx="2" formatCode="0.00E+00">
                  <c:v>3.6752545113699998E-5</c:v>
                </c:pt>
                <c:pt idx="3">
                  <c:v>3.4860210555699998E-4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2-A3F1-4207-92E0-9C1A28F1068F}"/>
            </c:ext>
          </c:extLst>
        </c:ser>
        <c:ser>
          <c:idx val="83"/>
          <c:order val="83"/>
          <c:tx>
            <c:strRef>
              <c:f>table_mc18000_sorted_L5!$A$85</c:f>
              <c:strCache>
                <c:ptCount val="1"/>
                <c:pt idx="0">
                  <c:v>Bicosoecida_Other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85:$J$85</c:f>
              <c:numCache>
                <c:formatCode>General</c:formatCode>
                <c:ptCount val="9"/>
                <c:pt idx="0">
                  <c:v>5.0544760193200003E-4</c:v>
                </c:pt>
                <c:pt idx="1">
                  <c:v>4.5308323139E-4</c:v>
                </c:pt>
                <c:pt idx="2">
                  <c:v>1.8376272556900001E-3</c:v>
                </c:pt>
                <c:pt idx="3">
                  <c:v>3.4860210555699998E-4</c:v>
                </c:pt>
                <c:pt idx="4">
                  <c:v>5.7385903321599996E-4</c:v>
                </c:pt>
                <c:pt idx="5">
                  <c:v>2.3287405394899999E-4</c:v>
                </c:pt>
                <c:pt idx="6">
                  <c:v>3.59334402123E-3</c:v>
                </c:pt>
                <c:pt idx="7" formatCode="0.00E+00">
                  <c:v>9.3876880471300002E-5</c:v>
                </c:pt>
                <c:pt idx="8">
                  <c:v>4.340748779159999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3-A3F1-4207-92E0-9C1A28F1068F}"/>
            </c:ext>
          </c:extLst>
        </c:ser>
        <c:ser>
          <c:idx val="84"/>
          <c:order val="84"/>
          <c:tx>
            <c:strRef>
              <c:f>table_mc18000_sorted_L5!$A$86</c:f>
              <c:strCache>
                <c:ptCount val="1"/>
                <c:pt idx="0">
                  <c:v>Stramenopiles_MAST-12C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86:$J$86</c:f>
              <c:numCache>
                <c:formatCode>General</c:formatCode>
                <c:ptCount val="9"/>
                <c:pt idx="0">
                  <c:v>2.66764012131E-3</c:v>
                </c:pt>
                <c:pt idx="1">
                  <c:v>1.2369172216899999E-2</c:v>
                </c:pt>
                <c:pt idx="2">
                  <c:v>3.3812341504599998E-3</c:v>
                </c:pt>
                <c:pt idx="3">
                  <c:v>1.3944084222300001E-3</c:v>
                </c:pt>
                <c:pt idx="4">
                  <c:v>2.4979746151799999E-3</c:v>
                </c:pt>
                <c:pt idx="5">
                  <c:v>2.9109256743600001E-3</c:v>
                </c:pt>
                <c:pt idx="6">
                  <c:v>5.1965282768500001E-3</c:v>
                </c:pt>
                <c:pt idx="7">
                  <c:v>1.43162242719E-3</c:v>
                </c:pt>
                <c:pt idx="8">
                  <c:v>5.735989458180000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4-A3F1-4207-92E0-9C1A28F1068F}"/>
            </c:ext>
          </c:extLst>
        </c:ser>
        <c:ser>
          <c:idx val="85"/>
          <c:order val="85"/>
          <c:tx>
            <c:strRef>
              <c:f>table_mc18000_sorted_L5!$A$87</c:f>
              <c:strCache>
                <c:ptCount val="1"/>
                <c:pt idx="0">
                  <c:v>Ochrophyta_Ambiguous_taxa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87:$J$87</c:f>
              <c:numCache>
                <c:formatCode>General</c:formatCode>
                <c:ptCount val="9"/>
                <c:pt idx="0">
                  <c:v>1.0867123441500001E-2</c:v>
                </c:pt>
                <c:pt idx="1">
                  <c:v>1.1734855693E-2</c:v>
                </c:pt>
                <c:pt idx="2">
                  <c:v>3.8847440185199998E-2</c:v>
                </c:pt>
                <c:pt idx="3">
                  <c:v>1.9870320016699999E-2</c:v>
                </c:pt>
                <c:pt idx="4">
                  <c:v>1.2861193626800001E-2</c:v>
                </c:pt>
                <c:pt idx="5">
                  <c:v>3.2563555210599997E-2</c:v>
                </c:pt>
                <c:pt idx="6">
                  <c:v>8.9446625020699999E-2</c:v>
                </c:pt>
                <c:pt idx="7">
                  <c:v>1.28376634044E-2</c:v>
                </c:pt>
                <c:pt idx="8">
                  <c:v>2.75560034106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5-A3F1-4207-92E0-9C1A28F1068F}"/>
            </c:ext>
          </c:extLst>
        </c:ser>
        <c:ser>
          <c:idx val="86"/>
          <c:order val="86"/>
          <c:tx>
            <c:strRef>
              <c:f>table_mc18000_sorted_L5!$A$88</c:f>
              <c:strCache>
                <c:ptCount val="1"/>
                <c:pt idx="0">
                  <c:v>Chrysophyceae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88:$J$88</c:f>
              <c:numCache>
                <c:formatCode>General</c:formatCode>
                <c:ptCount val="9"/>
                <c:pt idx="0">
                  <c:v>7.4778164663600002E-2</c:v>
                </c:pt>
                <c:pt idx="1">
                  <c:v>7.9516107108900003E-2</c:v>
                </c:pt>
                <c:pt idx="2">
                  <c:v>0.24664633025800001</c:v>
                </c:pt>
                <c:pt idx="3">
                  <c:v>0.12497385484200001</c:v>
                </c:pt>
                <c:pt idx="4">
                  <c:v>8.7462867944900005E-2</c:v>
                </c:pt>
                <c:pt idx="5">
                  <c:v>0.104017077431</c:v>
                </c:pt>
                <c:pt idx="6">
                  <c:v>0.224722206866</c:v>
                </c:pt>
                <c:pt idx="7">
                  <c:v>8.2470839493999998E-2</c:v>
                </c:pt>
                <c:pt idx="8">
                  <c:v>0.180141074335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6-A3F1-4207-92E0-9C1A28F1068F}"/>
            </c:ext>
          </c:extLst>
        </c:ser>
        <c:ser>
          <c:idx val="87"/>
          <c:order val="87"/>
          <c:tx>
            <c:strRef>
              <c:f>table_mc18000_sorted_L5!$A$89</c:f>
              <c:strCache>
                <c:ptCount val="1"/>
                <c:pt idx="0">
                  <c:v>Dictyochophyceae</c:v>
                </c:pt>
              </c:strCache>
            </c:strRef>
          </c:tx>
          <c:spPr>
            <a:solidFill>
              <a:schemeClr val="accent4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89:$J$89</c:f>
              <c:numCache>
                <c:formatCode>General</c:formatCode>
                <c:ptCount val="9"/>
                <c:pt idx="0">
                  <c:v>6.9920251600599998E-3</c:v>
                </c:pt>
                <c:pt idx="1">
                  <c:v>6.0713153006200001E-3</c:v>
                </c:pt>
                <c:pt idx="2">
                  <c:v>5.2188614061499999E-3</c:v>
                </c:pt>
                <c:pt idx="3">
                  <c:v>4.55622951963E-2</c:v>
                </c:pt>
                <c:pt idx="4">
                  <c:v>1.74183094788E-2</c:v>
                </c:pt>
                <c:pt idx="5">
                  <c:v>2.0686978459199999E-2</c:v>
                </c:pt>
                <c:pt idx="6">
                  <c:v>9.3979766709000002E-4</c:v>
                </c:pt>
                <c:pt idx="7">
                  <c:v>4.8581285643899998E-3</c:v>
                </c:pt>
                <c:pt idx="8">
                  <c:v>2.28664444616999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7-A3F1-4207-92E0-9C1A28F1068F}"/>
            </c:ext>
          </c:extLst>
        </c:ser>
        <c:ser>
          <c:idx val="88"/>
          <c:order val="88"/>
          <c:tx>
            <c:strRef>
              <c:f>table_mc18000_sorted_L5!$A$90</c:f>
              <c:strCache>
                <c:ptCount val="1"/>
                <c:pt idx="0">
                  <c:v>Chromulinales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90:$J$90</c:f>
              <c:numCache>
                <c:formatCode>General</c:formatCode>
                <c:ptCount val="9"/>
                <c:pt idx="0">
                  <c:v>0.35956980792999998</c:v>
                </c:pt>
                <c:pt idx="1">
                  <c:v>0.29930678265600003</c:v>
                </c:pt>
                <c:pt idx="2">
                  <c:v>0.33907898121899999</c:v>
                </c:pt>
                <c:pt idx="3">
                  <c:v>0.13644286411500001</c:v>
                </c:pt>
                <c:pt idx="4">
                  <c:v>9.4011612206299999E-2</c:v>
                </c:pt>
                <c:pt idx="5">
                  <c:v>7.8478556180899994E-2</c:v>
                </c:pt>
                <c:pt idx="6">
                  <c:v>0.28956824589500002</c:v>
                </c:pt>
                <c:pt idx="7">
                  <c:v>0.30526414607199998</c:v>
                </c:pt>
                <c:pt idx="8">
                  <c:v>0.334857762963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8-A3F1-4207-92E0-9C1A28F1068F}"/>
            </c:ext>
          </c:extLst>
        </c:ser>
        <c:ser>
          <c:idx val="89"/>
          <c:order val="89"/>
          <c:tx>
            <c:strRef>
              <c:f>table_mc18000_sorted_L5!$A$91</c:f>
              <c:strCache>
                <c:ptCount val="1"/>
                <c:pt idx="0">
                  <c:v>Eustigmatales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91:$J$91</c:f>
              <c:numCache>
                <c:formatCode>General</c:formatCode>
                <c:ptCount val="9"/>
                <c:pt idx="0">
                  <c:v>1.9656295630700001E-4</c:v>
                </c:pt>
                <c:pt idx="1">
                  <c:v>1.3592496941700001E-4</c:v>
                </c:pt>
                <c:pt idx="2" formatCode="0.00E+00">
                  <c:v>7.35050902275E-5</c:v>
                </c:pt>
                <c:pt idx="3">
                  <c:v>0</c:v>
                </c:pt>
                <c:pt idx="4" formatCode="0.00E+00">
                  <c:v>6.7512827437200002E-5</c:v>
                </c:pt>
                <c:pt idx="5">
                  <c:v>1.5524936929900001E-4</c:v>
                </c:pt>
                <c:pt idx="6">
                  <c:v>0</c:v>
                </c:pt>
                <c:pt idx="7" formatCode="0.00E+00">
                  <c:v>9.3876880471300002E-5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9-A3F1-4207-92E0-9C1A28F1068F}"/>
            </c:ext>
          </c:extLst>
        </c:ser>
        <c:ser>
          <c:idx val="90"/>
          <c:order val="90"/>
          <c:tx>
            <c:strRef>
              <c:f>table_mc18000_sorted_L5!$A$92</c:f>
              <c:strCache>
                <c:ptCount val="1"/>
                <c:pt idx="0">
                  <c:v>Hibberdiales</c:v>
                </c:pt>
              </c:strCache>
            </c:strRef>
          </c:tx>
          <c:spPr>
            <a:solidFill>
              <a:schemeClr val="accent1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92:$J$92</c:f>
              <c:numCache>
                <c:formatCode>0.00E+00</c:formatCode>
                <c:ptCount val="9"/>
                <c:pt idx="0" formatCode="General">
                  <c:v>1.12321689318E-4</c:v>
                </c:pt>
                <c:pt idx="1">
                  <c:v>4.5308323139000001E-5</c:v>
                </c:pt>
                <c:pt idx="2" formatCode="General">
                  <c:v>0</c:v>
                </c:pt>
                <c:pt idx="3">
                  <c:v>6.9720421111299995E-5</c:v>
                </c:pt>
                <c:pt idx="4" formatCode="General">
                  <c:v>2.3629489602999999E-4</c:v>
                </c:pt>
                <c:pt idx="5" formatCode="General">
                  <c:v>3.4931108092400002E-4</c:v>
                </c:pt>
                <c:pt idx="6" formatCode="General">
                  <c:v>0</c:v>
                </c:pt>
                <c:pt idx="7" formatCode="General">
                  <c:v>1.4081532070699999E-4</c:v>
                </c:pt>
                <c:pt idx="8" formatCode="General">
                  <c:v>1.93783427641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A-A3F1-4207-92E0-9C1A28F1068F}"/>
            </c:ext>
          </c:extLst>
        </c:ser>
        <c:ser>
          <c:idx val="91"/>
          <c:order val="91"/>
          <c:tx>
            <c:strRef>
              <c:f>table_mc18000_sorted_L5!$A$93</c:f>
              <c:strCache>
                <c:ptCount val="1"/>
                <c:pt idx="0">
                  <c:v>Ochromonadales</c:v>
                </c:pt>
              </c:strCache>
            </c:strRef>
          </c:tx>
          <c:spPr>
            <a:solidFill>
              <a:schemeClr val="accent2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93:$J$93</c:f>
              <c:numCache>
                <c:formatCode>General</c:formatCode>
                <c:ptCount val="9"/>
                <c:pt idx="0">
                  <c:v>7.4581601707299994E-2</c:v>
                </c:pt>
                <c:pt idx="1">
                  <c:v>6.4745593765600004E-2</c:v>
                </c:pt>
                <c:pt idx="2">
                  <c:v>3.8700430004800002E-2</c:v>
                </c:pt>
                <c:pt idx="3">
                  <c:v>0.13689604685199999</c:v>
                </c:pt>
                <c:pt idx="4">
                  <c:v>0.124898730759</c:v>
                </c:pt>
                <c:pt idx="5">
                  <c:v>0.14286823209800001</c:v>
                </c:pt>
                <c:pt idx="6">
                  <c:v>3.37221515838E-2</c:v>
                </c:pt>
                <c:pt idx="7">
                  <c:v>0.16524677885</c:v>
                </c:pt>
                <c:pt idx="8">
                  <c:v>4.7631966514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B-A3F1-4207-92E0-9C1A28F1068F}"/>
            </c:ext>
          </c:extLst>
        </c:ser>
        <c:ser>
          <c:idx val="92"/>
          <c:order val="92"/>
          <c:tx>
            <c:strRef>
              <c:f>table_mc18000_sorted_L5!$A$94</c:f>
              <c:strCache>
                <c:ptCount val="1"/>
                <c:pt idx="0">
                  <c:v>Pedinellales</c:v>
                </c:pt>
              </c:strCache>
            </c:strRef>
          </c:tx>
          <c:spPr>
            <a:solidFill>
              <a:schemeClr val="accent3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94:$J$94</c:f>
              <c:numCache>
                <c:formatCode>General</c:formatCode>
                <c:ptCount val="9"/>
                <c:pt idx="0">
                  <c:v>3.0888464562500001E-4</c:v>
                </c:pt>
                <c:pt idx="1">
                  <c:v>0</c:v>
                </c:pt>
                <c:pt idx="2" formatCode="0.00E+00">
                  <c:v>3.6752545113699998E-5</c:v>
                </c:pt>
                <c:pt idx="3">
                  <c:v>2.09161263334E-4</c:v>
                </c:pt>
                <c:pt idx="4">
                  <c:v>1.51903861734E-3</c:v>
                </c:pt>
                <c:pt idx="5">
                  <c:v>4.2693576557299999E-4</c:v>
                </c:pt>
                <c:pt idx="6" formatCode="0.00E+00">
                  <c:v>5.5282215711199998E-5</c:v>
                </c:pt>
                <c:pt idx="7" formatCode="0.00E+00">
                  <c:v>7.0407660353400005E-5</c:v>
                </c:pt>
                <c:pt idx="8" formatCode="0.00E+00">
                  <c:v>7.7513371056499994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C-A3F1-4207-92E0-9C1A28F1068F}"/>
            </c:ext>
          </c:extLst>
        </c:ser>
        <c:ser>
          <c:idx val="93"/>
          <c:order val="93"/>
          <c:tx>
            <c:strRef>
              <c:f>table_mc18000_sorted_L5!$A$95</c:f>
              <c:strCache>
                <c:ptCount val="1"/>
                <c:pt idx="0">
                  <c:v>Bacillariophyceae</c:v>
                </c:pt>
              </c:strCache>
            </c:strRef>
          </c:tx>
          <c:spPr>
            <a:solidFill>
              <a:schemeClr val="accent4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95:$J$95</c:f>
              <c:numCache>
                <c:formatCode>General</c:formatCode>
                <c:ptCount val="9"/>
                <c:pt idx="0">
                  <c:v>6.48657755813E-3</c:v>
                </c:pt>
                <c:pt idx="1">
                  <c:v>2.9450410040300001E-3</c:v>
                </c:pt>
                <c:pt idx="2">
                  <c:v>1.5068543496599999E-3</c:v>
                </c:pt>
                <c:pt idx="3">
                  <c:v>1.37697831695E-2</c:v>
                </c:pt>
                <c:pt idx="4">
                  <c:v>8.3040777747800006E-3</c:v>
                </c:pt>
                <c:pt idx="5">
                  <c:v>1.63011837764E-2</c:v>
                </c:pt>
                <c:pt idx="6">
                  <c:v>7.7395101995699996E-4</c:v>
                </c:pt>
                <c:pt idx="7">
                  <c:v>6.0785280105099997E-3</c:v>
                </c:pt>
                <c:pt idx="8">
                  <c:v>1.66653747771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D-A3F1-4207-92E0-9C1A28F1068F}"/>
            </c:ext>
          </c:extLst>
        </c:ser>
        <c:ser>
          <c:idx val="94"/>
          <c:order val="94"/>
          <c:tx>
            <c:strRef>
              <c:f>table_mc18000_sorted_L5!$A$96</c:f>
              <c:strCache>
                <c:ptCount val="1"/>
                <c:pt idx="0">
                  <c:v>Mediophyceae</c:v>
                </c:pt>
              </c:strCache>
            </c:strRef>
          </c:tx>
          <c:spPr>
            <a:solidFill>
              <a:schemeClr val="accent5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96:$J$96</c:f>
              <c:numCache>
                <c:formatCode>General</c:formatCode>
                <c:ptCount val="9"/>
                <c:pt idx="0">
                  <c:v>5.9390093227E-2</c:v>
                </c:pt>
                <c:pt idx="1">
                  <c:v>5.15608717321E-2</c:v>
                </c:pt>
                <c:pt idx="2">
                  <c:v>8.8206108273000006E-3</c:v>
                </c:pt>
                <c:pt idx="3">
                  <c:v>7.8086871644700004E-2</c:v>
                </c:pt>
                <c:pt idx="4">
                  <c:v>5.38752362949E-2</c:v>
                </c:pt>
                <c:pt idx="5">
                  <c:v>9.8622161847500001E-2</c:v>
                </c:pt>
                <c:pt idx="6">
                  <c:v>8.9004367294999998E-3</c:v>
                </c:pt>
                <c:pt idx="7">
                  <c:v>5.8485296533599997E-2</c:v>
                </c:pt>
                <c:pt idx="8">
                  <c:v>1.0968142004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E-A3F1-4207-92E0-9C1A28F1068F}"/>
            </c:ext>
          </c:extLst>
        </c:ser>
        <c:ser>
          <c:idx val="95"/>
          <c:order val="95"/>
          <c:tx>
            <c:strRef>
              <c:f>table_mc18000_sorted_L5!$A$97</c:f>
              <c:strCache>
                <c:ptCount val="1"/>
                <c:pt idx="0">
                  <c:v>Ochrophyta_Other</c:v>
                </c:pt>
              </c:strCache>
            </c:strRef>
          </c:tx>
          <c:spPr>
            <a:solidFill>
              <a:schemeClr val="accent6">
                <a:lumMod val="70000"/>
                <a:lumOff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97:$J$97</c:f>
              <c:numCache>
                <c:formatCode>General</c:formatCode>
                <c:ptCount val="9"/>
                <c:pt idx="0">
                  <c:v>1.4124452431799999E-2</c:v>
                </c:pt>
                <c:pt idx="1">
                  <c:v>5.3463821304E-3</c:v>
                </c:pt>
                <c:pt idx="2">
                  <c:v>5.1821088610400001E-3</c:v>
                </c:pt>
                <c:pt idx="3">
                  <c:v>1.93474168584E-2</c:v>
                </c:pt>
                <c:pt idx="4">
                  <c:v>1.90048609236E-2</c:v>
                </c:pt>
                <c:pt idx="5">
                  <c:v>2.7285076654400001E-2</c:v>
                </c:pt>
                <c:pt idx="6">
                  <c:v>3.09580407983E-3</c:v>
                </c:pt>
                <c:pt idx="7">
                  <c:v>1.9010068295400001E-2</c:v>
                </c:pt>
                <c:pt idx="8">
                  <c:v>4.92209906208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F-A3F1-4207-92E0-9C1A28F1068F}"/>
            </c:ext>
          </c:extLst>
        </c:ser>
        <c:ser>
          <c:idx val="96"/>
          <c:order val="96"/>
          <c:tx>
            <c:strRef>
              <c:f>table_mc18000_sorted_L5!$A$98</c:f>
              <c:strCache>
                <c:ptCount val="1"/>
                <c:pt idx="0">
                  <c:v>Peronosporomycetes_Ambiguous_taxa</c:v>
                </c:pt>
              </c:strCache>
            </c:strRef>
          </c:tx>
          <c:spPr>
            <a:solidFill>
              <a:schemeClr val="accent1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98:$J$98</c:f>
              <c:numCache>
                <c:formatCode>General</c:formatCode>
                <c:ptCount val="9"/>
                <c:pt idx="0">
                  <c:v>1.4601819611399999E-3</c:v>
                </c:pt>
                <c:pt idx="1">
                  <c:v>6.5243985320100001E-3</c:v>
                </c:pt>
                <c:pt idx="2">
                  <c:v>2.9402036091E-4</c:v>
                </c:pt>
                <c:pt idx="3">
                  <c:v>1.2549675799999999E-3</c:v>
                </c:pt>
                <c:pt idx="4">
                  <c:v>2.8355387523600001E-3</c:v>
                </c:pt>
                <c:pt idx="5">
                  <c:v>2.7168639627399998E-4</c:v>
                </c:pt>
                <c:pt idx="6">
                  <c:v>1.21620874565E-3</c:v>
                </c:pt>
                <c:pt idx="7">
                  <c:v>7.2754582365200003E-4</c:v>
                </c:pt>
                <c:pt idx="8">
                  <c:v>3.79815518177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0-A3F1-4207-92E0-9C1A28F1068F}"/>
            </c:ext>
          </c:extLst>
        </c:ser>
        <c:ser>
          <c:idx val="97"/>
          <c:order val="97"/>
          <c:tx>
            <c:strRef>
              <c:f>table_mc18000_sorted_L5!$A$99</c:f>
              <c:strCache>
                <c:ptCount val="1"/>
                <c:pt idx="0">
                  <c:v>Peronosporomycetes_Haptoglossa</c:v>
                </c:pt>
              </c:strCache>
            </c:strRef>
          </c:tx>
          <c:spPr>
            <a:solidFill>
              <a:schemeClr val="accent2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99:$J$99</c:f>
              <c:numCache>
                <c:formatCode>0.00E+00</c:formatCode>
                <c:ptCount val="9"/>
                <c:pt idx="0" formatCode="General">
                  <c:v>1.68482533977E-4</c:v>
                </c:pt>
                <c:pt idx="1">
                  <c:v>9.0616646277899999E-5</c:v>
                </c:pt>
                <c:pt idx="2" formatCode="General">
                  <c:v>0</c:v>
                </c:pt>
                <c:pt idx="3">
                  <c:v>3.48602105557E-5</c:v>
                </c:pt>
                <c:pt idx="4">
                  <c:v>3.3756413718600001E-5</c:v>
                </c:pt>
                <c:pt idx="5" formatCode="General">
                  <c:v>5.4337279254799997E-4</c:v>
                </c:pt>
                <c:pt idx="6" formatCode="General">
                  <c:v>1.1056443142200001E-4</c:v>
                </c:pt>
                <c:pt idx="7" formatCode="General">
                  <c:v>1.6428454082499999E-4</c:v>
                </c:pt>
                <c:pt idx="8" formatCode="General">
                  <c:v>1.16270056585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1-A3F1-4207-92E0-9C1A28F1068F}"/>
            </c:ext>
          </c:extLst>
        </c:ser>
        <c:ser>
          <c:idx val="98"/>
          <c:order val="98"/>
          <c:tx>
            <c:strRef>
              <c:f>table_mc18000_sorted_L5!$A$100</c:f>
              <c:strCache>
                <c:ptCount val="1"/>
                <c:pt idx="0">
                  <c:v>Peronosporomycetes_Pythium</c:v>
                </c:pt>
              </c:strCache>
            </c:strRef>
          </c:tx>
          <c:spPr>
            <a:solidFill>
              <a:schemeClr val="accent3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100:$J$100</c:f>
              <c:numCache>
                <c:formatCode>General</c:formatCode>
                <c:ptCount val="9"/>
                <c:pt idx="0">
                  <c:v>8.9857351454600005E-4</c:v>
                </c:pt>
                <c:pt idx="1">
                  <c:v>1.1780164016100001E-3</c:v>
                </c:pt>
                <c:pt idx="2">
                  <c:v>3.3077290602399998E-4</c:v>
                </c:pt>
                <c:pt idx="3">
                  <c:v>9.7608589555900002E-4</c:v>
                </c:pt>
                <c:pt idx="4">
                  <c:v>1.5527950310600001E-3</c:v>
                </c:pt>
                <c:pt idx="5">
                  <c:v>1.4748690083400001E-3</c:v>
                </c:pt>
                <c:pt idx="6">
                  <c:v>2.21128862845E-4</c:v>
                </c:pt>
                <c:pt idx="7">
                  <c:v>9.8570724494799998E-4</c:v>
                </c:pt>
                <c:pt idx="8">
                  <c:v>3.875668552830000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2-A3F1-4207-92E0-9C1A28F1068F}"/>
            </c:ext>
          </c:extLst>
        </c:ser>
        <c:ser>
          <c:idx val="99"/>
          <c:order val="99"/>
          <c:tx>
            <c:strRef>
              <c:f>table_mc18000_sorted_L5!$A$101</c:f>
              <c:strCache>
                <c:ptCount val="1"/>
                <c:pt idx="0">
                  <c:v>Peronosporomycetes_Other</c:v>
                </c:pt>
              </c:strCache>
            </c:strRef>
          </c:tx>
          <c:spPr>
            <a:solidFill>
              <a:schemeClr val="accent4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101:$J$101</c:f>
              <c:numCache>
                <c:formatCode>General</c:formatCode>
                <c:ptCount val="9"/>
                <c:pt idx="0">
                  <c:v>2.5553184319900002E-3</c:v>
                </c:pt>
                <c:pt idx="1">
                  <c:v>2.0841828643900001E-3</c:v>
                </c:pt>
                <c:pt idx="2">
                  <c:v>3.6752545113699999E-4</c:v>
                </c:pt>
                <c:pt idx="3">
                  <c:v>2.40535452834E-3</c:v>
                </c:pt>
                <c:pt idx="4">
                  <c:v>3.9832568188000001E-3</c:v>
                </c:pt>
                <c:pt idx="5">
                  <c:v>1.94061711624E-3</c:v>
                </c:pt>
                <c:pt idx="6">
                  <c:v>1.6584664713399999E-4</c:v>
                </c:pt>
                <c:pt idx="7">
                  <c:v>1.5020300875400001E-3</c:v>
                </c:pt>
                <c:pt idx="8">
                  <c:v>8.914037671500000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3-A3F1-4207-92E0-9C1A28F1068F}"/>
            </c:ext>
          </c:extLst>
        </c:ser>
        <c:ser>
          <c:idx val="100"/>
          <c:order val="100"/>
          <c:tx>
            <c:strRef>
              <c:f>table_mc18000_sorted_L5!$A$102</c:f>
              <c:strCache>
                <c:ptCount val="1"/>
                <c:pt idx="0">
                  <c:v>Unassigned</c:v>
                </c:pt>
              </c:strCache>
            </c:strRef>
          </c:tx>
          <c:spPr>
            <a:solidFill>
              <a:schemeClr val="accent5">
                <a:lumMod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table_mc18000_sorted_L5!$B$1:$J$1</c:f>
              <c:strCache>
                <c:ptCount val="9"/>
                <c:pt idx="0">
                  <c:v>Eutrophic_M11_22</c:v>
                </c:pt>
                <c:pt idx="1">
                  <c:v>Eutrophic_M11_26</c:v>
                </c:pt>
                <c:pt idx="2">
                  <c:v>Eutrophic_Control</c:v>
                </c:pt>
                <c:pt idx="3">
                  <c:v>Bentophos_M11_22</c:v>
                </c:pt>
                <c:pt idx="4">
                  <c:v>Bentophos_M11_26</c:v>
                </c:pt>
                <c:pt idx="5">
                  <c:v>Bentophos_Control </c:v>
                </c:pt>
                <c:pt idx="6">
                  <c:v>Oligotrophic_M11_22</c:v>
                </c:pt>
                <c:pt idx="7">
                  <c:v>Oligotrophic_M11_26</c:v>
                </c:pt>
                <c:pt idx="8">
                  <c:v>Oligotrophic_Control </c:v>
                </c:pt>
              </c:strCache>
            </c:strRef>
          </c:cat>
          <c:val>
            <c:numRef>
              <c:f>table_mc18000_sorted_L5!$B$102:$J$102</c:f>
              <c:numCache>
                <c:formatCode>General</c:formatCode>
                <c:ptCount val="9"/>
                <c:pt idx="0">
                  <c:v>5.78737504212E-2</c:v>
                </c:pt>
                <c:pt idx="1">
                  <c:v>6.3069185809400005E-2</c:v>
                </c:pt>
                <c:pt idx="2">
                  <c:v>1.5803594398900001E-2</c:v>
                </c:pt>
                <c:pt idx="3">
                  <c:v>2.15436101234E-2</c:v>
                </c:pt>
                <c:pt idx="4">
                  <c:v>4.4524709694799998E-2</c:v>
                </c:pt>
                <c:pt idx="5">
                  <c:v>7.7857558703699994E-2</c:v>
                </c:pt>
                <c:pt idx="6">
                  <c:v>1.75797445962E-2</c:v>
                </c:pt>
                <c:pt idx="7">
                  <c:v>3.586096834E-2</c:v>
                </c:pt>
                <c:pt idx="8">
                  <c:v>2.7245949926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64-A3F1-4207-92E0-9C1A28F106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73966224"/>
        <c:axId val="1965896704"/>
      </c:barChart>
      <c:catAx>
        <c:axId val="2073966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65896704"/>
        <c:crosses val="autoZero"/>
        <c:auto val="1"/>
        <c:lblAlgn val="ctr"/>
        <c:lblOffset val="100"/>
        <c:noMultiLvlLbl val="0"/>
      </c:catAx>
      <c:valAx>
        <c:axId val="1965896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Abunda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73966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7698235927680334E-2"/>
          <c:y val="0.44648082626035385"/>
          <c:w val="0.9231958256213989"/>
          <c:h val="0.5431295633500358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4</Pages>
  <Words>3066</Words>
  <Characters>17481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</dc:creator>
  <cp:keywords/>
  <dc:description/>
  <cp:lastModifiedBy>Bogdan Druga</cp:lastModifiedBy>
  <cp:revision>4</cp:revision>
  <dcterms:created xsi:type="dcterms:W3CDTF">2022-06-22T07:29:00Z</dcterms:created>
  <dcterms:modified xsi:type="dcterms:W3CDTF">2022-08-25T07:56:00Z</dcterms:modified>
</cp:coreProperties>
</file>